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B5BD1" w14:textId="45FD8C98" w:rsidR="00BC27B7" w:rsidRPr="00ED2846" w:rsidRDefault="00BC27B7" w:rsidP="00BC27B7">
      <w:pPr>
        <w:rPr>
          <w:color w:val="1F3864" w:themeColor="accent1" w:themeShade="80"/>
        </w:rPr>
      </w:pPr>
      <w:r w:rsidRPr="00ED2846">
        <w:rPr>
          <w:color w:val="1F3864" w:themeColor="accent1" w:themeShade="80"/>
        </w:rPr>
        <w:t xml:space="preserve">S6 Appendix </w:t>
      </w:r>
    </w:p>
    <w:p w14:paraId="514E4AE0" w14:textId="77777777" w:rsidR="00BC27B7" w:rsidRPr="00ED2846" w:rsidRDefault="00BC27B7" w:rsidP="00BC27B7">
      <w:pPr>
        <w:rPr>
          <w:b/>
          <w:bCs/>
          <w:color w:val="000000" w:themeColor="text1"/>
        </w:rPr>
      </w:pPr>
      <w:r w:rsidRPr="00ED2846">
        <w:rPr>
          <w:b/>
          <w:bCs/>
          <w:color w:val="000000" w:themeColor="text1"/>
        </w:rPr>
        <w:t>List of Study Findings with Illustrations (Key: C=Credible, N=Unsupported, U=Unequivocal)</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13"/>
        <w:gridCol w:w="9657"/>
      </w:tblGrid>
      <w:tr w:rsidR="00BC27B7" w:rsidRPr="00ED2846" w14:paraId="37025342" w14:textId="77777777" w:rsidTr="002F306E">
        <w:tc>
          <w:tcPr>
            <w:tcW w:w="14170" w:type="dxa"/>
            <w:gridSpan w:val="2"/>
          </w:tcPr>
          <w:p w14:paraId="439B4712" w14:textId="120D1FFC" w:rsidR="00BC27B7" w:rsidRPr="00ED2846" w:rsidRDefault="00BC27B7" w:rsidP="002F306E">
            <w:r w:rsidRPr="00ED2846">
              <w:t xml:space="preserve">Study: An exploration of health, family and economic experiences of leprosy patients, Iran 2013 Abedi, H; </w:t>
            </w:r>
            <w:proofErr w:type="spellStart"/>
            <w:r w:rsidRPr="00ED2846">
              <w:t>Javadi</w:t>
            </w:r>
            <w:proofErr w:type="spellEnd"/>
            <w:r w:rsidRPr="00ED2846">
              <w:t xml:space="preserve">, A.; </w:t>
            </w:r>
            <w:proofErr w:type="spellStart"/>
            <w:r w:rsidRPr="00ED2846">
              <w:t>Naji</w:t>
            </w:r>
            <w:proofErr w:type="spellEnd"/>
            <w:r w:rsidRPr="00ED2846">
              <w:t>, S</w:t>
            </w:r>
            <w:r w:rsidR="00B80F8E" w:rsidRPr="00ED2846">
              <w:t xml:space="preserve"> </w:t>
            </w:r>
            <w:r w:rsidR="00B727DB" w:rsidRPr="00ED2846">
              <w:fldChar w:fldCharType="begin"/>
            </w:r>
            <w:r w:rsidR="00B727DB" w:rsidRPr="00ED2846">
              <w:instrText xml:space="preserve"> ADDIN ZOTERO_ITEM CSL_CITATION {"citationID":"EEa3pZKu","properties":{"formattedCitation":"[1]","plainCitation":"[1]","noteIndex":0},"citationItems":[{"id":316,"uris":["http://zotero.org/users/1150819/items/5Y9SYYIF"],"itemData":{"id":316,"type":"article-journal","abstract":"This study aims to explore the life experiences of Iranian leprosy patients in health, family and economic dimensions. Mycobacterium leprae is responsible for  leprosy, a type of chronic inflammatory disease that existed from ancient times,  still hearing the name of leprosy creates an awful imagination of cutting the organ,  blindness and isolation and it has still remained as a serious social problem. The  patients are confronted with particular problems physically and mentally. The  phenomenological tradition was used to gain knowledge of the leprosy patients lived  experiences. Data analysis method was based on Colaizzi's approach. This is a  qualitative research using purposeful sampling, interviewing the leprosy patients  referring to a contagious diseases department of the Health Network of Nourabad  Lorestan City. Data were collected by interviews those were analyzed in Colaizzi's  Methods to extract the conceptual codes. Some concepts obtained from the analysis of  data in the study such as physical, psychological, social, family, economic  experiences, cultural beliefs of society, the context for tendency toward defect and  disability and social stigma. These findings suggest that health care professionals  should pay attention not only to leprosy patients to reduce their physical and  psychological but also to the community and public culture to reduce the leprosy  patients suffering from social stigma. The results of the present study can help us  in a better understanding of all aspects of patients' lived experiences.","container-title":"Pakistan journal of biological sciences : PJBS","DOI":"10.3923/pjbs.2013.927.932","ISSN":"1028-8880","issue":"18","journalAbbreviation":"Pak J Biol Sci","language":"eng","note":"publisher-place: Pakistan\nPMID: 24502149","page":"927-932","title":"An exploration of health, family and economic experiences of leprosy patients, Iran.","volume":"16","author":[{"family":"Abedi","given":"Heidarali"},{"family":"Javadi","given":"Akbar"},{"family":"Naji","given":"Sayedali"}],"issued":{"date-parts":[["2013",9,15]]}}}],"schema":"https://github.com/citation-style-language/schema/raw/master/csl-citation.json"} </w:instrText>
            </w:r>
            <w:r w:rsidR="00B727DB" w:rsidRPr="00ED2846">
              <w:fldChar w:fldCharType="separate"/>
            </w:r>
            <w:r w:rsidR="00B727DB" w:rsidRPr="00ED2846">
              <w:t>[1]</w:t>
            </w:r>
            <w:r w:rsidR="00B727DB" w:rsidRPr="00ED2846">
              <w:fldChar w:fldCharType="end"/>
            </w:r>
          </w:p>
        </w:tc>
      </w:tr>
      <w:tr w:rsidR="00BC27B7" w:rsidRPr="00ED2846" w14:paraId="190A7D7F" w14:textId="77777777" w:rsidTr="002F306E">
        <w:tc>
          <w:tcPr>
            <w:tcW w:w="4513" w:type="dxa"/>
          </w:tcPr>
          <w:p w14:paraId="6F40DD05" w14:textId="77777777" w:rsidR="00BC27B7" w:rsidRPr="00ED2846" w:rsidRDefault="00BC27B7" w:rsidP="002F306E">
            <w:r w:rsidRPr="00ED2846">
              <w:t>Finding</w:t>
            </w:r>
          </w:p>
        </w:tc>
        <w:tc>
          <w:tcPr>
            <w:tcW w:w="9657" w:type="dxa"/>
          </w:tcPr>
          <w:p w14:paraId="266C050D" w14:textId="77777777" w:rsidR="00BC27B7" w:rsidRPr="00ED2846" w:rsidRDefault="00BC27B7" w:rsidP="002F306E">
            <w:r w:rsidRPr="00ED2846">
              <w:t>Health Experiences (C)</w:t>
            </w:r>
          </w:p>
        </w:tc>
      </w:tr>
      <w:tr w:rsidR="00BC27B7" w:rsidRPr="00ED2846" w14:paraId="74CDB75C" w14:textId="77777777" w:rsidTr="002F306E">
        <w:tc>
          <w:tcPr>
            <w:tcW w:w="4513" w:type="dxa"/>
          </w:tcPr>
          <w:p w14:paraId="427D2656" w14:textId="77777777" w:rsidR="00BC27B7" w:rsidRPr="00ED2846" w:rsidRDefault="00BC27B7" w:rsidP="002F306E">
            <w:r w:rsidRPr="00ED2846">
              <w:t>Illustration</w:t>
            </w:r>
          </w:p>
        </w:tc>
        <w:tc>
          <w:tcPr>
            <w:tcW w:w="9657" w:type="dxa"/>
          </w:tcPr>
          <w:p w14:paraId="563489BB" w14:textId="77777777" w:rsidR="00BC27B7" w:rsidRPr="00ED2846" w:rsidRDefault="00BC27B7" w:rsidP="002F306E">
            <w:r w:rsidRPr="00ED2846">
              <w:t xml:space="preserve">My parents were both suffering from leprosy, I also got the disease, we generally were a few families who had to live far from the village. Lack of health facilities, poverty as well as neglecting me by my parents led my disease symptoms evident, and during a few years, my face deformed to current shape (destroyed nose cartilage, flat swelling face, losing eyebrows). (p4) </w:t>
            </w:r>
          </w:p>
          <w:p w14:paraId="3894B8A1" w14:textId="77777777" w:rsidR="00BC27B7" w:rsidRPr="00ED2846" w:rsidRDefault="00BC27B7" w:rsidP="002F306E">
            <w:r w:rsidRPr="00ED2846">
              <w:t xml:space="preserve">After the death of my parents, the government had asked the people who lived far from the area, went to Tabriz Leprosy Village and stayed there until five years ago. During this time I never think about marriage and even I didn't want to think of this issue as well, because I knew no one accept me as a husband. (P6) </w:t>
            </w:r>
          </w:p>
          <w:p w14:paraId="3C7BCF55" w14:textId="77777777" w:rsidR="00BC27B7" w:rsidRPr="00ED2846" w:rsidRDefault="00BC27B7" w:rsidP="002F306E">
            <w:r w:rsidRPr="00ED2846">
              <w:t>Now, I have no sense of smell, no job or income, just people help me for sake of God. I wish God kills me as soon as possible to get me from this painful life. For many years I have been alone, no one sit next to me and talk to me for even a few moments. (P9)</w:t>
            </w:r>
          </w:p>
        </w:tc>
      </w:tr>
      <w:tr w:rsidR="00BC27B7" w:rsidRPr="00ED2846" w14:paraId="1E6C0A64" w14:textId="77777777" w:rsidTr="002F306E">
        <w:tc>
          <w:tcPr>
            <w:tcW w:w="4513" w:type="dxa"/>
          </w:tcPr>
          <w:p w14:paraId="13002934" w14:textId="77777777" w:rsidR="00BC27B7" w:rsidRPr="00ED2846" w:rsidRDefault="00BC27B7" w:rsidP="002F306E">
            <w:r w:rsidRPr="00ED2846">
              <w:t>Finding</w:t>
            </w:r>
          </w:p>
        </w:tc>
        <w:tc>
          <w:tcPr>
            <w:tcW w:w="9657" w:type="dxa"/>
          </w:tcPr>
          <w:p w14:paraId="08396F35" w14:textId="77777777" w:rsidR="00BC27B7" w:rsidRPr="00ED2846" w:rsidRDefault="00BC27B7" w:rsidP="002F306E">
            <w:r w:rsidRPr="00ED2846">
              <w:t>Family experiences (C)</w:t>
            </w:r>
          </w:p>
        </w:tc>
      </w:tr>
      <w:tr w:rsidR="00BC27B7" w:rsidRPr="00ED2846" w14:paraId="702E2CBD" w14:textId="77777777" w:rsidTr="002F306E">
        <w:tc>
          <w:tcPr>
            <w:tcW w:w="4513" w:type="dxa"/>
          </w:tcPr>
          <w:p w14:paraId="31D75268" w14:textId="77777777" w:rsidR="00BC27B7" w:rsidRPr="00ED2846" w:rsidRDefault="00BC27B7" w:rsidP="002F306E">
            <w:r w:rsidRPr="00ED2846">
              <w:t>Illustration</w:t>
            </w:r>
          </w:p>
        </w:tc>
        <w:tc>
          <w:tcPr>
            <w:tcW w:w="9657" w:type="dxa"/>
          </w:tcPr>
          <w:p w14:paraId="2C811C7A" w14:textId="77777777" w:rsidR="00BC27B7" w:rsidRPr="00ED2846" w:rsidRDefault="00BC27B7" w:rsidP="002F306E">
            <w:r w:rsidRPr="00ED2846">
              <w:t>People should know that we are also human beings and we have the right to live, we have our case like a harvest that is on fire and others that wood is. never my family understand me, they never support me, they left me alone with a huge problems.</w:t>
            </w:r>
          </w:p>
        </w:tc>
      </w:tr>
      <w:tr w:rsidR="00BC27B7" w:rsidRPr="00ED2846" w14:paraId="4CFC0FF7" w14:textId="77777777" w:rsidTr="002F306E">
        <w:tc>
          <w:tcPr>
            <w:tcW w:w="4513" w:type="dxa"/>
          </w:tcPr>
          <w:p w14:paraId="3677463F" w14:textId="77777777" w:rsidR="00BC27B7" w:rsidRPr="00ED2846" w:rsidRDefault="00BC27B7" w:rsidP="002F306E">
            <w:r w:rsidRPr="00ED2846">
              <w:t>Finding</w:t>
            </w:r>
          </w:p>
        </w:tc>
        <w:tc>
          <w:tcPr>
            <w:tcW w:w="9657" w:type="dxa"/>
          </w:tcPr>
          <w:p w14:paraId="18CEB4D5" w14:textId="77777777" w:rsidR="00BC27B7" w:rsidRPr="00ED2846" w:rsidRDefault="00BC27B7" w:rsidP="002F306E">
            <w:r w:rsidRPr="00ED2846">
              <w:t>Economic experiences (C)</w:t>
            </w:r>
          </w:p>
        </w:tc>
      </w:tr>
      <w:tr w:rsidR="00BC27B7" w:rsidRPr="00ED2846" w14:paraId="1900355D" w14:textId="77777777" w:rsidTr="002F306E">
        <w:tc>
          <w:tcPr>
            <w:tcW w:w="4513" w:type="dxa"/>
          </w:tcPr>
          <w:p w14:paraId="7CFD6698" w14:textId="77777777" w:rsidR="00BC27B7" w:rsidRPr="00ED2846" w:rsidRDefault="00BC27B7" w:rsidP="002F306E">
            <w:r w:rsidRPr="00ED2846">
              <w:t>Illustration</w:t>
            </w:r>
          </w:p>
        </w:tc>
        <w:tc>
          <w:tcPr>
            <w:tcW w:w="9657" w:type="dxa"/>
          </w:tcPr>
          <w:p w14:paraId="2055DCB1" w14:textId="77777777" w:rsidR="00BC27B7" w:rsidRPr="00ED2846" w:rsidRDefault="00BC27B7" w:rsidP="002F306E">
            <w:r w:rsidRPr="00ED2846">
              <w:t>no one accepts me as worker and I had never job, no income, I am  disappoint</w:t>
            </w:r>
          </w:p>
        </w:tc>
      </w:tr>
      <w:tr w:rsidR="00BC27B7" w:rsidRPr="00ED2846" w14:paraId="3E852A61" w14:textId="77777777" w:rsidTr="002F306E">
        <w:tc>
          <w:tcPr>
            <w:tcW w:w="14170" w:type="dxa"/>
            <w:gridSpan w:val="2"/>
          </w:tcPr>
          <w:p w14:paraId="380BFA11" w14:textId="18DB2088" w:rsidR="00BC27B7" w:rsidRPr="00ED2846" w:rsidRDefault="00BC27B7" w:rsidP="002F306E">
            <w:r w:rsidRPr="00ED2846">
              <w:t xml:space="preserve">Study: Hansen's disease patients' perception of self-care from the complexity perspective 2014 Araújo de Souza, </w:t>
            </w:r>
            <w:proofErr w:type="spellStart"/>
            <w:r w:rsidRPr="00ED2846">
              <w:t>Ioná</w:t>
            </w:r>
            <w:proofErr w:type="spellEnd"/>
            <w:r w:rsidRPr="00ED2846">
              <w:t xml:space="preserve">; </w:t>
            </w:r>
            <w:proofErr w:type="spellStart"/>
            <w:r w:rsidRPr="00ED2846">
              <w:t>Aparecido</w:t>
            </w:r>
            <w:proofErr w:type="spellEnd"/>
            <w:r w:rsidRPr="00ED2846">
              <w:t xml:space="preserve"> Ayres, Jairo; </w:t>
            </w:r>
            <w:proofErr w:type="spellStart"/>
            <w:r w:rsidRPr="00ED2846">
              <w:t>Meneguin</w:t>
            </w:r>
            <w:proofErr w:type="spellEnd"/>
            <w:r w:rsidRPr="00ED2846">
              <w:t xml:space="preserve">, </w:t>
            </w:r>
            <w:proofErr w:type="spellStart"/>
            <w:r w:rsidRPr="00ED2846">
              <w:t>Silmara</w:t>
            </w:r>
            <w:proofErr w:type="spellEnd"/>
            <w:r w:rsidRPr="00ED2846">
              <w:t xml:space="preserve">; </w:t>
            </w:r>
            <w:proofErr w:type="spellStart"/>
            <w:r w:rsidRPr="00ED2846">
              <w:t>Spagnolo</w:t>
            </w:r>
            <w:proofErr w:type="spellEnd"/>
            <w:r w:rsidRPr="00ED2846">
              <w:t>, Regina Stella</w:t>
            </w:r>
            <w:r w:rsidR="00500D3F" w:rsidRPr="00ED2846">
              <w:t xml:space="preserve"> </w:t>
            </w:r>
            <w:r w:rsidR="000472C6" w:rsidRPr="00ED2846">
              <w:fldChar w:fldCharType="begin"/>
            </w:r>
            <w:r w:rsidR="000472C6" w:rsidRPr="00ED2846">
              <w:instrText xml:space="preserve"> ADDIN ZOTERO_ITEM CSL_CITATION {"citationID":"6Ad5KV68","properties":{"formattedCitation":"[2]","plainCitation":"[2]","noteIndex":0},"citationItems":[{"id":206,"uris":["http://zotero.org/users/1150819/items/W3FD5856"],"itemData":{"id":206,"type":"article-journal","container-title":"Anna Nery School Journal of Nursing / Escola Anna Nery Revista de Enfermagem","DOI":"10.5935/1414-8145.20140072","ISSN":"1414-8145","issue":"3","page":"510-514","source":"cin20","title":"Hansen's disease patients' perception of self-care from the complexity perspective","volume":"18","author":[{"family":"Araújo de Souza","given":"Ioná"},{"family":"Aparecido Ayres","given":"Jairo"},{"family":"Meneguin","given":"Silmara"},{"family":"Spagnolo","given":"Regina Stella"}],"issued":{"date-parts":[["2014"]]}}}],"schema":"https://github.com/citation-style-language/schema/raw/master/csl-citation.json"} </w:instrText>
            </w:r>
            <w:r w:rsidR="000472C6" w:rsidRPr="00ED2846">
              <w:fldChar w:fldCharType="separate"/>
            </w:r>
            <w:r w:rsidR="000472C6" w:rsidRPr="00ED2846">
              <w:t>[2]</w:t>
            </w:r>
            <w:r w:rsidR="000472C6" w:rsidRPr="00ED2846">
              <w:fldChar w:fldCharType="end"/>
            </w:r>
          </w:p>
        </w:tc>
      </w:tr>
      <w:tr w:rsidR="00BC27B7" w:rsidRPr="00ED2846" w14:paraId="25956EC7" w14:textId="77777777" w:rsidTr="002F306E">
        <w:tc>
          <w:tcPr>
            <w:tcW w:w="4513" w:type="dxa"/>
          </w:tcPr>
          <w:p w14:paraId="15B79AAA" w14:textId="77777777" w:rsidR="00BC27B7" w:rsidRPr="00ED2846" w:rsidRDefault="00BC27B7" w:rsidP="002F306E">
            <w:r w:rsidRPr="00ED2846">
              <w:t>Finding</w:t>
            </w:r>
          </w:p>
        </w:tc>
        <w:tc>
          <w:tcPr>
            <w:tcW w:w="9657" w:type="dxa"/>
          </w:tcPr>
          <w:p w14:paraId="3FB533EA" w14:textId="77777777" w:rsidR="00BC27B7" w:rsidRPr="00ED2846" w:rsidRDefault="00BC27B7" w:rsidP="002F306E">
            <w:r w:rsidRPr="00ED2846">
              <w:t>To be a person with Hansen's Disease (C)</w:t>
            </w:r>
          </w:p>
        </w:tc>
      </w:tr>
      <w:tr w:rsidR="00BC27B7" w:rsidRPr="00ED2846" w14:paraId="4A6EFFBC" w14:textId="77777777" w:rsidTr="002F306E">
        <w:tc>
          <w:tcPr>
            <w:tcW w:w="4513" w:type="dxa"/>
          </w:tcPr>
          <w:p w14:paraId="70C788CE" w14:textId="77777777" w:rsidR="00BC27B7" w:rsidRPr="00ED2846" w:rsidRDefault="00BC27B7" w:rsidP="002F306E">
            <w:r w:rsidRPr="00ED2846">
              <w:t>Illustration</w:t>
            </w:r>
          </w:p>
        </w:tc>
        <w:tc>
          <w:tcPr>
            <w:tcW w:w="9657" w:type="dxa"/>
          </w:tcPr>
          <w:p w14:paraId="31D82FBD" w14:textId="77777777" w:rsidR="00BC27B7" w:rsidRPr="00ED2846" w:rsidRDefault="00BC27B7" w:rsidP="002F306E">
            <w:r w:rsidRPr="00ED2846">
              <w:t xml:space="preserve">We have to accept it as if it were part of life because there is no other option. I have suffered a lot with it. It is awful to have leprosy. I was shocked to see the huge patches on my body and did not know what they were. I am always embarrassed and afraid of what people are going to think and many people end up staying away. People used to ask what I had and I used to cope with the asking as well as I could until, one day, my wife said it was all very embarrassing. </w:t>
            </w:r>
          </w:p>
          <w:p w14:paraId="4DAC2486" w14:textId="77777777" w:rsidR="00BC27B7" w:rsidRPr="00ED2846" w:rsidRDefault="00BC27B7" w:rsidP="002F306E">
            <w:r w:rsidRPr="00ED2846">
              <w:t xml:space="preserve">My legs went numb, I couldn't walk anymore and they still haven't gone back to normal. I don't think they will ever be the same again but, if they do go back to being what they were, what are things going to be like? </w:t>
            </w:r>
          </w:p>
          <w:p w14:paraId="600211BA" w14:textId="77777777" w:rsidR="00BC27B7" w:rsidRPr="00ED2846" w:rsidRDefault="00BC27B7" w:rsidP="002F306E">
            <w:r w:rsidRPr="00ED2846">
              <w:lastRenderedPageBreak/>
              <w:t>When I am on the streets I don't go near people anymore, you see, people look and they are afraid of catching it...</w:t>
            </w:r>
          </w:p>
        </w:tc>
      </w:tr>
      <w:tr w:rsidR="00BC27B7" w:rsidRPr="00ED2846" w14:paraId="1DA6A830" w14:textId="77777777" w:rsidTr="002F306E">
        <w:tc>
          <w:tcPr>
            <w:tcW w:w="4513" w:type="dxa"/>
          </w:tcPr>
          <w:p w14:paraId="1F55B01B" w14:textId="77777777" w:rsidR="00BC27B7" w:rsidRPr="00ED2846" w:rsidRDefault="00BC27B7" w:rsidP="002F306E">
            <w:r w:rsidRPr="00ED2846">
              <w:lastRenderedPageBreak/>
              <w:t>Finding</w:t>
            </w:r>
          </w:p>
        </w:tc>
        <w:tc>
          <w:tcPr>
            <w:tcW w:w="9657" w:type="dxa"/>
          </w:tcPr>
          <w:p w14:paraId="3551C95C" w14:textId="77777777" w:rsidR="00BC27B7" w:rsidRPr="00ED2846" w:rsidRDefault="00BC27B7" w:rsidP="002F306E">
            <w:r w:rsidRPr="00ED2846">
              <w:t>Self-care (C)</w:t>
            </w:r>
          </w:p>
        </w:tc>
      </w:tr>
      <w:tr w:rsidR="00BC27B7" w:rsidRPr="00ED2846" w14:paraId="2485CEC3" w14:textId="77777777" w:rsidTr="002F306E">
        <w:tc>
          <w:tcPr>
            <w:tcW w:w="4513" w:type="dxa"/>
          </w:tcPr>
          <w:p w14:paraId="1D8F0425" w14:textId="77777777" w:rsidR="00BC27B7" w:rsidRPr="00ED2846" w:rsidRDefault="00BC27B7" w:rsidP="002F306E">
            <w:r w:rsidRPr="00ED2846">
              <w:t>Illustration</w:t>
            </w:r>
          </w:p>
        </w:tc>
        <w:tc>
          <w:tcPr>
            <w:tcW w:w="9657" w:type="dxa"/>
          </w:tcPr>
          <w:p w14:paraId="129EB697" w14:textId="77777777" w:rsidR="00BC27B7" w:rsidRPr="00ED2846" w:rsidRDefault="00BC27B7" w:rsidP="002F306E">
            <w:r w:rsidRPr="00ED2846">
              <w:t xml:space="preserve">I don't know much about that self-care stuff, I look after  my body well and I shower. I think it has to do with knowing how to look after yourself well and live according to the instruction we are given. One has to protect well the skin and feet to not get hurt. I follow the instructions very carefully and I think that is what self-care means so one doesn't make things worse. </w:t>
            </w:r>
          </w:p>
          <w:p w14:paraId="6DCF8CB4" w14:textId="77777777" w:rsidR="00BC27B7" w:rsidRPr="00ED2846" w:rsidRDefault="00BC27B7" w:rsidP="002F306E">
            <w:r w:rsidRPr="00ED2846">
              <w:t xml:space="preserve">I have taken the medication because of the skin lesions and they are disappearing, I think that, if I had not looked after myself, I wouldn't have gotten better. </w:t>
            </w:r>
          </w:p>
          <w:p w14:paraId="4E55CB07" w14:textId="77777777" w:rsidR="00BC27B7" w:rsidRPr="00ED2846" w:rsidRDefault="00BC27B7" w:rsidP="002F306E">
            <w:r w:rsidRPr="00ED2846">
              <w:t xml:space="preserve">The thing I cannot do is rest because I am not a retired person yet. </w:t>
            </w:r>
          </w:p>
          <w:p w14:paraId="4C5AAC46" w14:textId="77777777" w:rsidR="00BC27B7" w:rsidRPr="00ED2846" w:rsidRDefault="00BC27B7" w:rsidP="002F306E">
            <w:r w:rsidRPr="00ED2846">
              <w:t xml:space="preserve">Although I do a lot, it is still not enough, I have to take greater care but I find it difficult. </w:t>
            </w:r>
          </w:p>
          <w:p w14:paraId="4D8FE660" w14:textId="77777777" w:rsidR="00BC27B7" w:rsidRPr="00ED2846" w:rsidRDefault="00BC27B7" w:rsidP="002F306E">
            <w:r w:rsidRPr="00ED2846">
              <w:t>But I really don't care that much about that stuff, I don't really take care, I have to work out in the field, cook lunch and dinner, life carries on as usual...</w:t>
            </w:r>
          </w:p>
        </w:tc>
      </w:tr>
      <w:tr w:rsidR="00BC27B7" w:rsidRPr="00ED2846" w14:paraId="6E17141F" w14:textId="77777777" w:rsidTr="002F306E">
        <w:tc>
          <w:tcPr>
            <w:tcW w:w="4513" w:type="dxa"/>
          </w:tcPr>
          <w:p w14:paraId="3C59D92B" w14:textId="77777777" w:rsidR="00BC27B7" w:rsidRPr="00ED2846" w:rsidRDefault="00BC27B7" w:rsidP="002F306E">
            <w:r w:rsidRPr="00ED2846">
              <w:t>Finding</w:t>
            </w:r>
          </w:p>
        </w:tc>
        <w:tc>
          <w:tcPr>
            <w:tcW w:w="9657" w:type="dxa"/>
          </w:tcPr>
          <w:p w14:paraId="5DED27A7" w14:textId="77777777" w:rsidR="00BC27B7" w:rsidRPr="00ED2846" w:rsidRDefault="00BC27B7" w:rsidP="002F306E">
            <w:r w:rsidRPr="00ED2846">
              <w:t>Drug therapy (C)</w:t>
            </w:r>
          </w:p>
        </w:tc>
      </w:tr>
      <w:tr w:rsidR="00BC27B7" w:rsidRPr="00ED2846" w14:paraId="0D0EEC55" w14:textId="77777777" w:rsidTr="002F306E">
        <w:tc>
          <w:tcPr>
            <w:tcW w:w="4513" w:type="dxa"/>
          </w:tcPr>
          <w:p w14:paraId="066BDD08" w14:textId="77777777" w:rsidR="00BC27B7" w:rsidRPr="00ED2846" w:rsidRDefault="00BC27B7" w:rsidP="002F306E">
            <w:r w:rsidRPr="00ED2846">
              <w:t>Illustration</w:t>
            </w:r>
          </w:p>
        </w:tc>
        <w:tc>
          <w:tcPr>
            <w:tcW w:w="9657" w:type="dxa"/>
          </w:tcPr>
          <w:p w14:paraId="730B2171" w14:textId="77777777" w:rsidR="00BC27B7" w:rsidRPr="00ED2846" w:rsidRDefault="00BC27B7" w:rsidP="002F306E">
            <w:r w:rsidRPr="00ED2846">
              <w:t>I don't know the difference. I take a little red one and a little white one and I know they are for Hansen's Disease but I don't know what they are for, I know they eliminate the problem. It is a drug that kills the microbes in the body, the bad guys. When I take a corticoid it is to stop the pain in my nerves and then the bumps disappear from my body. Thalidomide was the drug I most took which is for inhibiting the problem in the nodes...</w:t>
            </w:r>
          </w:p>
        </w:tc>
      </w:tr>
      <w:tr w:rsidR="00BC27B7" w:rsidRPr="00ED2846" w14:paraId="08E9F113" w14:textId="77777777" w:rsidTr="002F306E">
        <w:tc>
          <w:tcPr>
            <w:tcW w:w="4513" w:type="dxa"/>
          </w:tcPr>
          <w:p w14:paraId="108D2B29" w14:textId="77777777" w:rsidR="00BC27B7" w:rsidRPr="00ED2846" w:rsidRDefault="00BC27B7" w:rsidP="002F306E">
            <w:r w:rsidRPr="00ED2846">
              <w:t>Finding</w:t>
            </w:r>
          </w:p>
        </w:tc>
        <w:tc>
          <w:tcPr>
            <w:tcW w:w="9657" w:type="dxa"/>
          </w:tcPr>
          <w:p w14:paraId="12BD72CE" w14:textId="77777777" w:rsidR="00BC27B7" w:rsidRPr="00ED2846" w:rsidRDefault="00BC27B7" w:rsidP="002F306E">
            <w:r w:rsidRPr="00ED2846">
              <w:t>Lifestyle of  a person with Hansen's Disease (C)</w:t>
            </w:r>
          </w:p>
        </w:tc>
      </w:tr>
      <w:tr w:rsidR="00BC27B7" w:rsidRPr="00ED2846" w14:paraId="5F1514E3" w14:textId="77777777" w:rsidTr="002F306E">
        <w:tc>
          <w:tcPr>
            <w:tcW w:w="4513" w:type="dxa"/>
          </w:tcPr>
          <w:p w14:paraId="11D22E23" w14:textId="77777777" w:rsidR="00BC27B7" w:rsidRPr="00ED2846" w:rsidRDefault="00BC27B7" w:rsidP="002F306E">
            <w:r w:rsidRPr="00ED2846">
              <w:t>Illustration</w:t>
            </w:r>
          </w:p>
        </w:tc>
        <w:tc>
          <w:tcPr>
            <w:tcW w:w="9657" w:type="dxa"/>
          </w:tcPr>
          <w:p w14:paraId="4740AC16" w14:textId="77777777" w:rsidR="00BC27B7" w:rsidRPr="00ED2846" w:rsidRDefault="00BC27B7" w:rsidP="002F306E">
            <w:r w:rsidRPr="00ED2846">
              <w:t xml:space="preserve">The truth is nothing has changed. I started the treatment and it is one extra thing I need to remember to do every day. </w:t>
            </w:r>
          </w:p>
          <w:p w14:paraId="1716AAC0" w14:textId="77777777" w:rsidR="00BC27B7" w:rsidRPr="00ED2846" w:rsidRDefault="00BC27B7" w:rsidP="002F306E">
            <w:r w:rsidRPr="00ED2846">
              <w:t>I used to do things that I cannot do anymore, I cannot work, I don't have any strength in my arms anymore nor in my legs like I used to have.</w:t>
            </w:r>
          </w:p>
          <w:p w14:paraId="5BA14AA9" w14:textId="77777777" w:rsidR="00BC27B7" w:rsidRPr="00ED2846" w:rsidRDefault="00BC27B7" w:rsidP="002F306E">
            <w:r w:rsidRPr="00ED2846">
              <w:t xml:space="preserve"> I had to start water aerobics lessons, I had never practiced any walking exercises nor stretching. My legs, arms, toes, fingers and joints in my arms hurt for a while and then it stops. </w:t>
            </w:r>
          </w:p>
          <w:p w14:paraId="55BA171A" w14:textId="77777777" w:rsidR="00BC27B7" w:rsidRPr="00ED2846" w:rsidRDefault="00BC27B7" w:rsidP="002F306E">
            <w:r w:rsidRPr="00ED2846">
              <w:t>At first I was a bit depressed. My wife almost left me, she dumped a lot of stuff on me. It was as if she put me down and stepped all over me...</w:t>
            </w:r>
          </w:p>
        </w:tc>
      </w:tr>
      <w:tr w:rsidR="00BC27B7" w:rsidRPr="00ED2846" w14:paraId="17774D11" w14:textId="77777777" w:rsidTr="002F306E">
        <w:tc>
          <w:tcPr>
            <w:tcW w:w="14170" w:type="dxa"/>
            <w:gridSpan w:val="2"/>
          </w:tcPr>
          <w:p w14:paraId="46CF3D81" w14:textId="6F1C78E7" w:rsidR="00BC27B7" w:rsidRPr="00ED2846" w:rsidRDefault="00BC27B7" w:rsidP="002F306E">
            <w:r w:rsidRPr="00ED2846">
              <w:t xml:space="preserve">Study: Leprosy effects on patients' daily lives: vulnerability and solidarity 2012 Ayres, Jairo </w:t>
            </w:r>
            <w:proofErr w:type="spellStart"/>
            <w:r w:rsidRPr="00ED2846">
              <w:t>Aparecido</w:t>
            </w:r>
            <w:proofErr w:type="spellEnd"/>
            <w:r w:rsidRPr="00ED2846">
              <w:t xml:space="preserve">; Paiva, Bianca Sakamoto Ribeiro; Duarte, </w:t>
            </w:r>
            <w:proofErr w:type="spellStart"/>
            <w:r w:rsidRPr="00ED2846">
              <w:t>Marli</w:t>
            </w:r>
            <w:proofErr w:type="spellEnd"/>
            <w:r w:rsidRPr="00ED2846">
              <w:t xml:space="preserve"> </w:t>
            </w:r>
            <w:proofErr w:type="spellStart"/>
            <w:r w:rsidRPr="00ED2846">
              <w:t>Teresinha</w:t>
            </w:r>
            <w:proofErr w:type="spellEnd"/>
            <w:r w:rsidRPr="00ED2846">
              <w:t xml:space="preserve"> </w:t>
            </w:r>
            <w:proofErr w:type="spellStart"/>
            <w:r w:rsidRPr="00ED2846">
              <w:t>Cassamassimo</w:t>
            </w:r>
            <w:proofErr w:type="spellEnd"/>
            <w:r w:rsidRPr="00ED2846">
              <w:t xml:space="preserve">; </w:t>
            </w:r>
            <w:proofErr w:type="spellStart"/>
            <w:r w:rsidRPr="00ED2846">
              <w:t>Berti</w:t>
            </w:r>
            <w:proofErr w:type="spellEnd"/>
            <w:r w:rsidRPr="00ED2846">
              <w:t xml:space="preserve">, </w:t>
            </w:r>
            <w:proofErr w:type="spellStart"/>
            <w:r w:rsidRPr="00ED2846">
              <w:t>Heloisa</w:t>
            </w:r>
            <w:proofErr w:type="spellEnd"/>
            <w:r w:rsidRPr="00ED2846">
              <w:t xml:space="preserve"> Wey</w:t>
            </w:r>
            <w:r w:rsidR="00D20E98" w:rsidRPr="00ED2846">
              <w:t xml:space="preserve"> </w:t>
            </w:r>
            <w:r w:rsidR="005F6CA5" w:rsidRPr="00ED2846">
              <w:fldChar w:fldCharType="begin"/>
            </w:r>
            <w:r w:rsidR="005F6CA5" w:rsidRPr="00ED2846">
              <w:instrText xml:space="preserve"> ADDIN ZOTERO_ITEM CSL_CITATION {"citationID":"9x6qZGRR","properties":{"formattedCitation":"[3]","plainCitation":"[3]","noteIndex":0},"citationItems":[{"id":163,"uris":["http://zotero.org/users/1150819/items/SLS7VN8E"],"itemData":{"id":163,"type":"article-journal","abstract":"With the purpose of supporting the nursing care provided to leprosy patients at a teaching health care unit, this study aimed at analysing the effects of leprosy on the patients' daily lives. The Discourse of Collective Subjects was the methodological framework used. Discourses were analysed using bioethical theories. Seventeen leprosy patients cared for at the unit were recruited for the study. The effects of the disease, as reported by the respondents, indicated the patients' high vulnerability that coexists with a weak solidarity. The study fulfilled its purpose of providing nursing care with a theoretical support that will enable the identification of aspects that make leprosy patients vulnerable. It will allow as well the patients empowerment through nursing interventions for facing and overcoming fragility.","issue":"1","page":"62","title":"Leprosy effects on patients' daily lives: vulnerabili ty and solidarity","volume":"16","author":[{"literal":"Ayres Jairo Aparecido;Paiva Bianca Sakamoto Ribeiro;Duarte Marli Teresinha Cassamassimo;Berti Heloisa Wey;"}],"issued":{"date-parts":[["2012"]]}}}],"schema":"https://github.com/citation-style-language/schema/raw/master/csl-citation.json"} </w:instrText>
            </w:r>
            <w:r w:rsidR="005F6CA5" w:rsidRPr="00ED2846">
              <w:fldChar w:fldCharType="separate"/>
            </w:r>
            <w:r w:rsidR="005F6CA5" w:rsidRPr="00ED2846">
              <w:t>[3]</w:t>
            </w:r>
            <w:r w:rsidR="005F6CA5" w:rsidRPr="00ED2846">
              <w:fldChar w:fldCharType="end"/>
            </w:r>
          </w:p>
        </w:tc>
      </w:tr>
      <w:tr w:rsidR="00BC27B7" w:rsidRPr="00ED2846" w14:paraId="6D0E1552" w14:textId="77777777" w:rsidTr="002F306E">
        <w:tc>
          <w:tcPr>
            <w:tcW w:w="4513" w:type="dxa"/>
          </w:tcPr>
          <w:p w14:paraId="56D4386D" w14:textId="77777777" w:rsidR="00BC27B7" w:rsidRPr="00ED2846" w:rsidRDefault="00BC27B7" w:rsidP="002F306E">
            <w:r w:rsidRPr="00ED2846">
              <w:t>Finding</w:t>
            </w:r>
          </w:p>
        </w:tc>
        <w:tc>
          <w:tcPr>
            <w:tcW w:w="9657" w:type="dxa"/>
          </w:tcPr>
          <w:p w14:paraId="268590BB" w14:textId="77777777" w:rsidR="00BC27B7" w:rsidRPr="00ED2846" w:rsidRDefault="00BC27B7" w:rsidP="002F306E">
            <w:r w:rsidRPr="00ED2846">
              <w:t>The challenges of living with symptoms and signs of leprosy (C)</w:t>
            </w:r>
          </w:p>
        </w:tc>
      </w:tr>
      <w:tr w:rsidR="00BC27B7" w:rsidRPr="00ED2846" w14:paraId="0DA103B4" w14:textId="77777777" w:rsidTr="002F306E">
        <w:tc>
          <w:tcPr>
            <w:tcW w:w="4513" w:type="dxa"/>
          </w:tcPr>
          <w:p w14:paraId="5054DE41" w14:textId="77777777" w:rsidR="00BC27B7" w:rsidRPr="00ED2846" w:rsidRDefault="00BC27B7" w:rsidP="002F306E">
            <w:r w:rsidRPr="00ED2846">
              <w:lastRenderedPageBreak/>
              <w:t>Illustration</w:t>
            </w:r>
          </w:p>
        </w:tc>
        <w:tc>
          <w:tcPr>
            <w:tcW w:w="9657" w:type="dxa"/>
          </w:tcPr>
          <w:p w14:paraId="62DF3A01" w14:textId="77777777" w:rsidR="00BC27B7" w:rsidRPr="00ED2846" w:rsidRDefault="00BC27B7" w:rsidP="002F306E">
            <w:r w:rsidRPr="00ED2846">
              <w:t xml:space="preserve">It's terrible, you get hurt and you don't feel anything, if you burn you don't feel it, when you see it it's already burned, the skin is dead. </w:t>
            </w:r>
          </w:p>
          <w:p w14:paraId="28C122C3" w14:textId="77777777" w:rsidR="00BC27B7" w:rsidRPr="00ED2846" w:rsidRDefault="00BC27B7" w:rsidP="002F306E">
            <w:r w:rsidRPr="00ED2846">
              <w:t xml:space="preserve">It brought me a stain on my body, a lot of pain, so I had to operate. It made me very nervous, the worst thing was that I didn't think it would heal. </w:t>
            </w:r>
          </w:p>
          <w:p w14:paraId="145F69FC" w14:textId="77777777" w:rsidR="00BC27B7" w:rsidRPr="00ED2846" w:rsidRDefault="00BC27B7" w:rsidP="002F306E">
            <w:r w:rsidRPr="00ED2846">
              <w:t xml:space="preserve">It was very difficult (crying) maybe you feel the way to death (crying) is more difficult to understand, until you overcome [...]. </w:t>
            </w:r>
          </w:p>
          <w:p w14:paraId="2B71A58A" w14:textId="77777777" w:rsidR="00BC27B7" w:rsidRPr="00ED2846" w:rsidRDefault="00BC27B7" w:rsidP="002F306E">
            <w:r w:rsidRPr="00ED2846">
              <w:t xml:space="preserve">At the time, we were afraid of people picking up and moving away from us, especially the person we live with, who lives together, the family [...]. We get a little nervous, afraid to pass on another one. </w:t>
            </w:r>
          </w:p>
          <w:p w14:paraId="41E8736D" w14:textId="77777777" w:rsidR="00BC27B7" w:rsidRPr="00ED2846" w:rsidRDefault="00BC27B7" w:rsidP="002F306E">
            <w:r w:rsidRPr="00ED2846">
              <w:t>I just stay at home, I don't go for walks, I just stay with my family... And it's not that I'm excluded from things, I'm excluded in my head; if you become psychologically weak you are excluded, you exclude yourself actually.</w:t>
            </w:r>
          </w:p>
        </w:tc>
      </w:tr>
      <w:tr w:rsidR="00BC27B7" w:rsidRPr="00ED2846" w14:paraId="00ECFFD5" w14:textId="77777777" w:rsidTr="002F306E">
        <w:tc>
          <w:tcPr>
            <w:tcW w:w="4513" w:type="dxa"/>
          </w:tcPr>
          <w:p w14:paraId="7517C177" w14:textId="77777777" w:rsidR="00BC27B7" w:rsidRPr="00ED2846" w:rsidRDefault="00BC27B7" w:rsidP="002F306E">
            <w:r w:rsidRPr="00ED2846">
              <w:t>Finding</w:t>
            </w:r>
          </w:p>
        </w:tc>
        <w:tc>
          <w:tcPr>
            <w:tcW w:w="9657" w:type="dxa"/>
          </w:tcPr>
          <w:p w14:paraId="2B65F176" w14:textId="77777777" w:rsidR="00BC27B7" w:rsidRPr="00ED2846" w:rsidRDefault="00BC27B7" w:rsidP="002F306E">
            <w:r w:rsidRPr="00ED2846">
              <w:t>Relational life and leprosy (C)</w:t>
            </w:r>
          </w:p>
        </w:tc>
      </w:tr>
      <w:tr w:rsidR="00BC27B7" w:rsidRPr="00ED2846" w14:paraId="4A2445EA" w14:textId="77777777" w:rsidTr="002F306E">
        <w:tc>
          <w:tcPr>
            <w:tcW w:w="4513" w:type="dxa"/>
          </w:tcPr>
          <w:p w14:paraId="1F1F3831" w14:textId="77777777" w:rsidR="00BC27B7" w:rsidRPr="00ED2846" w:rsidRDefault="00BC27B7" w:rsidP="002F306E">
            <w:r w:rsidRPr="00ED2846">
              <w:t>Illustration</w:t>
            </w:r>
          </w:p>
        </w:tc>
        <w:tc>
          <w:tcPr>
            <w:tcW w:w="9657" w:type="dxa"/>
          </w:tcPr>
          <w:p w14:paraId="0BBB70EB" w14:textId="77777777" w:rsidR="00BC27B7" w:rsidRPr="00ED2846" w:rsidRDefault="00BC27B7" w:rsidP="002F306E">
            <w:r w:rsidRPr="00ED2846">
              <w:t xml:space="preserve">There are people who ask and I lie, I say that this is rheumatism (laughs). I even avoid talking because there are people who, if we talk, move away. </w:t>
            </w:r>
          </w:p>
          <w:p w14:paraId="30E7A06E" w14:textId="77777777" w:rsidR="00BC27B7" w:rsidRPr="00ED2846" w:rsidRDefault="00BC27B7" w:rsidP="002F306E">
            <w:r w:rsidRPr="00ED2846">
              <w:t xml:space="preserve">This is not something that is contagious, it was contagious in the beginning of the world, now there is treatment. </w:t>
            </w:r>
          </w:p>
          <w:p w14:paraId="41026EDF" w14:textId="77777777" w:rsidR="00BC27B7" w:rsidRPr="00ED2846" w:rsidRDefault="00BC27B7" w:rsidP="002F306E">
            <w:r w:rsidRPr="00ED2846">
              <w:t xml:space="preserve">They say there is no danger of transmitting it to another with the treatment. So, the person is prejudiced, and that hurts a little, we feel, but we have to face it. </w:t>
            </w:r>
          </w:p>
          <w:p w14:paraId="1564271C" w14:textId="77777777" w:rsidR="00BC27B7" w:rsidRPr="00ED2846" w:rsidRDefault="00BC27B7" w:rsidP="002F306E">
            <w:r w:rsidRPr="00ED2846">
              <w:t xml:space="preserve">For other people who don't really know the disease just by talking [...]. So we use the term that is an inflammation, a very accentuated, very strong neuritis, so I have not spoken openly its old name or that it is leprosy, because people do not really understand what the disease is. </w:t>
            </w:r>
          </w:p>
          <w:p w14:paraId="3E3D20E8" w14:textId="77777777" w:rsidR="00BC27B7" w:rsidRPr="00ED2846" w:rsidRDefault="00BC27B7" w:rsidP="002F306E">
            <w:r w:rsidRPr="00ED2846">
              <w:t>I only talk to my sisters and my brothers don't. [...] It was very surprising and we are living until now. I also talk to my husband and family about the problem of the disease. With outsiders, no, because of prejudice.</w:t>
            </w:r>
          </w:p>
        </w:tc>
      </w:tr>
      <w:tr w:rsidR="00BC27B7" w:rsidRPr="00ED2846" w14:paraId="17F83F5F" w14:textId="77777777" w:rsidTr="002F306E">
        <w:tc>
          <w:tcPr>
            <w:tcW w:w="4513" w:type="dxa"/>
          </w:tcPr>
          <w:p w14:paraId="6C9AEF7B" w14:textId="77777777" w:rsidR="00BC27B7" w:rsidRPr="00ED2846" w:rsidRDefault="00BC27B7" w:rsidP="002F306E">
            <w:r w:rsidRPr="00ED2846">
              <w:t>Finding</w:t>
            </w:r>
          </w:p>
        </w:tc>
        <w:tc>
          <w:tcPr>
            <w:tcW w:w="9657" w:type="dxa"/>
          </w:tcPr>
          <w:p w14:paraId="0EE23AD9" w14:textId="77777777" w:rsidR="00BC27B7" w:rsidRPr="00ED2846" w:rsidRDefault="00BC27B7" w:rsidP="002F306E">
            <w:r w:rsidRPr="00ED2846">
              <w:t>Daily life (C)</w:t>
            </w:r>
          </w:p>
        </w:tc>
      </w:tr>
      <w:tr w:rsidR="00BC27B7" w:rsidRPr="00ED2846" w14:paraId="2993EE52" w14:textId="77777777" w:rsidTr="002F306E">
        <w:tc>
          <w:tcPr>
            <w:tcW w:w="4513" w:type="dxa"/>
          </w:tcPr>
          <w:p w14:paraId="29A3DD41" w14:textId="77777777" w:rsidR="00BC27B7" w:rsidRPr="00ED2846" w:rsidRDefault="00BC27B7" w:rsidP="002F306E">
            <w:r w:rsidRPr="00ED2846">
              <w:t>Illustration</w:t>
            </w:r>
          </w:p>
        </w:tc>
        <w:tc>
          <w:tcPr>
            <w:tcW w:w="9657" w:type="dxa"/>
          </w:tcPr>
          <w:p w14:paraId="0E6BD3DE" w14:textId="77777777" w:rsidR="00BC27B7" w:rsidRPr="00ED2846" w:rsidRDefault="00BC27B7" w:rsidP="002F306E">
            <w:r w:rsidRPr="00ED2846">
              <w:t xml:space="preserve">There are many problems for us due to the disease. </w:t>
            </w:r>
          </w:p>
          <w:p w14:paraId="59ABA98A" w14:textId="77777777" w:rsidR="00BC27B7" w:rsidRPr="00ED2846" w:rsidRDefault="00BC27B7" w:rsidP="002F306E">
            <w:r w:rsidRPr="00ED2846">
              <w:t>I don't have a problem because I avoid getting hurt. It's like not being in the presence of God, we talk and nobody listens. I can't think fast.</w:t>
            </w:r>
          </w:p>
        </w:tc>
      </w:tr>
      <w:tr w:rsidR="00BC27B7" w:rsidRPr="00ED2846" w14:paraId="1CA7E36A" w14:textId="77777777" w:rsidTr="002F306E">
        <w:tc>
          <w:tcPr>
            <w:tcW w:w="14170" w:type="dxa"/>
            <w:gridSpan w:val="2"/>
          </w:tcPr>
          <w:p w14:paraId="2B2A9BCD" w14:textId="43FA9E8D" w:rsidR="00BC27B7" w:rsidRPr="00ED2846" w:rsidRDefault="00BC27B7" w:rsidP="002F306E">
            <w:r w:rsidRPr="00ED2846">
              <w:t xml:space="preserve">Study: </w:t>
            </w:r>
            <w:proofErr w:type="spellStart"/>
            <w:r w:rsidRPr="00ED2846">
              <w:t>Estigma</w:t>
            </w:r>
            <w:proofErr w:type="spellEnd"/>
            <w:r w:rsidRPr="00ED2846">
              <w:t xml:space="preserve"> e </w:t>
            </w:r>
            <w:proofErr w:type="spellStart"/>
            <w:r w:rsidRPr="00ED2846">
              <w:t>preconceito</w:t>
            </w:r>
            <w:proofErr w:type="spellEnd"/>
            <w:r w:rsidRPr="00ED2846">
              <w:t xml:space="preserve">: </w:t>
            </w:r>
            <w:proofErr w:type="spellStart"/>
            <w:r w:rsidRPr="00ED2846">
              <w:t>realidade</w:t>
            </w:r>
            <w:proofErr w:type="spellEnd"/>
            <w:r w:rsidRPr="00ED2846">
              <w:t xml:space="preserve"> de </w:t>
            </w:r>
            <w:proofErr w:type="spellStart"/>
            <w:r w:rsidRPr="00ED2846">
              <w:t>portadores</w:t>
            </w:r>
            <w:proofErr w:type="spellEnd"/>
            <w:r w:rsidRPr="00ED2846">
              <w:t xml:space="preserve"> de </w:t>
            </w:r>
            <w:proofErr w:type="spellStart"/>
            <w:r w:rsidRPr="00ED2846">
              <w:t>hansen¡ase</w:t>
            </w:r>
            <w:proofErr w:type="spellEnd"/>
            <w:r w:rsidRPr="00ED2846">
              <w:t xml:space="preserve"> </w:t>
            </w:r>
            <w:proofErr w:type="spellStart"/>
            <w:r w:rsidRPr="00ED2846">
              <w:t>em</w:t>
            </w:r>
            <w:proofErr w:type="spellEnd"/>
            <w:r w:rsidRPr="00ED2846">
              <w:t xml:space="preserve"> </w:t>
            </w:r>
            <w:proofErr w:type="spellStart"/>
            <w:r w:rsidRPr="00ED2846">
              <w:t>unidades</w:t>
            </w:r>
            <w:proofErr w:type="spellEnd"/>
            <w:r w:rsidRPr="00ED2846">
              <w:t xml:space="preserve"> </w:t>
            </w:r>
            <w:proofErr w:type="spellStart"/>
            <w:r w:rsidRPr="00ED2846">
              <w:t>prisionais</w:t>
            </w:r>
            <w:proofErr w:type="spellEnd"/>
            <w:r w:rsidRPr="00ED2846">
              <w:t xml:space="preserve"> 2014 Carneiro da Silva, Raquel Caroline; </w:t>
            </w:r>
            <w:proofErr w:type="spellStart"/>
            <w:r w:rsidRPr="00ED2846">
              <w:t>Ara£jo</w:t>
            </w:r>
            <w:proofErr w:type="spellEnd"/>
            <w:r w:rsidRPr="00ED2846">
              <w:t xml:space="preserve"> Vieira, Michelle </w:t>
            </w:r>
            <w:proofErr w:type="spellStart"/>
            <w:r w:rsidRPr="00ED2846">
              <w:t>Christini</w:t>
            </w:r>
            <w:proofErr w:type="spellEnd"/>
            <w:r w:rsidRPr="00ED2846">
              <w:t xml:space="preserve">; Mistura, </w:t>
            </w:r>
            <w:proofErr w:type="spellStart"/>
            <w:r w:rsidRPr="00ED2846">
              <w:t>Claudelí</w:t>
            </w:r>
            <w:proofErr w:type="spellEnd"/>
            <w:r w:rsidRPr="00ED2846">
              <w:t xml:space="preserve">; Olinda de Souza Carvalho e Lira, Margaret; </w:t>
            </w:r>
            <w:proofErr w:type="spellStart"/>
            <w:r w:rsidRPr="00ED2846">
              <w:t>Sarmento</w:t>
            </w:r>
            <w:proofErr w:type="spellEnd"/>
            <w:r w:rsidRPr="00ED2846">
              <w:t>, Sued Sheila</w:t>
            </w:r>
            <w:r w:rsidR="00D20E98" w:rsidRPr="00ED2846">
              <w:t xml:space="preserve"> </w:t>
            </w:r>
            <w:r w:rsidR="00E614E9" w:rsidRPr="00ED2846">
              <w:fldChar w:fldCharType="begin"/>
            </w:r>
            <w:r w:rsidR="00E614E9" w:rsidRPr="00ED2846">
              <w:instrText xml:space="preserve"> ADDIN ZOTERO_ITEM CSL_CITATION {"citationID":"9NDleoHW","properties":{"formattedCitation":"[4]","plainCitation":"[4]","noteIndex":0},"citationItems":[{"id":3060,"uris":["http://zotero.org/users/1150819/items/EAIMREQ7"],"itemData":{"id":3060,"type":"article-journal","archive":"CINAHL Complete","container-title":"Revista de Pesquisa: Cuidado e Fundamental","DOI":"10.9789/2175-5361.2014v6n2p493","ISSN":"2175-5361","issue":"2","journalAbbreviation":"Revista de Pesquisa: Cuidado e Fundamental","note":"publisher: Revista de Pesquisa: Cuidado y Fundamental Online","page":"493-506","source":"EBSCOhost","title":"Stigmata and prejudice: reality of carriers of leprosy in prisional units.","volume":"6","author":[{"family":"Carneiro da Silva","given":"Raquel Caroline"},{"family":"AraÃºjo Vieira","given":"Michelle Christini"},{"family":"Mistura","given":"Claudelí"},{"family":"Olinda de Souza Carvalho e Lira","given":"Margaret"},{"family":"Sarmento","given":"Sued Sheila"}],"issued":{"date-parts":[["2014",4]]}}}],"schema":"https://github.com/citation-style-language/schema/raw/master/csl-citation.json"} </w:instrText>
            </w:r>
            <w:r w:rsidR="00E614E9" w:rsidRPr="00ED2846">
              <w:fldChar w:fldCharType="separate"/>
            </w:r>
            <w:r w:rsidR="00E614E9" w:rsidRPr="00ED2846">
              <w:t>[4]</w:t>
            </w:r>
            <w:r w:rsidR="00E614E9" w:rsidRPr="00ED2846">
              <w:fldChar w:fldCharType="end"/>
            </w:r>
          </w:p>
        </w:tc>
      </w:tr>
      <w:tr w:rsidR="00BC27B7" w:rsidRPr="00ED2846" w14:paraId="5EC3E7EA" w14:textId="77777777" w:rsidTr="002F306E">
        <w:tc>
          <w:tcPr>
            <w:tcW w:w="4513" w:type="dxa"/>
          </w:tcPr>
          <w:p w14:paraId="6FCC081C" w14:textId="77777777" w:rsidR="00BC27B7" w:rsidRPr="00ED2846" w:rsidRDefault="00BC27B7" w:rsidP="002F306E">
            <w:r w:rsidRPr="00ED2846">
              <w:t>Finding</w:t>
            </w:r>
          </w:p>
        </w:tc>
        <w:tc>
          <w:tcPr>
            <w:tcW w:w="9657" w:type="dxa"/>
          </w:tcPr>
          <w:p w14:paraId="016019A1" w14:textId="77777777" w:rsidR="00BC27B7" w:rsidRPr="00ED2846" w:rsidRDefault="00BC27B7" w:rsidP="002F306E">
            <w:r w:rsidRPr="00ED2846">
              <w:t>Leprosy from the perspective of patients and family relations (C)</w:t>
            </w:r>
          </w:p>
        </w:tc>
      </w:tr>
      <w:tr w:rsidR="00BC27B7" w:rsidRPr="00ED2846" w14:paraId="1FD5178E" w14:textId="77777777" w:rsidTr="002F306E">
        <w:tc>
          <w:tcPr>
            <w:tcW w:w="4513" w:type="dxa"/>
          </w:tcPr>
          <w:p w14:paraId="1CA4DF37" w14:textId="77777777" w:rsidR="00BC27B7" w:rsidRPr="00ED2846" w:rsidRDefault="00BC27B7" w:rsidP="002F306E">
            <w:r w:rsidRPr="00ED2846">
              <w:lastRenderedPageBreak/>
              <w:t>Illustration</w:t>
            </w:r>
          </w:p>
        </w:tc>
        <w:tc>
          <w:tcPr>
            <w:tcW w:w="9657" w:type="dxa"/>
          </w:tcPr>
          <w:p w14:paraId="7C1412CC" w14:textId="77777777" w:rsidR="00BC27B7" w:rsidRPr="00ED2846" w:rsidRDefault="00BC27B7" w:rsidP="002F306E">
            <w:r w:rsidRPr="00ED2846">
              <w:t>I see myself as a normal person, the same way, without any prejudice. If you are doing the treatment has no prejudice, no catch as more. (</w:t>
            </w:r>
            <w:proofErr w:type="spellStart"/>
            <w:r w:rsidRPr="00ED2846">
              <w:t>Hefesto</w:t>
            </w:r>
            <w:proofErr w:type="spellEnd"/>
            <w:r w:rsidRPr="00ED2846">
              <w:t xml:space="preserve">) </w:t>
            </w:r>
          </w:p>
          <w:p w14:paraId="292229CD" w14:textId="77777777" w:rsidR="00BC27B7" w:rsidRPr="00ED2846" w:rsidRDefault="00BC27B7" w:rsidP="002F306E">
            <w:r w:rsidRPr="00ED2846">
              <w:t>I would not be afraid to come in person, would not be prejudiced in any way. (</w:t>
            </w:r>
            <w:proofErr w:type="spellStart"/>
            <w:r w:rsidRPr="00ED2846">
              <w:t>Afrodite</w:t>
            </w:r>
            <w:proofErr w:type="spellEnd"/>
            <w:r w:rsidRPr="00ED2846">
              <w:t xml:space="preserve">) </w:t>
            </w:r>
          </w:p>
          <w:p w14:paraId="1EAA6388" w14:textId="77777777" w:rsidR="00BC27B7" w:rsidRPr="00ED2846" w:rsidRDefault="00BC27B7" w:rsidP="002F306E">
            <w:r w:rsidRPr="00ED2846">
              <w:t>I see a person with leprosy, a person in need of help, why has no one dies to "starve". (</w:t>
            </w:r>
            <w:proofErr w:type="spellStart"/>
            <w:r w:rsidRPr="00ED2846">
              <w:t>Atena</w:t>
            </w:r>
            <w:proofErr w:type="spellEnd"/>
            <w:r w:rsidRPr="00ED2846">
              <w:t xml:space="preserve">) </w:t>
            </w:r>
          </w:p>
          <w:p w14:paraId="09B92BE1" w14:textId="77777777" w:rsidR="00BC27B7" w:rsidRPr="00ED2846" w:rsidRDefault="00BC27B7" w:rsidP="002F306E">
            <w:r w:rsidRPr="00ED2846">
              <w:t>I "hunted" a way to stay as far away as possible from my little children, not to have contact to get them, you know. So I was far from them a way of not passing disease to them and to the staff inside. (</w:t>
            </w:r>
            <w:proofErr w:type="spellStart"/>
            <w:r w:rsidRPr="00ED2846">
              <w:t>Hefesto</w:t>
            </w:r>
            <w:proofErr w:type="spellEnd"/>
            <w:r w:rsidRPr="00ED2846">
              <w:t>)</w:t>
            </w:r>
          </w:p>
        </w:tc>
      </w:tr>
      <w:tr w:rsidR="00BC27B7" w:rsidRPr="00ED2846" w14:paraId="2FB62AC5" w14:textId="77777777" w:rsidTr="002F306E">
        <w:tc>
          <w:tcPr>
            <w:tcW w:w="4513" w:type="dxa"/>
          </w:tcPr>
          <w:p w14:paraId="4CF55AA2" w14:textId="77777777" w:rsidR="00BC27B7" w:rsidRPr="00ED2846" w:rsidRDefault="00BC27B7" w:rsidP="002F306E">
            <w:r w:rsidRPr="00ED2846">
              <w:t>Finding</w:t>
            </w:r>
          </w:p>
        </w:tc>
        <w:tc>
          <w:tcPr>
            <w:tcW w:w="9657" w:type="dxa"/>
          </w:tcPr>
          <w:p w14:paraId="7BA2CD98" w14:textId="77777777" w:rsidR="00BC27B7" w:rsidRPr="00ED2846" w:rsidRDefault="00BC27B7" w:rsidP="002F306E">
            <w:r w:rsidRPr="00ED2846">
              <w:t>Stigma of leprosy, the impact of diagnosis and its feeling (C)</w:t>
            </w:r>
          </w:p>
        </w:tc>
      </w:tr>
      <w:tr w:rsidR="00BC27B7" w:rsidRPr="00ED2846" w14:paraId="16110C1E" w14:textId="77777777" w:rsidTr="002F306E">
        <w:tc>
          <w:tcPr>
            <w:tcW w:w="4513" w:type="dxa"/>
          </w:tcPr>
          <w:p w14:paraId="7A93866E" w14:textId="77777777" w:rsidR="00BC27B7" w:rsidRPr="00ED2846" w:rsidRDefault="00BC27B7" w:rsidP="002F306E">
            <w:r w:rsidRPr="00ED2846">
              <w:t>Illustration</w:t>
            </w:r>
          </w:p>
        </w:tc>
        <w:tc>
          <w:tcPr>
            <w:tcW w:w="9657" w:type="dxa"/>
          </w:tcPr>
          <w:p w14:paraId="08991304" w14:textId="77777777" w:rsidR="00BC27B7" w:rsidRPr="00ED2846" w:rsidRDefault="00BC27B7" w:rsidP="002F306E">
            <w:r w:rsidRPr="00ED2846">
              <w:t>The staff there from the street moved, were farthest from me, commented that they were afraid to touch and grab. (</w:t>
            </w:r>
            <w:proofErr w:type="spellStart"/>
            <w:r w:rsidRPr="00ED2846">
              <w:t>Hefesto</w:t>
            </w:r>
            <w:proofErr w:type="spellEnd"/>
            <w:r w:rsidRPr="00ED2846">
              <w:t xml:space="preserve">) </w:t>
            </w:r>
          </w:p>
          <w:p w14:paraId="737B270A" w14:textId="77777777" w:rsidR="00BC27B7" w:rsidRPr="00ED2846" w:rsidRDefault="00BC27B7" w:rsidP="002F306E">
            <w:r w:rsidRPr="00ED2846">
              <w:t>I feel sad to have this disease, just wanted to take care. I'm ashamed because of stains, afraid of anyone knowing the disease, the spots get afraid of losing my family because of it. (</w:t>
            </w:r>
            <w:proofErr w:type="spellStart"/>
            <w:r w:rsidRPr="00ED2846">
              <w:t>Dionísio</w:t>
            </w:r>
            <w:proofErr w:type="spellEnd"/>
            <w:r w:rsidRPr="00ED2846">
              <w:t xml:space="preserve">) </w:t>
            </w:r>
          </w:p>
          <w:p w14:paraId="56959960" w14:textId="77777777" w:rsidR="00BC27B7" w:rsidRPr="00ED2846" w:rsidRDefault="00BC27B7" w:rsidP="002F306E">
            <w:r w:rsidRPr="00ED2846">
              <w:t>I felt anxious without knowing it, thought it was incurable. Before I was cheerful, happy. After these things, I was sadder more anxious, I was very skinny and worried. (</w:t>
            </w:r>
            <w:proofErr w:type="spellStart"/>
            <w:r w:rsidRPr="00ED2846">
              <w:t>Hefesto</w:t>
            </w:r>
            <w:proofErr w:type="spellEnd"/>
            <w:r w:rsidRPr="00ED2846">
              <w:t>)</w:t>
            </w:r>
          </w:p>
          <w:p w14:paraId="4429E3B2" w14:textId="77777777" w:rsidR="00BC27B7" w:rsidRPr="00ED2846" w:rsidRDefault="00BC27B7" w:rsidP="002F306E">
            <w:r w:rsidRPr="00ED2846">
              <w:t xml:space="preserve"> I was very nervous, crying, desperate. It was very bad, it was very sad, Ave Maria, I thought the world would end for me and that would not exist for most world I live, I was just nervous, I entered the same trauma. (</w:t>
            </w:r>
            <w:proofErr w:type="spellStart"/>
            <w:r w:rsidRPr="00ED2846">
              <w:t>Afrodite</w:t>
            </w:r>
            <w:proofErr w:type="spellEnd"/>
            <w:r w:rsidRPr="00ED2846">
              <w:t>)</w:t>
            </w:r>
          </w:p>
        </w:tc>
      </w:tr>
      <w:tr w:rsidR="00BC27B7" w:rsidRPr="00ED2846" w14:paraId="0B030EAA" w14:textId="77777777" w:rsidTr="002F306E">
        <w:tc>
          <w:tcPr>
            <w:tcW w:w="4513" w:type="dxa"/>
          </w:tcPr>
          <w:p w14:paraId="270A9652" w14:textId="77777777" w:rsidR="00BC27B7" w:rsidRPr="00ED2846" w:rsidRDefault="00BC27B7" w:rsidP="002F306E">
            <w:r w:rsidRPr="00ED2846">
              <w:t>Finding</w:t>
            </w:r>
          </w:p>
        </w:tc>
        <w:tc>
          <w:tcPr>
            <w:tcW w:w="9657" w:type="dxa"/>
          </w:tcPr>
          <w:p w14:paraId="5C357CD6" w14:textId="77777777" w:rsidR="00BC27B7" w:rsidRPr="00ED2846" w:rsidRDefault="00BC27B7" w:rsidP="002F306E">
            <w:r w:rsidRPr="00ED2846">
              <w:t>Denying leprosy and using divine faith to face the disease. (C)</w:t>
            </w:r>
          </w:p>
        </w:tc>
      </w:tr>
      <w:tr w:rsidR="00BC27B7" w:rsidRPr="00ED2846" w14:paraId="7E007FFD" w14:textId="77777777" w:rsidTr="002F306E">
        <w:tc>
          <w:tcPr>
            <w:tcW w:w="4513" w:type="dxa"/>
          </w:tcPr>
          <w:p w14:paraId="0F5638F9" w14:textId="77777777" w:rsidR="00BC27B7" w:rsidRPr="00ED2846" w:rsidRDefault="00BC27B7" w:rsidP="002F306E">
            <w:r w:rsidRPr="00ED2846">
              <w:t>Illustration</w:t>
            </w:r>
          </w:p>
        </w:tc>
        <w:tc>
          <w:tcPr>
            <w:tcW w:w="9657" w:type="dxa"/>
          </w:tcPr>
          <w:p w14:paraId="79D4582F" w14:textId="77777777" w:rsidR="00BC27B7" w:rsidRPr="00ED2846" w:rsidRDefault="00BC27B7" w:rsidP="002F306E">
            <w:r w:rsidRPr="00ED2846">
              <w:t>Nobody knows nothing, no one comes to visit me only my wife, and she does not know, I had not the courage to tell, I am ashamed and afraid to tell, for her not to worry. (</w:t>
            </w:r>
            <w:proofErr w:type="spellStart"/>
            <w:r w:rsidRPr="00ED2846">
              <w:t>Dionísio</w:t>
            </w:r>
            <w:proofErr w:type="spellEnd"/>
            <w:r w:rsidRPr="00ED2846">
              <w:t xml:space="preserve">) </w:t>
            </w:r>
          </w:p>
          <w:p w14:paraId="6247F7F6" w14:textId="77777777" w:rsidR="00BC27B7" w:rsidRPr="00ED2846" w:rsidRDefault="00BC27B7" w:rsidP="002F306E">
            <w:r w:rsidRPr="00ED2846">
              <w:t>Always beats a weakness in me, then I go to the corner to ask God to give me strength. I pray to God that he has cured me and do not let more I go through this situation. (</w:t>
            </w:r>
            <w:proofErr w:type="spellStart"/>
            <w:r w:rsidRPr="00ED2846">
              <w:t>Atena</w:t>
            </w:r>
            <w:proofErr w:type="spellEnd"/>
            <w:r w:rsidRPr="00ED2846">
              <w:t>)</w:t>
            </w:r>
          </w:p>
        </w:tc>
      </w:tr>
      <w:tr w:rsidR="00BC27B7" w:rsidRPr="00ED2846" w14:paraId="19A67586" w14:textId="77777777" w:rsidTr="002F306E">
        <w:tc>
          <w:tcPr>
            <w:tcW w:w="14170" w:type="dxa"/>
            <w:gridSpan w:val="2"/>
          </w:tcPr>
          <w:p w14:paraId="743B1520" w14:textId="2CE9B74F" w:rsidR="00BC27B7" w:rsidRPr="00ED2846" w:rsidRDefault="00BC27B7" w:rsidP="002F306E">
            <w:r w:rsidRPr="00ED2846">
              <w:t xml:space="preserve">Study:: PERCEPTION AND REPERCUSSIONS 2013 </w:t>
            </w:r>
            <w:r w:rsidR="00A50082" w:rsidRPr="00ED2846">
              <w:fldChar w:fldCharType="begin"/>
            </w:r>
            <w:r w:rsidR="008C5E47" w:rsidRPr="00ED2846">
              <w:instrText xml:space="preserve"> ADDIN ZOTERO_ITEM CSL_CITATION {"citationID":"7vkwjSgU","properties":{"formattedCitation":"[5]","plainCitation":"[5]","noteIndex":0},"citationItems":[{"id":3880,"uris":["http://zotero.org/users/1150819/items/I9ZNGP5Q"],"itemData":{"id":3880,"type":"article-journal","container-title":"Journal of Nursing UFPE / Revista de Enfermagem UFPE","DOI":"10.5205/reuol.3073-24791-1-LE.0702201318","ISSN":"1981-8963","issue":"2","page":"460-466","source":"cin20","title":"SEXUALITY OF PEOPLE LIVING WITH LEPROSY: PERCEPTION AND REPERCUSSIONS","volume":"7","author":[{"family":"Carvalho e Silva Sales","given":"Jaqueline"},{"family":"Ribeiro de AraÃºjo","given":"Maura Pollyana"},{"family":"Cavalcante Coelho","given":"Mirele"},{"family":"LÃºcia Evangelista de Sousa Luz","given":"Vera"},{"family":"AraÃºjo da Silva","given":"Tereza Cristina"},{"family":"JosÃ© Guedes da Silva JÃºnior","given":"Fernando"}],"issued":{"date-parts":[["2013"]]}}}],"schema":"https://github.com/citation-style-language/schema/raw/master/csl-citation.json"} </w:instrText>
            </w:r>
            <w:r w:rsidR="00A50082" w:rsidRPr="00ED2846">
              <w:fldChar w:fldCharType="separate"/>
            </w:r>
            <w:r w:rsidR="008C5E47" w:rsidRPr="00ED2846">
              <w:t>[5]</w:t>
            </w:r>
            <w:r w:rsidR="00A50082" w:rsidRPr="00ED2846">
              <w:fldChar w:fldCharType="end"/>
            </w:r>
          </w:p>
        </w:tc>
      </w:tr>
      <w:tr w:rsidR="00BC27B7" w:rsidRPr="00ED2846" w14:paraId="6B09BD26" w14:textId="77777777" w:rsidTr="002F306E">
        <w:tc>
          <w:tcPr>
            <w:tcW w:w="4513" w:type="dxa"/>
          </w:tcPr>
          <w:p w14:paraId="21F743C3" w14:textId="77777777" w:rsidR="00BC27B7" w:rsidRPr="00ED2846" w:rsidRDefault="00BC27B7" w:rsidP="002F306E">
            <w:r w:rsidRPr="00ED2846">
              <w:t>Finding</w:t>
            </w:r>
          </w:p>
        </w:tc>
        <w:tc>
          <w:tcPr>
            <w:tcW w:w="9657" w:type="dxa"/>
          </w:tcPr>
          <w:p w14:paraId="25EF5E84" w14:textId="77777777" w:rsidR="00BC27B7" w:rsidRPr="00ED2846" w:rsidRDefault="00BC27B7" w:rsidP="002F306E">
            <w:r w:rsidRPr="00ED2846">
              <w:t>Sexuality as a synonym for sex in the view of the leprosy patient (C)</w:t>
            </w:r>
          </w:p>
        </w:tc>
      </w:tr>
      <w:tr w:rsidR="00BC27B7" w:rsidRPr="00ED2846" w14:paraId="4EA67F1A" w14:textId="77777777" w:rsidTr="002F306E">
        <w:tc>
          <w:tcPr>
            <w:tcW w:w="4513" w:type="dxa"/>
          </w:tcPr>
          <w:p w14:paraId="6FAA5AC8" w14:textId="77777777" w:rsidR="00BC27B7" w:rsidRPr="00ED2846" w:rsidRDefault="00BC27B7" w:rsidP="002F306E">
            <w:r w:rsidRPr="00ED2846">
              <w:t>Illustration</w:t>
            </w:r>
          </w:p>
        </w:tc>
        <w:tc>
          <w:tcPr>
            <w:tcW w:w="9657" w:type="dxa"/>
          </w:tcPr>
          <w:p w14:paraId="75698DC9" w14:textId="77777777" w:rsidR="00BC27B7" w:rsidRPr="00ED2846" w:rsidRDefault="00BC27B7" w:rsidP="002F306E">
            <w:r w:rsidRPr="00ED2846">
              <w:t xml:space="preserve">I don ́t know what else to say because of this I have already stopped my life for some time now [ ... ] my life today that I'm speaking about, you have no [ ... ]I don ́t even think [ ... ] I don ́t even stop to think about sex. (D1) </w:t>
            </w:r>
          </w:p>
          <w:p w14:paraId="6D713DD8" w14:textId="77777777" w:rsidR="00BC27B7" w:rsidRPr="00ED2846" w:rsidRDefault="00BC27B7" w:rsidP="002F306E">
            <w:r w:rsidRPr="00ED2846">
              <w:t xml:space="preserve">[ ... ] It is very "brutal", only that I don ́t do it without [...] I satisfy myself, I cum. In my sex life still, I am not "frustrated" because I ́m not what I was before, but it not over yet. (D2) </w:t>
            </w:r>
          </w:p>
          <w:p w14:paraId="2C5E81FA" w14:textId="77777777" w:rsidR="00BC27B7" w:rsidRPr="00ED2846" w:rsidRDefault="00BC27B7" w:rsidP="002F306E">
            <w:r w:rsidRPr="00ED2846">
              <w:t xml:space="preserve">[ ... ] for men I think is very important, that if he does not practice he has no health; So I think that is a very important thing for the men ́s life as for the woman's life. (D3) </w:t>
            </w:r>
          </w:p>
          <w:p w14:paraId="40AD2D0F" w14:textId="77777777" w:rsidR="00BC27B7" w:rsidRPr="00ED2846" w:rsidRDefault="00BC27B7" w:rsidP="002F306E">
            <w:r w:rsidRPr="00ED2846">
              <w:lastRenderedPageBreak/>
              <w:t>It ́s normal because human life was to be this way, among couples. [ ... ] because God left sexuality within marriage which is normal to build a family, but outside of marriage is not certain. (D4)</w:t>
            </w:r>
          </w:p>
        </w:tc>
      </w:tr>
      <w:tr w:rsidR="00BC27B7" w:rsidRPr="00ED2846" w14:paraId="47AED9B8" w14:textId="77777777" w:rsidTr="002F306E">
        <w:tc>
          <w:tcPr>
            <w:tcW w:w="4513" w:type="dxa"/>
          </w:tcPr>
          <w:p w14:paraId="6466DC70" w14:textId="77777777" w:rsidR="00BC27B7" w:rsidRPr="00ED2846" w:rsidRDefault="00BC27B7" w:rsidP="002F306E">
            <w:r w:rsidRPr="00ED2846">
              <w:lastRenderedPageBreak/>
              <w:t>Finding</w:t>
            </w:r>
          </w:p>
        </w:tc>
        <w:tc>
          <w:tcPr>
            <w:tcW w:w="9657" w:type="dxa"/>
          </w:tcPr>
          <w:p w14:paraId="5923A647" w14:textId="77777777" w:rsidR="00BC27B7" w:rsidRPr="00ED2846" w:rsidRDefault="00BC27B7" w:rsidP="002F306E">
            <w:r w:rsidRPr="00ED2846">
              <w:t>Repercussions of leprosy in the sexuality of people with the disease (C)</w:t>
            </w:r>
          </w:p>
        </w:tc>
      </w:tr>
      <w:tr w:rsidR="00BC27B7" w:rsidRPr="00ED2846" w14:paraId="4CEE9464" w14:textId="77777777" w:rsidTr="002F306E">
        <w:tc>
          <w:tcPr>
            <w:tcW w:w="4513" w:type="dxa"/>
          </w:tcPr>
          <w:p w14:paraId="19E33F36" w14:textId="77777777" w:rsidR="00BC27B7" w:rsidRPr="00ED2846" w:rsidRDefault="00BC27B7" w:rsidP="002F306E">
            <w:r w:rsidRPr="00ED2846">
              <w:t>Illustration</w:t>
            </w:r>
          </w:p>
        </w:tc>
        <w:tc>
          <w:tcPr>
            <w:tcW w:w="9657" w:type="dxa"/>
          </w:tcPr>
          <w:p w14:paraId="3DFCCC84" w14:textId="77777777" w:rsidR="00BC27B7" w:rsidRPr="00ED2846" w:rsidRDefault="00BC27B7" w:rsidP="002F306E">
            <w:r w:rsidRPr="00ED2846">
              <w:t xml:space="preserve">[...] It gives me some cramps and I feel weakness in the nerves, I feel badly with this ordeal, and when the weather is hot I feel much more [ ... ] I think that this ordeal of sexuality comes from the nerve and the disease is more in the nerve, and there also the person which is concerned with this disease throughout life [ ... ] that is why I wanted to be good. (D7) </w:t>
            </w:r>
          </w:p>
          <w:p w14:paraId="263EABE3" w14:textId="77777777" w:rsidR="00BC27B7" w:rsidRPr="00ED2846" w:rsidRDefault="00BC27B7" w:rsidP="002F306E">
            <w:r w:rsidRPr="00ED2846">
              <w:t xml:space="preserve">[...] A difficult time, because we has a problem with this, we always feel constant pain and that is not good. (D8) </w:t>
            </w:r>
          </w:p>
          <w:p w14:paraId="4D54E554" w14:textId="77777777" w:rsidR="00BC27B7" w:rsidRPr="00ED2846" w:rsidRDefault="00BC27B7" w:rsidP="002F306E">
            <w:r w:rsidRPr="00ED2846">
              <w:t>....I think it does all this with us, transforms the body of people, so that we are left with shame, our bodies change.</w:t>
            </w:r>
          </w:p>
        </w:tc>
      </w:tr>
      <w:tr w:rsidR="00BC27B7" w:rsidRPr="00ED2846" w14:paraId="0EA0DD3E" w14:textId="77777777" w:rsidTr="002F306E">
        <w:tc>
          <w:tcPr>
            <w:tcW w:w="14170" w:type="dxa"/>
            <w:gridSpan w:val="2"/>
          </w:tcPr>
          <w:p w14:paraId="77BFA81A" w14:textId="7A106A11" w:rsidR="00BC27B7" w:rsidRPr="00ED2846" w:rsidRDefault="00BC27B7" w:rsidP="002F306E">
            <w:r w:rsidRPr="00ED2846">
              <w:t xml:space="preserve">Study: The meaning of physical activity for older adults with leprosy: A life story inside the wall 2017 Chen, I. J; Cheng, S. P.; </w:t>
            </w:r>
            <w:proofErr w:type="spellStart"/>
            <w:r w:rsidRPr="00ED2846">
              <w:t>Sheu</w:t>
            </w:r>
            <w:proofErr w:type="spellEnd"/>
            <w:r w:rsidRPr="00ED2846">
              <w:t>, S. J</w:t>
            </w:r>
            <w:r w:rsidR="00DE4075" w:rsidRPr="00ED2846">
              <w:t xml:space="preserve"> </w:t>
            </w:r>
            <w:r w:rsidR="00C57CD0" w:rsidRPr="00ED2846">
              <w:fldChar w:fldCharType="begin"/>
            </w:r>
            <w:r w:rsidR="001852FD" w:rsidRPr="00ED2846">
              <w:instrText xml:space="preserve"> ADDIN ZOTERO_ITEM CSL_CITATION {"citationID":"jE73pJ0g","properties":{"formattedCitation":"[6]","plainCitation":"[6]","noteIndex":0},"citationItems":[{"id":4063,"uris":["http://zotero.org/users/1150819/items/ID3G2K25"],"itemData":{"id":4063,"type":"article-journal","abstract":"Objective: This study was conducted to reveal the meaning of physical activity for older adults with leprosy who had previously experienced isolation and discrimination, and to motivate leprosy clients to participate in physical activity and keep an active lifestyle. Method: A qualitative method with content analysis was used to understand the meaning of physical activity in older leprosy patients who had experienced isolation. Results: After interviewing 23 subjects, four themes and nine categories emerged. The four themes were: physical activity is a natural component of life, physical activity is beneficial to one's body and mind, difficulty with physical activity is a degrading reminder of leprosy, and physical activity is the acceptance of one's life circumstances. This article discusses how subjects shaped their lives by communicating through their deformed bodies. This study found that the perspective about their lives became more positive as the subjects aged. Conclusion: Understanding the complicated experiences of leprosy patients, which combine physical, psychological, and social stresses, as well as overcoming space and time-related limitations, is the primary contribution of this study. This investigation identified a process of rebirth in the participants, and personal transformation might be involved in this rebirth process. Programme designs are suggested with incentives for community residents to interact with aged leprosy residents within a natural social atmosphere, applying narrative gerontology techniques and integrating the reflection on the meaning of physical activity into existing rehabilitation programmes.","container-title":"Leprosy Review","ISSN":"0305-7518","issue":"3","page":"399-409","title":"The meaning of physical activity for older adults with leprosy: A life story inside the wall","volume":"88","author":[{"family":"Chen","given":"I. J."},{"family":"Cheng","given":"S. P."},{"family":"Sheu","given":"S. J."}],"issued":{"date-parts":[["2017",9]]}}}],"schema":"https://github.com/citation-style-language/schema/raw/master/csl-citation.json"} </w:instrText>
            </w:r>
            <w:r w:rsidR="00C57CD0" w:rsidRPr="00ED2846">
              <w:fldChar w:fldCharType="separate"/>
            </w:r>
            <w:r w:rsidR="001852FD" w:rsidRPr="00ED2846">
              <w:t>[6]</w:t>
            </w:r>
            <w:r w:rsidR="00C57CD0" w:rsidRPr="00ED2846">
              <w:fldChar w:fldCharType="end"/>
            </w:r>
          </w:p>
        </w:tc>
      </w:tr>
      <w:tr w:rsidR="00BC27B7" w:rsidRPr="00ED2846" w14:paraId="2E84F370" w14:textId="77777777" w:rsidTr="002F306E">
        <w:tc>
          <w:tcPr>
            <w:tcW w:w="4513" w:type="dxa"/>
          </w:tcPr>
          <w:p w14:paraId="4C54474C" w14:textId="77777777" w:rsidR="00BC27B7" w:rsidRPr="00ED2846" w:rsidRDefault="00BC27B7" w:rsidP="002F306E">
            <w:r w:rsidRPr="00ED2846">
              <w:t>Finding</w:t>
            </w:r>
          </w:p>
        </w:tc>
        <w:tc>
          <w:tcPr>
            <w:tcW w:w="9657" w:type="dxa"/>
          </w:tcPr>
          <w:p w14:paraId="58401C27" w14:textId="77777777" w:rsidR="00BC27B7" w:rsidRPr="00ED2846" w:rsidRDefault="00BC27B7" w:rsidP="002F306E">
            <w:r w:rsidRPr="00ED2846">
              <w:t>Physical activity is a natural component of life (C)</w:t>
            </w:r>
          </w:p>
        </w:tc>
      </w:tr>
      <w:tr w:rsidR="00BC27B7" w:rsidRPr="00ED2846" w14:paraId="6910F7DC" w14:textId="77777777" w:rsidTr="002F306E">
        <w:tc>
          <w:tcPr>
            <w:tcW w:w="4513" w:type="dxa"/>
          </w:tcPr>
          <w:p w14:paraId="3D7BDF69" w14:textId="77777777" w:rsidR="00BC27B7" w:rsidRPr="00ED2846" w:rsidRDefault="00BC27B7" w:rsidP="002F306E">
            <w:r w:rsidRPr="00ED2846">
              <w:t>Illustration</w:t>
            </w:r>
          </w:p>
        </w:tc>
        <w:tc>
          <w:tcPr>
            <w:tcW w:w="9657" w:type="dxa"/>
          </w:tcPr>
          <w:p w14:paraId="5436A32C" w14:textId="77777777" w:rsidR="00BC27B7" w:rsidRPr="00ED2846" w:rsidRDefault="00BC27B7" w:rsidP="002F306E">
            <w:r w:rsidRPr="00ED2846">
              <w:t xml:space="preserve">natural tendency: Nothing is special. I go out after I get up in the morning. Our body feels strange if we don’t exercise.  </w:t>
            </w:r>
          </w:p>
          <w:p w14:paraId="4F1EBBA1" w14:textId="77777777" w:rsidR="00BC27B7" w:rsidRPr="00ED2846" w:rsidRDefault="00BC27B7" w:rsidP="002F306E">
            <w:r w:rsidRPr="00ED2846">
              <w:t>part of everyday routine: This is something we must do. It’s a routine.  We do not get to choose. We have to do it every day.</w:t>
            </w:r>
          </w:p>
        </w:tc>
      </w:tr>
      <w:tr w:rsidR="00BC27B7" w:rsidRPr="00ED2846" w14:paraId="59DC3194" w14:textId="77777777" w:rsidTr="002F306E">
        <w:tc>
          <w:tcPr>
            <w:tcW w:w="4513" w:type="dxa"/>
          </w:tcPr>
          <w:p w14:paraId="4B01B419" w14:textId="77777777" w:rsidR="00BC27B7" w:rsidRPr="00ED2846" w:rsidRDefault="00BC27B7" w:rsidP="002F306E">
            <w:r w:rsidRPr="00ED2846">
              <w:t>Finding</w:t>
            </w:r>
          </w:p>
        </w:tc>
        <w:tc>
          <w:tcPr>
            <w:tcW w:w="9657" w:type="dxa"/>
          </w:tcPr>
          <w:p w14:paraId="1B67029E" w14:textId="77777777" w:rsidR="00BC27B7" w:rsidRPr="00ED2846" w:rsidRDefault="00BC27B7" w:rsidP="002F306E">
            <w:r w:rsidRPr="00ED2846">
              <w:t>Physical activity is beneficial to one's body and mind (C)</w:t>
            </w:r>
          </w:p>
        </w:tc>
      </w:tr>
      <w:tr w:rsidR="00BC27B7" w:rsidRPr="00ED2846" w14:paraId="30354861" w14:textId="77777777" w:rsidTr="002F306E">
        <w:tc>
          <w:tcPr>
            <w:tcW w:w="4513" w:type="dxa"/>
          </w:tcPr>
          <w:p w14:paraId="6F66CDDC" w14:textId="77777777" w:rsidR="00BC27B7" w:rsidRPr="00ED2846" w:rsidRDefault="00BC27B7" w:rsidP="002F306E">
            <w:r w:rsidRPr="00ED2846">
              <w:t>Illustration</w:t>
            </w:r>
          </w:p>
        </w:tc>
        <w:tc>
          <w:tcPr>
            <w:tcW w:w="9657" w:type="dxa"/>
          </w:tcPr>
          <w:p w14:paraId="55F45B9E" w14:textId="77777777" w:rsidR="00BC27B7" w:rsidRPr="00ED2846" w:rsidRDefault="00BC27B7" w:rsidP="002F306E">
            <w:r w:rsidRPr="00ED2846">
              <w:t xml:space="preserve">health benefits: It’s good for our body. It’s good for our health. I do not often feel pain in my body. It also makes me look better. My body will become more flexible instead of more rigid. </w:t>
            </w:r>
          </w:p>
          <w:p w14:paraId="1A6BAF6A" w14:textId="77777777" w:rsidR="00BC27B7" w:rsidRPr="00ED2846" w:rsidRDefault="00BC27B7" w:rsidP="002F306E">
            <w:r w:rsidRPr="00ED2846">
              <w:t>brings me joy, peace and hope: I am doing rehabilitation. I feel peaceful. I feel relaxed and enthusiastic! empowers me: I can still walk and I do not want to die so soon. So I keep an active life-style. If possible, I would try my best to perform physical activity, and I can still care for myself. Do not over-exercise. Do it slowly. Do not ask yourself to achieve inappropriate goals.</w:t>
            </w:r>
          </w:p>
        </w:tc>
      </w:tr>
      <w:tr w:rsidR="00BC27B7" w:rsidRPr="00ED2846" w14:paraId="4CD72D7B" w14:textId="77777777" w:rsidTr="002F306E">
        <w:tc>
          <w:tcPr>
            <w:tcW w:w="4513" w:type="dxa"/>
          </w:tcPr>
          <w:p w14:paraId="07268709" w14:textId="77777777" w:rsidR="00BC27B7" w:rsidRPr="00ED2846" w:rsidRDefault="00BC27B7" w:rsidP="002F306E">
            <w:r w:rsidRPr="00ED2846">
              <w:t>Finding</w:t>
            </w:r>
          </w:p>
        </w:tc>
        <w:tc>
          <w:tcPr>
            <w:tcW w:w="9657" w:type="dxa"/>
          </w:tcPr>
          <w:p w14:paraId="6C1716EB" w14:textId="77777777" w:rsidR="00BC27B7" w:rsidRPr="00ED2846" w:rsidRDefault="00BC27B7" w:rsidP="002F306E">
            <w:r w:rsidRPr="00ED2846">
              <w:t>Difficulty with physical activity is a degrading reminder of leprosy (C)</w:t>
            </w:r>
          </w:p>
        </w:tc>
      </w:tr>
      <w:tr w:rsidR="00BC27B7" w:rsidRPr="00ED2846" w14:paraId="6DEC64CD" w14:textId="77777777" w:rsidTr="002F306E">
        <w:tc>
          <w:tcPr>
            <w:tcW w:w="4513" w:type="dxa"/>
          </w:tcPr>
          <w:p w14:paraId="75F8A81D" w14:textId="77777777" w:rsidR="00BC27B7" w:rsidRPr="00ED2846" w:rsidRDefault="00BC27B7" w:rsidP="002F306E">
            <w:r w:rsidRPr="00ED2846">
              <w:t>Illustration</w:t>
            </w:r>
          </w:p>
        </w:tc>
        <w:tc>
          <w:tcPr>
            <w:tcW w:w="9657" w:type="dxa"/>
          </w:tcPr>
          <w:p w14:paraId="5F5657F8" w14:textId="77777777" w:rsidR="00BC27B7" w:rsidRPr="00ED2846" w:rsidRDefault="00BC27B7" w:rsidP="002F306E">
            <w:r w:rsidRPr="00ED2846">
              <w:t xml:space="preserve">brings out bitterness and frustrations from my past: Look at me. I cannot even walk well, let alone run or jump. If I were not amputated, I could walk the whole day. </w:t>
            </w:r>
          </w:p>
          <w:p w14:paraId="0E79B39E" w14:textId="77777777" w:rsidR="00BC27B7" w:rsidRPr="00ED2846" w:rsidRDefault="00BC27B7" w:rsidP="002F306E">
            <w:r w:rsidRPr="00ED2846">
              <w:t>exposes my inferiority: I am afraid of how others view me. How can we exercise with people without leprosy? How could we dare to exercise with people outside the sanatorium?</w:t>
            </w:r>
          </w:p>
        </w:tc>
      </w:tr>
      <w:tr w:rsidR="00BC27B7" w:rsidRPr="00ED2846" w14:paraId="435C4A88" w14:textId="77777777" w:rsidTr="002F306E">
        <w:tc>
          <w:tcPr>
            <w:tcW w:w="4513" w:type="dxa"/>
          </w:tcPr>
          <w:p w14:paraId="20E3F35A" w14:textId="77777777" w:rsidR="00BC27B7" w:rsidRPr="00ED2846" w:rsidRDefault="00BC27B7" w:rsidP="002F306E">
            <w:r w:rsidRPr="00ED2846">
              <w:t>Finding</w:t>
            </w:r>
          </w:p>
        </w:tc>
        <w:tc>
          <w:tcPr>
            <w:tcW w:w="9657" w:type="dxa"/>
          </w:tcPr>
          <w:p w14:paraId="63FB864E" w14:textId="77777777" w:rsidR="00BC27B7" w:rsidRPr="00ED2846" w:rsidRDefault="00BC27B7" w:rsidP="002F306E">
            <w:r w:rsidRPr="00ED2846">
              <w:t>Physical activity is the acceptance of one's life circumstances (C)</w:t>
            </w:r>
          </w:p>
        </w:tc>
      </w:tr>
      <w:tr w:rsidR="00BC27B7" w:rsidRPr="00ED2846" w14:paraId="654663D7" w14:textId="77777777" w:rsidTr="002F306E">
        <w:tc>
          <w:tcPr>
            <w:tcW w:w="4513" w:type="dxa"/>
          </w:tcPr>
          <w:p w14:paraId="46A42856" w14:textId="77777777" w:rsidR="00BC27B7" w:rsidRPr="00ED2846" w:rsidRDefault="00BC27B7" w:rsidP="002F306E">
            <w:r w:rsidRPr="00ED2846">
              <w:t>Illustration</w:t>
            </w:r>
          </w:p>
        </w:tc>
        <w:tc>
          <w:tcPr>
            <w:tcW w:w="9657" w:type="dxa"/>
          </w:tcPr>
          <w:p w14:paraId="22AC386C" w14:textId="77777777" w:rsidR="00BC27B7" w:rsidRPr="00ED2846" w:rsidRDefault="00BC27B7" w:rsidP="002F306E">
            <w:r w:rsidRPr="00ED2846">
              <w:t xml:space="preserve">reminder of one's co-existence with leprosy: I do not move that well, so I do what I can do. </w:t>
            </w:r>
          </w:p>
          <w:p w14:paraId="43FD3E28" w14:textId="77777777" w:rsidR="00BC27B7" w:rsidRPr="00ED2846" w:rsidRDefault="00BC27B7" w:rsidP="002F306E">
            <w:r w:rsidRPr="00ED2846">
              <w:lastRenderedPageBreak/>
              <w:t>provides a field for one's cultivation: Sometimes, I think it’s better to see my life from another perspective, so that I do not feel depressed. Because my hands do not move anymore, I quit cigarettes and alcohol. It’s better!</w:t>
            </w:r>
          </w:p>
        </w:tc>
      </w:tr>
      <w:tr w:rsidR="00BC27B7" w:rsidRPr="00ED2846" w14:paraId="03B5FA7C" w14:textId="77777777" w:rsidTr="002F306E">
        <w:tc>
          <w:tcPr>
            <w:tcW w:w="14170" w:type="dxa"/>
            <w:gridSpan w:val="2"/>
          </w:tcPr>
          <w:p w14:paraId="58710ABE" w14:textId="29A87D35" w:rsidR="00BC27B7" w:rsidRPr="00ED2846" w:rsidRDefault="00BC27B7" w:rsidP="002F306E">
            <w:r w:rsidRPr="00ED2846">
              <w:lastRenderedPageBreak/>
              <w:t>Study: "If you will counsel properly with love, they will listen": A qualitative analysis of leprosy affected patients' educational needs and caregiver perceptions in Nepal 2019</w:t>
            </w:r>
            <w:r w:rsidR="004949B2" w:rsidRPr="00ED2846">
              <w:t xml:space="preserve"> </w:t>
            </w:r>
            <w:r w:rsidR="001852FD" w:rsidRPr="00ED2846">
              <w:fldChar w:fldCharType="begin"/>
            </w:r>
            <w:r w:rsidR="001852FD" w:rsidRPr="00ED2846">
              <w:instrText xml:space="preserve"> ADDIN ZOTERO_ITEM CSL_CITATION {"citationID":"JG6YbRGQ","properties":{"formattedCitation":"[7]","plainCitation":"[7]","noteIndex":0},"citationItems":[{"id":226,"uris":["http://zotero.org/users/1150819/items/W9MHYYVT"],"itemData":{"id":226,"type":"article-journal","abstract":"Background Leprosy remains a disease of concern in many countries including Nepal. To achieve the target of elimination, the WHO strategy promotes comprehensive education of patients, healthcare workers (HCWs), and the public on leprosy-related issues. However most educational programs are based on the concerns of HCWs and not on patients' needs. The objective of this paper is to explore the educational needs of leprosy affected patients in Nepal and compare them to the needs perceived by HCWs. Methodology/principal findings Semi directive interviews were conducted with patients and HCWs. The data was analyzed using the basic interpretative qualitative framework. The study was conducted in two leprosy referral centers, one university hospital and one primary health care center: Lalgadh Leprosy Hospital and Services Centre, Anandaban Hospital and its satellite clinic in Patan, B. P. Koirala Institute of Health Sciences in Dharan, and the Itahari primary health care centre. The results show that there remains a lack of knowledge regarding the disease (origins, manifestations, prevention and treatment) contributing to late care seeking behavior and high levels of stigma, with an important psychological and financial stress for patients. All of the HCWs displayed a good understanding of patients' difficulties and needs and acknowledged the key role of patient education. However, they expressed several challenges in managing patients due to lack of time, human resources and training in patient education. Conclusions/significance Further efforts need to be made to increase patients' general knowledge of the disease in order to motivate them to seek healthcare earlier and change their perception of the disease to reduce stigma. HCWs need proper training in patient education and counseling for them to acquire the necessary skills required to address the different educational needs of their patients. The use of lay and peer counselors would be an option to address the workload and lack of time expressed by HCWs.","container-title":"PLoS One","DOI":"10.1371/journal.pone.0210955","ISSN":"1932-6203","issue":"2","title":"\"If you will counsel properly with love, they will listen\": A qualitative analysis of leprosy affected patients' educational needs and caregiver perceptions in Nepal","volume":"14","author":[{"family":"Correia","given":"J. C."},{"family":"Golay","given":"A."},{"family":"Lachat","given":"S."},{"family":"Singh","given":"S. B."},{"family":"Manandhar","given":"V."},{"family":"Jha","given":"N."},{"family":"Chappuis","given":"F."},{"family":"Beran","given":"D."},{"family":"Miranda","given":"J."},{"family":"Damasceno","given":"A."},{"family":"Somerville","given":"C."},{"family":"Suggs","given":"L. S."}],"issued":{"date-parts":[["2019",2]]}}}],"schema":"https://github.com/citation-style-language/schema/raw/master/csl-citation.json"} </w:instrText>
            </w:r>
            <w:r w:rsidR="001852FD" w:rsidRPr="00ED2846">
              <w:fldChar w:fldCharType="separate"/>
            </w:r>
            <w:r w:rsidR="001852FD" w:rsidRPr="00ED2846">
              <w:t>[7]</w:t>
            </w:r>
            <w:r w:rsidR="001852FD" w:rsidRPr="00ED2846">
              <w:fldChar w:fldCharType="end"/>
            </w:r>
          </w:p>
        </w:tc>
      </w:tr>
      <w:tr w:rsidR="00BC27B7" w:rsidRPr="00ED2846" w14:paraId="358A2B20" w14:textId="77777777" w:rsidTr="002F306E">
        <w:tc>
          <w:tcPr>
            <w:tcW w:w="4513" w:type="dxa"/>
          </w:tcPr>
          <w:p w14:paraId="77572A41" w14:textId="77777777" w:rsidR="00BC27B7" w:rsidRPr="00ED2846" w:rsidRDefault="00BC27B7" w:rsidP="002F306E">
            <w:r w:rsidRPr="00ED2846">
              <w:t>Finding</w:t>
            </w:r>
          </w:p>
        </w:tc>
        <w:tc>
          <w:tcPr>
            <w:tcW w:w="9657" w:type="dxa"/>
          </w:tcPr>
          <w:p w14:paraId="65FCFD31" w14:textId="77777777" w:rsidR="00BC27B7" w:rsidRPr="00ED2846" w:rsidRDefault="00BC27B7" w:rsidP="002F306E">
            <w:r w:rsidRPr="00ED2846">
              <w:t>Socio-professional dimension (C)</w:t>
            </w:r>
          </w:p>
        </w:tc>
      </w:tr>
      <w:tr w:rsidR="00BC27B7" w:rsidRPr="00ED2846" w14:paraId="4170CD6A" w14:textId="77777777" w:rsidTr="002F306E">
        <w:tc>
          <w:tcPr>
            <w:tcW w:w="4513" w:type="dxa"/>
          </w:tcPr>
          <w:p w14:paraId="10A53ACD" w14:textId="77777777" w:rsidR="00BC27B7" w:rsidRPr="00ED2846" w:rsidRDefault="00BC27B7" w:rsidP="002F306E">
            <w:r w:rsidRPr="00ED2846">
              <w:t>Illustration</w:t>
            </w:r>
          </w:p>
        </w:tc>
        <w:tc>
          <w:tcPr>
            <w:tcW w:w="9657" w:type="dxa"/>
          </w:tcPr>
          <w:p w14:paraId="2DCD8B96" w14:textId="77777777" w:rsidR="00BC27B7" w:rsidRPr="00ED2846" w:rsidRDefault="00BC27B7" w:rsidP="002F306E">
            <w:r w:rsidRPr="00ED2846">
              <w:t>“I have difficulties holding items. My wounds make it difficult to plough land.” (lalP2)</w:t>
            </w:r>
          </w:p>
        </w:tc>
      </w:tr>
      <w:tr w:rsidR="00BC27B7" w:rsidRPr="00ED2846" w14:paraId="68FE043D" w14:textId="77777777" w:rsidTr="002F306E">
        <w:tc>
          <w:tcPr>
            <w:tcW w:w="4513" w:type="dxa"/>
          </w:tcPr>
          <w:p w14:paraId="1F851FC5" w14:textId="77777777" w:rsidR="00BC27B7" w:rsidRPr="00ED2846" w:rsidRDefault="00BC27B7" w:rsidP="002F306E">
            <w:r w:rsidRPr="00ED2846">
              <w:t>Finding</w:t>
            </w:r>
          </w:p>
        </w:tc>
        <w:tc>
          <w:tcPr>
            <w:tcW w:w="9657" w:type="dxa"/>
          </w:tcPr>
          <w:p w14:paraId="51208E40" w14:textId="77777777" w:rsidR="00BC27B7" w:rsidRPr="00ED2846" w:rsidRDefault="00BC27B7" w:rsidP="002F306E">
            <w:r w:rsidRPr="00ED2846">
              <w:t>Biomedical dimension (C)</w:t>
            </w:r>
          </w:p>
        </w:tc>
      </w:tr>
      <w:tr w:rsidR="00BC27B7" w:rsidRPr="00ED2846" w14:paraId="27154153" w14:textId="77777777" w:rsidTr="002F306E">
        <w:tc>
          <w:tcPr>
            <w:tcW w:w="4513" w:type="dxa"/>
          </w:tcPr>
          <w:p w14:paraId="73F593F0" w14:textId="77777777" w:rsidR="00BC27B7" w:rsidRPr="00ED2846" w:rsidRDefault="00BC27B7" w:rsidP="002F306E">
            <w:r w:rsidRPr="00ED2846">
              <w:t>Illustration</w:t>
            </w:r>
          </w:p>
        </w:tc>
        <w:tc>
          <w:tcPr>
            <w:tcW w:w="9657" w:type="dxa"/>
          </w:tcPr>
          <w:p w14:paraId="2F396117" w14:textId="77777777" w:rsidR="00BC27B7" w:rsidRPr="00ED2846" w:rsidRDefault="00BC27B7" w:rsidP="002F306E">
            <w:r w:rsidRPr="00ED2846">
              <w:t xml:space="preserve">I did not know it is serious. I got something like blisters from burns from fire. I did not give much attention to the wounds. My friend recommended me to come here. Now I have wounds as well as deformities. (LalP1) </w:t>
            </w:r>
          </w:p>
          <w:p w14:paraId="474E6F6B" w14:textId="77777777" w:rsidR="00BC27B7" w:rsidRPr="00ED2846" w:rsidRDefault="00BC27B7" w:rsidP="002F306E">
            <w:r w:rsidRPr="00ED2846">
              <w:t>For 2–3 months I could not work, as I was weak. I could not go to get water (2 hours walk) and I did less household works. Also, it has been very difficult because I live far away and the expenses are high for transportation to come here (</w:t>
            </w:r>
            <w:proofErr w:type="spellStart"/>
            <w:r w:rsidRPr="00ED2846">
              <w:t>Lalgadh</w:t>
            </w:r>
            <w:proofErr w:type="spellEnd"/>
            <w:r w:rsidRPr="00ED2846">
              <w:t xml:space="preserve"> Hospital) (Lal P4)</w:t>
            </w:r>
          </w:p>
        </w:tc>
      </w:tr>
      <w:tr w:rsidR="00BC27B7" w:rsidRPr="00ED2846" w14:paraId="77C40795" w14:textId="77777777" w:rsidTr="002F306E">
        <w:tc>
          <w:tcPr>
            <w:tcW w:w="4513" w:type="dxa"/>
          </w:tcPr>
          <w:p w14:paraId="7577E4BE" w14:textId="77777777" w:rsidR="00BC27B7" w:rsidRPr="00ED2846" w:rsidRDefault="00BC27B7" w:rsidP="002F306E">
            <w:r w:rsidRPr="00ED2846">
              <w:t>Finding</w:t>
            </w:r>
          </w:p>
        </w:tc>
        <w:tc>
          <w:tcPr>
            <w:tcW w:w="9657" w:type="dxa"/>
          </w:tcPr>
          <w:p w14:paraId="138F33D4" w14:textId="77777777" w:rsidR="00BC27B7" w:rsidRPr="00ED2846" w:rsidRDefault="00BC27B7" w:rsidP="002F306E">
            <w:r w:rsidRPr="00ED2846">
              <w:t>Cognitive dimension (C)</w:t>
            </w:r>
          </w:p>
        </w:tc>
      </w:tr>
      <w:tr w:rsidR="00BC27B7" w:rsidRPr="00ED2846" w14:paraId="64D0DEF4" w14:textId="77777777" w:rsidTr="002F306E">
        <w:tc>
          <w:tcPr>
            <w:tcW w:w="4513" w:type="dxa"/>
          </w:tcPr>
          <w:p w14:paraId="3663C87B" w14:textId="77777777" w:rsidR="00BC27B7" w:rsidRPr="00ED2846" w:rsidRDefault="00BC27B7" w:rsidP="002F306E">
            <w:r w:rsidRPr="00ED2846">
              <w:t>Illustration</w:t>
            </w:r>
          </w:p>
        </w:tc>
        <w:tc>
          <w:tcPr>
            <w:tcW w:w="9657" w:type="dxa"/>
          </w:tcPr>
          <w:p w14:paraId="2D0ED925" w14:textId="77777777" w:rsidR="00BC27B7" w:rsidRPr="00ED2846" w:rsidRDefault="00BC27B7" w:rsidP="002F306E">
            <w:r w:rsidRPr="00ED2846">
              <w:t xml:space="preserve">Health beliefs: Leprosy I am not sure. Maybe it is a curse; it is due to any bad deeds in my previous life. (LalP4) </w:t>
            </w:r>
          </w:p>
          <w:p w14:paraId="2DAD3EB4" w14:textId="77777777" w:rsidR="00BC27B7" w:rsidRPr="00ED2846" w:rsidRDefault="00BC27B7" w:rsidP="002F306E">
            <w:r w:rsidRPr="00ED2846">
              <w:t xml:space="preserve">As I was working in Madras, where the temperature is very high. I also ate a lot of spicy food. I believe my disease is due to this, the heat and spicy food. (LalP10) </w:t>
            </w:r>
          </w:p>
          <w:p w14:paraId="6A4B4632" w14:textId="77777777" w:rsidR="00BC27B7" w:rsidRPr="00ED2846" w:rsidRDefault="00BC27B7" w:rsidP="002F306E">
            <w:r w:rsidRPr="00ED2846">
              <w:t>Knowledge and health-seeking behaviour: It’s been almost 5 years. I did not know about my disease at that time. Only after it became unbearable I came here. (BPKP11)</w:t>
            </w:r>
          </w:p>
        </w:tc>
      </w:tr>
      <w:tr w:rsidR="00BC27B7" w:rsidRPr="00ED2846" w14:paraId="72093523" w14:textId="77777777" w:rsidTr="002F306E">
        <w:tc>
          <w:tcPr>
            <w:tcW w:w="4513" w:type="dxa"/>
          </w:tcPr>
          <w:p w14:paraId="3C061AF8" w14:textId="77777777" w:rsidR="00BC27B7" w:rsidRPr="00ED2846" w:rsidRDefault="00BC27B7" w:rsidP="002F306E">
            <w:r w:rsidRPr="00ED2846">
              <w:t>Finding</w:t>
            </w:r>
          </w:p>
        </w:tc>
        <w:tc>
          <w:tcPr>
            <w:tcW w:w="9657" w:type="dxa"/>
          </w:tcPr>
          <w:p w14:paraId="51457E40" w14:textId="77777777" w:rsidR="00BC27B7" w:rsidRPr="00ED2846" w:rsidRDefault="00BC27B7" w:rsidP="002F306E">
            <w:r w:rsidRPr="00ED2846">
              <w:t>Treatment (C)</w:t>
            </w:r>
          </w:p>
        </w:tc>
      </w:tr>
      <w:tr w:rsidR="00BC27B7" w:rsidRPr="00ED2846" w14:paraId="590EA9E1" w14:textId="77777777" w:rsidTr="002F306E">
        <w:tc>
          <w:tcPr>
            <w:tcW w:w="4513" w:type="dxa"/>
          </w:tcPr>
          <w:p w14:paraId="66488263" w14:textId="77777777" w:rsidR="00BC27B7" w:rsidRPr="00ED2846" w:rsidRDefault="00BC27B7" w:rsidP="002F306E">
            <w:r w:rsidRPr="00ED2846">
              <w:t>Illustration</w:t>
            </w:r>
          </w:p>
        </w:tc>
        <w:tc>
          <w:tcPr>
            <w:tcW w:w="9657" w:type="dxa"/>
          </w:tcPr>
          <w:p w14:paraId="06BF07C7" w14:textId="77777777" w:rsidR="00BC27B7" w:rsidRPr="00ED2846" w:rsidRDefault="00BC27B7" w:rsidP="002F306E">
            <w:r w:rsidRPr="00ED2846">
              <w:t xml:space="preserve">If I do not take the treatment, maybe I will be handicapped, have deformities, maybe death. (lalP2) </w:t>
            </w:r>
          </w:p>
          <w:p w14:paraId="699A21C6" w14:textId="77777777" w:rsidR="00BC27B7" w:rsidRPr="00ED2846" w:rsidRDefault="00BC27B7" w:rsidP="002F306E">
            <w:r w:rsidRPr="00ED2846">
              <w:t>Self-care practices: I wear gloves while handling hot or sharp objects. I also wear my slippers or shoes while walking. I have to be extra careful while doing my work. (ItaP12)</w:t>
            </w:r>
          </w:p>
        </w:tc>
      </w:tr>
      <w:tr w:rsidR="00BC27B7" w:rsidRPr="00ED2846" w14:paraId="279A3B4B" w14:textId="77777777" w:rsidTr="002F306E">
        <w:tc>
          <w:tcPr>
            <w:tcW w:w="4513" w:type="dxa"/>
          </w:tcPr>
          <w:p w14:paraId="22980DBB" w14:textId="77777777" w:rsidR="00BC27B7" w:rsidRPr="00ED2846" w:rsidRDefault="00BC27B7" w:rsidP="002F306E">
            <w:r w:rsidRPr="00ED2846">
              <w:t>Finding</w:t>
            </w:r>
          </w:p>
        </w:tc>
        <w:tc>
          <w:tcPr>
            <w:tcW w:w="9657" w:type="dxa"/>
          </w:tcPr>
          <w:p w14:paraId="3E53957A" w14:textId="77777777" w:rsidR="00BC27B7" w:rsidRPr="00ED2846" w:rsidRDefault="00BC27B7" w:rsidP="002F306E">
            <w:r w:rsidRPr="00ED2846">
              <w:t>Psycho-affective dimension (C)</w:t>
            </w:r>
          </w:p>
        </w:tc>
      </w:tr>
      <w:tr w:rsidR="00BC27B7" w:rsidRPr="00ED2846" w14:paraId="1FF24C81" w14:textId="77777777" w:rsidTr="002F306E">
        <w:tc>
          <w:tcPr>
            <w:tcW w:w="4513" w:type="dxa"/>
          </w:tcPr>
          <w:p w14:paraId="62E17B25" w14:textId="77777777" w:rsidR="00BC27B7" w:rsidRPr="00ED2846" w:rsidRDefault="00BC27B7" w:rsidP="002F306E">
            <w:r w:rsidRPr="00ED2846">
              <w:t>Illustration</w:t>
            </w:r>
          </w:p>
        </w:tc>
        <w:tc>
          <w:tcPr>
            <w:tcW w:w="9657" w:type="dxa"/>
          </w:tcPr>
          <w:p w14:paraId="7F3E1E8B" w14:textId="77777777" w:rsidR="00BC27B7" w:rsidRPr="00ED2846" w:rsidRDefault="00BC27B7" w:rsidP="002F306E">
            <w:r w:rsidRPr="00ED2846">
              <w:t xml:space="preserve">This is a disease where you do not know what will happen. As it can damage my nerves, eyes, ears, so it is a bit stressful.” (LalP1) </w:t>
            </w:r>
          </w:p>
          <w:p w14:paraId="0D26AE1D" w14:textId="77777777" w:rsidR="00BC27B7" w:rsidRPr="00ED2846" w:rsidRDefault="00BC27B7" w:rsidP="002F306E">
            <w:r w:rsidRPr="00ED2846">
              <w:t>I wish not even my enemies to get this disease.” (LalP2) When I got this disease, my family members were disgusted by me so I left my house. (BirP7)</w:t>
            </w:r>
          </w:p>
        </w:tc>
      </w:tr>
      <w:tr w:rsidR="00BC27B7" w:rsidRPr="00ED2846" w14:paraId="13AFBA0D" w14:textId="77777777" w:rsidTr="002F306E">
        <w:tc>
          <w:tcPr>
            <w:tcW w:w="4513" w:type="dxa"/>
          </w:tcPr>
          <w:p w14:paraId="2D6DACA8" w14:textId="77777777" w:rsidR="00BC27B7" w:rsidRPr="00ED2846" w:rsidRDefault="00BC27B7" w:rsidP="002F306E">
            <w:r w:rsidRPr="00ED2846">
              <w:t>Finding</w:t>
            </w:r>
          </w:p>
        </w:tc>
        <w:tc>
          <w:tcPr>
            <w:tcW w:w="9657" w:type="dxa"/>
          </w:tcPr>
          <w:p w14:paraId="638580EC" w14:textId="77777777" w:rsidR="00BC27B7" w:rsidRPr="00ED2846" w:rsidRDefault="00BC27B7" w:rsidP="002F306E">
            <w:r w:rsidRPr="00ED2846">
              <w:t>Patient projects (N)</w:t>
            </w:r>
          </w:p>
        </w:tc>
      </w:tr>
      <w:tr w:rsidR="00BC27B7" w:rsidRPr="00ED2846" w14:paraId="1F06002A" w14:textId="77777777" w:rsidTr="002F306E">
        <w:tc>
          <w:tcPr>
            <w:tcW w:w="4513" w:type="dxa"/>
          </w:tcPr>
          <w:p w14:paraId="57812FCE" w14:textId="77777777" w:rsidR="00BC27B7" w:rsidRPr="00ED2846" w:rsidRDefault="00BC27B7" w:rsidP="002F306E">
            <w:r w:rsidRPr="00ED2846">
              <w:lastRenderedPageBreak/>
              <w:t>Illustration</w:t>
            </w:r>
          </w:p>
        </w:tc>
        <w:tc>
          <w:tcPr>
            <w:tcW w:w="9657" w:type="dxa"/>
          </w:tcPr>
          <w:p w14:paraId="1213DCB0" w14:textId="77777777" w:rsidR="00BC27B7" w:rsidRPr="00ED2846" w:rsidRDefault="00BC27B7" w:rsidP="002F306E">
            <w:r w:rsidRPr="00ED2846">
              <w:t>Patients presented difficulties addressing this line of questioning (culturally inappropriate?), evoking marriage and the improvement of housing conditions</w:t>
            </w:r>
          </w:p>
        </w:tc>
      </w:tr>
      <w:tr w:rsidR="00BC27B7" w:rsidRPr="00ED2846" w14:paraId="0FF17C03" w14:textId="77777777" w:rsidTr="002F306E">
        <w:tc>
          <w:tcPr>
            <w:tcW w:w="14170" w:type="dxa"/>
            <w:gridSpan w:val="2"/>
          </w:tcPr>
          <w:p w14:paraId="444115E3" w14:textId="28C9BD2E" w:rsidR="00BC27B7" w:rsidRPr="00ED2846" w:rsidRDefault="00BC27B7" w:rsidP="002F306E">
            <w:r w:rsidRPr="00ED2846">
              <w:t>Study: SELF-CARE ACTIONS OF PEOPLE WITH LEPROSY 2014</w:t>
            </w:r>
            <w:r w:rsidR="00E93800" w:rsidRPr="00ED2846">
              <w:t xml:space="preserve"> </w:t>
            </w:r>
            <w:r w:rsidR="00247D03" w:rsidRPr="00ED2846">
              <w:fldChar w:fldCharType="begin"/>
            </w:r>
            <w:r w:rsidR="00247D03" w:rsidRPr="00ED2846">
              <w:instrText xml:space="preserve"> ADDIN ZOTERO_ITEM CSL_CITATION {"citationID":"CoASAbYd","properties":{"formattedCitation":"[8]","plainCitation":"[8]","noteIndex":0},"citationItems":[{"id":3872,"uris":["http://zotero.org/users/1150819/items/E8XAT6ZF"],"itemData":{"id":3872,"type":"article-journal","container-title":"Journal of Nursing UFPE / Revista de Enfermagem UFPE","DOI":"10.5205/reuol.6081-52328-1-SM.0808201432","ISSN":"1981-8963","issue":"8","page":"2816-2822","source":"cin20","title":"SELF-CARE ACTIONS OF PEOPLE WITH LEPROSY","volume":"8","author":[{"family":"Silva Duarte","given":"Lucélia Maria Carla Paulo","non-dropping-particle":"da"},{"family":"Albino Simpson","given":"Clélia"},{"family":"Santos Silva","given":"Thayse Minosa","non-dropping-particle":"dos"},{"family":"Lima Moura","given":"Izabella Bezerra","non-dropping-particle":"de"},{"family":"Ramos Isoldi","given":"Deyla Moura"}],"issued":{"date-parts":[["2014"]]}}}],"schema":"https://github.com/citation-style-language/schema/raw/master/csl-citation.json"} </w:instrText>
            </w:r>
            <w:r w:rsidR="00247D03" w:rsidRPr="00ED2846">
              <w:fldChar w:fldCharType="separate"/>
            </w:r>
            <w:r w:rsidR="00247D03" w:rsidRPr="00ED2846">
              <w:t>[8]</w:t>
            </w:r>
            <w:r w:rsidR="00247D03" w:rsidRPr="00ED2846">
              <w:fldChar w:fldCharType="end"/>
            </w:r>
          </w:p>
        </w:tc>
      </w:tr>
      <w:tr w:rsidR="00BC27B7" w:rsidRPr="00ED2846" w14:paraId="5585DF33" w14:textId="77777777" w:rsidTr="002F306E">
        <w:tc>
          <w:tcPr>
            <w:tcW w:w="4513" w:type="dxa"/>
          </w:tcPr>
          <w:p w14:paraId="3E2F2AB3" w14:textId="77777777" w:rsidR="00BC27B7" w:rsidRPr="00ED2846" w:rsidRDefault="00BC27B7" w:rsidP="002F306E">
            <w:r w:rsidRPr="00ED2846">
              <w:t>Finding</w:t>
            </w:r>
          </w:p>
        </w:tc>
        <w:tc>
          <w:tcPr>
            <w:tcW w:w="9657" w:type="dxa"/>
          </w:tcPr>
          <w:p w14:paraId="3285E3EE" w14:textId="77777777" w:rsidR="00BC27B7" w:rsidRPr="00ED2846" w:rsidRDefault="00BC27B7" w:rsidP="002F306E">
            <w:r w:rsidRPr="00ED2846">
              <w:t>Leprosy complications/sequelae known by leprosy patients (C)</w:t>
            </w:r>
          </w:p>
        </w:tc>
      </w:tr>
      <w:tr w:rsidR="00BC27B7" w:rsidRPr="00ED2846" w14:paraId="01B2A8EC" w14:textId="77777777" w:rsidTr="002F306E">
        <w:tc>
          <w:tcPr>
            <w:tcW w:w="4513" w:type="dxa"/>
          </w:tcPr>
          <w:p w14:paraId="0BD09B25" w14:textId="77777777" w:rsidR="00BC27B7" w:rsidRPr="00ED2846" w:rsidRDefault="00BC27B7" w:rsidP="002F306E">
            <w:r w:rsidRPr="00ED2846">
              <w:t>Illustration</w:t>
            </w:r>
          </w:p>
        </w:tc>
        <w:tc>
          <w:tcPr>
            <w:tcW w:w="9657" w:type="dxa"/>
          </w:tcPr>
          <w:p w14:paraId="5CDC9855" w14:textId="77777777" w:rsidR="00BC27B7" w:rsidRPr="00ED2846" w:rsidRDefault="00BC27B7" w:rsidP="002F306E">
            <w:r w:rsidRPr="00ED2846">
              <w:t xml:space="preserve">This disease can cause problems and complications. In case of late treatment, it can bring complications like loss of limb movement. (José) </w:t>
            </w:r>
          </w:p>
          <w:p w14:paraId="15CCD012" w14:textId="77777777" w:rsidR="00BC27B7" w:rsidRPr="00ED2846" w:rsidRDefault="00BC27B7" w:rsidP="002F306E">
            <w:r w:rsidRPr="00ED2846">
              <w:t>You may also have, lose sensitivity. You can hurt yourself... You can hurt yourself and feel no pain. (</w:t>
            </w:r>
            <w:proofErr w:type="spellStart"/>
            <w:r w:rsidRPr="00ED2846">
              <w:t>Júlia</w:t>
            </w:r>
            <w:proofErr w:type="spellEnd"/>
            <w:r w:rsidRPr="00ED2846">
              <w:t xml:space="preserve">) It can lead us to lose a foot, a finger, a hand, a leg. (Osvaldo) </w:t>
            </w:r>
          </w:p>
          <w:p w14:paraId="6D56F82F" w14:textId="77777777" w:rsidR="00BC27B7" w:rsidRPr="00ED2846" w:rsidRDefault="00BC27B7" w:rsidP="002F306E">
            <w:r w:rsidRPr="00ED2846">
              <w:t xml:space="preserve">When I realised the disease, I was already in the middle, with a small spot. (João) </w:t>
            </w:r>
          </w:p>
          <w:p w14:paraId="3C7C2560" w14:textId="77777777" w:rsidR="00BC27B7" w:rsidRPr="00ED2846" w:rsidRDefault="00BC27B7" w:rsidP="002F306E">
            <w:r w:rsidRPr="00ED2846">
              <w:t>My eyesight got worse because I am blind girl. I have cataract and she [the physician] said that corticosteroids affect it [...].(Maria)</w:t>
            </w:r>
          </w:p>
        </w:tc>
      </w:tr>
      <w:tr w:rsidR="00BC27B7" w:rsidRPr="00ED2846" w14:paraId="6522A233" w14:textId="77777777" w:rsidTr="002F306E">
        <w:tc>
          <w:tcPr>
            <w:tcW w:w="4513" w:type="dxa"/>
          </w:tcPr>
          <w:p w14:paraId="3E071F6E" w14:textId="77777777" w:rsidR="00BC27B7" w:rsidRPr="00ED2846" w:rsidRDefault="00BC27B7" w:rsidP="002F306E">
            <w:r w:rsidRPr="00ED2846">
              <w:t>Finding</w:t>
            </w:r>
          </w:p>
        </w:tc>
        <w:tc>
          <w:tcPr>
            <w:tcW w:w="9657" w:type="dxa"/>
          </w:tcPr>
          <w:p w14:paraId="324D938F" w14:textId="77777777" w:rsidR="00BC27B7" w:rsidRPr="00ED2846" w:rsidRDefault="00BC27B7" w:rsidP="002F306E">
            <w:r w:rsidRPr="00ED2846">
              <w:t>Self-care actions taken by leprosy patients (C)</w:t>
            </w:r>
          </w:p>
        </w:tc>
      </w:tr>
      <w:tr w:rsidR="00BC27B7" w:rsidRPr="00ED2846" w14:paraId="206CE7B1" w14:textId="77777777" w:rsidTr="002F306E">
        <w:tc>
          <w:tcPr>
            <w:tcW w:w="4513" w:type="dxa"/>
          </w:tcPr>
          <w:p w14:paraId="7CB562C7" w14:textId="77777777" w:rsidR="00BC27B7" w:rsidRPr="00ED2846" w:rsidRDefault="00BC27B7" w:rsidP="002F306E">
            <w:r w:rsidRPr="00ED2846">
              <w:t>Illustration</w:t>
            </w:r>
          </w:p>
        </w:tc>
        <w:tc>
          <w:tcPr>
            <w:tcW w:w="9657" w:type="dxa"/>
          </w:tcPr>
          <w:p w14:paraId="559B6DD8" w14:textId="77777777" w:rsidR="00BC27B7" w:rsidRPr="00ED2846" w:rsidRDefault="00BC27B7" w:rsidP="002F306E">
            <w:r w:rsidRPr="00ED2846">
              <w:t xml:space="preserve">Avoid the sun when it is most intense... use sunscreen... moisturize the skin. (Osvaldo) </w:t>
            </w:r>
          </w:p>
          <w:p w14:paraId="46D1D38E" w14:textId="77777777" w:rsidR="00BC27B7" w:rsidRPr="00ED2846" w:rsidRDefault="00BC27B7" w:rsidP="002F306E">
            <w:r w:rsidRPr="00ED2846">
              <w:t xml:space="preserve">The eye drops, because it dries the eyes a lot. (José) </w:t>
            </w:r>
          </w:p>
          <w:p w14:paraId="7AADD17D" w14:textId="77777777" w:rsidR="00BC27B7" w:rsidRPr="00ED2846" w:rsidRDefault="00BC27B7" w:rsidP="002F306E">
            <w:r w:rsidRPr="00ED2846">
              <w:t>You have to always be doing physical therapy, she said to pick up a ball and keep squeezing it in my hand, because sometimes my hand falls asleep. (</w:t>
            </w:r>
            <w:proofErr w:type="spellStart"/>
            <w:r w:rsidRPr="00ED2846">
              <w:t>Júlia</w:t>
            </w:r>
            <w:proofErr w:type="spellEnd"/>
            <w:r w:rsidRPr="00ED2846">
              <w:t xml:space="preserve">) </w:t>
            </w:r>
          </w:p>
          <w:p w14:paraId="794A9F9E" w14:textId="77777777" w:rsidR="00BC27B7" w:rsidRPr="00ED2846" w:rsidRDefault="00BC27B7" w:rsidP="002F306E">
            <w:r w:rsidRPr="00ED2846">
              <w:t xml:space="preserve">Do not walk barefoot. (Carla) </w:t>
            </w:r>
          </w:p>
          <w:p w14:paraId="3EDA704D" w14:textId="77777777" w:rsidR="00BC27B7" w:rsidRPr="00ED2846" w:rsidRDefault="00BC27B7" w:rsidP="002F306E">
            <w:r w:rsidRPr="00ED2846">
              <w:t xml:space="preserve">I just comply with the medication. (Francisca) </w:t>
            </w:r>
          </w:p>
          <w:p w14:paraId="5D131635" w14:textId="77777777" w:rsidR="00BC27B7" w:rsidRPr="00ED2846" w:rsidRDefault="00BC27B7" w:rsidP="002F306E">
            <w:r w:rsidRPr="00ED2846">
              <w:t xml:space="preserve">Feeding must be on time. (Mateus) </w:t>
            </w:r>
          </w:p>
          <w:p w14:paraId="4047E019" w14:textId="77777777" w:rsidR="00BC27B7" w:rsidRPr="00ED2846" w:rsidRDefault="00BC27B7" w:rsidP="002F306E">
            <w:r w:rsidRPr="00ED2846">
              <w:t>[...] do not drink alcoholic beverages. (Marcos)</w:t>
            </w:r>
          </w:p>
        </w:tc>
      </w:tr>
      <w:tr w:rsidR="00BC27B7" w:rsidRPr="00ED2846" w14:paraId="5EBA6992" w14:textId="77777777" w:rsidTr="002F306E">
        <w:tc>
          <w:tcPr>
            <w:tcW w:w="4513" w:type="dxa"/>
          </w:tcPr>
          <w:p w14:paraId="0D012528" w14:textId="77777777" w:rsidR="00BC27B7" w:rsidRPr="00ED2846" w:rsidRDefault="00BC27B7" w:rsidP="002F306E">
            <w:r w:rsidRPr="00ED2846">
              <w:t>Finding</w:t>
            </w:r>
          </w:p>
        </w:tc>
        <w:tc>
          <w:tcPr>
            <w:tcW w:w="9657" w:type="dxa"/>
          </w:tcPr>
          <w:p w14:paraId="7FFB1751" w14:textId="77777777" w:rsidR="00BC27B7" w:rsidRPr="00ED2846" w:rsidRDefault="00BC27B7" w:rsidP="002F306E">
            <w:r w:rsidRPr="00ED2846">
              <w:t>Possible contributions of a self-care group for leprosy patients (C)</w:t>
            </w:r>
          </w:p>
        </w:tc>
      </w:tr>
      <w:tr w:rsidR="00BC27B7" w:rsidRPr="00ED2846" w14:paraId="3FED33DB" w14:textId="77777777" w:rsidTr="002F306E">
        <w:tc>
          <w:tcPr>
            <w:tcW w:w="4513" w:type="dxa"/>
          </w:tcPr>
          <w:p w14:paraId="3070FCA7" w14:textId="77777777" w:rsidR="00BC27B7" w:rsidRPr="00ED2846" w:rsidRDefault="00BC27B7" w:rsidP="002F306E">
            <w:r w:rsidRPr="00ED2846">
              <w:t>Illustration</w:t>
            </w:r>
          </w:p>
        </w:tc>
        <w:tc>
          <w:tcPr>
            <w:tcW w:w="9657" w:type="dxa"/>
          </w:tcPr>
          <w:p w14:paraId="79995ABF" w14:textId="77777777" w:rsidR="00BC27B7" w:rsidRPr="00ED2846" w:rsidRDefault="00BC27B7" w:rsidP="002F306E">
            <w:r w:rsidRPr="00ED2846">
              <w:t xml:space="preserve">We want to know more, you know. Because when we know, we will be more careful. We will be more careful. I went through many exams with physicians because I did not know. (Mateus) </w:t>
            </w:r>
          </w:p>
          <w:p w14:paraId="0B3B478D" w14:textId="77777777" w:rsidR="00BC27B7" w:rsidRPr="00ED2846" w:rsidRDefault="00BC27B7" w:rsidP="002F306E">
            <w:r w:rsidRPr="00ED2846">
              <w:t xml:space="preserve">I think the government has to adopt a more insightful policy. [...] As I have certain research resources, I rushed into treatment and it was practically a mild form. (Marcos) </w:t>
            </w:r>
          </w:p>
          <w:p w14:paraId="7C34B0EE" w14:textId="77777777" w:rsidR="00BC27B7" w:rsidRPr="00ED2846" w:rsidRDefault="00BC27B7" w:rsidP="002F306E">
            <w:r w:rsidRPr="00ED2846">
              <w:t xml:space="preserve">Because [she/he] provides more advice, explains more things. We have more information. [...] A conversation in which the person explains that this is not a big deal, as many people tell. We know that prejudice exists, but we have to try breaking down these barriers. (Maria) </w:t>
            </w:r>
          </w:p>
          <w:p w14:paraId="0C7489F5" w14:textId="77777777" w:rsidR="00BC27B7" w:rsidRPr="00ED2846" w:rsidRDefault="00BC27B7" w:rsidP="002F306E">
            <w:r w:rsidRPr="00ED2846">
              <w:t xml:space="preserve">The more people have information, the better. It facilitates treatment adherence. You know, the more information, the better. (José) </w:t>
            </w:r>
          </w:p>
          <w:p w14:paraId="6DDD3A44" w14:textId="77777777" w:rsidR="00BC27B7" w:rsidRPr="00ED2846" w:rsidRDefault="00BC27B7" w:rsidP="002F306E">
            <w:r w:rsidRPr="00ED2846">
              <w:t xml:space="preserve">Because what I went through, I wanted to report it to other people, tell what was good... (Joana) </w:t>
            </w:r>
          </w:p>
          <w:p w14:paraId="5B1140BB" w14:textId="77777777" w:rsidR="00BC27B7" w:rsidRPr="00ED2846" w:rsidRDefault="00BC27B7" w:rsidP="002F306E">
            <w:r w:rsidRPr="00ED2846">
              <w:lastRenderedPageBreak/>
              <w:t>I am interested because I want to win and I feel good by seeing the patient as my niece and another patient there who had won. (João)</w:t>
            </w:r>
          </w:p>
        </w:tc>
      </w:tr>
      <w:tr w:rsidR="00BC27B7" w:rsidRPr="00ED2846" w14:paraId="1BE88809" w14:textId="77777777" w:rsidTr="002F306E">
        <w:tc>
          <w:tcPr>
            <w:tcW w:w="14170" w:type="dxa"/>
            <w:gridSpan w:val="2"/>
          </w:tcPr>
          <w:p w14:paraId="09EB1DF2" w14:textId="4EE2AF42" w:rsidR="00BC27B7" w:rsidRPr="00ED2846" w:rsidRDefault="00BC27B7" w:rsidP="002F306E">
            <w:r w:rsidRPr="00ED2846">
              <w:lastRenderedPageBreak/>
              <w:t>Study: Meaning of leprosy for people who have experienced treatment during the sulfonic and multidrug therapy periods 2015</w:t>
            </w:r>
            <w:r w:rsidR="00904C6B" w:rsidRPr="00ED2846">
              <w:t xml:space="preserve"> </w:t>
            </w:r>
            <w:r w:rsidR="00AF5946" w:rsidRPr="00ED2846">
              <w:fldChar w:fldCharType="begin"/>
            </w:r>
            <w:r w:rsidR="00AF5946" w:rsidRPr="00ED2846">
              <w:instrText xml:space="preserve"> ADDIN ZOTERO_ITEM CSL_CITATION {"citationID":"wU0RwKTN","properties":{"formattedCitation":"[9]","plainCitation":"[9]","noteIndex":0},"citationItems":[{"id":4062,"uris":["http://zotero.org/users/1150819/items/S3BK5SZW"],"itemData":{"id":4062,"type":"article-journal","abstract":"Objective: to analyze the meanings of leprosy for people treated during the sulfonic and multidrug therapy periods. Method: qualitative nature study based on the Vigotski's historical-cultural approach, which guided the production and analysis of data. It included eight respondents who have had leprosy and were submitted to sulfonic and multidrug therapy treatments. The participants are also members of the Movement for Reintegration of People Affected by Leprosy. Results: the meanings were organized into three meaning cores: spots on the body: something is out of order; leprosy or hanseniasis? and leprosy from the inclusion in the Movement for Reintegration of People Affected by Leprosy. Conclusion: the meanings of leprosy for people submitted to both regimens point to a complex construction thereof, indicating differences and similarities in both treatments. Health professionals may contribute to the change of the meanings, since these are socially constructed and the changes are continuous.","container-title":"Revista Latino-Americana de Enfermagem (RLAE)","DOI":"10.1590/0104-1169.0323.2596","ISSN":"1518-8345","issue":"4","page":"620-627","source":"cin20","title":"Meaning of leprosy for people who have experienced treatment during the sulfonic and multidrug therapy periods","volume":"23","author":[{"family":"Silva Santos","given":"Karen","non-dropping-particle":"da"},{"family":"Magali Fortuna","given":"Cinira"},{"family":"Fagundes Carvalho Gonçalves","given":"Marlene"},{"family":"Matumoto","given":"Silvia"},{"family":"Ribeiro Santana","given":"Fabiana"},{"family":"Marciano","given":"Franciele Maia"}],"issued":{"date-parts":[["2015"]]}}}],"schema":"https://github.com/citation-style-language/schema/raw/master/csl-citation.json"} </w:instrText>
            </w:r>
            <w:r w:rsidR="00AF5946" w:rsidRPr="00ED2846">
              <w:fldChar w:fldCharType="separate"/>
            </w:r>
            <w:r w:rsidR="00AF5946" w:rsidRPr="00ED2846">
              <w:t>[9]</w:t>
            </w:r>
            <w:r w:rsidR="00AF5946" w:rsidRPr="00ED2846">
              <w:fldChar w:fldCharType="end"/>
            </w:r>
          </w:p>
        </w:tc>
      </w:tr>
      <w:tr w:rsidR="00BC27B7" w:rsidRPr="00ED2846" w14:paraId="58D9D23C" w14:textId="77777777" w:rsidTr="002F306E">
        <w:tc>
          <w:tcPr>
            <w:tcW w:w="4513" w:type="dxa"/>
          </w:tcPr>
          <w:p w14:paraId="42B780CF" w14:textId="77777777" w:rsidR="00BC27B7" w:rsidRPr="00ED2846" w:rsidRDefault="00BC27B7" w:rsidP="002F306E">
            <w:r w:rsidRPr="00ED2846">
              <w:t>Finding</w:t>
            </w:r>
          </w:p>
        </w:tc>
        <w:tc>
          <w:tcPr>
            <w:tcW w:w="9657" w:type="dxa"/>
          </w:tcPr>
          <w:p w14:paraId="14D5603D" w14:textId="77777777" w:rsidR="00BC27B7" w:rsidRPr="00ED2846" w:rsidRDefault="00BC27B7" w:rsidP="002F306E">
            <w:r w:rsidRPr="00ED2846">
              <w:t>Spots on the body: something is out of order (C)</w:t>
            </w:r>
          </w:p>
        </w:tc>
      </w:tr>
      <w:tr w:rsidR="00BC27B7" w:rsidRPr="00ED2846" w14:paraId="260647E4" w14:textId="77777777" w:rsidTr="002F306E">
        <w:tc>
          <w:tcPr>
            <w:tcW w:w="4513" w:type="dxa"/>
          </w:tcPr>
          <w:p w14:paraId="37632BFA" w14:textId="77777777" w:rsidR="00BC27B7" w:rsidRPr="00ED2846" w:rsidRDefault="00BC27B7" w:rsidP="002F306E">
            <w:r w:rsidRPr="00ED2846">
              <w:t>Illustration</w:t>
            </w:r>
          </w:p>
        </w:tc>
        <w:tc>
          <w:tcPr>
            <w:tcW w:w="9657" w:type="dxa"/>
          </w:tcPr>
          <w:p w14:paraId="729AEA09" w14:textId="77777777" w:rsidR="00BC27B7" w:rsidRPr="00ED2846" w:rsidRDefault="00BC27B7" w:rsidP="002F306E">
            <w:r w:rsidRPr="00ED2846">
              <w:t xml:space="preserve">When those spots started to arise on my skin I asked her (wife) to separate from me in bed, all separated (ES4) </w:t>
            </w:r>
          </w:p>
          <w:p w14:paraId="3C1161C4" w14:textId="77777777" w:rsidR="00BC27B7" w:rsidRPr="00ED2846" w:rsidRDefault="00BC27B7" w:rsidP="002F306E">
            <w:r w:rsidRPr="00ED2846">
              <w:t>I knew it was leprosy (...). I knew it caused those spots and I could not poke it (ES7)</w:t>
            </w:r>
          </w:p>
          <w:p w14:paraId="01E077D8" w14:textId="77777777" w:rsidR="00BC27B7" w:rsidRPr="00ED2846" w:rsidRDefault="00BC27B7" w:rsidP="002F306E">
            <w:r w:rsidRPr="00ED2846">
              <w:t xml:space="preserve"> I saw on television that any patch can be leprosy, and then I went to the doctor (physician). Suddenly a spot appears on your skin so you get very worried(EP1)</w:t>
            </w:r>
          </w:p>
          <w:p w14:paraId="1B625291" w14:textId="77777777" w:rsidR="00BC27B7" w:rsidRPr="00ED2846" w:rsidRDefault="00BC27B7" w:rsidP="002F306E">
            <w:r w:rsidRPr="00ED2846">
              <w:t>I had headache and aching spots. She (wife) told me to go to the doctor and I answered: Ah, make me a tea (...). I didn´t want to go to the doctor because I was afraid of losing my job...(EP3)</w:t>
            </w:r>
          </w:p>
        </w:tc>
      </w:tr>
      <w:tr w:rsidR="00BC27B7" w:rsidRPr="00ED2846" w14:paraId="7F5A935F" w14:textId="77777777" w:rsidTr="002F306E">
        <w:tc>
          <w:tcPr>
            <w:tcW w:w="4513" w:type="dxa"/>
          </w:tcPr>
          <w:p w14:paraId="5A00BDAF" w14:textId="77777777" w:rsidR="00BC27B7" w:rsidRPr="00ED2846" w:rsidRDefault="00BC27B7" w:rsidP="002F306E">
            <w:r w:rsidRPr="00ED2846">
              <w:t>Finding</w:t>
            </w:r>
          </w:p>
        </w:tc>
        <w:tc>
          <w:tcPr>
            <w:tcW w:w="9657" w:type="dxa"/>
          </w:tcPr>
          <w:p w14:paraId="6979C3D4" w14:textId="77777777" w:rsidR="00BC27B7" w:rsidRPr="00ED2846" w:rsidRDefault="00BC27B7" w:rsidP="002F306E">
            <w:r w:rsidRPr="00ED2846">
              <w:t xml:space="preserve">Leprosy or </w:t>
            </w:r>
            <w:proofErr w:type="spellStart"/>
            <w:r w:rsidRPr="00ED2846">
              <w:t>hanseniasis</w:t>
            </w:r>
            <w:proofErr w:type="spellEnd"/>
            <w:r w:rsidRPr="00ED2846">
              <w:t>? (C)</w:t>
            </w:r>
          </w:p>
        </w:tc>
      </w:tr>
      <w:tr w:rsidR="00BC27B7" w:rsidRPr="00ED2846" w14:paraId="55E4DDF6" w14:textId="77777777" w:rsidTr="002F306E">
        <w:tc>
          <w:tcPr>
            <w:tcW w:w="4513" w:type="dxa"/>
          </w:tcPr>
          <w:p w14:paraId="50D4B146" w14:textId="77777777" w:rsidR="00BC27B7" w:rsidRPr="00ED2846" w:rsidRDefault="00BC27B7" w:rsidP="002F306E">
            <w:r w:rsidRPr="00ED2846">
              <w:t>Illustration</w:t>
            </w:r>
          </w:p>
        </w:tc>
        <w:tc>
          <w:tcPr>
            <w:tcW w:w="9657" w:type="dxa"/>
          </w:tcPr>
          <w:p w14:paraId="0AA1BDBF" w14:textId="77777777" w:rsidR="00BC27B7" w:rsidRPr="00ED2846" w:rsidRDefault="00BC27B7" w:rsidP="002F306E">
            <w:r w:rsidRPr="00ED2846">
              <w:t xml:space="preserve">I knew of it (leprosy) at the end of treatment. At first, he (physician) did not tell me anything (...) he told me after about three months (...). Well, maybe he had told and I did not understand (ES7) </w:t>
            </w:r>
          </w:p>
          <w:p w14:paraId="79F910C4" w14:textId="77777777" w:rsidR="00BC27B7" w:rsidRPr="00ED2846" w:rsidRDefault="00BC27B7" w:rsidP="002F306E">
            <w:r w:rsidRPr="00ED2846">
              <w:t xml:space="preserve">I was playing soccer (...) and a doctor passed by and saw that I had a spot on my body that would not sweat (...) he applied the warm and hot test (...) after they put me into a police car and drove me to the leprosy hospital (...). Back then it was a dictatorship time, it was not called hospital, it was called leprosarium (ES8) </w:t>
            </w:r>
          </w:p>
          <w:p w14:paraId="63051AE0" w14:textId="77777777" w:rsidR="00BC27B7" w:rsidRPr="00ED2846" w:rsidRDefault="00BC27B7" w:rsidP="002F306E">
            <w:r w:rsidRPr="00ED2846">
              <w:t>She (medical eye doctor) got mad, she said: what a nonsense, believe it, this is Hansen´s disease. This is leprosy (...). What a nonsense, you have been untreated, so you are spreading it to population (...) she did not say it was leprosy (...) she just made a fuss (...). I got worried, I got scared, I told it was not my fault (EP5)</w:t>
            </w:r>
          </w:p>
        </w:tc>
      </w:tr>
      <w:tr w:rsidR="00BC27B7" w:rsidRPr="00ED2846" w14:paraId="59C8A7B3" w14:textId="77777777" w:rsidTr="002F306E">
        <w:tc>
          <w:tcPr>
            <w:tcW w:w="4513" w:type="dxa"/>
          </w:tcPr>
          <w:p w14:paraId="4824175C" w14:textId="77777777" w:rsidR="00BC27B7" w:rsidRPr="00ED2846" w:rsidRDefault="00BC27B7" w:rsidP="002F306E">
            <w:r w:rsidRPr="00ED2846">
              <w:t>Finding</w:t>
            </w:r>
          </w:p>
        </w:tc>
        <w:tc>
          <w:tcPr>
            <w:tcW w:w="9657" w:type="dxa"/>
          </w:tcPr>
          <w:p w14:paraId="2BA0FAF7" w14:textId="77777777" w:rsidR="00BC27B7" w:rsidRPr="00ED2846" w:rsidRDefault="00BC27B7" w:rsidP="002F306E">
            <w:r w:rsidRPr="00ED2846">
              <w:t>Inclusion of leprosy patients as members of the Movement for reintegration of leprosy patients (C)</w:t>
            </w:r>
          </w:p>
        </w:tc>
      </w:tr>
      <w:tr w:rsidR="00BC27B7" w:rsidRPr="00ED2846" w14:paraId="7BAAE3B4" w14:textId="77777777" w:rsidTr="002F306E">
        <w:tc>
          <w:tcPr>
            <w:tcW w:w="4513" w:type="dxa"/>
          </w:tcPr>
          <w:p w14:paraId="01D6734B" w14:textId="77777777" w:rsidR="00BC27B7" w:rsidRPr="00ED2846" w:rsidRDefault="00BC27B7" w:rsidP="002F306E">
            <w:r w:rsidRPr="00ED2846">
              <w:t>Illustration</w:t>
            </w:r>
          </w:p>
        </w:tc>
        <w:tc>
          <w:tcPr>
            <w:tcW w:w="9657" w:type="dxa"/>
          </w:tcPr>
          <w:p w14:paraId="1B11C1FD" w14:textId="77777777" w:rsidR="00BC27B7" w:rsidRPr="00ED2846" w:rsidRDefault="00BC27B7" w:rsidP="002F306E">
            <w:r w:rsidRPr="00ED2846">
              <w:t xml:space="preserve">About the current treatment, I know it is short. However, I do not know the medications or anything else (ES3) </w:t>
            </w:r>
          </w:p>
          <w:p w14:paraId="134BD42B" w14:textId="77777777" w:rsidR="00BC27B7" w:rsidRPr="00ED2846" w:rsidRDefault="00BC27B7" w:rsidP="002F306E">
            <w:r w:rsidRPr="00ED2846">
              <w:t xml:space="preserve">I always attended (at MORHAN) the lectures and I always talked (...) if I saw the spots I recommended to visit a doctor (ES7) </w:t>
            </w:r>
          </w:p>
          <w:p w14:paraId="5F172426" w14:textId="77777777" w:rsidR="00BC27B7" w:rsidRPr="00ED2846" w:rsidRDefault="00BC27B7" w:rsidP="002F306E">
            <w:r w:rsidRPr="00ED2846">
              <w:t xml:space="preserve">I jointed the MORHAN to end up this prejudice (ES8) I learned a lot, because what I had read had not convinced me. I talked a lot (at MORHAN). By exchanging ideas, more people came ... (EP2) </w:t>
            </w:r>
          </w:p>
          <w:p w14:paraId="15D2BE4B" w14:textId="77777777" w:rsidR="00BC27B7" w:rsidRPr="00ED2846" w:rsidRDefault="00BC27B7" w:rsidP="002F306E">
            <w:r w:rsidRPr="00ED2846">
              <w:lastRenderedPageBreak/>
              <w:t>I do not know how to get contaminated (</w:t>
            </w:r>
            <w:proofErr w:type="spellStart"/>
            <w:r w:rsidRPr="00ED2846">
              <w:t>hanseniasis</w:t>
            </w:r>
            <w:proofErr w:type="spellEnd"/>
            <w:r w:rsidRPr="00ED2846">
              <w:t xml:space="preserve">). I think I got it at the bus because I did not use to leave the house (...) I'm horrified, because a person (...) gets off (get off the bus seat) and another longer sits down. Sometimes the seat is so warm ... (EP2) </w:t>
            </w:r>
          </w:p>
          <w:p w14:paraId="50DAF9B8" w14:textId="77777777" w:rsidR="00BC27B7" w:rsidRPr="00ED2846" w:rsidRDefault="00BC27B7" w:rsidP="002F306E">
            <w:r w:rsidRPr="00ED2846">
              <w:t xml:space="preserve">I learned more on what leprosy was (at </w:t>
            </w:r>
            <w:proofErr w:type="spellStart"/>
            <w:r w:rsidRPr="00ED2846">
              <w:t>Morhan</w:t>
            </w:r>
            <w:proofErr w:type="spellEnd"/>
            <w:r w:rsidRPr="00ED2846">
              <w:t>). There were people who had the same disease (...). I do not know how to get leprosy (EP3)</w:t>
            </w:r>
          </w:p>
        </w:tc>
      </w:tr>
      <w:tr w:rsidR="00BC27B7" w:rsidRPr="00ED2846" w14:paraId="059C1D67" w14:textId="77777777" w:rsidTr="002F306E">
        <w:tc>
          <w:tcPr>
            <w:tcW w:w="14170" w:type="dxa"/>
            <w:gridSpan w:val="2"/>
          </w:tcPr>
          <w:p w14:paraId="65EE64C1" w14:textId="19882732" w:rsidR="00BC27B7" w:rsidRPr="00ED2846" w:rsidRDefault="00BC27B7" w:rsidP="002F306E">
            <w:r w:rsidRPr="00ED2846">
              <w:lastRenderedPageBreak/>
              <w:t>Study: Experiences of people affected by leprosy in the health services: A hermeneutic approach 2019</w:t>
            </w:r>
            <w:r w:rsidR="00A066BF" w:rsidRPr="00ED2846">
              <w:t xml:space="preserve"> </w:t>
            </w:r>
            <w:r w:rsidR="00F30C9A" w:rsidRPr="00ED2846">
              <w:fldChar w:fldCharType="begin"/>
            </w:r>
            <w:r w:rsidR="00F30C9A" w:rsidRPr="00ED2846">
              <w:instrText xml:space="preserve"> ADDIN ZOTERO_ITEM CSL_CITATION {"citationID":"KokViEd7","properties":{"formattedCitation":"[10]","plainCitation":"[10]","noteIndex":0},"citationItems":[{"id":4334,"uris":["http://zotero.org/users/1150819/items/NVG3A2SA"],"itemData":{"id":4334,"type":"article-journal","abstract":"Objective: To understand the meaning of experiences of people affected by leprosy, during treatment in the health services. Method: This was a qualitative study conducted with 21 subjects on treatment for leprosy in either the primary or secondary health services. In-depth interviews and an analysis based on philosophical hermeneutics were conducted. Results: Three groups of unsettling experiences were identified: the disease and its treatment make life unsettled and painful; the turnover of health professionals causes worry and insecurity during treatment; and self-protective attitudes are adopted to reduce social tensions resulting from the stigma. Conclusion: It is necessary to reinforce investment in the health services to reduce the turnover of professionals and improve their qualifications, ensuring reliable treatment for people suffering from leprosy.","container-title":"Leprosy Review","ISSN":"2162-8807 0305-7518","issue":"2","language":"English","page":"172-182","source":"Embase","title":"Experiences of people affected by leprosy in the health services: A hermeneutic approach","volume":"90","author":[{"family":"Da Silva","given":"M. C. D."},{"family":"Paz","given":"E. P. A."}],"issued":{"date-parts":[["2019"]]}}}],"schema":"https://github.com/citation-style-language/schema/raw/master/csl-citation.json"} </w:instrText>
            </w:r>
            <w:r w:rsidR="00F30C9A" w:rsidRPr="00ED2846">
              <w:fldChar w:fldCharType="separate"/>
            </w:r>
            <w:r w:rsidR="00F30C9A" w:rsidRPr="00ED2846">
              <w:t>[10]</w:t>
            </w:r>
            <w:r w:rsidR="00F30C9A" w:rsidRPr="00ED2846">
              <w:fldChar w:fldCharType="end"/>
            </w:r>
          </w:p>
        </w:tc>
      </w:tr>
      <w:tr w:rsidR="00BC27B7" w:rsidRPr="00ED2846" w14:paraId="5252C6B1" w14:textId="77777777" w:rsidTr="002F306E">
        <w:tc>
          <w:tcPr>
            <w:tcW w:w="4513" w:type="dxa"/>
          </w:tcPr>
          <w:p w14:paraId="5120B15D" w14:textId="77777777" w:rsidR="00BC27B7" w:rsidRPr="00ED2846" w:rsidRDefault="00BC27B7" w:rsidP="002F306E">
            <w:r w:rsidRPr="00ED2846">
              <w:t>Finding</w:t>
            </w:r>
          </w:p>
        </w:tc>
        <w:tc>
          <w:tcPr>
            <w:tcW w:w="9657" w:type="dxa"/>
          </w:tcPr>
          <w:p w14:paraId="6E41186C" w14:textId="77777777" w:rsidR="00BC27B7" w:rsidRPr="00ED2846" w:rsidRDefault="00BC27B7" w:rsidP="002F306E">
            <w:r w:rsidRPr="00ED2846">
              <w:t>The disease makes life unsettling and painful (C)</w:t>
            </w:r>
          </w:p>
        </w:tc>
      </w:tr>
      <w:tr w:rsidR="00BC27B7" w:rsidRPr="00ED2846" w14:paraId="2AE3F051" w14:textId="77777777" w:rsidTr="002F306E">
        <w:tc>
          <w:tcPr>
            <w:tcW w:w="4513" w:type="dxa"/>
          </w:tcPr>
          <w:p w14:paraId="4C9D5E06" w14:textId="77777777" w:rsidR="00BC27B7" w:rsidRPr="00ED2846" w:rsidRDefault="00BC27B7" w:rsidP="002F306E">
            <w:r w:rsidRPr="00ED2846">
              <w:t>Illustration</w:t>
            </w:r>
          </w:p>
        </w:tc>
        <w:tc>
          <w:tcPr>
            <w:tcW w:w="9657" w:type="dxa"/>
          </w:tcPr>
          <w:p w14:paraId="4C2CF155" w14:textId="77777777" w:rsidR="00BC27B7" w:rsidRPr="00ED2846" w:rsidRDefault="00BC27B7" w:rsidP="002F306E">
            <w:r w:rsidRPr="00ED2846">
              <w:t xml:space="preserve">I did the 1-year treatment, which is multibacillary. After that 1 year, I’m still being treated up until now, because I had various reactions and neuritis. In fact, I’m here today because my foot and hand are swollen. Man, 40 years old. Secondary HU. </w:t>
            </w:r>
          </w:p>
          <w:p w14:paraId="73332BF5" w14:textId="77777777" w:rsidR="00BC27B7" w:rsidRPr="00ED2846" w:rsidRDefault="00BC27B7" w:rsidP="002F306E">
            <w:r w:rsidRPr="00ED2846">
              <w:t xml:space="preserve">[…] I already had neuritis. […] I stopped playing soccer […] So, my life stopped. Then, I went to the INSS; they sent me to the INSS, understand? I used to receive a monthly wage, for example, of BRL 1,400. […] It dropped to BRL 900 with INSS. […] it’s turned my life upside down! It’s still rather complicated because I’m not able to work. But […] you have to flow with it. Man, 29 years old. Secondary HU. </w:t>
            </w:r>
          </w:p>
          <w:p w14:paraId="0D2A4D4B" w14:textId="77777777" w:rsidR="00BC27B7" w:rsidRPr="00ED2846" w:rsidRDefault="00BC27B7" w:rsidP="002F306E">
            <w:r w:rsidRPr="00ED2846">
              <w:t>Life is normal because I do things, work, look after the kids, drop them off at school, walk normally. Woman, 44 years old. Secondary HU.</w:t>
            </w:r>
          </w:p>
        </w:tc>
      </w:tr>
      <w:tr w:rsidR="00BC27B7" w:rsidRPr="00ED2846" w14:paraId="2CEFE60F" w14:textId="77777777" w:rsidTr="002F306E">
        <w:tc>
          <w:tcPr>
            <w:tcW w:w="4513" w:type="dxa"/>
          </w:tcPr>
          <w:p w14:paraId="05872481" w14:textId="77777777" w:rsidR="00BC27B7" w:rsidRPr="00ED2846" w:rsidRDefault="00BC27B7" w:rsidP="002F306E">
            <w:r w:rsidRPr="00ED2846">
              <w:t>Finding</w:t>
            </w:r>
          </w:p>
        </w:tc>
        <w:tc>
          <w:tcPr>
            <w:tcW w:w="9657" w:type="dxa"/>
          </w:tcPr>
          <w:p w14:paraId="2C900A82" w14:textId="77777777" w:rsidR="00BC27B7" w:rsidRPr="00ED2846" w:rsidRDefault="00BC27B7" w:rsidP="002F306E">
            <w:r w:rsidRPr="00ED2846">
              <w:t>Turnover of professionals causes insecurity during the evolution of the disease and treatment (C)</w:t>
            </w:r>
          </w:p>
        </w:tc>
      </w:tr>
      <w:tr w:rsidR="00BC27B7" w:rsidRPr="00ED2846" w14:paraId="7EA5E1D0" w14:textId="77777777" w:rsidTr="002F306E">
        <w:tc>
          <w:tcPr>
            <w:tcW w:w="4513" w:type="dxa"/>
          </w:tcPr>
          <w:p w14:paraId="0A599635" w14:textId="77777777" w:rsidR="00BC27B7" w:rsidRPr="00ED2846" w:rsidRDefault="00BC27B7" w:rsidP="002F306E">
            <w:r w:rsidRPr="00ED2846">
              <w:t>Illustration</w:t>
            </w:r>
          </w:p>
        </w:tc>
        <w:tc>
          <w:tcPr>
            <w:tcW w:w="9657" w:type="dxa"/>
          </w:tcPr>
          <w:p w14:paraId="29E4310B" w14:textId="77777777" w:rsidR="00BC27B7" w:rsidRPr="00ED2846" w:rsidRDefault="00BC27B7" w:rsidP="002F306E">
            <w:r w:rsidRPr="00ED2846">
              <w:t xml:space="preserve">‘[…] Because the nurses change a lot. […] I get here and there’s another nurse. The one I had has left and there’s another one. Then, I have to pass on to him everything that has happened this whole time so that he can care for me. […] It’s because the other nurse left and a new one came in. So, I have to tell this one everything that has happened so that they can be aware […].’ Woman, 38 years old. Primary HU. </w:t>
            </w:r>
          </w:p>
          <w:p w14:paraId="323A38E8" w14:textId="77777777" w:rsidR="00BC27B7" w:rsidRPr="00ED2846" w:rsidRDefault="00BC27B7" w:rsidP="002F306E">
            <w:r w:rsidRPr="00ED2846">
              <w:t>It wasn’t the same doctor, but another one, and that always complicated things a little. They didn’t have people for that problem […]. The nurse that knew left, but I don’t know where she went! So, the other people were a little lost. Because the right thing would be for the nurse to watch you take the medication. […] Sometimes, I didn’t even take it there, I took it at home, understand?’ Man, 56 years old. Primary HU.</w:t>
            </w:r>
          </w:p>
        </w:tc>
      </w:tr>
      <w:tr w:rsidR="00BC27B7" w:rsidRPr="00ED2846" w14:paraId="497A3B20" w14:textId="77777777" w:rsidTr="002F306E">
        <w:tc>
          <w:tcPr>
            <w:tcW w:w="4513" w:type="dxa"/>
          </w:tcPr>
          <w:p w14:paraId="3CD4D7FB" w14:textId="77777777" w:rsidR="00BC27B7" w:rsidRPr="00ED2846" w:rsidRDefault="00BC27B7" w:rsidP="002F306E">
            <w:r w:rsidRPr="00ED2846">
              <w:t>Finding</w:t>
            </w:r>
          </w:p>
        </w:tc>
        <w:tc>
          <w:tcPr>
            <w:tcW w:w="9657" w:type="dxa"/>
          </w:tcPr>
          <w:p w14:paraId="4C6E95EB" w14:textId="77777777" w:rsidR="00BC27B7" w:rsidRPr="00ED2846" w:rsidRDefault="00BC27B7" w:rsidP="002F306E">
            <w:r w:rsidRPr="00ED2846">
              <w:t>To protect themselves from prejudice, people with leprosy adopt attitudes aimed at reducing social tensions (C)</w:t>
            </w:r>
          </w:p>
        </w:tc>
      </w:tr>
      <w:tr w:rsidR="00BC27B7" w:rsidRPr="00ED2846" w14:paraId="764121E5" w14:textId="77777777" w:rsidTr="002F306E">
        <w:tc>
          <w:tcPr>
            <w:tcW w:w="4513" w:type="dxa"/>
          </w:tcPr>
          <w:p w14:paraId="713B23E6" w14:textId="77777777" w:rsidR="00BC27B7" w:rsidRPr="00ED2846" w:rsidRDefault="00BC27B7" w:rsidP="002F306E">
            <w:r w:rsidRPr="00ED2846">
              <w:t>Illustration</w:t>
            </w:r>
          </w:p>
        </w:tc>
        <w:tc>
          <w:tcPr>
            <w:tcW w:w="9657" w:type="dxa"/>
          </w:tcPr>
          <w:p w14:paraId="04DD1044" w14:textId="77777777" w:rsidR="00BC27B7" w:rsidRPr="00ED2846" w:rsidRDefault="00BC27B7" w:rsidP="002F306E">
            <w:r w:rsidRPr="00ED2846">
              <w:t xml:space="preserve">[…] My daughters also asked: “Is this contagious?!”. </w:t>
            </w:r>
          </w:p>
          <w:p w14:paraId="2FC5AEC9" w14:textId="77777777" w:rsidR="00BC27B7" w:rsidRPr="00ED2846" w:rsidRDefault="00BC27B7" w:rsidP="002F306E">
            <w:r w:rsidRPr="00ED2846">
              <w:lastRenderedPageBreak/>
              <w:t xml:space="preserve">[…] My friends ask me a lot of questions about these little red spots, some people even call me a Dalmatian. Man, 70 years old. Secondary HU. </w:t>
            </w:r>
          </w:p>
          <w:p w14:paraId="4DCF23B2" w14:textId="77777777" w:rsidR="00BC27B7" w:rsidRPr="00ED2846" w:rsidRDefault="00BC27B7" w:rsidP="002F306E">
            <w:r w:rsidRPr="00ED2846">
              <w:t xml:space="preserve">You can’t be completely open with some people that you have this, because they think you’ll transmit the disease to them. Woman, 24 years old. Primary HU. </w:t>
            </w:r>
          </w:p>
          <w:p w14:paraId="1E9932DE" w14:textId="77777777" w:rsidR="00BC27B7" w:rsidRPr="00ED2846" w:rsidRDefault="00BC27B7" w:rsidP="002F306E">
            <w:r w:rsidRPr="00ED2846">
              <w:t>I’m afraid to even get near her (pregnant woman). What a pain! […] First, there’s the word leprosy. If you say leprosy, people already think you have it. So, not everyone knows I have leprosy, much less where I work, because if they knew they would have had to do a test before I joined the company, and they didn’t. I’m afraid about them finding out […]. If you say the word leprosy, people give you a strange look. Man, 34 years old. Secondary HU.</w:t>
            </w:r>
          </w:p>
        </w:tc>
      </w:tr>
      <w:tr w:rsidR="00BC27B7" w:rsidRPr="00ED2846" w14:paraId="1036BA68" w14:textId="77777777" w:rsidTr="002F306E">
        <w:tc>
          <w:tcPr>
            <w:tcW w:w="14170" w:type="dxa"/>
            <w:gridSpan w:val="2"/>
          </w:tcPr>
          <w:p w14:paraId="3BBE57AF" w14:textId="09D8F571" w:rsidR="00BC27B7" w:rsidRPr="00ED2846" w:rsidRDefault="00BC27B7" w:rsidP="002F306E">
            <w:r w:rsidRPr="00ED2846">
              <w:lastRenderedPageBreak/>
              <w:t>Study: Exploring the Complexities of Leprosy-related Stigma and the Potential of a Socio-economic Intervention in a Public Health Context in Indonesia 2016</w:t>
            </w:r>
            <w:r w:rsidR="00543514" w:rsidRPr="00ED2846">
              <w:t xml:space="preserve"> </w:t>
            </w:r>
            <w:r w:rsidR="00491722" w:rsidRPr="00ED2846">
              <w:fldChar w:fldCharType="begin"/>
            </w:r>
            <w:r w:rsidR="00491722" w:rsidRPr="00ED2846">
              <w:instrText xml:space="preserve"> ADDIN ZOTERO_ITEM CSL_CITATION {"citationID":"HqYEwKt9","properties":{"formattedCitation":"[11]","plainCitation":"[11]","noteIndex":0},"citationItems":[{"id":189,"uris":["http://zotero.org/users/1150819/items/Z4LQXKMC"],"itemData":{"id":189,"type":"article-journal","abstract":"Purpose: This article explores the complexities of leprosy-related stigma and the potential effectiveness of a socio-economic intervention in Cirebon District, Indonesia. Methods: A qualitative approach was adopted. 53 people affected by leprosy were interviewed, and 17 focus group discussions were conducted among people affected by leprosy, community and religious leaders, and health providers and other key persons who were all purposively selected. Results: People affected by leprosy face major socio-economic consequences. This was confirmed by key persons. Several opportunities for a possible socioeconomic intervention were perceived, as also the barriers. People affected by leprosy are constrained by certain aspects of the health system (e.g., the health providers' negative attitudes), views in society (e.g., misunderstandings about the condition, stigma), and the physical and social consequences of the disease (impairments, feelings of shame). Study participants identified strategies to deal with these barriers, as well as specific activities for a socio-economic intervention; in particular, the training of staff responsible for implementation. Conclusion and Implications: Socio-economic interventions in the field of leprosy need to anticipate the barriers and develop strategies to deal with them. Cooperation between people working in the health system and those in the welfare / financial system is needed, to improve the quality of life of people affected by leprosy.","issue":"3","page":"23","title":"Exploring the Complexities of Leprosy-related Stigma and the Potential of a Socio-economic Intervention in a Public Health Context in Indonesia","volume":"27","author":[{"literal":"Dadun null;Peters Ruth;Lusli Mimi;Miranda-Galarza Beatriz;van Brakel Wim;Zweekhorst Marjolein;Damayanti Rita;Irwanto null;Bunders Joske;"}],"issued":{"date-parts":[["2016"]]}}}],"schema":"https://github.com/citation-style-language/schema/raw/master/csl-citation.json"} </w:instrText>
            </w:r>
            <w:r w:rsidR="00491722" w:rsidRPr="00ED2846">
              <w:fldChar w:fldCharType="separate"/>
            </w:r>
            <w:r w:rsidR="00491722" w:rsidRPr="00ED2846">
              <w:t>[11]</w:t>
            </w:r>
            <w:r w:rsidR="00491722" w:rsidRPr="00ED2846">
              <w:fldChar w:fldCharType="end"/>
            </w:r>
          </w:p>
        </w:tc>
      </w:tr>
      <w:tr w:rsidR="00BC27B7" w:rsidRPr="00ED2846" w14:paraId="2891941D" w14:textId="77777777" w:rsidTr="002F306E">
        <w:tc>
          <w:tcPr>
            <w:tcW w:w="4513" w:type="dxa"/>
          </w:tcPr>
          <w:p w14:paraId="1E99D57D" w14:textId="77777777" w:rsidR="00BC27B7" w:rsidRPr="00ED2846" w:rsidRDefault="00BC27B7" w:rsidP="002F306E">
            <w:r w:rsidRPr="00ED2846">
              <w:t>Finding</w:t>
            </w:r>
          </w:p>
        </w:tc>
        <w:tc>
          <w:tcPr>
            <w:tcW w:w="9657" w:type="dxa"/>
          </w:tcPr>
          <w:p w14:paraId="0E9FEE9C" w14:textId="77777777" w:rsidR="00BC27B7" w:rsidRPr="00ED2846" w:rsidRDefault="00BC27B7" w:rsidP="002F306E">
            <w:r w:rsidRPr="00ED2846">
              <w:t>Socio-economic Consequences of Leprosy (C)</w:t>
            </w:r>
          </w:p>
        </w:tc>
      </w:tr>
      <w:tr w:rsidR="00BC27B7" w:rsidRPr="00ED2846" w14:paraId="6866DAE7" w14:textId="77777777" w:rsidTr="002F306E">
        <w:tc>
          <w:tcPr>
            <w:tcW w:w="4513" w:type="dxa"/>
          </w:tcPr>
          <w:p w14:paraId="73EBF446" w14:textId="77777777" w:rsidR="00BC27B7" w:rsidRPr="00ED2846" w:rsidRDefault="00BC27B7" w:rsidP="002F306E">
            <w:r w:rsidRPr="00ED2846">
              <w:t>Illustration</w:t>
            </w:r>
          </w:p>
        </w:tc>
        <w:tc>
          <w:tcPr>
            <w:tcW w:w="9657" w:type="dxa"/>
          </w:tcPr>
          <w:p w14:paraId="3E07162B" w14:textId="77777777" w:rsidR="00BC27B7" w:rsidRPr="00ED2846" w:rsidRDefault="00BC27B7" w:rsidP="002F306E">
            <w:r w:rsidRPr="00ED2846">
              <w:t xml:space="preserve">I couldn’t walk, so scary. I went home right away and I did not want to go work anymore (Female, FGD with affected people). </w:t>
            </w:r>
          </w:p>
          <w:p w14:paraId="30EA4976" w14:textId="77777777" w:rsidR="00BC27B7" w:rsidRPr="00ED2846" w:rsidRDefault="00BC27B7" w:rsidP="002F306E">
            <w:r w:rsidRPr="00ED2846">
              <w:t xml:space="preserve">It is difficult if we do not have money... rice, money, any kind of help is good (Interview with a person affected by leprosy). </w:t>
            </w:r>
          </w:p>
          <w:p w14:paraId="2711058A" w14:textId="77777777" w:rsidR="00BC27B7" w:rsidRPr="00ED2846" w:rsidRDefault="00BC27B7" w:rsidP="002F306E">
            <w:r w:rsidRPr="00ED2846">
              <w:t xml:space="preserve">Help in funding.... I don’t have money to start a business... If I have enough money, I feel free (Male affected by leprosy, In-depth interview). </w:t>
            </w:r>
          </w:p>
          <w:p w14:paraId="530E5885" w14:textId="77777777" w:rsidR="00BC27B7" w:rsidRPr="00ED2846" w:rsidRDefault="00BC27B7" w:rsidP="002F306E">
            <w:r w:rsidRPr="00ED2846">
              <w:t>There are many things I need. Groceries I need, money I need… to avoid people mocking, we have to run a business” (Female affected by leprosy, Interview)</w:t>
            </w:r>
          </w:p>
        </w:tc>
      </w:tr>
      <w:tr w:rsidR="00BC27B7" w:rsidRPr="00ED2846" w14:paraId="00B214C6" w14:textId="77777777" w:rsidTr="002F306E">
        <w:tc>
          <w:tcPr>
            <w:tcW w:w="4513" w:type="dxa"/>
          </w:tcPr>
          <w:p w14:paraId="4CE8C209" w14:textId="77777777" w:rsidR="00BC27B7" w:rsidRPr="00ED2846" w:rsidRDefault="00BC27B7" w:rsidP="002F306E">
            <w:r w:rsidRPr="00ED2846">
              <w:t>Finding</w:t>
            </w:r>
          </w:p>
        </w:tc>
        <w:tc>
          <w:tcPr>
            <w:tcW w:w="9657" w:type="dxa"/>
          </w:tcPr>
          <w:p w14:paraId="18689F40" w14:textId="77777777" w:rsidR="00BC27B7" w:rsidRPr="00ED2846" w:rsidRDefault="00BC27B7" w:rsidP="002F306E">
            <w:r w:rsidRPr="00ED2846">
              <w:t>Barriers in the Health System - and suggested Strategies (N)</w:t>
            </w:r>
          </w:p>
        </w:tc>
      </w:tr>
      <w:tr w:rsidR="00BC27B7" w:rsidRPr="00ED2846" w14:paraId="50551CAD" w14:textId="77777777" w:rsidTr="002F306E">
        <w:tc>
          <w:tcPr>
            <w:tcW w:w="4513" w:type="dxa"/>
          </w:tcPr>
          <w:p w14:paraId="4AD39E16" w14:textId="77777777" w:rsidR="00BC27B7" w:rsidRPr="00ED2846" w:rsidRDefault="00BC27B7" w:rsidP="002F306E">
            <w:r w:rsidRPr="00ED2846">
              <w:t>Illustration</w:t>
            </w:r>
          </w:p>
        </w:tc>
        <w:tc>
          <w:tcPr>
            <w:tcW w:w="9657" w:type="dxa"/>
          </w:tcPr>
          <w:p w14:paraId="336487A3" w14:textId="77777777" w:rsidR="00BC27B7" w:rsidRPr="00ED2846" w:rsidRDefault="00BC27B7" w:rsidP="002F306E">
            <w:r w:rsidRPr="00ED2846">
              <w:t xml:space="preserve">there was sometimes a misdiagnosis. Instead of leprosy, the initial diagnosis was diabetes or arthritis. This means that the start of treatment can be delayed, increasing the risk of disability and prolonging the risk of infection in the community. </w:t>
            </w:r>
          </w:p>
          <w:p w14:paraId="32B44EC2" w14:textId="77777777" w:rsidR="00BC27B7" w:rsidRPr="00ED2846" w:rsidRDefault="00BC27B7" w:rsidP="002F306E">
            <w:r w:rsidRPr="00ED2846">
              <w:t xml:space="preserve">people affected by leprosy said that they did not receive information about the cause, ways of transmission and contagiousness of the disease from the leprosy officer. </w:t>
            </w:r>
          </w:p>
          <w:p w14:paraId="4A3E3A73" w14:textId="77777777" w:rsidR="00BC27B7" w:rsidRPr="00ED2846" w:rsidRDefault="00BC27B7" w:rsidP="002F306E">
            <w:r w:rsidRPr="00ED2846">
              <w:t>In a few cases, people affected by leprosy had to pay for the seemingly free leprosy services.</w:t>
            </w:r>
          </w:p>
        </w:tc>
      </w:tr>
      <w:tr w:rsidR="00BC27B7" w:rsidRPr="00ED2846" w14:paraId="1C7EB429" w14:textId="77777777" w:rsidTr="002F306E">
        <w:tc>
          <w:tcPr>
            <w:tcW w:w="4513" w:type="dxa"/>
          </w:tcPr>
          <w:p w14:paraId="6C39FCF3" w14:textId="77777777" w:rsidR="00BC27B7" w:rsidRPr="00ED2846" w:rsidRDefault="00BC27B7" w:rsidP="002F306E">
            <w:r w:rsidRPr="00ED2846">
              <w:t>Finding</w:t>
            </w:r>
          </w:p>
        </w:tc>
        <w:tc>
          <w:tcPr>
            <w:tcW w:w="9657" w:type="dxa"/>
          </w:tcPr>
          <w:p w14:paraId="07A9E9E5" w14:textId="77777777" w:rsidR="00BC27B7" w:rsidRPr="00ED2846" w:rsidRDefault="00BC27B7" w:rsidP="002F306E">
            <w:r w:rsidRPr="00ED2846">
              <w:t>Barriers related to Knowledge, Beliefs and Attitudes in Society - and suggested Strategies (N)</w:t>
            </w:r>
          </w:p>
        </w:tc>
      </w:tr>
      <w:tr w:rsidR="00BC27B7" w:rsidRPr="00ED2846" w14:paraId="02E10055" w14:textId="77777777" w:rsidTr="002F306E">
        <w:tc>
          <w:tcPr>
            <w:tcW w:w="4513" w:type="dxa"/>
          </w:tcPr>
          <w:p w14:paraId="43D244B0" w14:textId="77777777" w:rsidR="00BC27B7" w:rsidRPr="00ED2846" w:rsidRDefault="00BC27B7" w:rsidP="002F306E">
            <w:r w:rsidRPr="00ED2846">
              <w:t>Illustration</w:t>
            </w:r>
          </w:p>
        </w:tc>
        <w:tc>
          <w:tcPr>
            <w:tcW w:w="9657" w:type="dxa"/>
          </w:tcPr>
          <w:p w14:paraId="74A1EBD3" w14:textId="77777777" w:rsidR="00BC27B7" w:rsidRPr="00ED2846" w:rsidRDefault="00BC27B7" w:rsidP="002F306E">
            <w:r w:rsidRPr="00ED2846">
              <w:t>Many of the study participants lacked a clear understanding of leprosy.</w:t>
            </w:r>
          </w:p>
        </w:tc>
      </w:tr>
      <w:tr w:rsidR="00BC27B7" w:rsidRPr="00ED2846" w14:paraId="173CB691" w14:textId="77777777" w:rsidTr="002F306E">
        <w:tc>
          <w:tcPr>
            <w:tcW w:w="4513" w:type="dxa"/>
          </w:tcPr>
          <w:p w14:paraId="0CD667F7" w14:textId="77777777" w:rsidR="00BC27B7" w:rsidRPr="00ED2846" w:rsidRDefault="00BC27B7" w:rsidP="002F306E">
            <w:r w:rsidRPr="00ED2846">
              <w:t>Finding</w:t>
            </w:r>
          </w:p>
        </w:tc>
        <w:tc>
          <w:tcPr>
            <w:tcW w:w="9657" w:type="dxa"/>
          </w:tcPr>
          <w:p w14:paraId="185F3338" w14:textId="77777777" w:rsidR="00BC27B7" w:rsidRPr="00ED2846" w:rsidRDefault="00BC27B7" w:rsidP="002F306E">
            <w:r w:rsidRPr="00ED2846">
              <w:t>Barriers related to Emotional and Physical Consequences of Leprosy - and suggested Strategies (N)</w:t>
            </w:r>
          </w:p>
        </w:tc>
      </w:tr>
      <w:tr w:rsidR="00BC27B7" w:rsidRPr="00ED2846" w14:paraId="3864F931" w14:textId="77777777" w:rsidTr="002F306E">
        <w:tc>
          <w:tcPr>
            <w:tcW w:w="4513" w:type="dxa"/>
          </w:tcPr>
          <w:p w14:paraId="0F348AFE" w14:textId="77777777" w:rsidR="00BC27B7" w:rsidRPr="00ED2846" w:rsidRDefault="00BC27B7" w:rsidP="002F306E">
            <w:r w:rsidRPr="00ED2846">
              <w:lastRenderedPageBreak/>
              <w:t>Illustration</w:t>
            </w:r>
          </w:p>
        </w:tc>
        <w:tc>
          <w:tcPr>
            <w:tcW w:w="9657" w:type="dxa"/>
          </w:tcPr>
          <w:p w14:paraId="6DC4F7D8" w14:textId="77777777" w:rsidR="00BC27B7" w:rsidRPr="00ED2846" w:rsidRDefault="00BC27B7" w:rsidP="002F306E">
            <w:r w:rsidRPr="00ED2846">
              <w:t>One respondent referred to leprosy as a “secret” disease and explained that this is because “it may cause shame”.</w:t>
            </w:r>
          </w:p>
        </w:tc>
      </w:tr>
      <w:tr w:rsidR="00BC27B7" w:rsidRPr="00ED2846" w14:paraId="0842D142" w14:textId="77777777" w:rsidTr="002F306E">
        <w:tc>
          <w:tcPr>
            <w:tcW w:w="14170" w:type="dxa"/>
            <w:gridSpan w:val="2"/>
          </w:tcPr>
          <w:p w14:paraId="14B89542" w14:textId="4D2A9581" w:rsidR="00BC27B7" w:rsidRPr="00ED2846" w:rsidRDefault="00BC27B7" w:rsidP="002F306E">
            <w:r w:rsidRPr="00ED2846">
              <w:t>Study: Stigmatisation and discrimination: Experiences of people affected by leprosy in Southern Ghana 2017</w:t>
            </w:r>
            <w:r w:rsidR="00543514" w:rsidRPr="00ED2846">
              <w:t xml:space="preserve"> </w:t>
            </w:r>
            <w:r w:rsidR="00491722" w:rsidRPr="00ED2846">
              <w:fldChar w:fldCharType="begin"/>
            </w:r>
            <w:r w:rsidR="00491722" w:rsidRPr="00ED2846">
              <w:instrText xml:space="preserve"> ADDIN ZOTERO_ITEM CSL_CITATION {"citationID":"Dnq9wWDD","properties":{"formattedCitation":"[12]","plainCitation":"[12]","noteIndex":0},"citationItems":[{"id":3450,"uris":["http://zotero.org/users/1150819/items/6GP8FT5D"],"itemData":{"id":3450,"type":"article-journal","abstract":"INTRODUCTION: Leprosy, a chronic infectious disease, poses a serious public health concern due to its impact on the wellbeing of affected people. This study, which was  set in Ghana, explored stigmatisation and discrimination experiences of people  affected by leprosy resident at the Weija Leprosarium in Accra. METHODOLOGY: Using a  qualitative research methodology, 26 participants were purposively selected and  in-depth interviews conducted. The interviews were audio-recorded, transcribed, and  categorised based on the objectives of the study. FINDINGS: The findings revealed  that participants experienced stigma and discrimination from their families,  friends, healthcare providers and community members. Evidence showed that whereas  some participants anticipated stigma and discrimination from prospective employers,  others internalised the negative beliefs associated with the disease and gave up  searching for jobs. Moreover, the findings indicated that participants were not  willing to reintegrate into their communities since they considered the Leprosarium  a safe haven. CONCLUSION: Based on the findings of the study, we conclude that  people affected by leprosy included in this study experienced stigmatisation and  discrimination. We therefore suggest that efforts aimed at reducing and in the long  run curing the stigma of leprosy must be contextualised and scaled up. Also,  implications are discussed for social work and public health practices.","container-title":"Leprosy review","ISSN":"0305-7518","issue":"1","journalAbbreviation":"Lepr Rev","language":"eng","page":"58-74","title":"Stigmatisation and discrimination: Experiences of people affected by leprosy in Southern Ghana.","volume":"88","author":[{"family":"Dako-Gyeke","given":"Mavis"},{"family":"Asampong","given":"Emmanuel"},{"family":"Oduro","given":"Razak"}],"issued":{"date-parts":[["2017",3]]}}}],"schema":"https://github.com/citation-style-language/schema/raw/master/csl-citation.json"} </w:instrText>
            </w:r>
            <w:r w:rsidR="00491722" w:rsidRPr="00ED2846">
              <w:fldChar w:fldCharType="separate"/>
            </w:r>
            <w:r w:rsidR="00491722" w:rsidRPr="00ED2846">
              <w:t>[12]</w:t>
            </w:r>
            <w:r w:rsidR="00491722" w:rsidRPr="00ED2846">
              <w:fldChar w:fldCharType="end"/>
            </w:r>
          </w:p>
        </w:tc>
      </w:tr>
      <w:tr w:rsidR="00BC27B7" w:rsidRPr="00ED2846" w14:paraId="5ADD28FB" w14:textId="77777777" w:rsidTr="002F306E">
        <w:tc>
          <w:tcPr>
            <w:tcW w:w="4513" w:type="dxa"/>
          </w:tcPr>
          <w:p w14:paraId="06628102" w14:textId="77777777" w:rsidR="00BC27B7" w:rsidRPr="00ED2846" w:rsidRDefault="00BC27B7" w:rsidP="002F306E">
            <w:r w:rsidRPr="00ED2846">
              <w:t>Finding</w:t>
            </w:r>
          </w:p>
        </w:tc>
        <w:tc>
          <w:tcPr>
            <w:tcW w:w="9657" w:type="dxa"/>
          </w:tcPr>
          <w:p w14:paraId="0BFBEDC4" w14:textId="77777777" w:rsidR="00BC27B7" w:rsidRPr="00ED2846" w:rsidRDefault="00BC27B7" w:rsidP="002F306E">
            <w:r w:rsidRPr="00ED2846">
              <w:t>Lack of Knowledge/Myths about Leprosy and Stigma (C)</w:t>
            </w:r>
          </w:p>
        </w:tc>
      </w:tr>
      <w:tr w:rsidR="00BC27B7" w:rsidRPr="00ED2846" w14:paraId="065D0E39" w14:textId="77777777" w:rsidTr="002F306E">
        <w:tc>
          <w:tcPr>
            <w:tcW w:w="4513" w:type="dxa"/>
          </w:tcPr>
          <w:p w14:paraId="717A0889" w14:textId="77777777" w:rsidR="00BC27B7" w:rsidRPr="00ED2846" w:rsidRDefault="00BC27B7" w:rsidP="002F306E">
            <w:r w:rsidRPr="00ED2846">
              <w:t>Illustration</w:t>
            </w:r>
          </w:p>
        </w:tc>
        <w:tc>
          <w:tcPr>
            <w:tcW w:w="9657" w:type="dxa"/>
          </w:tcPr>
          <w:p w14:paraId="71A66A6D" w14:textId="77777777" w:rsidR="00BC27B7" w:rsidRPr="00ED2846" w:rsidRDefault="00BC27B7" w:rsidP="002F306E">
            <w:r w:rsidRPr="00ED2846">
              <w:t xml:space="preserve">Many people, including my family members do not believe I am cured because of the deformities, especially the sores on my leg ::: people stigmatise and discriminate against people with disability ::: because of the disease, my wife divorced me and left with our children ::: I do not have contact with them. (Male with visible impairments).  </w:t>
            </w:r>
          </w:p>
          <w:p w14:paraId="184DBEC7" w14:textId="77777777" w:rsidR="00BC27B7" w:rsidRPr="00ED2846" w:rsidRDefault="00BC27B7" w:rsidP="002F306E">
            <w:r w:rsidRPr="00ED2846">
              <w:t xml:space="preserve">Some public transport drivers refuse to pick us when they discover our deformity. If we go out to shop, some people snub us ::: many people do not want us to be close to them. My husband and children left me because of this disease ::: there are many negative things associated with this disease, but sickness is sickness, everyone has one sickness or the other. However, if we compare ourselves with those not affected by leprosy, they are better than us. (Female with visible impairments) </w:t>
            </w:r>
          </w:p>
          <w:p w14:paraId="799C9069" w14:textId="77777777" w:rsidR="00BC27B7" w:rsidRPr="00ED2846" w:rsidRDefault="00BC27B7" w:rsidP="002F306E">
            <w:r w:rsidRPr="00ED2846">
              <w:t>My family did not care about me, even getting a place to live and food to eat was a problem ::: I became very sad, bad thoughts came to my mind and I felt like ending my life ::: .</w:t>
            </w:r>
          </w:p>
        </w:tc>
      </w:tr>
      <w:tr w:rsidR="00BC27B7" w:rsidRPr="00ED2846" w14:paraId="5372D668" w14:textId="77777777" w:rsidTr="002F306E">
        <w:tc>
          <w:tcPr>
            <w:tcW w:w="4513" w:type="dxa"/>
          </w:tcPr>
          <w:p w14:paraId="3AF760C5" w14:textId="77777777" w:rsidR="00BC27B7" w:rsidRPr="00ED2846" w:rsidRDefault="00BC27B7" w:rsidP="002F306E">
            <w:r w:rsidRPr="00ED2846">
              <w:t>Finding</w:t>
            </w:r>
          </w:p>
        </w:tc>
        <w:tc>
          <w:tcPr>
            <w:tcW w:w="9657" w:type="dxa"/>
          </w:tcPr>
          <w:p w14:paraId="3F484B05" w14:textId="77777777" w:rsidR="00BC27B7" w:rsidRPr="00ED2846" w:rsidRDefault="00BC27B7" w:rsidP="002F306E">
            <w:r w:rsidRPr="00ED2846">
              <w:t>Access to health services (C)</w:t>
            </w:r>
          </w:p>
        </w:tc>
      </w:tr>
      <w:tr w:rsidR="00BC27B7" w:rsidRPr="00ED2846" w14:paraId="586C6AA7" w14:textId="77777777" w:rsidTr="002F306E">
        <w:tc>
          <w:tcPr>
            <w:tcW w:w="4513" w:type="dxa"/>
          </w:tcPr>
          <w:p w14:paraId="77983A94" w14:textId="77777777" w:rsidR="00BC27B7" w:rsidRPr="00ED2846" w:rsidRDefault="00BC27B7" w:rsidP="002F306E">
            <w:r w:rsidRPr="00ED2846">
              <w:t>Illustration</w:t>
            </w:r>
          </w:p>
        </w:tc>
        <w:tc>
          <w:tcPr>
            <w:tcW w:w="9657" w:type="dxa"/>
          </w:tcPr>
          <w:p w14:paraId="260C4810" w14:textId="77777777" w:rsidR="00BC27B7" w:rsidRPr="00ED2846" w:rsidRDefault="00BC27B7" w:rsidP="002F306E">
            <w:r w:rsidRPr="00ED2846">
              <w:t>Anytime we were referred to Korle-Bu, we felt uncomfortable because we would be asked to buy our medication ::: with our condition, we cannot work and therefore cannot afford to buy medicines. We feel more comfortable with the doctors and nurses at the Leprosarium’s health facility, where services are free. If we fall sick and the health professionals here refer us to other hospitals, we would rather find money to buy non-prescribed medicines from pharmacy shops. (Female with visible impairments).</w:t>
            </w:r>
          </w:p>
          <w:p w14:paraId="403550E0" w14:textId="77777777" w:rsidR="00BC27B7" w:rsidRPr="00ED2846" w:rsidRDefault="00BC27B7" w:rsidP="002F306E">
            <w:r w:rsidRPr="00ED2846">
              <w:t xml:space="preserve"> When we go to the big hospitals, it is very difficult for us because many doctors and nurses there are scared of the sickness, they don’t believe we are fully cured because of our deformities :::</w:t>
            </w:r>
          </w:p>
        </w:tc>
      </w:tr>
      <w:tr w:rsidR="00BC27B7" w:rsidRPr="00ED2846" w14:paraId="1A025EDE" w14:textId="77777777" w:rsidTr="002F306E">
        <w:tc>
          <w:tcPr>
            <w:tcW w:w="4513" w:type="dxa"/>
          </w:tcPr>
          <w:p w14:paraId="52447B3C" w14:textId="77777777" w:rsidR="00BC27B7" w:rsidRPr="00ED2846" w:rsidRDefault="00BC27B7" w:rsidP="002F306E">
            <w:r w:rsidRPr="00ED2846">
              <w:t>Finding</w:t>
            </w:r>
          </w:p>
        </w:tc>
        <w:tc>
          <w:tcPr>
            <w:tcW w:w="9657" w:type="dxa"/>
          </w:tcPr>
          <w:p w14:paraId="28387C39" w14:textId="77777777" w:rsidR="00BC27B7" w:rsidRPr="00ED2846" w:rsidRDefault="00BC27B7" w:rsidP="002F306E">
            <w:r w:rsidRPr="00ED2846">
              <w:t>Access to employment (C)</w:t>
            </w:r>
          </w:p>
        </w:tc>
      </w:tr>
      <w:tr w:rsidR="00BC27B7" w:rsidRPr="00ED2846" w14:paraId="32D3F9EA" w14:textId="77777777" w:rsidTr="002F306E">
        <w:tc>
          <w:tcPr>
            <w:tcW w:w="4513" w:type="dxa"/>
          </w:tcPr>
          <w:p w14:paraId="67FE1B0D" w14:textId="77777777" w:rsidR="00BC27B7" w:rsidRPr="00ED2846" w:rsidRDefault="00BC27B7" w:rsidP="002F306E">
            <w:r w:rsidRPr="00ED2846">
              <w:t>Illustration</w:t>
            </w:r>
          </w:p>
        </w:tc>
        <w:tc>
          <w:tcPr>
            <w:tcW w:w="9657" w:type="dxa"/>
          </w:tcPr>
          <w:p w14:paraId="1A60A89A" w14:textId="77777777" w:rsidR="00BC27B7" w:rsidRPr="00ED2846" w:rsidRDefault="00BC27B7" w:rsidP="002F306E">
            <w:r w:rsidRPr="00ED2846">
              <w:t xml:space="preserve">The money we receive from government is not sufficient. This is a big problem because I do not have anybody to support me financially ::: If I wake up in the morning and I have no money on me, I borrow one Cedi to pay for my lorry fare to </w:t>
            </w:r>
            <w:proofErr w:type="spellStart"/>
            <w:r w:rsidRPr="00ED2846">
              <w:t>Lapaz</w:t>
            </w:r>
            <w:proofErr w:type="spellEnd"/>
            <w:r w:rsidRPr="00ED2846">
              <w:t xml:space="preserve"> or </w:t>
            </w:r>
            <w:proofErr w:type="spellStart"/>
            <w:r w:rsidRPr="00ED2846">
              <w:t>Nyamekye</w:t>
            </w:r>
            <w:proofErr w:type="spellEnd"/>
            <w:r w:rsidRPr="00ED2846">
              <w:t xml:space="preserve"> (communities near the Leprosarium) to beg for alms for two or three hours and I get some money ::: (Male, with visible impairments). </w:t>
            </w:r>
          </w:p>
          <w:p w14:paraId="0930DE7C" w14:textId="77777777" w:rsidR="00BC27B7" w:rsidRPr="00ED2846" w:rsidRDefault="00BC27B7" w:rsidP="002F306E">
            <w:r w:rsidRPr="00ED2846">
              <w:lastRenderedPageBreak/>
              <w:t>A man saw me on the street begging for money and he asked if I could work ::: I replied that if he had a job for me, I had the strength to do it. He promised to offer me a job but I did not see him again. Potential employers are often reluctant to offer us jobs because of the disease. Even though we are cured, they think the disease is contagious ::: they employ other people even if we can do the job better. (Male, without visible impairments).</w:t>
            </w:r>
          </w:p>
        </w:tc>
      </w:tr>
      <w:tr w:rsidR="00BC27B7" w:rsidRPr="00ED2846" w14:paraId="3C6B330A" w14:textId="77777777" w:rsidTr="002F306E">
        <w:tc>
          <w:tcPr>
            <w:tcW w:w="4513" w:type="dxa"/>
          </w:tcPr>
          <w:p w14:paraId="092748B3" w14:textId="77777777" w:rsidR="00BC27B7" w:rsidRPr="00ED2846" w:rsidRDefault="00BC27B7" w:rsidP="002F306E">
            <w:r w:rsidRPr="00ED2846">
              <w:lastRenderedPageBreak/>
              <w:t>Finding</w:t>
            </w:r>
          </w:p>
        </w:tc>
        <w:tc>
          <w:tcPr>
            <w:tcW w:w="9657" w:type="dxa"/>
          </w:tcPr>
          <w:p w14:paraId="431CA177" w14:textId="77777777" w:rsidR="00BC27B7" w:rsidRPr="00ED2846" w:rsidRDefault="00BC27B7" w:rsidP="002F306E">
            <w:r w:rsidRPr="00ED2846">
              <w:t>Contentment with the leprosarium (C)</w:t>
            </w:r>
          </w:p>
        </w:tc>
      </w:tr>
      <w:tr w:rsidR="00BC27B7" w:rsidRPr="00ED2846" w14:paraId="36428474" w14:textId="77777777" w:rsidTr="002F306E">
        <w:tc>
          <w:tcPr>
            <w:tcW w:w="4513" w:type="dxa"/>
          </w:tcPr>
          <w:p w14:paraId="7791D42E" w14:textId="77777777" w:rsidR="00BC27B7" w:rsidRPr="00ED2846" w:rsidRDefault="00BC27B7" w:rsidP="002F306E">
            <w:r w:rsidRPr="00ED2846">
              <w:t>Illustration</w:t>
            </w:r>
          </w:p>
        </w:tc>
        <w:tc>
          <w:tcPr>
            <w:tcW w:w="9657" w:type="dxa"/>
          </w:tcPr>
          <w:p w14:paraId="3085E8D7" w14:textId="77777777" w:rsidR="00BC27B7" w:rsidRPr="00ED2846" w:rsidRDefault="00BC27B7" w:rsidP="002F306E">
            <w:r w:rsidRPr="00ED2846">
              <w:t xml:space="preserve">People stigmatise and discriminate against us all the time so I do not plan to leave this place ::: before I moved in here, people in my community always said bad things about me because of my visible impairments. I felt compelled to move to this Leprosarium in order to live with people with a similar condition ::: </w:t>
            </w:r>
          </w:p>
          <w:p w14:paraId="1C424AF6" w14:textId="77777777" w:rsidR="00BC27B7" w:rsidRPr="00ED2846" w:rsidRDefault="00BC27B7" w:rsidP="002F306E">
            <w:r w:rsidRPr="00ED2846">
              <w:t>I have no family outside this Leprosarium. Because of our visible impairments, many people do not want us around them, especially living with them in the same house ::: even if we had money to pay rent, landlords were not willing to accept us since our own family members were unwilling to accept us. We will continue to reside in this Leprosarium because we are happy here.</w:t>
            </w:r>
          </w:p>
        </w:tc>
      </w:tr>
      <w:tr w:rsidR="00BC27B7" w:rsidRPr="00ED2846" w14:paraId="209564C7" w14:textId="77777777" w:rsidTr="002F306E">
        <w:tc>
          <w:tcPr>
            <w:tcW w:w="14170" w:type="dxa"/>
            <w:gridSpan w:val="2"/>
          </w:tcPr>
          <w:p w14:paraId="30E01BC0" w14:textId="40100480" w:rsidR="00BC27B7" w:rsidRPr="00ED2846" w:rsidRDefault="00BC27B7" w:rsidP="002F306E">
            <w:r w:rsidRPr="00ED2846">
              <w:t>Study: 'Money is the vehicle of interaction': Insight into social integration of people affected by leprosy in Northern Nigeria 2010</w:t>
            </w:r>
            <w:r w:rsidR="00AD7B29" w:rsidRPr="00ED2846">
              <w:t xml:space="preserve"> </w:t>
            </w:r>
            <w:r w:rsidR="009D25AA" w:rsidRPr="00ED2846">
              <w:fldChar w:fldCharType="begin"/>
            </w:r>
            <w:r w:rsidR="009D25AA" w:rsidRPr="00ED2846">
              <w:instrText xml:space="preserve"> ADDIN ZOTERO_ITEM CSL_CITATION {"citationID":"p4F9hNVf","properties":{"formattedCitation":"[13]","plainCitation":"[13]","noteIndex":0},"citationItems":[{"id":4526,"uris":["http://zotero.org/users/1150819/items/EYXWJ4HT"],"itemData":{"id":4526,"type":"article-journal","abstract":"Objective: This paper proposes a mechanism by which socio-economic rehabilitation (SER) reduces stigma in northern Nigeria following a re-analysis of the transcripts of interviews conducted to evaluate the impact of SER on leprosy-related stigma. Design: The evaluation combined quantitative questionnaire (P-scale) with qualitative interviews of 20 individuals affected by leprosy, five focus group discussions and 10 key informant interviews. From our data, we developed a leprosyrelated stigma framework by integrating emerging themes with the construct of threat to group functioning to describe stigma processes experienced by people affected by leprosy in northern Nigeria. Results: Findings revealed people affected by leprosy are less likely to be stigmatised because of leprosy impairments than for their incapacity to contribute to family/community finances. We also identified micro-credit loans and vocational training as elements of SER for reducing stigma through the mechanism of protecting individuals against the loss of social value, and by facilitating their continued engagement in daily social roles in the family/community. Conclusion: We propose that SER stimulates attitudinal change towards, and inclusion of people affected by leprosy by protecting individuals against the loss of social value and increasing their contributive capacity. We recommend further empirical testing of the proposed framework to ascertain its utility in other cultures. © Lepra.","archive":"Embase Medline","container-title":"Leprosy Review","ISSN":"0305-7518","issue":"2","language":"English","page":"99-110","title":"'Money is the vehicle of interaction': Insight into social integration of people affected by leprosy in Northern Nigeria","volume":"81","author":[{"family":"Ebenso","given":"B."},{"family":"Ayuba","given":"M."}],"issued":{"date-parts":[["2010"]]}}}],"schema":"https://github.com/citation-style-language/schema/raw/master/csl-citation.json"} </w:instrText>
            </w:r>
            <w:r w:rsidR="009D25AA" w:rsidRPr="00ED2846">
              <w:fldChar w:fldCharType="separate"/>
            </w:r>
            <w:r w:rsidR="009D25AA" w:rsidRPr="00ED2846">
              <w:t>[13]</w:t>
            </w:r>
            <w:r w:rsidR="009D25AA" w:rsidRPr="00ED2846">
              <w:fldChar w:fldCharType="end"/>
            </w:r>
          </w:p>
        </w:tc>
      </w:tr>
      <w:tr w:rsidR="00BC27B7" w:rsidRPr="00ED2846" w14:paraId="41E651FD" w14:textId="77777777" w:rsidTr="002F306E">
        <w:tc>
          <w:tcPr>
            <w:tcW w:w="4513" w:type="dxa"/>
          </w:tcPr>
          <w:p w14:paraId="1E47D979" w14:textId="77777777" w:rsidR="00BC27B7" w:rsidRPr="00ED2846" w:rsidRDefault="00BC27B7" w:rsidP="002F306E">
            <w:r w:rsidRPr="00ED2846">
              <w:t>Finding</w:t>
            </w:r>
          </w:p>
        </w:tc>
        <w:tc>
          <w:tcPr>
            <w:tcW w:w="9657" w:type="dxa"/>
          </w:tcPr>
          <w:p w14:paraId="456EACC1" w14:textId="77777777" w:rsidR="00BC27B7" w:rsidRPr="00ED2846" w:rsidRDefault="00BC27B7" w:rsidP="002F306E">
            <w:r w:rsidRPr="00ED2846">
              <w:t>Prejudicial attitudes (N)</w:t>
            </w:r>
          </w:p>
        </w:tc>
      </w:tr>
      <w:tr w:rsidR="00BC27B7" w:rsidRPr="00ED2846" w14:paraId="111A30C3" w14:textId="77777777" w:rsidTr="002F306E">
        <w:tc>
          <w:tcPr>
            <w:tcW w:w="4513" w:type="dxa"/>
          </w:tcPr>
          <w:p w14:paraId="3BE423A3" w14:textId="77777777" w:rsidR="00BC27B7" w:rsidRPr="00ED2846" w:rsidRDefault="00BC27B7" w:rsidP="002F306E">
            <w:r w:rsidRPr="00ED2846">
              <w:t>Illustration</w:t>
            </w:r>
          </w:p>
        </w:tc>
        <w:tc>
          <w:tcPr>
            <w:tcW w:w="9657" w:type="dxa"/>
          </w:tcPr>
          <w:p w14:paraId="3A37FE0E" w14:textId="77777777" w:rsidR="00BC27B7" w:rsidRPr="00ED2846" w:rsidRDefault="00BC27B7" w:rsidP="002F306E">
            <w:r w:rsidRPr="00ED2846">
              <w:t>The commonest negative attitudes identified by people affected by leprosy during the study were avoidance, devaluation, and segregation by family.</w:t>
            </w:r>
          </w:p>
        </w:tc>
      </w:tr>
      <w:tr w:rsidR="00BC27B7" w:rsidRPr="00ED2846" w14:paraId="48025A21" w14:textId="77777777" w:rsidTr="002F306E">
        <w:tc>
          <w:tcPr>
            <w:tcW w:w="4513" w:type="dxa"/>
          </w:tcPr>
          <w:p w14:paraId="34CD5BDE" w14:textId="77777777" w:rsidR="00BC27B7" w:rsidRPr="00ED2846" w:rsidRDefault="00BC27B7" w:rsidP="002F306E">
            <w:r w:rsidRPr="00ED2846">
              <w:t>Finding</w:t>
            </w:r>
          </w:p>
        </w:tc>
        <w:tc>
          <w:tcPr>
            <w:tcW w:w="9657" w:type="dxa"/>
          </w:tcPr>
          <w:p w14:paraId="454A21E0" w14:textId="77777777" w:rsidR="00BC27B7" w:rsidRPr="00ED2846" w:rsidRDefault="00BC27B7" w:rsidP="002F306E">
            <w:r w:rsidRPr="00ED2846">
              <w:t>Financial independence and income-generation (C)</w:t>
            </w:r>
          </w:p>
        </w:tc>
      </w:tr>
      <w:tr w:rsidR="00BC27B7" w:rsidRPr="00ED2846" w14:paraId="2CEE568E" w14:textId="77777777" w:rsidTr="002F306E">
        <w:tc>
          <w:tcPr>
            <w:tcW w:w="4513" w:type="dxa"/>
          </w:tcPr>
          <w:p w14:paraId="1D486FF8" w14:textId="77777777" w:rsidR="00BC27B7" w:rsidRPr="00ED2846" w:rsidRDefault="00BC27B7" w:rsidP="002F306E">
            <w:r w:rsidRPr="00ED2846">
              <w:t>Illustration</w:t>
            </w:r>
          </w:p>
        </w:tc>
        <w:tc>
          <w:tcPr>
            <w:tcW w:w="9657" w:type="dxa"/>
          </w:tcPr>
          <w:p w14:paraId="7EFC379C" w14:textId="77777777" w:rsidR="00BC27B7" w:rsidRPr="00ED2846" w:rsidRDefault="00BC27B7" w:rsidP="002F306E">
            <w:r w:rsidRPr="00ED2846">
              <w:t>The loan has increased my independence. In the past, I used to wait for my husband before I could buy something, but now because of the loan that I use for trading, I can do some things on my own, I don’t have to wait for my husband to do all the things again and it has also brought wealth for enjoyment.</w:t>
            </w:r>
          </w:p>
        </w:tc>
      </w:tr>
      <w:tr w:rsidR="00BC27B7" w:rsidRPr="00ED2846" w14:paraId="3E11C894" w14:textId="77777777" w:rsidTr="002F306E">
        <w:tc>
          <w:tcPr>
            <w:tcW w:w="4513" w:type="dxa"/>
          </w:tcPr>
          <w:p w14:paraId="4E7B5B3A" w14:textId="77777777" w:rsidR="00BC27B7" w:rsidRPr="00ED2846" w:rsidRDefault="00BC27B7" w:rsidP="002F306E">
            <w:r w:rsidRPr="00ED2846">
              <w:t>Finding</w:t>
            </w:r>
          </w:p>
        </w:tc>
        <w:tc>
          <w:tcPr>
            <w:tcW w:w="9657" w:type="dxa"/>
          </w:tcPr>
          <w:p w14:paraId="6D67B182" w14:textId="77777777" w:rsidR="00BC27B7" w:rsidRPr="00ED2846" w:rsidRDefault="00BC27B7" w:rsidP="002F306E">
            <w:r w:rsidRPr="00ED2846">
              <w:t>Accessibility to local services (C)</w:t>
            </w:r>
          </w:p>
        </w:tc>
      </w:tr>
      <w:tr w:rsidR="00BC27B7" w:rsidRPr="00ED2846" w14:paraId="40A5200C" w14:textId="77777777" w:rsidTr="002F306E">
        <w:tc>
          <w:tcPr>
            <w:tcW w:w="4513" w:type="dxa"/>
          </w:tcPr>
          <w:p w14:paraId="4B48B573" w14:textId="77777777" w:rsidR="00BC27B7" w:rsidRPr="00ED2846" w:rsidRDefault="00BC27B7" w:rsidP="002F306E">
            <w:r w:rsidRPr="00ED2846">
              <w:t>Illustration</w:t>
            </w:r>
          </w:p>
        </w:tc>
        <w:tc>
          <w:tcPr>
            <w:tcW w:w="9657" w:type="dxa"/>
          </w:tcPr>
          <w:p w14:paraId="3F65D4E5" w14:textId="77777777" w:rsidR="00BC27B7" w:rsidRPr="00ED2846" w:rsidRDefault="00BC27B7" w:rsidP="002F306E">
            <w:r w:rsidRPr="00ED2846">
              <w:t>It has improved my access to places. Where I couldn’t go before, I can now go; you know ‘money is the vehicle of interaction’. I am now going to places like church and contribute my own share.  Yes I can now enter many places in the community, but in the time past I was not allowed into some places because of lack of money to contribute to community activities.</w:t>
            </w:r>
          </w:p>
        </w:tc>
      </w:tr>
      <w:tr w:rsidR="00BC27B7" w:rsidRPr="00ED2846" w14:paraId="361EBE34" w14:textId="77777777" w:rsidTr="002F306E">
        <w:tc>
          <w:tcPr>
            <w:tcW w:w="4513" w:type="dxa"/>
          </w:tcPr>
          <w:p w14:paraId="19CB3172" w14:textId="77777777" w:rsidR="00BC27B7" w:rsidRPr="00ED2846" w:rsidRDefault="00BC27B7" w:rsidP="002F306E">
            <w:r w:rsidRPr="00ED2846">
              <w:t>Finding</w:t>
            </w:r>
          </w:p>
        </w:tc>
        <w:tc>
          <w:tcPr>
            <w:tcW w:w="9657" w:type="dxa"/>
          </w:tcPr>
          <w:p w14:paraId="2334A806" w14:textId="77777777" w:rsidR="00BC27B7" w:rsidRPr="00ED2846" w:rsidRDefault="00BC27B7" w:rsidP="002F306E">
            <w:r w:rsidRPr="00ED2846">
              <w:t>Desire for acceptance (C)</w:t>
            </w:r>
          </w:p>
        </w:tc>
      </w:tr>
      <w:tr w:rsidR="00BC27B7" w:rsidRPr="00ED2846" w14:paraId="591D0122" w14:textId="77777777" w:rsidTr="002F306E">
        <w:tc>
          <w:tcPr>
            <w:tcW w:w="4513" w:type="dxa"/>
          </w:tcPr>
          <w:p w14:paraId="5473AA6E" w14:textId="77777777" w:rsidR="00BC27B7" w:rsidRPr="00ED2846" w:rsidRDefault="00BC27B7" w:rsidP="002F306E">
            <w:r w:rsidRPr="00ED2846">
              <w:t>Illustration</w:t>
            </w:r>
          </w:p>
        </w:tc>
        <w:tc>
          <w:tcPr>
            <w:tcW w:w="9657" w:type="dxa"/>
          </w:tcPr>
          <w:p w14:paraId="745E1A1F" w14:textId="77777777" w:rsidR="00BC27B7" w:rsidRPr="00ED2846" w:rsidRDefault="00BC27B7" w:rsidP="002F306E">
            <w:r w:rsidRPr="00ED2846">
              <w:t xml:space="preserve">Although we enjoyed the previous loans, we think more loans will increase our recognition with people, so that when they talk, we can talk too:::we can be like other people. You know a little more money like N20 000–30 000 [US$150–200] will uplift us. A lot of changes are noticeable. </w:t>
            </w:r>
            <w:r w:rsidRPr="00ED2846">
              <w:lastRenderedPageBreak/>
              <w:t>We and the ‘healthy’ can now sit in the same place to eat together. Our interactions are like those of ‘healthy-to-healthy’:::when we travel to neighbouring towns, we are not shunned any longer.</w:t>
            </w:r>
          </w:p>
        </w:tc>
      </w:tr>
      <w:tr w:rsidR="00BC27B7" w:rsidRPr="00ED2846" w14:paraId="5099B664" w14:textId="77777777" w:rsidTr="002F306E">
        <w:tc>
          <w:tcPr>
            <w:tcW w:w="4513" w:type="dxa"/>
          </w:tcPr>
          <w:p w14:paraId="48C16884" w14:textId="77777777" w:rsidR="00BC27B7" w:rsidRPr="00ED2846" w:rsidRDefault="00BC27B7" w:rsidP="002F306E">
            <w:r w:rsidRPr="00ED2846">
              <w:lastRenderedPageBreak/>
              <w:t>Finding</w:t>
            </w:r>
          </w:p>
        </w:tc>
        <w:tc>
          <w:tcPr>
            <w:tcW w:w="9657" w:type="dxa"/>
          </w:tcPr>
          <w:p w14:paraId="3ED370C3" w14:textId="77777777" w:rsidR="00BC27B7" w:rsidRPr="00ED2846" w:rsidRDefault="00BC27B7" w:rsidP="002F306E">
            <w:r w:rsidRPr="00ED2846">
              <w:t>Dignity (C)</w:t>
            </w:r>
          </w:p>
        </w:tc>
      </w:tr>
      <w:tr w:rsidR="00BC27B7" w:rsidRPr="00ED2846" w14:paraId="09CC97C0" w14:textId="77777777" w:rsidTr="002F306E">
        <w:tc>
          <w:tcPr>
            <w:tcW w:w="4513" w:type="dxa"/>
          </w:tcPr>
          <w:p w14:paraId="33F6F418" w14:textId="77777777" w:rsidR="00BC27B7" w:rsidRPr="00ED2846" w:rsidRDefault="00BC27B7" w:rsidP="002F306E">
            <w:r w:rsidRPr="00ED2846">
              <w:t>Illustration</w:t>
            </w:r>
          </w:p>
        </w:tc>
        <w:tc>
          <w:tcPr>
            <w:tcW w:w="9657" w:type="dxa"/>
          </w:tcPr>
          <w:p w14:paraId="23FF076D" w14:textId="77777777" w:rsidR="00BC27B7" w:rsidRPr="00ED2846" w:rsidRDefault="00BC27B7" w:rsidP="002F306E">
            <w:r w:rsidRPr="00ED2846">
              <w:t>It has increased my dignity because I am now able to send my children to school and I am able to work like other women in society (P1 Female).</w:t>
            </w:r>
          </w:p>
        </w:tc>
      </w:tr>
      <w:tr w:rsidR="00BC27B7" w:rsidRPr="00ED2846" w14:paraId="6C1F51E8" w14:textId="77777777" w:rsidTr="002F306E">
        <w:tc>
          <w:tcPr>
            <w:tcW w:w="4513" w:type="dxa"/>
          </w:tcPr>
          <w:p w14:paraId="08E6483E" w14:textId="77777777" w:rsidR="00BC27B7" w:rsidRPr="00ED2846" w:rsidRDefault="00BC27B7" w:rsidP="002F306E">
            <w:r w:rsidRPr="00ED2846">
              <w:t>Finding</w:t>
            </w:r>
          </w:p>
        </w:tc>
        <w:tc>
          <w:tcPr>
            <w:tcW w:w="9657" w:type="dxa"/>
          </w:tcPr>
          <w:p w14:paraId="056E1B70" w14:textId="77777777" w:rsidR="00BC27B7" w:rsidRPr="00ED2846" w:rsidRDefault="00BC27B7" w:rsidP="002F306E">
            <w:r w:rsidRPr="00ED2846">
              <w:t>Components of SER that reduces stigma (C)</w:t>
            </w:r>
          </w:p>
        </w:tc>
      </w:tr>
      <w:tr w:rsidR="00BC27B7" w:rsidRPr="00ED2846" w14:paraId="79F4B5AB" w14:textId="77777777" w:rsidTr="002F306E">
        <w:tc>
          <w:tcPr>
            <w:tcW w:w="4513" w:type="dxa"/>
          </w:tcPr>
          <w:p w14:paraId="0896104B" w14:textId="77777777" w:rsidR="00BC27B7" w:rsidRPr="00ED2846" w:rsidRDefault="00BC27B7" w:rsidP="002F306E">
            <w:r w:rsidRPr="00ED2846">
              <w:t>Illustration</w:t>
            </w:r>
          </w:p>
        </w:tc>
        <w:tc>
          <w:tcPr>
            <w:tcW w:w="9657" w:type="dxa"/>
          </w:tcPr>
          <w:p w14:paraId="7FFBCD02" w14:textId="77777777" w:rsidR="00BC27B7" w:rsidRPr="00ED2846" w:rsidRDefault="00BC27B7" w:rsidP="002F306E">
            <w:r w:rsidRPr="00ED2846">
              <w:t>Micro-credit loans was the foremost component of SER for stimulating positive community attitudes and social interaction.</w:t>
            </w:r>
          </w:p>
        </w:tc>
      </w:tr>
      <w:tr w:rsidR="00BC27B7" w:rsidRPr="00ED2846" w14:paraId="260CA849" w14:textId="77777777" w:rsidTr="002F306E">
        <w:tc>
          <w:tcPr>
            <w:tcW w:w="14170" w:type="dxa"/>
            <w:gridSpan w:val="2"/>
          </w:tcPr>
          <w:p w14:paraId="3BEA4959" w14:textId="06A66D9C" w:rsidR="00BC27B7" w:rsidRPr="00ED2846" w:rsidRDefault="00BC27B7" w:rsidP="002F306E">
            <w:r w:rsidRPr="00ED2846">
              <w:t>Study: Changing stigmatisation of leprosy: an exploratory, qualitative life course study in Western Nigeria 2019</w:t>
            </w:r>
            <w:r w:rsidR="003B5726" w:rsidRPr="00ED2846">
              <w:t xml:space="preserve"> </w:t>
            </w:r>
            <w:r w:rsidR="009D25AA" w:rsidRPr="00ED2846">
              <w:fldChar w:fldCharType="begin"/>
            </w:r>
            <w:r w:rsidR="009D25AA" w:rsidRPr="00ED2846">
              <w:instrText xml:space="preserve"> ADDIN ZOTERO_ITEM CSL_CITATION {"citationID":"eN0GIIlR","properties":{"formattedCitation":"[14]","plainCitation":"[14]","noteIndex":0},"citationItems":[{"id":5042,"uris":["http://zotero.org/users/1150819/items/8DDPC5FV"],"itemData":{"id":5042,"type":"article-journal","abstract":"Introduction Renewed interest in health-related stigma has invigorated calls to understand factors and processes underlying stigma. However, few empirical studies explore the influences of structural discrimination and moral status on leprosy-related stigma. We investigated how sociocultural context and organisational policies and practices influenced the connotations of leprosy, sources of stigma and the changing social responses to leprosy in Western Nigeria. Methodology Ethnographic research conducted between 2008 and 2012 combined documents review with life history interviews of 21 individuals affected by leprosy and semistructured interviews with 26 community members in Western Nigeria. Interviews were audiotaped, transcribed verbatim and coded. Theoretical frameworks used to deepen social understandings of leprosy and responses to stigma included Link's and Phelan's conceptualisation of stigma and the concepts of structural discrimination and moral status. Results Findings showed that connotations of leprosy in Yoruba culture included the following: (i) perception of leprosy as the most shameful and detested condition and (ii) symbolic association with filth and immoral behaviour that is dishonouring to Yoruba identity. Secondary analysis of archival materials revealed four sources of stigma: cultural beliefs about leprosy, health promotion messages embedded in primary school books, religious teachings about leprosy and campaigns conducted by the leprosy service in 1950s. Contrary to the portrayal of Yoruba attitudes to leprosy as entirely negative, we identified that people affected by leprosy were creating new life courses to counter existing cultural accounts of marginalisation. Emerging narratives of inclusion outlined five facilitators of acceptance namely, antileprosy treatment, good moral character, supportive family networks, livelihoods, and contribution to community survival. Conclusion Gaps highlighted by this study suggest that the global target of zero stigma and discrimination of leprosy will remain unattainable without better understanding of cultural significance(s) of leprosy and the local sources and underlying drivers of stigma that are crucial for developing context-specific stigma reduction interventions.","issue":"2","title":"Changing stigmatisation of leprosy: an exploratory, qualitative life course study in Western Nigeria","volume":"4","author":[{"literal":"Ebenso B.;Newell J.;Emmel N.;Adeyemi G.;Ola B.;"}],"issued":{"date-parts":[["2019"]]}}}],"schema":"https://github.com/citation-style-language/schema/raw/master/csl-citation.json"} </w:instrText>
            </w:r>
            <w:r w:rsidR="009D25AA" w:rsidRPr="00ED2846">
              <w:fldChar w:fldCharType="separate"/>
            </w:r>
            <w:r w:rsidR="009D25AA" w:rsidRPr="00ED2846">
              <w:t>[14]</w:t>
            </w:r>
            <w:r w:rsidR="009D25AA" w:rsidRPr="00ED2846">
              <w:fldChar w:fldCharType="end"/>
            </w:r>
          </w:p>
        </w:tc>
      </w:tr>
      <w:tr w:rsidR="00BC27B7" w:rsidRPr="00ED2846" w14:paraId="2DF54296" w14:textId="77777777" w:rsidTr="002F306E">
        <w:tc>
          <w:tcPr>
            <w:tcW w:w="4513" w:type="dxa"/>
          </w:tcPr>
          <w:p w14:paraId="4EA0C0E6" w14:textId="77777777" w:rsidR="00BC27B7" w:rsidRPr="00ED2846" w:rsidRDefault="00BC27B7" w:rsidP="002F306E">
            <w:r w:rsidRPr="00ED2846">
              <w:t>Finding</w:t>
            </w:r>
          </w:p>
        </w:tc>
        <w:tc>
          <w:tcPr>
            <w:tcW w:w="9657" w:type="dxa"/>
          </w:tcPr>
          <w:p w14:paraId="0815233B" w14:textId="77777777" w:rsidR="00BC27B7" w:rsidRPr="00ED2846" w:rsidRDefault="00BC27B7" w:rsidP="002F306E">
            <w:r w:rsidRPr="00ED2846">
              <w:t>Connotations and significance of leprosy (N)</w:t>
            </w:r>
          </w:p>
        </w:tc>
      </w:tr>
      <w:tr w:rsidR="00BC27B7" w:rsidRPr="00ED2846" w14:paraId="342F5EFA" w14:textId="77777777" w:rsidTr="002F306E">
        <w:tc>
          <w:tcPr>
            <w:tcW w:w="4513" w:type="dxa"/>
          </w:tcPr>
          <w:p w14:paraId="35083827" w14:textId="77777777" w:rsidR="00BC27B7" w:rsidRPr="00ED2846" w:rsidRDefault="00BC27B7" w:rsidP="002F306E">
            <w:r w:rsidRPr="00ED2846">
              <w:t>Illustration</w:t>
            </w:r>
          </w:p>
        </w:tc>
        <w:tc>
          <w:tcPr>
            <w:tcW w:w="9657" w:type="dxa"/>
          </w:tcPr>
          <w:p w14:paraId="175F0AD6" w14:textId="77777777" w:rsidR="00BC27B7" w:rsidRPr="00ED2846" w:rsidRDefault="00BC27B7" w:rsidP="002F306E">
            <w:r w:rsidRPr="00ED2846">
              <w:t>The intense shame and disgrace associated with leprosy. Leprosy was associated with immoral behaviour. Leprosy was also associated with filth.</w:t>
            </w:r>
          </w:p>
        </w:tc>
      </w:tr>
      <w:tr w:rsidR="00BC27B7" w:rsidRPr="00ED2846" w14:paraId="2C1B8964" w14:textId="77777777" w:rsidTr="002F306E">
        <w:tc>
          <w:tcPr>
            <w:tcW w:w="4513" w:type="dxa"/>
          </w:tcPr>
          <w:p w14:paraId="185B6F3F" w14:textId="77777777" w:rsidR="00BC27B7" w:rsidRPr="00ED2846" w:rsidRDefault="00BC27B7" w:rsidP="002F306E">
            <w:r w:rsidRPr="00ED2846">
              <w:t>Finding</w:t>
            </w:r>
          </w:p>
        </w:tc>
        <w:tc>
          <w:tcPr>
            <w:tcW w:w="9657" w:type="dxa"/>
          </w:tcPr>
          <w:p w14:paraId="06C76FE0" w14:textId="77777777" w:rsidR="00BC27B7" w:rsidRPr="00ED2846" w:rsidRDefault="00BC27B7" w:rsidP="002F306E">
            <w:r w:rsidRPr="00ED2846">
              <w:t>Causation and transmission of leprosy (N)</w:t>
            </w:r>
          </w:p>
        </w:tc>
      </w:tr>
      <w:tr w:rsidR="00BC27B7" w:rsidRPr="00ED2846" w14:paraId="257F0BBA" w14:textId="77777777" w:rsidTr="002F306E">
        <w:tc>
          <w:tcPr>
            <w:tcW w:w="4513" w:type="dxa"/>
          </w:tcPr>
          <w:p w14:paraId="377290D4" w14:textId="77777777" w:rsidR="00BC27B7" w:rsidRPr="00ED2846" w:rsidRDefault="00BC27B7" w:rsidP="002F306E">
            <w:r w:rsidRPr="00ED2846">
              <w:t>Illustration</w:t>
            </w:r>
          </w:p>
        </w:tc>
        <w:tc>
          <w:tcPr>
            <w:tcW w:w="9657" w:type="dxa"/>
          </w:tcPr>
          <w:p w14:paraId="412AE424" w14:textId="77777777" w:rsidR="00BC27B7" w:rsidRPr="00ED2846" w:rsidRDefault="00BC27B7" w:rsidP="002F306E">
            <w:r w:rsidRPr="00ED2846">
              <w:t>Leprosy was caused by supernatural affliction. Leprosy was hereditary. Natural causes of leprosy included air-droplet infection in poorly ventilated houses, casual contact with skin lesions and ulcers and sharing cups, plates and beddings</w:t>
            </w:r>
          </w:p>
        </w:tc>
      </w:tr>
      <w:tr w:rsidR="00BC27B7" w:rsidRPr="00ED2846" w14:paraId="37831EBA" w14:textId="77777777" w:rsidTr="002F306E">
        <w:tc>
          <w:tcPr>
            <w:tcW w:w="4513" w:type="dxa"/>
          </w:tcPr>
          <w:p w14:paraId="15F19F76" w14:textId="77777777" w:rsidR="00BC27B7" w:rsidRPr="00ED2846" w:rsidRDefault="00BC27B7" w:rsidP="002F306E">
            <w:r w:rsidRPr="00ED2846">
              <w:t>Finding</w:t>
            </w:r>
          </w:p>
        </w:tc>
        <w:tc>
          <w:tcPr>
            <w:tcW w:w="9657" w:type="dxa"/>
          </w:tcPr>
          <w:p w14:paraId="717F30E1" w14:textId="77777777" w:rsidR="00BC27B7" w:rsidRPr="00ED2846" w:rsidRDefault="00BC27B7" w:rsidP="002F306E">
            <w:r w:rsidRPr="00ED2846">
              <w:t>Document analysis - 3 sources of stigma (C)</w:t>
            </w:r>
          </w:p>
        </w:tc>
      </w:tr>
      <w:tr w:rsidR="00BC27B7" w:rsidRPr="00ED2846" w14:paraId="20C8C5A1" w14:textId="77777777" w:rsidTr="002F306E">
        <w:tc>
          <w:tcPr>
            <w:tcW w:w="4513" w:type="dxa"/>
          </w:tcPr>
          <w:p w14:paraId="3C3E8A21" w14:textId="77777777" w:rsidR="00BC27B7" w:rsidRPr="00ED2846" w:rsidRDefault="00BC27B7" w:rsidP="002F306E">
            <w:r w:rsidRPr="00ED2846">
              <w:t>Illustration</w:t>
            </w:r>
          </w:p>
        </w:tc>
        <w:tc>
          <w:tcPr>
            <w:tcW w:w="9657" w:type="dxa"/>
          </w:tcPr>
          <w:p w14:paraId="4645F58B" w14:textId="77777777" w:rsidR="00BC27B7" w:rsidRPr="00ED2846" w:rsidRDefault="00BC27B7" w:rsidP="002F306E">
            <w:r w:rsidRPr="00ED2846">
              <w:t xml:space="preserve">1. health promotion messages in primary school books                                                                                      </w:t>
            </w:r>
          </w:p>
          <w:p w14:paraId="04E9C25F" w14:textId="77777777" w:rsidR="00BC27B7" w:rsidRPr="00ED2846" w:rsidRDefault="00BC27B7" w:rsidP="002F306E">
            <w:r w:rsidRPr="00ED2846">
              <w:t xml:space="preserve">2. religious teachings about leprosy                                                                                      </w:t>
            </w:r>
          </w:p>
          <w:p w14:paraId="16D26711" w14:textId="77777777" w:rsidR="00BC27B7" w:rsidRPr="00ED2846" w:rsidRDefault="00BC27B7" w:rsidP="002F306E">
            <w:r w:rsidRPr="00ED2846">
              <w:t>3. campaigns by the leprosy service in 1950s</w:t>
            </w:r>
          </w:p>
        </w:tc>
      </w:tr>
      <w:tr w:rsidR="00BC27B7" w:rsidRPr="00ED2846" w14:paraId="5E60D1DB" w14:textId="77777777" w:rsidTr="002F306E">
        <w:tc>
          <w:tcPr>
            <w:tcW w:w="4513" w:type="dxa"/>
          </w:tcPr>
          <w:p w14:paraId="51526BC8" w14:textId="77777777" w:rsidR="00BC27B7" w:rsidRPr="00ED2846" w:rsidRDefault="00BC27B7" w:rsidP="002F306E">
            <w:r w:rsidRPr="00ED2846">
              <w:t>Finding</w:t>
            </w:r>
          </w:p>
        </w:tc>
        <w:tc>
          <w:tcPr>
            <w:tcW w:w="9657" w:type="dxa"/>
          </w:tcPr>
          <w:p w14:paraId="61FDBDA2" w14:textId="77777777" w:rsidR="00BC27B7" w:rsidRPr="00ED2846" w:rsidRDefault="00BC27B7" w:rsidP="002F306E">
            <w:r w:rsidRPr="00ED2846">
              <w:t>Perspectives on symptoms and signs of leprosy (N)</w:t>
            </w:r>
          </w:p>
        </w:tc>
      </w:tr>
      <w:tr w:rsidR="00BC27B7" w:rsidRPr="00ED2846" w14:paraId="3C049A29" w14:textId="77777777" w:rsidTr="002F306E">
        <w:tc>
          <w:tcPr>
            <w:tcW w:w="4513" w:type="dxa"/>
          </w:tcPr>
          <w:p w14:paraId="435FAEE0" w14:textId="77777777" w:rsidR="00BC27B7" w:rsidRPr="00ED2846" w:rsidRDefault="00BC27B7" w:rsidP="002F306E">
            <w:r w:rsidRPr="00ED2846">
              <w:t>Illustration</w:t>
            </w:r>
          </w:p>
        </w:tc>
        <w:tc>
          <w:tcPr>
            <w:tcW w:w="9657" w:type="dxa"/>
          </w:tcPr>
          <w:p w14:paraId="48C4ABEE" w14:textId="77777777" w:rsidR="00BC27B7" w:rsidRPr="00ED2846" w:rsidRDefault="00BC27B7" w:rsidP="002F306E">
            <w:r w:rsidRPr="00ED2846">
              <w:t>Missed early symptoms and signs lead to late detection as failure to associate leprosy without deformities and inflamed reddish skin lesions</w:t>
            </w:r>
          </w:p>
        </w:tc>
      </w:tr>
      <w:tr w:rsidR="00BC27B7" w:rsidRPr="00ED2846" w14:paraId="43F15B5E" w14:textId="77777777" w:rsidTr="002F306E">
        <w:tc>
          <w:tcPr>
            <w:tcW w:w="4513" w:type="dxa"/>
          </w:tcPr>
          <w:p w14:paraId="179AE26D" w14:textId="77777777" w:rsidR="00BC27B7" w:rsidRPr="00ED2846" w:rsidRDefault="00BC27B7" w:rsidP="002F306E">
            <w:r w:rsidRPr="00ED2846">
              <w:t>Finding</w:t>
            </w:r>
          </w:p>
        </w:tc>
        <w:tc>
          <w:tcPr>
            <w:tcW w:w="9657" w:type="dxa"/>
          </w:tcPr>
          <w:p w14:paraId="2BED26AC" w14:textId="77777777" w:rsidR="00BC27B7" w:rsidRPr="00ED2846" w:rsidRDefault="00BC27B7" w:rsidP="002F306E">
            <w:r w:rsidRPr="00ED2846">
              <w:t>Help-seeking by affected persons (N)</w:t>
            </w:r>
          </w:p>
        </w:tc>
      </w:tr>
      <w:tr w:rsidR="00BC27B7" w:rsidRPr="00ED2846" w14:paraId="5812F7EC" w14:textId="77777777" w:rsidTr="002F306E">
        <w:tc>
          <w:tcPr>
            <w:tcW w:w="4513" w:type="dxa"/>
          </w:tcPr>
          <w:p w14:paraId="1D4AF88C" w14:textId="77777777" w:rsidR="00BC27B7" w:rsidRPr="00ED2846" w:rsidRDefault="00BC27B7" w:rsidP="002F306E">
            <w:r w:rsidRPr="00ED2846">
              <w:t>Illustration</w:t>
            </w:r>
          </w:p>
        </w:tc>
        <w:tc>
          <w:tcPr>
            <w:tcW w:w="9657" w:type="dxa"/>
          </w:tcPr>
          <w:p w14:paraId="602DCCB4" w14:textId="77777777" w:rsidR="00BC27B7" w:rsidRPr="00ED2846" w:rsidRDefault="00BC27B7" w:rsidP="002F306E">
            <w:r w:rsidRPr="00ED2846">
              <w:t>Primary help-seeking pathway for most people was consulting traditional healers followed by referrals to a hospital causing delays in diagnosis and treatment.</w:t>
            </w:r>
          </w:p>
        </w:tc>
      </w:tr>
      <w:tr w:rsidR="00BC27B7" w:rsidRPr="00ED2846" w14:paraId="49A75746" w14:textId="77777777" w:rsidTr="002F306E">
        <w:tc>
          <w:tcPr>
            <w:tcW w:w="4513" w:type="dxa"/>
          </w:tcPr>
          <w:p w14:paraId="6ABDED1A" w14:textId="77777777" w:rsidR="00BC27B7" w:rsidRPr="00ED2846" w:rsidRDefault="00BC27B7" w:rsidP="002F306E">
            <w:r w:rsidRPr="00ED2846">
              <w:t>Finding</w:t>
            </w:r>
          </w:p>
        </w:tc>
        <w:tc>
          <w:tcPr>
            <w:tcW w:w="9657" w:type="dxa"/>
          </w:tcPr>
          <w:p w14:paraId="133DEC85" w14:textId="77777777" w:rsidR="00BC27B7" w:rsidRPr="00ED2846" w:rsidRDefault="00BC27B7" w:rsidP="002F306E">
            <w:r w:rsidRPr="00ED2846">
              <w:t>Cultural understanding of treatment and cure (C)</w:t>
            </w:r>
          </w:p>
        </w:tc>
      </w:tr>
      <w:tr w:rsidR="00BC27B7" w:rsidRPr="00ED2846" w14:paraId="3B1A66ED" w14:textId="77777777" w:rsidTr="002F306E">
        <w:tc>
          <w:tcPr>
            <w:tcW w:w="4513" w:type="dxa"/>
          </w:tcPr>
          <w:p w14:paraId="33CBF1AC" w14:textId="77777777" w:rsidR="00BC27B7" w:rsidRPr="00ED2846" w:rsidRDefault="00BC27B7" w:rsidP="002F306E">
            <w:r w:rsidRPr="00ED2846">
              <w:t>Illustration</w:t>
            </w:r>
          </w:p>
        </w:tc>
        <w:tc>
          <w:tcPr>
            <w:tcW w:w="9657" w:type="dxa"/>
          </w:tcPr>
          <w:p w14:paraId="320313C6" w14:textId="77777777" w:rsidR="00BC27B7" w:rsidRPr="00ED2846" w:rsidRDefault="00BC27B7" w:rsidP="002F306E">
            <w:r w:rsidRPr="00ED2846">
              <w:t xml:space="preserve">When a person is ill, they are expected to submit themselves for care and during this process of care they are given some medicament. It is the receipt of this medicament that we call treatment. Without receiving the medicament, they cannot progress to a cure. If they do not take the treatment, they will not be cured. Concerning leprosy, we can tell when someone is taking treatment, because we notice changes or differences in their body. For instance, if they had visible </w:t>
            </w:r>
            <w:r w:rsidRPr="00ED2846">
              <w:lastRenderedPageBreak/>
              <w:t>skin signs, these signs will begin to clear as they take their treatment. And we know that they are cured when their skin signs have completely disappeared, and they also feel well. So, cure is the complete removal of the signs of the disease from their body and blood. (Male, Farmer affected by leprosy)</w:t>
            </w:r>
          </w:p>
        </w:tc>
      </w:tr>
      <w:tr w:rsidR="00BC27B7" w:rsidRPr="00ED2846" w14:paraId="03C9D3B6" w14:textId="77777777" w:rsidTr="002F306E">
        <w:tc>
          <w:tcPr>
            <w:tcW w:w="4513" w:type="dxa"/>
          </w:tcPr>
          <w:p w14:paraId="7EEB5D52" w14:textId="77777777" w:rsidR="00BC27B7" w:rsidRPr="00ED2846" w:rsidRDefault="00BC27B7" w:rsidP="002F306E">
            <w:r w:rsidRPr="00ED2846">
              <w:lastRenderedPageBreak/>
              <w:t>Finding</w:t>
            </w:r>
          </w:p>
        </w:tc>
        <w:tc>
          <w:tcPr>
            <w:tcW w:w="9657" w:type="dxa"/>
          </w:tcPr>
          <w:p w14:paraId="26682114" w14:textId="77777777" w:rsidR="00BC27B7" w:rsidRPr="00ED2846" w:rsidRDefault="00BC27B7" w:rsidP="002F306E">
            <w:r w:rsidRPr="00ED2846">
              <w:t>The changing stigmatisation of people with leprosy in West Nigeria (C)</w:t>
            </w:r>
          </w:p>
        </w:tc>
      </w:tr>
      <w:tr w:rsidR="00BC27B7" w:rsidRPr="00ED2846" w14:paraId="6B1A7BB6" w14:textId="77777777" w:rsidTr="002F306E">
        <w:tc>
          <w:tcPr>
            <w:tcW w:w="4513" w:type="dxa"/>
          </w:tcPr>
          <w:p w14:paraId="70CB9F9E" w14:textId="77777777" w:rsidR="00BC27B7" w:rsidRPr="00ED2846" w:rsidRDefault="00BC27B7" w:rsidP="002F306E">
            <w:r w:rsidRPr="00ED2846">
              <w:t>Illustration</w:t>
            </w:r>
          </w:p>
        </w:tc>
        <w:tc>
          <w:tcPr>
            <w:tcW w:w="9657" w:type="dxa"/>
          </w:tcPr>
          <w:p w14:paraId="4EB75A92" w14:textId="77777777" w:rsidR="00BC27B7" w:rsidRPr="00ED2846" w:rsidRDefault="00BC27B7" w:rsidP="002F306E">
            <w:r w:rsidRPr="00ED2846">
              <w:t>It is possible to regain full acceptance when one has been treated for leprosy. I was shunned before I received treatment for leprosy. No one invited me to participate in family or communal activities because they thought I would infect them with leprosy. But after I was treated and discharged from MDT, they have welcomed me back into the family. I was also recalled by the community. Now we all participate together whenever there are ceremonies such as marriages (Female, Food vendor affected by leprosy). Those who have a means of survival are accepted back in the community. Once they can contribute financially to the community, they’ll be accepted.... If they have money, they will be highly regarded by the community. If they have some change (i.e. money), they will have a voice in the family and community. Those who don’t have money are not reckoned with…even if they don’t have a stigmatizing disease (Female, Trader affected by leprosy).</w:t>
            </w:r>
          </w:p>
        </w:tc>
      </w:tr>
      <w:tr w:rsidR="00BC27B7" w:rsidRPr="00ED2846" w14:paraId="5B4B0CE2" w14:textId="77777777" w:rsidTr="002F306E">
        <w:tc>
          <w:tcPr>
            <w:tcW w:w="14170" w:type="dxa"/>
            <w:gridSpan w:val="2"/>
          </w:tcPr>
          <w:p w14:paraId="7208EBCD" w14:textId="19CB95A3" w:rsidR="00BC27B7" w:rsidRPr="00ED2846" w:rsidRDefault="00BC27B7" w:rsidP="002F306E">
            <w:r w:rsidRPr="00ED2846">
              <w:t>Study: Work and Leprosy: women in their pains, struggles and toils 2018</w:t>
            </w:r>
            <w:r w:rsidR="00584B46" w:rsidRPr="00ED2846">
              <w:t xml:space="preserve"> [</w:t>
            </w:r>
            <w:r w:rsidR="00E218F1" w:rsidRPr="00ED2846">
              <w:fldChar w:fldCharType="begin"/>
            </w:r>
            <w:r w:rsidR="00E218F1" w:rsidRPr="00ED2846">
              <w:instrText xml:space="preserve"> ADDIN ZOTERO_ITEM CSL_CITATION {"citationID":"urRlU58N","properties":{"formattedCitation":"[15]","plainCitation":"[15]","noteIndex":0},"citationItems":[{"id":3944,"uris":["http://zotero.org/users/1150819/items/FBR5PTTS"],"itemData":{"id":3944,"type":"article-journal","abstract":"OBJECTIVE: To analyze the interference of leprosy in women's life regarding work and daily life activities. METHOD: Exploratory qualitative study developed from semi-structured interviews and with the use of field diaries. The strategy of the organization of data was a thematic analysis of content and referential of the work process in health and gender. RESULTS: The themes presented are: \"The leprosy pains\", \"Changes with the disease and adaptation at work and activities\" and \"Being a woman with leprosy\". On them, we present the aspects that changed in women's life from the leprosy, especially regarding work and daily activities. Beyond physical limitation, there are impacts on social relations and above all on formal work, there may even be dismission. FINAL CONSIDERATIONS: In women affected by leprosy, work and daily activities are directly affected; this deepens the social difficulties and requires attention of health professionals.","container-title":"Rev Bras Enferm","DOI":"10.1590/0034-7167-2017-0598","ISSN":"0034-7167","issue":"suppl 1","language":"eng por","page":"660-667","title":"Work and Leprosy: women in their pains, struggles and toils","volume":"71","author":[{"family":"Gonçalves","given":"M."},{"family":"Prado","given":"Mard"},{"family":"Silva","given":"S. S. D."},{"family":"Santos","given":"K. D. S."},{"family":"Araujo","given":"P. N."},{"family":"Fortuna","given":"C. M."}],"issued":{"date-parts":[["2018"]]}}}],"schema":"https://github.com/citation-style-language/schema/raw/master/csl-citation.json"} </w:instrText>
            </w:r>
            <w:r w:rsidR="00E218F1" w:rsidRPr="00ED2846">
              <w:fldChar w:fldCharType="separate"/>
            </w:r>
            <w:r w:rsidR="00E218F1" w:rsidRPr="00ED2846">
              <w:t>[15]</w:t>
            </w:r>
            <w:r w:rsidR="00E218F1" w:rsidRPr="00ED2846">
              <w:fldChar w:fldCharType="end"/>
            </w:r>
          </w:p>
        </w:tc>
      </w:tr>
      <w:tr w:rsidR="00BC27B7" w:rsidRPr="00ED2846" w14:paraId="7C1426AB" w14:textId="77777777" w:rsidTr="002F306E">
        <w:tc>
          <w:tcPr>
            <w:tcW w:w="4513" w:type="dxa"/>
          </w:tcPr>
          <w:p w14:paraId="693A2C37" w14:textId="77777777" w:rsidR="00BC27B7" w:rsidRPr="00ED2846" w:rsidRDefault="00BC27B7" w:rsidP="002F306E">
            <w:r w:rsidRPr="00ED2846">
              <w:t>Finding</w:t>
            </w:r>
          </w:p>
        </w:tc>
        <w:tc>
          <w:tcPr>
            <w:tcW w:w="9657" w:type="dxa"/>
          </w:tcPr>
          <w:p w14:paraId="77BF2C51" w14:textId="77777777" w:rsidR="00BC27B7" w:rsidRPr="00ED2846" w:rsidRDefault="00BC27B7" w:rsidP="002F306E">
            <w:r w:rsidRPr="00ED2846">
              <w:t>The pains of leprosy (C)</w:t>
            </w:r>
          </w:p>
        </w:tc>
      </w:tr>
      <w:tr w:rsidR="00BC27B7" w:rsidRPr="00ED2846" w14:paraId="2A15F673" w14:textId="77777777" w:rsidTr="002F306E">
        <w:tc>
          <w:tcPr>
            <w:tcW w:w="4513" w:type="dxa"/>
          </w:tcPr>
          <w:p w14:paraId="2C1C6914" w14:textId="77777777" w:rsidR="00BC27B7" w:rsidRPr="00ED2846" w:rsidRDefault="00BC27B7" w:rsidP="002F306E">
            <w:r w:rsidRPr="00ED2846">
              <w:t>Illustration</w:t>
            </w:r>
          </w:p>
        </w:tc>
        <w:tc>
          <w:tcPr>
            <w:tcW w:w="9657" w:type="dxa"/>
          </w:tcPr>
          <w:p w14:paraId="58F800F3" w14:textId="77777777" w:rsidR="00BC27B7" w:rsidRPr="00ED2846" w:rsidRDefault="00BC27B7" w:rsidP="002F306E">
            <w:r w:rsidRPr="00ED2846">
              <w:t xml:space="preserve">My legs ache, right, the nerves, the arms. (Inter. 1) </w:t>
            </w:r>
          </w:p>
          <w:p w14:paraId="3D495E91" w14:textId="77777777" w:rsidR="00BC27B7" w:rsidRPr="00ED2846" w:rsidRDefault="00BC27B7" w:rsidP="002F306E">
            <w:r w:rsidRPr="00ED2846">
              <w:t xml:space="preserve">I was going to work, I was feeling strong pains in my legs, and I even got to get away with leg pains ... (Inter. 3) </w:t>
            </w:r>
          </w:p>
          <w:p w14:paraId="42BDB6EB" w14:textId="77777777" w:rsidR="00BC27B7" w:rsidRPr="00ED2846" w:rsidRDefault="00BC27B7" w:rsidP="002F306E">
            <w:r w:rsidRPr="00ED2846">
              <w:t xml:space="preserve">If I sit for a long time I feel pain, if I stay a long time I feel pain. (Inter. 9) </w:t>
            </w:r>
          </w:p>
          <w:p w14:paraId="031F31D6" w14:textId="77777777" w:rsidR="00BC27B7" w:rsidRPr="00ED2846" w:rsidRDefault="00BC27B7" w:rsidP="002F306E">
            <w:r w:rsidRPr="00ED2846">
              <w:t xml:space="preserve">It’s difficult for us to talk because it’s not everyone who accepts it, there’s a prejudice right ... I did not want my family to suffer [...] Then only my boss who knows, my manager, that I told for them and they said that they would help me, that I did not need to tell my co-workers, that it could be between us ... I was even scared, because leprosy, for those who know it is also the old leprosy, then everyone was afraid to touch things ... I said “there the girls will not even want to sit next to me” [...] and I will not tell, not to spend all the time wondering. (Inter. 6) </w:t>
            </w:r>
          </w:p>
          <w:p w14:paraId="5EC797C3" w14:textId="77777777" w:rsidR="00BC27B7" w:rsidRPr="00ED2846" w:rsidRDefault="00BC27B7" w:rsidP="002F306E">
            <w:r w:rsidRPr="00ED2846">
              <w:t>To leave that neither I went out, to jump these things, already in one, in a taste; I was homelier; I insulated myself in the house. (Inter 9)</w:t>
            </w:r>
          </w:p>
        </w:tc>
      </w:tr>
      <w:tr w:rsidR="00BC27B7" w:rsidRPr="00ED2846" w14:paraId="19067429" w14:textId="77777777" w:rsidTr="002F306E">
        <w:tc>
          <w:tcPr>
            <w:tcW w:w="4513" w:type="dxa"/>
          </w:tcPr>
          <w:p w14:paraId="279C65C2" w14:textId="77777777" w:rsidR="00BC27B7" w:rsidRPr="00ED2846" w:rsidRDefault="00BC27B7" w:rsidP="002F306E">
            <w:r w:rsidRPr="00ED2846">
              <w:t>Finding</w:t>
            </w:r>
          </w:p>
        </w:tc>
        <w:tc>
          <w:tcPr>
            <w:tcW w:w="9657" w:type="dxa"/>
          </w:tcPr>
          <w:p w14:paraId="35F87DFF" w14:textId="77777777" w:rsidR="00BC27B7" w:rsidRPr="00ED2846" w:rsidRDefault="00BC27B7" w:rsidP="002F306E">
            <w:r w:rsidRPr="00ED2846">
              <w:t>Changes with the disease and adaptation at work and daily activities (C)</w:t>
            </w:r>
          </w:p>
        </w:tc>
      </w:tr>
      <w:tr w:rsidR="00BC27B7" w:rsidRPr="00ED2846" w14:paraId="401F7498" w14:textId="77777777" w:rsidTr="002F306E">
        <w:tc>
          <w:tcPr>
            <w:tcW w:w="4513" w:type="dxa"/>
          </w:tcPr>
          <w:p w14:paraId="27A2F82D" w14:textId="77777777" w:rsidR="00BC27B7" w:rsidRPr="00ED2846" w:rsidRDefault="00BC27B7" w:rsidP="002F306E">
            <w:r w:rsidRPr="00ED2846">
              <w:lastRenderedPageBreak/>
              <w:t>Illustration</w:t>
            </w:r>
          </w:p>
        </w:tc>
        <w:tc>
          <w:tcPr>
            <w:tcW w:w="9657" w:type="dxa"/>
          </w:tcPr>
          <w:p w14:paraId="3217A16D" w14:textId="77777777" w:rsidR="00BC27B7" w:rsidRPr="00ED2846" w:rsidRDefault="00BC27B7" w:rsidP="002F306E">
            <w:r w:rsidRPr="00ED2846">
              <w:t xml:space="preserve">So, when they knew, they immediately sent me to the work doctor. And the doctor at work immediately removed me from handling food ... Then they put me in the refrigerator sector, which  is where the yogurts are, those things there ... That is food that is already packaged, you know? [...] And I began to feel the pains in the legs, for climbing stairs only to get products... (Inter. 3) </w:t>
            </w:r>
          </w:p>
          <w:p w14:paraId="4F98AC96" w14:textId="77777777" w:rsidR="00BC27B7" w:rsidRPr="00ED2846" w:rsidRDefault="00BC27B7" w:rsidP="002F306E">
            <w:r w:rsidRPr="00ED2846">
              <w:t xml:space="preserve">[...] I never managed to twist clothes, and I never could do the washing very well ... today I already explain, I will wash it my way, and it has to be a softer brush, so it cannot be that brand new brush. (Inter. 8) </w:t>
            </w:r>
          </w:p>
          <w:p w14:paraId="2F21D61A" w14:textId="77777777" w:rsidR="00BC27B7" w:rsidRPr="00ED2846" w:rsidRDefault="00BC27B7" w:rsidP="002F306E">
            <w:r w:rsidRPr="00ED2846">
              <w:t>The new job I got, I went in there, I explained to them that I was in treatment, that it was no longer ... transmissible; the doctor made a letter saying it was not, then the company’s doctor accepted and I started to work. (Inter. 9)</w:t>
            </w:r>
          </w:p>
        </w:tc>
      </w:tr>
      <w:tr w:rsidR="00BC27B7" w:rsidRPr="00ED2846" w14:paraId="61425E81" w14:textId="77777777" w:rsidTr="002F306E">
        <w:tc>
          <w:tcPr>
            <w:tcW w:w="4513" w:type="dxa"/>
          </w:tcPr>
          <w:p w14:paraId="11C8BA32" w14:textId="77777777" w:rsidR="00BC27B7" w:rsidRPr="00ED2846" w:rsidRDefault="00BC27B7" w:rsidP="002F306E">
            <w:r w:rsidRPr="00ED2846">
              <w:t>Finding</w:t>
            </w:r>
          </w:p>
        </w:tc>
        <w:tc>
          <w:tcPr>
            <w:tcW w:w="9657" w:type="dxa"/>
          </w:tcPr>
          <w:p w14:paraId="5C9BD4DF" w14:textId="77777777" w:rsidR="00BC27B7" w:rsidRPr="00ED2846" w:rsidRDefault="00BC27B7" w:rsidP="002F306E">
            <w:r w:rsidRPr="00ED2846">
              <w:t>Being a woman with leprosy (C)</w:t>
            </w:r>
          </w:p>
        </w:tc>
      </w:tr>
      <w:tr w:rsidR="00BC27B7" w:rsidRPr="00ED2846" w14:paraId="2694A051" w14:textId="77777777" w:rsidTr="002F306E">
        <w:tc>
          <w:tcPr>
            <w:tcW w:w="4513" w:type="dxa"/>
          </w:tcPr>
          <w:p w14:paraId="4A305F7E" w14:textId="77777777" w:rsidR="00BC27B7" w:rsidRPr="00ED2846" w:rsidRDefault="00BC27B7" w:rsidP="002F306E">
            <w:r w:rsidRPr="00ED2846">
              <w:t>Illustration</w:t>
            </w:r>
          </w:p>
        </w:tc>
        <w:tc>
          <w:tcPr>
            <w:tcW w:w="9657" w:type="dxa"/>
          </w:tcPr>
          <w:p w14:paraId="3CCC3C71" w14:textId="77777777" w:rsidR="00BC27B7" w:rsidRPr="00ED2846" w:rsidRDefault="00BC27B7" w:rsidP="002F306E">
            <w:r w:rsidRPr="00ED2846">
              <w:t xml:space="preserve">I think that the fact that we are women and have a lot of faith in things, having to believe, having to raise a child and such, then you accept things and you end up carrying on ...(Inter. 8)  </w:t>
            </w:r>
          </w:p>
          <w:p w14:paraId="02378276" w14:textId="77777777" w:rsidR="00BC27B7" w:rsidRPr="00ED2846" w:rsidRDefault="00BC27B7" w:rsidP="002F306E">
            <w:r w:rsidRPr="00ED2846">
              <w:t>No. Boys, not men. It was Always me who did everything .... they used to work in the countryside and then helped in the field. At home, it was all with the girls [...] Only the men who did not used to help at home, but we worked on the farm, and also worked at home [laughs]. Now at home, I do not know if it’s because we were young and also women, we did not need the men to be helping. (Inter. 5) So, I do not think so. I think this disease there, when you take a person can be a man, a woman ... if you do not treat, you will be deformed. [...] then I think it goes from the head of each one. This man-and-woman business has no difference. (Inter. 9)</w:t>
            </w:r>
          </w:p>
        </w:tc>
      </w:tr>
      <w:tr w:rsidR="00BC27B7" w:rsidRPr="00ED2846" w14:paraId="0A2C492E" w14:textId="77777777" w:rsidTr="002F306E">
        <w:tc>
          <w:tcPr>
            <w:tcW w:w="14170" w:type="dxa"/>
            <w:gridSpan w:val="2"/>
          </w:tcPr>
          <w:p w14:paraId="2ED706CA" w14:textId="0A2C5892" w:rsidR="00BC27B7" w:rsidRPr="00ED2846" w:rsidRDefault="00BC27B7" w:rsidP="002F306E">
            <w:r w:rsidRPr="00ED2846">
              <w:t>Study: The dynamics of stigma in leprosy 2004</w:t>
            </w:r>
            <w:r w:rsidR="009127FA" w:rsidRPr="00ED2846">
              <w:t xml:space="preserve"> </w:t>
            </w:r>
            <w:r w:rsidR="00C80D9D" w:rsidRPr="00ED2846">
              <w:fldChar w:fldCharType="begin"/>
            </w:r>
            <w:r w:rsidR="00C80D9D" w:rsidRPr="00ED2846">
              <w:instrText xml:space="preserve"> ADDIN ZOTERO_ITEM CSL_CITATION {"citationID":"q0XUuNZR","properties":{"formattedCitation":"[16]","plainCitation":"[16]","noteIndex":0},"citationItems":[{"id":4296,"uris":["http://zotero.org/users/1150819/items/85JGPB2S"],"itemData":{"id":4296,"type":"article-journal","abstract":"Leprosy in Nepal is a stigmatizing disease. This paper explores the different coping strategies employed by people affected by leprosy to manage stigma. It is based on a qualitative study conducted in the eastern part of Nepal. It will show that a difference exists between experienced stigma and the anticipation of stigma. Both types of stigma result in different coping strategies. In managing stigma people go through different phases. This paper will show that stigma is a dynamic process, and I will elaborate on the concealment cycle, as developed by Hyland, to produce a more detailed understanding of the stigmatization process in Nepal. Doing so, it highlights the importance of a mutual concealment phase and the importance of triggers to exposure and discrimination. Changing from one phase to a subsequent phase in the stigmatization process is always triggered. It highlights further, that even within the same culture and even the same village, social differentiation makes a significant difference on the impact of stigma and the coping strategies employed in managing stigma. Stigma enforces already existing inequalities in social class, gender, and age.","container-title":"Int J Lepr Other Mycobact Dis","DOI":"10.1489/1544-581x(2004)72&lt;437:Tdosil&gt;2.0.Co;2","ISSN":"0148-916X (Print) 0148-916x","issue":"4","language":"eng","page":"437-47","title":"The dynamics of stigma in leprosy","volume":"72","author":[{"family":"Heijnders","given":"M. L."}],"issued":{"date-parts":[["2004",12]]}}}],"schema":"https://github.com/citation-style-language/schema/raw/master/csl-citation.json"} </w:instrText>
            </w:r>
            <w:r w:rsidR="00C80D9D" w:rsidRPr="00ED2846">
              <w:fldChar w:fldCharType="separate"/>
            </w:r>
            <w:r w:rsidR="00C80D9D" w:rsidRPr="00ED2846">
              <w:t>[16]</w:t>
            </w:r>
            <w:r w:rsidR="00C80D9D" w:rsidRPr="00ED2846">
              <w:fldChar w:fldCharType="end"/>
            </w:r>
          </w:p>
        </w:tc>
      </w:tr>
      <w:tr w:rsidR="00BC27B7" w:rsidRPr="00ED2846" w14:paraId="45415AC4" w14:textId="77777777" w:rsidTr="002F306E">
        <w:tc>
          <w:tcPr>
            <w:tcW w:w="4513" w:type="dxa"/>
          </w:tcPr>
          <w:p w14:paraId="60001C5C" w14:textId="77777777" w:rsidR="00BC27B7" w:rsidRPr="00ED2846" w:rsidRDefault="00BC27B7" w:rsidP="002F306E">
            <w:r w:rsidRPr="00ED2846">
              <w:t>Finding</w:t>
            </w:r>
          </w:p>
        </w:tc>
        <w:tc>
          <w:tcPr>
            <w:tcW w:w="9657" w:type="dxa"/>
          </w:tcPr>
          <w:p w14:paraId="7F4CED87" w14:textId="77777777" w:rsidR="00BC27B7" w:rsidRPr="00ED2846" w:rsidRDefault="00BC27B7" w:rsidP="002F306E">
            <w:r w:rsidRPr="00ED2846">
              <w:t>Strategies of concealment caused by expected stigma. (C)</w:t>
            </w:r>
          </w:p>
        </w:tc>
      </w:tr>
      <w:tr w:rsidR="00BC27B7" w:rsidRPr="00ED2846" w14:paraId="4A370062" w14:textId="77777777" w:rsidTr="002F306E">
        <w:tc>
          <w:tcPr>
            <w:tcW w:w="4513" w:type="dxa"/>
          </w:tcPr>
          <w:p w14:paraId="7743DB74" w14:textId="77777777" w:rsidR="00BC27B7" w:rsidRPr="00ED2846" w:rsidRDefault="00BC27B7" w:rsidP="002F306E">
            <w:r w:rsidRPr="00ED2846">
              <w:t>Illustration</w:t>
            </w:r>
          </w:p>
        </w:tc>
        <w:tc>
          <w:tcPr>
            <w:tcW w:w="9657" w:type="dxa"/>
          </w:tcPr>
          <w:p w14:paraId="0146F192" w14:textId="77777777" w:rsidR="00BC27B7" w:rsidRPr="00ED2846" w:rsidRDefault="00BC27B7" w:rsidP="002F306E">
            <w:r w:rsidRPr="00ED2846">
              <w:t xml:space="preserve">I had seen beggars with </w:t>
            </w:r>
            <w:proofErr w:type="spellStart"/>
            <w:r w:rsidRPr="00ED2846">
              <w:t>Kustha</w:t>
            </w:r>
            <w:proofErr w:type="spellEnd"/>
            <w:r w:rsidRPr="00ED2846">
              <w:t xml:space="preserve"> Rog when I was in Calcutta. When I got </w:t>
            </w:r>
            <w:proofErr w:type="spellStart"/>
            <w:r w:rsidRPr="00ED2846">
              <w:t>Kustha</w:t>
            </w:r>
            <w:proofErr w:type="spellEnd"/>
            <w:r w:rsidRPr="00ED2846">
              <w:t xml:space="preserve"> Rog myself I used to feel scared thinking about those other people who had </w:t>
            </w:r>
            <w:proofErr w:type="spellStart"/>
            <w:r w:rsidRPr="00ED2846">
              <w:t>Kustha</w:t>
            </w:r>
            <w:proofErr w:type="spellEnd"/>
            <w:r w:rsidRPr="00ED2846">
              <w:t xml:space="preserve"> Rog. . . In our village there is a saying that if one of the villagers gets this disease and if another person is close with the infected person, or sits with, eats the </w:t>
            </w:r>
            <w:proofErr w:type="spellStart"/>
            <w:r w:rsidRPr="00ED2846">
              <w:t>jutho</w:t>
            </w:r>
            <w:proofErr w:type="spellEnd"/>
            <w:r w:rsidRPr="00ED2846">
              <w:t xml:space="preserve"> (a person’s food leftovers) of, or if the husband, or the wife has the disease, then the other person will be infected with the disease. . .</w:t>
            </w:r>
          </w:p>
          <w:p w14:paraId="19AE2E68" w14:textId="77777777" w:rsidR="00BC27B7" w:rsidRPr="00ED2846" w:rsidRDefault="00BC27B7" w:rsidP="002F306E">
            <w:r w:rsidRPr="00ED2846">
              <w:t xml:space="preserve"> In my village the people do not tell me not to walk with them, sit or eat with them, they did not say or do anything. My disease is not clear and that is why most of them could not find out. The diagnosis of leprosy was seen as a trigger to discrimination. Felt stigma led to a strategy of concealment.  I did not tell my family about the disease. I was afraid they would be tense and get </w:t>
            </w:r>
            <w:r w:rsidRPr="00ED2846">
              <w:lastRenderedPageBreak/>
              <w:t>worried. We do not have enough food to eat and clothes to wear. I thought that whatever happens, will happen to me only.</w:t>
            </w:r>
          </w:p>
        </w:tc>
      </w:tr>
      <w:tr w:rsidR="00BC27B7" w:rsidRPr="00ED2846" w14:paraId="0CC46916" w14:textId="77777777" w:rsidTr="002F306E">
        <w:tc>
          <w:tcPr>
            <w:tcW w:w="4513" w:type="dxa"/>
          </w:tcPr>
          <w:p w14:paraId="3B168236" w14:textId="77777777" w:rsidR="00BC27B7" w:rsidRPr="00ED2846" w:rsidRDefault="00BC27B7" w:rsidP="002F306E">
            <w:r w:rsidRPr="00ED2846">
              <w:lastRenderedPageBreak/>
              <w:t>Finding</w:t>
            </w:r>
          </w:p>
        </w:tc>
        <w:tc>
          <w:tcPr>
            <w:tcW w:w="9657" w:type="dxa"/>
          </w:tcPr>
          <w:p w14:paraId="698E223D" w14:textId="77777777" w:rsidR="00BC27B7" w:rsidRPr="00ED2846" w:rsidRDefault="00BC27B7" w:rsidP="002F306E">
            <w:r w:rsidRPr="00ED2846">
              <w:t>Strategies employed in managing experienced stigma. (C)</w:t>
            </w:r>
          </w:p>
        </w:tc>
      </w:tr>
      <w:tr w:rsidR="00BC27B7" w:rsidRPr="00ED2846" w14:paraId="7347F6D3" w14:textId="77777777" w:rsidTr="002F306E">
        <w:tc>
          <w:tcPr>
            <w:tcW w:w="4513" w:type="dxa"/>
          </w:tcPr>
          <w:p w14:paraId="66002C2F" w14:textId="77777777" w:rsidR="00BC27B7" w:rsidRPr="00ED2846" w:rsidRDefault="00BC27B7" w:rsidP="002F306E">
            <w:r w:rsidRPr="00ED2846">
              <w:t>Illustration</w:t>
            </w:r>
          </w:p>
        </w:tc>
        <w:tc>
          <w:tcPr>
            <w:tcW w:w="9657" w:type="dxa"/>
          </w:tcPr>
          <w:p w14:paraId="2FABF3F2" w14:textId="77777777" w:rsidR="00BC27B7" w:rsidRPr="00ED2846" w:rsidRDefault="00BC27B7" w:rsidP="002F306E">
            <w:r w:rsidRPr="00ED2846">
              <w:t xml:space="preserve">The villagers, my </w:t>
            </w:r>
            <w:proofErr w:type="spellStart"/>
            <w:r w:rsidRPr="00ED2846">
              <w:t>neighbors</w:t>
            </w:r>
            <w:proofErr w:type="spellEnd"/>
            <w:r w:rsidRPr="00ED2846">
              <w:t xml:space="preserve"> know about my disease. Sometimes when I get into an argument people say bad things to me, like “you have Soon </w:t>
            </w:r>
            <w:proofErr w:type="spellStart"/>
            <w:r w:rsidRPr="00ED2846">
              <w:t>Bairi</w:t>
            </w:r>
            <w:proofErr w:type="spellEnd"/>
            <w:r w:rsidRPr="00ED2846">
              <w:t xml:space="preserve">” (leprosy). At that moment I feel really bad, and keep quiet thinking ‘what to do if I do have that disease. </w:t>
            </w:r>
          </w:p>
          <w:p w14:paraId="72BA61D4" w14:textId="77777777" w:rsidR="00BC27B7" w:rsidRPr="00ED2846" w:rsidRDefault="00BC27B7" w:rsidP="002F306E">
            <w:r w:rsidRPr="00ED2846">
              <w:t>No one in my family ate with me for at least two to three months, because they thought this disease was contagious. All of them felt bad and advised me to take my medicines continuously . They said that taking the medicines could cure my disease.</w:t>
            </w:r>
          </w:p>
        </w:tc>
      </w:tr>
      <w:tr w:rsidR="00BC27B7" w:rsidRPr="00ED2846" w14:paraId="48FDA368" w14:textId="77777777" w:rsidTr="002F306E">
        <w:tc>
          <w:tcPr>
            <w:tcW w:w="14170" w:type="dxa"/>
            <w:gridSpan w:val="2"/>
          </w:tcPr>
          <w:p w14:paraId="2AD503C0" w14:textId="353B8D0B" w:rsidR="00BC27B7" w:rsidRPr="00ED2846" w:rsidRDefault="00BC27B7" w:rsidP="002F306E">
            <w:r w:rsidRPr="00ED2846">
              <w:t>Study: Leprosy Resilience with Disabilities Due to Illness: A Qualitative Study 2020</w:t>
            </w:r>
            <w:r w:rsidR="009127FA" w:rsidRPr="00ED2846">
              <w:t xml:space="preserve"> </w:t>
            </w:r>
            <w:r w:rsidR="00992C0E" w:rsidRPr="00ED2846">
              <w:fldChar w:fldCharType="begin"/>
            </w:r>
            <w:r w:rsidR="00992C0E" w:rsidRPr="00ED2846">
              <w:instrText xml:space="preserve"> ADDIN ZOTERO_ITEM CSL_CITATION {"citationID":"Sb1aGTio","properties":{"formattedCitation":"[17]","plainCitation":"[17]","noteIndex":0},"citationItems":[{"id":200,"uris":["http://zotero.org/users/1150819/items/SDRKF9CI"],"itemData":{"id":200,"type":"article-journal","abstract":"Introduction: Leprosy is an infectious disease that still causes complex problems. The problem in question is not only in medical and physical terms, such as disability, but extends to social, economic, and cultural problems. This study aims to explore the experience of leprosy sufferers with disabilities to achieve resilience. Methods: A descriptive qualitative research design with a phenomenological approach was used. The number of participants was eleven people affected by leprosy with grade 1 and 2 disabilities in Sumenep Regency obtained by a purposive sampling technique. Data collection used in-depth interviews with interview guides and field notes; the results of data collection were analyzed with theme analysis. Results: This study produced five main themes about the experience of leprosy patients in the process of achieving resilience, namely: 1) self-stigma as a stressor experienced by person affected with leprosy, 2) psychosocial problems that arise in response to stressors, 3) active coping as a method of resolving stress, 4) positive adaptation as a form of self-adjustment, 5) characteristics of strong individuals. Conclusion: Some consider the word \"leper\" offensive, preferring the phrase \"person affected with leprosy. Person affected with leprosy with disabilities identify self-stigma as a stressor that triggers the emergence of psychosocial problems. Individuals can form tough characteristics, such as responding positively to unexpected conditions, becoming more productive, and showing helping others behavior after overcoming stressors through the stages of active coping and positive adaptation.","issue":"2","page":"106","title":"Leprosy Resilience with Disabilities Due to Illness: A Qualitative Study","volume":"5","author":[{"literal":"Jatimi Atika;Yusuf Ah;Andayani Sestu Retno Dwi;"}],"issued":{"date-parts":[["2020"]]}}}],"schema":"https://github.com/citation-style-language/schema/raw/master/csl-citation.json"} </w:instrText>
            </w:r>
            <w:r w:rsidR="00992C0E" w:rsidRPr="00ED2846">
              <w:fldChar w:fldCharType="separate"/>
            </w:r>
            <w:r w:rsidR="00992C0E" w:rsidRPr="00ED2846">
              <w:t>[17]</w:t>
            </w:r>
            <w:r w:rsidR="00992C0E" w:rsidRPr="00ED2846">
              <w:fldChar w:fldCharType="end"/>
            </w:r>
          </w:p>
        </w:tc>
      </w:tr>
      <w:tr w:rsidR="00BC27B7" w:rsidRPr="00ED2846" w14:paraId="3FEC90A4" w14:textId="77777777" w:rsidTr="002F306E">
        <w:tc>
          <w:tcPr>
            <w:tcW w:w="4513" w:type="dxa"/>
          </w:tcPr>
          <w:p w14:paraId="4572B1A2" w14:textId="77777777" w:rsidR="00BC27B7" w:rsidRPr="00ED2846" w:rsidRDefault="00BC27B7" w:rsidP="002F306E">
            <w:r w:rsidRPr="00ED2846">
              <w:t>Finding</w:t>
            </w:r>
          </w:p>
        </w:tc>
        <w:tc>
          <w:tcPr>
            <w:tcW w:w="9657" w:type="dxa"/>
          </w:tcPr>
          <w:p w14:paraId="5C15806C" w14:textId="77777777" w:rsidR="00BC27B7" w:rsidRPr="00ED2846" w:rsidRDefault="00BC27B7" w:rsidP="002F306E">
            <w:r w:rsidRPr="00ED2846">
              <w:t>Self-stigma (C)</w:t>
            </w:r>
          </w:p>
        </w:tc>
      </w:tr>
      <w:tr w:rsidR="00BC27B7" w:rsidRPr="00ED2846" w14:paraId="0CA7659B" w14:textId="77777777" w:rsidTr="002F306E">
        <w:tc>
          <w:tcPr>
            <w:tcW w:w="4513" w:type="dxa"/>
          </w:tcPr>
          <w:p w14:paraId="7175C282" w14:textId="77777777" w:rsidR="00BC27B7" w:rsidRPr="00ED2846" w:rsidRDefault="00BC27B7" w:rsidP="002F306E">
            <w:r w:rsidRPr="00ED2846">
              <w:t>Illustration</w:t>
            </w:r>
          </w:p>
        </w:tc>
        <w:tc>
          <w:tcPr>
            <w:tcW w:w="9657" w:type="dxa"/>
          </w:tcPr>
          <w:p w14:paraId="4DB3FAC0" w14:textId="77777777" w:rsidR="00BC27B7" w:rsidRPr="00ED2846" w:rsidRDefault="00BC27B7" w:rsidP="002F306E">
            <w:r w:rsidRPr="00ED2846">
              <w:t xml:space="preserve">I stopped participating in activities with my </w:t>
            </w:r>
            <w:proofErr w:type="spellStart"/>
            <w:r w:rsidRPr="00ED2846">
              <w:t>neighbors</w:t>
            </w:r>
            <w:proofErr w:type="spellEnd"/>
            <w:r w:rsidRPr="00ED2846">
              <w:t xml:space="preserve">. I prefer to remain at home. I began to reduce activities with people other than my family. I felt uncomfortable even though their attitudes did not change. I am ashamed, feel unworthy when my body is full of disease, especially when someone visits. I feel ashamed, not confident to gather with </w:t>
            </w:r>
            <w:proofErr w:type="spellStart"/>
            <w:r w:rsidRPr="00ED2846">
              <w:t>neighbors</w:t>
            </w:r>
            <w:proofErr w:type="spellEnd"/>
            <w:r w:rsidRPr="00ED2846">
              <w:t xml:space="preserve"> after leprosy because my body's skin has turned black.</w:t>
            </w:r>
          </w:p>
        </w:tc>
      </w:tr>
      <w:tr w:rsidR="00BC27B7" w:rsidRPr="00ED2846" w14:paraId="09F34B1C" w14:textId="77777777" w:rsidTr="002F306E">
        <w:tc>
          <w:tcPr>
            <w:tcW w:w="4513" w:type="dxa"/>
          </w:tcPr>
          <w:p w14:paraId="0CF19439" w14:textId="77777777" w:rsidR="00BC27B7" w:rsidRPr="00ED2846" w:rsidRDefault="00BC27B7" w:rsidP="002F306E">
            <w:r w:rsidRPr="00ED2846">
              <w:t>Finding</w:t>
            </w:r>
          </w:p>
        </w:tc>
        <w:tc>
          <w:tcPr>
            <w:tcW w:w="9657" w:type="dxa"/>
          </w:tcPr>
          <w:p w14:paraId="2AD008EE" w14:textId="77777777" w:rsidR="00BC27B7" w:rsidRPr="00ED2846" w:rsidRDefault="00BC27B7" w:rsidP="002F306E">
            <w:r w:rsidRPr="00ED2846">
              <w:t>Psychosocial problems (C)</w:t>
            </w:r>
          </w:p>
        </w:tc>
      </w:tr>
      <w:tr w:rsidR="00BC27B7" w:rsidRPr="00ED2846" w14:paraId="5EF2B747" w14:textId="77777777" w:rsidTr="002F306E">
        <w:tc>
          <w:tcPr>
            <w:tcW w:w="4513" w:type="dxa"/>
          </w:tcPr>
          <w:p w14:paraId="559530EF" w14:textId="77777777" w:rsidR="00BC27B7" w:rsidRPr="00ED2846" w:rsidRDefault="00BC27B7" w:rsidP="002F306E">
            <w:r w:rsidRPr="00ED2846">
              <w:t>Illustration</w:t>
            </w:r>
          </w:p>
        </w:tc>
        <w:tc>
          <w:tcPr>
            <w:tcW w:w="9657" w:type="dxa"/>
          </w:tcPr>
          <w:p w14:paraId="578330C4" w14:textId="77777777" w:rsidR="00BC27B7" w:rsidRPr="00ED2846" w:rsidRDefault="00BC27B7" w:rsidP="002F306E">
            <w:r w:rsidRPr="00ED2846">
              <w:t>I often have difficulty falling asleep at night, sometimes fearing that the disease will get worse. When I was first told that I had leprosy, I always felt afraid I would not recover from this disease.</w:t>
            </w:r>
          </w:p>
        </w:tc>
      </w:tr>
      <w:tr w:rsidR="00BC27B7" w:rsidRPr="00ED2846" w14:paraId="0FAFA758" w14:textId="77777777" w:rsidTr="002F306E">
        <w:tc>
          <w:tcPr>
            <w:tcW w:w="4513" w:type="dxa"/>
          </w:tcPr>
          <w:p w14:paraId="206E0419" w14:textId="77777777" w:rsidR="00BC27B7" w:rsidRPr="00ED2846" w:rsidRDefault="00BC27B7" w:rsidP="002F306E">
            <w:r w:rsidRPr="00ED2846">
              <w:t>Finding</w:t>
            </w:r>
          </w:p>
        </w:tc>
        <w:tc>
          <w:tcPr>
            <w:tcW w:w="9657" w:type="dxa"/>
          </w:tcPr>
          <w:p w14:paraId="379FFCBD" w14:textId="77777777" w:rsidR="00BC27B7" w:rsidRPr="00ED2846" w:rsidRDefault="00BC27B7" w:rsidP="002F306E">
            <w:r w:rsidRPr="00ED2846">
              <w:t>Active coping (C)</w:t>
            </w:r>
          </w:p>
        </w:tc>
      </w:tr>
      <w:tr w:rsidR="00BC27B7" w:rsidRPr="00ED2846" w14:paraId="0AFC17AC" w14:textId="77777777" w:rsidTr="002F306E">
        <w:tc>
          <w:tcPr>
            <w:tcW w:w="4513" w:type="dxa"/>
          </w:tcPr>
          <w:p w14:paraId="60B395C9" w14:textId="77777777" w:rsidR="00BC27B7" w:rsidRPr="00ED2846" w:rsidRDefault="00BC27B7" w:rsidP="002F306E">
            <w:r w:rsidRPr="00ED2846">
              <w:t>Illustration</w:t>
            </w:r>
          </w:p>
        </w:tc>
        <w:tc>
          <w:tcPr>
            <w:tcW w:w="9657" w:type="dxa"/>
          </w:tcPr>
          <w:p w14:paraId="64863069" w14:textId="77777777" w:rsidR="00BC27B7" w:rsidRPr="00ED2846" w:rsidRDefault="00BC27B7" w:rsidP="002F306E">
            <w:r w:rsidRPr="00ED2846">
              <w:t xml:space="preserve">Thank God, the family supported me during the treatment, taking me to get medicine. The </w:t>
            </w:r>
            <w:proofErr w:type="spellStart"/>
            <w:r w:rsidRPr="00ED2846">
              <w:t>neighbors</w:t>
            </w:r>
            <w:proofErr w:type="spellEnd"/>
            <w:r w:rsidRPr="00ED2846">
              <w:t xml:space="preserve"> also did not change their attitude; the officer also always visited me. Sometimes delivering drugs. Every time I finish praying, I always ask that I get well soon. Now I work in the garden, if I have a lot of thoughts I usually go to the fields. The air is fresh, lots of greenery. I often calm down with activities in the garden.</w:t>
            </w:r>
          </w:p>
        </w:tc>
      </w:tr>
      <w:tr w:rsidR="00BC27B7" w:rsidRPr="00ED2846" w14:paraId="3AD42960" w14:textId="77777777" w:rsidTr="002F306E">
        <w:tc>
          <w:tcPr>
            <w:tcW w:w="4513" w:type="dxa"/>
          </w:tcPr>
          <w:p w14:paraId="0424C7B4" w14:textId="77777777" w:rsidR="00BC27B7" w:rsidRPr="00ED2846" w:rsidRDefault="00BC27B7" w:rsidP="002F306E">
            <w:r w:rsidRPr="00ED2846">
              <w:t>Finding</w:t>
            </w:r>
          </w:p>
        </w:tc>
        <w:tc>
          <w:tcPr>
            <w:tcW w:w="9657" w:type="dxa"/>
          </w:tcPr>
          <w:p w14:paraId="120DE9EF" w14:textId="77777777" w:rsidR="00BC27B7" w:rsidRPr="00ED2846" w:rsidRDefault="00BC27B7" w:rsidP="002F306E">
            <w:r w:rsidRPr="00ED2846">
              <w:t>Positive adaptations (C)</w:t>
            </w:r>
          </w:p>
        </w:tc>
      </w:tr>
      <w:tr w:rsidR="00BC27B7" w:rsidRPr="00ED2846" w14:paraId="66598274" w14:textId="77777777" w:rsidTr="002F306E">
        <w:tc>
          <w:tcPr>
            <w:tcW w:w="4513" w:type="dxa"/>
          </w:tcPr>
          <w:p w14:paraId="78442083" w14:textId="77777777" w:rsidR="00BC27B7" w:rsidRPr="00ED2846" w:rsidRDefault="00BC27B7" w:rsidP="002F306E">
            <w:r w:rsidRPr="00ED2846">
              <w:t>Illustration</w:t>
            </w:r>
          </w:p>
        </w:tc>
        <w:tc>
          <w:tcPr>
            <w:tcW w:w="9657" w:type="dxa"/>
          </w:tcPr>
          <w:p w14:paraId="68A03D38" w14:textId="77777777" w:rsidR="00BC27B7" w:rsidRPr="00ED2846" w:rsidRDefault="00BC27B7" w:rsidP="002F306E">
            <w:r w:rsidRPr="00ED2846">
              <w:t>Now, I work in the paddy fields of my father. The results are quite good. If the harvest is good, it can benefit a lot. For three years I worked, the results were good every harvest, which was planted in all kinds. Rice, corn, tobacco, and red onion. My family and I often gather at night. Especially if there are guests, usually until midnight, telling each other's activities. After recovering and completing treatment, I feel better. I'm comfortable when I'm active.</w:t>
            </w:r>
          </w:p>
        </w:tc>
      </w:tr>
      <w:tr w:rsidR="00BC27B7" w:rsidRPr="00ED2846" w14:paraId="1EC80154" w14:textId="77777777" w:rsidTr="002F306E">
        <w:tc>
          <w:tcPr>
            <w:tcW w:w="4513" w:type="dxa"/>
          </w:tcPr>
          <w:p w14:paraId="12EE98AD" w14:textId="77777777" w:rsidR="00BC27B7" w:rsidRPr="00ED2846" w:rsidRDefault="00BC27B7" w:rsidP="002F306E">
            <w:r w:rsidRPr="00ED2846">
              <w:t>Finding</w:t>
            </w:r>
          </w:p>
        </w:tc>
        <w:tc>
          <w:tcPr>
            <w:tcW w:w="9657" w:type="dxa"/>
          </w:tcPr>
          <w:p w14:paraId="6663D3FA" w14:textId="77777777" w:rsidR="00BC27B7" w:rsidRPr="00ED2846" w:rsidRDefault="00BC27B7" w:rsidP="002F306E">
            <w:r w:rsidRPr="00ED2846">
              <w:t>Characteristics of resilient individuals (C)</w:t>
            </w:r>
          </w:p>
        </w:tc>
      </w:tr>
      <w:tr w:rsidR="00BC27B7" w:rsidRPr="00ED2846" w14:paraId="5F508435" w14:textId="77777777" w:rsidTr="002F306E">
        <w:tc>
          <w:tcPr>
            <w:tcW w:w="4513" w:type="dxa"/>
          </w:tcPr>
          <w:p w14:paraId="79E7AF61" w14:textId="77777777" w:rsidR="00BC27B7" w:rsidRPr="00ED2846" w:rsidRDefault="00BC27B7" w:rsidP="002F306E">
            <w:r w:rsidRPr="00ED2846">
              <w:lastRenderedPageBreak/>
              <w:t>Illustration</w:t>
            </w:r>
          </w:p>
        </w:tc>
        <w:tc>
          <w:tcPr>
            <w:tcW w:w="9657" w:type="dxa"/>
          </w:tcPr>
          <w:p w14:paraId="48402176" w14:textId="77777777" w:rsidR="00BC27B7" w:rsidRPr="00ED2846" w:rsidRDefault="00BC27B7" w:rsidP="002F306E">
            <w:r w:rsidRPr="00ED2846">
              <w:t xml:space="preserve">Yes, even though I am handicapped, many </w:t>
            </w:r>
            <w:proofErr w:type="spellStart"/>
            <w:r w:rsidRPr="00ED2846">
              <w:t>neighbors</w:t>
            </w:r>
            <w:proofErr w:type="spellEnd"/>
            <w:r w:rsidRPr="00ED2846">
              <w:t xml:space="preserve"> still use my services to plant rice seeds in the fields. I am also always willing. I can deal with the problem calmly. Not rash, the point is already received.  If there is something that is not what I want, it is not too angry or not shouting as before. From the break of dawn, I went to the rice fields, mowing the grass until 9pm. resting at home. In the afternoon, I was in the fields again mowing the grass. I am capable of grazing cows with two heads of RT. After a year, there will be profit sharing. If for every day I eat from the results of the farm.</w:t>
            </w:r>
          </w:p>
        </w:tc>
      </w:tr>
      <w:tr w:rsidR="00BC27B7" w:rsidRPr="00ED2846" w14:paraId="4C4EE32C" w14:textId="77777777" w:rsidTr="002F306E">
        <w:tc>
          <w:tcPr>
            <w:tcW w:w="14170" w:type="dxa"/>
            <w:gridSpan w:val="2"/>
          </w:tcPr>
          <w:p w14:paraId="2EECC503" w14:textId="040C2815" w:rsidR="00BC27B7" w:rsidRPr="00ED2846" w:rsidRDefault="00BC27B7" w:rsidP="002F306E">
            <w:r w:rsidRPr="00ED2846">
              <w:t xml:space="preserve">Study: An assessment of women’s empowerment in mixed self-help groups in </w:t>
            </w:r>
            <w:r w:rsidR="005A6932" w:rsidRPr="00ED2846">
              <w:t>Dhanush</w:t>
            </w:r>
            <w:r w:rsidRPr="00ED2846">
              <w:t xml:space="preserve"> district of </w:t>
            </w:r>
            <w:r w:rsidR="005A6932" w:rsidRPr="00ED2846">
              <w:t>Nepal</w:t>
            </w:r>
            <w:r w:rsidRPr="00ED2846">
              <w:t xml:space="preserve"> 2020</w:t>
            </w:r>
            <w:r w:rsidR="009127FA" w:rsidRPr="00ED2846">
              <w:t xml:space="preserve"> </w:t>
            </w:r>
            <w:r w:rsidR="00992C0E" w:rsidRPr="00ED2846">
              <w:fldChar w:fldCharType="begin"/>
            </w:r>
            <w:r w:rsidR="00992C0E" w:rsidRPr="00ED2846">
              <w:instrText xml:space="preserve"> ADDIN ZOTERO_ITEM CSL_CITATION {"citationID":"oxT3cTEa","properties":{"formattedCitation":"[18]","plainCitation":"[18]","noteIndex":0},"citationItems":[{"id":4674,"uris":["http://zotero.org/users/1150819/items/I78LF85H"],"itemData":{"id":4674,"type":"article-journal","abstract":"Introduction: This research project is an assessment of the extent of women’s empowerment in mixed Self Help Groups (SHGs) established by Nepal Leprosy Trust in Dhanusha District of Nepal, which is endemic for leprosy and has a high number of people disabled due to leprosy. Objectives: This study had four main objectives: (1) To assess the participation of women in mixed SHGs; (2) To assess the barriers to women’s empowerment in mixed SHGs; (3) To compare the self-efficacy of women participants of SHGs with that of women who are not participants of SHGs; and (4) To assess the impact of female leadership in mixed-gender SHGs. Methods: Seven Focus Group Discussions (FGDs), 10 Key Informant Interviews (KII) and 68 interviews using the General Self-Efficacy Scale (GSE-H) were carried out by involving a purposively selected sample of 40 women in SHGs, 20 women not in SHGs, 8 women SHG leaders and 10 males of SHGs in Dhanusha District. Quantitative data were summarized into frequencies and percentages using Microsoft Excel 2007, and chi-square tests were done in EPI INFO 7.0. Qualitative data were coded and analyzed in Graph Pad Prism 7.0. Results: The results showed that SHG women have a significantly higher level of self-efficacy, than non-SHG women. Furthermore, the SHG women reported increased levels of confidence and self-esteem. Conclusion: The findings highlight the need for gender awareness and equity in the SHG programme and that more women facilitators are important when working with women in SHGs.","archive":"Embase","container-title":"Leprosy Review","ISSN":"2162-8807 0305-7518","issue":"2","language":"English","page":"155-172","title":"An assessment of women’s empowerment in mixed self-help groups in dhanusha district of nepal","volume":"91","author":[{"family":"Jha","given":"K."},{"family":"Choudhary","given":"R. K."},{"family":"Shrestha","given":"M."},{"family":"Sah","given":"A."}],"issued":{"date-parts":[["2020"]]}}}],"schema":"https://github.com/citation-style-language/schema/raw/master/csl-citation.json"} </w:instrText>
            </w:r>
            <w:r w:rsidR="00992C0E" w:rsidRPr="00ED2846">
              <w:fldChar w:fldCharType="separate"/>
            </w:r>
            <w:r w:rsidR="00992C0E" w:rsidRPr="00ED2846">
              <w:t>[18]</w:t>
            </w:r>
            <w:r w:rsidR="00992C0E" w:rsidRPr="00ED2846">
              <w:fldChar w:fldCharType="end"/>
            </w:r>
          </w:p>
        </w:tc>
      </w:tr>
      <w:tr w:rsidR="00BC27B7" w:rsidRPr="00ED2846" w14:paraId="6B216F71" w14:textId="77777777" w:rsidTr="002F306E">
        <w:tc>
          <w:tcPr>
            <w:tcW w:w="4513" w:type="dxa"/>
          </w:tcPr>
          <w:p w14:paraId="096DFC15" w14:textId="77777777" w:rsidR="00BC27B7" w:rsidRPr="00ED2846" w:rsidRDefault="00BC27B7" w:rsidP="002F306E">
            <w:r w:rsidRPr="00ED2846">
              <w:t>Finding</w:t>
            </w:r>
          </w:p>
        </w:tc>
        <w:tc>
          <w:tcPr>
            <w:tcW w:w="9657" w:type="dxa"/>
          </w:tcPr>
          <w:p w14:paraId="5B6C7716" w14:textId="77777777" w:rsidR="00BC27B7" w:rsidRPr="00ED2846" w:rsidRDefault="00BC27B7" w:rsidP="002F306E">
            <w:r w:rsidRPr="00ED2846">
              <w:t>SHG women are empowered (C)</w:t>
            </w:r>
          </w:p>
        </w:tc>
      </w:tr>
      <w:tr w:rsidR="00BC27B7" w:rsidRPr="00ED2846" w14:paraId="7C776661" w14:textId="77777777" w:rsidTr="002F306E">
        <w:tc>
          <w:tcPr>
            <w:tcW w:w="4513" w:type="dxa"/>
          </w:tcPr>
          <w:p w14:paraId="7CBD23D4" w14:textId="77777777" w:rsidR="00BC27B7" w:rsidRPr="00ED2846" w:rsidRDefault="00BC27B7" w:rsidP="002F306E">
            <w:r w:rsidRPr="00ED2846">
              <w:t>Illustration</w:t>
            </w:r>
          </w:p>
        </w:tc>
        <w:tc>
          <w:tcPr>
            <w:tcW w:w="9657" w:type="dxa"/>
          </w:tcPr>
          <w:p w14:paraId="7F147DDD" w14:textId="77777777" w:rsidR="00BC27B7" w:rsidRPr="00ED2846" w:rsidRDefault="00BC27B7" w:rsidP="002F306E">
            <w:r w:rsidRPr="00ED2846">
              <w:t xml:space="preserve">Before, I used to think whether to be alive or to die. But I am cured. Now I think to run a business or to raise goats, cows.... – 62 year old SHG participant </w:t>
            </w:r>
          </w:p>
          <w:p w14:paraId="502D7F3F" w14:textId="77777777" w:rsidR="00BC27B7" w:rsidRPr="00ED2846" w:rsidRDefault="00BC27B7" w:rsidP="002F306E">
            <w:r w:rsidRPr="00ED2846">
              <w:t>Now, my husband earns money and gives it to me to spend as needed for the family. I do everything myself. When my husband is not there, I have to be the guardian.... – 35 year old SHG participant</w:t>
            </w:r>
          </w:p>
        </w:tc>
      </w:tr>
      <w:tr w:rsidR="00BC27B7" w:rsidRPr="00ED2846" w14:paraId="7752FC5C" w14:textId="77777777" w:rsidTr="002F306E">
        <w:tc>
          <w:tcPr>
            <w:tcW w:w="4513" w:type="dxa"/>
          </w:tcPr>
          <w:p w14:paraId="0B9F96EB" w14:textId="77777777" w:rsidR="00BC27B7" w:rsidRPr="00ED2846" w:rsidRDefault="00BC27B7" w:rsidP="002F306E">
            <w:r w:rsidRPr="00ED2846">
              <w:t>Finding</w:t>
            </w:r>
          </w:p>
        </w:tc>
        <w:tc>
          <w:tcPr>
            <w:tcW w:w="9657" w:type="dxa"/>
          </w:tcPr>
          <w:p w14:paraId="046D7CA2" w14:textId="77777777" w:rsidR="00BC27B7" w:rsidRPr="00ED2846" w:rsidRDefault="00BC27B7" w:rsidP="002F306E">
            <w:r w:rsidRPr="00ED2846">
              <w:t>SHG women know their rights (C)</w:t>
            </w:r>
          </w:p>
        </w:tc>
      </w:tr>
      <w:tr w:rsidR="00BC27B7" w:rsidRPr="00ED2846" w14:paraId="78573024" w14:textId="77777777" w:rsidTr="002F306E">
        <w:tc>
          <w:tcPr>
            <w:tcW w:w="4513" w:type="dxa"/>
          </w:tcPr>
          <w:p w14:paraId="45A84763" w14:textId="77777777" w:rsidR="00BC27B7" w:rsidRPr="00ED2846" w:rsidRDefault="00BC27B7" w:rsidP="002F306E">
            <w:r w:rsidRPr="00ED2846">
              <w:t>Illustration</w:t>
            </w:r>
          </w:p>
        </w:tc>
        <w:tc>
          <w:tcPr>
            <w:tcW w:w="9657" w:type="dxa"/>
          </w:tcPr>
          <w:p w14:paraId="63C78571" w14:textId="77777777" w:rsidR="00BC27B7" w:rsidRPr="00ED2846" w:rsidRDefault="00BC27B7" w:rsidP="002F306E">
            <w:r w:rsidRPr="00ED2846">
              <w:t>Rights are equal now. Before, women used to be kept in under pressure in the house. There was no trust towards them. Always a question was put around them such as how can someone’s wife or daughter go out? How could a daughter or daughter-in-law be engaged in self-employment? How could they talk with other men? People think badly of them but now they are more open. Now they can talk and have less criticism directed towards them. Even their guardians could not criticize them because they understand that going out can make them knowledgeable, and help them learn about the environment, as I did when I went out.”</w:t>
            </w:r>
          </w:p>
        </w:tc>
      </w:tr>
      <w:tr w:rsidR="00BC27B7" w:rsidRPr="00ED2846" w14:paraId="1692C926" w14:textId="77777777" w:rsidTr="002F306E">
        <w:tc>
          <w:tcPr>
            <w:tcW w:w="4513" w:type="dxa"/>
          </w:tcPr>
          <w:p w14:paraId="43DECB17" w14:textId="77777777" w:rsidR="00BC27B7" w:rsidRPr="00ED2846" w:rsidRDefault="00BC27B7" w:rsidP="002F306E">
            <w:r w:rsidRPr="00ED2846">
              <w:t>Finding</w:t>
            </w:r>
          </w:p>
        </w:tc>
        <w:tc>
          <w:tcPr>
            <w:tcW w:w="9657" w:type="dxa"/>
          </w:tcPr>
          <w:p w14:paraId="55220E7E" w14:textId="77777777" w:rsidR="00BC27B7" w:rsidRPr="00ED2846" w:rsidRDefault="00BC27B7" w:rsidP="002F306E">
            <w:r w:rsidRPr="00ED2846">
              <w:t>SHG women engaged in income-generating activities and saving schemes connected to SHGs (C)</w:t>
            </w:r>
          </w:p>
        </w:tc>
      </w:tr>
      <w:tr w:rsidR="00BC27B7" w:rsidRPr="00ED2846" w14:paraId="268594C1" w14:textId="77777777" w:rsidTr="002F306E">
        <w:tc>
          <w:tcPr>
            <w:tcW w:w="4513" w:type="dxa"/>
          </w:tcPr>
          <w:p w14:paraId="183B7453" w14:textId="77777777" w:rsidR="00BC27B7" w:rsidRPr="00ED2846" w:rsidRDefault="00BC27B7" w:rsidP="002F306E">
            <w:r w:rsidRPr="00ED2846">
              <w:t>Illustration</w:t>
            </w:r>
          </w:p>
        </w:tc>
        <w:tc>
          <w:tcPr>
            <w:tcW w:w="9657" w:type="dxa"/>
          </w:tcPr>
          <w:p w14:paraId="3BEA4C80" w14:textId="77777777" w:rsidR="00BC27B7" w:rsidRPr="00ED2846" w:rsidRDefault="00BC27B7" w:rsidP="002F306E">
            <w:r w:rsidRPr="00ED2846">
              <w:t xml:space="preserve">After taking 24 months of medication, I became cured. I have started income generation activities effectively. Initially, we were given </w:t>
            </w:r>
            <w:proofErr w:type="spellStart"/>
            <w:r w:rsidRPr="00ED2846">
              <w:t>Nrs</w:t>
            </w:r>
            <w:proofErr w:type="spellEnd"/>
            <w:r w:rsidRPr="00ED2846">
              <w:t>. 20,000/-. Now we have about 500,000/-profit. People are happy with me to see my progress and that I repaid loans as well.....</w:t>
            </w:r>
          </w:p>
        </w:tc>
      </w:tr>
      <w:tr w:rsidR="00BC27B7" w:rsidRPr="00ED2846" w14:paraId="58E13F33" w14:textId="77777777" w:rsidTr="002F306E">
        <w:tc>
          <w:tcPr>
            <w:tcW w:w="4513" w:type="dxa"/>
          </w:tcPr>
          <w:p w14:paraId="6DA88A2D" w14:textId="77777777" w:rsidR="00BC27B7" w:rsidRPr="00ED2846" w:rsidRDefault="00BC27B7" w:rsidP="002F306E">
            <w:r w:rsidRPr="00ED2846">
              <w:t>Finding</w:t>
            </w:r>
          </w:p>
        </w:tc>
        <w:tc>
          <w:tcPr>
            <w:tcW w:w="9657" w:type="dxa"/>
          </w:tcPr>
          <w:p w14:paraId="75C9C6EC" w14:textId="77777777" w:rsidR="00BC27B7" w:rsidRPr="00ED2846" w:rsidRDefault="00BC27B7" w:rsidP="002F306E">
            <w:r w:rsidRPr="00ED2846">
              <w:t>SHG women reported increased levels of self-confidence and self-esteem (C)</w:t>
            </w:r>
          </w:p>
        </w:tc>
      </w:tr>
      <w:tr w:rsidR="00BC27B7" w:rsidRPr="00ED2846" w14:paraId="2A505EB6" w14:textId="77777777" w:rsidTr="002F306E">
        <w:tc>
          <w:tcPr>
            <w:tcW w:w="4513" w:type="dxa"/>
          </w:tcPr>
          <w:p w14:paraId="54425DEB" w14:textId="77777777" w:rsidR="00BC27B7" w:rsidRPr="00ED2846" w:rsidRDefault="00BC27B7" w:rsidP="002F306E">
            <w:r w:rsidRPr="00ED2846">
              <w:t>Illustration</w:t>
            </w:r>
          </w:p>
        </w:tc>
        <w:tc>
          <w:tcPr>
            <w:tcW w:w="9657" w:type="dxa"/>
          </w:tcPr>
          <w:p w14:paraId="1119EAC6" w14:textId="77777777" w:rsidR="00BC27B7" w:rsidRPr="00ED2846" w:rsidRDefault="00BC27B7" w:rsidP="002F306E">
            <w:r w:rsidRPr="00ED2846">
              <w:t>Before, I was afraid to ask the teacher about the progress of my children’s education. Now, I can ask confidently.... – 28 year old SHG participant</w:t>
            </w:r>
          </w:p>
        </w:tc>
      </w:tr>
      <w:tr w:rsidR="00BC27B7" w:rsidRPr="00ED2846" w14:paraId="27D51B55" w14:textId="77777777" w:rsidTr="002F306E">
        <w:tc>
          <w:tcPr>
            <w:tcW w:w="4513" w:type="dxa"/>
          </w:tcPr>
          <w:p w14:paraId="684E291B" w14:textId="77777777" w:rsidR="00BC27B7" w:rsidRPr="00ED2846" w:rsidRDefault="00BC27B7" w:rsidP="002F306E">
            <w:r w:rsidRPr="00ED2846">
              <w:t>Finding</w:t>
            </w:r>
          </w:p>
        </w:tc>
        <w:tc>
          <w:tcPr>
            <w:tcW w:w="9657" w:type="dxa"/>
          </w:tcPr>
          <w:p w14:paraId="198BEB78" w14:textId="77777777" w:rsidR="00BC27B7" w:rsidRPr="00ED2846" w:rsidRDefault="00BC27B7" w:rsidP="002F306E">
            <w:r w:rsidRPr="00ED2846">
              <w:t>SHG women participate in social programmes - opportunities in the planning and decision-making tasks (C)</w:t>
            </w:r>
          </w:p>
        </w:tc>
      </w:tr>
      <w:tr w:rsidR="00BC27B7" w:rsidRPr="00ED2846" w14:paraId="48EE05D7" w14:textId="77777777" w:rsidTr="002F306E">
        <w:tc>
          <w:tcPr>
            <w:tcW w:w="4513" w:type="dxa"/>
          </w:tcPr>
          <w:p w14:paraId="35866352" w14:textId="77777777" w:rsidR="00BC27B7" w:rsidRPr="00ED2846" w:rsidRDefault="00BC27B7" w:rsidP="002F306E">
            <w:r w:rsidRPr="00ED2846">
              <w:lastRenderedPageBreak/>
              <w:t>Illustration</w:t>
            </w:r>
          </w:p>
        </w:tc>
        <w:tc>
          <w:tcPr>
            <w:tcW w:w="9657" w:type="dxa"/>
          </w:tcPr>
          <w:p w14:paraId="7F9D19A7" w14:textId="77777777" w:rsidR="00BC27B7" w:rsidRPr="00ED2846" w:rsidRDefault="00BC27B7" w:rsidP="002F306E">
            <w:r w:rsidRPr="00ED2846">
              <w:t>when a woman is mistreated by her husband because of leprosy, I go to help that woman to show somebody is there to care for her, and I counsel her husband as well...</w:t>
            </w:r>
          </w:p>
        </w:tc>
      </w:tr>
      <w:tr w:rsidR="00BC27B7" w:rsidRPr="00ED2846" w14:paraId="5A094D3B" w14:textId="77777777" w:rsidTr="002F306E">
        <w:tc>
          <w:tcPr>
            <w:tcW w:w="4513" w:type="dxa"/>
          </w:tcPr>
          <w:p w14:paraId="6E62F1C7" w14:textId="77777777" w:rsidR="00BC27B7" w:rsidRPr="00ED2846" w:rsidRDefault="00BC27B7" w:rsidP="002F306E">
            <w:r w:rsidRPr="00ED2846">
              <w:t>Finding</w:t>
            </w:r>
          </w:p>
        </w:tc>
        <w:tc>
          <w:tcPr>
            <w:tcW w:w="9657" w:type="dxa"/>
          </w:tcPr>
          <w:p w14:paraId="64E255FA" w14:textId="77777777" w:rsidR="00BC27B7" w:rsidRPr="00ED2846" w:rsidRDefault="00BC27B7" w:rsidP="002F306E">
            <w:r w:rsidRPr="00ED2846">
              <w:t>Barriers in participating in mixed SHGs (C)</w:t>
            </w:r>
          </w:p>
        </w:tc>
      </w:tr>
      <w:tr w:rsidR="00BC27B7" w:rsidRPr="00ED2846" w14:paraId="5F258684" w14:textId="77777777" w:rsidTr="002F306E">
        <w:tc>
          <w:tcPr>
            <w:tcW w:w="4513" w:type="dxa"/>
          </w:tcPr>
          <w:p w14:paraId="31E4C27A" w14:textId="77777777" w:rsidR="00BC27B7" w:rsidRPr="00ED2846" w:rsidRDefault="00BC27B7" w:rsidP="002F306E">
            <w:r w:rsidRPr="00ED2846">
              <w:t>Illustration</w:t>
            </w:r>
          </w:p>
        </w:tc>
        <w:tc>
          <w:tcPr>
            <w:tcW w:w="9657" w:type="dxa"/>
          </w:tcPr>
          <w:p w14:paraId="30058755" w14:textId="77777777" w:rsidR="00BC27B7" w:rsidRPr="00ED2846" w:rsidRDefault="00BC27B7" w:rsidP="002F306E">
            <w:r w:rsidRPr="00ED2846">
              <w:t>Women have many things to do like cooking, household chores, and childcare. And men come and order food at home. Women continue with various household chores, cooking meals, looking after the cattle and cutting grass. They just work all the time. The main barrier is that people stop us from participating in the groups led by leprosy- affected people. They said that leprosy will transmit to us as well... – 32-year old disabled participant</w:t>
            </w:r>
          </w:p>
        </w:tc>
      </w:tr>
      <w:tr w:rsidR="00BC27B7" w:rsidRPr="00ED2846" w14:paraId="55B36A97" w14:textId="77777777" w:rsidTr="002F306E">
        <w:tc>
          <w:tcPr>
            <w:tcW w:w="4513" w:type="dxa"/>
          </w:tcPr>
          <w:p w14:paraId="3DA67076" w14:textId="77777777" w:rsidR="00BC27B7" w:rsidRPr="00ED2846" w:rsidRDefault="00BC27B7" w:rsidP="002F306E">
            <w:r w:rsidRPr="00ED2846">
              <w:t>Finding</w:t>
            </w:r>
          </w:p>
        </w:tc>
        <w:tc>
          <w:tcPr>
            <w:tcW w:w="9657" w:type="dxa"/>
          </w:tcPr>
          <w:p w14:paraId="35353808" w14:textId="77777777" w:rsidR="00BC27B7" w:rsidRPr="00ED2846" w:rsidRDefault="00BC27B7" w:rsidP="002F306E">
            <w:r w:rsidRPr="00ED2846">
              <w:t>Barriers to women's empowerment in mixed SHGs (C)</w:t>
            </w:r>
          </w:p>
        </w:tc>
      </w:tr>
      <w:tr w:rsidR="00BC27B7" w:rsidRPr="00ED2846" w14:paraId="13051227" w14:textId="77777777" w:rsidTr="002F306E">
        <w:tc>
          <w:tcPr>
            <w:tcW w:w="4513" w:type="dxa"/>
          </w:tcPr>
          <w:p w14:paraId="5F0CFAF8" w14:textId="77777777" w:rsidR="00BC27B7" w:rsidRPr="00ED2846" w:rsidRDefault="00BC27B7" w:rsidP="002F306E">
            <w:r w:rsidRPr="00ED2846">
              <w:t>Illustration</w:t>
            </w:r>
          </w:p>
        </w:tc>
        <w:tc>
          <w:tcPr>
            <w:tcW w:w="9657" w:type="dxa"/>
          </w:tcPr>
          <w:p w14:paraId="1004ED50" w14:textId="77777777" w:rsidR="00BC27B7" w:rsidRPr="00ED2846" w:rsidRDefault="00BC27B7" w:rsidP="002F306E">
            <w:r w:rsidRPr="00ED2846">
              <w:t xml:space="preserve">Male dominance: When we attend other meetings then men comment on us and say that now men have no value, only women have... – 35 year old SHG participant </w:t>
            </w:r>
          </w:p>
          <w:p w14:paraId="2810DB26" w14:textId="77777777" w:rsidR="00BC27B7" w:rsidRPr="00ED2846" w:rsidRDefault="00BC27B7" w:rsidP="002F306E">
            <w:r w:rsidRPr="00ED2846">
              <w:t xml:space="preserve">If a woman participates in group meetings, people in the community suggest that she is having illicit relationships with other men.... – 55 year old SHG participant. </w:t>
            </w:r>
          </w:p>
          <w:p w14:paraId="29B4066A" w14:textId="77777777" w:rsidR="00BC27B7" w:rsidRPr="00ED2846" w:rsidRDefault="00BC27B7" w:rsidP="002F306E">
            <w:r w:rsidRPr="00ED2846">
              <w:t xml:space="preserve">Lack of assets and resources: Men do not allow women to go out. We have to talk and fight for women’s rights. If we won’t talk, we will not get rights...” – 67 year old SHG participant.  </w:t>
            </w:r>
          </w:p>
          <w:p w14:paraId="7A66E087" w14:textId="77777777" w:rsidR="00BC27B7" w:rsidRPr="00ED2846" w:rsidRDefault="00BC27B7" w:rsidP="002F306E">
            <w:r w:rsidRPr="00ED2846">
              <w:t xml:space="preserve">Social and cultural barriers: “If anything happens in the village, women are not allowed to go – only men can go...” – 35 year old SHG participant </w:t>
            </w:r>
          </w:p>
          <w:p w14:paraId="57C09AF2" w14:textId="77777777" w:rsidR="00BC27B7" w:rsidRPr="00ED2846" w:rsidRDefault="00BC27B7" w:rsidP="002F306E">
            <w:r w:rsidRPr="00ED2846">
              <w:t>“There were restrictions on newly married women; they were not allowed to show their faces. It used to be a big problem at that time. Their parents-in-law used to beat them...” – 32 year old SHG participant. Lower capacity: We cannot be a leader because we are illiterate, so we cannot understand the things that are said or written – 50 year old SHG participant</w:t>
            </w:r>
          </w:p>
        </w:tc>
      </w:tr>
      <w:tr w:rsidR="00BC27B7" w:rsidRPr="00ED2846" w14:paraId="503BA4E9" w14:textId="77777777" w:rsidTr="002F306E">
        <w:tc>
          <w:tcPr>
            <w:tcW w:w="14170" w:type="dxa"/>
            <w:gridSpan w:val="2"/>
          </w:tcPr>
          <w:p w14:paraId="44962CA6" w14:textId="5801B6F8" w:rsidR="00BC27B7" w:rsidRPr="00ED2846" w:rsidRDefault="00BC27B7" w:rsidP="002F306E">
            <w:r w:rsidRPr="00ED2846">
              <w:t>Study: Disease experiences of female patients with Hansen's disease residing in settlement in Korea 2020</w:t>
            </w:r>
            <w:r w:rsidR="005A6932" w:rsidRPr="00ED2846">
              <w:t xml:space="preserve"> </w:t>
            </w:r>
            <w:r w:rsidR="00F86C02" w:rsidRPr="00ED2846">
              <w:fldChar w:fldCharType="begin"/>
            </w:r>
            <w:r w:rsidR="00F86C02" w:rsidRPr="00ED2846">
              <w:instrText xml:space="preserve"> ADDIN ZOTERO_ITEM CSL_CITATION {"citationID":"yR5Cj1t5","properties":{"formattedCitation":"[19]","plainCitation":"[19]","noteIndex":0},"citationItems":[{"id":3093,"uris":["http://zotero.org/users/1150819/items/HZN9PL7Q"],"itemData":{"id":3093,"type":"article-journal","abstract":"Purpose: The purpose of this study was to identify female Hansen's disease experience in settlement village in Korea. Method: For this study, 11 participants in settlement village were purposively chosen. Data were collected through in-depth individual interviews from July to December 2015. Verbatim transcripts were analyzed following Colaizzi's phenomenological analysis to uncover the meaning of the experiences of the participants. Results: The study results showed that female Hansen's disease experience in settlement village consisted of 9 theme and 4 theme clusters: 1) Inescapable shackles; 2) Suffered as if being in prison,; 3) In no position to be a woman or a mother; 4) Another hometown. Conclusion: The findings of this study recommends that health care professionals should pay attention not only to leprosy patients to reduce their physical and psychological suffering but also to the community and public culture to promote integration of Hansenin in the community, continued promotion and reform are needed to overcome the stigma. The results of the present study can help us in a better understanding of various aspects of female patients with Hansen's disease residing in settlement. [ABSTRACT FROM AUTHOR]","archive":"Academic Search Complete","container-title":"International Journal for Equity in Health","ISSN":"14759276","issue":"1","journalAbbreviation":"International Journal for Equity in Health","note":"publisher: BioMed Central","page":"N.PAG-N.PAG","source":"EBSCOhost","title":"Disease experiences of female patients with Hansen's disease residing in settlement in Korea.","volume":"19","author":[{"family":"Jung","given":"Ho Gi"},{"family":"Yang","given":"Ya Ki"}],"issued":{"date-parts":[["2020",8,26]]}}}],"schema":"https://github.com/citation-style-language/schema/raw/master/csl-citation.json"} </w:instrText>
            </w:r>
            <w:r w:rsidR="00F86C02" w:rsidRPr="00ED2846">
              <w:fldChar w:fldCharType="separate"/>
            </w:r>
            <w:r w:rsidR="00F86C02" w:rsidRPr="00ED2846">
              <w:t>[19]</w:t>
            </w:r>
            <w:r w:rsidR="00F86C02" w:rsidRPr="00ED2846">
              <w:fldChar w:fldCharType="end"/>
            </w:r>
          </w:p>
        </w:tc>
      </w:tr>
      <w:tr w:rsidR="00BC27B7" w:rsidRPr="00ED2846" w14:paraId="7393A3AF" w14:textId="77777777" w:rsidTr="002F306E">
        <w:tc>
          <w:tcPr>
            <w:tcW w:w="4513" w:type="dxa"/>
          </w:tcPr>
          <w:p w14:paraId="1B3258DC" w14:textId="77777777" w:rsidR="00BC27B7" w:rsidRPr="00ED2846" w:rsidRDefault="00BC27B7" w:rsidP="002F306E">
            <w:r w:rsidRPr="00ED2846">
              <w:t>Finding</w:t>
            </w:r>
          </w:p>
        </w:tc>
        <w:tc>
          <w:tcPr>
            <w:tcW w:w="9657" w:type="dxa"/>
          </w:tcPr>
          <w:p w14:paraId="7587BE12" w14:textId="77777777" w:rsidR="00BC27B7" w:rsidRPr="00ED2846" w:rsidRDefault="00BC27B7" w:rsidP="002F306E">
            <w:r w:rsidRPr="00ED2846">
              <w:t>Inescapable shackles (C)</w:t>
            </w:r>
          </w:p>
        </w:tc>
      </w:tr>
      <w:tr w:rsidR="00BC27B7" w:rsidRPr="00ED2846" w14:paraId="06F01911" w14:textId="77777777" w:rsidTr="002F306E">
        <w:tc>
          <w:tcPr>
            <w:tcW w:w="4513" w:type="dxa"/>
          </w:tcPr>
          <w:p w14:paraId="01FB6731" w14:textId="77777777" w:rsidR="00BC27B7" w:rsidRPr="00ED2846" w:rsidRDefault="00BC27B7" w:rsidP="002F306E">
            <w:r w:rsidRPr="00ED2846">
              <w:t>Illustration</w:t>
            </w:r>
          </w:p>
        </w:tc>
        <w:tc>
          <w:tcPr>
            <w:tcW w:w="9657" w:type="dxa"/>
          </w:tcPr>
          <w:p w14:paraId="24B26498" w14:textId="77777777" w:rsidR="00BC27B7" w:rsidRPr="00ED2846" w:rsidRDefault="00BC27B7" w:rsidP="002F306E">
            <w:r w:rsidRPr="00ED2846">
              <w:t>My knee became flaky one day and my elbows the next day. It did not hurt at all, but it kept leaving a scar. Back then, I had eyebrows, hands, and feet... People didn’t recognize me because my face became</w:t>
            </w:r>
          </w:p>
          <w:p w14:paraId="6AC9F1FC" w14:textId="77777777" w:rsidR="00BC27B7" w:rsidRPr="00ED2846" w:rsidRDefault="00BC27B7" w:rsidP="002F306E">
            <w:r w:rsidRPr="00ED2846">
              <w:t>swollen and my appearance changed. (#2)</w:t>
            </w:r>
          </w:p>
          <w:p w14:paraId="60554E6D" w14:textId="77777777" w:rsidR="00BC27B7" w:rsidRPr="00ED2846" w:rsidRDefault="00BC27B7" w:rsidP="002F306E">
            <w:r w:rsidRPr="00ED2846">
              <w:t xml:space="preserve">After the face became swollen, deep wrinkle-like lines formed and face became bluish and fat from being swollen... My eyes were lifted and only my eyes became frighteningly large, making me ugly. (#4) </w:t>
            </w:r>
          </w:p>
          <w:p w14:paraId="43AE8B6E" w14:textId="77777777" w:rsidR="00BC27B7" w:rsidRPr="00ED2846" w:rsidRDefault="00BC27B7" w:rsidP="002F306E">
            <w:r w:rsidRPr="00ED2846">
              <w:t xml:space="preserve">When food was brought to the room, that’s all I ate and I could not go outside. If I really wanted to go out, I had to go out at night. Everyone was in a tough position because of me. My younger </w:t>
            </w:r>
            <w:r w:rsidRPr="00ED2846">
              <w:lastRenderedPageBreak/>
              <w:t xml:space="preserve">siblings are just as big a victim as I am. Our </w:t>
            </w:r>
            <w:proofErr w:type="spellStart"/>
            <w:r w:rsidRPr="00ED2846">
              <w:t>neighborhood</w:t>
            </w:r>
            <w:proofErr w:type="spellEnd"/>
            <w:r w:rsidRPr="00ED2846">
              <w:t xml:space="preserve"> used to share a common well, but they wouldn’t let us drink from the well. (#5) </w:t>
            </w:r>
          </w:p>
          <w:p w14:paraId="1A27E104" w14:textId="77777777" w:rsidR="00BC27B7" w:rsidRPr="00ED2846" w:rsidRDefault="00BC27B7" w:rsidP="002F306E">
            <w:r w:rsidRPr="00ED2846">
              <w:t>I want to work outside, but it is too much of a hassle to go outside, so I stay here doing the laundry and feeding the pigs. (#7)</w:t>
            </w:r>
          </w:p>
        </w:tc>
      </w:tr>
      <w:tr w:rsidR="00BC27B7" w:rsidRPr="00ED2846" w14:paraId="7200A634" w14:textId="77777777" w:rsidTr="002F306E">
        <w:tc>
          <w:tcPr>
            <w:tcW w:w="4513" w:type="dxa"/>
          </w:tcPr>
          <w:p w14:paraId="43FE6702" w14:textId="77777777" w:rsidR="00BC27B7" w:rsidRPr="00ED2846" w:rsidRDefault="00BC27B7" w:rsidP="002F306E">
            <w:r w:rsidRPr="00ED2846">
              <w:lastRenderedPageBreak/>
              <w:t>Finding</w:t>
            </w:r>
          </w:p>
        </w:tc>
        <w:tc>
          <w:tcPr>
            <w:tcW w:w="9657" w:type="dxa"/>
          </w:tcPr>
          <w:p w14:paraId="11C29CA8" w14:textId="77777777" w:rsidR="00BC27B7" w:rsidRPr="00ED2846" w:rsidRDefault="00BC27B7" w:rsidP="002F306E">
            <w:r w:rsidRPr="00ED2846">
              <w:t>Suffered as if being in prison (C)</w:t>
            </w:r>
          </w:p>
        </w:tc>
      </w:tr>
      <w:tr w:rsidR="00BC27B7" w:rsidRPr="00ED2846" w14:paraId="505DDF8F" w14:textId="77777777" w:rsidTr="002F306E">
        <w:tc>
          <w:tcPr>
            <w:tcW w:w="4513" w:type="dxa"/>
          </w:tcPr>
          <w:p w14:paraId="1DF51C8B" w14:textId="77777777" w:rsidR="00BC27B7" w:rsidRPr="00ED2846" w:rsidRDefault="00BC27B7" w:rsidP="002F306E">
            <w:r w:rsidRPr="00ED2846">
              <w:t>Illustration</w:t>
            </w:r>
          </w:p>
        </w:tc>
        <w:tc>
          <w:tcPr>
            <w:tcW w:w="9657" w:type="dxa"/>
          </w:tcPr>
          <w:p w14:paraId="5F54B984" w14:textId="77777777" w:rsidR="00BC27B7" w:rsidRPr="00ED2846" w:rsidRDefault="00BC27B7" w:rsidP="002F306E">
            <w:r w:rsidRPr="00ED2846">
              <w:t xml:space="preserve">I was living hidden in a small room, but the local police came and said that there is a good place where they could give me medicine and treat my disease, so I left the house with them to be hospitalized. (#9) When I left the house to go to the hospital, I had many thoughts about whether I am going there to live or to die. I was leaving to treat my disease, but it was quite scary to be away from my parents. (#10) Being in captivity, there is definitely a sense of captivity tied to being on an island. Not being able to go out freely, it is suffocating. There were some people who died by drowning while trying to swim to land for freedom. There were others who got imprisoned for getting caught while trying to escape by boat at </w:t>
            </w:r>
            <w:proofErr w:type="spellStart"/>
            <w:r w:rsidRPr="00ED2846">
              <w:t>nighttime</w:t>
            </w:r>
            <w:proofErr w:type="spellEnd"/>
            <w:r w:rsidRPr="00ED2846">
              <w:t>. (#3)</w:t>
            </w:r>
          </w:p>
        </w:tc>
      </w:tr>
      <w:tr w:rsidR="00BC27B7" w:rsidRPr="00ED2846" w14:paraId="4702AD4A" w14:textId="77777777" w:rsidTr="002F306E">
        <w:tc>
          <w:tcPr>
            <w:tcW w:w="4513" w:type="dxa"/>
          </w:tcPr>
          <w:p w14:paraId="3C564C4A" w14:textId="77777777" w:rsidR="00BC27B7" w:rsidRPr="00ED2846" w:rsidRDefault="00BC27B7" w:rsidP="002F306E">
            <w:r w:rsidRPr="00ED2846">
              <w:t>Finding</w:t>
            </w:r>
          </w:p>
        </w:tc>
        <w:tc>
          <w:tcPr>
            <w:tcW w:w="9657" w:type="dxa"/>
          </w:tcPr>
          <w:p w14:paraId="55B97678" w14:textId="77777777" w:rsidR="00BC27B7" w:rsidRPr="00ED2846" w:rsidRDefault="00BC27B7" w:rsidP="002F306E">
            <w:r w:rsidRPr="00ED2846">
              <w:t>In no position to be a woman or a mother (C)</w:t>
            </w:r>
          </w:p>
        </w:tc>
      </w:tr>
      <w:tr w:rsidR="00BC27B7" w:rsidRPr="00ED2846" w14:paraId="0CE6316C" w14:textId="77777777" w:rsidTr="002F306E">
        <w:tc>
          <w:tcPr>
            <w:tcW w:w="4513" w:type="dxa"/>
          </w:tcPr>
          <w:p w14:paraId="4CBEC59A" w14:textId="77777777" w:rsidR="00BC27B7" w:rsidRPr="00ED2846" w:rsidRDefault="00BC27B7" w:rsidP="002F306E">
            <w:r w:rsidRPr="00ED2846">
              <w:t>Illustration</w:t>
            </w:r>
          </w:p>
        </w:tc>
        <w:tc>
          <w:tcPr>
            <w:tcW w:w="9657" w:type="dxa"/>
          </w:tcPr>
          <w:p w14:paraId="4DAF76FE" w14:textId="77777777" w:rsidR="00BC27B7" w:rsidRPr="00ED2846" w:rsidRDefault="00BC27B7" w:rsidP="002F306E">
            <w:r w:rsidRPr="00ED2846">
              <w:t xml:space="preserve">Some lady told me to live with that guy because I’m lonely. I got married when I was 19 years old. I didn’t know what I liked or what was good, but because I was so lonely and hungry, I lived with him with a sense of having someone to rely on. (#6) </w:t>
            </w:r>
          </w:p>
          <w:p w14:paraId="5F74C424" w14:textId="77777777" w:rsidR="00BC27B7" w:rsidRPr="00ED2846" w:rsidRDefault="00BC27B7" w:rsidP="002F306E">
            <w:r w:rsidRPr="00ED2846">
              <w:t xml:space="preserve">Men kept asking me to marry them. But when I told them I didn’t want to, they made me kneel and forcibly... It makes me think that was not a person should live. (#10) </w:t>
            </w:r>
          </w:p>
          <w:p w14:paraId="1D957910" w14:textId="77777777" w:rsidR="00BC27B7" w:rsidRPr="00ED2846" w:rsidRDefault="00BC27B7" w:rsidP="002F306E">
            <w:r w:rsidRPr="00ED2846">
              <w:t>I became pregnant and gave birth at the hospital. After 9 months, they sent my child to foster care. Afterwards, they forced me to have the surgery. They call our children “uninfected child.” They say our children haven’t been infected yet, but will eventually be infected, so we should send them away. A baby who hasn’t even been weaned off breastfeeding. (#4)</w:t>
            </w:r>
          </w:p>
          <w:p w14:paraId="0A522871" w14:textId="77777777" w:rsidR="00BC27B7" w:rsidRPr="00ED2846" w:rsidRDefault="00BC27B7" w:rsidP="002F306E">
            <w:r w:rsidRPr="00ED2846">
              <w:t xml:space="preserve"> I always that I’m a woman, so I should be pretty. It bothers me that whenever I go out, people run away. (#6)</w:t>
            </w:r>
          </w:p>
        </w:tc>
      </w:tr>
      <w:tr w:rsidR="00BC27B7" w:rsidRPr="00ED2846" w14:paraId="78975AF7" w14:textId="77777777" w:rsidTr="002F306E">
        <w:tc>
          <w:tcPr>
            <w:tcW w:w="4513" w:type="dxa"/>
          </w:tcPr>
          <w:p w14:paraId="7602C2D0" w14:textId="77777777" w:rsidR="00BC27B7" w:rsidRPr="00ED2846" w:rsidRDefault="00BC27B7" w:rsidP="002F306E">
            <w:r w:rsidRPr="00ED2846">
              <w:t>Finding</w:t>
            </w:r>
          </w:p>
        </w:tc>
        <w:tc>
          <w:tcPr>
            <w:tcW w:w="9657" w:type="dxa"/>
          </w:tcPr>
          <w:p w14:paraId="62F8A9CF" w14:textId="77777777" w:rsidR="00BC27B7" w:rsidRPr="00ED2846" w:rsidRDefault="00BC27B7" w:rsidP="002F306E">
            <w:r w:rsidRPr="00ED2846">
              <w:t>Another hometown (C)</w:t>
            </w:r>
          </w:p>
        </w:tc>
      </w:tr>
      <w:tr w:rsidR="00BC27B7" w:rsidRPr="00ED2846" w14:paraId="4AAD2B1A" w14:textId="77777777" w:rsidTr="002F306E">
        <w:tc>
          <w:tcPr>
            <w:tcW w:w="4513" w:type="dxa"/>
          </w:tcPr>
          <w:p w14:paraId="61899DBB" w14:textId="77777777" w:rsidR="00BC27B7" w:rsidRPr="00ED2846" w:rsidRDefault="00BC27B7" w:rsidP="002F306E">
            <w:r w:rsidRPr="00ED2846">
              <w:t>Illustration</w:t>
            </w:r>
          </w:p>
        </w:tc>
        <w:tc>
          <w:tcPr>
            <w:tcW w:w="9657" w:type="dxa"/>
          </w:tcPr>
          <w:p w14:paraId="7774ED44" w14:textId="77777777" w:rsidR="00BC27B7" w:rsidRPr="00ED2846" w:rsidRDefault="00BC27B7" w:rsidP="002F306E">
            <w:r w:rsidRPr="00ED2846">
              <w:t xml:space="preserve">People didn’t do anything at first, but they would move away after seeing my face. Even if some people got angry at me, I couldn’t say a word even though it was so unfair. I’ve lived to this point with my head down. (#7) </w:t>
            </w:r>
          </w:p>
          <w:p w14:paraId="5BBF3DD7" w14:textId="77777777" w:rsidR="00BC27B7" w:rsidRPr="00ED2846" w:rsidRDefault="00BC27B7" w:rsidP="002F306E">
            <w:r w:rsidRPr="00ED2846">
              <w:t xml:space="preserve">I went out into the main society, but I couldn’t live there. People don’t say they like it or don’t like it, but I think to myself about me being a leprosy patient. (#8) </w:t>
            </w:r>
          </w:p>
          <w:p w14:paraId="52B44FEC" w14:textId="77777777" w:rsidR="00BC27B7" w:rsidRPr="00ED2846" w:rsidRDefault="00BC27B7" w:rsidP="002F306E">
            <w:r w:rsidRPr="00ED2846">
              <w:lastRenderedPageBreak/>
              <w:t xml:space="preserve">Here, we can talk about each other’s situation. In the outside world, we can’t talk about ourselves. That’s why it’s difficult to get close to others, so this place is most comfortable. (#1) </w:t>
            </w:r>
          </w:p>
          <w:p w14:paraId="6A6B035F" w14:textId="77777777" w:rsidR="00BC27B7" w:rsidRPr="00ED2846" w:rsidRDefault="00BC27B7" w:rsidP="002F306E">
            <w:r w:rsidRPr="00ED2846">
              <w:t xml:space="preserve">Here, everybody is family. We have stepsons, stepdaughters, stepparents, brothers, and sisters. We sympathize with each other. Even though my hands are like this, there is nothing to be embarrassed about. (#10) </w:t>
            </w:r>
          </w:p>
          <w:p w14:paraId="266D5045" w14:textId="77777777" w:rsidR="00BC27B7" w:rsidRPr="00ED2846" w:rsidRDefault="00BC27B7" w:rsidP="002F306E">
            <w:r w:rsidRPr="00ED2846">
              <w:t>My mind is peaceful and happy. I don’t resent anything now. If things stay the way they are and my time comes, I would be satisfied. I have nothing more to wish for. (#3).</w:t>
            </w:r>
          </w:p>
        </w:tc>
      </w:tr>
      <w:tr w:rsidR="00BC27B7" w:rsidRPr="00ED2846" w14:paraId="7BD56CD8" w14:textId="77777777" w:rsidTr="002F306E">
        <w:tc>
          <w:tcPr>
            <w:tcW w:w="14170" w:type="dxa"/>
            <w:gridSpan w:val="2"/>
          </w:tcPr>
          <w:p w14:paraId="705B5B96" w14:textId="26612057" w:rsidR="00BC27B7" w:rsidRPr="00ED2846" w:rsidRDefault="00BC27B7" w:rsidP="002F306E">
            <w:r w:rsidRPr="00ED2846">
              <w:lastRenderedPageBreak/>
              <w:t>Study: Improving treatment outcomes for leprosy in Pernambuco, Brazil: a qualitative study exploring the experiences and perceptions of retreatment patients and their carers 2021</w:t>
            </w:r>
            <w:r w:rsidR="005A6932" w:rsidRPr="00ED2846">
              <w:t xml:space="preserve"> </w:t>
            </w:r>
            <w:r w:rsidR="009328A1" w:rsidRPr="00ED2846">
              <w:fldChar w:fldCharType="begin"/>
            </w:r>
            <w:r w:rsidR="009328A1" w:rsidRPr="00ED2846">
              <w:instrText xml:space="preserve"> ADDIN ZOTERO_ITEM CSL_CITATION {"citationID":"hOSGARvd","properties":{"formattedCitation":"[20]","plainCitation":"[20]","noteIndex":0},"citationItems":[{"id":161,"uris":["http://zotero.org/users/1150819/items/FAFJM4BN"],"itemData":{"id":161,"type":"article-journal","abstract":"BACKGROUND: Brazil has a high leprosy burden and poor treatment outcomes (TOs), manifesting in high relapse rates. Pernambuco, an impoverished Brazilian state suffering notable geographical health inequalities, has 'hyperendemic' leprosy. Although current literature identifies barriers and facilitators influencing leprosy treatment compliance, inadequate investigation exists on other factors influencing TOs, including carers' roles and psycho-dermatological impact. This qualitative study explores experiences and perceptions of leprosy patients and their carers in Pernambuco, Brazil; to identify location-specific factors influencing TOs, and consequently inform future management. METHODS: 27, semi-structured, in-depth interviews were conducted with 14 patients and 13 carers. Participants were recruited using maximum variation and snowball sampling from three clinics in Petrolina, Pernambuco. Transcripts and field notes from both participant groups were separately analysed using conventional thematic and deviant case analysis. The University of Birmingham Internal Research Ethics Committee and Instituto Lauro de Souza Lima provided ethical approval. RESULTS: Two homologous sets of four, primary, interdependent themes influencing leprosy TOs emerged: 'personal factors'; 'external factors'; 'clinical factors'; and 'the healthcare professional (HCP)-patient-carer relationship'. Poor participant knowledge and lack of symptomatic relief caused patients to distrust treatment. However, because participants thought HCP-led interventions were vital for optimal TOs, patients were effectively persuaded to adhere to pharmaceutical treatments. High standard patient and population education facilitated treatment engagement by encouraging evidence-based medicine belief, and dispelling health myths and stigma. Healthcare, on occasions, was perceived as disorganised, particularly in resource-scarce rural areas, and for those with mental health needs. Participants additionally experienced incorrect/delayed diagnoses and poor contact tracing. Leprosy's negative socio-economic impact on employment - together with stigma, dependency and changing relationships - caused altered senses of identity, negatively impacting TOs. Better dialogue between patients, HCPs and carers facilitated individualised patient support. CONCLUSION: This study highlights the importance of: effective evidence-based leprosy education; communication between HCPs, patients and carers; state-funded support; and healthcare resource distribution. These findings, if prioritised on governmental scales, provide the valuable insight needed to inform location-specific management strategies, and consequently improve TOs. Future research should evaluate the effectiveness of these implementations. Failure to address these findings will hinder regional elimination efforts.","issue":"1","title":"Improving treatment outcomes for leprosy in Pernambuco, Brazil: a qualitative study exploring the experiences and perceptions of retreatment patients and their carers","volume":"21","author":[{"literal":"Khanna D.;de Wildt G.;de Souza Duarte Filho L. A. M.;Bajaj M.;Lai J. F.;Gardiner E.;de Araújo Fonseca A. M. F.;Lindenmeyer A.;Rosa P. S.;"}],"issued":{"date-parts":[["2021"]]}}}],"schema":"https://github.com/citation-style-language/schema/raw/master/csl-citation.json"} </w:instrText>
            </w:r>
            <w:r w:rsidR="009328A1" w:rsidRPr="00ED2846">
              <w:fldChar w:fldCharType="separate"/>
            </w:r>
            <w:r w:rsidR="009328A1" w:rsidRPr="00ED2846">
              <w:t>[20]</w:t>
            </w:r>
            <w:r w:rsidR="009328A1" w:rsidRPr="00ED2846">
              <w:fldChar w:fldCharType="end"/>
            </w:r>
          </w:p>
        </w:tc>
      </w:tr>
      <w:tr w:rsidR="00BC27B7" w:rsidRPr="00ED2846" w14:paraId="516D11AA" w14:textId="77777777" w:rsidTr="002F306E">
        <w:tc>
          <w:tcPr>
            <w:tcW w:w="4513" w:type="dxa"/>
          </w:tcPr>
          <w:p w14:paraId="45BD9547" w14:textId="77777777" w:rsidR="00BC27B7" w:rsidRPr="00ED2846" w:rsidRDefault="00BC27B7" w:rsidP="002F306E">
            <w:r w:rsidRPr="00ED2846">
              <w:t>Finding</w:t>
            </w:r>
          </w:p>
        </w:tc>
        <w:tc>
          <w:tcPr>
            <w:tcW w:w="9657" w:type="dxa"/>
          </w:tcPr>
          <w:p w14:paraId="1514938C" w14:textId="77777777" w:rsidR="00BC27B7" w:rsidRPr="00ED2846" w:rsidRDefault="00BC27B7" w:rsidP="002F306E">
            <w:r w:rsidRPr="00ED2846">
              <w:t>Personal factors: Knowledge and Information quality, health beliefs, psychological impact and character (C)</w:t>
            </w:r>
          </w:p>
        </w:tc>
      </w:tr>
      <w:tr w:rsidR="00BC27B7" w:rsidRPr="00ED2846" w14:paraId="44785E3A" w14:textId="77777777" w:rsidTr="002F306E">
        <w:tc>
          <w:tcPr>
            <w:tcW w:w="4513" w:type="dxa"/>
          </w:tcPr>
          <w:p w14:paraId="604B7C40" w14:textId="77777777" w:rsidR="00BC27B7" w:rsidRPr="00ED2846" w:rsidRDefault="00BC27B7" w:rsidP="002F306E">
            <w:r w:rsidRPr="00ED2846">
              <w:t>Illustration</w:t>
            </w:r>
          </w:p>
        </w:tc>
        <w:tc>
          <w:tcPr>
            <w:tcW w:w="9657" w:type="dxa"/>
          </w:tcPr>
          <w:p w14:paraId="4AEA86C1" w14:textId="77777777" w:rsidR="00BC27B7" w:rsidRPr="00ED2846" w:rsidRDefault="00BC27B7" w:rsidP="002F306E">
            <w:r w:rsidRPr="00ED2846">
              <w:t>I never shower with hot water and then suddenly with cold, or  after eating, because I thought that’s what causes leprosy. I don’t know how I got it. (018 – Patient)</w:t>
            </w:r>
          </w:p>
          <w:p w14:paraId="22407C59" w14:textId="77777777" w:rsidR="00BC27B7" w:rsidRPr="00ED2846" w:rsidRDefault="00BC27B7" w:rsidP="002F306E">
            <w:r w:rsidRPr="00ED2846">
              <w:t xml:space="preserve"> ... I know the woman in the waiting room. She told me about her nerves. They became defective. Others I know are on crutches, they can’t walk. (001 – Patient) </w:t>
            </w:r>
          </w:p>
          <w:p w14:paraId="1EEF1AD5" w14:textId="77777777" w:rsidR="00BC27B7" w:rsidRPr="00ED2846" w:rsidRDefault="00BC27B7" w:rsidP="002F306E">
            <w:r w:rsidRPr="00ED2846">
              <w:t xml:space="preserve">‘I could have stopped taking the pills. But the clinic staff kept saying, "Don't stop, otherwise it comes back even worse.". So I kept going.’ (010 – Patient) </w:t>
            </w:r>
          </w:p>
          <w:p w14:paraId="55E50F35" w14:textId="77777777" w:rsidR="00BC27B7" w:rsidRPr="00ED2846" w:rsidRDefault="00BC27B7" w:rsidP="002F306E">
            <w:r w:rsidRPr="00ED2846">
              <w:t xml:space="preserve">‘My beautiful legs, my lovely feet, suddenly looked bruised ... If there is no cure, I will jump off a bridge. Because I will not live life sick with this leprosy, like a loser. I just want to be the same as I was.’ (018 – Patient) </w:t>
            </w:r>
          </w:p>
          <w:p w14:paraId="4F853613" w14:textId="77777777" w:rsidR="00BC27B7" w:rsidRPr="00ED2846" w:rsidRDefault="00BC27B7" w:rsidP="002F306E">
            <w:r w:rsidRPr="00ED2846">
              <w:t>‘My husband was scared. He was afraid of having sex ... my daughter said, “Mom, if you have leprosy, you have to separate.”. She separated her glass, her plate, everything.’ (026 – Patient)</w:t>
            </w:r>
          </w:p>
        </w:tc>
      </w:tr>
      <w:tr w:rsidR="00BC27B7" w:rsidRPr="00ED2846" w14:paraId="71DDA3CE" w14:textId="77777777" w:rsidTr="002F306E">
        <w:tc>
          <w:tcPr>
            <w:tcW w:w="4513" w:type="dxa"/>
          </w:tcPr>
          <w:p w14:paraId="58C3C36A" w14:textId="77777777" w:rsidR="00BC27B7" w:rsidRPr="00ED2846" w:rsidRDefault="00BC27B7" w:rsidP="002F306E">
            <w:r w:rsidRPr="00ED2846">
              <w:t>Finding</w:t>
            </w:r>
          </w:p>
        </w:tc>
        <w:tc>
          <w:tcPr>
            <w:tcW w:w="9657" w:type="dxa"/>
          </w:tcPr>
          <w:p w14:paraId="692CAC5F" w14:textId="77777777" w:rsidR="00BC27B7" w:rsidRPr="00ED2846" w:rsidRDefault="00BC27B7" w:rsidP="002F306E">
            <w:r w:rsidRPr="00ED2846">
              <w:t>External factors: Socioeconomic factors, Structural factors, Support factors (C)</w:t>
            </w:r>
          </w:p>
        </w:tc>
      </w:tr>
      <w:tr w:rsidR="00BC27B7" w:rsidRPr="00ED2846" w14:paraId="2B3CA282" w14:textId="77777777" w:rsidTr="002F306E">
        <w:tc>
          <w:tcPr>
            <w:tcW w:w="4513" w:type="dxa"/>
          </w:tcPr>
          <w:p w14:paraId="5EE21A3C" w14:textId="77777777" w:rsidR="00BC27B7" w:rsidRPr="00ED2846" w:rsidRDefault="00BC27B7" w:rsidP="002F306E">
            <w:r w:rsidRPr="00ED2846">
              <w:t>Illustration</w:t>
            </w:r>
          </w:p>
        </w:tc>
        <w:tc>
          <w:tcPr>
            <w:tcW w:w="9657" w:type="dxa"/>
          </w:tcPr>
          <w:p w14:paraId="23154824" w14:textId="77777777" w:rsidR="00BC27B7" w:rsidRPr="00ED2846" w:rsidRDefault="00BC27B7" w:rsidP="002F306E">
            <w:r w:rsidRPr="00ED2846">
              <w:t xml:space="preserve">I worked in grape farms. Today, I don’t have the courage to work anymore, under the hot sun ... I am too weak. But if I don’t go to the farm, how will I feed my children? Their lives will suffer. (001 – Patient) </w:t>
            </w:r>
          </w:p>
          <w:p w14:paraId="027D467A" w14:textId="77777777" w:rsidR="00BC27B7" w:rsidRPr="00ED2846" w:rsidRDefault="00BC27B7" w:rsidP="002F306E">
            <w:r w:rsidRPr="00ED2846">
              <w:t xml:space="preserve">Who will hire a person with leprosy? There is prejudice. I need to heal. I need to be cured. Because I have dreams, projects ... (026 – Patient) </w:t>
            </w:r>
          </w:p>
          <w:p w14:paraId="1B056F0B" w14:textId="77777777" w:rsidR="00BC27B7" w:rsidRPr="00ED2846" w:rsidRDefault="00BC27B7" w:rsidP="002F306E">
            <w:r w:rsidRPr="00ED2846">
              <w:t xml:space="preserve">I told the doctor I felt very weak. She did all the tests quickly, found out I was anaemic and gave me medicines for it. (018 – Patient) </w:t>
            </w:r>
          </w:p>
          <w:p w14:paraId="3A81BFBB" w14:textId="77777777" w:rsidR="00BC27B7" w:rsidRPr="00ED2846" w:rsidRDefault="00BC27B7" w:rsidP="002F306E">
            <w:r w:rsidRPr="00ED2846">
              <w:t xml:space="preserve">It is difficult in the countryside. There is a lack of awareness. Health care professionals need to visit us at home because it is hard travelling to clinics. (005 – Patient) </w:t>
            </w:r>
          </w:p>
          <w:p w14:paraId="1EA54566" w14:textId="77777777" w:rsidR="00BC27B7" w:rsidRPr="00ED2846" w:rsidRDefault="00BC27B7" w:rsidP="002F306E">
            <w:r w:rsidRPr="00ED2846">
              <w:lastRenderedPageBreak/>
              <w:t xml:space="preserve">Only my eldest boy works. I have another boy at school. He needs me as a mother, but I am not well. (019 – Patient) </w:t>
            </w:r>
          </w:p>
          <w:p w14:paraId="45641313" w14:textId="77777777" w:rsidR="00BC27B7" w:rsidRPr="00ED2846" w:rsidRDefault="00BC27B7" w:rsidP="002F306E">
            <w:r w:rsidRPr="00ED2846">
              <w:t>My neighbour said, "Get away from him, that disease is transmissible!". So I isolated myself, but then, when his wife and children came out to talk to me, I told them, "No, I am not infectious.". (002 – Patient)</w:t>
            </w:r>
          </w:p>
        </w:tc>
      </w:tr>
      <w:tr w:rsidR="00BC27B7" w:rsidRPr="00ED2846" w14:paraId="27F35409" w14:textId="77777777" w:rsidTr="002F306E">
        <w:tc>
          <w:tcPr>
            <w:tcW w:w="4513" w:type="dxa"/>
          </w:tcPr>
          <w:p w14:paraId="50333090" w14:textId="77777777" w:rsidR="00BC27B7" w:rsidRPr="00ED2846" w:rsidRDefault="00BC27B7" w:rsidP="002F306E">
            <w:r w:rsidRPr="00ED2846">
              <w:lastRenderedPageBreak/>
              <w:t>Finding</w:t>
            </w:r>
          </w:p>
        </w:tc>
        <w:tc>
          <w:tcPr>
            <w:tcW w:w="9657" w:type="dxa"/>
          </w:tcPr>
          <w:p w14:paraId="56DAEE43" w14:textId="77777777" w:rsidR="00BC27B7" w:rsidRPr="00ED2846" w:rsidRDefault="00BC27B7" w:rsidP="002F306E">
            <w:r w:rsidRPr="00ED2846">
              <w:t>Clinical factors: Treatment and side effects, experiences of diagnosis (C)</w:t>
            </w:r>
          </w:p>
        </w:tc>
      </w:tr>
      <w:tr w:rsidR="00BC27B7" w:rsidRPr="00ED2846" w14:paraId="23B5617D" w14:textId="77777777" w:rsidTr="002F306E">
        <w:tc>
          <w:tcPr>
            <w:tcW w:w="4513" w:type="dxa"/>
          </w:tcPr>
          <w:p w14:paraId="3CEBB2FD" w14:textId="77777777" w:rsidR="00BC27B7" w:rsidRPr="00ED2846" w:rsidRDefault="00BC27B7" w:rsidP="002F306E">
            <w:r w:rsidRPr="00ED2846">
              <w:t>Illustration</w:t>
            </w:r>
          </w:p>
        </w:tc>
        <w:tc>
          <w:tcPr>
            <w:tcW w:w="9657" w:type="dxa"/>
          </w:tcPr>
          <w:p w14:paraId="393E65F5" w14:textId="77777777" w:rsidR="00BC27B7" w:rsidRPr="00ED2846" w:rsidRDefault="00BC27B7" w:rsidP="002F306E">
            <w:r w:rsidRPr="00ED2846">
              <w:t xml:space="preserve">It’s hot here every day, and I’m exposed to the sun because I’m a farmer, so my skin became dark because of the medication. (019 – Patient) </w:t>
            </w:r>
          </w:p>
          <w:p w14:paraId="29DA3DE0" w14:textId="77777777" w:rsidR="00BC27B7" w:rsidRPr="00ED2846" w:rsidRDefault="00BC27B7" w:rsidP="002F306E">
            <w:r w:rsidRPr="00ED2846">
              <w:t xml:space="preserve">Since the disease has a cure, you have to try to do everything to make things better. (016 – Patient) </w:t>
            </w:r>
          </w:p>
          <w:p w14:paraId="348473FF" w14:textId="77777777" w:rsidR="00BC27B7" w:rsidRPr="00ED2846" w:rsidRDefault="00BC27B7" w:rsidP="002F306E">
            <w:r w:rsidRPr="00ED2846">
              <w:t xml:space="preserve">From the second day onwards, it was only improvement. (012 – Patient) </w:t>
            </w:r>
          </w:p>
          <w:p w14:paraId="5862CB43" w14:textId="77777777" w:rsidR="00BC27B7" w:rsidRPr="00ED2846" w:rsidRDefault="00BC27B7" w:rsidP="002F306E">
            <w:r w:rsidRPr="00ED2846">
              <w:t xml:space="preserve">I have already been treated for two years and I still have the leprosy. Where is there result? I wanted to stop taking the medicines but the clinic staff said that wouldn’t be good. (010 – Patient) </w:t>
            </w:r>
          </w:p>
          <w:p w14:paraId="611CAA12" w14:textId="77777777" w:rsidR="00BC27B7" w:rsidRPr="00ED2846" w:rsidRDefault="00BC27B7" w:rsidP="002F306E">
            <w:r w:rsidRPr="00ED2846">
              <w:t>The hospital told me it was rheumatism. It got worse so I went to the clinic again. Then they told me I had advanced leprosy. If they told me sooner, maybe I would have suffered less. (004 – Patient)</w:t>
            </w:r>
          </w:p>
        </w:tc>
      </w:tr>
      <w:tr w:rsidR="00BC27B7" w:rsidRPr="00ED2846" w14:paraId="1CEA6F34" w14:textId="77777777" w:rsidTr="002F306E">
        <w:tc>
          <w:tcPr>
            <w:tcW w:w="4513" w:type="dxa"/>
          </w:tcPr>
          <w:p w14:paraId="0069AFF0" w14:textId="77777777" w:rsidR="00BC27B7" w:rsidRPr="00ED2846" w:rsidRDefault="00BC27B7" w:rsidP="002F306E">
            <w:r w:rsidRPr="00ED2846">
              <w:t>Finding</w:t>
            </w:r>
          </w:p>
        </w:tc>
        <w:tc>
          <w:tcPr>
            <w:tcW w:w="9657" w:type="dxa"/>
          </w:tcPr>
          <w:p w14:paraId="718F2E26" w14:textId="77777777" w:rsidR="00BC27B7" w:rsidRPr="00ED2846" w:rsidRDefault="00BC27B7" w:rsidP="002F306E">
            <w:r w:rsidRPr="00ED2846">
              <w:t>Healthcare professional-patient-carer relationship (C)</w:t>
            </w:r>
          </w:p>
        </w:tc>
      </w:tr>
      <w:tr w:rsidR="00BC27B7" w:rsidRPr="00ED2846" w14:paraId="1FB72C18" w14:textId="77777777" w:rsidTr="002F306E">
        <w:tc>
          <w:tcPr>
            <w:tcW w:w="4513" w:type="dxa"/>
          </w:tcPr>
          <w:p w14:paraId="68B8E871" w14:textId="77777777" w:rsidR="00BC27B7" w:rsidRPr="00ED2846" w:rsidRDefault="00BC27B7" w:rsidP="002F306E">
            <w:r w:rsidRPr="00ED2846">
              <w:t>Illustration</w:t>
            </w:r>
          </w:p>
        </w:tc>
        <w:tc>
          <w:tcPr>
            <w:tcW w:w="9657" w:type="dxa"/>
          </w:tcPr>
          <w:p w14:paraId="18BA2CFE" w14:textId="77777777" w:rsidR="00BC27B7" w:rsidRPr="00ED2846" w:rsidRDefault="00BC27B7" w:rsidP="002F306E">
            <w:r w:rsidRPr="00ED2846">
              <w:t xml:space="preserve">‘I learned a lot from the doctor. She said there are five types of leprosy, and mine attacks the nerves and causes me to have reactions.’ (002 – Patient) </w:t>
            </w:r>
          </w:p>
          <w:p w14:paraId="395CBC01" w14:textId="77777777" w:rsidR="00BC27B7" w:rsidRPr="00ED2846" w:rsidRDefault="00BC27B7" w:rsidP="002F306E">
            <w:r w:rsidRPr="00ED2846">
              <w:t xml:space="preserve">I was surprised. How come the doctor stopped the medication if I still had a lesion? It bothers me a lot that I stopped the treatment then. Nobody told me exactly why. (019 – Patient) </w:t>
            </w:r>
          </w:p>
          <w:p w14:paraId="35A540E4" w14:textId="77777777" w:rsidR="00BC27B7" w:rsidRPr="00ED2846" w:rsidRDefault="00BC27B7" w:rsidP="002F306E">
            <w:r w:rsidRPr="00ED2846">
              <w:t>In the eyes of the doctors, I am better, but my leg still feels numb, that’s the problem. (002 – Patient) ‘The two doctors here are very good. If the doctors are worried about your health, they will find out what is wrong as soon as they can.’ (026 – Patient)</w:t>
            </w:r>
          </w:p>
        </w:tc>
      </w:tr>
      <w:tr w:rsidR="00BC27B7" w:rsidRPr="00ED2846" w14:paraId="52C909FF" w14:textId="77777777" w:rsidTr="002F306E">
        <w:tc>
          <w:tcPr>
            <w:tcW w:w="14170" w:type="dxa"/>
            <w:gridSpan w:val="2"/>
          </w:tcPr>
          <w:p w14:paraId="51235036" w14:textId="0A7A3913" w:rsidR="00BC27B7" w:rsidRPr="00ED2846" w:rsidRDefault="00BC27B7" w:rsidP="002F306E">
            <w:r w:rsidRPr="00ED2846">
              <w:t>Study: Practices for self-care in Hansen's disease: face, hands and feet 2018</w:t>
            </w:r>
            <w:r w:rsidR="00040A59" w:rsidRPr="00ED2846">
              <w:t xml:space="preserve"> </w:t>
            </w:r>
            <w:r w:rsidR="00446F64" w:rsidRPr="00ED2846">
              <w:fldChar w:fldCharType="begin"/>
            </w:r>
            <w:r w:rsidR="00446F64" w:rsidRPr="00ED2846">
              <w:instrText xml:space="preserve"> ADDIN ZOTERO_ITEM CSL_CITATION {"citationID":"Zw4zw6DV","properties":{"formattedCitation":"[21]","plainCitation":"[21]","noteIndex":0},"citationItems":[{"id":3265,"uris":["http://zotero.org/users/1150819/items/6CN7GVQ4"],"itemData":{"id":3265,"type":"article-journal","abstract":"OBJECTIVE: To analyze the self-care practices on the face, hands and feet carried out by people affected by Hansen's disease. METHODOLOGY: A qualitative study,  carried out in reference units for Hansen's disease in Pernambuco, between May 2014  and April 2015, with 24 people. Data was collected through the semi-structured  interview and content analysis was carried out. RESULTS: Two categories emerged:  Knowledge and execution of self-care practices in Leprosy and Singularities and  challenges for self-care. The study found that respondents are familiar with  information about face, hand and foot care, but report difficulties such as low  income to acquire material for self-care, lack of time, and some lack of interest.  Most of them already presented a degree of incapacity. CONCLUSIONS: The training of  professionals who work on the empowerment of people facing the disease, guidelines  on prevention of disabilities and access to inputs for carrying out self-care are  necessary.","container-title":"Revista gaucha de enfermagem","DOI":"10.1590/1983-1447.2018.20180045","ISSN":"0102-6933","journalAbbreviation":"Rev Gaucha Enferm","language":"por","note":"publisher-place: Brazil\nPMID: 30365764","page":"e20180045","title":"Practices for self-care in Hansen's disease: face, hands and feet.","volume":"39","author":[{"family":"Lima","given":"Marize Conceição Ventin"},{"family":"Barbosa","given":"Fernanda Ribeiro"},{"family":"Santos","given":"Danielle Christine Moura Dos"},{"family":"Nascimento","given":"Raphaela Delmondes","dropping-particle":"do"},{"family":"D'Azevedo","given":"Stephanie Steremberg Pires"}],"issued":{"date-parts":[["2018",10,22]]}}}],"schema":"https://github.com/citation-style-language/schema/raw/master/csl-citation.json"} </w:instrText>
            </w:r>
            <w:r w:rsidR="00446F64" w:rsidRPr="00ED2846">
              <w:fldChar w:fldCharType="separate"/>
            </w:r>
            <w:r w:rsidR="00446F64" w:rsidRPr="00ED2846">
              <w:t>[21]</w:t>
            </w:r>
            <w:r w:rsidR="00446F64" w:rsidRPr="00ED2846">
              <w:fldChar w:fldCharType="end"/>
            </w:r>
          </w:p>
        </w:tc>
      </w:tr>
      <w:tr w:rsidR="00BC27B7" w:rsidRPr="00ED2846" w14:paraId="24A86201" w14:textId="77777777" w:rsidTr="002F306E">
        <w:tc>
          <w:tcPr>
            <w:tcW w:w="4513" w:type="dxa"/>
          </w:tcPr>
          <w:p w14:paraId="05916870" w14:textId="77777777" w:rsidR="00BC27B7" w:rsidRPr="00ED2846" w:rsidRDefault="00BC27B7" w:rsidP="002F306E">
            <w:r w:rsidRPr="00ED2846">
              <w:t>Finding</w:t>
            </w:r>
          </w:p>
        </w:tc>
        <w:tc>
          <w:tcPr>
            <w:tcW w:w="9657" w:type="dxa"/>
          </w:tcPr>
          <w:p w14:paraId="36603A46" w14:textId="77777777" w:rsidR="00BC27B7" w:rsidRPr="00ED2846" w:rsidRDefault="00BC27B7" w:rsidP="002F306E">
            <w:r w:rsidRPr="00ED2846">
              <w:t>Knowledge and execution of self-care practices in Hansen’s disease (C)</w:t>
            </w:r>
          </w:p>
        </w:tc>
      </w:tr>
      <w:tr w:rsidR="00BC27B7" w:rsidRPr="00ED2846" w14:paraId="12CC9587" w14:textId="77777777" w:rsidTr="002F306E">
        <w:tc>
          <w:tcPr>
            <w:tcW w:w="4513" w:type="dxa"/>
          </w:tcPr>
          <w:p w14:paraId="6AC47A48" w14:textId="77777777" w:rsidR="00BC27B7" w:rsidRPr="00ED2846" w:rsidRDefault="00BC27B7" w:rsidP="002F306E">
            <w:r w:rsidRPr="00ED2846">
              <w:t>Illustration</w:t>
            </w:r>
          </w:p>
        </w:tc>
        <w:tc>
          <w:tcPr>
            <w:tcW w:w="9657" w:type="dxa"/>
          </w:tcPr>
          <w:p w14:paraId="0E9405A9" w14:textId="77777777" w:rsidR="00BC27B7" w:rsidRPr="00ED2846" w:rsidRDefault="00BC27B7" w:rsidP="002F306E">
            <w:r w:rsidRPr="00ED2846">
              <w:t xml:space="preserve">I can’t stay in the sun, I spent some time in the sun and got black. (Interviewee 5) </w:t>
            </w:r>
          </w:p>
          <w:p w14:paraId="5FA9CE47" w14:textId="77777777" w:rsidR="00BC27B7" w:rsidRPr="00ED2846" w:rsidRDefault="00BC27B7" w:rsidP="002F306E">
            <w:r w:rsidRPr="00ED2846">
              <w:t xml:space="preserve">[...] In the skin, I was [advised] to use sunscreen when I go out, not to stay on the sun [...] (Interviewee 6) I arrived with dry skin... then she [nurse] said: you have to  moisturize! But I didn’t think it was because of the treatment. (Interviewee 24) </w:t>
            </w:r>
          </w:p>
          <w:p w14:paraId="105B683E" w14:textId="77777777" w:rsidR="00BC27B7" w:rsidRPr="00ED2846" w:rsidRDefault="00BC27B7" w:rsidP="002F306E">
            <w:r w:rsidRPr="00ED2846">
              <w:t xml:space="preserve">For the eyes she gave some guidance, that I went to the ophthalmologist, be careful with them, right, I always were sunglasses. (Interviewee 14) </w:t>
            </w:r>
          </w:p>
          <w:p w14:paraId="1DBABBF6" w14:textId="77777777" w:rsidR="00BC27B7" w:rsidRPr="00ED2846" w:rsidRDefault="00BC27B7" w:rsidP="002F306E">
            <w:r w:rsidRPr="00ED2846">
              <w:lastRenderedPageBreak/>
              <w:t xml:space="preserve">She told me to keep the nose clean and be a little more discrete when sneezing (Interviewee 21) </w:t>
            </w:r>
          </w:p>
          <w:p w14:paraId="1FC99101" w14:textId="77777777" w:rsidR="00BC27B7" w:rsidRPr="00ED2846" w:rsidRDefault="00BC27B7" w:rsidP="002F306E">
            <w:r w:rsidRPr="00ED2846">
              <w:t>To avoid cuts, injury to the feet, because it feels numb, with the sequelae I got I can’t feel my feet, for instance I hit it 3 months ago and didn’t feel it. (Interviewee 16)</w:t>
            </w:r>
          </w:p>
        </w:tc>
      </w:tr>
      <w:tr w:rsidR="00BC27B7" w:rsidRPr="00ED2846" w14:paraId="3B263D8B" w14:textId="77777777" w:rsidTr="002F306E">
        <w:tc>
          <w:tcPr>
            <w:tcW w:w="4513" w:type="dxa"/>
          </w:tcPr>
          <w:p w14:paraId="4D911E6E" w14:textId="77777777" w:rsidR="00BC27B7" w:rsidRPr="00ED2846" w:rsidRDefault="00BC27B7" w:rsidP="002F306E">
            <w:r w:rsidRPr="00ED2846">
              <w:lastRenderedPageBreak/>
              <w:t>Finding</w:t>
            </w:r>
          </w:p>
        </w:tc>
        <w:tc>
          <w:tcPr>
            <w:tcW w:w="9657" w:type="dxa"/>
          </w:tcPr>
          <w:p w14:paraId="53493940" w14:textId="77777777" w:rsidR="00BC27B7" w:rsidRPr="00ED2846" w:rsidRDefault="00BC27B7" w:rsidP="002F306E">
            <w:r w:rsidRPr="00ED2846">
              <w:t>Singularities and challenges in the self-care for leprosy (C)</w:t>
            </w:r>
          </w:p>
        </w:tc>
      </w:tr>
      <w:tr w:rsidR="00BC27B7" w:rsidRPr="00ED2846" w14:paraId="7A7CD338" w14:textId="77777777" w:rsidTr="002F306E">
        <w:tc>
          <w:tcPr>
            <w:tcW w:w="4513" w:type="dxa"/>
          </w:tcPr>
          <w:p w14:paraId="4513C98C" w14:textId="77777777" w:rsidR="00BC27B7" w:rsidRPr="00ED2846" w:rsidRDefault="00BC27B7" w:rsidP="002F306E">
            <w:r w:rsidRPr="00ED2846">
              <w:t>Illustration</w:t>
            </w:r>
          </w:p>
        </w:tc>
        <w:tc>
          <w:tcPr>
            <w:tcW w:w="9657" w:type="dxa"/>
          </w:tcPr>
          <w:p w14:paraId="2327E7B6" w14:textId="77777777" w:rsidR="00BC27B7" w:rsidRPr="00ED2846" w:rsidRDefault="00BC27B7" w:rsidP="002F306E">
            <w:r w:rsidRPr="00ED2846">
              <w:t xml:space="preserve">During the day I can’t because I start work very early, I have to care for the children and I don’t have time to care for myself, and that’s the type of time I want to have, to care for my health, for my problem, so it doesn’t get worse. (Interviewee 16) </w:t>
            </w:r>
          </w:p>
          <w:p w14:paraId="4CF10184" w14:textId="77777777" w:rsidR="00BC27B7" w:rsidRPr="00ED2846" w:rsidRDefault="00BC27B7" w:rsidP="002F306E">
            <w:r w:rsidRPr="00ED2846">
              <w:t xml:space="preserve">I have a hard time wearing the glove because I think I put it in every finger and then when I look two fingers are in the same finger-hole [...] It’s difficult for me to hold things, coins, I can’t write, my writing also got too ugly. (Interviewee 5) </w:t>
            </w:r>
          </w:p>
          <w:p w14:paraId="54D3FAF8" w14:textId="77777777" w:rsidR="00BC27B7" w:rsidRPr="00ED2846" w:rsidRDefault="00BC27B7" w:rsidP="002F306E">
            <w:r w:rsidRPr="00ED2846">
              <w:t xml:space="preserve">Doing these practices is no trouble at all... if </w:t>
            </w:r>
            <w:proofErr w:type="spellStart"/>
            <w:r w:rsidRPr="00ED2846">
              <w:t>its</w:t>
            </w:r>
            <w:proofErr w:type="spellEnd"/>
            <w:r w:rsidRPr="00ED2846">
              <w:t xml:space="preserve"> for my good there’s no problem. I don’t wear sunglasses cause I’m not used to them, I don’t like it. (Interviewee 23) </w:t>
            </w:r>
          </w:p>
          <w:p w14:paraId="634FEA03" w14:textId="77777777" w:rsidR="00BC27B7" w:rsidRPr="00ED2846" w:rsidRDefault="00BC27B7" w:rsidP="002F306E">
            <w:r w:rsidRPr="00ED2846">
              <w:t xml:space="preserve">About the disease? I don’t even know because she didn’t explain. She said it was a skin condition and that was it, she ordered medication, and every month I come and get it. (Interviewee 20) </w:t>
            </w:r>
          </w:p>
          <w:p w14:paraId="0BD160D7" w14:textId="77777777" w:rsidR="00BC27B7" w:rsidRPr="00ED2846" w:rsidRDefault="00BC27B7" w:rsidP="002F306E">
            <w:r w:rsidRPr="00ED2846">
              <w:t>That it causes skin patches if you don’t care for it and that  can be harmful right... so the treatment is caring for your- self. (Interviewee 9)</w:t>
            </w:r>
          </w:p>
        </w:tc>
      </w:tr>
      <w:tr w:rsidR="00BC27B7" w:rsidRPr="00ED2846" w14:paraId="615696B5" w14:textId="77777777" w:rsidTr="002F306E">
        <w:tc>
          <w:tcPr>
            <w:tcW w:w="14170" w:type="dxa"/>
            <w:gridSpan w:val="2"/>
          </w:tcPr>
          <w:p w14:paraId="21C0179D" w14:textId="78D46465" w:rsidR="00BC27B7" w:rsidRPr="00ED2846" w:rsidRDefault="00BC27B7" w:rsidP="002F306E">
            <w:r w:rsidRPr="00ED2846">
              <w:t>Study: Development of a rights-based counselling practice and module to reduce leprosy-related stigma and empower people affected by leprosy 2017</w:t>
            </w:r>
            <w:r w:rsidR="006901A9" w:rsidRPr="00ED2846">
              <w:t xml:space="preserve"> </w:t>
            </w:r>
            <w:r w:rsidR="00B56A07" w:rsidRPr="00ED2846">
              <w:fldChar w:fldCharType="begin"/>
            </w:r>
            <w:r w:rsidR="00B56A07" w:rsidRPr="00ED2846">
              <w:instrText xml:space="preserve"> ADDIN ZOTERO_ITEM CSL_CITATION {"citationID":"k6adgNvV","properties":{"formattedCitation":"[22]","plainCitation":"[22]","noteIndex":0},"citationItems":[{"id":327,"uris":["http://zotero.org/users/1150819/items/SZJLNUI2"],"itemData":{"id":327,"type":"article-journal","abstract":"The consequences of leprosy go beyond the physical, social and psychological, as leprosy can drive persons affected and their families into poverty, stigmatization  and disability. This paper describes the impact of a socio-economic development  (SED) intervention that uses a twin-track approach (two micro-credit models) to  reduce leprosy-related stigma in Cirebon District, Indonesia. A  randomized-controlled mixed-methods study design was used to test the effectiveness  of the SED intervention. Three scales were used to measure stigma and participation  restrictions among 30 SED clients and 57 controls, 20 in-depth interviews with SED  clients and seven Focus Group Discussions (FGDs) with key persons were held and 65  profiles of the clients were written up and analysed. The qualitative data shows the  socio-economic status of 44 out of 65 SED clients (67%) improved. The median family  income increased by 25%, more clients reported higher self-esteem, better  interaction with neighbours and less stigma than before, although disclosure  concerns remained an issue. The scales indicate a positive effect of the  intervention on reducing stigma (e.g., Stigma Assessment and Reduction of Impact  (SARI) stigma scale mean difference total score of pre and post assessment for SED  clients versus the control group was 8.5 versus 5.6). A twin track socio-economic  intervention, if embedded and integrated, can increase participation, and be  constructive in reducing leprosy-related stigma.","container-title":"International journal of environmental research and public health","DOI":"10.3390/ijerph16030349","ISSN":"1660-4601 1661-7827","issue":"3","journalAbbreviation":"Int J Environ Res Public Health","language":"eng","note":"PMID: 30691157 \nPMCID: PMC6388109","title":"Assessing the Impact of the Twin Track Socio-Economic Intervention on Reducing Leprosy-Related Stigma in Cirebon District, Indonesia.","volume":"16","author":[{"family":"Dadun","given":"Dadun"},{"family":"Peters","given":"Ruth M. H."},{"family":"Brakel","given":"Wim H.","non-dropping-particle":"van"},{"family":"Bunders","given":"Joske G. F."},{"family":"Irwanto","given":"Irwanto"},{"family":"Regeer","given":"Barbara J."}],"issued":{"date-parts":[["2019",1,26]]}}}],"schema":"https://github.com/citation-style-language/schema/raw/master/csl-citation.json"} </w:instrText>
            </w:r>
            <w:r w:rsidR="00B56A07" w:rsidRPr="00ED2846">
              <w:fldChar w:fldCharType="separate"/>
            </w:r>
            <w:r w:rsidR="00B56A07" w:rsidRPr="00ED2846">
              <w:t>[22]</w:t>
            </w:r>
            <w:r w:rsidR="00B56A07" w:rsidRPr="00ED2846">
              <w:fldChar w:fldCharType="end"/>
            </w:r>
          </w:p>
        </w:tc>
      </w:tr>
      <w:tr w:rsidR="00BC27B7" w:rsidRPr="00ED2846" w14:paraId="756A8266" w14:textId="77777777" w:rsidTr="002F306E">
        <w:tc>
          <w:tcPr>
            <w:tcW w:w="4513" w:type="dxa"/>
          </w:tcPr>
          <w:p w14:paraId="51E09231" w14:textId="77777777" w:rsidR="00BC27B7" w:rsidRPr="00ED2846" w:rsidRDefault="00BC27B7" w:rsidP="002F306E">
            <w:r w:rsidRPr="00ED2846">
              <w:t>Finding</w:t>
            </w:r>
          </w:p>
        </w:tc>
        <w:tc>
          <w:tcPr>
            <w:tcW w:w="9657" w:type="dxa"/>
          </w:tcPr>
          <w:p w14:paraId="2F5545FB" w14:textId="77777777" w:rsidR="00BC27B7" w:rsidRPr="00ED2846" w:rsidRDefault="00BC27B7" w:rsidP="002F306E">
            <w:r w:rsidRPr="00ED2846">
              <w:t>Health perceptions (N)</w:t>
            </w:r>
          </w:p>
        </w:tc>
      </w:tr>
      <w:tr w:rsidR="00BC27B7" w:rsidRPr="00ED2846" w14:paraId="491FF461" w14:textId="77777777" w:rsidTr="002F306E">
        <w:tc>
          <w:tcPr>
            <w:tcW w:w="4513" w:type="dxa"/>
          </w:tcPr>
          <w:p w14:paraId="1219898E" w14:textId="77777777" w:rsidR="00BC27B7" w:rsidRPr="00ED2846" w:rsidRDefault="00BC27B7" w:rsidP="002F306E">
            <w:r w:rsidRPr="00ED2846">
              <w:t>Illustration</w:t>
            </w:r>
          </w:p>
        </w:tc>
        <w:tc>
          <w:tcPr>
            <w:tcW w:w="9657" w:type="dxa"/>
          </w:tcPr>
          <w:p w14:paraId="78BEC1DB" w14:textId="77777777" w:rsidR="00BC27B7" w:rsidRPr="00ED2846" w:rsidRDefault="00BC27B7" w:rsidP="002F306E">
            <w:r w:rsidRPr="00ED2846">
              <w:t>There were different understandings related to the cause of the disease (‘genetic’, ‘black magic’, ‘touching something dirty’). Many people affected by leprosy did not realise they were no longer infectious after starting multi-drug therapy (MDT) treatment.</w:t>
            </w:r>
          </w:p>
        </w:tc>
      </w:tr>
      <w:tr w:rsidR="00BC27B7" w:rsidRPr="00ED2846" w14:paraId="78F69065" w14:textId="77777777" w:rsidTr="002F306E">
        <w:tc>
          <w:tcPr>
            <w:tcW w:w="4513" w:type="dxa"/>
          </w:tcPr>
          <w:p w14:paraId="69EF16F6" w14:textId="77777777" w:rsidR="00BC27B7" w:rsidRPr="00ED2846" w:rsidRDefault="00BC27B7" w:rsidP="002F306E">
            <w:r w:rsidRPr="00ED2846">
              <w:t>Finding</w:t>
            </w:r>
          </w:p>
        </w:tc>
        <w:tc>
          <w:tcPr>
            <w:tcW w:w="9657" w:type="dxa"/>
          </w:tcPr>
          <w:p w14:paraId="1450C086" w14:textId="77777777" w:rsidR="00BC27B7" w:rsidRPr="00ED2846" w:rsidRDefault="00BC27B7" w:rsidP="002F306E">
            <w:r w:rsidRPr="00ED2846">
              <w:t>Feelings and emotions (C)</w:t>
            </w:r>
          </w:p>
        </w:tc>
      </w:tr>
      <w:tr w:rsidR="00BC27B7" w:rsidRPr="00ED2846" w14:paraId="34B621BF" w14:textId="77777777" w:rsidTr="002F306E">
        <w:tc>
          <w:tcPr>
            <w:tcW w:w="4513" w:type="dxa"/>
          </w:tcPr>
          <w:p w14:paraId="260E69FB" w14:textId="77777777" w:rsidR="00BC27B7" w:rsidRPr="00ED2846" w:rsidRDefault="00BC27B7" w:rsidP="002F306E">
            <w:r w:rsidRPr="00ED2846">
              <w:t>Illustration</w:t>
            </w:r>
          </w:p>
        </w:tc>
        <w:tc>
          <w:tcPr>
            <w:tcW w:w="9657" w:type="dxa"/>
          </w:tcPr>
          <w:p w14:paraId="12047C42" w14:textId="77777777" w:rsidR="00BC27B7" w:rsidRPr="00ED2846" w:rsidRDefault="00BC27B7" w:rsidP="002F306E">
            <w:r w:rsidRPr="00ED2846">
              <w:t xml:space="preserve">I was very embarrassed when I found out I had leprosy so I never tell others. Keeping silent is better. (IDI 8, woman, 50 years) </w:t>
            </w:r>
          </w:p>
          <w:p w14:paraId="511F9AAF" w14:textId="77777777" w:rsidR="00BC27B7" w:rsidRPr="00ED2846" w:rsidRDefault="00BC27B7" w:rsidP="002F306E">
            <w:r w:rsidRPr="00ED2846">
              <w:t xml:space="preserve">Sitting in the room, I know it is nothing [I know it is not good], I should go for work, maybe later if I am cured. (IDI, male, 23 years) </w:t>
            </w:r>
          </w:p>
          <w:p w14:paraId="447E19F2" w14:textId="77777777" w:rsidR="00BC27B7" w:rsidRPr="00ED2846" w:rsidRDefault="00BC27B7" w:rsidP="002F306E">
            <w:r w:rsidRPr="00ED2846">
              <w:t>I am very sad and afraid, I feel alone, I feel a distance from my family, actually I like to help my family cooking but I am doubtful. (IDI, female, 28 years)</w:t>
            </w:r>
          </w:p>
        </w:tc>
      </w:tr>
      <w:tr w:rsidR="00BC27B7" w:rsidRPr="00ED2846" w14:paraId="29CAE358" w14:textId="77777777" w:rsidTr="002F306E">
        <w:tc>
          <w:tcPr>
            <w:tcW w:w="4513" w:type="dxa"/>
          </w:tcPr>
          <w:p w14:paraId="4A396524" w14:textId="77777777" w:rsidR="00BC27B7" w:rsidRPr="00ED2846" w:rsidRDefault="00BC27B7" w:rsidP="002F306E">
            <w:r w:rsidRPr="00ED2846">
              <w:t>Finding</w:t>
            </w:r>
          </w:p>
        </w:tc>
        <w:tc>
          <w:tcPr>
            <w:tcW w:w="9657" w:type="dxa"/>
          </w:tcPr>
          <w:p w14:paraId="16E9FE3B" w14:textId="77777777" w:rsidR="00BC27B7" w:rsidRPr="00ED2846" w:rsidRDefault="00BC27B7" w:rsidP="002F306E">
            <w:r w:rsidRPr="00ED2846">
              <w:t>Human rights and discrimination (C)</w:t>
            </w:r>
          </w:p>
        </w:tc>
      </w:tr>
      <w:tr w:rsidR="00BC27B7" w:rsidRPr="00ED2846" w14:paraId="392CC3B2" w14:textId="77777777" w:rsidTr="002F306E">
        <w:tc>
          <w:tcPr>
            <w:tcW w:w="4513" w:type="dxa"/>
          </w:tcPr>
          <w:p w14:paraId="67806C80" w14:textId="77777777" w:rsidR="00BC27B7" w:rsidRPr="00ED2846" w:rsidRDefault="00BC27B7" w:rsidP="002F306E">
            <w:r w:rsidRPr="00ED2846">
              <w:t>Illustration</w:t>
            </w:r>
          </w:p>
        </w:tc>
        <w:tc>
          <w:tcPr>
            <w:tcW w:w="9657" w:type="dxa"/>
          </w:tcPr>
          <w:p w14:paraId="44CF59EB" w14:textId="77777777" w:rsidR="00BC27B7" w:rsidRPr="00ED2846" w:rsidRDefault="00BC27B7" w:rsidP="002F306E">
            <w:r w:rsidRPr="00ED2846">
              <w:t xml:space="preserve">I used to run a small business, selling toys. Because of leprosy, I lost my customers and nobody buys my toys. Hence, my business is bankrupt. (IDI, male, 35 years) </w:t>
            </w:r>
          </w:p>
          <w:p w14:paraId="61B96A08" w14:textId="77777777" w:rsidR="00BC27B7" w:rsidRPr="00ED2846" w:rsidRDefault="00BC27B7" w:rsidP="002F306E">
            <w:r w:rsidRPr="00ED2846">
              <w:lastRenderedPageBreak/>
              <w:t xml:space="preserve">I stopped going to school because of my leprosy. My friends are always making fun of me. I feel ashamed and uncomfortable going there. (IDI, child, 13 years) </w:t>
            </w:r>
          </w:p>
          <w:p w14:paraId="212590B2" w14:textId="77777777" w:rsidR="00BC27B7" w:rsidRPr="00ED2846" w:rsidRDefault="00BC27B7" w:rsidP="002F306E">
            <w:r w:rsidRPr="00ED2846">
              <w:t>Because of leprosy, my wife keeps away from me. She does not allow me to hold my granddaughter ::: I am sad but I do nothing. (IDI 53, male, 60 years)</w:t>
            </w:r>
          </w:p>
        </w:tc>
      </w:tr>
      <w:tr w:rsidR="00BC27B7" w:rsidRPr="00ED2846" w14:paraId="1822913A" w14:textId="77777777" w:rsidTr="002F306E">
        <w:tc>
          <w:tcPr>
            <w:tcW w:w="4513" w:type="dxa"/>
          </w:tcPr>
          <w:p w14:paraId="055C6500" w14:textId="77777777" w:rsidR="00BC27B7" w:rsidRPr="00ED2846" w:rsidRDefault="00BC27B7" w:rsidP="002F306E">
            <w:r w:rsidRPr="00ED2846">
              <w:lastRenderedPageBreak/>
              <w:t>Finding</w:t>
            </w:r>
          </w:p>
        </w:tc>
        <w:tc>
          <w:tcPr>
            <w:tcW w:w="9657" w:type="dxa"/>
          </w:tcPr>
          <w:p w14:paraId="449B629A" w14:textId="77777777" w:rsidR="00BC27B7" w:rsidRPr="00ED2846" w:rsidRDefault="00BC27B7" w:rsidP="002F306E">
            <w:r w:rsidRPr="00ED2846">
              <w:t>Role of family, friends and neighbours (N)</w:t>
            </w:r>
          </w:p>
        </w:tc>
      </w:tr>
      <w:tr w:rsidR="00BC27B7" w:rsidRPr="00ED2846" w14:paraId="3F296413" w14:textId="77777777" w:rsidTr="002F306E">
        <w:tc>
          <w:tcPr>
            <w:tcW w:w="4513" w:type="dxa"/>
          </w:tcPr>
          <w:p w14:paraId="012A2B67" w14:textId="77777777" w:rsidR="00BC27B7" w:rsidRPr="00ED2846" w:rsidRDefault="00BC27B7" w:rsidP="002F306E">
            <w:r w:rsidRPr="00ED2846">
              <w:t>Illustration</w:t>
            </w:r>
          </w:p>
        </w:tc>
        <w:tc>
          <w:tcPr>
            <w:tcW w:w="9657" w:type="dxa"/>
          </w:tcPr>
          <w:p w14:paraId="49CFACEA" w14:textId="77777777" w:rsidR="00BC27B7" w:rsidRPr="00ED2846" w:rsidRDefault="00BC27B7" w:rsidP="002F306E">
            <w:r w:rsidRPr="00ED2846">
              <w:t>the family of the person affected by leprosy is affected by the stigma associated with it - a positive influence on the situation by giving care and support or reinforce stigmatisation, for instance by keeping their distance or by encouraging the concealment of the disease.</w:t>
            </w:r>
          </w:p>
        </w:tc>
      </w:tr>
      <w:tr w:rsidR="00BC27B7" w:rsidRPr="00ED2846" w14:paraId="493E779B" w14:textId="77777777" w:rsidTr="002F306E">
        <w:tc>
          <w:tcPr>
            <w:tcW w:w="4513" w:type="dxa"/>
          </w:tcPr>
          <w:p w14:paraId="31F114C1" w14:textId="77777777" w:rsidR="00BC27B7" w:rsidRPr="00ED2846" w:rsidRDefault="00BC27B7" w:rsidP="002F306E">
            <w:r w:rsidRPr="00ED2846">
              <w:t>Finding</w:t>
            </w:r>
          </w:p>
        </w:tc>
        <w:tc>
          <w:tcPr>
            <w:tcW w:w="9657" w:type="dxa"/>
          </w:tcPr>
          <w:p w14:paraId="08B60084" w14:textId="77777777" w:rsidR="00BC27B7" w:rsidRPr="00ED2846" w:rsidRDefault="00BC27B7" w:rsidP="002F306E">
            <w:r w:rsidRPr="00ED2846">
              <w:t>Key issues identified during pilot: individual counselling - positive response to discussion on rights, family counselling - changing patterns of stigmatisation in families and group counselling - realise they are not alone and there are others with same disease (C)</w:t>
            </w:r>
          </w:p>
        </w:tc>
      </w:tr>
      <w:tr w:rsidR="00BC27B7" w:rsidRPr="00ED2846" w14:paraId="2803F2BB" w14:textId="77777777" w:rsidTr="002F306E">
        <w:tc>
          <w:tcPr>
            <w:tcW w:w="4513" w:type="dxa"/>
          </w:tcPr>
          <w:p w14:paraId="7C7F633A" w14:textId="77777777" w:rsidR="00BC27B7" w:rsidRPr="00ED2846" w:rsidRDefault="00BC27B7" w:rsidP="002F306E">
            <w:r w:rsidRPr="00ED2846">
              <w:t>Illustration</w:t>
            </w:r>
          </w:p>
        </w:tc>
        <w:tc>
          <w:tcPr>
            <w:tcW w:w="9657" w:type="dxa"/>
          </w:tcPr>
          <w:p w14:paraId="3E0E93D1" w14:textId="77777777" w:rsidR="00BC27B7" w:rsidRPr="00ED2846" w:rsidRDefault="00BC27B7" w:rsidP="002F306E">
            <w:r w:rsidRPr="00ED2846">
              <w:t xml:space="preserve">Yes, you are right. I cannot just sit and wait for help. I should do something with my future like earning money. (PCN53) </w:t>
            </w:r>
          </w:p>
          <w:p w14:paraId="50499A8F" w14:textId="77777777" w:rsidR="00BC27B7" w:rsidRPr="00ED2846" w:rsidRDefault="00BC27B7" w:rsidP="002F306E">
            <w:r w:rsidRPr="00ED2846">
              <w:t xml:space="preserve">I have talked to my teacher about giving me more time [to complete assignments] since I have to write with my left hand. (PCN20) </w:t>
            </w:r>
          </w:p>
          <w:p w14:paraId="32BB2D6D" w14:textId="77777777" w:rsidR="00BC27B7" w:rsidRPr="00ED2846" w:rsidRDefault="00BC27B7" w:rsidP="002F306E">
            <w:r w:rsidRPr="00ED2846">
              <w:t xml:space="preserve">We take care of our child together. My husband now believes that I can do it and I share household tasks with him. He does not treat me as a patient any more, even though he knows I am still taking medicine. (FCN1) </w:t>
            </w:r>
          </w:p>
          <w:p w14:paraId="51CA8165" w14:textId="77777777" w:rsidR="00BC27B7" w:rsidRPr="00ED2846" w:rsidRDefault="00BC27B7" w:rsidP="002F306E">
            <w:r w:rsidRPr="00ED2846">
              <w:t xml:space="preserve">My husband is very busy, he does not have the time. (PCN61) </w:t>
            </w:r>
          </w:p>
          <w:p w14:paraId="60D2CE84" w14:textId="77777777" w:rsidR="00BC27B7" w:rsidRPr="00ED2846" w:rsidRDefault="00BC27B7" w:rsidP="002F306E">
            <w:r w:rsidRPr="00ED2846">
              <w:t xml:space="preserve">You just meet me, it is enough! My family doesn’t need to know about this visit. (PCN16) </w:t>
            </w:r>
          </w:p>
          <w:p w14:paraId="12497B18" w14:textId="77777777" w:rsidR="00BC27B7" w:rsidRPr="00ED2846" w:rsidRDefault="00BC27B7" w:rsidP="002F306E">
            <w:r w:rsidRPr="00ED2846">
              <w:t>Let me be very open with you. Talking with you [another person affected by leprosy] motivated me. My perspective was wrong: affected persons still have the right to work. I learnt from you that I should not wait to be declared cured. (PCN, 14)</w:t>
            </w:r>
          </w:p>
        </w:tc>
      </w:tr>
      <w:tr w:rsidR="00BC27B7" w:rsidRPr="00ED2846" w14:paraId="68A1F37C" w14:textId="77777777" w:rsidTr="002F306E">
        <w:tc>
          <w:tcPr>
            <w:tcW w:w="14170" w:type="dxa"/>
            <w:gridSpan w:val="2"/>
          </w:tcPr>
          <w:p w14:paraId="3A83AD73" w14:textId="4E2991E6" w:rsidR="00BC27B7" w:rsidRPr="00ED2846" w:rsidRDefault="00BC27B7" w:rsidP="002F306E">
            <w:r w:rsidRPr="00ED2846">
              <w:t>Study: Dealing with stigma: experiences of persons affected by disabilities and leprosy 2015</w:t>
            </w:r>
            <w:r w:rsidR="006901A9" w:rsidRPr="00ED2846">
              <w:t xml:space="preserve"> </w:t>
            </w:r>
            <w:r w:rsidR="00B56A07" w:rsidRPr="00ED2846">
              <w:fldChar w:fldCharType="begin"/>
            </w:r>
            <w:r w:rsidR="00B56A07" w:rsidRPr="00ED2846">
              <w:instrText xml:space="preserve"> ADDIN ZOTERO_ITEM CSL_CITATION {"citationID":"Chv81hEq","properties":{"formattedCitation":"[23]","plainCitation":"[23]","noteIndex":0},"citationItems":[{"id":3095,"uris":["http://zotero.org/users/1150819/items/S6EGNW3J"],"itemData":{"id":3095,"type":"article-journal","abstract":"Persons affected by leprosy or by disabilities face forms of stigma that have an impact on their lives. This study seeks to establish whether their experiences of stigma are similar, with a view to enabling the two groups of people to learn from each other. Accounts of experiences of the impact of stigma were obtained using in-depth interviews and focus group discussion with people affected by leprosy and by disabilities not related to leprosy. The analysis shows that there are a lot of similarities in impact of stigma in terms of emotions, thoughts, behaviour, and relationships between the two groups. The main difference is that those affected by leprosy tended to frame their situation in medical terms, while those living with disabilities described their situation from a more social perspective. In conclusion, the similarities offer opportunities for interventions and the positive attitudes and behaviours can be modelled in the sense that both groups can learn and benefit. Research that tackles different aspects of stigmatization faced by both groups could lead to inclusive initiatives that help individuals to come to terms with the stigma and to advocate against exclusion and discrimination.","archive":"CINAHL Complete","container-title":"BioMed Research International","DOI":"10.1155/2015/261329","ISSN":"2314-6133","journalAbbreviation":"BioMed Research International","note":"publisher-place: London,\npublisher: Hindawi Limited","page":"1-9","source":"EBSCOhost","title":"Dealing with Stigma: Experiences of Persons Affected by Disabilities and Leprosy.","volume":"2015","author":[{"family":"Lusli","given":"Mimi"},{"family":"Zweekhorst","given":"Marjolein B. M."},{"family":"Miranda-Galarza","given":"Beatriz"},{"family":"Peters","given":"Ruth M. H."},{"family":"Cummings","given":"Sarah"},{"family":"Seda","given":"Francisia S. S. E."},{"family":"Bunders","given":"Joske F. G."},{"literal":"Irwanto"}],"issued":{"date-parts":[["2015",4,15]]}}}],"schema":"https://github.com/citation-style-language/schema/raw/master/csl-citation.json"} </w:instrText>
            </w:r>
            <w:r w:rsidR="00B56A07" w:rsidRPr="00ED2846">
              <w:fldChar w:fldCharType="separate"/>
            </w:r>
            <w:r w:rsidR="00B56A07" w:rsidRPr="00ED2846">
              <w:t>[23]</w:t>
            </w:r>
            <w:r w:rsidR="00B56A07" w:rsidRPr="00ED2846">
              <w:fldChar w:fldCharType="end"/>
            </w:r>
          </w:p>
        </w:tc>
      </w:tr>
      <w:tr w:rsidR="00BC27B7" w:rsidRPr="00ED2846" w14:paraId="4E5CB1DE" w14:textId="77777777" w:rsidTr="002F306E">
        <w:tc>
          <w:tcPr>
            <w:tcW w:w="4513" w:type="dxa"/>
          </w:tcPr>
          <w:p w14:paraId="2806CCAA" w14:textId="77777777" w:rsidR="00BC27B7" w:rsidRPr="00ED2846" w:rsidRDefault="00BC27B7" w:rsidP="002F306E">
            <w:r w:rsidRPr="00ED2846">
              <w:t>Finding</w:t>
            </w:r>
          </w:p>
        </w:tc>
        <w:tc>
          <w:tcPr>
            <w:tcW w:w="9657" w:type="dxa"/>
          </w:tcPr>
          <w:p w14:paraId="27E66FD3" w14:textId="77777777" w:rsidR="00BC27B7" w:rsidRPr="00ED2846" w:rsidRDefault="00BC27B7" w:rsidP="002F306E">
            <w:r w:rsidRPr="00ED2846">
              <w:t>Impact of stigma on emotions: persistent self-image of a sick person (C)</w:t>
            </w:r>
          </w:p>
        </w:tc>
      </w:tr>
      <w:tr w:rsidR="00BC27B7" w:rsidRPr="00ED2846" w14:paraId="6AF692B9" w14:textId="77777777" w:rsidTr="002F306E">
        <w:tc>
          <w:tcPr>
            <w:tcW w:w="4513" w:type="dxa"/>
          </w:tcPr>
          <w:p w14:paraId="55205EAC" w14:textId="77777777" w:rsidR="00BC27B7" w:rsidRPr="00ED2846" w:rsidRDefault="00BC27B7" w:rsidP="002F306E">
            <w:r w:rsidRPr="00ED2846">
              <w:t>Illustration</w:t>
            </w:r>
          </w:p>
        </w:tc>
        <w:tc>
          <w:tcPr>
            <w:tcW w:w="9657" w:type="dxa"/>
          </w:tcPr>
          <w:p w14:paraId="55DCE232" w14:textId="77777777" w:rsidR="00BC27B7" w:rsidRPr="00ED2846" w:rsidRDefault="00BC27B7" w:rsidP="002F306E">
            <w:r w:rsidRPr="00ED2846">
              <w:t>Why should I share my feelings with my family if I feel they do not care for my feelings? If I share them with people they will avoid (</w:t>
            </w:r>
            <w:proofErr w:type="spellStart"/>
            <w:r w:rsidRPr="00ED2846">
              <w:t>dijauhi</w:t>
            </w:r>
            <w:proofErr w:type="spellEnd"/>
            <w:r w:rsidRPr="00ED2846">
              <w:t xml:space="preserve">) me even more. (Person affected by leprosy 1 IDI) </w:t>
            </w:r>
          </w:p>
          <w:p w14:paraId="15DE7FB8" w14:textId="77777777" w:rsidR="00BC27B7" w:rsidRPr="00ED2846" w:rsidRDefault="00BC27B7" w:rsidP="002F306E">
            <w:r w:rsidRPr="00ED2846">
              <w:t xml:space="preserve">it cannot be that we are cured; we always feel pain in our muscles. We have skin patches and they never go away. (Person affected by leprosy 7 IDI) </w:t>
            </w:r>
          </w:p>
          <w:p w14:paraId="13D66A5F" w14:textId="77777777" w:rsidR="00BC27B7" w:rsidRPr="00ED2846" w:rsidRDefault="00BC27B7" w:rsidP="002F306E">
            <w:r w:rsidRPr="00ED2846">
              <w:t xml:space="preserve">See my left foot, it is crooked, it is abnormal, and it is sick. (Person affected by leprosy FGD1) </w:t>
            </w:r>
          </w:p>
          <w:p w14:paraId="23BB7EA7" w14:textId="77777777" w:rsidR="00BC27B7" w:rsidRPr="00ED2846" w:rsidRDefault="00BC27B7" w:rsidP="002F306E">
            <w:r w:rsidRPr="00ED2846">
              <w:lastRenderedPageBreak/>
              <w:t>I always wonder when my left foot is going to be cured and become a normal foot again. (Person affected by leprosy 7 IDI)</w:t>
            </w:r>
          </w:p>
        </w:tc>
      </w:tr>
      <w:tr w:rsidR="00BC27B7" w:rsidRPr="00ED2846" w14:paraId="0D8D165B" w14:textId="77777777" w:rsidTr="002F306E">
        <w:tc>
          <w:tcPr>
            <w:tcW w:w="4513" w:type="dxa"/>
          </w:tcPr>
          <w:p w14:paraId="1067BD0B" w14:textId="77777777" w:rsidR="00BC27B7" w:rsidRPr="00ED2846" w:rsidRDefault="00BC27B7" w:rsidP="002F306E">
            <w:r w:rsidRPr="00ED2846">
              <w:lastRenderedPageBreak/>
              <w:t>Finding</w:t>
            </w:r>
          </w:p>
        </w:tc>
        <w:tc>
          <w:tcPr>
            <w:tcW w:w="9657" w:type="dxa"/>
          </w:tcPr>
          <w:p w14:paraId="76CC0FF5" w14:textId="77777777" w:rsidR="00BC27B7" w:rsidRPr="00ED2846" w:rsidRDefault="00BC27B7" w:rsidP="002F306E">
            <w:r w:rsidRPr="00ED2846">
              <w:t>Impact on thoughts: limiting social participation and employability (C)</w:t>
            </w:r>
          </w:p>
        </w:tc>
      </w:tr>
      <w:tr w:rsidR="00BC27B7" w:rsidRPr="00ED2846" w14:paraId="095A74CA" w14:textId="77777777" w:rsidTr="002F306E">
        <w:tc>
          <w:tcPr>
            <w:tcW w:w="4513" w:type="dxa"/>
          </w:tcPr>
          <w:p w14:paraId="789F4758" w14:textId="77777777" w:rsidR="00BC27B7" w:rsidRPr="00ED2846" w:rsidRDefault="00BC27B7" w:rsidP="002F306E">
            <w:r w:rsidRPr="00ED2846">
              <w:t>Illustration</w:t>
            </w:r>
          </w:p>
        </w:tc>
        <w:tc>
          <w:tcPr>
            <w:tcW w:w="9657" w:type="dxa"/>
          </w:tcPr>
          <w:p w14:paraId="1180F435" w14:textId="77777777" w:rsidR="00BC27B7" w:rsidRPr="00ED2846" w:rsidRDefault="00BC27B7" w:rsidP="002F306E">
            <w:r w:rsidRPr="00ED2846">
              <w:t xml:space="preserve">when I attended an interview for recruitment the interviewer noticed the skin patch on my face. I told them I am cured from leprosy, but they did not trust me. I even showed them a formal letter from the community health services but they rejected me. (Person affected by leprosy IDI 1) </w:t>
            </w:r>
          </w:p>
          <w:p w14:paraId="1B2544D6" w14:textId="77777777" w:rsidR="00BC27B7" w:rsidRPr="00ED2846" w:rsidRDefault="00BC27B7" w:rsidP="002F306E">
            <w:r w:rsidRPr="00ED2846">
              <w:t>Another participant added: I have to earn money for my children. Before I got leprosy, I worked as a cleaner, washing clothes, sweeping floors, and cooking. A few months ago, I was finally cured from leprosy, but nobody wants me to work in their house; people avoid me and ridicule (</w:t>
            </w:r>
            <w:proofErr w:type="spellStart"/>
            <w:r w:rsidRPr="00ED2846">
              <w:t>mengejik</w:t>
            </w:r>
            <w:proofErr w:type="spellEnd"/>
            <w:r w:rsidRPr="00ED2846">
              <w:t xml:space="preserve">) me because of my crooked hand. (Persons affected by leprosy FGD 2) </w:t>
            </w:r>
          </w:p>
          <w:p w14:paraId="7FCE8654" w14:textId="77777777" w:rsidR="00BC27B7" w:rsidRPr="00ED2846" w:rsidRDefault="00BC27B7" w:rsidP="002F306E">
            <w:r w:rsidRPr="00ED2846">
              <w:t xml:space="preserve">Business communities have a prejudice regarding my impairment. When I applied for a job, they spontaneously label me saying I look as somebody who is looking for charity. (Persons affected by leprosy IDI 1) </w:t>
            </w:r>
          </w:p>
          <w:p w14:paraId="31043463" w14:textId="77777777" w:rsidR="00BC27B7" w:rsidRPr="00ED2846" w:rsidRDefault="00BC27B7" w:rsidP="002F306E">
            <w:r w:rsidRPr="00ED2846">
              <w:t>We know we are sick because people have told us so. As sick persons, we have no friends, no hope, and no future. (Person affected by leprosy FGD1)</w:t>
            </w:r>
          </w:p>
        </w:tc>
      </w:tr>
      <w:tr w:rsidR="00BC27B7" w:rsidRPr="00ED2846" w14:paraId="6DCB5AC0" w14:textId="77777777" w:rsidTr="002F306E">
        <w:tc>
          <w:tcPr>
            <w:tcW w:w="4513" w:type="dxa"/>
          </w:tcPr>
          <w:p w14:paraId="6E3F0D0C" w14:textId="77777777" w:rsidR="00BC27B7" w:rsidRPr="00ED2846" w:rsidRDefault="00BC27B7" w:rsidP="002F306E">
            <w:r w:rsidRPr="00ED2846">
              <w:t>Finding</w:t>
            </w:r>
          </w:p>
        </w:tc>
        <w:tc>
          <w:tcPr>
            <w:tcW w:w="9657" w:type="dxa"/>
          </w:tcPr>
          <w:p w14:paraId="03E470E3" w14:textId="77777777" w:rsidR="00BC27B7" w:rsidRPr="00ED2846" w:rsidRDefault="00BC27B7" w:rsidP="002F306E">
            <w:r w:rsidRPr="00ED2846">
              <w:t>Impact on behaviour (C)</w:t>
            </w:r>
          </w:p>
        </w:tc>
      </w:tr>
      <w:tr w:rsidR="00BC27B7" w:rsidRPr="00ED2846" w14:paraId="7A18CBFD" w14:textId="77777777" w:rsidTr="002F306E">
        <w:tc>
          <w:tcPr>
            <w:tcW w:w="4513" w:type="dxa"/>
          </w:tcPr>
          <w:p w14:paraId="2D6570FC" w14:textId="77777777" w:rsidR="00BC27B7" w:rsidRPr="00ED2846" w:rsidRDefault="00BC27B7" w:rsidP="002F306E">
            <w:r w:rsidRPr="00ED2846">
              <w:t>Illustration</w:t>
            </w:r>
          </w:p>
        </w:tc>
        <w:tc>
          <w:tcPr>
            <w:tcW w:w="9657" w:type="dxa"/>
          </w:tcPr>
          <w:p w14:paraId="27AC497E" w14:textId="77777777" w:rsidR="00BC27B7" w:rsidRPr="00ED2846" w:rsidRDefault="00BC27B7" w:rsidP="002F306E">
            <w:r w:rsidRPr="00ED2846">
              <w:t xml:space="preserve">I do not know what I should do. I prefer to sit or walk around the house. If my family asks me for help, I help; if not, I usually just sit. (Person affected by leprosy FGD1) </w:t>
            </w:r>
          </w:p>
          <w:p w14:paraId="178C275D" w14:textId="77777777" w:rsidR="00BC27B7" w:rsidRPr="00ED2846" w:rsidRDefault="00BC27B7" w:rsidP="002F306E">
            <w:r w:rsidRPr="00ED2846">
              <w:t>Keeping silent is better than doing something. Being labelled cannot be stopped and I cannot stop people labelling me. Meeting people, for me, means being insulted (</w:t>
            </w:r>
            <w:proofErr w:type="spellStart"/>
            <w:r w:rsidRPr="00ED2846">
              <w:t>dihina</w:t>
            </w:r>
            <w:proofErr w:type="spellEnd"/>
            <w:r w:rsidRPr="00ED2846">
              <w:t xml:space="preserve">). (Person affected by leprosy IDI 6) We are ill. Going to the community health services, getting and taking our medicine regularly, meeting the health officers if we are in pain, and asking for medical treatment. That is enough. Just to do these actions is enough. (Person affected by leprosy FGD 2) </w:t>
            </w:r>
          </w:p>
          <w:p w14:paraId="76CEE449" w14:textId="77777777" w:rsidR="00BC27B7" w:rsidRPr="00ED2846" w:rsidRDefault="00BC27B7" w:rsidP="002F306E">
            <w:r w:rsidRPr="00ED2846">
              <w:t>When we [people affected by leprosy] are bored, we go to the kitchen and wash some dishes, but our family members shout at us and we get insulted (</w:t>
            </w:r>
            <w:proofErr w:type="spellStart"/>
            <w:r w:rsidRPr="00ED2846">
              <w:t>dihina</w:t>
            </w:r>
            <w:proofErr w:type="spellEnd"/>
            <w:r w:rsidRPr="00ED2846">
              <w:t>). So we do not want to do it again, because doing activities is more isolating (</w:t>
            </w:r>
            <w:proofErr w:type="spellStart"/>
            <w:r w:rsidRPr="00ED2846">
              <w:t>dikucilkan</w:t>
            </w:r>
            <w:proofErr w:type="spellEnd"/>
            <w:r w:rsidRPr="00ED2846">
              <w:t>). (Person affected by leprosy FGD 2)</w:t>
            </w:r>
          </w:p>
        </w:tc>
      </w:tr>
      <w:tr w:rsidR="00BC27B7" w:rsidRPr="00ED2846" w14:paraId="22C1DEC1" w14:textId="77777777" w:rsidTr="002F306E">
        <w:tc>
          <w:tcPr>
            <w:tcW w:w="4513" w:type="dxa"/>
          </w:tcPr>
          <w:p w14:paraId="24569256" w14:textId="77777777" w:rsidR="00BC27B7" w:rsidRPr="00ED2846" w:rsidRDefault="00BC27B7" w:rsidP="002F306E">
            <w:r w:rsidRPr="00ED2846">
              <w:t>Finding</w:t>
            </w:r>
          </w:p>
        </w:tc>
        <w:tc>
          <w:tcPr>
            <w:tcW w:w="9657" w:type="dxa"/>
          </w:tcPr>
          <w:p w14:paraId="2838B699" w14:textId="77777777" w:rsidR="00BC27B7" w:rsidRPr="00ED2846" w:rsidRDefault="00BC27B7" w:rsidP="002F306E">
            <w:r w:rsidRPr="00ED2846">
              <w:t>Impact on relationships (C)</w:t>
            </w:r>
          </w:p>
        </w:tc>
      </w:tr>
      <w:tr w:rsidR="00BC27B7" w:rsidRPr="00ED2846" w14:paraId="22A5DF9E" w14:textId="77777777" w:rsidTr="002F306E">
        <w:tc>
          <w:tcPr>
            <w:tcW w:w="4513" w:type="dxa"/>
          </w:tcPr>
          <w:p w14:paraId="028B5D6C" w14:textId="77777777" w:rsidR="00BC27B7" w:rsidRPr="00ED2846" w:rsidRDefault="00BC27B7" w:rsidP="002F306E">
            <w:r w:rsidRPr="00ED2846">
              <w:t>Illustration</w:t>
            </w:r>
          </w:p>
        </w:tc>
        <w:tc>
          <w:tcPr>
            <w:tcW w:w="9657" w:type="dxa"/>
          </w:tcPr>
          <w:p w14:paraId="378B9A67" w14:textId="77777777" w:rsidR="00BC27B7" w:rsidRPr="00ED2846" w:rsidRDefault="00BC27B7" w:rsidP="002F306E">
            <w:r w:rsidRPr="00ED2846">
              <w:t xml:space="preserve">once, I felt really disappointed when I met my neighbour. When I greeted him and offered him my hand, he rejected my hand without replying my greeting. Then he went inside his house and closed the door on me. He is a strange neighbour and what makes it even sadder is that he works in a community health service. (Person affected by leprosy IDI 2) </w:t>
            </w:r>
          </w:p>
          <w:p w14:paraId="01AF34AB" w14:textId="77777777" w:rsidR="00BC27B7" w:rsidRPr="00ED2846" w:rsidRDefault="00BC27B7" w:rsidP="002F306E">
            <w:r w:rsidRPr="00ED2846">
              <w:lastRenderedPageBreak/>
              <w:t>If there are no urgent matters, we prefer staying at home. From our experience it is better to not make contact with people. People surrounding us expressly avoid us and they continually label us as patients with a contagious disease. (Person affected by leprosy FGD2)</w:t>
            </w:r>
          </w:p>
          <w:p w14:paraId="39844708" w14:textId="77777777" w:rsidR="00BC27B7" w:rsidRPr="00ED2846" w:rsidRDefault="00BC27B7" w:rsidP="002F306E">
            <w:r w:rsidRPr="00ED2846">
              <w:t>For me, there is not any benefit in interacting with people. Many times I have tried to start social relations by smiling and saying “hi” to people, but they still look at me as an enemy. (Person affected by leprosy IDI 1)</w:t>
            </w:r>
          </w:p>
        </w:tc>
      </w:tr>
      <w:tr w:rsidR="00BC27B7" w:rsidRPr="00ED2846" w14:paraId="73228C0D" w14:textId="77777777" w:rsidTr="002F306E">
        <w:tc>
          <w:tcPr>
            <w:tcW w:w="4513" w:type="dxa"/>
          </w:tcPr>
          <w:p w14:paraId="5080757B" w14:textId="77777777" w:rsidR="00BC27B7" w:rsidRPr="00ED2846" w:rsidRDefault="00BC27B7" w:rsidP="002F306E">
            <w:r w:rsidRPr="00ED2846">
              <w:lastRenderedPageBreak/>
              <w:t>Finding</w:t>
            </w:r>
          </w:p>
        </w:tc>
        <w:tc>
          <w:tcPr>
            <w:tcW w:w="9657" w:type="dxa"/>
          </w:tcPr>
          <w:p w14:paraId="6B27DBA7" w14:textId="77777777" w:rsidR="00BC27B7" w:rsidRPr="00ED2846" w:rsidRDefault="00BC27B7" w:rsidP="002F306E">
            <w:r w:rsidRPr="00ED2846">
              <w:t>A perspective on coping strategies (C)</w:t>
            </w:r>
          </w:p>
        </w:tc>
      </w:tr>
      <w:tr w:rsidR="00BC27B7" w:rsidRPr="00ED2846" w14:paraId="65B33643" w14:textId="77777777" w:rsidTr="002F306E">
        <w:tc>
          <w:tcPr>
            <w:tcW w:w="4513" w:type="dxa"/>
          </w:tcPr>
          <w:p w14:paraId="0F63CEA1" w14:textId="77777777" w:rsidR="00BC27B7" w:rsidRPr="00ED2846" w:rsidRDefault="00BC27B7" w:rsidP="002F306E">
            <w:r w:rsidRPr="00ED2846">
              <w:t>Illustration</w:t>
            </w:r>
          </w:p>
        </w:tc>
        <w:tc>
          <w:tcPr>
            <w:tcW w:w="9657" w:type="dxa"/>
          </w:tcPr>
          <w:p w14:paraId="02FAAC5E" w14:textId="77777777" w:rsidR="00BC27B7" w:rsidRPr="00ED2846" w:rsidRDefault="00BC27B7" w:rsidP="002F306E">
            <w:r w:rsidRPr="00ED2846">
              <w:t>I have the rights to live so I need food and drink for my life. I need money to buy that, so I need to work. (Person affected by leprosy FGD 2)</w:t>
            </w:r>
          </w:p>
        </w:tc>
      </w:tr>
      <w:tr w:rsidR="00BC27B7" w:rsidRPr="00ED2846" w14:paraId="4DFAA2EA" w14:textId="77777777" w:rsidTr="002F306E">
        <w:tc>
          <w:tcPr>
            <w:tcW w:w="14170" w:type="dxa"/>
            <w:gridSpan w:val="2"/>
          </w:tcPr>
          <w:p w14:paraId="27359750" w14:textId="1F00C475" w:rsidR="00BC27B7" w:rsidRPr="00ED2846" w:rsidRDefault="00BC27B7" w:rsidP="002F306E">
            <w:r w:rsidRPr="00ED2846">
              <w:t xml:space="preserve">Study: Adaptive strategy of women's leprosy in </w:t>
            </w:r>
            <w:proofErr w:type="spellStart"/>
            <w:r w:rsidRPr="00ED2846">
              <w:t>indonesia</w:t>
            </w:r>
            <w:proofErr w:type="spellEnd"/>
            <w:r w:rsidRPr="00ED2846">
              <w:t xml:space="preserve"> psychic experience of women with leprosy in living a community life 2020</w:t>
            </w:r>
            <w:r w:rsidR="006901A9" w:rsidRPr="00ED2846">
              <w:t xml:space="preserve"> </w:t>
            </w:r>
            <w:r w:rsidR="002A0FB6" w:rsidRPr="00ED2846">
              <w:fldChar w:fldCharType="begin"/>
            </w:r>
            <w:r w:rsidR="002A0FB6" w:rsidRPr="00ED2846">
              <w:instrText xml:space="preserve"> ADDIN ZOTERO_ITEM CSL_CITATION {"citationID":"US3AmN8a","properties":{"formattedCitation":"[24]","plainCitation":"[24]","noteIndex":0},"citationItems":[{"id":5036,"uris":["http://zotero.org/users/1150819/items/8VP3WSQ2"],"itemData":{"id":5036,"type":"article-journal","abstract":"This study aims to explore the psychological burden of leprosy women and their adaptive strategies. Leprosy has a destructive character and is opportunistic in nature, so that it becomes a burden for women because of the defects in the body and the resulting beauty crown. The study was conducted at the Center for Public Health in Eastern Indonesia with a purposive sampling method on 17 leprosy women. The interview became the most dominant instrument, and the results were analyzed by Phenomenological Analytical Interpretation. The result: Mental stress is part of everyday life; physical conditions that are far from aesthetic value; guarantee of happiness that is difficult to obtain by sufferers; it is necessary to find a method to surrender to the trials received. The final conclusion shows that the psycho-emotional suffering caused by leprosy can be reduced through efforts to surrender to the trials received, to obey God's commands in any situation and to His servants to always try and pray and remain steadfast in maintaining the role, function and duty as a woman even though constrained by leprosy that accompanies.","issue":"10","page":"312","title":"Adaptive strategy of women's leprosy in indonesia psychic experience of women with leprosy in living a community life","volume":"11","author":[{"literal":"Nasir A.;Yusuf A.;Listiawan M. Y.;Harianto S.;Nuruddin null;Huda N.;"}],"issued":{"date-parts":[["2020"]]}}}],"schema":"https://github.com/citation-style-language/schema/raw/master/csl-citation.json"} </w:instrText>
            </w:r>
            <w:r w:rsidR="002A0FB6" w:rsidRPr="00ED2846">
              <w:fldChar w:fldCharType="separate"/>
            </w:r>
            <w:r w:rsidR="002A0FB6" w:rsidRPr="00ED2846">
              <w:t>[24]</w:t>
            </w:r>
            <w:r w:rsidR="002A0FB6" w:rsidRPr="00ED2846">
              <w:fldChar w:fldCharType="end"/>
            </w:r>
          </w:p>
        </w:tc>
      </w:tr>
      <w:tr w:rsidR="00BC27B7" w:rsidRPr="00ED2846" w14:paraId="18D58490" w14:textId="77777777" w:rsidTr="002F306E">
        <w:tc>
          <w:tcPr>
            <w:tcW w:w="4513" w:type="dxa"/>
          </w:tcPr>
          <w:p w14:paraId="2348D675" w14:textId="77777777" w:rsidR="00BC27B7" w:rsidRPr="00ED2846" w:rsidRDefault="00BC27B7" w:rsidP="002F306E">
            <w:r w:rsidRPr="00ED2846">
              <w:t>Finding</w:t>
            </w:r>
          </w:p>
        </w:tc>
        <w:tc>
          <w:tcPr>
            <w:tcW w:w="9657" w:type="dxa"/>
          </w:tcPr>
          <w:p w14:paraId="3C580C1D" w14:textId="77777777" w:rsidR="00BC27B7" w:rsidRPr="00ED2846" w:rsidRDefault="00BC27B7" w:rsidP="002F306E">
            <w:r w:rsidRPr="00ED2846">
              <w:t xml:space="preserve">Mental stress is a part of </w:t>
            </w:r>
            <w:proofErr w:type="spellStart"/>
            <w:r w:rsidRPr="00ED2846">
              <w:t>of</w:t>
            </w:r>
            <w:proofErr w:type="spellEnd"/>
            <w:r w:rsidRPr="00ED2846">
              <w:t xml:space="preserve"> everyday life (C)</w:t>
            </w:r>
          </w:p>
        </w:tc>
      </w:tr>
      <w:tr w:rsidR="00BC27B7" w:rsidRPr="00ED2846" w14:paraId="715EFE5A" w14:textId="77777777" w:rsidTr="002F306E">
        <w:tc>
          <w:tcPr>
            <w:tcW w:w="4513" w:type="dxa"/>
          </w:tcPr>
          <w:p w14:paraId="524B3B7D" w14:textId="77777777" w:rsidR="00BC27B7" w:rsidRPr="00ED2846" w:rsidRDefault="00BC27B7" w:rsidP="002F306E">
            <w:r w:rsidRPr="00ED2846">
              <w:t>Illustration</w:t>
            </w:r>
          </w:p>
        </w:tc>
        <w:tc>
          <w:tcPr>
            <w:tcW w:w="9657" w:type="dxa"/>
          </w:tcPr>
          <w:p w14:paraId="2B360693" w14:textId="77777777" w:rsidR="00BC27B7" w:rsidRPr="00ED2846" w:rsidRDefault="00BC27B7" w:rsidP="002F306E">
            <w:r w:rsidRPr="00ED2846">
              <w:t>... I had to live with this long tenure, even though I had to go through many obstacles, especially ridicule from people, so I recovered quickly (P. 10)</w:t>
            </w:r>
          </w:p>
          <w:p w14:paraId="52A6F8E9" w14:textId="77777777" w:rsidR="00BC27B7" w:rsidRPr="00ED2846" w:rsidRDefault="00BC27B7" w:rsidP="002F306E">
            <w:r w:rsidRPr="00ED2846">
              <w:t>. .. I always have to do self-care every day so that it doesn't spread to other people, and I have to provide free time and sometimes miss what opportunities I should get (P.6).</w:t>
            </w:r>
          </w:p>
          <w:p w14:paraId="6AA7F5BB" w14:textId="77777777" w:rsidR="00BC27B7" w:rsidRPr="00ED2846" w:rsidRDefault="00BC27B7" w:rsidP="002F306E">
            <w:r w:rsidRPr="00ED2846">
              <w:t xml:space="preserve">"... everywhere I have to carry my disability ... I have to think again to shake hands with people because of my disability (contracted fingers) (P.3). </w:t>
            </w:r>
          </w:p>
          <w:p w14:paraId="488B0723" w14:textId="77777777" w:rsidR="00BC27B7" w:rsidRPr="00ED2846" w:rsidRDefault="00BC27B7" w:rsidP="002F306E">
            <w:r w:rsidRPr="00ED2846">
              <w:t xml:space="preserve">I am still young, I don't have a husband, I will give up if no one wants to marry me. I asked myself, is there anyone who wants to marry someone like me?  (P. 8). </w:t>
            </w:r>
          </w:p>
          <w:p w14:paraId="189D9B64" w14:textId="77777777" w:rsidR="00BC27B7" w:rsidRPr="00ED2846" w:rsidRDefault="00BC27B7" w:rsidP="002F306E">
            <w:r w:rsidRPr="00ED2846">
              <w:t>I am afraid that my husband will find out about my illness, surely he will be disappointed and will leave me. If I take medicine, I have to make an appointment with the health worker, I must recover from this disease without my husband knowing. (P. 11).</w:t>
            </w:r>
          </w:p>
        </w:tc>
      </w:tr>
      <w:tr w:rsidR="00BC27B7" w:rsidRPr="00ED2846" w14:paraId="5C194468" w14:textId="77777777" w:rsidTr="002F306E">
        <w:tc>
          <w:tcPr>
            <w:tcW w:w="4513" w:type="dxa"/>
          </w:tcPr>
          <w:p w14:paraId="6450B748" w14:textId="77777777" w:rsidR="00BC27B7" w:rsidRPr="00ED2846" w:rsidRDefault="00BC27B7" w:rsidP="002F306E">
            <w:r w:rsidRPr="00ED2846">
              <w:t>Finding</w:t>
            </w:r>
          </w:p>
        </w:tc>
        <w:tc>
          <w:tcPr>
            <w:tcW w:w="9657" w:type="dxa"/>
          </w:tcPr>
          <w:p w14:paraId="07943747" w14:textId="77777777" w:rsidR="00BC27B7" w:rsidRPr="00ED2846" w:rsidRDefault="00BC27B7" w:rsidP="002F306E">
            <w:r w:rsidRPr="00ED2846">
              <w:t>Physical conditions that are far from aesthetic value (C)</w:t>
            </w:r>
          </w:p>
        </w:tc>
      </w:tr>
      <w:tr w:rsidR="00BC27B7" w:rsidRPr="00ED2846" w14:paraId="04FE446A" w14:textId="77777777" w:rsidTr="002F306E">
        <w:tc>
          <w:tcPr>
            <w:tcW w:w="4513" w:type="dxa"/>
          </w:tcPr>
          <w:p w14:paraId="50622AAA" w14:textId="77777777" w:rsidR="00BC27B7" w:rsidRPr="00ED2846" w:rsidRDefault="00BC27B7" w:rsidP="002F306E">
            <w:r w:rsidRPr="00ED2846">
              <w:t>Illustration</w:t>
            </w:r>
          </w:p>
        </w:tc>
        <w:tc>
          <w:tcPr>
            <w:tcW w:w="9657" w:type="dxa"/>
          </w:tcPr>
          <w:p w14:paraId="610B9046" w14:textId="77777777" w:rsidR="00BC27B7" w:rsidRPr="00ED2846" w:rsidRDefault="00BC27B7" w:rsidP="002F306E">
            <w:r w:rsidRPr="00ED2846">
              <w:t xml:space="preserve">I also feel uncomfortable with my skin, which looks dry. Using any moisturizer still looks shiny. But if left untreated, then this skin looks dry scaly (skin on the feet). (P.16). </w:t>
            </w:r>
          </w:p>
          <w:p w14:paraId="13AAC970" w14:textId="77777777" w:rsidR="00BC27B7" w:rsidRPr="00ED2846" w:rsidRDefault="00BC27B7" w:rsidP="002F306E">
            <w:r w:rsidRPr="00ED2846">
              <w:t xml:space="preserve">The sores on the soles of my feet are always watery and smelly, and they smell bad. I am sad when I meet many people. (P,14). </w:t>
            </w:r>
          </w:p>
          <w:p w14:paraId="19FE98C5" w14:textId="77777777" w:rsidR="00BC27B7" w:rsidRPr="00ED2846" w:rsidRDefault="00BC27B7" w:rsidP="002F306E">
            <w:r w:rsidRPr="00ED2846">
              <w:t xml:space="preserve">I can only regret, since there are red spots on my cheeks. I am not beautiful anymore. I feel embarrassed, if I meet old friends. (P.13). </w:t>
            </w:r>
          </w:p>
          <w:p w14:paraId="57377131" w14:textId="77777777" w:rsidR="00BC27B7" w:rsidRPr="00ED2846" w:rsidRDefault="00BC27B7" w:rsidP="002F306E">
            <w:r w:rsidRPr="00ED2846">
              <w:t xml:space="preserve">I am ashamed to wear </w:t>
            </w:r>
            <w:proofErr w:type="spellStart"/>
            <w:r w:rsidRPr="00ED2846">
              <w:t>jewelry</w:t>
            </w:r>
            <w:proofErr w:type="spellEnd"/>
            <w:r w:rsidRPr="00ED2846">
              <w:t xml:space="preserve"> with this deformed hand. It felt like there was something else about me. (P. 12).</w:t>
            </w:r>
          </w:p>
        </w:tc>
      </w:tr>
      <w:tr w:rsidR="00BC27B7" w:rsidRPr="00ED2846" w14:paraId="5F34B46A" w14:textId="77777777" w:rsidTr="002F306E">
        <w:tc>
          <w:tcPr>
            <w:tcW w:w="4513" w:type="dxa"/>
          </w:tcPr>
          <w:p w14:paraId="2993414B" w14:textId="77777777" w:rsidR="00BC27B7" w:rsidRPr="00ED2846" w:rsidRDefault="00BC27B7" w:rsidP="002F306E">
            <w:r w:rsidRPr="00ED2846">
              <w:t>Finding</w:t>
            </w:r>
          </w:p>
        </w:tc>
        <w:tc>
          <w:tcPr>
            <w:tcW w:w="9657" w:type="dxa"/>
          </w:tcPr>
          <w:p w14:paraId="113CA939" w14:textId="77777777" w:rsidR="00BC27B7" w:rsidRPr="00ED2846" w:rsidRDefault="00BC27B7" w:rsidP="002F306E">
            <w:r w:rsidRPr="00ED2846">
              <w:t>Guarantee of happiness that is hard to come by (C)</w:t>
            </w:r>
          </w:p>
        </w:tc>
      </w:tr>
      <w:tr w:rsidR="00BC27B7" w:rsidRPr="00ED2846" w14:paraId="0AEED2B1" w14:textId="77777777" w:rsidTr="002F306E">
        <w:tc>
          <w:tcPr>
            <w:tcW w:w="4513" w:type="dxa"/>
          </w:tcPr>
          <w:p w14:paraId="03FA3601" w14:textId="77777777" w:rsidR="00BC27B7" w:rsidRPr="00ED2846" w:rsidRDefault="00BC27B7" w:rsidP="002F306E">
            <w:r w:rsidRPr="00ED2846">
              <w:lastRenderedPageBreak/>
              <w:t>Illustration</w:t>
            </w:r>
          </w:p>
        </w:tc>
        <w:tc>
          <w:tcPr>
            <w:tcW w:w="9657" w:type="dxa"/>
          </w:tcPr>
          <w:p w14:paraId="30F682A1" w14:textId="77777777" w:rsidR="00BC27B7" w:rsidRPr="00ED2846" w:rsidRDefault="00BC27B7" w:rsidP="002F306E">
            <w:r w:rsidRPr="00ED2846">
              <w:t>Friends who used to be close to me now rarely see me. Maybe afraid of catching it, knowing my illness.  (P.8).</w:t>
            </w:r>
          </w:p>
          <w:p w14:paraId="7BFE3227" w14:textId="77777777" w:rsidR="00BC27B7" w:rsidRPr="00ED2846" w:rsidRDefault="00BC27B7" w:rsidP="002F306E">
            <w:r w:rsidRPr="00ED2846">
              <w:t xml:space="preserve">My children were unusual in seeing me before. I am sad now, because they stay away from me, since knowing the condition of this disease.  (P. 4). </w:t>
            </w:r>
          </w:p>
          <w:p w14:paraId="61D6EFF0" w14:textId="77777777" w:rsidR="00BC27B7" w:rsidRPr="00ED2846" w:rsidRDefault="00BC27B7" w:rsidP="002F306E">
            <w:r w:rsidRPr="00ED2846">
              <w:t xml:space="preserve">Sometimes I feel that I am not human, so I think that I will leave my home and be away from my family. (P.6). </w:t>
            </w:r>
          </w:p>
          <w:p w14:paraId="0DBFA813" w14:textId="77777777" w:rsidR="00BC27B7" w:rsidRPr="00ED2846" w:rsidRDefault="00BC27B7" w:rsidP="002F306E">
            <w:r w:rsidRPr="00ED2846">
              <w:t>My family is embarrassed because I have this disease (leprosy). Now my family rarely takes part in an activity called "</w:t>
            </w:r>
            <w:proofErr w:type="spellStart"/>
            <w:r w:rsidRPr="00ED2846">
              <w:t>Jamaah</w:t>
            </w:r>
            <w:proofErr w:type="spellEnd"/>
            <w:r w:rsidRPr="00ED2846">
              <w:t xml:space="preserve"> </w:t>
            </w:r>
            <w:proofErr w:type="spellStart"/>
            <w:r w:rsidRPr="00ED2846">
              <w:t>Yasinan</w:t>
            </w:r>
            <w:proofErr w:type="spellEnd"/>
            <w:r w:rsidRPr="00ED2846">
              <w:t xml:space="preserve">", because I am ashamed of the leprosy that I have experienced. (P. 7). </w:t>
            </w:r>
          </w:p>
          <w:p w14:paraId="0C9FAB3C" w14:textId="77777777" w:rsidR="00BC27B7" w:rsidRPr="00ED2846" w:rsidRDefault="00BC27B7" w:rsidP="002F306E">
            <w:r w:rsidRPr="00ED2846">
              <w:t xml:space="preserve">I really wish I could caress, sit side by side and joke with the children, but he keeps avoiding, feeling scared because I have this disease (leprosy), even though I gave birth to him. (P.15). </w:t>
            </w:r>
          </w:p>
          <w:p w14:paraId="6478D777" w14:textId="77777777" w:rsidR="00BC27B7" w:rsidRPr="00ED2846" w:rsidRDefault="00BC27B7" w:rsidP="002F306E">
            <w:r w:rsidRPr="00ED2846">
              <w:t>I was forced not to give my milk (ASI) to my child who is 5 months old. I replace it with formula milk. My baby is being cared for by my husband and oldest child. (P.14).</w:t>
            </w:r>
          </w:p>
        </w:tc>
      </w:tr>
      <w:tr w:rsidR="00BC27B7" w:rsidRPr="00ED2846" w14:paraId="7AD34544" w14:textId="77777777" w:rsidTr="002F306E">
        <w:tc>
          <w:tcPr>
            <w:tcW w:w="4513" w:type="dxa"/>
          </w:tcPr>
          <w:p w14:paraId="07157758" w14:textId="77777777" w:rsidR="00BC27B7" w:rsidRPr="00ED2846" w:rsidRDefault="00BC27B7" w:rsidP="002F306E">
            <w:r w:rsidRPr="00ED2846">
              <w:t>Finding</w:t>
            </w:r>
          </w:p>
        </w:tc>
        <w:tc>
          <w:tcPr>
            <w:tcW w:w="9657" w:type="dxa"/>
          </w:tcPr>
          <w:p w14:paraId="5D90106E" w14:textId="77777777" w:rsidR="00BC27B7" w:rsidRPr="00ED2846" w:rsidRDefault="00BC27B7" w:rsidP="002F306E">
            <w:r w:rsidRPr="00ED2846">
              <w:t>Looking for a certain point to surrender to God for all suffering (C)</w:t>
            </w:r>
          </w:p>
        </w:tc>
      </w:tr>
      <w:tr w:rsidR="00BC27B7" w:rsidRPr="00ED2846" w14:paraId="2F4CE4E7" w14:textId="77777777" w:rsidTr="002F306E">
        <w:tc>
          <w:tcPr>
            <w:tcW w:w="4513" w:type="dxa"/>
          </w:tcPr>
          <w:p w14:paraId="161544D5" w14:textId="77777777" w:rsidR="00BC27B7" w:rsidRPr="00ED2846" w:rsidRDefault="00BC27B7" w:rsidP="002F306E">
            <w:r w:rsidRPr="00ED2846">
              <w:t>Illustration</w:t>
            </w:r>
          </w:p>
        </w:tc>
        <w:tc>
          <w:tcPr>
            <w:tcW w:w="9657" w:type="dxa"/>
          </w:tcPr>
          <w:p w14:paraId="48FE4E0F" w14:textId="77777777" w:rsidR="00BC27B7" w:rsidRPr="00ED2846" w:rsidRDefault="00BC27B7" w:rsidP="002F306E">
            <w:r w:rsidRPr="00ED2846">
              <w:t xml:space="preserve">God gave the disease and I believe God also gave the medicine. For me, this is a test that I must go through, and I still have to try so that I can get the medicine that can cure my disease.  (P. 13). </w:t>
            </w:r>
          </w:p>
          <w:p w14:paraId="5F057581" w14:textId="77777777" w:rsidR="00BC27B7" w:rsidRPr="00ED2846" w:rsidRDefault="00BC27B7" w:rsidP="002F306E">
            <w:r w:rsidRPr="00ED2846">
              <w:t xml:space="preserve">If I die from leprosy, then I will accept it as God's destiny and I sincerely accept it and I must live it. (P.14). For me, this illness that I suffer is a warning from God to me, so I have to get closer to God. (P.11). </w:t>
            </w:r>
          </w:p>
          <w:p w14:paraId="6F79D0D1" w14:textId="77777777" w:rsidR="00BC27B7" w:rsidRPr="00ED2846" w:rsidRDefault="00BC27B7" w:rsidP="002F306E">
            <w:r w:rsidRPr="00ED2846">
              <w:t>The religion I believe has taught me to accept what is inside of me. My religion also always recommends making every effort and praying that my disease will be quickly removed from my body so that it will heal. (P.7).</w:t>
            </w:r>
          </w:p>
        </w:tc>
      </w:tr>
      <w:tr w:rsidR="00BC27B7" w:rsidRPr="00ED2846" w14:paraId="07F0C3BE" w14:textId="77777777" w:rsidTr="002F306E">
        <w:tc>
          <w:tcPr>
            <w:tcW w:w="14170" w:type="dxa"/>
            <w:gridSpan w:val="2"/>
          </w:tcPr>
          <w:p w14:paraId="33F638E0" w14:textId="0C515026" w:rsidR="00BC27B7" w:rsidRPr="00ED2846" w:rsidRDefault="00BC27B7" w:rsidP="002F306E">
            <w:r w:rsidRPr="00ED2846">
              <w:t xml:space="preserve">Study: Stigma, deforming metaphors and patients' moral experience of multibacillary leprosy in </w:t>
            </w:r>
            <w:proofErr w:type="spellStart"/>
            <w:r w:rsidRPr="00ED2846">
              <w:t>Sobral</w:t>
            </w:r>
            <w:proofErr w:type="spellEnd"/>
            <w:r w:rsidRPr="00ED2846">
              <w:t xml:space="preserve">, </w:t>
            </w:r>
            <w:proofErr w:type="spellStart"/>
            <w:r w:rsidRPr="00ED2846">
              <w:t>Ceará</w:t>
            </w:r>
            <w:proofErr w:type="spellEnd"/>
            <w:r w:rsidRPr="00ED2846">
              <w:t xml:space="preserve"> State, Brazil 2009</w:t>
            </w:r>
            <w:r w:rsidR="006901A9" w:rsidRPr="00ED2846">
              <w:t xml:space="preserve"> </w:t>
            </w:r>
            <w:r w:rsidR="002A0FB6" w:rsidRPr="00ED2846">
              <w:fldChar w:fldCharType="begin"/>
            </w:r>
            <w:r w:rsidR="002A0FB6" w:rsidRPr="00ED2846">
              <w:instrText xml:space="preserve"> ADDIN ZOTERO_ITEM CSL_CITATION {"citationID":"TUvXA3A8","properties":{"formattedCitation":"[25]","plainCitation":"[25]","noteIndex":0},"citationItems":[{"id":4162,"uris":["http://zotero.org/users/1150819/items/GHUJCUUE"],"itemData":{"id":4162,"type":"article-journal","abstract":"In response to the call for a new Science of Stigma, this anthropological study investigates the moral experience of patients diagnosed with severe multibacillary leprosy. From 2003 to 2006, fieldwork was conducted in the so-called 'United-States-of-Sobral', in Ceará State, Northeast Brazil. Sobral is highly endemic for leprosy, despite intensified eradication efforts and a 30% increase in primary care coverage since 1999. Of 329 active leprosy cases at two public clinics, 279 multibacillary patients were identified and six information-rich cases selected for in-depth ethnographic analysis, utilizing illness narratives, key-informant interviews, home visits, participant-observation of clinical consultations and semi-structured interviews with physicians. A 'contextualized semantic interpretation' revealed four leprosy metaphors: a repulsive rat's disease, a racist skin rash, a biblical curse and lethal leukemia. Far from value-free pathology, the disease is imbued with moral significance. Patients' multivocalic illness constructions contest physicians' disease discourse. 'Skin Spot Day' discriminates more than educates. Patients' 'non-compliance' with effective multi-drug therapy is due to demoralizing stigma more than a rejection of care. 'Social leprosy' in Northeast Brazil deforms patients' moral reputations and personal dignity.","archive_location":"19503952","container-title":"Cad Saude Publica","DOI":"10.1590/s0102-311x2009000600004","ISSN":"0102-311x","issue":"6","language":"eng","note":"edition: 2009/06/09","page":"1215-24","source":"NLM","title":"Stigma, deforming metaphors and patients' moral experience of multibacillary leprosy in Sobral, Ceará State, Brazil","volume":"25","author":[{"family":"Nations","given":"M. K."},{"family":"Lira","given":"G. V."},{"family":"Catrib","given":"A. M."}],"issued":{"date-parts":[["2009",6]]}}}],"schema":"https://github.com/citation-style-language/schema/raw/master/csl-citation.json"} </w:instrText>
            </w:r>
            <w:r w:rsidR="002A0FB6" w:rsidRPr="00ED2846">
              <w:fldChar w:fldCharType="separate"/>
            </w:r>
            <w:r w:rsidR="002A0FB6" w:rsidRPr="00ED2846">
              <w:t>[25]</w:t>
            </w:r>
            <w:r w:rsidR="002A0FB6" w:rsidRPr="00ED2846">
              <w:fldChar w:fldCharType="end"/>
            </w:r>
          </w:p>
        </w:tc>
      </w:tr>
      <w:tr w:rsidR="00BC27B7" w:rsidRPr="00ED2846" w14:paraId="27CF3518" w14:textId="77777777" w:rsidTr="002F306E">
        <w:tc>
          <w:tcPr>
            <w:tcW w:w="4513" w:type="dxa"/>
          </w:tcPr>
          <w:p w14:paraId="3A9205BF" w14:textId="77777777" w:rsidR="00BC27B7" w:rsidRPr="00ED2846" w:rsidRDefault="00BC27B7" w:rsidP="002F306E">
            <w:r w:rsidRPr="00ED2846">
              <w:t>Finding</w:t>
            </w:r>
          </w:p>
        </w:tc>
        <w:tc>
          <w:tcPr>
            <w:tcW w:w="9657" w:type="dxa"/>
          </w:tcPr>
          <w:p w14:paraId="0EF3534C" w14:textId="77777777" w:rsidR="00BC27B7" w:rsidRPr="00ED2846" w:rsidRDefault="00BC27B7" w:rsidP="002F306E">
            <w:r w:rsidRPr="00ED2846">
              <w:t>Repulsive Rat's disease (C)</w:t>
            </w:r>
          </w:p>
        </w:tc>
      </w:tr>
      <w:tr w:rsidR="00BC27B7" w:rsidRPr="00ED2846" w14:paraId="2E1709B3" w14:textId="77777777" w:rsidTr="002F306E">
        <w:tc>
          <w:tcPr>
            <w:tcW w:w="4513" w:type="dxa"/>
          </w:tcPr>
          <w:p w14:paraId="5334B32F" w14:textId="77777777" w:rsidR="00BC27B7" w:rsidRPr="00ED2846" w:rsidRDefault="00BC27B7" w:rsidP="002F306E">
            <w:r w:rsidRPr="00ED2846">
              <w:t>Illustration</w:t>
            </w:r>
          </w:p>
        </w:tc>
        <w:tc>
          <w:tcPr>
            <w:tcW w:w="9657" w:type="dxa"/>
          </w:tcPr>
          <w:p w14:paraId="27CAE745" w14:textId="77777777" w:rsidR="00BC27B7" w:rsidRPr="00ED2846" w:rsidRDefault="00BC27B7" w:rsidP="002F306E">
            <w:r w:rsidRPr="00ED2846">
              <w:t>I wasn’t afraid to tell anyone I was a Hansen’s disease carrier (...) I didn’t know it carried, well, such a heavyweight of prejudice (...)  since I didn’t pay much attention to what the doctor said! It was at that moment I realized that, in reality, Hansen’s disease is called (...) prejudice!</w:t>
            </w:r>
          </w:p>
        </w:tc>
      </w:tr>
      <w:tr w:rsidR="00BC27B7" w:rsidRPr="00ED2846" w14:paraId="0935E5DD" w14:textId="77777777" w:rsidTr="002F306E">
        <w:tc>
          <w:tcPr>
            <w:tcW w:w="4513" w:type="dxa"/>
          </w:tcPr>
          <w:p w14:paraId="44DBE461" w14:textId="77777777" w:rsidR="00BC27B7" w:rsidRPr="00ED2846" w:rsidRDefault="00BC27B7" w:rsidP="002F306E">
            <w:r w:rsidRPr="00ED2846">
              <w:t>Finding</w:t>
            </w:r>
          </w:p>
        </w:tc>
        <w:tc>
          <w:tcPr>
            <w:tcW w:w="9657" w:type="dxa"/>
          </w:tcPr>
          <w:p w14:paraId="42D53A99" w14:textId="77777777" w:rsidR="00BC27B7" w:rsidRPr="00ED2846" w:rsidRDefault="00BC27B7" w:rsidP="002F306E">
            <w:r w:rsidRPr="00ED2846">
              <w:t>Racist skin rash (C)</w:t>
            </w:r>
          </w:p>
        </w:tc>
      </w:tr>
      <w:tr w:rsidR="00BC27B7" w:rsidRPr="00ED2846" w14:paraId="7D96DC71" w14:textId="77777777" w:rsidTr="002F306E">
        <w:tc>
          <w:tcPr>
            <w:tcW w:w="4513" w:type="dxa"/>
          </w:tcPr>
          <w:p w14:paraId="73C0006F" w14:textId="77777777" w:rsidR="00BC27B7" w:rsidRPr="00ED2846" w:rsidRDefault="00BC27B7" w:rsidP="002F306E">
            <w:r w:rsidRPr="00ED2846">
              <w:t>Illustration</w:t>
            </w:r>
          </w:p>
        </w:tc>
        <w:tc>
          <w:tcPr>
            <w:tcW w:w="9657" w:type="dxa"/>
          </w:tcPr>
          <w:p w14:paraId="27DDA886" w14:textId="77777777" w:rsidR="00BC27B7" w:rsidRPr="00ED2846" w:rsidRDefault="00BC27B7" w:rsidP="002F306E">
            <w:r w:rsidRPr="00ED2846">
              <w:t>Doc, if it’s going to mess up my body, don’t prescribe these pills, no! I’ve heard that there’s two kinds of pills – just the little white one alone (...) and the little white pill together with the little black one (...) don’t give me that one, no way! I don’t want to become a ‘nigger’ [</w:t>
            </w:r>
            <w:proofErr w:type="spellStart"/>
            <w:r w:rsidRPr="00ED2846">
              <w:t>negão</w:t>
            </w:r>
            <w:proofErr w:type="spellEnd"/>
            <w:r w:rsidRPr="00ED2846">
              <w:t>], no way! Before, I was only a leper. But now, I’m going to be a nigger leper [</w:t>
            </w:r>
            <w:proofErr w:type="spellStart"/>
            <w:r w:rsidRPr="00ED2846">
              <w:t>leproso</w:t>
            </w:r>
            <w:proofErr w:type="spellEnd"/>
            <w:r w:rsidRPr="00ED2846">
              <w:t xml:space="preserve"> </w:t>
            </w:r>
            <w:proofErr w:type="spellStart"/>
            <w:r w:rsidRPr="00ED2846">
              <w:t>negão</w:t>
            </w:r>
            <w:proofErr w:type="spellEnd"/>
            <w:r w:rsidRPr="00ED2846">
              <w:t>]!”.</w:t>
            </w:r>
          </w:p>
        </w:tc>
      </w:tr>
      <w:tr w:rsidR="00BC27B7" w:rsidRPr="00ED2846" w14:paraId="2A9FAD61" w14:textId="77777777" w:rsidTr="002F306E">
        <w:tc>
          <w:tcPr>
            <w:tcW w:w="4513" w:type="dxa"/>
          </w:tcPr>
          <w:p w14:paraId="1F93CAFF" w14:textId="77777777" w:rsidR="00BC27B7" w:rsidRPr="00ED2846" w:rsidRDefault="00BC27B7" w:rsidP="002F306E">
            <w:r w:rsidRPr="00ED2846">
              <w:lastRenderedPageBreak/>
              <w:t>Finding</w:t>
            </w:r>
          </w:p>
        </w:tc>
        <w:tc>
          <w:tcPr>
            <w:tcW w:w="9657" w:type="dxa"/>
          </w:tcPr>
          <w:p w14:paraId="03DF5A81" w14:textId="77777777" w:rsidR="00BC27B7" w:rsidRPr="00ED2846" w:rsidRDefault="00BC27B7" w:rsidP="002F306E">
            <w:r w:rsidRPr="00ED2846">
              <w:t>Biblical curse (C)</w:t>
            </w:r>
          </w:p>
        </w:tc>
      </w:tr>
      <w:tr w:rsidR="00BC27B7" w:rsidRPr="00ED2846" w14:paraId="6402A438" w14:textId="77777777" w:rsidTr="002F306E">
        <w:tc>
          <w:tcPr>
            <w:tcW w:w="4513" w:type="dxa"/>
          </w:tcPr>
          <w:p w14:paraId="4ACB23A6" w14:textId="77777777" w:rsidR="00BC27B7" w:rsidRPr="00ED2846" w:rsidRDefault="00BC27B7" w:rsidP="002F306E">
            <w:r w:rsidRPr="00ED2846">
              <w:t>Illustration</w:t>
            </w:r>
          </w:p>
        </w:tc>
        <w:tc>
          <w:tcPr>
            <w:tcW w:w="9657" w:type="dxa"/>
          </w:tcPr>
          <w:p w14:paraId="6E238718" w14:textId="77777777" w:rsidR="00BC27B7" w:rsidRPr="00ED2846" w:rsidRDefault="00BC27B7" w:rsidP="002F306E">
            <w:r w:rsidRPr="00ED2846">
              <w:t>I was diagnosed during a screening at my work (...) I almost died (...) I never thought I’d have this disease! (...) The doctor said it was Hansen’s disease (...) but I heard his nurse say ‘leprosy!’” (</w:t>
            </w:r>
            <w:proofErr w:type="spellStart"/>
            <w:r w:rsidRPr="00ED2846">
              <w:t>grifo</w:t>
            </w:r>
            <w:proofErr w:type="spellEnd"/>
            <w:r w:rsidRPr="00ED2846">
              <w:t xml:space="preserve"> </w:t>
            </w:r>
            <w:proofErr w:type="spellStart"/>
            <w:r w:rsidRPr="00ED2846">
              <w:t>nosso</w:t>
            </w:r>
            <w:proofErr w:type="spellEnd"/>
            <w:r w:rsidRPr="00ED2846">
              <w:t>).  Isn’t leprosy that ancient Biblical curse (...) where your fingers  fall off? What I have is Hansen’s disease!</w:t>
            </w:r>
          </w:p>
        </w:tc>
      </w:tr>
      <w:tr w:rsidR="00BC27B7" w:rsidRPr="00ED2846" w14:paraId="014679EA" w14:textId="77777777" w:rsidTr="002F306E">
        <w:tc>
          <w:tcPr>
            <w:tcW w:w="4513" w:type="dxa"/>
          </w:tcPr>
          <w:p w14:paraId="5462E5F7" w14:textId="77777777" w:rsidR="00BC27B7" w:rsidRPr="00ED2846" w:rsidRDefault="00BC27B7" w:rsidP="002F306E">
            <w:r w:rsidRPr="00ED2846">
              <w:t>Finding</w:t>
            </w:r>
          </w:p>
        </w:tc>
        <w:tc>
          <w:tcPr>
            <w:tcW w:w="9657" w:type="dxa"/>
          </w:tcPr>
          <w:p w14:paraId="711D049A" w14:textId="77777777" w:rsidR="00BC27B7" w:rsidRPr="00ED2846" w:rsidRDefault="00BC27B7" w:rsidP="002F306E">
            <w:r w:rsidRPr="00ED2846">
              <w:t>Lethal leukaemia (C)</w:t>
            </w:r>
          </w:p>
        </w:tc>
      </w:tr>
      <w:tr w:rsidR="00BC27B7" w:rsidRPr="00ED2846" w14:paraId="4D167400" w14:textId="77777777" w:rsidTr="002F306E">
        <w:tc>
          <w:tcPr>
            <w:tcW w:w="4513" w:type="dxa"/>
          </w:tcPr>
          <w:p w14:paraId="07BFC421" w14:textId="77777777" w:rsidR="00BC27B7" w:rsidRPr="00ED2846" w:rsidRDefault="00BC27B7" w:rsidP="002F306E">
            <w:r w:rsidRPr="00ED2846">
              <w:t>Illustration</w:t>
            </w:r>
          </w:p>
        </w:tc>
        <w:tc>
          <w:tcPr>
            <w:tcW w:w="9657" w:type="dxa"/>
          </w:tcPr>
          <w:p w14:paraId="62D3C95B" w14:textId="77777777" w:rsidR="00BC27B7" w:rsidRPr="00ED2846" w:rsidRDefault="00BC27B7" w:rsidP="002F306E">
            <w:r w:rsidRPr="00ED2846">
              <w:t>I’m as good as can be (...) only these white skin patches [</w:t>
            </w:r>
            <w:proofErr w:type="spellStart"/>
            <w:r w:rsidRPr="00ED2846">
              <w:t>pano</w:t>
            </w:r>
            <w:proofErr w:type="spellEnd"/>
            <w:r w:rsidRPr="00ED2846">
              <w:t xml:space="preserve"> </w:t>
            </w:r>
            <w:proofErr w:type="spellStart"/>
            <w:r w:rsidRPr="00ED2846">
              <w:t>branco</w:t>
            </w:r>
            <w:proofErr w:type="spellEnd"/>
            <w:r w:rsidRPr="00ED2846">
              <w:t xml:space="preserve">]. the doctor said I had this disease (...) </w:t>
            </w:r>
            <w:proofErr w:type="spellStart"/>
            <w:r w:rsidRPr="00ED2846">
              <w:t>hansemia</w:t>
            </w:r>
            <w:proofErr w:type="spellEnd"/>
            <w:r w:rsidRPr="00ED2846">
              <w:t xml:space="preserve"> He refused to take his prescribed medication _ “They made me sicker and laid me up (...) unable to work”. </w:t>
            </w:r>
          </w:p>
          <w:p w14:paraId="71E08335" w14:textId="77777777" w:rsidR="00BC27B7" w:rsidRPr="00ED2846" w:rsidRDefault="00BC27B7" w:rsidP="002F306E">
            <w:r w:rsidRPr="00ED2846">
              <w:t>See this thing on my forehead and this here on my nose? I’ve had these since infancy! This scar on my left hand is a burn (...) I burned my hand and it stayed like this!</w:t>
            </w:r>
          </w:p>
        </w:tc>
      </w:tr>
      <w:tr w:rsidR="00BC27B7" w:rsidRPr="00ED2846" w14:paraId="3ED39A76" w14:textId="77777777" w:rsidTr="002F306E">
        <w:tc>
          <w:tcPr>
            <w:tcW w:w="4513" w:type="dxa"/>
          </w:tcPr>
          <w:p w14:paraId="716D05A1" w14:textId="77777777" w:rsidR="00BC27B7" w:rsidRPr="00ED2846" w:rsidRDefault="00BC27B7" w:rsidP="002F306E">
            <w:r w:rsidRPr="00ED2846">
              <w:t>Finding</w:t>
            </w:r>
          </w:p>
        </w:tc>
        <w:tc>
          <w:tcPr>
            <w:tcW w:w="9657" w:type="dxa"/>
          </w:tcPr>
          <w:p w14:paraId="7E7DE553" w14:textId="77777777" w:rsidR="00BC27B7" w:rsidRPr="00ED2846" w:rsidRDefault="00BC27B7" w:rsidP="002F306E">
            <w:r w:rsidRPr="00ED2846">
              <w:t>Skin spot day (N)</w:t>
            </w:r>
          </w:p>
        </w:tc>
      </w:tr>
      <w:tr w:rsidR="00BC27B7" w:rsidRPr="00ED2846" w14:paraId="6739119D" w14:textId="77777777" w:rsidTr="002F306E">
        <w:tc>
          <w:tcPr>
            <w:tcW w:w="4513" w:type="dxa"/>
          </w:tcPr>
          <w:p w14:paraId="56D97DB4" w14:textId="77777777" w:rsidR="00BC27B7" w:rsidRPr="00ED2846" w:rsidRDefault="00BC27B7" w:rsidP="002F306E">
            <w:r w:rsidRPr="00ED2846">
              <w:t>Illustration</w:t>
            </w:r>
          </w:p>
        </w:tc>
        <w:tc>
          <w:tcPr>
            <w:tcW w:w="9657" w:type="dxa"/>
          </w:tcPr>
          <w:p w14:paraId="70B83E40" w14:textId="77777777" w:rsidR="00BC27B7" w:rsidRPr="00ED2846" w:rsidRDefault="00BC27B7" w:rsidP="002F306E">
            <w:r w:rsidRPr="00ED2846">
              <w:t>Clinic staff publicly scrutinise identifiable patients' skin spots</w:t>
            </w:r>
          </w:p>
        </w:tc>
      </w:tr>
      <w:tr w:rsidR="00BC27B7" w:rsidRPr="00ED2846" w14:paraId="151658B9" w14:textId="77777777" w:rsidTr="002F306E">
        <w:tc>
          <w:tcPr>
            <w:tcW w:w="4513" w:type="dxa"/>
          </w:tcPr>
          <w:p w14:paraId="13659153" w14:textId="77777777" w:rsidR="00BC27B7" w:rsidRPr="00ED2846" w:rsidRDefault="00BC27B7" w:rsidP="002F306E">
            <w:r w:rsidRPr="00ED2846">
              <w:t>Finding</w:t>
            </w:r>
          </w:p>
        </w:tc>
        <w:tc>
          <w:tcPr>
            <w:tcW w:w="9657" w:type="dxa"/>
          </w:tcPr>
          <w:p w14:paraId="3A84D619" w14:textId="77777777" w:rsidR="00BC27B7" w:rsidRPr="00ED2846" w:rsidRDefault="00BC27B7" w:rsidP="002F306E">
            <w:r w:rsidRPr="00ED2846">
              <w:t>Stigma: social leprosy of modern times (C)</w:t>
            </w:r>
          </w:p>
        </w:tc>
      </w:tr>
      <w:tr w:rsidR="00BC27B7" w:rsidRPr="00ED2846" w14:paraId="3730D314" w14:textId="77777777" w:rsidTr="002F306E">
        <w:tc>
          <w:tcPr>
            <w:tcW w:w="4513" w:type="dxa"/>
          </w:tcPr>
          <w:p w14:paraId="15566A4E" w14:textId="77777777" w:rsidR="00BC27B7" w:rsidRPr="00ED2846" w:rsidRDefault="00BC27B7" w:rsidP="002F306E">
            <w:r w:rsidRPr="00ED2846">
              <w:t>Illustration</w:t>
            </w:r>
          </w:p>
        </w:tc>
        <w:tc>
          <w:tcPr>
            <w:tcW w:w="9657" w:type="dxa"/>
          </w:tcPr>
          <w:p w14:paraId="2F38F58C" w14:textId="77777777" w:rsidR="00BC27B7" w:rsidRPr="00ED2846" w:rsidRDefault="00BC27B7" w:rsidP="002F306E">
            <w:r w:rsidRPr="00ED2846">
              <w:t>We're all lepers!</w:t>
            </w:r>
          </w:p>
        </w:tc>
      </w:tr>
      <w:tr w:rsidR="00BC27B7" w:rsidRPr="00ED2846" w14:paraId="14DE033F" w14:textId="77777777" w:rsidTr="002F306E">
        <w:tc>
          <w:tcPr>
            <w:tcW w:w="14170" w:type="dxa"/>
            <w:gridSpan w:val="2"/>
          </w:tcPr>
          <w:p w14:paraId="671E6A39" w14:textId="4A214B5B" w:rsidR="00BC27B7" w:rsidRPr="00ED2846" w:rsidRDefault="00BC27B7" w:rsidP="002F306E">
            <w:r w:rsidRPr="00ED2846">
              <w:t>Study: "the Body I Was and the Body I Am": Conceptions of Women with Alterations Caused by Leprosy</w:t>
            </w:r>
            <w:r w:rsidR="004950AC" w:rsidRPr="00ED2846">
              <w:t xml:space="preserve"> 2012</w:t>
            </w:r>
            <w:r w:rsidR="005C3BA1" w:rsidRPr="00ED2846">
              <w:t>.</w:t>
            </w:r>
            <w:r w:rsidR="00DD38CC" w:rsidRPr="00ED2846">
              <w:t xml:space="preserve"> </w:t>
            </w:r>
            <w:r w:rsidR="00CA5C00" w:rsidRPr="00ED2846">
              <w:fldChar w:fldCharType="begin"/>
            </w:r>
            <w:r w:rsidR="00CA5C00" w:rsidRPr="00ED2846">
              <w:instrText xml:space="preserve"> ADDIN ZOTERO_ITEM CSL_CITATION {"citationID":"IG6sNvSF","properties":{"formattedCitation":"[26]","plainCitation":"[26]","noteIndex":0},"citationItems":[{"id":4682,"uris":["http://zotero.org/users/1150819/items/XJK5EUK2"],"itemData":{"id":4682,"type":"article-journal","abstract":"The aim was to understand the conceptions of women about the female body with alterations caused by leprosy. In this qualitative and descriptive study, the concepts of the theory of representations were applied. Participants were 43 women with bodily changes caused by leprosy, who regularly attended a referral unit specialized in health dermatology. Individual semistructured interviews were held and thematic content analysis was used. The results show body conceptions related to health (past) and disease (present), showing the strength of esthetics and body functionality, influencing these women's participation and social integration. In conclusion, these women's body conceptions explain their self-care practices, and knowing them helps to ensure that nursing can better meet their care needs..","archive_location":"WOS:000314403000016","container-title":"Texto &amp; Contexto Enfermagem","DOI":"10.1590/S0104-07072012000200016","ISSN":"0104-0707","issue":"2","page":"379-386","title":"\"the Body I Was and the Body I Am\": Conceptions of Women with Alterations Caused by Leprosy","volume":"21","author":[{"family":"Palmeira","given":"I. P."},{"family":"Ferreira","given":"M. D."}],"issued":{"date-parts":[["2012",4]]}}}],"schema":"https://github.com/citation-style-language/schema/raw/master/csl-citation.json"} </w:instrText>
            </w:r>
            <w:r w:rsidR="00CA5C00" w:rsidRPr="00ED2846">
              <w:fldChar w:fldCharType="separate"/>
            </w:r>
            <w:r w:rsidR="00CA5C00" w:rsidRPr="00ED2846">
              <w:t>[26]</w:t>
            </w:r>
            <w:r w:rsidR="00CA5C00" w:rsidRPr="00ED2846">
              <w:fldChar w:fldCharType="end"/>
            </w:r>
          </w:p>
        </w:tc>
      </w:tr>
      <w:tr w:rsidR="00BC27B7" w:rsidRPr="00ED2846" w14:paraId="1F3019FF" w14:textId="77777777" w:rsidTr="002F306E">
        <w:tc>
          <w:tcPr>
            <w:tcW w:w="4513" w:type="dxa"/>
          </w:tcPr>
          <w:p w14:paraId="242F4900" w14:textId="77777777" w:rsidR="00BC27B7" w:rsidRPr="00ED2846" w:rsidRDefault="00BC27B7" w:rsidP="002F306E">
            <w:r w:rsidRPr="00ED2846">
              <w:t>Finding</w:t>
            </w:r>
          </w:p>
        </w:tc>
        <w:tc>
          <w:tcPr>
            <w:tcW w:w="9657" w:type="dxa"/>
          </w:tcPr>
          <w:p w14:paraId="451058EB" w14:textId="77777777" w:rsidR="00BC27B7" w:rsidRPr="00ED2846" w:rsidRDefault="00BC27B7" w:rsidP="002F306E">
            <w:r w:rsidRPr="00ED2846">
              <w:t>Aesthetic dimension of the body The beautiful (healthy) and the ugly (sick): significant elements in the construction of representations (C)</w:t>
            </w:r>
          </w:p>
        </w:tc>
      </w:tr>
      <w:tr w:rsidR="00BC27B7" w:rsidRPr="00ED2846" w14:paraId="4238D0FD" w14:textId="77777777" w:rsidTr="002F306E">
        <w:tc>
          <w:tcPr>
            <w:tcW w:w="4513" w:type="dxa"/>
          </w:tcPr>
          <w:p w14:paraId="13621153" w14:textId="77777777" w:rsidR="00BC27B7" w:rsidRPr="00ED2846" w:rsidRDefault="00BC27B7" w:rsidP="002F306E">
            <w:r w:rsidRPr="00ED2846">
              <w:t>Illustration</w:t>
            </w:r>
          </w:p>
        </w:tc>
        <w:tc>
          <w:tcPr>
            <w:tcW w:w="9657" w:type="dxa"/>
          </w:tcPr>
          <w:p w14:paraId="343F4DC8" w14:textId="77777777" w:rsidR="00BC27B7" w:rsidRPr="00ED2846" w:rsidRDefault="00BC27B7" w:rsidP="002F306E">
            <w:r w:rsidRPr="00ED2846">
              <w:t xml:space="preserve">before or now? I didn’t have these “stains” before, now there are always these things appearing, like: wounds. I used to sunbathe a lot, go to the beach...not today [becomes silent] (I19A). </w:t>
            </w:r>
          </w:p>
          <w:p w14:paraId="7B97C712" w14:textId="77777777" w:rsidR="00BC27B7" w:rsidRPr="00ED2846" w:rsidRDefault="00BC27B7" w:rsidP="002F306E">
            <w:r w:rsidRPr="00ED2846">
              <w:t xml:space="preserve">[...] how I see my body now? [talks weeping] Totally unrecognizable. I cry when I see my body like this, because I didn’t have these ugly things before, and now I do. That hurts a lot [lowers her head and voice] it hurts the body and the heart even more (I22M). </w:t>
            </w:r>
          </w:p>
          <w:p w14:paraId="08BD0071" w14:textId="77777777" w:rsidR="00BC27B7" w:rsidRPr="00ED2846" w:rsidRDefault="00BC27B7" w:rsidP="002F306E">
            <w:r w:rsidRPr="00ED2846">
              <w:t xml:space="preserve">Perfect body? Humm... I see that beautiful body, smooth, clean, everything right... without leprosy... like that body I had before this disease (I4M). </w:t>
            </w:r>
          </w:p>
          <w:p w14:paraId="55C6AF1D" w14:textId="77777777" w:rsidR="00BC27B7" w:rsidRPr="00ED2846" w:rsidRDefault="00BC27B7" w:rsidP="002F306E">
            <w:r w:rsidRPr="00ED2846">
              <w:t>I do not find myself a complete woman because of the disease. According to me, a real woman is a healthy woman, in good health. I differ from the others. I am a woman, but I do not longer feel like a whole woman, a woman like I was before (I4M).</w:t>
            </w:r>
          </w:p>
        </w:tc>
      </w:tr>
      <w:tr w:rsidR="00BC27B7" w:rsidRPr="00ED2846" w14:paraId="28D0A5E8" w14:textId="77777777" w:rsidTr="002F306E">
        <w:tc>
          <w:tcPr>
            <w:tcW w:w="4513" w:type="dxa"/>
          </w:tcPr>
          <w:p w14:paraId="18B65181" w14:textId="77777777" w:rsidR="00BC27B7" w:rsidRPr="00ED2846" w:rsidRDefault="00BC27B7" w:rsidP="002F306E">
            <w:r w:rsidRPr="00ED2846">
              <w:t>Finding</w:t>
            </w:r>
          </w:p>
        </w:tc>
        <w:tc>
          <w:tcPr>
            <w:tcW w:w="9657" w:type="dxa"/>
          </w:tcPr>
          <w:p w14:paraId="2561824E" w14:textId="77777777" w:rsidR="00BC27B7" w:rsidRPr="00ED2846" w:rsidRDefault="00BC27B7" w:rsidP="002F306E">
            <w:r w:rsidRPr="00ED2846">
              <w:t>Functional dimension of the body (C)</w:t>
            </w:r>
          </w:p>
        </w:tc>
      </w:tr>
      <w:tr w:rsidR="00BC27B7" w:rsidRPr="00ED2846" w14:paraId="78E70876" w14:textId="77777777" w:rsidTr="002F306E">
        <w:tc>
          <w:tcPr>
            <w:tcW w:w="4513" w:type="dxa"/>
          </w:tcPr>
          <w:p w14:paraId="67797844" w14:textId="77777777" w:rsidR="00BC27B7" w:rsidRPr="00ED2846" w:rsidRDefault="00BC27B7" w:rsidP="002F306E">
            <w:r w:rsidRPr="00ED2846">
              <w:t>Illustration</w:t>
            </w:r>
          </w:p>
        </w:tc>
        <w:tc>
          <w:tcPr>
            <w:tcW w:w="9657" w:type="dxa"/>
          </w:tcPr>
          <w:p w14:paraId="3A07B161" w14:textId="77777777" w:rsidR="00BC27B7" w:rsidRPr="00ED2846" w:rsidRDefault="00BC27B7" w:rsidP="002F306E">
            <w:r w:rsidRPr="00ED2846">
              <w:t xml:space="preserve">Being a woman and having one’s body altered by leprosy? I think it’s bad [...], sad [...]. The pain I feel is constant, it’s terrible. Then, if you work, you have to stop working because the problem distances you from work. You need the rest, the diet, all that [...] (I35M). </w:t>
            </w:r>
          </w:p>
          <w:p w14:paraId="542CA68F" w14:textId="77777777" w:rsidR="00BC27B7" w:rsidRPr="00ED2846" w:rsidRDefault="00BC27B7" w:rsidP="002F306E">
            <w:r w:rsidRPr="00ED2846">
              <w:lastRenderedPageBreak/>
              <w:t xml:space="preserve">Woman’s body? Being entitled to my health, being healthy again to be able to work. I am unable to work [pause] because I feel a lot of pain, those things [...] (I31A). </w:t>
            </w:r>
          </w:p>
          <w:p w14:paraId="4FFEB15C" w14:textId="77777777" w:rsidR="00BC27B7" w:rsidRPr="00ED2846" w:rsidRDefault="00BC27B7" w:rsidP="002F306E">
            <w:r w:rsidRPr="00ED2846">
              <w:t>It changed, like, with the disease, which affected my hand and my foot [shows her hands, gets up from the chair and also shows her feet]. I don’t walk anymore like I used to [hesitates]. My hand also changed, lost force, and things fall from it [shakes the hands]. Today my body got really ugly, sick, mutilated [long pause, crying] (I4M).</w:t>
            </w:r>
          </w:p>
        </w:tc>
      </w:tr>
      <w:tr w:rsidR="00BC27B7" w:rsidRPr="00ED2846" w14:paraId="72E95645" w14:textId="77777777" w:rsidTr="002F306E">
        <w:tc>
          <w:tcPr>
            <w:tcW w:w="4513" w:type="dxa"/>
          </w:tcPr>
          <w:p w14:paraId="523C823D" w14:textId="77777777" w:rsidR="00BC27B7" w:rsidRPr="00ED2846" w:rsidRDefault="00BC27B7" w:rsidP="002F306E">
            <w:r w:rsidRPr="00ED2846">
              <w:lastRenderedPageBreak/>
              <w:t>Finding</w:t>
            </w:r>
          </w:p>
        </w:tc>
        <w:tc>
          <w:tcPr>
            <w:tcW w:w="9657" w:type="dxa"/>
          </w:tcPr>
          <w:p w14:paraId="765D433C" w14:textId="77777777" w:rsidR="00BC27B7" w:rsidRPr="00ED2846" w:rsidRDefault="00BC27B7" w:rsidP="002F306E">
            <w:r w:rsidRPr="00ED2846">
              <w:t>Living with one's new body and self-care (C)</w:t>
            </w:r>
          </w:p>
        </w:tc>
      </w:tr>
      <w:tr w:rsidR="00BC27B7" w:rsidRPr="00ED2846" w14:paraId="2028D183" w14:textId="77777777" w:rsidTr="002F306E">
        <w:tc>
          <w:tcPr>
            <w:tcW w:w="4513" w:type="dxa"/>
          </w:tcPr>
          <w:p w14:paraId="7C9F9078" w14:textId="77777777" w:rsidR="00BC27B7" w:rsidRPr="00ED2846" w:rsidRDefault="00BC27B7" w:rsidP="002F306E">
            <w:r w:rsidRPr="00ED2846">
              <w:t>Illustration</w:t>
            </w:r>
          </w:p>
        </w:tc>
        <w:tc>
          <w:tcPr>
            <w:tcW w:w="9657" w:type="dxa"/>
          </w:tcPr>
          <w:p w14:paraId="10765218" w14:textId="77777777" w:rsidR="00BC27B7" w:rsidRPr="00ED2846" w:rsidRDefault="00BC27B7" w:rsidP="002F306E">
            <w:r w:rsidRPr="00ED2846">
              <w:t xml:space="preserve">although my change is not that intense yet. It won’t get there, with God’s help, it won’t get that intense. I stay alert so that it won’t get there. I can still say: Oh dear, she’s worse than I? .... So, so as not to reach that stage, I have to take the medication and give up some things (I28A). </w:t>
            </w:r>
          </w:p>
          <w:p w14:paraId="263817FF" w14:textId="77777777" w:rsidR="00BC27B7" w:rsidRPr="00ED2846" w:rsidRDefault="00BC27B7" w:rsidP="002F306E">
            <w:r w:rsidRPr="00ED2846">
              <w:t xml:space="preserve">We have to overcome it, we need to have willpower to overcome it [...]. We have to think that there are people with worse problems than ours, much worse [...]. Sometimes we think that our problem is bigger than other people’s, but we hear people say: ’Oh dear, that...’, ‘Damn’, I’m fine compared to that person, right? (I30A). </w:t>
            </w:r>
          </w:p>
          <w:p w14:paraId="50FD4ABB" w14:textId="77777777" w:rsidR="00BC27B7" w:rsidRPr="00ED2846" w:rsidRDefault="00BC27B7" w:rsidP="002F306E">
            <w:r w:rsidRPr="00ED2846">
              <w:t>I use creams, just for the feet, just for the hands, for the body; I use bath oil. I take care with skin cracks, with marks, because [hesitates] if you like it, you take care of it. So, I [hesitates] I need to take that care with my skin. So, to me, when I see a little stain, I feel agonized; I quickly put on some cream.  (I17M).</w:t>
            </w:r>
          </w:p>
        </w:tc>
      </w:tr>
      <w:tr w:rsidR="00BC27B7" w:rsidRPr="00ED2846" w14:paraId="1360BC61" w14:textId="77777777" w:rsidTr="002F306E">
        <w:tc>
          <w:tcPr>
            <w:tcW w:w="14170" w:type="dxa"/>
            <w:gridSpan w:val="2"/>
          </w:tcPr>
          <w:p w14:paraId="58FA3F71" w14:textId="60137C31" w:rsidR="00BC27B7" w:rsidRPr="00ED2846" w:rsidRDefault="00BC27B7" w:rsidP="002F306E">
            <w:r w:rsidRPr="00ED2846">
              <w:t>Study: Hansen's Disease Patients' Perceptions on Their Altered Fundamental Human Needs: Indications for Self-Care 2020</w:t>
            </w:r>
            <w:r w:rsidR="00DD38CC" w:rsidRPr="00ED2846">
              <w:t xml:space="preserve"> </w:t>
            </w:r>
            <w:r w:rsidR="00CA5C00" w:rsidRPr="00ED2846">
              <w:fldChar w:fldCharType="begin"/>
            </w:r>
            <w:r w:rsidR="00CA5C00" w:rsidRPr="00ED2846">
              <w:instrText xml:space="preserve"> ADDIN ZOTERO_ITEM CSL_CITATION {"citationID":"GcNJqkMK","properties":{"formattedCitation":"[27]","plainCitation":"[27]","noteIndex":0},"citationItems":[{"id":208,"uris":["http://zotero.org/users/1150819/items/LB3DW7WH"],"itemData":{"id":208,"type":"article-journal","abstract":"Objective: The study's main purpose has been to analyze Hansen's disease patients' perception on their altered fundamental human needs. Methods: It is a descriptive research with a qualitative approach, which was performed with ten patients who were registered in the National Hansen's Disease Control Program at a Health Unit, in Belem city, Para State, Brazil. Data collection took place over the period from August to September 2017, through the use of semi structured interviews and patients' medical reports. The data was organized and analyzed from the perspective of content analysis. The research was approved under the No. 2.148.415/06.23.2017 by the Ethics Committee of the Escola de Enfermagem Magalhaes Barata [Nursing School]. Results: There were identified five altered needs, specifically: physiological, security, love and/or social, esteem and self-actualizing needs. It was noticeable that the perception of altered needs stimulates self-care actions, therefore, pointing towards achieving satisfaction. Conclusion: The nurse should provide humanized care towards patients bearing Hansen's disease, motivating them to achieve autonomy and self-care, hence contributing to an improvement in their quality of life.","container-title":"Revista De Pesquisa-Cuidado E Fundamental Online","DOI":"10.9789/2175-5361.rpcfo.v12.7069","ISSN":"2175-5361","page":"319-325","title":"Hansen's Disease Patients' Perceptions on Their Altered Fundamental Human Needs: Indications for Self-Care","volume":"12","author":[{"family":"Palmeira","given":"I. P."},{"family":"Moura","given":"J. N."},{"family":"Epifane","given":"S. G."},{"family":"Ferreira","given":"A. M. R."},{"family":"Boulhosa","given":"M. F."}],"issued":{"date-parts":[["2020"]]}}}],"schema":"https://github.com/citation-style-language/schema/raw/master/csl-citation.json"} </w:instrText>
            </w:r>
            <w:r w:rsidR="00CA5C00" w:rsidRPr="00ED2846">
              <w:fldChar w:fldCharType="separate"/>
            </w:r>
            <w:r w:rsidR="00CA5C00" w:rsidRPr="00ED2846">
              <w:t>[27]</w:t>
            </w:r>
            <w:r w:rsidR="00CA5C00" w:rsidRPr="00ED2846">
              <w:fldChar w:fldCharType="end"/>
            </w:r>
          </w:p>
        </w:tc>
      </w:tr>
      <w:tr w:rsidR="00BC27B7" w:rsidRPr="00ED2846" w14:paraId="6FDBA3A9" w14:textId="77777777" w:rsidTr="002F306E">
        <w:tc>
          <w:tcPr>
            <w:tcW w:w="4513" w:type="dxa"/>
          </w:tcPr>
          <w:p w14:paraId="01277F0D" w14:textId="77777777" w:rsidR="00BC27B7" w:rsidRPr="00ED2846" w:rsidRDefault="00BC27B7" w:rsidP="002F306E">
            <w:r w:rsidRPr="00ED2846">
              <w:t>Finding</w:t>
            </w:r>
          </w:p>
        </w:tc>
        <w:tc>
          <w:tcPr>
            <w:tcW w:w="9657" w:type="dxa"/>
          </w:tcPr>
          <w:p w14:paraId="6341D6D5" w14:textId="77777777" w:rsidR="00BC27B7" w:rsidRPr="00ED2846" w:rsidRDefault="00BC27B7" w:rsidP="002F306E">
            <w:r w:rsidRPr="00ED2846">
              <w:t>Physiological needs (C)</w:t>
            </w:r>
          </w:p>
        </w:tc>
      </w:tr>
      <w:tr w:rsidR="00BC27B7" w:rsidRPr="00ED2846" w14:paraId="731971CA" w14:textId="77777777" w:rsidTr="002F306E">
        <w:tc>
          <w:tcPr>
            <w:tcW w:w="4513" w:type="dxa"/>
          </w:tcPr>
          <w:p w14:paraId="5822807B" w14:textId="77777777" w:rsidR="00BC27B7" w:rsidRPr="00ED2846" w:rsidRDefault="00BC27B7" w:rsidP="002F306E">
            <w:r w:rsidRPr="00ED2846">
              <w:t>Illustration</w:t>
            </w:r>
          </w:p>
        </w:tc>
        <w:tc>
          <w:tcPr>
            <w:tcW w:w="9657" w:type="dxa"/>
          </w:tcPr>
          <w:p w14:paraId="3EA7D2B7" w14:textId="77777777" w:rsidR="00BC27B7" w:rsidRPr="00ED2846" w:rsidRDefault="00BC27B7" w:rsidP="002F306E">
            <w:r w:rsidRPr="00ED2846">
              <w:t xml:space="preserve">I remember the spots that appeared on my body. Not long ago my back started to get full of light spots and I was very worried. Now it’s getting better. (P2) </w:t>
            </w:r>
          </w:p>
          <w:p w14:paraId="474B7CC3" w14:textId="77777777" w:rsidR="00BC27B7" w:rsidRPr="00ED2846" w:rsidRDefault="00BC27B7" w:rsidP="002F306E">
            <w:r w:rsidRPr="00ED2846">
              <w:t xml:space="preserve">The information was very good, I just said nothing about food, if I could eat any kind of food, and I forgot to ask, so I deprived myself of eating a lot at the beginning of the treatment and lost a lot of weight. (P4) The guidelines given by the professionals (doctor, residents, nursing, and physiotherapist) were very good, they explained the disease and treatment. They informed me of the precautions I should take, such as using sunscreen, moisturizer, and healthy eating. Things I didn’t do before. (P3) </w:t>
            </w:r>
          </w:p>
          <w:p w14:paraId="35FE2D37" w14:textId="77777777" w:rsidR="00BC27B7" w:rsidRPr="00ED2846" w:rsidRDefault="00BC27B7" w:rsidP="002F306E">
            <w:r w:rsidRPr="00ED2846">
              <w:t>About the guidelines, I was informed to choose suitable shoes, not to drink alcohol, not to sunbathe and to keep the skin always hydrated. (P5)</w:t>
            </w:r>
          </w:p>
        </w:tc>
      </w:tr>
      <w:tr w:rsidR="00BC27B7" w:rsidRPr="00ED2846" w14:paraId="75C97235" w14:textId="77777777" w:rsidTr="002F306E">
        <w:tc>
          <w:tcPr>
            <w:tcW w:w="4513" w:type="dxa"/>
          </w:tcPr>
          <w:p w14:paraId="322F5848" w14:textId="77777777" w:rsidR="00BC27B7" w:rsidRPr="00ED2846" w:rsidRDefault="00BC27B7" w:rsidP="002F306E">
            <w:r w:rsidRPr="00ED2846">
              <w:t>Finding</w:t>
            </w:r>
          </w:p>
        </w:tc>
        <w:tc>
          <w:tcPr>
            <w:tcW w:w="9657" w:type="dxa"/>
          </w:tcPr>
          <w:p w14:paraId="5D5A8C69" w14:textId="77777777" w:rsidR="00BC27B7" w:rsidRPr="00ED2846" w:rsidRDefault="00BC27B7" w:rsidP="002F306E">
            <w:r w:rsidRPr="00ED2846">
              <w:t>Security needs (C)</w:t>
            </w:r>
          </w:p>
        </w:tc>
      </w:tr>
      <w:tr w:rsidR="00BC27B7" w:rsidRPr="00ED2846" w14:paraId="58E701B0" w14:textId="77777777" w:rsidTr="002F306E">
        <w:tc>
          <w:tcPr>
            <w:tcW w:w="4513" w:type="dxa"/>
          </w:tcPr>
          <w:p w14:paraId="4C2F41D5" w14:textId="77777777" w:rsidR="00BC27B7" w:rsidRPr="00ED2846" w:rsidRDefault="00BC27B7" w:rsidP="002F306E">
            <w:r w:rsidRPr="00ED2846">
              <w:lastRenderedPageBreak/>
              <w:t>Illustration</w:t>
            </w:r>
          </w:p>
        </w:tc>
        <w:tc>
          <w:tcPr>
            <w:tcW w:w="9657" w:type="dxa"/>
          </w:tcPr>
          <w:p w14:paraId="4BFD557B" w14:textId="77777777" w:rsidR="00BC27B7" w:rsidRPr="00ED2846" w:rsidRDefault="00BC27B7" w:rsidP="002F306E">
            <w:r w:rsidRPr="00ED2846">
              <w:t xml:space="preserve">It started with light spots on the legs and back, I had tests, I took to the doctor, but did not certify anything. I went often after consulting with a dermatologist and never got it, meanwhile, the spots started increasing. So, I was forced to pay for a private doctor who requested a smear-positive for Hansen’s disease. (P10) </w:t>
            </w:r>
          </w:p>
          <w:p w14:paraId="50C52600" w14:textId="77777777" w:rsidR="00BC27B7" w:rsidRPr="00ED2846" w:rsidRDefault="00BC27B7" w:rsidP="002F306E">
            <w:r w:rsidRPr="00ED2846">
              <w:t xml:space="preserve">I use sunscreen and moisturizer, I’m careful with my feet, I wear comfortable shoes because, because of the lack of sensitivity, I already got hurt and didn’t feel it, I just realized it because I was bleeding. I’m careful when I cook too, because of the temperature. I do not want to be discriminated against by anyone. (P10) </w:t>
            </w:r>
          </w:p>
          <w:p w14:paraId="364FB16E" w14:textId="77777777" w:rsidR="00BC27B7" w:rsidRPr="00ED2846" w:rsidRDefault="00BC27B7" w:rsidP="002F306E">
            <w:r w:rsidRPr="00ED2846">
              <w:t xml:space="preserve">So, I started wearing longer clothes and long pants to cover this spot on my thigh. (P9) </w:t>
            </w:r>
          </w:p>
          <w:p w14:paraId="2A56A43A" w14:textId="77777777" w:rsidR="00BC27B7" w:rsidRPr="00ED2846" w:rsidRDefault="00BC27B7" w:rsidP="002F306E">
            <w:r w:rsidRPr="00ED2846">
              <w:t>I get annoyed because of this I use a sunscreen based to slightly smooth the imperfections on my face and, as I work with the public, it ends up giving a bad impression to other people. (P6)</w:t>
            </w:r>
          </w:p>
        </w:tc>
      </w:tr>
      <w:tr w:rsidR="00BC27B7" w:rsidRPr="00ED2846" w14:paraId="029FAF13" w14:textId="77777777" w:rsidTr="002F306E">
        <w:tc>
          <w:tcPr>
            <w:tcW w:w="4513" w:type="dxa"/>
          </w:tcPr>
          <w:p w14:paraId="313894C1" w14:textId="77777777" w:rsidR="00BC27B7" w:rsidRPr="00ED2846" w:rsidRDefault="00BC27B7" w:rsidP="002F306E">
            <w:r w:rsidRPr="00ED2846">
              <w:t>Finding</w:t>
            </w:r>
          </w:p>
        </w:tc>
        <w:tc>
          <w:tcPr>
            <w:tcW w:w="9657" w:type="dxa"/>
          </w:tcPr>
          <w:p w14:paraId="62AF8574" w14:textId="77777777" w:rsidR="00BC27B7" w:rsidRPr="00ED2846" w:rsidRDefault="00BC27B7" w:rsidP="002F306E">
            <w:r w:rsidRPr="00ED2846">
              <w:t>Love and/or social needs (C)</w:t>
            </w:r>
          </w:p>
        </w:tc>
      </w:tr>
      <w:tr w:rsidR="00BC27B7" w:rsidRPr="00ED2846" w14:paraId="08C0714A" w14:textId="77777777" w:rsidTr="002F306E">
        <w:tc>
          <w:tcPr>
            <w:tcW w:w="4513" w:type="dxa"/>
          </w:tcPr>
          <w:p w14:paraId="430C3003" w14:textId="77777777" w:rsidR="00BC27B7" w:rsidRPr="00ED2846" w:rsidRDefault="00BC27B7" w:rsidP="002F306E">
            <w:r w:rsidRPr="00ED2846">
              <w:t>Illustration</w:t>
            </w:r>
          </w:p>
        </w:tc>
        <w:tc>
          <w:tcPr>
            <w:tcW w:w="9657" w:type="dxa"/>
          </w:tcPr>
          <w:p w14:paraId="459AC134" w14:textId="77777777" w:rsidR="00BC27B7" w:rsidRPr="00ED2846" w:rsidRDefault="00BC27B7" w:rsidP="002F306E">
            <w:r w:rsidRPr="00ED2846">
              <w:t xml:space="preserve">There is prejudice and lack of information because Hansen’s disease is an apparent disease and people are afraid to approach. It is considered an ugly disease because it causes deformities in the body, skin, atrophy of muscles and nerves and is biblical. Very much mentioned as a disease without a cure. (P9) </w:t>
            </w:r>
          </w:p>
          <w:p w14:paraId="5CF2B7C3" w14:textId="77777777" w:rsidR="00BC27B7" w:rsidRPr="00ED2846" w:rsidRDefault="00BC27B7" w:rsidP="002F306E">
            <w:r w:rsidRPr="00ED2846">
              <w:t xml:space="preserve">It is a contagious disease. That’s what the hospital staff told me, and I couldn’t be around anyone. I was with my daughter hospitalized and they isolated me from her, and I was already doing the treatment. (P7) </w:t>
            </w:r>
          </w:p>
          <w:p w14:paraId="6680A5CE" w14:textId="77777777" w:rsidR="00BC27B7" w:rsidRPr="00ED2846" w:rsidRDefault="00BC27B7" w:rsidP="002F306E">
            <w:r w:rsidRPr="00ED2846">
              <w:t xml:space="preserve">I didn’t tell almost anyone, only close friends and family, because of the prejudice that still exists. People often move away because they do not know about the disease. (P2) </w:t>
            </w:r>
          </w:p>
          <w:p w14:paraId="7065B43D" w14:textId="77777777" w:rsidR="00BC27B7" w:rsidRPr="00ED2846" w:rsidRDefault="00BC27B7" w:rsidP="002F306E">
            <w:r w:rsidRPr="00ED2846">
              <w:t>I was afraid of being prejudiced, I didn’t tell, and I walked away from everyone. (P4)</w:t>
            </w:r>
          </w:p>
        </w:tc>
      </w:tr>
      <w:tr w:rsidR="00BC27B7" w:rsidRPr="00ED2846" w14:paraId="239578DB" w14:textId="77777777" w:rsidTr="002F306E">
        <w:tc>
          <w:tcPr>
            <w:tcW w:w="4513" w:type="dxa"/>
          </w:tcPr>
          <w:p w14:paraId="59C6D15D" w14:textId="77777777" w:rsidR="00BC27B7" w:rsidRPr="00ED2846" w:rsidRDefault="00BC27B7" w:rsidP="002F306E">
            <w:r w:rsidRPr="00ED2846">
              <w:t>Finding</w:t>
            </w:r>
          </w:p>
        </w:tc>
        <w:tc>
          <w:tcPr>
            <w:tcW w:w="9657" w:type="dxa"/>
          </w:tcPr>
          <w:p w14:paraId="3B5AC071" w14:textId="77777777" w:rsidR="00BC27B7" w:rsidRPr="00ED2846" w:rsidRDefault="00BC27B7" w:rsidP="002F306E">
            <w:r w:rsidRPr="00ED2846">
              <w:t>Self-esteem needs (C)</w:t>
            </w:r>
          </w:p>
        </w:tc>
      </w:tr>
      <w:tr w:rsidR="00BC27B7" w:rsidRPr="00ED2846" w14:paraId="1D2BFCAA" w14:textId="77777777" w:rsidTr="002F306E">
        <w:tc>
          <w:tcPr>
            <w:tcW w:w="4513" w:type="dxa"/>
          </w:tcPr>
          <w:p w14:paraId="384A402D" w14:textId="77777777" w:rsidR="00BC27B7" w:rsidRPr="00ED2846" w:rsidRDefault="00BC27B7" w:rsidP="002F306E">
            <w:r w:rsidRPr="00ED2846">
              <w:t>Illustration</w:t>
            </w:r>
          </w:p>
        </w:tc>
        <w:tc>
          <w:tcPr>
            <w:tcW w:w="9657" w:type="dxa"/>
          </w:tcPr>
          <w:p w14:paraId="138CD74A" w14:textId="77777777" w:rsidR="00BC27B7" w:rsidRPr="00ED2846" w:rsidRDefault="00BC27B7" w:rsidP="002F306E">
            <w:r w:rsidRPr="00ED2846">
              <w:t>The imperfection that bothered me the most was that of my face. As I had not before, it drew a lot of attention. I used a lot of makeup to hide it, now it’s almost gone. I was devastated, feeling very ugly. (P4) The Hansen’s disease reactions made me look like a monster. Looking at myself in the mirror horrifies me. (P6)</w:t>
            </w:r>
          </w:p>
        </w:tc>
      </w:tr>
      <w:tr w:rsidR="00BC27B7" w:rsidRPr="00ED2846" w14:paraId="0FC20576" w14:textId="77777777" w:rsidTr="002F306E">
        <w:tc>
          <w:tcPr>
            <w:tcW w:w="4513" w:type="dxa"/>
          </w:tcPr>
          <w:p w14:paraId="3B88C3E0" w14:textId="77777777" w:rsidR="00BC27B7" w:rsidRPr="00ED2846" w:rsidRDefault="00BC27B7" w:rsidP="002F306E">
            <w:r w:rsidRPr="00ED2846">
              <w:t>Finding</w:t>
            </w:r>
          </w:p>
        </w:tc>
        <w:tc>
          <w:tcPr>
            <w:tcW w:w="9657" w:type="dxa"/>
          </w:tcPr>
          <w:p w14:paraId="08CF321C" w14:textId="77777777" w:rsidR="00BC27B7" w:rsidRPr="00ED2846" w:rsidRDefault="00BC27B7" w:rsidP="002F306E">
            <w:r w:rsidRPr="00ED2846">
              <w:t>Self-actualising needs (C)</w:t>
            </w:r>
          </w:p>
        </w:tc>
      </w:tr>
      <w:tr w:rsidR="00BC27B7" w:rsidRPr="00ED2846" w14:paraId="645C7509" w14:textId="77777777" w:rsidTr="002F306E">
        <w:tc>
          <w:tcPr>
            <w:tcW w:w="4513" w:type="dxa"/>
          </w:tcPr>
          <w:p w14:paraId="21583691" w14:textId="77777777" w:rsidR="00BC27B7" w:rsidRPr="00ED2846" w:rsidRDefault="00BC27B7" w:rsidP="002F306E">
            <w:r w:rsidRPr="00ED2846">
              <w:t>Illustration</w:t>
            </w:r>
          </w:p>
        </w:tc>
        <w:tc>
          <w:tcPr>
            <w:tcW w:w="9657" w:type="dxa"/>
          </w:tcPr>
          <w:p w14:paraId="50322314" w14:textId="77777777" w:rsidR="00BC27B7" w:rsidRPr="00ED2846" w:rsidRDefault="00BC27B7" w:rsidP="002F306E">
            <w:r w:rsidRPr="00ED2846">
              <w:t xml:space="preserve">I was totally lost at first, I was asking God not to let me lose any limbs. (P1) </w:t>
            </w:r>
          </w:p>
          <w:p w14:paraId="2E789E44" w14:textId="77777777" w:rsidR="00BC27B7" w:rsidRPr="00ED2846" w:rsidRDefault="00BC27B7" w:rsidP="002F306E">
            <w:r w:rsidRPr="00ED2846">
              <w:t>Only God to support me and help me in this treatment. Without him, I would have given up on the first reaction. (P5)</w:t>
            </w:r>
          </w:p>
        </w:tc>
      </w:tr>
      <w:tr w:rsidR="00BC27B7" w:rsidRPr="00ED2846" w14:paraId="68B55A73" w14:textId="77777777" w:rsidTr="002F306E">
        <w:tc>
          <w:tcPr>
            <w:tcW w:w="14170" w:type="dxa"/>
            <w:gridSpan w:val="2"/>
          </w:tcPr>
          <w:p w14:paraId="4A02CE68" w14:textId="479E1858" w:rsidR="00BC27B7" w:rsidRPr="00ED2846" w:rsidRDefault="00BC27B7" w:rsidP="002F306E">
            <w:r w:rsidRPr="00ED2846">
              <w:t>Study: Perceptions of people with leprosy about disease and treatment 2016</w:t>
            </w:r>
            <w:r w:rsidR="00DD38CC" w:rsidRPr="00ED2846">
              <w:t xml:space="preserve"> </w:t>
            </w:r>
            <w:r w:rsidR="00DB02AC" w:rsidRPr="00ED2846">
              <w:fldChar w:fldCharType="begin"/>
            </w:r>
            <w:r w:rsidR="00DB02AC" w:rsidRPr="00ED2846">
              <w:instrText xml:space="preserve"> ADDIN ZOTERO_ITEM CSL_CITATION {"citationID":"CIXF6goa","properties":{"formattedCitation":"[28]","plainCitation":"[28]","noteIndex":0},"citationItems":[{"id":4378,"uris":["http://zotero.org/users/1150819/items/CCSNJ8ZK"],"itemData":{"id":4378,"type":"article-journal","abstract":"Objective: to understand the perceptions of people with leprosy about disease and treatment. Methods: qualitative study conducted with nine adults in chemotherapy treatment. Data was collected through semi structured interviews and submitted to content analysis in thematic modality Results: participants reported a concern, distrust, and resistance to accepting the diagnosis. When diagnosed, they felt shame and fear of suffering prejudice. Living with the disease caused important changes, such as the inability to get out, to exercise or perform leisure activities, but the improvement resulting from treatment reassured them, and the need to care for a dependent care motivated them to do it. Families expressed attention, and care was recognized as important, and the absence of these events meant abandonment and exclusion. Conclusion: people with leprosy have demanded not always identified by health professionals, but they had repercussions in the management of the treatment and welfare of these people.","archive_location":"WOS:000388356800005","container-title":"Rev Rene","DOI":"10.15253/2175-6783.2016000400005","ISSN":"1517-3852","issue":"4","page":"466-474","title":"Perceptions of people with leprosy about disease and treatment","volume":"17","author":[{"family":"Pelizzari","given":"Vdzv"},{"family":"Arruda","given":"G. O.","non-dropping-particle":"de"},{"family":"Marcon","given":"S. S."},{"family":"Fernandes","given":"C. A. M."}],"issued":{"date-parts":[["2016",7]]}}}],"schema":"https://github.com/citation-style-language/schema/raw/master/csl-citation.json"} </w:instrText>
            </w:r>
            <w:r w:rsidR="00DB02AC" w:rsidRPr="00ED2846">
              <w:fldChar w:fldCharType="separate"/>
            </w:r>
            <w:r w:rsidR="00DB02AC" w:rsidRPr="00ED2846">
              <w:t>[28]</w:t>
            </w:r>
            <w:r w:rsidR="00DB02AC" w:rsidRPr="00ED2846">
              <w:fldChar w:fldCharType="end"/>
            </w:r>
          </w:p>
        </w:tc>
      </w:tr>
      <w:tr w:rsidR="00BC27B7" w:rsidRPr="00ED2846" w14:paraId="6B07E813" w14:textId="77777777" w:rsidTr="002F306E">
        <w:tc>
          <w:tcPr>
            <w:tcW w:w="4513" w:type="dxa"/>
          </w:tcPr>
          <w:p w14:paraId="105BD27C" w14:textId="77777777" w:rsidR="00BC27B7" w:rsidRPr="00ED2846" w:rsidRDefault="00BC27B7" w:rsidP="002F306E">
            <w:r w:rsidRPr="00ED2846">
              <w:lastRenderedPageBreak/>
              <w:t>Finding</w:t>
            </w:r>
          </w:p>
        </w:tc>
        <w:tc>
          <w:tcPr>
            <w:tcW w:w="9657" w:type="dxa"/>
          </w:tcPr>
          <w:p w14:paraId="2DA69752" w14:textId="77777777" w:rsidR="00BC27B7" w:rsidRPr="00ED2846" w:rsidRDefault="00BC27B7" w:rsidP="002F306E">
            <w:r w:rsidRPr="00ED2846">
              <w:t>Faced with the disease: the first symptoms to confirm the diagnosis (C)</w:t>
            </w:r>
          </w:p>
        </w:tc>
      </w:tr>
      <w:tr w:rsidR="00BC27B7" w:rsidRPr="00ED2846" w14:paraId="035D9EDA" w14:textId="77777777" w:rsidTr="002F306E">
        <w:tc>
          <w:tcPr>
            <w:tcW w:w="4513" w:type="dxa"/>
          </w:tcPr>
          <w:p w14:paraId="295EFF17" w14:textId="77777777" w:rsidR="00BC27B7" w:rsidRPr="00ED2846" w:rsidRDefault="00BC27B7" w:rsidP="002F306E">
            <w:r w:rsidRPr="00ED2846">
              <w:t>Illustration</w:t>
            </w:r>
          </w:p>
        </w:tc>
        <w:tc>
          <w:tcPr>
            <w:tcW w:w="9657" w:type="dxa"/>
          </w:tcPr>
          <w:p w14:paraId="3C6CD545" w14:textId="77777777" w:rsidR="00BC27B7" w:rsidRPr="00ED2846" w:rsidRDefault="00BC27B7" w:rsidP="002F306E">
            <w:r w:rsidRPr="00ED2846">
              <w:t xml:space="preserve">I was cooking, I craze to mix in the pan, burn me and not see. I went to the health </w:t>
            </w:r>
            <w:proofErr w:type="spellStart"/>
            <w:r w:rsidRPr="00ED2846">
              <w:t>center</w:t>
            </w:r>
            <w:proofErr w:type="spellEnd"/>
            <w:r w:rsidRPr="00ED2846">
              <w:t xml:space="preserve"> (E6, F, 61 years).  I went to the doctor because it started to give me some spots on the skin, and I thought it could be the reaction to the surgery I had done (E8, M, 45 years). </w:t>
            </w:r>
          </w:p>
          <w:p w14:paraId="363E8F95" w14:textId="77777777" w:rsidR="00BC27B7" w:rsidRPr="00ED2846" w:rsidRDefault="00BC27B7" w:rsidP="002F306E">
            <w:r w:rsidRPr="00ED2846">
              <w:t xml:space="preserve">Back in the 70s, I started to feel a fire in the feet, warmth in the feet and I started doing tests, a doctor who was speaking uric acid, another said it was the column (E1, M, 75 years).  </w:t>
            </w:r>
          </w:p>
          <w:p w14:paraId="191726F7" w14:textId="77777777" w:rsidR="00BC27B7" w:rsidRPr="00ED2846" w:rsidRDefault="00BC27B7" w:rsidP="002F306E">
            <w:r w:rsidRPr="00ED2846">
              <w:t xml:space="preserve">“You will be the last.” Then I thought, my God, I am being discriminated, but no problem (E5, F, 58 years). I did the exam, but frankly I thought I had not, I was sure that I had not. However, then the doctor said, “You have it.”  (E6, F, 61 years).  </w:t>
            </w:r>
          </w:p>
          <w:p w14:paraId="283E916C" w14:textId="77777777" w:rsidR="00BC27B7" w:rsidRPr="00ED2846" w:rsidRDefault="00BC27B7" w:rsidP="002F306E">
            <w:r w:rsidRPr="00ED2846">
              <w:t>I never expected that this would happen to me.... because any of the family had these things (E7, F, 44 years).</w:t>
            </w:r>
          </w:p>
        </w:tc>
      </w:tr>
      <w:tr w:rsidR="00BC27B7" w:rsidRPr="00ED2846" w14:paraId="1480831E" w14:textId="77777777" w:rsidTr="002F306E">
        <w:tc>
          <w:tcPr>
            <w:tcW w:w="4513" w:type="dxa"/>
          </w:tcPr>
          <w:p w14:paraId="39A3B0AA" w14:textId="77777777" w:rsidR="00BC27B7" w:rsidRPr="00ED2846" w:rsidRDefault="00BC27B7" w:rsidP="002F306E">
            <w:r w:rsidRPr="00ED2846">
              <w:t>Finding</w:t>
            </w:r>
          </w:p>
        </w:tc>
        <w:tc>
          <w:tcPr>
            <w:tcW w:w="9657" w:type="dxa"/>
          </w:tcPr>
          <w:p w14:paraId="57BD4EAF" w14:textId="77777777" w:rsidR="00BC27B7" w:rsidRPr="00ED2846" w:rsidRDefault="00BC27B7" w:rsidP="002F306E">
            <w:r w:rsidRPr="00ED2846">
              <w:t>Motivations, benefits and difficulties related to the treatment of leprosy (C)</w:t>
            </w:r>
          </w:p>
        </w:tc>
      </w:tr>
      <w:tr w:rsidR="00BC27B7" w:rsidRPr="00ED2846" w14:paraId="4C1064BE" w14:textId="77777777" w:rsidTr="002F306E">
        <w:tc>
          <w:tcPr>
            <w:tcW w:w="4513" w:type="dxa"/>
          </w:tcPr>
          <w:p w14:paraId="2132CCD3" w14:textId="77777777" w:rsidR="00BC27B7" w:rsidRPr="00ED2846" w:rsidRDefault="00BC27B7" w:rsidP="002F306E">
            <w:r w:rsidRPr="00ED2846">
              <w:t>Illustration</w:t>
            </w:r>
          </w:p>
        </w:tc>
        <w:tc>
          <w:tcPr>
            <w:tcW w:w="9657" w:type="dxa"/>
          </w:tcPr>
          <w:p w14:paraId="34E87399" w14:textId="77777777" w:rsidR="00BC27B7" w:rsidRPr="00ED2846" w:rsidRDefault="00BC27B7" w:rsidP="002F306E">
            <w:r w:rsidRPr="00ED2846">
              <w:t xml:space="preserve">Almost a year ago I received the news, I was worried, but then I started having treatment, and I felt better (E2, M, 63 years). </w:t>
            </w:r>
          </w:p>
          <w:p w14:paraId="54A79038" w14:textId="77777777" w:rsidR="00BC27B7" w:rsidRPr="00ED2846" w:rsidRDefault="00BC27B7" w:rsidP="002F306E">
            <w:r w:rsidRPr="00ED2846">
              <w:t xml:space="preserve">I am doing the treatment right to see how it goes. The back was very bad, very itched that turned up wounds. Now some time now no longer itched. The arms have vastly improved; the spots are fading (E3, M, 51 years).  </w:t>
            </w:r>
          </w:p>
          <w:p w14:paraId="3B5493CE" w14:textId="77777777" w:rsidR="00BC27B7" w:rsidRPr="00ED2846" w:rsidRDefault="00BC27B7" w:rsidP="002F306E">
            <w:r w:rsidRPr="00ED2846">
              <w:t xml:space="preserve">It is getting better, I take just right, had much numbness in the fingers, and it is improving. I had much pain in the arms; it was all red, and now there is no more, it is gone the redness and the plates (E8, M, 45 years). </w:t>
            </w:r>
          </w:p>
          <w:p w14:paraId="36B7090C" w14:textId="77777777" w:rsidR="00BC27B7" w:rsidRPr="00ED2846" w:rsidRDefault="00BC27B7" w:rsidP="002F306E">
            <w:r w:rsidRPr="00ED2846">
              <w:t xml:space="preserve">I think I am good because now I can go alone, because before my daughter had to bring me (E4, M, 77 years). </w:t>
            </w:r>
          </w:p>
          <w:p w14:paraId="26E2E894" w14:textId="77777777" w:rsidR="00BC27B7" w:rsidRPr="00ED2846" w:rsidRDefault="00BC27B7" w:rsidP="002F306E">
            <w:r w:rsidRPr="00ED2846">
              <w:t xml:space="preserve">One of them has had, and he is now healthy. Moreover, that gives me, even more, strength because I see his skin and is healthy, beautiful (E5, F, 58 years). </w:t>
            </w:r>
          </w:p>
          <w:p w14:paraId="6A0139B9" w14:textId="77777777" w:rsidR="00BC27B7" w:rsidRPr="00ED2846" w:rsidRDefault="00BC27B7" w:rsidP="002F306E">
            <w:r w:rsidRPr="00ED2846">
              <w:t>I did not stop going anywhere, I am evangelical, go to church, I am well received (E6, F, 66 years).</w:t>
            </w:r>
          </w:p>
        </w:tc>
      </w:tr>
      <w:tr w:rsidR="00BC27B7" w:rsidRPr="00ED2846" w14:paraId="6BD8017E" w14:textId="77777777" w:rsidTr="002F306E">
        <w:tc>
          <w:tcPr>
            <w:tcW w:w="4513" w:type="dxa"/>
          </w:tcPr>
          <w:p w14:paraId="2BF5B480" w14:textId="77777777" w:rsidR="00BC27B7" w:rsidRPr="00ED2846" w:rsidRDefault="00BC27B7" w:rsidP="002F306E">
            <w:r w:rsidRPr="00ED2846">
              <w:t>Finding</w:t>
            </w:r>
          </w:p>
        </w:tc>
        <w:tc>
          <w:tcPr>
            <w:tcW w:w="9657" w:type="dxa"/>
          </w:tcPr>
          <w:p w14:paraId="0C1A666C" w14:textId="77777777" w:rsidR="00BC27B7" w:rsidRPr="00ED2846" w:rsidRDefault="00BC27B7" w:rsidP="002F306E">
            <w:r w:rsidRPr="00ED2846">
              <w:t>Family as support or exclusion (C)</w:t>
            </w:r>
          </w:p>
        </w:tc>
      </w:tr>
      <w:tr w:rsidR="00BC27B7" w:rsidRPr="00ED2846" w14:paraId="7AD2A104" w14:textId="77777777" w:rsidTr="002F306E">
        <w:tc>
          <w:tcPr>
            <w:tcW w:w="4513" w:type="dxa"/>
          </w:tcPr>
          <w:p w14:paraId="58BE2AD2" w14:textId="77777777" w:rsidR="00BC27B7" w:rsidRPr="00ED2846" w:rsidRDefault="00BC27B7" w:rsidP="002F306E">
            <w:r w:rsidRPr="00ED2846">
              <w:t>Illustration</w:t>
            </w:r>
          </w:p>
        </w:tc>
        <w:tc>
          <w:tcPr>
            <w:tcW w:w="9657" w:type="dxa"/>
          </w:tcPr>
          <w:p w14:paraId="127D916F" w14:textId="77777777" w:rsidR="00BC27B7" w:rsidRPr="00ED2846" w:rsidRDefault="00BC27B7" w:rsidP="002F306E">
            <w:r w:rsidRPr="00ED2846">
              <w:t xml:space="preserve">A son who lives in the Home </w:t>
            </w:r>
            <w:proofErr w:type="spellStart"/>
            <w:r w:rsidRPr="00ED2846">
              <w:t>Pr</w:t>
            </w:r>
            <w:proofErr w:type="spellEnd"/>
            <w:r w:rsidRPr="00ED2846">
              <w:t xml:space="preserve"> and have a car, he who took me there to the </w:t>
            </w:r>
            <w:proofErr w:type="spellStart"/>
            <w:r w:rsidRPr="00ED2846">
              <w:t>Dr.</w:t>
            </w:r>
            <w:proofErr w:type="spellEnd"/>
            <w:r w:rsidRPr="00ED2846">
              <w:t xml:space="preserve"> My family helps in the treatment (E1, M, 75 years). </w:t>
            </w:r>
          </w:p>
          <w:p w14:paraId="76410C50" w14:textId="77777777" w:rsidR="00BC27B7" w:rsidRPr="00ED2846" w:rsidRDefault="00BC27B7" w:rsidP="002F306E">
            <w:r w:rsidRPr="00ED2846">
              <w:t xml:space="preserve">At first, I lived alone; then my daughter came to live with me. She was watching me at first because I could not walk with pain (E4, M, 77 years). </w:t>
            </w:r>
          </w:p>
          <w:p w14:paraId="388253B9" w14:textId="77777777" w:rsidR="00BC27B7" w:rsidRPr="00ED2846" w:rsidRDefault="00BC27B7" w:rsidP="002F306E">
            <w:r w:rsidRPr="00ED2846">
              <w:lastRenderedPageBreak/>
              <w:t>A brother treated me differently and felt very offended. He said it was to separate plate, cup, forks, spoons because he took. Even when we went to his house, my son and my sister took the vaccine did not catch. I said I was not contagious so because if it were to take had already caught the son and my sister to have more contact with me and they did not get (E7, F, 44 years).</w:t>
            </w:r>
          </w:p>
        </w:tc>
      </w:tr>
      <w:tr w:rsidR="00BC27B7" w:rsidRPr="00ED2846" w14:paraId="03B954D1" w14:textId="77777777" w:rsidTr="002F306E">
        <w:tc>
          <w:tcPr>
            <w:tcW w:w="14170" w:type="dxa"/>
            <w:gridSpan w:val="2"/>
          </w:tcPr>
          <w:p w14:paraId="7D781B39" w14:textId="77AA6C58" w:rsidR="00BC27B7" w:rsidRPr="00ED2846" w:rsidRDefault="00BC27B7" w:rsidP="002F306E">
            <w:r w:rsidRPr="00ED2846">
              <w:lastRenderedPageBreak/>
              <w:t>Study: The meaning of leprosy and everyday experiences: An exploration in Cirebon, Indonesia 2013</w:t>
            </w:r>
            <w:r w:rsidR="00DD38CC" w:rsidRPr="00ED2846">
              <w:t xml:space="preserve"> </w:t>
            </w:r>
            <w:r w:rsidR="00DB02AC" w:rsidRPr="00ED2846">
              <w:fldChar w:fldCharType="begin"/>
            </w:r>
            <w:r w:rsidR="00DB02AC" w:rsidRPr="00ED2846">
              <w:instrText xml:space="preserve"> ADDIN ZOTERO_ITEM CSL_CITATION {"citationID":"Y4tQiPKQ","properties":{"formattedCitation":"[29]","plainCitation":"[29]","noteIndex":0},"citationItems":[{"id":4516,"uris":["http://zotero.org/users/1150819/items/DP5XN8H6"],"itemData":{"id":4516,"type":"article-journal","abstract":"It is imperative to consider the meaning of leprosy and everyday experiences of people affected by leprosy and key persons in the community if one aims to make leprosy services more effective, which appears necessary in Indonesia given the large numbers of new cases detected annually. However, little is written in the international literature about the experiences of people currently being treated for leprosy, those cured, or other key informants. This paper analyses the narratives of the people by drawing upon in-depth interviews with 53 participants and 20 focus groups discussions. The participants were purposively selected. We provide insights into the experiences of people and the meaning they give to leprosy and highlight aspect of aetiology, spirituality, religion, darkening of the skin, and sorcery. We also examine experiences of seeking care and focused on the impact of the disease in particular on the elderly and children. In conclusion, the continued need for implementation of leprosy services in Indonesia is very evident. The diversities in people's experiences with leprosy indicate a demand for responsive leprosy services to serve the diverse needs, including services for those formally declared to be \"cured.\" © 2013 Ruth M. H. Peters et al.","archive":"Embase","container-title":"Journal of Tropical Medicine","DOI":"10.1155/2013/507034","ISSN":"1687-9686 1687-9694","language":"English","title":"The meaning of leprosy and everyday experiences: An exploration in Cirebon, Indonesia","URL":"https://www.embase.com/search/results?subaction=viewrecord&amp;id=L368783519&amp;from=export http://dx.doi.org/10.1155/2013/507034","author":[{"family":"Peters","given":"R. M. H."},{"literal":"Dadun"},{"family":"Lusli","given":"M."},{"family":"Miranda-Galarza","given":"B."},{"family":"Van Brakel","given":"W. H."},{"family":"Zweekhorst","given":"M. B. M."},{"family":"Damayanti","given":"R."},{"family":"Seda","given":"F. S. S. E."},{"family":"Bunders","given":"J. F. G."},{"literal":"Irwanto"}],"issued":{"date-parts":[["2013"]]}}}],"schema":"https://github.com/citation-style-language/schema/raw/master/csl-citation.json"} </w:instrText>
            </w:r>
            <w:r w:rsidR="00DB02AC" w:rsidRPr="00ED2846">
              <w:fldChar w:fldCharType="separate"/>
            </w:r>
            <w:r w:rsidR="00DB02AC" w:rsidRPr="00ED2846">
              <w:t>[29]</w:t>
            </w:r>
            <w:r w:rsidR="00DB02AC" w:rsidRPr="00ED2846">
              <w:fldChar w:fldCharType="end"/>
            </w:r>
          </w:p>
        </w:tc>
      </w:tr>
      <w:tr w:rsidR="00BC27B7" w:rsidRPr="00ED2846" w14:paraId="4C162167" w14:textId="77777777" w:rsidTr="002F306E">
        <w:tc>
          <w:tcPr>
            <w:tcW w:w="4513" w:type="dxa"/>
          </w:tcPr>
          <w:p w14:paraId="77F79A2F" w14:textId="77777777" w:rsidR="00BC27B7" w:rsidRPr="00ED2846" w:rsidRDefault="00BC27B7" w:rsidP="002F306E">
            <w:r w:rsidRPr="00ED2846">
              <w:t>Finding</w:t>
            </w:r>
          </w:p>
        </w:tc>
        <w:tc>
          <w:tcPr>
            <w:tcW w:w="9657" w:type="dxa"/>
          </w:tcPr>
          <w:p w14:paraId="70E2E91E" w14:textId="77777777" w:rsidR="00BC27B7" w:rsidRPr="00ED2846" w:rsidRDefault="00BC27B7" w:rsidP="002F306E">
            <w:r w:rsidRPr="00ED2846">
              <w:t>Giving Meaning to Leprosy (C)</w:t>
            </w:r>
          </w:p>
        </w:tc>
      </w:tr>
      <w:tr w:rsidR="00BC27B7" w:rsidRPr="00ED2846" w14:paraId="0C49E7D1" w14:textId="77777777" w:rsidTr="002F306E">
        <w:tc>
          <w:tcPr>
            <w:tcW w:w="4513" w:type="dxa"/>
          </w:tcPr>
          <w:p w14:paraId="080C4FDA" w14:textId="77777777" w:rsidR="00BC27B7" w:rsidRPr="00ED2846" w:rsidRDefault="00BC27B7" w:rsidP="002F306E">
            <w:r w:rsidRPr="00ED2846">
              <w:t>Illustration</w:t>
            </w:r>
          </w:p>
        </w:tc>
        <w:tc>
          <w:tcPr>
            <w:tcW w:w="9657" w:type="dxa"/>
          </w:tcPr>
          <w:p w14:paraId="5B601318" w14:textId="77777777" w:rsidR="00BC27B7" w:rsidRPr="00ED2846" w:rsidRDefault="00BC27B7" w:rsidP="002F306E">
            <w:r w:rsidRPr="00ED2846">
              <w:t xml:space="preserve">I heard that all of their fingers will come off. Is that true? Interview 7: female, age 36) </w:t>
            </w:r>
          </w:p>
          <w:p w14:paraId="0FC962B4" w14:textId="77777777" w:rsidR="00BC27B7" w:rsidRPr="00ED2846" w:rsidRDefault="00BC27B7" w:rsidP="002F306E">
            <w:r w:rsidRPr="00ED2846">
              <w:t xml:space="preserve">As far as he knows about leprosy: the face become pale, become introvert and did not want to join in their activity. (Interview 13: male age 62) </w:t>
            </w:r>
          </w:p>
          <w:p w14:paraId="3BDC44D8" w14:textId="77777777" w:rsidR="00BC27B7" w:rsidRPr="00ED2846" w:rsidRDefault="00BC27B7" w:rsidP="002F306E">
            <w:r w:rsidRPr="00ED2846">
              <w:t>I am not shy and I do not have a low self-confidence, so I do not have leprosy right? (Informal interview 1: male)</w:t>
            </w:r>
          </w:p>
        </w:tc>
      </w:tr>
      <w:tr w:rsidR="00BC27B7" w:rsidRPr="00ED2846" w14:paraId="0776C4FB" w14:textId="77777777" w:rsidTr="002F306E">
        <w:tc>
          <w:tcPr>
            <w:tcW w:w="4513" w:type="dxa"/>
          </w:tcPr>
          <w:p w14:paraId="0A4EEC22" w14:textId="77777777" w:rsidR="00BC27B7" w:rsidRPr="00ED2846" w:rsidRDefault="00BC27B7" w:rsidP="002F306E">
            <w:r w:rsidRPr="00ED2846">
              <w:t>Finding</w:t>
            </w:r>
          </w:p>
        </w:tc>
        <w:tc>
          <w:tcPr>
            <w:tcW w:w="9657" w:type="dxa"/>
          </w:tcPr>
          <w:p w14:paraId="10C59877" w14:textId="77777777" w:rsidR="00BC27B7" w:rsidRPr="00ED2846" w:rsidRDefault="00BC27B7" w:rsidP="002F306E">
            <w:r w:rsidRPr="00ED2846">
              <w:t>Seeking Care: Perspectives on Diagnosis and Treatment. (C)</w:t>
            </w:r>
          </w:p>
        </w:tc>
      </w:tr>
      <w:tr w:rsidR="00BC27B7" w:rsidRPr="00ED2846" w14:paraId="67290204" w14:textId="77777777" w:rsidTr="002F306E">
        <w:tc>
          <w:tcPr>
            <w:tcW w:w="4513" w:type="dxa"/>
          </w:tcPr>
          <w:p w14:paraId="726F8A0D" w14:textId="77777777" w:rsidR="00BC27B7" w:rsidRPr="00ED2846" w:rsidRDefault="00BC27B7" w:rsidP="002F306E">
            <w:r w:rsidRPr="00ED2846">
              <w:t>Illustration</w:t>
            </w:r>
          </w:p>
        </w:tc>
        <w:tc>
          <w:tcPr>
            <w:tcW w:w="9657" w:type="dxa"/>
          </w:tcPr>
          <w:p w14:paraId="3C100FC1" w14:textId="77777777" w:rsidR="00BC27B7" w:rsidRPr="00ED2846" w:rsidRDefault="00BC27B7" w:rsidP="002F306E">
            <w:r w:rsidRPr="00ED2846">
              <w:t xml:space="preserve">The moment the leprosy worker did not want to shake my hand, I had the feeling leprosy cannot be cured and that people will not be friendly with me anymore. (Informal Interview 2: male) </w:t>
            </w:r>
          </w:p>
          <w:p w14:paraId="4F3942D8" w14:textId="77777777" w:rsidR="00BC27B7" w:rsidRPr="00ED2846" w:rsidRDefault="00BC27B7" w:rsidP="002F306E">
            <w:r w:rsidRPr="00ED2846">
              <w:t xml:space="preserve">An older woman (Interview 18: age 74), however, felt disappointment with the socialising procedure of the leprosy worker as it made neighbours actually more afraid and as a result they avoided her.  In contrast, some persons affected by leprosy said they benefited from these visits (Interview 1: male age 20, Interview45: male age 21, Interview 3: female age 45). </w:t>
            </w:r>
          </w:p>
          <w:p w14:paraId="62C6293D" w14:textId="77777777" w:rsidR="00BC27B7" w:rsidRPr="00ED2846" w:rsidRDefault="00BC27B7" w:rsidP="002F306E">
            <w:r w:rsidRPr="00ED2846">
              <w:t>They said they were visited routinely at home by leprosy workers who gave counselling to increase confidence and to provide information to their family, who supported them in daily and community activities. Some friends advised me to go see a dukun. . .  , she is not solving or healing my illness but asking for more money. Since then I never went to dukun again. (Interview 18: female 74)</w:t>
            </w:r>
          </w:p>
        </w:tc>
      </w:tr>
      <w:tr w:rsidR="00BC27B7" w:rsidRPr="00ED2846" w14:paraId="39BB5E8C" w14:textId="77777777" w:rsidTr="002F306E">
        <w:tc>
          <w:tcPr>
            <w:tcW w:w="4513" w:type="dxa"/>
          </w:tcPr>
          <w:p w14:paraId="2B3F5322" w14:textId="77777777" w:rsidR="00BC27B7" w:rsidRPr="00ED2846" w:rsidRDefault="00BC27B7" w:rsidP="002F306E">
            <w:r w:rsidRPr="00ED2846">
              <w:t>Finding</w:t>
            </w:r>
          </w:p>
        </w:tc>
        <w:tc>
          <w:tcPr>
            <w:tcW w:w="9657" w:type="dxa"/>
          </w:tcPr>
          <w:p w14:paraId="3765069C" w14:textId="77777777" w:rsidR="00BC27B7" w:rsidRPr="00ED2846" w:rsidRDefault="00BC27B7" w:rsidP="002F306E">
            <w:r w:rsidRPr="00ED2846">
              <w:t>Understanding Healing and Cure (C)</w:t>
            </w:r>
          </w:p>
        </w:tc>
      </w:tr>
      <w:tr w:rsidR="00BC27B7" w:rsidRPr="00ED2846" w14:paraId="51B17292" w14:textId="77777777" w:rsidTr="002F306E">
        <w:tc>
          <w:tcPr>
            <w:tcW w:w="4513" w:type="dxa"/>
          </w:tcPr>
          <w:p w14:paraId="6426EC76" w14:textId="77777777" w:rsidR="00BC27B7" w:rsidRPr="00ED2846" w:rsidRDefault="00BC27B7" w:rsidP="002F306E">
            <w:r w:rsidRPr="00ED2846">
              <w:t>Illustration</w:t>
            </w:r>
          </w:p>
        </w:tc>
        <w:tc>
          <w:tcPr>
            <w:tcW w:w="9657" w:type="dxa"/>
          </w:tcPr>
          <w:p w14:paraId="444A4F45" w14:textId="77777777" w:rsidR="00BC27B7" w:rsidRPr="00ED2846" w:rsidRDefault="00BC27B7" w:rsidP="002F306E">
            <w:r w:rsidRPr="00ED2846">
              <w:t xml:space="preserve">Every disease has its remedy and it depends on God’s mercy. (Interview 28: female 20) </w:t>
            </w:r>
          </w:p>
          <w:p w14:paraId="71CFF330" w14:textId="77777777" w:rsidR="00BC27B7" w:rsidRPr="00ED2846" w:rsidRDefault="00BC27B7" w:rsidP="002F306E">
            <w:r w:rsidRPr="00ED2846">
              <w:t>Well, if God listens, then my prayers will be granted and it means I am healed. (Interview 29: male age 36)</w:t>
            </w:r>
          </w:p>
        </w:tc>
      </w:tr>
      <w:tr w:rsidR="00BC27B7" w:rsidRPr="00ED2846" w14:paraId="05782A2A" w14:textId="77777777" w:rsidTr="002F306E">
        <w:tc>
          <w:tcPr>
            <w:tcW w:w="4513" w:type="dxa"/>
          </w:tcPr>
          <w:p w14:paraId="1F8527E1" w14:textId="77777777" w:rsidR="00BC27B7" w:rsidRPr="00ED2846" w:rsidRDefault="00BC27B7" w:rsidP="002F306E">
            <w:r w:rsidRPr="00ED2846">
              <w:t>Finding</w:t>
            </w:r>
          </w:p>
        </w:tc>
        <w:tc>
          <w:tcPr>
            <w:tcW w:w="9657" w:type="dxa"/>
          </w:tcPr>
          <w:p w14:paraId="5257983C" w14:textId="77777777" w:rsidR="00BC27B7" w:rsidRPr="00ED2846" w:rsidRDefault="00BC27B7" w:rsidP="002F306E">
            <w:r w:rsidRPr="00ED2846">
              <w:t>Impact of Living with leprosy (C)</w:t>
            </w:r>
          </w:p>
        </w:tc>
      </w:tr>
      <w:tr w:rsidR="00BC27B7" w:rsidRPr="00ED2846" w14:paraId="1DF05845" w14:textId="77777777" w:rsidTr="002F306E">
        <w:tc>
          <w:tcPr>
            <w:tcW w:w="4513" w:type="dxa"/>
          </w:tcPr>
          <w:p w14:paraId="6DF6441A" w14:textId="77777777" w:rsidR="00BC27B7" w:rsidRPr="00ED2846" w:rsidRDefault="00BC27B7" w:rsidP="002F306E">
            <w:r w:rsidRPr="00ED2846">
              <w:t>Illustration</w:t>
            </w:r>
          </w:p>
        </w:tc>
        <w:tc>
          <w:tcPr>
            <w:tcW w:w="9657" w:type="dxa"/>
          </w:tcPr>
          <w:p w14:paraId="1B9F9827" w14:textId="77777777" w:rsidR="00BC27B7" w:rsidRPr="00ED2846" w:rsidRDefault="00BC27B7" w:rsidP="002F306E">
            <w:r w:rsidRPr="00ED2846">
              <w:t xml:space="preserve">I will isolate myself. . . . Yes, because I do not want to infect my children. (Interview 7: female e age 36) One participant (Interview 35 male, age 41) </w:t>
            </w:r>
          </w:p>
          <w:p w14:paraId="549CC9A3" w14:textId="77777777" w:rsidR="00BC27B7" w:rsidRPr="00ED2846" w:rsidRDefault="00BC27B7" w:rsidP="002F306E">
            <w:r w:rsidRPr="00ED2846">
              <w:lastRenderedPageBreak/>
              <w:t>who has impairment due to leprosy said that most people more saw him as a body rather than as a human being. . . Hmm like this: do not feel sad or do not feel discouraged. . . you are not alone. (FGD 18 People affected).</w:t>
            </w:r>
          </w:p>
        </w:tc>
      </w:tr>
      <w:tr w:rsidR="00BC27B7" w:rsidRPr="00ED2846" w14:paraId="7AEE060A" w14:textId="77777777" w:rsidTr="002F306E">
        <w:tc>
          <w:tcPr>
            <w:tcW w:w="14170" w:type="dxa"/>
            <w:gridSpan w:val="2"/>
          </w:tcPr>
          <w:p w14:paraId="287711AE" w14:textId="05BF4F1E" w:rsidR="00BC27B7" w:rsidRPr="00ED2846" w:rsidRDefault="00BC27B7" w:rsidP="002F306E">
            <w:r w:rsidRPr="00ED2846">
              <w:lastRenderedPageBreak/>
              <w:t>Study: People like me don't make things like that': Participatory video as a method for reducing leprosy-related stigma 2016</w:t>
            </w:r>
            <w:r w:rsidR="00DD38CC" w:rsidRPr="00ED2846">
              <w:t xml:space="preserve"> </w:t>
            </w:r>
            <w:r w:rsidR="00AD6489" w:rsidRPr="00ED2846">
              <w:fldChar w:fldCharType="begin"/>
            </w:r>
            <w:r w:rsidR="00AD6489" w:rsidRPr="00ED2846">
              <w:instrText xml:space="preserve"> ADDIN ZOTERO_ITEM CSL_CITATION {"citationID":"39GXbche","properties":{"formattedCitation":"[30]","plainCitation":"[30]","noteIndex":0},"citationItems":[{"id":3067,"uris":["http://zotero.org/users/1150819/items/HBDYAM3H"],"itemData":{"id":3067,"type":"article-journal","abstract":"The Stigma Assessment and Reduction of Impact project aims to assess the effectiveness of stigma-reduction interventions in the field of leprosy. Participatory video seemed to be a promising approach to reducing stigma among stigmatized individuals (in this study the video makers) and the stigmatisers (video audience). This study focuses on the video makers and seeks to assess the impact on them of making a participatory video and to increase understanding of how to deal with foreseeable difficulties. Participants were selected on the basis of criteria and in collaboration with the community health centre. This study draws on six qualitative methods including interviews with the video makers and participant observation. Triangulation was used to increase the validity of the findings. Two videos were produced. The impact on participants ranged from having a good time to a greater sense of togetherness, increased self-esteem, individual agency and willingness to take action in the community. Concealment of leprosy is a persistent challenge, and physical limitations and group dynamics are also areas that require attention. Provided these three areas are properly taken into account, participatory video has the potential to address stigma at least at three levels – intrapersonal, interpersonal and community – and possibly more. [ABSTRACT FROM AUTHOR]","archive":"Academic Search Complete","container-title":"Global Public Health","ISSN":"17441692","issue":"5/6","journalAbbreviation":"Global Public Health","note":"publisher: Routledge","page":"666-682","source":"EBSCOhost","title":"‘People like me don't make things like that’: Participatory video as a method for reducing leprosy-related stigma.","volume":"11","author":[{"family":"Peters","given":"R. M. H."},{"family":"Zweekhorst","given":"M. B. M."},{"family":"Brakel","given":"W. H.","non-dropping-particle":"van"},{"family":"Bunders","given":"J. F. G."},{"literal":"Irwanto"}],"issued":{"date-parts":[["2016",5]]}}}],"schema":"https://github.com/citation-style-language/schema/raw/master/csl-citation.json"} </w:instrText>
            </w:r>
            <w:r w:rsidR="00AD6489" w:rsidRPr="00ED2846">
              <w:fldChar w:fldCharType="separate"/>
            </w:r>
            <w:r w:rsidR="00AD6489" w:rsidRPr="00ED2846">
              <w:t>[30]</w:t>
            </w:r>
            <w:r w:rsidR="00AD6489" w:rsidRPr="00ED2846">
              <w:fldChar w:fldCharType="end"/>
            </w:r>
          </w:p>
        </w:tc>
      </w:tr>
      <w:tr w:rsidR="00BC27B7" w:rsidRPr="00ED2846" w14:paraId="65501F96" w14:textId="77777777" w:rsidTr="002F306E">
        <w:tc>
          <w:tcPr>
            <w:tcW w:w="4513" w:type="dxa"/>
          </w:tcPr>
          <w:p w14:paraId="186AB8ED" w14:textId="77777777" w:rsidR="00BC27B7" w:rsidRPr="00ED2846" w:rsidRDefault="00BC27B7" w:rsidP="002F306E">
            <w:r w:rsidRPr="00ED2846">
              <w:t>Finding</w:t>
            </w:r>
          </w:p>
        </w:tc>
        <w:tc>
          <w:tcPr>
            <w:tcW w:w="9657" w:type="dxa"/>
          </w:tcPr>
          <w:p w14:paraId="51452959" w14:textId="77777777" w:rsidR="00BC27B7" w:rsidRPr="00ED2846" w:rsidRDefault="00BC27B7" w:rsidP="002F306E">
            <w:r w:rsidRPr="00ED2846">
              <w:t>leprosy-related perceptions and experiences in participants’ lives, before process (C)</w:t>
            </w:r>
          </w:p>
        </w:tc>
      </w:tr>
      <w:tr w:rsidR="00BC27B7" w:rsidRPr="00ED2846" w14:paraId="05F92F04" w14:textId="77777777" w:rsidTr="002F306E">
        <w:tc>
          <w:tcPr>
            <w:tcW w:w="4513" w:type="dxa"/>
          </w:tcPr>
          <w:p w14:paraId="4DD898AE" w14:textId="77777777" w:rsidR="00BC27B7" w:rsidRPr="00ED2846" w:rsidRDefault="00BC27B7" w:rsidP="002F306E">
            <w:r w:rsidRPr="00ED2846">
              <w:t>Illustration</w:t>
            </w:r>
          </w:p>
        </w:tc>
        <w:tc>
          <w:tcPr>
            <w:tcW w:w="9657" w:type="dxa"/>
          </w:tcPr>
          <w:p w14:paraId="0966273A" w14:textId="77777777" w:rsidR="00BC27B7" w:rsidRPr="00ED2846" w:rsidRDefault="00BC27B7" w:rsidP="002F306E">
            <w:r w:rsidRPr="00ED2846">
              <w:t xml:space="preserve">At that time many customers bought our yellow rice at school. But there was a gossip ... that made that people did not buy our rice. But I never give up. ... Even though the food was left over, next day I kept selling the food. The gossip came again, but I kept selling the food. ... I sold my bicycle, my hens, I sold everything but I never give up, sir ... if I had stopped that meant that I had lost. ... Finally, I could sell the food. Things went back to normal. I think if I had given up at that time, I would not have been selling food anymore. (Man, aged 59) </w:t>
            </w:r>
          </w:p>
          <w:p w14:paraId="2EFB91A5" w14:textId="77777777" w:rsidR="00BC27B7" w:rsidRPr="00ED2846" w:rsidRDefault="00BC27B7" w:rsidP="002F306E">
            <w:r w:rsidRPr="00ED2846">
              <w:t xml:space="preserve">I am the one who feels ashamed. My friends treat me as usual. They do not feel disgusted ... .but I cannot help feeling ashamed. I am afraid they will avoid me. (Woman, aged 43) </w:t>
            </w:r>
          </w:p>
          <w:p w14:paraId="040F3BEA" w14:textId="77777777" w:rsidR="00BC27B7" w:rsidRPr="00ED2846" w:rsidRDefault="00BC27B7" w:rsidP="002F306E">
            <w:r w:rsidRPr="00ED2846">
              <w:t xml:space="preserve">When people are gathering and chatting, and I come over, those who do not like me will stride off. (Woman, aged 43) </w:t>
            </w:r>
          </w:p>
          <w:p w14:paraId="577A32BC" w14:textId="77777777" w:rsidR="00BC27B7" w:rsidRPr="00ED2846" w:rsidRDefault="00BC27B7" w:rsidP="002F306E">
            <w:r w:rsidRPr="00ED2846">
              <w:t>I felt hopeless. If God had taken my life at that time, I would have accepted it gladly. (Man, aged 39)</w:t>
            </w:r>
          </w:p>
        </w:tc>
      </w:tr>
      <w:tr w:rsidR="00BC27B7" w:rsidRPr="00ED2846" w14:paraId="4106D13E" w14:textId="77777777" w:rsidTr="002F306E">
        <w:tc>
          <w:tcPr>
            <w:tcW w:w="4513" w:type="dxa"/>
          </w:tcPr>
          <w:p w14:paraId="438D6254" w14:textId="77777777" w:rsidR="00BC27B7" w:rsidRPr="00ED2846" w:rsidRDefault="00BC27B7" w:rsidP="002F306E">
            <w:r w:rsidRPr="00ED2846">
              <w:t>Finding</w:t>
            </w:r>
          </w:p>
        </w:tc>
        <w:tc>
          <w:tcPr>
            <w:tcW w:w="9657" w:type="dxa"/>
          </w:tcPr>
          <w:p w14:paraId="2201FAFF" w14:textId="77777777" w:rsidR="00BC27B7" w:rsidRPr="00ED2846" w:rsidRDefault="00BC27B7" w:rsidP="002F306E">
            <w:r w:rsidRPr="00ED2846">
              <w:t>Impact on the participants - Stage A: Engaging participants, Increasing individual confidence, capacity and sense of ‘can do’, Establishing inclusive and collaborative group dynamics. (C)</w:t>
            </w:r>
          </w:p>
        </w:tc>
      </w:tr>
      <w:tr w:rsidR="00BC27B7" w:rsidRPr="00ED2846" w14:paraId="6A3FA2A2" w14:textId="77777777" w:rsidTr="002F306E">
        <w:tc>
          <w:tcPr>
            <w:tcW w:w="4513" w:type="dxa"/>
          </w:tcPr>
          <w:p w14:paraId="3D9611BD" w14:textId="77777777" w:rsidR="00BC27B7" w:rsidRPr="00ED2846" w:rsidRDefault="00BC27B7" w:rsidP="002F306E">
            <w:r w:rsidRPr="00ED2846">
              <w:t>Illustration</w:t>
            </w:r>
          </w:p>
        </w:tc>
        <w:tc>
          <w:tcPr>
            <w:tcW w:w="9657" w:type="dxa"/>
          </w:tcPr>
          <w:p w14:paraId="41334DD0" w14:textId="77777777" w:rsidR="00BC27B7" w:rsidRPr="00ED2846" w:rsidRDefault="00BC27B7" w:rsidP="002F306E">
            <w:r w:rsidRPr="00ED2846">
              <w:t xml:space="preserve">I became a happy person during that time. people like me do not make things like that. I had a lot of fun. I gained a lot of experience. Really. I could even shoot someone climbing a tree. I was truly happy. (Man, aged 39) </w:t>
            </w:r>
          </w:p>
          <w:p w14:paraId="683CE958" w14:textId="77777777" w:rsidR="00BC27B7" w:rsidRPr="00ED2846" w:rsidRDefault="00BC27B7" w:rsidP="002F306E">
            <w:r w:rsidRPr="00ED2846">
              <w:t xml:space="preserve">I was happy, but I was also shaking because I had never done that [interviewing a leprosy officer] before ... I was shaking like leaves but happy [laughs] (Woman, aged 26) </w:t>
            </w:r>
          </w:p>
          <w:p w14:paraId="03D0CB6F" w14:textId="77777777" w:rsidR="00BC27B7" w:rsidRPr="00ED2846" w:rsidRDefault="00BC27B7" w:rsidP="002F306E">
            <w:r w:rsidRPr="00ED2846">
              <w:t xml:space="preserve">I wanted to socialise with my friends [peers]. I wanted to know whether I was the only one suffering from leprosy or if there were others out there. It turned out that I was not the only one who is like this [showing his impaired hand]. (Man, aged 61) </w:t>
            </w:r>
          </w:p>
          <w:p w14:paraId="7C191B77" w14:textId="77777777" w:rsidR="00BC27B7" w:rsidRPr="00ED2846" w:rsidRDefault="00BC27B7" w:rsidP="002F306E">
            <w:r w:rsidRPr="00ED2846">
              <w:t>At first, I felt so insecure, but the feeling is gone. ... Maybe it is because ... I also socialise with healthy ... people. ... This handsome young [research assistant] is willing to get along with someone like me [laughs] and ... [this other research assistant] does not mind drinking from the same glass with me. (Man, aged 61)</w:t>
            </w:r>
          </w:p>
        </w:tc>
      </w:tr>
      <w:tr w:rsidR="00BC27B7" w:rsidRPr="00ED2846" w14:paraId="7C7E0ECA" w14:textId="77777777" w:rsidTr="002F306E">
        <w:tc>
          <w:tcPr>
            <w:tcW w:w="4513" w:type="dxa"/>
          </w:tcPr>
          <w:p w14:paraId="264F0B2D" w14:textId="77777777" w:rsidR="00BC27B7" w:rsidRPr="00ED2846" w:rsidRDefault="00BC27B7" w:rsidP="002F306E">
            <w:r w:rsidRPr="00ED2846">
              <w:lastRenderedPageBreak/>
              <w:t>Finding</w:t>
            </w:r>
          </w:p>
        </w:tc>
        <w:tc>
          <w:tcPr>
            <w:tcW w:w="9657" w:type="dxa"/>
          </w:tcPr>
          <w:p w14:paraId="416C8D85" w14:textId="77777777" w:rsidR="00BC27B7" w:rsidRPr="00ED2846" w:rsidRDefault="00BC27B7" w:rsidP="002F306E">
            <w:r w:rsidRPr="00ED2846">
              <w:t>Stage B: Motivating social dialogue focused on participants’ lives and concerns, Developing critically: group reflection and reframing, Building agency: purpose. (C)</w:t>
            </w:r>
          </w:p>
        </w:tc>
      </w:tr>
      <w:tr w:rsidR="00BC27B7" w:rsidRPr="00ED2846" w14:paraId="10BFF803" w14:textId="77777777" w:rsidTr="002F306E">
        <w:tc>
          <w:tcPr>
            <w:tcW w:w="4513" w:type="dxa"/>
          </w:tcPr>
          <w:p w14:paraId="0B0A55AB" w14:textId="77777777" w:rsidR="00BC27B7" w:rsidRPr="00ED2846" w:rsidRDefault="00BC27B7" w:rsidP="002F306E">
            <w:r w:rsidRPr="00ED2846">
              <w:t>Illustration</w:t>
            </w:r>
          </w:p>
        </w:tc>
        <w:tc>
          <w:tcPr>
            <w:tcW w:w="9657" w:type="dxa"/>
          </w:tcPr>
          <w:p w14:paraId="26854562" w14:textId="77777777" w:rsidR="00BC27B7" w:rsidRPr="00ED2846" w:rsidRDefault="00BC27B7" w:rsidP="002F306E">
            <w:r w:rsidRPr="00ED2846">
              <w:t xml:space="preserve">I learn about perseverance from him [other participant]. Regardless his impaired condition, he keeps up his spirit, and his wife is very supportive. ... It inspires me. He inspires me to do this and that ... He does not feel insecure, neither does he worry that no one will buy his chips. (Man, aged 61) </w:t>
            </w:r>
          </w:p>
          <w:p w14:paraId="61C38648" w14:textId="77777777" w:rsidR="00BC27B7" w:rsidRPr="00ED2846" w:rsidRDefault="00BC27B7" w:rsidP="002F306E">
            <w:r w:rsidRPr="00ED2846">
              <w:t xml:space="preserve">I want people to know that regardless my imperfect physical state, I do not hide myself and keep doing what I can do. I want that people  who watch the video see that people like me cannot do some work, on the contrary, I can do many kinds of work. (Man, aged 61) </w:t>
            </w:r>
          </w:p>
          <w:p w14:paraId="25037583" w14:textId="77777777" w:rsidR="00BC27B7" w:rsidRPr="00ED2846" w:rsidRDefault="00BC27B7" w:rsidP="002F306E">
            <w:r w:rsidRPr="00ED2846">
              <w:t>I realised that there are many other people, in many areas who suffer from the same disease as I did..... I was touched, and I was determined to share my knowledge about leprosy to these people. ... That was the sole objective in my mind. ... In the past, I did not even go out of my house because every time people saw me, they turned away from me. I felt ashamed of myself. I hope no more people will have such an experience. (Man, aged 39)</w:t>
            </w:r>
          </w:p>
        </w:tc>
      </w:tr>
      <w:tr w:rsidR="00BC27B7" w:rsidRPr="00ED2846" w14:paraId="1B369DCA" w14:textId="77777777" w:rsidTr="002F306E">
        <w:tc>
          <w:tcPr>
            <w:tcW w:w="4513" w:type="dxa"/>
          </w:tcPr>
          <w:p w14:paraId="2F9A4144" w14:textId="77777777" w:rsidR="00BC27B7" w:rsidRPr="00ED2846" w:rsidRDefault="00BC27B7" w:rsidP="002F306E">
            <w:r w:rsidRPr="00ED2846">
              <w:t>Finding</w:t>
            </w:r>
          </w:p>
        </w:tc>
        <w:tc>
          <w:tcPr>
            <w:tcW w:w="9657" w:type="dxa"/>
          </w:tcPr>
          <w:p w14:paraId="4BC68DB1" w14:textId="77777777" w:rsidR="00BC27B7" w:rsidRPr="00ED2846" w:rsidRDefault="00BC27B7" w:rsidP="002F306E">
            <w:r w:rsidRPr="00ED2846">
              <w:t>Stage C: Group communication action through video production, Social influence: showing the video in wider forums, New or restored social identity. (C)</w:t>
            </w:r>
          </w:p>
        </w:tc>
      </w:tr>
      <w:tr w:rsidR="00BC27B7" w:rsidRPr="00ED2846" w14:paraId="3F4FC657" w14:textId="77777777" w:rsidTr="002F306E">
        <w:tc>
          <w:tcPr>
            <w:tcW w:w="4513" w:type="dxa"/>
          </w:tcPr>
          <w:p w14:paraId="195003BC" w14:textId="77777777" w:rsidR="00BC27B7" w:rsidRPr="00ED2846" w:rsidRDefault="00BC27B7" w:rsidP="002F306E">
            <w:r w:rsidRPr="00ED2846">
              <w:t>Illustration</w:t>
            </w:r>
          </w:p>
        </w:tc>
        <w:tc>
          <w:tcPr>
            <w:tcW w:w="9657" w:type="dxa"/>
          </w:tcPr>
          <w:p w14:paraId="2DAC035D" w14:textId="77777777" w:rsidR="00BC27B7" w:rsidRPr="00ED2846" w:rsidRDefault="00BC27B7" w:rsidP="002F306E">
            <w:r w:rsidRPr="00ED2846">
              <w:t xml:space="preserve">This is the first time I delivered a testimony in front of many people. I was rather doubtful at first whether I can do it or not, but after the testimony when people started raising questions, I felt happy. I want to keep giving testimonials. (Man, aged 39) </w:t>
            </w:r>
          </w:p>
          <w:p w14:paraId="3B09C5E0" w14:textId="77777777" w:rsidR="00BC27B7" w:rsidRPr="00ED2846" w:rsidRDefault="00BC27B7" w:rsidP="002F306E">
            <w:r w:rsidRPr="00ED2846">
              <w:t xml:space="preserve">I know more about leprosy now, and if you are asking me about my insecurity, I think there is only a very small part of it left in me. The knowledge I have recently gained made me more confident. I am positive that I have recovered. (Man, aged 21) </w:t>
            </w:r>
          </w:p>
          <w:p w14:paraId="00F8F9F8" w14:textId="77777777" w:rsidR="00BC27B7" w:rsidRPr="00ED2846" w:rsidRDefault="00BC27B7" w:rsidP="002F306E">
            <w:r w:rsidRPr="00ED2846">
              <w:t xml:space="preserve">After video activity, I feel full of spirit. When people say something bad, I do not let it bother me...... As long as I do not cause trouble for other people, I have nothing to worry...... I have recovered now, so let people talk! I feel free these days. Nobody stops me from going here and there or from doing this or that. (Woman, aged 26) </w:t>
            </w:r>
          </w:p>
          <w:p w14:paraId="6A9A5F88" w14:textId="77777777" w:rsidR="00BC27B7" w:rsidRPr="00ED2846" w:rsidRDefault="00BC27B7" w:rsidP="002F306E">
            <w:r w:rsidRPr="00ED2846">
              <w:t>I do not feel shy towards my neighbours any more. I chat with my neighbours and friends. Things have gone back to normal. (Woman, aged 26)</w:t>
            </w:r>
          </w:p>
        </w:tc>
      </w:tr>
      <w:tr w:rsidR="00BC27B7" w:rsidRPr="00ED2846" w14:paraId="6D914A26" w14:textId="77777777" w:rsidTr="002F306E">
        <w:tc>
          <w:tcPr>
            <w:tcW w:w="4513" w:type="dxa"/>
          </w:tcPr>
          <w:p w14:paraId="7278C60D" w14:textId="77777777" w:rsidR="00BC27B7" w:rsidRPr="00ED2846" w:rsidRDefault="00BC27B7" w:rsidP="002F306E">
            <w:r w:rsidRPr="00ED2846">
              <w:t>Finding</w:t>
            </w:r>
          </w:p>
        </w:tc>
        <w:tc>
          <w:tcPr>
            <w:tcW w:w="9657" w:type="dxa"/>
          </w:tcPr>
          <w:p w14:paraId="1E52E7BF" w14:textId="77777777" w:rsidR="00BC27B7" w:rsidRPr="00ED2846" w:rsidRDefault="00BC27B7" w:rsidP="002F306E">
            <w:r w:rsidRPr="00ED2846">
              <w:t>Understanding difficulties: Concealment (C)</w:t>
            </w:r>
          </w:p>
        </w:tc>
      </w:tr>
      <w:tr w:rsidR="00BC27B7" w:rsidRPr="00ED2846" w14:paraId="686839FC" w14:textId="77777777" w:rsidTr="002F306E">
        <w:tc>
          <w:tcPr>
            <w:tcW w:w="4513" w:type="dxa"/>
          </w:tcPr>
          <w:p w14:paraId="79D683BF" w14:textId="77777777" w:rsidR="00BC27B7" w:rsidRPr="00ED2846" w:rsidRDefault="00BC27B7" w:rsidP="002F306E">
            <w:r w:rsidRPr="00ED2846">
              <w:t>Illustration</w:t>
            </w:r>
          </w:p>
        </w:tc>
        <w:tc>
          <w:tcPr>
            <w:tcW w:w="9657" w:type="dxa"/>
          </w:tcPr>
          <w:p w14:paraId="35891E9D" w14:textId="77777777" w:rsidR="00BC27B7" w:rsidRPr="00ED2846" w:rsidRDefault="00BC27B7" w:rsidP="002F306E">
            <w:r w:rsidRPr="00ED2846">
              <w:t xml:space="preserve">I do not mind the video being played anywhere because people have known my real condition. There is nothing I can do about it. However, I am afraid that my husband and other relatives </w:t>
            </w:r>
            <w:r w:rsidRPr="00ED2846">
              <w:lastRenderedPageBreak/>
              <w:t>object to the idea. I want people to know about this, but I am worried about my family’s reaction. (Woman, aged 43)</w:t>
            </w:r>
          </w:p>
        </w:tc>
      </w:tr>
      <w:tr w:rsidR="00BC27B7" w:rsidRPr="00ED2846" w14:paraId="0AEFBB1B" w14:textId="77777777" w:rsidTr="002F306E">
        <w:tc>
          <w:tcPr>
            <w:tcW w:w="4513" w:type="dxa"/>
          </w:tcPr>
          <w:p w14:paraId="0185674C" w14:textId="77777777" w:rsidR="00BC27B7" w:rsidRPr="00ED2846" w:rsidRDefault="00BC27B7" w:rsidP="002F306E">
            <w:r w:rsidRPr="00ED2846">
              <w:lastRenderedPageBreak/>
              <w:t>Finding</w:t>
            </w:r>
          </w:p>
        </w:tc>
        <w:tc>
          <w:tcPr>
            <w:tcW w:w="9657" w:type="dxa"/>
          </w:tcPr>
          <w:p w14:paraId="75D86D8D" w14:textId="77777777" w:rsidR="00BC27B7" w:rsidRPr="00ED2846" w:rsidRDefault="00BC27B7" w:rsidP="002F306E">
            <w:r w:rsidRPr="00ED2846">
              <w:t>Physical limitations (C)</w:t>
            </w:r>
          </w:p>
        </w:tc>
      </w:tr>
      <w:tr w:rsidR="00BC27B7" w:rsidRPr="00ED2846" w14:paraId="75BD2E3C" w14:textId="77777777" w:rsidTr="002F306E">
        <w:tc>
          <w:tcPr>
            <w:tcW w:w="4513" w:type="dxa"/>
          </w:tcPr>
          <w:p w14:paraId="29E9A3A5" w14:textId="77777777" w:rsidR="00BC27B7" w:rsidRPr="00ED2846" w:rsidRDefault="00BC27B7" w:rsidP="002F306E">
            <w:r w:rsidRPr="00ED2846">
              <w:t>Illustration</w:t>
            </w:r>
          </w:p>
        </w:tc>
        <w:tc>
          <w:tcPr>
            <w:tcW w:w="9657" w:type="dxa"/>
          </w:tcPr>
          <w:p w14:paraId="0337CA8F" w14:textId="77777777" w:rsidR="00BC27B7" w:rsidRPr="00ED2846" w:rsidRDefault="00BC27B7" w:rsidP="002F306E">
            <w:r w:rsidRPr="00ED2846">
              <w:t xml:space="preserve">My problem is my physical limitation. I felt tired quickly, but thanks to God, I could stay in the process until the end. I was afraid of getting sick because of the activity because I usually get sick when I am too tired. (Man, aged 61) </w:t>
            </w:r>
          </w:p>
          <w:p w14:paraId="0E628CB8" w14:textId="77777777" w:rsidR="00BC27B7" w:rsidRPr="00ED2846" w:rsidRDefault="00BC27B7" w:rsidP="002F306E">
            <w:r w:rsidRPr="00ED2846">
              <w:t>You see the condition of my arms and hand. It is not easy to shoot with this kind of arm. However, everything is possible if we are willing to learn. I am happy because I finally could do it. (Man, aged 39)</w:t>
            </w:r>
          </w:p>
        </w:tc>
      </w:tr>
      <w:tr w:rsidR="00BC27B7" w:rsidRPr="00ED2846" w14:paraId="521BC3F3" w14:textId="77777777" w:rsidTr="002F306E">
        <w:tc>
          <w:tcPr>
            <w:tcW w:w="4513" w:type="dxa"/>
          </w:tcPr>
          <w:p w14:paraId="75A397E6" w14:textId="77777777" w:rsidR="00BC27B7" w:rsidRPr="00ED2846" w:rsidRDefault="00BC27B7" w:rsidP="002F306E">
            <w:r w:rsidRPr="00ED2846">
              <w:t>Finding</w:t>
            </w:r>
          </w:p>
        </w:tc>
        <w:tc>
          <w:tcPr>
            <w:tcW w:w="9657" w:type="dxa"/>
          </w:tcPr>
          <w:p w14:paraId="2007462C" w14:textId="77777777" w:rsidR="00BC27B7" w:rsidRPr="00ED2846" w:rsidRDefault="00BC27B7" w:rsidP="002F306E">
            <w:r w:rsidRPr="00ED2846">
              <w:t>Behaviour caused by internalised stigma (C)</w:t>
            </w:r>
          </w:p>
        </w:tc>
      </w:tr>
      <w:tr w:rsidR="00BC27B7" w:rsidRPr="00ED2846" w14:paraId="4B99E74B" w14:textId="77777777" w:rsidTr="002F306E">
        <w:tc>
          <w:tcPr>
            <w:tcW w:w="4513" w:type="dxa"/>
          </w:tcPr>
          <w:p w14:paraId="0E392370" w14:textId="77777777" w:rsidR="00BC27B7" w:rsidRPr="00ED2846" w:rsidRDefault="00BC27B7" w:rsidP="002F306E">
            <w:r w:rsidRPr="00ED2846">
              <w:t>Illustration</w:t>
            </w:r>
          </w:p>
        </w:tc>
        <w:tc>
          <w:tcPr>
            <w:tcW w:w="9657" w:type="dxa"/>
          </w:tcPr>
          <w:p w14:paraId="41113137" w14:textId="77777777" w:rsidR="00BC27B7" w:rsidRPr="00ED2846" w:rsidRDefault="00BC27B7" w:rsidP="002F306E">
            <w:r w:rsidRPr="00ED2846">
              <w:t>At first, I felt insecure and ashamed. I cannot tell you how, but that was what I felt ... After I knew the activity better, I felt comfortable doing it. I could meet many people and we could share with each other. (Man, aged 21)</w:t>
            </w:r>
          </w:p>
        </w:tc>
      </w:tr>
      <w:tr w:rsidR="00BC27B7" w:rsidRPr="00ED2846" w14:paraId="5959E626" w14:textId="77777777" w:rsidTr="002F306E">
        <w:tc>
          <w:tcPr>
            <w:tcW w:w="14170" w:type="dxa"/>
            <w:gridSpan w:val="2"/>
          </w:tcPr>
          <w:p w14:paraId="6A4AF9B1" w14:textId="4382FC1E" w:rsidR="00BC27B7" w:rsidRPr="00ED2846" w:rsidRDefault="00BC27B7" w:rsidP="002F306E">
            <w:r w:rsidRPr="00ED2846">
              <w:t>Study: Leprosy, the key to another kingdom 2011</w:t>
            </w:r>
            <w:r w:rsidR="00DD38CC" w:rsidRPr="00ED2846">
              <w:t xml:space="preserve"> </w:t>
            </w:r>
            <w:r w:rsidR="0026729D" w:rsidRPr="00ED2846">
              <w:fldChar w:fldCharType="begin"/>
            </w:r>
            <w:r w:rsidR="0026729D" w:rsidRPr="00ED2846">
              <w:instrText xml:space="preserve"> ADDIN ZOTERO_ITEM CSL_CITATION {"citationID":"whfoZpVW","properties":{"formattedCitation":"[31]","plainCitation":"[31]","noteIndex":0},"citationItems":[{"id":4497,"uris":["http://zotero.org/users/1150819/items/9MJ8W85Z"],"itemData":{"id":4497,"type":"article-journal","abstract":"OBJECTIVE: In India, many people affected by leprosy still live in self-established settlements, commonly referred to as leprosy colonies. Aid organisations generally attribute the social segregation of colony members to the stigma attached to leprosy. In this article, I argue that the common approach towards leprosy colonies is actually based on a limited understanding of social relations between colony members and others. The insights from this study will hopefully facilitate re-thinking current approaches to stigma reduction in leprosy. DESIGN: An ethnographic study conducted over a period of three months in and around a leprosy colony in India. With the help of a local research assistant, I carried out semi-structured interviews, informal conversations, and participant as well as non-participant observation. I conducted interviews with 22 colony members and 25 residents from the adjacent neighbourhoods of the colony. RESULTS: This study reveals that the differentiation between colony members and others derived at least as much from community membership as from stigma. Leprosy-affected people living outside the colony, for example, perceived the colony members as widely different from themselves, whilst stigma affected both groups. Programmes with the aim of reducing stigma need to approach stigma relations as embedded in various interrelated physio-emotional and socio-cultural processes, rather than approaching social aspects of leprosy by focusing exclusively on the notion of stigma.","archive_location":"21888140","container-title":"Lepr Rev","ISSN":"0305-7518 (Print) 0305-7518","issue":"2","language":"eng","note":"edition: 2011/09/06","page":"155-67","source":"NLM","title":"Leprosy, the key to another kingdom","volume":"82","author":[{"family":"Poestges","given":"H."}],"issued":{"date-parts":[["2011",6]]}}}],"schema":"https://github.com/citation-style-language/schema/raw/master/csl-citation.json"} </w:instrText>
            </w:r>
            <w:r w:rsidR="0026729D" w:rsidRPr="00ED2846">
              <w:fldChar w:fldCharType="separate"/>
            </w:r>
            <w:r w:rsidR="0026729D" w:rsidRPr="00ED2846">
              <w:t>[31]</w:t>
            </w:r>
            <w:r w:rsidR="0026729D" w:rsidRPr="00ED2846">
              <w:fldChar w:fldCharType="end"/>
            </w:r>
          </w:p>
        </w:tc>
      </w:tr>
      <w:tr w:rsidR="00BC27B7" w:rsidRPr="00ED2846" w14:paraId="0CC9A356" w14:textId="77777777" w:rsidTr="002F306E">
        <w:tc>
          <w:tcPr>
            <w:tcW w:w="4513" w:type="dxa"/>
          </w:tcPr>
          <w:p w14:paraId="68DF1A64" w14:textId="77777777" w:rsidR="00BC27B7" w:rsidRPr="00ED2846" w:rsidRDefault="00BC27B7" w:rsidP="002F306E">
            <w:r w:rsidRPr="00ED2846">
              <w:t>Finding</w:t>
            </w:r>
          </w:p>
        </w:tc>
        <w:tc>
          <w:tcPr>
            <w:tcW w:w="9657" w:type="dxa"/>
          </w:tcPr>
          <w:p w14:paraId="52045F52" w14:textId="77777777" w:rsidR="00BC27B7" w:rsidRPr="00ED2846" w:rsidRDefault="00BC27B7" w:rsidP="002F306E">
            <w:r w:rsidRPr="00ED2846">
              <w:t>Stigma in and around the leprosy colony (N)</w:t>
            </w:r>
          </w:p>
        </w:tc>
      </w:tr>
      <w:tr w:rsidR="00BC27B7" w:rsidRPr="00ED2846" w14:paraId="71E07BD2" w14:textId="77777777" w:rsidTr="002F306E">
        <w:tc>
          <w:tcPr>
            <w:tcW w:w="4513" w:type="dxa"/>
          </w:tcPr>
          <w:p w14:paraId="2E8BC5DA" w14:textId="77777777" w:rsidR="00BC27B7" w:rsidRPr="00ED2846" w:rsidRDefault="00BC27B7" w:rsidP="002F306E">
            <w:r w:rsidRPr="00ED2846">
              <w:t>Illustration</w:t>
            </w:r>
          </w:p>
        </w:tc>
        <w:tc>
          <w:tcPr>
            <w:tcW w:w="9657" w:type="dxa"/>
          </w:tcPr>
          <w:p w14:paraId="43320B18" w14:textId="77777777" w:rsidR="00BC27B7" w:rsidRPr="00ED2846" w:rsidRDefault="00BC27B7" w:rsidP="002F306E">
            <w:r w:rsidRPr="00ED2846">
              <w:t>Leprosy-affected people in the colony were forced to leave their families due to their disease, and also because of reduced marriage opportunities for their relatives. Similarly, leprosy-affected people living in the adjacent neighbourhoods had difficulties to find a marriage partner.</w:t>
            </w:r>
          </w:p>
        </w:tc>
      </w:tr>
      <w:tr w:rsidR="00BC27B7" w:rsidRPr="00ED2846" w14:paraId="78FDF70A" w14:textId="77777777" w:rsidTr="002F306E">
        <w:tc>
          <w:tcPr>
            <w:tcW w:w="4513" w:type="dxa"/>
          </w:tcPr>
          <w:p w14:paraId="4BFB1AE7" w14:textId="77777777" w:rsidR="00BC27B7" w:rsidRPr="00ED2846" w:rsidRDefault="00BC27B7" w:rsidP="002F306E">
            <w:r w:rsidRPr="00ED2846">
              <w:t>Finding</w:t>
            </w:r>
          </w:p>
        </w:tc>
        <w:tc>
          <w:tcPr>
            <w:tcW w:w="9657" w:type="dxa"/>
          </w:tcPr>
          <w:p w14:paraId="7B43F43E" w14:textId="77777777" w:rsidR="00BC27B7" w:rsidRPr="00ED2846" w:rsidRDefault="00BC27B7" w:rsidP="002F306E">
            <w:r w:rsidRPr="00ED2846">
              <w:t>Origin of the colony (C)</w:t>
            </w:r>
          </w:p>
        </w:tc>
      </w:tr>
      <w:tr w:rsidR="00BC27B7" w:rsidRPr="00ED2846" w14:paraId="5B98AF64" w14:textId="77777777" w:rsidTr="002F306E">
        <w:tc>
          <w:tcPr>
            <w:tcW w:w="4513" w:type="dxa"/>
          </w:tcPr>
          <w:p w14:paraId="41FB3909" w14:textId="77777777" w:rsidR="00BC27B7" w:rsidRPr="00ED2846" w:rsidRDefault="00BC27B7" w:rsidP="002F306E">
            <w:r w:rsidRPr="00ED2846">
              <w:t>Illustration</w:t>
            </w:r>
          </w:p>
        </w:tc>
        <w:tc>
          <w:tcPr>
            <w:tcW w:w="9657" w:type="dxa"/>
          </w:tcPr>
          <w:p w14:paraId="5DC7F897" w14:textId="77777777" w:rsidR="00BC27B7" w:rsidRPr="00ED2846" w:rsidRDefault="00BC27B7" w:rsidP="002F306E">
            <w:r w:rsidRPr="00ED2846">
              <w:t>The hospital was built at this particular place because there is a hill. Inside the hill, there is some remedy for this kind of disease. The hill was perceived as an outstanding geographic characteristic of the area and served to emphasise the differentness of the people who lived there.</w:t>
            </w:r>
          </w:p>
        </w:tc>
      </w:tr>
      <w:tr w:rsidR="00BC27B7" w:rsidRPr="00ED2846" w14:paraId="02A526BE" w14:textId="77777777" w:rsidTr="002F306E">
        <w:tc>
          <w:tcPr>
            <w:tcW w:w="4513" w:type="dxa"/>
          </w:tcPr>
          <w:p w14:paraId="0B8D76CF" w14:textId="77777777" w:rsidR="00BC27B7" w:rsidRPr="00ED2846" w:rsidRDefault="00BC27B7" w:rsidP="002F306E">
            <w:r w:rsidRPr="00ED2846">
              <w:t>Finding</w:t>
            </w:r>
          </w:p>
        </w:tc>
        <w:tc>
          <w:tcPr>
            <w:tcW w:w="9657" w:type="dxa"/>
          </w:tcPr>
          <w:p w14:paraId="4D1390C1" w14:textId="77777777" w:rsidR="00BC27B7" w:rsidRPr="00ED2846" w:rsidRDefault="00BC27B7" w:rsidP="002F306E">
            <w:r w:rsidRPr="00ED2846">
              <w:t>Community membership: The concept of a collective leprosy-affected body, Stigma as a means of fundraising, Distinctive social values within the colony, Control over community membership, Leprosy versus colony member identity (C)</w:t>
            </w:r>
          </w:p>
        </w:tc>
      </w:tr>
      <w:tr w:rsidR="00BC27B7" w:rsidRPr="00ED2846" w14:paraId="0416DF3F" w14:textId="77777777" w:rsidTr="002F306E">
        <w:tc>
          <w:tcPr>
            <w:tcW w:w="4513" w:type="dxa"/>
          </w:tcPr>
          <w:p w14:paraId="14CBE659" w14:textId="77777777" w:rsidR="00BC27B7" w:rsidRPr="00ED2846" w:rsidRDefault="00BC27B7" w:rsidP="002F306E">
            <w:r w:rsidRPr="00ED2846">
              <w:t>Illustration</w:t>
            </w:r>
          </w:p>
        </w:tc>
        <w:tc>
          <w:tcPr>
            <w:tcW w:w="9657" w:type="dxa"/>
          </w:tcPr>
          <w:p w14:paraId="6D5094F6" w14:textId="77777777" w:rsidR="00BC27B7" w:rsidRPr="00ED2846" w:rsidRDefault="00BC27B7" w:rsidP="002F306E">
            <w:r w:rsidRPr="00ED2846">
              <w:t xml:space="preserve">Who do you mean? We have all leprosy! It is a disease through which the whole family gets neglected. We have the same trouble as our parents, although we are healthy children. Because of our deformities caused by the disease we can’t work. We can’t do other work than begging. […] We are also unable to do work like teaching, which can be done with physical deformities. The reason is that none of the affected people is educated. </w:t>
            </w:r>
          </w:p>
          <w:p w14:paraId="476F8DCA" w14:textId="77777777" w:rsidR="00BC27B7" w:rsidRPr="00ED2846" w:rsidRDefault="00BC27B7" w:rsidP="002F306E">
            <w:r w:rsidRPr="00ED2846">
              <w:lastRenderedPageBreak/>
              <w:t xml:space="preserve">In earlier days, when our disease started, we were neglected and ill-treated. And we were also not allowed to acquire good education. I have a very happy life here. I don’t feel like going back to my relatives because they neglected me when I was a child. </w:t>
            </w:r>
          </w:p>
          <w:p w14:paraId="1D9F51EE" w14:textId="77777777" w:rsidR="00BC27B7" w:rsidRPr="00ED2846" w:rsidRDefault="00BC27B7" w:rsidP="002F306E">
            <w:r w:rsidRPr="00ED2846">
              <w:t>The people in the colony are more important to me than anybody else. ...... I don’t care for castes or religiousness. The colony is our kingdom. Here we are the kings. The money matters there [in the colony]. They want to earn somehow. Even begging is one of their sources......</w:t>
            </w:r>
          </w:p>
        </w:tc>
      </w:tr>
      <w:tr w:rsidR="00BC27B7" w:rsidRPr="00ED2846" w14:paraId="35272BAF" w14:textId="77777777" w:rsidTr="002F306E">
        <w:tc>
          <w:tcPr>
            <w:tcW w:w="14170" w:type="dxa"/>
            <w:gridSpan w:val="2"/>
          </w:tcPr>
          <w:p w14:paraId="7C7F27CF" w14:textId="51876415" w:rsidR="00BC27B7" w:rsidRPr="00ED2846" w:rsidRDefault="00BC27B7" w:rsidP="002F306E">
            <w:r w:rsidRPr="00ED2846">
              <w:lastRenderedPageBreak/>
              <w:t>Study: Disclosure of Disease among Women affected by Leprosy: A Qualitative Study 2020</w:t>
            </w:r>
            <w:r w:rsidR="00DD38CC" w:rsidRPr="00ED2846">
              <w:t xml:space="preserve"> </w:t>
            </w:r>
            <w:r w:rsidR="00B70E6F" w:rsidRPr="00ED2846">
              <w:fldChar w:fldCharType="begin"/>
            </w:r>
            <w:r w:rsidR="00B70E6F" w:rsidRPr="00ED2846">
              <w:instrText xml:space="preserve"> ADDIN ZOTERO_ITEM CSL_CITATION {"citationID":"2mqUyGQP","properties":{"formattedCitation":"[32]","plainCitation":"[32]","noteIndex":0},"citationItems":[{"id":4742,"uris":["http://zotero.org/users/1150819/items/K5SL7SDW"],"itemData":{"id":4742,"type":"article-journal","abstract":"Purpose: Although leprosy is completely curable with multidrug therapy, it is unfortunate that the stigma attached to leprosy persists even today. Fear of social exclusion prevents disclosure of the disease to the family and community. This study aimed to evaluate the extent of disclosure of disease among women affected by leprosy in a tertiary referral hospital in Chhattisgarh State, India. Method: A qualitative study was conducted with 57 women affected by leprosy who reported at a tertiary referral hospital in Champa, Chhattisgarh State. The respondents were 18 years of age or older, and had completed multidrug therapy for leprosy. They were asked whether the disclosure of disease had affected their interactions with family, neighbours and community members. Results: Of the 57 women, 48 (84%) had disclosed their disease to their family, 17 (30%) to their neighbours and 13 (23%) to the community members. Thirty women (53%) reported that they experienced problems after revealing the ailment to their family, friends and neighbours. The qualitative analysis found that negative behaviour towards people affected by leprosy still persists in the community. Consequently, women affected by leprosy try to hide their disease due to fear of negative community reactions. Conclusion: This study emphasises the need to spread awareness about the disease and its transmission, by educating the people affected by leprosy, their families and the community. This should be a continuous process in order to reduce or remove the stigma and discrimination against women affected by leprosy, in particular.","archive":"cin20","archive_location":"147795582. Language: English. Entry Date: 20201230. Revision Date: 20201230. Publication Type: Article","container-title":"Disability, CBR &amp; Inclusive Development","DOI":"10.47985/dcidj.393","ISSN":"2211-5242","issue":"3","page":"64-78","source":"EBSCOhost","title":"Disclosure of Disease among Women affected by Leprosy: A Qualitative Study","volume":"31","author":[{"family":"Ramasamy","given":"Senthilkumar"},{"family":"Govindharaj","given":"Pitchaimani"},{"family":"Kumar","given":"Archana"},{"family":"Panneerselvam","given":"Suganya"}],"issued":{"date-parts":[["2020"]]}}}],"schema":"https://github.com/citation-style-language/schema/raw/master/csl-citation.json"} </w:instrText>
            </w:r>
            <w:r w:rsidR="00B70E6F" w:rsidRPr="00ED2846">
              <w:fldChar w:fldCharType="separate"/>
            </w:r>
            <w:r w:rsidR="00B70E6F" w:rsidRPr="00ED2846">
              <w:t>[32]</w:t>
            </w:r>
            <w:r w:rsidR="00B70E6F" w:rsidRPr="00ED2846">
              <w:fldChar w:fldCharType="end"/>
            </w:r>
          </w:p>
        </w:tc>
      </w:tr>
      <w:tr w:rsidR="00BC27B7" w:rsidRPr="00ED2846" w14:paraId="66DEE8D6" w14:textId="77777777" w:rsidTr="002F306E">
        <w:tc>
          <w:tcPr>
            <w:tcW w:w="4513" w:type="dxa"/>
          </w:tcPr>
          <w:p w14:paraId="3AC3993D" w14:textId="77777777" w:rsidR="00BC27B7" w:rsidRPr="00ED2846" w:rsidRDefault="00BC27B7" w:rsidP="002F306E">
            <w:r w:rsidRPr="00ED2846">
              <w:t>Finding</w:t>
            </w:r>
          </w:p>
        </w:tc>
        <w:tc>
          <w:tcPr>
            <w:tcW w:w="9657" w:type="dxa"/>
          </w:tcPr>
          <w:p w14:paraId="7CDA89A1" w14:textId="77777777" w:rsidR="00BC27B7" w:rsidRPr="00ED2846" w:rsidRDefault="00BC27B7" w:rsidP="002F306E">
            <w:r w:rsidRPr="00ED2846">
              <w:t>Fear of the disease (C)</w:t>
            </w:r>
          </w:p>
        </w:tc>
      </w:tr>
      <w:tr w:rsidR="00BC27B7" w:rsidRPr="00ED2846" w14:paraId="11A89278" w14:textId="77777777" w:rsidTr="002F306E">
        <w:tc>
          <w:tcPr>
            <w:tcW w:w="4513" w:type="dxa"/>
          </w:tcPr>
          <w:p w14:paraId="1097439E" w14:textId="77777777" w:rsidR="00BC27B7" w:rsidRPr="00ED2846" w:rsidRDefault="00BC27B7" w:rsidP="002F306E">
            <w:r w:rsidRPr="00ED2846">
              <w:t>Illustration</w:t>
            </w:r>
          </w:p>
        </w:tc>
        <w:tc>
          <w:tcPr>
            <w:tcW w:w="9657" w:type="dxa"/>
          </w:tcPr>
          <w:p w14:paraId="1609D121" w14:textId="77777777" w:rsidR="00BC27B7" w:rsidRPr="00ED2846" w:rsidRDefault="00BC27B7" w:rsidP="002F306E">
            <w:r w:rsidRPr="00ED2846">
              <w:t>I feel afraid if my friends come to know, they will gossip about my health condition and ignore me; also, I lack interest in my studies.</w:t>
            </w:r>
          </w:p>
        </w:tc>
      </w:tr>
      <w:tr w:rsidR="00BC27B7" w:rsidRPr="00ED2846" w14:paraId="2CFA0FED" w14:textId="77777777" w:rsidTr="002F306E">
        <w:tc>
          <w:tcPr>
            <w:tcW w:w="4513" w:type="dxa"/>
          </w:tcPr>
          <w:p w14:paraId="0B07B0E8" w14:textId="77777777" w:rsidR="00BC27B7" w:rsidRPr="00ED2846" w:rsidRDefault="00BC27B7" w:rsidP="002F306E">
            <w:r w:rsidRPr="00ED2846">
              <w:t>Finding</w:t>
            </w:r>
          </w:p>
        </w:tc>
        <w:tc>
          <w:tcPr>
            <w:tcW w:w="9657" w:type="dxa"/>
          </w:tcPr>
          <w:p w14:paraId="411A674F" w14:textId="77777777" w:rsidR="00BC27B7" w:rsidRPr="00ED2846" w:rsidRDefault="00BC27B7" w:rsidP="002F306E">
            <w:r w:rsidRPr="00ED2846">
              <w:t>Positive experience after disclosure (C)</w:t>
            </w:r>
          </w:p>
        </w:tc>
      </w:tr>
      <w:tr w:rsidR="00BC27B7" w:rsidRPr="00ED2846" w14:paraId="1C76EA2C" w14:textId="77777777" w:rsidTr="002F306E">
        <w:tc>
          <w:tcPr>
            <w:tcW w:w="4513" w:type="dxa"/>
          </w:tcPr>
          <w:p w14:paraId="1041C2DA" w14:textId="77777777" w:rsidR="00BC27B7" w:rsidRPr="00ED2846" w:rsidRDefault="00BC27B7" w:rsidP="002F306E">
            <w:r w:rsidRPr="00ED2846">
              <w:t>Illustration</w:t>
            </w:r>
          </w:p>
        </w:tc>
        <w:tc>
          <w:tcPr>
            <w:tcW w:w="9657" w:type="dxa"/>
          </w:tcPr>
          <w:p w14:paraId="45DCF12C" w14:textId="77777777" w:rsidR="00BC27B7" w:rsidRPr="00ED2846" w:rsidRDefault="00BC27B7" w:rsidP="002F306E">
            <w:r w:rsidRPr="00ED2846">
              <w:t xml:space="preserve">In my village, all the community members are aware that I have been treated for leprosy, but still there wasn't any problem with me. I as usual participate in all the social activities and my neighbours come to my home just like before. </w:t>
            </w:r>
          </w:p>
          <w:p w14:paraId="481D05DE" w14:textId="77777777" w:rsidR="00BC27B7" w:rsidRPr="00ED2846" w:rsidRDefault="00BC27B7" w:rsidP="002F306E">
            <w:r w:rsidRPr="00ED2846">
              <w:t>In my village all of them know I was affected by leprosy, and we are all living together without any problem. Due to ulcer on my foot, most of my neighbours know I was affected by leprosy, but they never neglected me. I myself feel inferior and avoid participating in social activities and functions in my village.</w:t>
            </w:r>
          </w:p>
        </w:tc>
      </w:tr>
      <w:tr w:rsidR="00BC27B7" w:rsidRPr="00ED2846" w14:paraId="257652A6" w14:textId="77777777" w:rsidTr="002F306E">
        <w:tc>
          <w:tcPr>
            <w:tcW w:w="4513" w:type="dxa"/>
          </w:tcPr>
          <w:p w14:paraId="19024944" w14:textId="77777777" w:rsidR="00BC27B7" w:rsidRPr="00ED2846" w:rsidRDefault="00BC27B7" w:rsidP="002F306E">
            <w:r w:rsidRPr="00ED2846">
              <w:t>Finding</w:t>
            </w:r>
          </w:p>
        </w:tc>
        <w:tc>
          <w:tcPr>
            <w:tcW w:w="9657" w:type="dxa"/>
          </w:tcPr>
          <w:p w14:paraId="07C180C9" w14:textId="77777777" w:rsidR="00BC27B7" w:rsidRPr="00ED2846" w:rsidRDefault="00BC27B7" w:rsidP="002F306E">
            <w:r w:rsidRPr="00ED2846">
              <w:t>Violent reaction after disclosure (C)</w:t>
            </w:r>
          </w:p>
        </w:tc>
      </w:tr>
      <w:tr w:rsidR="00BC27B7" w:rsidRPr="00ED2846" w14:paraId="7B35B07C" w14:textId="77777777" w:rsidTr="002F306E">
        <w:tc>
          <w:tcPr>
            <w:tcW w:w="4513" w:type="dxa"/>
          </w:tcPr>
          <w:p w14:paraId="474D638D" w14:textId="77777777" w:rsidR="00BC27B7" w:rsidRPr="00ED2846" w:rsidRDefault="00BC27B7" w:rsidP="002F306E">
            <w:r w:rsidRPr="00ED2846">
              <w:t>Illustration</w:t>
            </w:r>
          </w:p>
        </w:tc>
        <w:tc>
          <w:tcPr>
            <w:tcW w:w="9657" w:type="dxa"/>
          </w:tcPr>
          <w:p w14:paraId="7EF0E95E" w14:textId="77777777" w:rsidR="00BC27B7" w:rsidRPr="00ED2846" w:rsidRDefault="00BC27B7" w:rsidP="002F306E">
            <w:r w:rsidRPr="00ED2846">
              <w:t>My husband called me as a leper and abused me whenever he had alcohol. He even rejected and did not support me get treatment in the early disease period (early stages of the disease).</w:t>
            </w:r>
          </w:p>
        </w:tc>
      </w:tr>
      <w:tr w:rsidR="00BC27B7" w:rsidRPr="00ED2846" w14:paraId="5A1C7A9C" w14:textId="77777777" w:rsidTr="002F306E">
        <w:tc>
          <w:tcPr>
            <w:tcW w:w="4513" w:type="dxa"/>
          </w:tcPr>
          <w:p w14:paraId="55C07045" w14:textId="77777777" w:rsidR="00BC27B7" w:rsidRPr="00ED2846" w:rsidRDefault="00BC27B7" w:rsidP="002F306E">
            <w:r w:rsidRPr="00ED2846">
              <w:t>Finding</w:t>
            </w:r>
          </w:p>
        </w:tc>
        <w:tc>
          <w:tcPr>
            <w:tcW w:w="9657" w:type="dxa"/>
          </w:tcPr>
          <w:p w14:paraId="529FDE35" w14:textId="77777777" w:rsidR="00BC27B7" w:rsidRPr="00ED2846" w:rsidRDefault="00BC27B7" w:rsidP="002F306E">
            <w:r w:rsidRPr="00ED2846">
              <w:t>Psychological issues (C)</w:t>
            </w:r>
          </w:p>
        </w:tc>
      </w:tr>
      <w:tr w:rsidR="00BC27B7" w:rsidRPr="00ED2846" w14:paraId="5BD82327" w14:textId="77777777" w:rsidTr="002F306E">
        <w:tc>
          <w:tcPr>
            <w:tcW w:w="4513" w:type="dxa"/>
          </w:tcPr>
          <w:p w14:paraId="119886F8" w14:textId="77777777" w:rsidR="00BC27B7" w:rsidRPr="00ED2846" w:rsidRDefault="00BC27B7" w:rsidP="002F306E">
            <w:r w:rsidRPr="00ED2846">
              <w:t>Illustration</w:t>
            </w:r>
          </w:p>
        </w:tc>
        <w:tc>
          <w:tcPr>
            <w:tcW w:w="9657" w:type="dxa"/>
          </w:tcPr>
          <w:p w14:paraId="237E98D5" w14:textId="77777777" w:rsidR="00BC27B7" w:rsidRPr="00ED2846" w:rsidRDefault="00BC27B7" w:rsidP="002F306E">
            <w:r w:rsidRPr="00ED2846">
              <w:t xml:space="preserve">I was very upset and depressed and had suicidal thoughts many times due to this disease. </w:t>
            </w:r>
          </w:p>
          <w:p w14:paraId="4AB9FAD2" w14:textId="77777777" w:rsidR="00BC27B7" w:rsidRPr="00ED2846" w:rsidRDefault="00BC27B7" w:rsidP="002F306E">
            <w:r w:rsidRPr="00ED2846">
              <w:t>Nowadays I get unnecessarily stressed and afraid to tell anyone. Due to the visibility of patches on my face and hand, all of them came to know I was affected with leprosy. But myself getting angry and frustrated to live, asked myself, Why me? What sin have I committed?</w:t>
            </w:r>
          </w:p>
        </w:tc>
      </w:tr>
      <w:tr w:rsidR="00BC27B7" w:rsidRPr="00ED2846" w14:paraId="25F2A59C" w14:textId="77777777" w:rsidTr="002F306E">
        <w:tc>
          <w:tcPr>
            <w:tcW w:w="4513" w:type="dxa"/>
          </w:tcPr>
          <w:p w14:paraId="0DC97958" w14:textId="77777777" w:rsidR="00BC27B7" w:rsidRPr="00ED2846" w:rsidRDefault="00BC27B7" w:rsidP="002F306E">
            <w:r w:rsidRPr="00ED2846">
              <w:t>Finding</w:t>
            </w:r>
          </w:p>
        </w:tc>
        <w:tc>
          <w:tcPr>
            <w:tcW w:w="9657" w:type="dxa"/>
          </w:tcPr>
          <w:p w14:paraId="0540E736" w14:textId="77777777" w:rsidR="00BC27B7" w:rsidRPr="00ED2846" w:rsidRDefault="00BC27B7" w:rsidP="002F306E">
            <w:r w:rsidRPr="00ED2846">
              <w:t>Self-stigma (C)</w:t>
            </w:r>
          </w:p>
        </w:tc>
      </w:tr>
      <w:tr w:rsidR="00BC27B7" w:rsidRPr="00ED2846" w14:paraId="12609D77" w14:textId="77777777" w:rsidTr="002F306E">
        <w:tc>
          <w:tcPr>
            <w:tcW w:w="4513" w:type="dxa"/>
          </w:tcPr>
          <w:p w14:paraId="68C824D7" w14:textId="77777777" w:rsidR="00BC27B7" w:rsidRPr="00ED2846" w:rsidRDefault="00BC27B7" w:rsidP="002F306E">
            <w:r w:rsidRPr="00ED2846">
              <w:t>Illustration</w:t>
            </w:r>
          </w:p>
        </w:tc>
        <w:tc>
          <w:tcPr>
            <w:tcW w:w="9657" w:type="dxa"/>
          </w:tcPr>
          <w:p w14:paraId="613A3DC5" w14:textId="77777777" w:rsidR="00BC27B7" w:rsidRPr="00ED2846" w:rsidRDefault="00BC27B7" w:rsidP="002F306E">
            <w:r w:rsidRPr="00ED2846">
              <w:t>By God’s grace, I have only patches in my body which are not visible to others. If I had any signs and physical deformities, people may easily identify and discriminate me.</w:t>
            </w:r>
          </w:p>
        </w:tc>
      </w:tr>
      <w:tr w:rsidR="00BC27B7" w:rsidRPr="00ED2846" w14:paraId="091D2E9D" w14:textId="77777777" w:rsidTr="002F306E">
        <w:tc>
          <w:tcPr>
            <w:tcW w:w="4513" w:type="dxa"/>
          </w:tcPr>
          <w:p w14:paraId="1F858B1D" w14:textId="77777777" w:rsidR="00BC27B7" w:rsidRPr="00ED2846" w:rsidRDefault="00BC27B7" w:rsidP="002F306E">
            <w:r w:rsidRPr="00ED2846">
              <w:t>Finding</w:t>
            </w:r>
          </w:p>
        </w:tc>
        <w:tc>
          <w:tcPr>
            <w:tcW w:w="9657" w:type="dxa"/>
          </w:tcPr>
          <w:p w14:paraId="6136A9CE" w14:textId="77777777" w:rsidR="00BC27B7" w:rsidRPr="00ED2846" w:rsidRDefault="00BC27B7" w:rsidP="002F306E">
            <w:r w:rsidRPr="00ED2846">
              <w:t>Problems in practicing self-care (N)</w:t>
            </w:r>
          </w:p>
        </w:tc>
      </w:tr>
      <w:tr w:rsidR="00BC27B7" w:rsidRPr="00ED2846" w14:paraId="3DE3C5CE" w14:textId="77777777" w:rsidTr="002F306E">
        <w:tc>
          <w:tcPr>
            <w:tcW w:w="4513" w:type="dxa"/>
          </w:tcPr>
          <w:p w14:paraId="3F91EA4B" w14:textId="77777777" w:rsidR="00BC27B7" w:rsidRPr="00ED2846" w:rsidRDefault="00BC27B7" w:rsidP="002F306E">
            <w:r w:rsidRPr="00ED2846">
              <w:t>Illustration</w:t>
            </w:r>
          </w:p>
        </w:tc>
        <w:tc>
          <w:tcPr>
            <w:tcW w:w="9657" w:type="dxa"/>
          </w:tcPr>
          <w:p w14:paraId="5BD60DFF" w14:textId="77777777" w:rsidR="00BC27B7" w:rsidRPr="00ED2846" w:rsidRDefault="00BC27B7" w:rsidP="002F306E">
            <w:r w:rsidRPr="00ED2846">
              <w:t>avoided using micro-cellular rubber (MCR) footwear in her village due to fear of stigma and discrimination.</w:t>
            </w:r>
          </w:p>
        </w:tc>
      </w:tr>
      <w:tr w:rsidR="00BC27B7" w:rsidRPr="00ED2846" w14:paraId="26FA210D" w14:textId="77777777" w:rsidTr="002F306E">
        <w:tc>
          <w:tcPr>
            <w:tcW w:w="4513" w:type="dxa"/>
          </w:tcPr>
          <w:p w14:paraId="66284554" w14:textId="77777777" w:rsidR="00BC27B7" w:rsidRPr="00ED2846" w:rsidRDefault="00BC27B7" w:rsidP="002F306E">
            <w:r w:rsidRPr="00ED2846">
              <w:lastRenderedPageBreak/>
              <w:t>Finding</w:t>
            </w:r>
          </w:p>
        </w:tc>
        <w:tc>
          <w:tcPr>
            <w:tcW w:w="9657" w:type="dxa"/>
          </w:tcPr>
          <w:p w14:paraId="31F88B06" w14:textId="77777777" w:rsidR="00BC27B7" w:rsidRPr="00ED2846" w:rsidRDefault="00BC27B7" w:rsidP="002F306E">
            <w:r w:rsidRPr="00ED2846">
              <w:t>Stigmatisation and family members (N)</w:t>
            </w:r>
          </w:p>
        </w:tc>
      </w:tr>
      <w:tr w:rsidR="00BC27B7" w:rsidRPr="00ED2846" w14:paraId="202E0D98" w14:textId="77777777" w:rsidTr="002F306E">
        <w:tc>
          <w:tcPr>
            <w:tcW w:w="4513" w:type="dxa"/>
          </w:tcPr>
          <w:p w14:paraId="64D2A837" w14:textId="77777777" w:rsidR="00BC27B7" w:rsidRPr="00ED2846" w:rsidRDefault="00BC27B7" w:rsidP="002F306E">
            <w:r w:rsidRPr="00ED2846">
              <w:t>Illustration</w:t>
            </w:r>
          </w:p>
        </w:tc>
        <w:tc>
          <w:tcPr>
            <w:tcW w:w="9657" w:type="dxa"/>
          </w:tcPr>
          <w:p w14:paraId="008C448A" w14:textId="77777777" w:rsidR="00BC27B7" w:rsidRPr="00ED2846" w:rsidRDefault="00BC27B7" w:rsidP="002F306E">
            <w:r w:rsidRPr="00ED2846">
              <w:t>Fear of disclosure of the disease status to husband and in-laws due to fear of divorce.</w:t>
            </w:r>
          </w:p>
        </w:tc>
      </w:tr>
      <w:tr w:rsidR="00BC27B7" w:rsidRPr="00ED2846" w14:paraId="385D3E1A" w14:textId="77777777" w:rsidTr="002F306E">
        <w:tc>
          <w:tcPr>
            <w:tcW w:w="4513" w:type="dxa"/>
          </w:tcPr>
          <w:p w14:paraId="21CC412F" w14:textId="77777777" w:rsidR="00BC27B7" w:rsidRPr="00ED2846" w:rsidRDefault="00BC27B7" w:rsidP="002F306E">
            <w:r w:rsidRPr="00ED2846">
              <w:t>Finding</w:t>
            </w:r>
          </w:p>
        </w:tc>
        <w:tc>
          <w:tcPr>
            <w:tcW w:w="9657" w:type="dxa"/>
          </w:tcPr>
          <w:p w14:paraId="33ED798F" w14:textId="77777777" w:rsidR="00BC27B7" w:rsidRPr="00ED2846" w:rsidRDefault="00BC27B7" w:rsidP="002F306E">
            <w:r w:rsidRPr="00ED2846">
              <w:t>Beliefs and myths attached to leprosy (N)</w:t>
            </w:r>
          </w:p>
        </w:tc>
      </w:tr>
      <w:tr w:rsidR="00BC27B7" w:rsidRPr="00ED2846" w14:paraId="53B1474F" w14:textId="77777777" w:rsidTr="002F306E">
        <w:tc>
          <w:tcPr>
            <w:tcW w:w="4513" w:type="dxa"/>
          </w:tcPr>
          <w:p w14:paraId="6C2430CA" w14:textId="77777777" w:rsidR="00BC27B7" w:rsidRPr="00ED2846" w:rsidRDefault="00BC27B7" w:rsidP="002F306E">
            <w:r w:rsidRPr="00ED2846">
              <w:t>Illustration</w:t>
            </w:r>
          </w:p>
        </w:tc>
        <w:tc>
          <w:tcPr>
            <w:tcW w:w="9657" w:type="dxa"/>
          </w:tcPr>
          <w:p w14:paraId="4370A686" w14:textId="77777777" w:rsidR="00BC27B7" w:rsidRPr="00ED2846" w:rsidRDefault="00BC27B7" w:rsidP="002F306E">
            <w:r w:rsidRPr="00ED2846">
              <w:t>Fear her enemies would send evil spirits towards her and her family if they knew she had been affected by leprosy.</w:t>
            </w:r>
          </w:p>
        </w:tc>
      </w:tr>
      <w:tr w:rsidR="00BC27B7" w:rsidRPr="00ED2846" w14:paraId="68776F65" w14:textId="77777777" w:rsidTr="002F306E">
        <w:tc>
          <w:tcPr>
            <w:tcW w:w="4513" w:type="dxa"/>
          </w:tcPr>
          <w:p w14:paraId="5309795D" w14:textId="77777777" w:rsidR="00BC27B7" w:rsidRPr="00ED2846" w:rsidRDefault="00BC27B7" w:rsidP="002F306E">
            <w:r w:rsidRPr="00ED2846">
              <w:t>Finding</w:t>
            </w:r>
          </w:p>
        </w:tc>
        <w:tc>
          <w:tcPr>
            <w:tcW w:w="9657" w:type="dxa"/>
          </w:tcPr>
          <w:p w14:paraId="2D81D28E" w14:textId="77777777" w:rsidR="00BC27B7" w:rsidRPr="00ED2846" w:rsidRDefault="00BC27B7" w:rsidP="002F306E">
            <w:r w:rsidRPr="00ED2846">
              <w:t>Experience of societal stigma (C)</w:t>
            </w:r>
          </w:p>
        </w:tc>
      </w:tr>
      <w:tr w:rsidR="00BC27B7" w:rsidRPr="00ED2846" w14:paraId="3178743E" w14:textId="77777777" w:rsidTr="002F306E">
        <w:tc>
          <w:tcPr>
            <w:tcW w:w="4513" w:type="dxa"/>
          </w:tcPr>
          <w:p w14:paraId="48F95F6A" w14:textId="77777777" w:rsidR="00BC27B7" w:rsidRPr="00ED2846" w:rsidRDefault="00BC27B7" w:rsidP="002F306E">
            <w:r w:rsidRPr="00ED2846">
              <w:t>Illustration</w:t>
            </w:r>
          </w:p>
        </w:tc>
        <w:tc>
          <w:tcPr>
            <w:tcW w:w="9657" w:type="dxa"/>
          </w:tcPr>
          <w:p w14:paraId="21CE4AAA" w14:textId="77777777" w:rsidR="00BC27B7" w:rsidRPr="00ED2846" w:rsidRDefault="00BC27B7" w:rsidP="002F306E">
            <w:r w:rsidRPr="00ED2846">
              <w:t xml:space="preserve">When I started to come to the hospital for leprosy care, I came to know that there are some people from my village who are already affected with leprosy, and so the community members have separated and sent them to the nearby leprosy colonies, so I started to hide about my health condition to my husband and my in-laws. </w:t>
            </w:r>
          </w:p>
          <w:p w14:paraId="0213177B" w14:textId="77777777" w:rsidR="00BC27B7" w:rsidRPr="00ED2846" w:rsidRDefault="00BC27B7" w:rsidP="002F306E">
            <w:r w:rsidRPr="00ED2846">
              <w:t>Only my husband knows about my disease status and I fear to disclose it to my remaining family members, because I had an experience in my village about 10 years ago. There was an old lady diagnosed with leprosy, so the community members isolated her in a nearby farm; after a few months the lady died, without any help from others.</w:t>
            </w:r>
          </w:p>
        </w:tc>
      </w:tr>
      <w:tr w:rsidR="00BC27B7" w:rsidRPr="00ED2846" w14:paraId="7F13E5A4" w14:textId="77777777" w:rsidTr="002F306E">
        <w:tc>
          <w:tcPr>
            <w:tcW w:w="4513" w:type="dxa"/>
          </w:tcPr>
          <w:p w14:paraId="75104EF5" w14:textId="77777777" w:rsidR="00BC27B7" w:rsidRPr="00ED2846" w:rsidRDefault="00BC27B7" w:rsidP="002F306E">
            <w:r w:rsidRPr="00ED2846">
              <w:t>Finding</w:t>
            </w:r>
          </w:p>
        </w:tc>
        <w:tc>
          <w:tcPr>
            <w:tcW w:w="9657" w:type="dxa"/>
          </w:tcPr>
          <w:p w14:paraId="0DB1F515" w14:textId="77777777" w:rsidR="00BC27B7" w:rsidRPr="00ED2846" w:rsidRDefault="00BC27B7" w:rsidP="002F306E">
            <w:r w:rsidRPr="00ED2846">
              <w:t>Employment issues (N)</w:t>
            </w:r>
          </w:p>
        </w:tc>
      </w:tr>
      <w:tr w:rsidR="00BC27B7" w:rsidRPr="00ED2846" w14:paraId="581ED55A" w14:textId="77777777" w:rsidTr="002F306E">
        <w:tc>
          <w:tcPr>
            <w:tcW w:w="4513" w:type="dxa"/>
          </w:tcPr>
          <w:p w14:paraId="395DBB91" w14:textId="77777777" w:rsidR="00BC27B7" w:rsidRPr="00ED2846" w:rsidRDefault="00BC27B7" w:rsidP="002F306E">
            <w:r w:rsidRPr="00ED2846">
              <w:t>Illustration</w:t>
            </w:r>
          </w:p>
        </w:tc>
        <w:tc>
          <w:tcPr>
            <w:tcW w:w="9657" w:type="dxa"/>
          </w:tcPr>
          <w:p w14:paraId="5BF16E3C" w14:textId="77777777" w:rsidR="00BC27B7" w:rsidRPr="00ED2846" w:rsidRDefault="00BC27B7" w:rsidP="002F306E">
            <w:r w:rsidRPr="00ED2846">
              <w:t>Feared disqualification from her post as a Panchayat member in her village if community members found out she had been affected by leprosy.</w:t>
            </w:r>
          </w:p>
        </w:tc>
      </w:tr>
      <w:tr w:rsidR="00BC27B7" w:rsidRPr="00ED2846" w14:paraId="3DC6F398" w14:textId="77777777" w:rsidTr="002F306E">
        <w:tc>
          <w:tcPr>
            <w:tcW w:w="14170" w:type="dxa"/>
            <w:gridSpan w:val="2"/>
          </w:tcPr>
          <w:p w14:paraId="31EBCA91" w14:textId="3F74C2C3" w:rsidR="00BC27B7" w:rsidRPr="00ED2846" w:rsidRDefault="00BC27B7" w:rsidP="002F306E">
            <w:r w:rsidRPr="00ED2846">
              <w:t>Study: The way women experience disabilities and especially disabilities related to leprosy in rural areas in south Sulawesi, Indonesia 2010</w:t>
            </w:r>
            <w:r w:rsidR="006C3D8C" w:rsidRPr="00ED2846">
              <w:t xml:space="preserve"> </w:t>
            </w:r>
            <w:r w:rsidR="00B70E6F" w:rsidRPr="00ED2846">
              <w:fldChar w:fldCharType="begin"/>
            </w:r>
            <w:r w:rsidR="00B70E6F" w:rsidRPr="00ED2846">
              <w:instrText xml:space="preserve"> ADDIN ZOTERO_ITEM CSL_CITATION {"citationID":"3Vx7VtLM","properties":{"formattedCitation":"[33]","plainCitation":"[33]","noteIndex":0},"citationItems":[{"id":4191,"uris":["http://zotero.org/users/1150819/items/FKXEEXMB"],"itemData":{"id":4191,"type":"article-journal","abstract":"Many leprosy affected persons who have been cured long ago, may have disability and have to cope with problems caused by stigmatization. Rehabilitation requires information about personal and environmental factors, the magnitude of the need and the types of disability in the area. To answer these questions, a rapid disability appraisal (RDA) method was developed. The RDA is a toolkit of (existing) questionnaires for planning, monitoring and evaluation of rehabilitation services. As part of a validation study of this toolkit, qualitative data were also collected. This paper reports on the latter and focuses primarily on how women in rural areas in South Sulawesi cope with disabilities and especially disabilities related to leprosy. The results showed that most woen with disabilities were not able to contribute to the family income, but did perform household activities. In general, the women were able to take care of themselves. The community treated people with disabilities not caused by leprosy well, respected them and did not avoid them. Women with leprosy encountered many more problems in daily life, mainly due to stigma. Not only did people avoid the person affected by leprosy, but also their family. Even leprosy-affected persons themselves avoided other people. A leprosy-affected person was not accepted as a marriage partner for a healthy person. All women with disabilities gave evidence of the existence of stigma, resulting in social participation restrictions. Especially women affected by leprosy were stigmatised by relatives and community members. They also suffered from self-stigma. Disabilities and stigma resulted in lower education, income and marriage prospects for all women. Action is needed to change beliefs and attitudes regarding leprosy and disability and to improve access to appropriate rehabilitation services.","archive":"cin20","archive_location":"105140920. Language: English. Entry Date: 20100423. Revision Date: 20171109. Publication Type: Journal Article","container-title":"Asia Pacific Disability Rehabilitation Journal","issue":"1","page":"60-70","source":"EBSCOhost","title":"The way women experience disabilities and especially disabilities related to leprosy in rural areas in south Sulawesi, Indonesia","volume":"21","author":[{"family":"Schuller","given":"I."},{"family":"Brakel","given":"W. H.","non-dropping-particle":"van"},{"family":"Vliet","given":"I.","non-dropping-particle":"van der"},{"family":"Beise","given":"K."},{"family":"Wardhani","given":"L."},{"family":"Silwana","given":"S."},{"family":"Elteren","given":"M.","non-dropping-particle":"van"},{"family":"Hasibuan","given":"Y."},{"family":"Asapa","given":"A. S."}],"issued":{"date-parts":[["2010"]]}}}],"schema":"https://github.com/citation-style-language/schema/raw/master/csl-citation.json"} </w:instrText>
            </w:r>
            <w:r w:rsidR="00B70E6F" w:rsidRPr="00ED2846">
              <w:fldChar w:fldCharType="separate"/>
            </w:r>
            <w:r w:rsidR="00B70E6F" w:rsidRPr="00ED2846">
              <w:t>[33]</w:t>
            </w:r>
            <w:r w:rsidR="00B70E6F" w:rsidRPr="00ED2846">
              <w:fldChar w:fldCharType="end"/>
            </w:r>
          </w:p>
        </w:tc>
      </w:tr>
      <w:tr w:rsidR="00BC27B7" w:rsidRPr="00ED2846" w14:paraId="59D2F445" w14:textId="77777777" w:rsidTr="002F306E">
        <w:tc>
          <w:tcPr>
            <w:tcW w:w="4513" w:type="dxa"/>
          </w:tcPr>
          <w:p w14:paraId="147BDCAC" w14:textId="77777777" w:rsidR="00BC27B7" w:rsidRPr="00ED2846" w:rsidRDefault="00BC27B7" w:rsidP="002F306E">
            <w:r w:rsidRPr="00ED2846">
              <w:t>Finding</w:t>
            </w:r>
          </w:p>
        </w:tc>
        <w:tc>
          <w:tcPr>
            <w:tcW w:w="9657" w:type="dxa"/>
          </w:tcPr>
          <w:p w14:paraId="6ECD6CC7" w14:textId="77777777" w:rsidR="00BC27B7" w:rsidRPr="00ED2846" w:rsidRDefault="00BC27B7" w:rsidP="002F306E">
            <w:r w:rsidRPr="00ED2846">
              <w:t>Work (C)</w:t>
            </w:r>
          </w:p>
        </w:tc>
      </w:tr>
      <w:tr w:rsidR="00BC27B7" w:rsidRPr="00ED2846" w14:paraId="288902B2" w14:textId="77777777" w:rsidTr="002F306E">
        <w:tc>
          <w:tcPr>
            <w:tcW w:w="4513" w:type="dxa"/>
          </w:tcPr>
          <w:p w14:paraId="0CF1DD27" w14:textId="77777777" w:rsidR="00BC27B7" w:rsidRPr="00ED2846" w:rsidRDefault="00BC27B7" w:rsidP="002F306E">
            <w:r w:rsidRPr="00ED2846">
              <w:t>Illustration</w:t>
            </w:r>
          </w:p>
        </w:tc>
        <w:tc>
          <w:tcPr>
            <w:tcW w:w="9657" w:type="dxa"/>
          </w:tcPr>
          <w:p w14:paraId="35BDCBBA" w14:textId="77777777" w:rsidR="00BC27B7" w:rsidRPr="00ED2846" w:rsidRDefault="00BC27B7" w:rsidP="002F306E">
            <w:r w:rsidRPr="00ED2846">
              <w:t xml:space="preserve">If I was healthy I would get a job easily, especially with my educational background. But with my condition, of course it is different, because I am disabled. </w:t>
            </w:r>
          </w:p>
          <w:p w14:paraId="4D3D7F01" w14:textId="77777777" w:rsidR="00BC27B7" w:rsidRPr="00ED2846" w:rsidRDefault="00BC27B7" w:rsidP="002F306E">
            <w:r w:rsidRPr="00ED2846">
              <w:t xml:space="preserve">My children usually warn me. They say: ‘Come on mother, you don’t need to do that.’ For instance when I try to lift heavy things. When they say that, then I’ll not continue that, I just leave it. My movement is limited and sometimes I do not feel well. Heavy things that I grab usually fall out of my hands. </w:t>
            </w:r>
          </w:p>
          <w:p w14:paraId="4B3E1A6F" w14:textId="77777777" w:rsidR="00BC27B7" w:rsidRPr="00ED2846" w:rsidRDefault="00BC27B7" w:rsidP="002F306E">
            <w:r w:rsidRPr="00ED2846">
              <w:t>I can’t earn money for a living. Only if I go to my nephew’s house he usually gives me money like 20 thousand, 30 thousand or 50 thousand Rupiah (about €2, €3 or €5).</w:t>
            </w:r>
          </w:p>
        </w:tc>
      </w:tr>
      <w:tr w:rsidR="00BC27B7" w:rsidRPr="00ED2846" w14:paraId="673689FA" w14:textId="77777777" w:rsidTr="002F306E">
        <w:tc>
          <w:tcPr>
            <w:tcW w:w="4513" w:type="dxa"/>
          </w:tcPr>
          <w:p w14:paraId="2B392F7F" w14:textId="77777777" w:rsidR="00BC27B7" w:rsidRPr="00ED2846" w:rsidRDefault="00BC27B7" w:rsidP="002F306E">
            <w:r w:rsidRPr="00ED2846">
              <w:t>Finding</w:t>
            </w:r>
          </w:p>
        </w:tc>
        <w:tc>
          <w:tcPr>
            <w:tcW w:w="9657" w:type="dxa"/>
          </w:tcPr>
          <w:p w14:paraId="4BDFE3E4" w14:textId="77777777" w:rsidR="00BC27B7" w:rsidRPr="00ED2846" w:rsidRDefault="00BC27B7" w:rsidP="002F306E">
            <w:r w:rsidRPr="00ED2846">
              <w:t>Social activities (C)</w:t>
            </w:r>
          </w:p>
        </w:tc>
      </w:tr>
      <w:tr w:rsidR="00BC27B7" w:rsidRPr="00ED2846" w14:paraId="52BC14AB" w14:textId="77777777" w:rsidTr="002F306E">
        <w:tc>
          <w:tcPr>
            <w:tcW w:w="4513" w:type="dxa"/>
          </w:tcPr>
          <w:p w14:paraId="32582818" w14:textId="77777777" w:rsidR="00BC27B7" w:rsidRPr="00ED2846" w:rsidRDefault="00BC27B7" w:rsidP="002F306E">
            <w:r w:rsidRPr="00ED2846">
              <w:t>Illustration</w:t>
            </w:r>
          </w:p>
        </w:tc>
        <w:tc>
          <w:tcPr>
            <w:tcW w:w="9657" w:type="dxa"/>
          </w:tcPr>
          <w:p w14:paraId="7B06E640" w14:textId="77777777" w:rsidR="00BC27B7" w:rsidRPr="00ED2846" w:rsidRDefault="00BC27B7" w:rsidP="002F306E">
            <w:r w:rsidRPr="00ED2846">
              <w:t xml:space="preserve">When there is a community gathering in the public affair office, I’m not invited. I do go to the </w:t>
            </w:r>
            <w:proofErr w:type="spellStart"/>
            <w:r w:rsidRPr="00ED2846">
              <w:t>Maulid</w:t>
            </w:r>
            <w:proofErr w:type="spellEnd"/>
            <w:r w:rsidRPr="00ED2846">
              <w:t xml:space="preserve"> (Prophet Muhammed anniversary), which is celebrated in the mosque. Usually my niece picks me up. Right now, it is far different than when I was healthy. In former times, when there was a family having a celebration of an event, I always came if they invited me, although it was </w:t>
            </w:r>
            <w:r w:rsidRPr="00ED2846">
              <w:lastRenderedPageBreak/>
              <w:t>far away. Now not anymore, except for them who live very close. Then I still come, if they are close relatives and living nearby.</w:t>
            </w:r>
          </w:p>
        </w:tc>
      </w:tr>
      <w:tr w:rsidR="00BC27B7" w:rsidRPr="00ED2846" w14:paraId="4B38D356" w14:textId="77777777" w:rsidTr="002F306E">
        <w:tc>
          <w:tcPr>
            <w:tcW w:w="4513" w:type="dxa"/>
          </w:tcPr>
          <w:p w14:paraId="1471C1DC" w14:textId="77777777" w:rsidR="00BC27B7" w:rsidRPr="00ED2846" w:rsidRDefault="00BC27B7" w:rsidP="002F306E">
            <w:r w:rsidRPr="00ED2846">
              <w:lastRenderedPageBreak/>
              <w:t>Finding</w:t>
            </w:r>
          </w:p>
        </w:tc>
        <w:tc>
          <w:tcPr>
            <w:tcW w:w="9657" w:type="dxa"/>
          </w:tcPr>
          <w:p w14:paraId="6B26D150" w14:textId="77777777" w:rsidR="00BC27B7" w:rsidRPr="00ED2846" w:rsidRDefault="00BC27B7" w:rsidP="002F306E">
            <w:r w:rsidRPr="00ED2846">
              <w:t>Acceptance by the community (C)</w:t>
            </w:r>
          </w:p>
        </w:tc>
      </w:tr>
      <w:tr w:rsidR="00BC27B7" w:rsidRPr="00ED2846" w14:paraId="08697AC7" w14:textId="77777777" w:rsidTr="002F306E">
        <w:tc>
          <w:tcPr>
            <w:tcW w:w="4513" w:type="dxa"/>
          </w:tcPr>
          <w:p w14:paraId="5E106C06" w14:textId="77777777" w:rsidR="00BC27B7" w:rsidRPr="00ED2846" w:rsidRDefault="00BC27B7" w:rsidP="002F306E">
            <w:r w:rsidRPr="00ED2846">
              <w:t>Illustration</w:t>
            </w:r>
          </w:p>
        </w:tc>
        <w:tc>
          <w:tcPr>
            <w:tcW w:w="9657" w:type="dxa"/>
          </w:tcPr>
          <w:p w14:paraId="370CFD98" w14:textId="77777777" w:rsidR="00BC27B7" w:rsidRPr="00ED2846" w:rsidRDefault="00BC27B7" w:rsidP="002F306E">
            <w:r w:rsidRPr="00ED2846">
              <w:t>Healthy people seem to be very sorry for us. But sometimes their deep compassion creates a different treatment. What I mean is, of course their behaviour toward us and toward the healthy people is not similar. We have to understand that. Actually, I feel embarrassed if people see my condition like this. If possible, I do not want to see them. I have no friends. No boy will ever want me.</w:t>
            </w:r>
          </w:p>
        </w:tc>
      </w:tr>
      <w:tr w:rsidR="00BC27B7" w:rsidRPr="00ED2846" w14:paraId="51A5BC87" w14:textId="77777777" w:rsidTr="002F306E">
        <w:tc>
          <w:tcPr>
            <w:tcW w:w="4513" w:type="dxa"/>
          </w:tcPr>
          <w:p w14:paraId="5197CD81" w14:textId="77777777" w:rsidR="00BC27B7" w:rsidRPr="00ED2846" w:rsidRDefault="00BC27B7" w:rsidP="002F306E">
            <w:r w:rsidRPr="00ED2846">
              <w:t>Finding</w:t>
            </w:r>
          </w:p>
        </w:tc>
        <w:tc>
          <w:tcPr>
            <w:tcW w:w="9657" w:type="dxa"/>
          </w:tcPr>
          <w:p w14:paraId="47B3A3F5" w14:textId="77777777" w:rsidR="00BC27B7" w:rsidRPr="00ED2846" w:rsidRDefault="00BC27B7" w:rsidP="002F306E">
            <w:r w:rsidRPr="00ED2846">
              <w:t>Key-informants: Knowledge about leprosy, acceptance by the community, marriage prospects (C)</w:t>
            </w:r>
          </w:p>
        </w:tc>
      </w:tr>
      <w:tr w:rsidR="00BC27B7" w:rsidRPr="00ED2846" w14:paraId="3A355553" w14:textId="77777777" w:rsidTr="002F306E">
        <w:tc>
          <w:tcPr>
            <w:tcW w:w="4513" w:type="dxa"/>
          </w:tcPr>
          <w:p w14:paraId="5E3E6EAB" w14:textId="77777777" w:rsidR="00BC27B7" w:rsidRPr="00ED2846" w:rsidRDefault="00BC27B7" w:rsidP="002F306E">
            <w:r w:rsidRPr="00ED2846">
              <w:t>Illustration</w:t>
            </w:r>
          </w:p>
        </w:tc>
        <w:tc>
          <w:tcPr>
            <w:tcW w:w="9657" w:type="dxa"/>
          </w:tcPr>
          <w:p w14:paraId="1C2877FB" w14:textId="77777777" w:rsidR="00BC27B7" w:rsidRPr="00ED2846" w:rsidRDefault="00BC27B7" w:rsidP="002F306E">
            <w:r w:rsidRPr="00ED2846">
              <w:t xml:space="preserve">The cause is curse or spells. If it is a curse, there is no cure for the disease. The person who has it and his / her family will feel very humiliated. It is different if it is caused by spells. People do not feel that embarrassed because it is a spell and it is curable if you bring him / her to a ‘smart healer’. As a matter of fact, there’s no problem when they are cured. But even then, many people feel disgust even though they are cured. That’s because the signs they have, like mutilated fingers. </w:t>
            </w:r>
          </w:p>
          <w:p w14:paraId="578F9433" w14:textId="77777777" w:rsidR="00BC27B7" w:rsidRPr="00ED2846" w:rsidRDefault="00BC27B7" w:rsidP="002F306E">
            <w:r w:rsidRPr="00ED2846">
              <w:t>It is also difficult for someone to get married, when people already know that he/she has a family member suffering from leprosy. Other people will be afraid of getting the disease, so they refuse to propose to a family member of that sick person.</w:t>
            </w:r>
          </w:p>
        </w:tc>
      </w:tr>
      <w:tr w:rsidR="00BC27B7" w:rsidRPr="00ED2846" w14:paraId="315DB504" w14:textId="77777777" w:rsidTr="002F306E">
        <w:tc>
          <w:tcPr>
            <w:tcW w:w="14170" w:type="dxa"/>
            <w:gridSpan w:val="2"/>
          </w:tcPr>
          <w:p w14:paraId="2B17211A" w14:textId="48AFD2D8" w:rsidR="00BC27B7" w:rsidRPr="00ED2846" w:rsidRDefault="00BC27B7" w:rsidP="002F306E">
            <w:r w:rsidRPr="00ED2846">
              <w:t>Study: From contagious to chronic: A life course experience with leprosy in Taiwanese women 2006</w:t>
            </w:r>
            <w:r w:rsidR="006C3D8C" w:rsidRPr="00ED2846">
              <w:t xml:space="preserve"> </w:t>
            </w:r>
            <w:r w:rsidR="0074478A" w:rsidRPr="00ED2846">
              <w:fldChar w:fldCharType="begin"/>
            </w:r>
            <w:r w:rsidR="0074478A" w:rsidRPr="00ED2846">
              <w:instrText xml:space="preserve"> ADDIN ZOTERO_ITEM CSL_CITATION {"citationID":"XdkPV5vq","properties":{"formattedCitation":"[34]","plainCitation":"[34]","noteIndex":0},"citationItems":[{"id":4933,"uris":["http://zotero.org/users/1150819/items/VPTMTMVY"],"itemData":{"id":4933,"type":"article-journal","abstract":"This study used the narrative analysis method to explore stories told by Taiwanese women who had suffered from leprosy. Twenty-one women from a leprosarium, a long-term care centre, and the community participated in either focus group discussions or individual interviews. The age range for the participants was 54-88, with an average of 68 years old. Physical impairments and disabilities of the participants included skin scars, claw fingers, drop feet, amputated legs, and facial disfigurement. Their stories were analysed in two phases: structural and holistic content analyses. Structural analysis identified four life stages: before being diagnosed, after being diagnosed, living with leprosy, and the future. Holistic content analysis uncovered common themes in each life stage. Findings indicated that stigma was experienced throughout the life course of these women. At this stage of life, these women were facing not only physical impairments and disabilities from the leprosy, but also the usual chronic health problems of the elderly. This study suggests that prevention and treatment of leprosy-related physical impairments and chronic diseases are important. © Lepra.","issue":"2","page":"113","title":"From contagious to chronic: A life course experience with leprosy in Taiwanese women","volume":"77","author":[{"literal":"Shieh C.;Wang H. H.;Lin C. F.;"}],"issued":{"date-parts":[["2006"]]}}}],"schema":"https://github.com/citation-style-language/schema/raw/master/csl-citation.json"} </w:instrText>
            </w:r>
            <w:r w:rsidR="0074478A" w:rsidRPr="00ED2846">
              <w:fldChar w:fldCharType="separate"/>
            </w:r>
            <w:r w:rsidR="0074478A" w:rsidRPr="00ED2846">
              <w:t>[34]</w:t>
            </w:r>
            <w:r w:rsidR="0074478A" w:rsidRPr="00ED2846">
              <w:fldChar w:fldCharType="end"/>
            </w:r>
          </w:p>
        </w:tc>
      </w:tr>
      <w:tr w:rsidR="00BC27B7" w:rsidRPr="00ED2846" w14:paraId="645B8D5B" w14:textId="77777777" w:rsidTr="002F306E">
        <w:tc>
          <w:tcPr>
            <w:tcW w:w="4513" w:type="dxa"/>
          </w:tcPr>
          <w:p w14:paraId="72F63ABC" w14:textId="77777777" w:rsidR="00BC27B7" w:rsidRPr="00ED2846" w:rsidRDefault="00BC27B7" w:rsidP="002F306E">
            <w:r w:rsidRPr="00ED2846">
              <w:t>Finding</w:t>
            </w:r>
          </w:p>
        </w:tc>
        <w:tc>
          <w:tcPr>
            <w:tcW w:w="9657" w:type="dxa"/>
          </w:tcPr>
          <w:p w14:paraId="6B3827CB" w14:textId="77777777" w:rsidR="00BC27B7" w:rsidRPr="00ED2846" w:rsidRDefault="00BC27B7" w:rsidP="002F306E">
            <w:r w:rsidRPr="00ED2846">
              <w:t>Before being diagnosed: Aware of being different in the early stage of disease but did not know the cause of problem, Symptoms would not go away (N)</w:t>
            </w:r>
          </w:p>
        </w:tc>
      </w:tr>
      <w:tr w:rsidR="00BC27B7" w:rsidRPr="00ED2846" w14:paraId="704C5648" w14:textId="77777777" w:rsidTr="002F306E">
        <w:tc>
          <w:tcPr>
            <w:tcW w:w="4513" w:type="dxa"/>
          </w:tcPr>
          <w:p w14:paraId="274ACA94" w14:textId="77777777" w:rsidR="00BC27B7" w:rsidRPr="00ED2846" w:rsidRDefault="00BC27B7" w:rsidP="002F306E">
            <w:r w:rsidRPr="00ED2846">
              <w:t>Illustration</w:t>
            </w:r>
          </w:p>
        </w:tc>
        <w:tc>
          <w:tcPr>
            <w:tcW w:w="9657" w:type="dxa"/>
          </w:tcPr>
          <w:p w14:paraId="7B4A6687" w14:textId="77777777" w:rsidR="00BC27B7" w:rsidRPr="00ED2846" w:rsidRDefault="00BC27B7" w:rsidP="002F306E">
            <w:r w:rsidRPr="00ED2846">
              <w:t>They noticed symptoms and changes in their face, skin, hands, fingers, and feet during childhood or adolescence. They suffer from burns, ulcers in the feet, and skin rash. They had no idea what caused the symptoms, often choosing to ignore the symptoms and hoping that they would go away. Diagnosis was delayed because of poor knowledge - they tried home or folk remedies, avoided certain foods, or used herbs. After these remedies had failed, they would seek help from spiritual gods. Many general practice doctors misdiagnose them as they were not attuned to leprosy diagnosis and treatment.</w:t>
            </w:r>
          </w:p>
        </w:tc>
      </w:tr>
      <w:tr w:rsidR="00BC27B7" w:rsidRPr="00ED2846" w14:paraId="1FF8AEE0" w14:textId="77777777" w:rsidTr="002F306E">
        <w:tc>
          <w:tcPr>
            <w:tcW w:w="4513" w:type="dxa"/>
          </w:tcPr>
          <w:p w14:paraId="3B96F122" w14:textId="77777777" w:rsidR="00BC27B7" w:rsidRPr="00ED2846" w:rsidRDefault="00BC27B7" w:rsidP="002F306E">
            <w:r w:rsidRPr="00ED2846">
              <w:t>Finding</w:t>
            </w:r>
          </w:p>
        </w:tc>
        <w:tc>
          <w:tcPr>
            <w:tcW w:w="9657" w:type="dxa"/>
          </w:tcPr>
          <w:p w14:paraId="28AD6B43" w14:textId="77777777" w:rsidR="00BC27B7" w:rsidRPr="00ED2846" w:rsidRDefault="00BC27B7" w:rsidP="002F306E">
            <w:r w:rsidRPr="00ED2846">
              <w:t>After being diagnosed: feeling of shame and being stigmatised, conflict about treatment at Institution, motivated for treatment to be leprosy-free (N)</w:t>
            </w:r>
          </w:p>
        </w:tc>
      </w:tr>
      <w:tr w:rsidR="00BC27B7" w:rsidRPr="00ED2846" w14:paraId="57A6148C" w14:textId="77777777" w:rsidTr="002F306E">
        <w:tc>
          <w:tcPr>
            <w:tcW w:w="4513" w:type="dxa"/>
          </w:tcPr>
          <w:p w14:paraId="2259906F" w14:textId="77777777" w:rsidR="00BC27B7" w:rsidRPr="00ED2846" w:rsidRDefault="00BC27B7" w:rsidP="002F306E">
            <w:r w:rsidRPr="00ED2846">
              <w:t>Illustration</w:t>
            </w:r>
          </w:p>
        </w:tc>
        <w:tc>
          <w:tcPr>
            <w:tcW w:w="9657" w:type="dxa"/>
          </w:tcPr>
          <w:p w14:paraId="6106A99F" w14:textId="77777777" w:rsidR="00BC27B7" w:rsidRPr="00ED2846" w:rsidRDefault="00BC27B7" w:rsidP="002F306E">
            <w:r w:rsidRPr="00ED2846">
              <w:t xml:space="preserve">These women stayed in the house as much as possible, covered their arms and hands, stopped going to school, avoided being seen when someone came to their house, and paid few visits to relatives and friends. They were subjected to intentional or unintentional stigmatising behaviours </w:t>
            </w:r>
            <w:r w:rsidRPr="00ED2846">
              <w:lastRenderedPageBreak/>
              <w:t>by others and several considered suicide. Seeking admission to treatment facilities either by being forced or voluntarily had its benefits and problems but these women were motivated to receive treatment and be leprosy-free so that they can return to their families.</w:t>
            </w:r>
          </w:p>
        </w:tc>
      </w:tr>
      <w:tr w:rsidR="00BC27B7" w:rsidRPr="00ED2846" w14:paraId="2DA20DE2" w14:textId="77777777" w:rsidTr="002F306E">
        <w:tc>
          <w:tcPr>
            <w:tcW w:w="4513" w:type="dxa"/>
          </w:tcPr>
          <w:p w14:paraId="196F2C42" w14:textId="77777777" w:rsidR="00BC27B7" w:rsidRPr="00ED2846" w:rsidRDefault="00BC27B7" w:rsidP="002F306E">
            <w:r w:rsidRPr="00ED2846">
              <w:lastRenderedPageBreak/>
              <w:t>Finding</w:t>
            </w:r>
          </w:p>
        </w:tc>
        <w:tc>
          <w:tcPr>
            <w:tcW w:w="9657" w:type="dxa"/>
          </w:tcPr>
          <w:p w14:paraId="59019AF2" w14:textId="77777777" w:rsidR="00BC27B7" w:rsidRPr="00ED2846" w:rsidRDefault="00BC27B7" w:rsidP="002F306E">
            <w:r w:rsidRPr="00ED2846">
              <w:t>Living with leprosy: Missing early attachment to own children, Loving, protecting and being proud of offspring, Striving for family, social and religious support, being as useful and independent, (N)</w:t>
            </w:r>
          </w:p>
        </w:tc>
      </w:tr>
      <w:tr w:rsidR="00BC27B7" w:rsidRPr="00ED2846" w14:paraId="0C457D4E" w14:textId="77777777" w:rsidTr="002F306E">
        <w:tc>
          <w:tcPr>
            <w:tcW w:w="4513" w:type="dxa"/>
          </w:tcPr>
          <w:p w14:paraId="3CFB5405" w14:textId="77777777" w:rsidR="00BC27B7" w:rsidRPr="00ED2846" w:rsidRDefault="00BC27B7" w:rsidP="002F306E">
            <w:r w:rsidRPr="00ED2846">
              <w:t>Illustration</w:t>
            </w:r>
          </w:p>
        </w:tc>
        <w:tc>
          <w:tcPr>
            <w:tcW w:w="9657" w:type="dxa"/>
          </w:tcPr>
          <w:p w14:paraId="10D31125" w14:textId="77777777" w:rsidR="00BC27B7" w:rsidRPr="00ED2846" w:rsidRDefault="00BC27B7" w:rsidP="002F306E">
            <w:r w:rsidRPr="00ED2846">
              <w:t>These women who were separated from their babies or who had to avoid nursing them for fear of transmitting the infection were filled with guilt and sorrow at missing their early years. These women were careful to make sure their children did not get leprosy and were grateful that they turned out healthy. They were severely limited to assist them in advancing their education and career but supported them with their love and were especially proud of their success. They were able to reconnect with their families and reconstruct a web of social support and religion played a big role in their adjustment to leprosy and its complications. Despite their various degrees of disabilities, most women managed their own daily needs, helped care for their grandchildren, did some work in exchange for cash, ran errands, volunteered or planted flowers and vegetables.</w:t>
            </w:r>
          </w:p>
        </w:tc>
      </w:tr>
      <w:tr w:rsidR="00BC27B7" w:rsidRPr="00ED2846" w14:paraId="43B19E3B" w14:textId="77777777" w:rsidTr="002F306E">
        <w:tc>
          <w:tcPr>
            <w:tcW w:w="4513" w:type="dxa"/>
          </w:tcPr>
          <w:p w14:paraId="60E4CA0A" w14:textId="77777777" w:rsidR="00BC27B7" w:rsidRPr="00ED2846" w:rsidRDefault="00BC27B7" w:rsidP="002F306E">
            <w:r w:rsidRPr="00ED2846">
              <w:t>Finding</w:t>
            </w:r>
          </w:p>
        </w:tc>
        <w:tc>
          <w:tcPr>
            <w:tcW w:w="9657" w:type="dxa"/>
          </w:tcPr>
          <w:p w14:paraId="4427BE05" w14:textId="77777777" w:rsidR="00BC27B7" w:rsidRPr="00ED2846" w:rsidRDefault="00BC27B7" w:rsidP="002F306E">
            <w:r w:rsidRPr="00ED2846">
              <w:t>The future: Once leprosy, forever leprosy, Preferred to stay in the leprosarium and LLTCC than move to the community, life is more difficult with pain, disabilities and chronic diseases, The final days (N)</w:t>
            </w:r>
          </w:p>
        </w:tc>
      </w:tr>
      <w:tr w:rsidR="00BC27B7" w:rsidRPr="00ED2846" w14:paraId="262EA608" w14:textId="77777777" w:rsidTr="002F306E">
        <w:tc>
          <w:tcPr>
            <w:tcW w:w="4513" w:type="dxa"/>
          </w:tcPr>
          <w:p w14:paraId="1010242A" w14:textId="77777777" w:rsidR="00BC27B7" w:rsidRPr="00ED2846" w:rsidRDefault="00BC27B7" w:rsidP="002F306E">
            <w:r w:rsidRPr="00ED2846">
              <w:t>Illustration</w:t>
            </w:r>
          </w:p>
        </w:tc>
        <w:tc>
          <w:tcPr>
            <w:tcW w:w="9657" w:type="dxa"/>
          </w:tcPr>
          <w:p w14:paraId="564813DB" w14:textId="77777777" w:rsidR="00BC27B7" w:rsidRPr="00ED2846" w:rsidRDefault="00BC27B7" w:rsidP="002F306E">
            <w:r w:rsidRPr="00ED2846">
              <w:t>Despite being disease-free, these women still bear the physical changes (disabilities and deformities) of leprosy, and they interfered with daily routines and socialisation. The periodic phone calls from the nurse for follow-ups remind them of leprosy. Many of them who have lived at the leprosarium for &gt;10 years did not want to leave because they were afraid the community would not accept them, they had no families to return to or they did not want to burden their children, they were not confident to live independently, and they would not be able to afford the expenses. The women in their 70's spoke freely about death especially when the nerve pain was severe and they were grateful to God for allowing them to live this long despite their physical limitation</w:t>
            </w:r>
          </w:p>
        </w:tc>
      </w:tr>
      <w:tr w:rsidR="00BC27B7" w:rsidRPr="00ED2846" w14:paraId="46A52C50" w14:textId="77777777" w:rsidTr="002F306E">
        <w:tc>
          <w:tcPr>
            <w:tcW w:w="14170" w:type="dxa"/>
            <w:gridSpan w:val="2"/>
          </w:tcPr>
          <w:p w14:paraId="66A442D7" w14:textId="141E6143" w:rsidR="00BC27B7" w:rsidRPr="00ED2846" w:rsidRDefault="00BC27B7" w:rsidP="002F306E">
            <w:r w:rsidRPr="00ED2846">
              <w:t>Study: A qualitative study exploring the perceived impact of race on leprosy-affected persons' experiences of diagnosis and treatment of leprosy in southeast Brazil 2021</w:t>
            </w:r>
            <w:r w:rsidR="00D86572" w:rsidRPr="00ED2846">
              <w:t xml:space="preserve"> </w:t>
            </w:r>
            <w:r w:rsidR="0074478A" w:rsidRPr="00ED2846">
              <w:fldChar w:fldCharType="begin"/>
            </w:r>
            <w:r w:rsidR="0074478A" w:rsidRPr="00ED2846">
              <w:instrText xml:space="preserve"> ADDIN ZOTERO_ITEM CSL_CITATION {"citationID":"iIXEFQ1O","properties":{"formattedCitation":"[35]","plainCitation":"[35]","noteIndex":0},"citationItems":[{"id":173,"uris":["http://zotero.org/users/1150819/items/Q3AP958H"],"itemData":{"id":173,"type":"article-journal","abstract":"Leprosy is a chronic, yet curable, infectious disease that causes severe morbidity in Brazil with an annual incidence of 33,000 new cases. Recent studies in Brazil showed a correlation between leprosy and the percentage of non-whites affected. Racial discrimination has been documented as a barrier to accessing healthcare. This study seeks to explore whether patients perceive race to have impacted on their leprosy care. A qualitative study was undertaken. 20 semi-structured interviews were conducted with patients' at Instituto Lauro de Souza Lima (ILSL), Brazil. Thematic analysis was used to analyse the data. 4 main themes were generated: Racism is part of Brazilian culture, difficulties associated with the diagnosis of Leprosy, barriers to accessing treatment, and a lack of health education. Participants felt that racism infiltrates all aspects of Brazilian society, with isolated incidents in healthcare settings. Racism is known to be associated with socioeconomic inequalities. Leprosy control continues to be hindered by various social determinants of health. This, in turn, affects patients' access to leprosy treatment and care. This study may inform the continuing development of equitable leprosy control strategies in Brazil.","issue":"1","page":"13","title":"A qualitative study exploring the perceived impact of race on leprosy-affected persons' experiences of diagnosis and treatment of leprosy in southeast Brazil","volume":"93","author":[{"literal":"Shyam-Sundar V.;De Wildt G.;Virmond M. C. L.;Kyte D.;Galan N.;Prado null;Chauhan A.;"}],"issued":{"date-parts":[["2021"]]}}}],"schema":"https://github.com/citation-style-language/schema/raw/master/csl-citation.json"} </w:instrText>
            </w:r>
            <w:r w:rsidR="0074478A" w:rsidRPr="00ED2846">
              <w:fldChar w:fldCharType="separate"/>
            </w:r>
            <w:r w:rsidR="0074478A" w:rsidRPr="00ED2846">
              <w:t>[35]</w:t>
            </w:r>
            <w:r w:rsidR="0074478A" w:rsidRPr="00ED2846">
              <w:fldChar w:fldCharType="end"/>
            </w:r>
          </w:p>
        </w:tc>
      </w:tr>
      <w:tr w:rsidR="00BC27B7" w:rsidRPr="00ED2846" w14:paraId="69F8DEEB" w14:textId="77777777" w:rsidTr="002F306E">
        <w:tc>
          <w:tcPr>
            <w:tcW w:w="4513" w:type="dxa"/>
          </w:tcPr>
          <w:p w14:paraId="49A1DCB8" w14:textId="77777777" w:rsidR="00BC27B7" w:rsidRPr="00ED2846" w:rsidRDefault="00BC27B7" w:rsidP="002F306E">
            <w:r w:rsidRPr="00ED2846">
              <w:t>Finding</w:t>
            </w:r>
          </w:p>
        </w:tc>
        <w:tc>
          <w:tcPr>
            <w:tcW w:w="9657" w:type="dxa"/>
          </w:tcPr>
          <w:p w14:paraId="619D48A5" w14:textId="77777777" w:rsidR="00BC27B7" w:rsidRPr="00ED2846" w:rsidRDefault="00BC27B7" w:rsidP="002F306E">
            <w:r w:rsidRPr="00ED2846">
              <w:t>Racism is part of Brazilian culture: Blacks are the most discriminated race in Brazil, No direct role of race in leprosy treatment (C)</w:t>
            </w:r>
          </w:p>
        </w:tc>
      </w:tr>
      <w:tr w:rsidR="00BC27B7" w:rsidRPr="00ED2846" w14:paraId="02E90648" w14:textId="77777777" w:rsidTr="002F306E">
        <w:tc>
          <w:tcPr>
            <w:tcW w:w="4513" w:type="dxa"/>
          </w:tcPr>
          <w:p w14:paraId="0B8CDCAE" w14:textId="77777777" w:rsidR="00BC27B7" w:rsidRPr="00ED2846" w:rsidRDefault="00BC27B7" w:rsidP="002F306E">
            <w:r w:rsidRPr="00ED2846">
              <w:lastRenderedPageBreak/>
              <w:t>Illustration</w:t>
            </w:r>
          </w:p>
        </w:tc>
        <w:tc>
          <w:tcPr>
            <w:tcW w:w="9657" w:type="dxa"/>
          </w:tcPr>
          <w:p w14:paraId="35FAA3A1" w14:textId="77777777" w:rsidR="00BC27B7" w:rsidRPr="00ED2846" w:rsidRDefault="00BC27B7" w:rsidP="002F306E">
            <w:r w:rsidRPr="00ED2846">
              <w:t>I listen to people talking on the streets, 'look at that  nigger!" ...Even Japanese people suffer from discrimination. (P89, Brown)</w:t>
            </w:r>
          </w:p>
          <w:p w14:paraId="6B64159A" w14:textId="77777777" w:rsidR="00BC27B7" w:rsidRPr="00ED2846" w:rsidRDefault="00BC27B7" w:rsidP="002F306E">
            <w:r w:rsidRPr="00ED2846">
              <w:t xml:space="preserve">It ́s when those people, because they are white, come to me and say: “Hey Nigger” (P44, Black) </w:t>
            </w:r>
          </w:p>
          <w:p w14:paraId="799DA509" w14:textId="77777777" w:rsidR="00BC27B7" w:rsidRPr="00ED2846" w:rsidRDefault="00BC27B7" w:rsidP="002F306E">
            <w:r w:rsidRPr="00ED2846">
              <w:t xml:space="preserve">Because of slavery, they are considered an inferior race. (P85, White) </w:t>
            </w:r>
          </w:p>
          <w:p w14:paraId="2FD14048" w14:textId="77777777" w:rsidR="00BC27B7" w:rsidRPr="00ED2846" w:rsidRDefault="00BC27B7" w:rsidP="002F306E">
            <w:r w:rsidRPr="00ED2846">
              <w:t xml:space="preserve">We see that in the houses of the white people, they fear us more than the other races. (P100, Black) Because you are an Indian or black you don't have rights...I feel sad because I feel discriminated. (P14, Indigenous) </w:t>
            </w:r>
          </w:p>
          <w:p w14:paraId="099BE74C" w14:textId="77777777" w:rsidR="00BC27B7" w:rsidRPr="00ED2846" w:rsidRDefault="00BC27B7" w:rsidP="002F306E">
            <w:r w:rsidRPr="00ED2846">
              <w:t xml:space="preserve">Where I attend, all coloured people, darker, whiter than me, even red faced, are treated in the same way. (P85, White) </w:t>
            </w:r>
          </w:p>
          <w:p w14:paraId="3D04F99E" w14:textId="77777777" w:rsidR="00BC27B7" w:rsidRPr="00ED2846" w:rsidRDefault="00BC27B7" w:rsidP="002F306E">
            <w:r w:rsidRPr="00ED2846">
              <w:t>I've seen this here in the hospital...some discrimination towards black people. (P99, White) Here [in ILSL] I've never experienced racism, but at the health centres I have. (P1, Brown)</w:t>
            </w:r>
          </w:p>
        </w:tc>
      </w:tr>
      <w:tr w:rsidR="00BC27B7" w:rsidRPr="00ED2846" w14:paraId="6602E2F7" w14:textId="77777777" w:rsidTr="002F306E">
        <w:tc>
          <w:tcPr>
            <w:tcW w:w="4513" w:type="dxa"/>
          </w:tcPr>
          <w:p w14:paraId="40A2B081" w14:textId="77777777" w:rsidR="00BC27B7" w:rsidRPr="00ED2846" w:rsidRDefault="00BC27B7" w:rsidP="002F306E">
            <w:r w:rsidRPr="00ED2846">
              <w:t>Finding</w:t>
            </w:r>
          </w:p>
        </w:tc>
        <w:tc>
          <w:tcPr>
            <w:tcW w:w="9657" w:type="dxa"/>
          </w:tcPr>
          <w:p w14:paraId="3C5A0F1F" w14:textId="77777777" w:rsidR="00BC27B7" w:rsidRPr="00ED2846" w:rsidRDefault="00BC27B7" w:rsidP="002F306E">
            <w:r w:rsidRPr="00ED2846">
              <w:t>Difficulties associated with leprosy diagnosis: Stigma and discrimination, Lack of knowledge (C)</w:t>
            </w:r>
          </w:p>
        </w:tc>
      </w:tr>
      <w:tr w:rsidR="00BC27B7" w:rsidRPr="00ED2846" w14:paraId="24C30D3B" w14:textId="77777777" w:rsidTr="002F306E">
        <w:tc>
          <w:tcPr>
            <w:tcW w:w="4513" w:type="dxa"/>
          </w:tcPr>
          <w:p w14:paraId="17C9FB3E" w14:textId="77777777" w:rsidR="00BC27B7" w:rsidRPr="00ED2846" w:rsidRDefault="00BC27B7" w:rsidP="002F306E">
            <w:r w:rsidRPr="00ED2846">
              <w:t>Illustration</w:t>
            </w:r>
          </w:p>
        </w:tc>
        <w:tc>
          <w:tcPr>
            <w:tcW w:w="9657" w:type="dxa"/>
          </w:tcPr>
          <w:p w14:paraId="3AB84760" w14:textId="77777777" w:rsidR="00BC27B7" w:rsidRPr="00ED2846" w:rsidRDefault="00BC27B7" w:rsidP="002F306E">
            <w:r w:rsidRPr="00ED2846">
              <w:t xml:space="preserve">Because everybody knew I had leprosy, all my friends stayed away from me. They were afraid to get it. I had a boyfriend and he left me too. (P1, Brown) </w:t>
            </w:r>
          </w:p>
          <w:p w14:paraId="4A96FD26" w14:textId="77777777" w:rsidR="00BC27B7" w:rsidRPr="00ED2846" w:rsidRDefault="00BC27B7" w:rsidP="002F306E">
            <w:r w:rsidRPr="00ED2846">
              <w:t xml:space="preserve">When I left the doctor's office the nurse told me not to tell anyone I have leprosy. Because of discrimination. (P60, Brown) </w:t>
            </w:r>
          </w:p>
          <w:p w14:paraId="1D7A7B64" w14:textId="77777777" w:rsidR="00BC27B7" w:rsidRPr="00ED2846" w:rsidRDefault="00BC27B7" w:rsidP="002F306E">
            <w:r w:rsidRPr="00ED2846">
              <w:t xml:space="preserve">Sometimes we discriminate ourselves... I don't offer coffee to somebody in my house because I don't know what she's going to think about the water I serve, so I don't serve anything. (P3, Brown) </w:t>
            </w:r>
          </w:p>
          <w:p w14:paraId="7EDC63F8" w14:textId="77777777" w:rsidR="00BC27B7" w:rsidRPr="00ED2846" w:rsidRDefault="00BC27B7" w:rsidP="002F306E">
            <w:r w:rsidRPr="00ED2846">
              <w:t xml:space="preserve">I only got information after leaving here [ILSL]... I didn't know so I expected that my arms and hands would fall off. Nobody would tell me anything or give me any information. (P99, White) </w:t>
            </w:r>
          </w:p>
          <w:p w14:paraId="67F42D95" w14:textId="77777777" w:rsidR="00BC27B7" w:rsidRPr="00ED2846" w:rsidRDefault="00BC27B7" w:rsidP="002F306E">
            <w:r w:rsidRPr="00ED2846">
              <w:t xml:space="preserve">How did I get this disease...? In the paper it says that it comes from an armadillo ...but I have never eaten an armadillo? (P30, Black) </w:t>
            </w:r>
          </w:p>
          <w:p w14:paraId="1D859D26" w14:textId="77777777" w:rsidR="00BC27B7" w:rsidRPr="00ED2846" w:rsidRDefault="00BC27B7" w:rsidP="002F306E">
            <w:r w:rsidRPr="00ED2846">
              <w:t xml:space="preserve">I want to know where leprosy comes from because I've never had contact with a person that had it. How did I get it? (P85, White) </w:t>
            </w:r>
          </w:p>
          <w:p w14:paraId="29EA837D" w14:textId="77777777" w:rsidR="00BC27B7" w:rsidRPr="00ED2846" w:rsidRDefault="00BC27B7" w:rsidP="002F306E">
            <w:r w:rsidRPr="00ED2846">
              <w:t>I asked myself when would I die? I sat down on my bed waiting for death to come. (P99, White)</w:t>
            </w:r>
          </w:p>
        </w:tc>
      </w:tr>
      <w:tr w:rsidR="00BC27B7" w:rsidRPr="00ED2846" w14:paraId="2BE564E8" w14:textId="77777777" w:rsidTr="002F306E">
        <w:tc>
          <w:tcPr>
            <w:tcW w:w="4513" w:type="dxa"/>
          </w:tcPr>
          <w:p w14:paraId="69DF5A76" w14:textId="77777777" w:rsidR="00BC27B7" w:rsidRPr="00ED2846" w:rsidRDefault="00BC27B7" w:rsidP="002F306E">
            <w:r w:rsidRPr="00ED2846">
              <w:t>Finding</w:t>
            </w:r>
          </w:p>
        </w:tc>
        <w:tc>
          <w:tcPr>
            <w:tcW w:w="9657" w:type="dxa"/>
          </w:tcPr>
          <w:p w14:paraId="389E4C64" w14:textId="77777777" w:rsidR="00BC27B7" w:rsidRPr="00ED2846" w:rsidRDefault="00BC27B7" w:rsidP="002F306E">
            <w:r w:rsidRPr="00ED2846">
              <w:t>Barriers to accessing treatment: Lack of adequate treatment centres, Stigma from healthcare professionals (C)</w:t>
            </w:r>
          </w:p>
        </w:tc>
      </w:tr>
      <w:tr w:rsidR="00BC27B7" w:rsidRPr="00ED2846" w14:paraId="3607AE7E" w14:textId="77777777" w:rsidTr="002F306E">
        <w:tc>
          <w:tcPr>
            <w:tcW w:w="4513" w:type="dxa"/>
          </w:tcPr>
          <w:p w14:paraId="1A5CE430" w14:textId="77777777" w:rsidR="00BC27B7" w:rsidRPr="00ED2846" w:rsidRDefault="00BC27B7" w:rsidP="002F306E">
            <w:r w:rsidRPr="00ED2846">
              <w:t>Illustration</w:t>
            </w:r>
          </w:p>
        </w:tc>
        <w:tc>
          <w:tcPr>
            <w:tcW w:w="9657" w:type="dxa"/>
          </w:tcPr>
          <w:p w14:paraId="78AAB8FC" w14:textId="77777777" w:rsidR="00BC27B7" w:rsidRPr="00ED2846" w:rsidRDefault="00BC27B7" w:rsidP="002F306E">
            <w:r w:rsidRPr="00ED2846">
              <w:t xml:space="preserve">I used to live in [a small city] ...I was there for five years but they didn't know what it was. I couldn't even walk and was in a lot of pain for five years. Only after a biopsy in [a bigger city] they found out. (P1, Brown) </w:t>
            </w:r>
          </w:p>
          <w:p w14:paraId="48879A8D" w14:textId="77777777" w:rsidR="00BC27B7" w:rsidRPr="00ED2846" w:rsidRDefault="00BC27B7" w:rsidP="002F306E">
            <w:r w:rsidRPr="00ED2846">
              <w:lastRenderedPageBreak/>
              <w:t xml:space="preserve">I had two or three wrong diagnoses until I got someone who referred me to come here to ILSL. (P100, Black) </w:t>
            </w:r>
          </w:p>
          <w:p w14:paraId="1540E892" w14:textId="77777777" w:rsidR="00BC27B7" w:rsidRPr="00ED2846" w:rsidRDefault="00BC27B7" w:rsidP="002F306E">
            <w:r w:rsidRPr="00ED2846">
              <w:t xml:space="preserve">I would have done anything to get the treatment...It took about two years until I was referred here and got the right treatment. (P39, White) </w:t>
            </w:r>
          </w:p>
          <w:p w14:paraId="7626D83E" w14:textId="77777777" w:rsidR="00BC27B7" w:rsidRPr="00ED2846" w:rsidRDefault="00BC27B7" w:rsidP="002F306E">
            <w:r w:rsidRPr="00ED2846">
              <w:t xml:space="preserve">I've had leprosy for more than 17 years. After that I couldn't work anymore. So I started receiving a pension from the government. We suffer and don't have the money to buy medicines. (P14, Indigenous) They don't give me the prescription where I live, I have to come here [ILSL]. It is difficult to get transport. (P100, Black) </w:t>
            </w:r>
          </w:p>
          <w:p w14:paraId="4B42ACFF" w14:textId="77777777" w:rsidR="00BC27B7" w:rsidRPr="00ED2846" w:rsidRDefault="00BC27B7" w:rsidP="002F306E">
            <w:r w:rsidRPr="00ED2846">
              <w:t xml:space="preserve">Where I live is very far from here and I have no money to get here. (P60, Brown) </w:t>
            </w:r>
          </w:p>
          <w:p w14:paraId="57F390D2" w14:textId="77777777" w:rsidR="00BC27B7" w:rsidRPr="00ED2846" w:rsidRDefault="00BC27B7" w:rsidP="002F306E">
            <w:r w:rsidRPr="00ED2846">
              <w:t>Some health professionals were afraid to treat patients because they thought they could get the disease. (P7, White)</w:t>
            </w:r>
          </w:p>
        </w:tc>
      </w:tr>
      <w:tr w:rsidR="00BC27B7" w:rsidRPr="00ED2846" w14:paraId="285FDFB4" w14:textId="77777777" w:rsidTr="002F306E">
        <w:tc>
          <w:tcPr>
            <w:tcW w:w="4513" w:type="dxa"/>
          </w:tcPr>
          <w:p w14:paraId="5FBDE852" w14:textId="77777777" w:rsidR="00BC27B7" w:rsidRPr="00ED2846" w:rsidRDefault="00BC27B7" w:rsidP="002F306E">
            <w:r w:rsidRPr="00ED2846">
              <w:lastRenderedPageBreak/>
              <w:t>Finding</w:t>
            </w:r>
          </w:p>
        </w:tc>
        <w:tc>
          <w:tcPr>
            <w:tcW w:w="9657" w:type="dxa"/>
          </w:tcPr>
          <w:p w14:paraId="138675BF" w14:textId="77777777" w:rsidR="00BC27B7" w:rsidRPr="00ED2846" w:rsidRDefault="00BC27B7" w:rsidP="002F306E">
            <w:r w:rsidRPr="00ED2846">
              <w:t>Lack of health education: Education through schools, Improve health education strategies (C)</w:t>
            </w:r>
          </w:p>
        </w:tc>
      </w:tr>
      <w:tr w:rsidR="00BC27B7" w:rsidRPr="00ED2846" w14:paraId="5E3328E3" w14:textId="77777777" w:rsidTr="002F306E">
        <w:tc>
          <w:tcPr>
            <w:tcW w:w="4513" w:type="dxa"/>
          </w:tcPr>
          <w:p w14:paraId="0115C287" w14:textId="77777777" w:rsidR="00BC27B7" w:rsidRPr="00ED2846" w:rsidRDefault="00BC27B7" w:rsidP="002F306E">
            <w:r w:rsidRPr="00ED2846">
              <w:t>Illustration</w:t>
            </w:r>
          </w:p>
        </w:tc>
        <w:tc>
          <w:tcPr>
            <w:tcW w:w="9657" w:type="dxa"/>
          </w:tcPr>
          <w:p w14:paraId="3AD4691E" w14:textId="77777777" w:rsidR="00BC27B7" w:rsidRPr="00ED2846" w:rsidRDefault="00BC27B7" w:rsidP="002F306E">
            <w:r w:rsidRPr="00ED2846">
              <w:t xml:space="preserve">It is like super-glue, that sticks [discrimination] and doesn't come off anymore. Even us, ourselves, we have some kind of prejudice. It is cultural. It is hard. (P100, Black) </w:t>
            </w:r>
          </w:p>
          <w:p w14:paraId="01D186F5" w14:textId="77777777" w:rsidR="00BC27B7" w:rsidRPr="00ED2846" w:rsidRDefault="00BC27B7" w:rsidP="002F306E">
            <w:r w:rsidRPr="00ED2846">
              <w:t>I think they should do more than just talk. They speak about leprosy on the radio and nobody cares because they don't know how to understand it [lack of education of population]. The lack of education is the problem. (P99, White)</w:t>
            </w:r>
          </w:p>
        </w:tc>
      </w:tr>
      <w:tr w:rsidR="00BC27B7" w:rsidRPr="00ED2846" w14:paraId="06074183" w14:textId="77777777" w:rsidTr="002F306E">
        <w:tc>
          <w:tcPr>
            <w:tcW w:w="14170" w:type="dxa"/>
            <w:gridSpan w:val="2"/>
          </w:tcPr>
          <w:p w14:paraId="6BB47C08" w14:textId="66774A84" w:rsidR="00BC27B7" w:rsidRPr="00ED2846" w:rsidRDefault="00BC27B7" w:rsidP="002F306E">
            <w:r w:rsidRPr="00ED2846">
              <w:t>Study: A temporal and sociocultural exploration of the stigma experiences of leprosy patients in Brazil 2016</w:t>
            </w:r>
            <w:r w:rsidR="00D86572" w:rsidRPr="00ED2846">
              <w:t xml:space="preserve"> </w:t>
            </w:r>
            <w:r w:rsidR="009C6EBF" w:rsidRPr="00ED2846">
              <w:fldChar w:fldCharType="begin"/>
            </w:r>
            <w:r w:rsidR="009C6EBF" w:rsidRPr="00ED2846">
              <w:instrText xml:space="preserve"> ADDIN ZOTERO_ITEM CSL_CITATION {"citationID":"m7WBP94b","properties":{"formattedCitation":"[36]","plainCitation":"[36]","noteIndex":0},"citationItems":[{"id":3923,"uris":["http://zotero.org/users/1150819/items/RPJZMC57"],"itemData":{"id":3923,"type":"article-journal","abstract":"Objective: Primary aim: To explore the stigma experiences of current and ex-leprosy patients in Brazil. Secondary aim: To explore these stigma experiences in the sociocultural context of Brazilian society. Method: Twenty seven semi-structured face-to-face interviews were conducted at Instituto Lauro de Souza Lima, Baum, Sao Paulo, Brazil. Results: Three main themes emerged regarding leprosy stigma in Brazil: 1) Changing attitudes towards leprosy patients, 2) Acts of discrimination experienced by leprosy patients and 3) The complications of disability caused by leprosy. Conclusions: The majority of the study participants were low-income Brazilians, which coincides with national statistics on people affected by leprosy in Brazil. Participants reported suffering from stigma and discrimination. But overall, patients in this sample believe that national attitudes toward leprosy patients are improving, and stigmatising attitudes are less severe than in the past. Friends and families are usually supportive. Patients suffer negative mental health consequences and internalisation of stigma from the effects of some treatments for leprosy reactions, and from visible deformities. Patients were ill prepared for the severe physical and mental effects of leprosy reactions and seqeulae. It is recommended that patients are informed about the chronicity of leprosy and the potential for disease reactivation, as well as the required treatments and the side-effects of these. Additionally, faster disease diagnosis should help prevent the development of sequelae and disabilities. Media and educational campaigns, facilitated by a changing context of narrowing (but still very wide) socio-economic inequalities in Brazil, are needed to help reduce stigma and discrimination for leprosy.","container-title":"Leprosy Review","ISSN":"0305-7518","issue":"3","page":"378-395","title":"A temporal and sociocultural exploration of the stigma experiences of leprosy patients in Brazil","volume":"87","author":[{"family":"Sillo","given":"S."},{"family":"Lomax","given":"C."},{"family":"De Wildt","given":"G."},{"family":"Fonseca","given":"M. D."},{"family":"Galan","given":"N. G. D."},{"family":"Prado","given":"R. B. R."}],"issued":{"date-parts":[["2016",9]]}}}],"schema":"https://github.com/citation-style-language/schema/raw/master/csl-citation.json"} </w:instrText>
            </w:r>
            <w:r w:rsidR="009C6EBF" w:rsidRPr="00ED2846">
              <w:fldChar w:fldCharType="separate"/>
            </w:r>
            <w:r w:rsidR="009C6EBF" w:rsidRPr="00ED2846">
              <w:t>[36]</w:t>
            </w:r>
            <w:r w:rsidR="009C6EBF" w:rsidRPr="00ED2846">
              <w:fldChar w:fldCharType="end"/>
            </w:r>
          </w:p>
        </w:tc>
      </w:tr>
      <w:tr w:rsidR="00BC27B7" w:rsidRPr="00ED2846" w14:paraId="4983C787" w14:textId="77777777" w:rsidTr="002F306E">
        <w:tc>
          <w:tcPr>
            <w:tcW w:w="4513" w:type="dxa"/>
          </w:tcPr>
          <w:p w14:paraId="5F68E2C7" w14:textId="77777777" w:rsidR="00BC27B7" w:rsidRPr="00ED2846" w:rsidRDefault="00BC27B7" w:rsidP="002F306E">
            <w:r w:rsidRPr="00ED2846">
              <w:t>Finding</w:t>
            </w:r>
          </w:p>
        </w:tc>
        <w:tc>
          <w:tcPr>
            <w:tcW w:w="9657" w:type="dxa"/>
          </w:tcPr>
          <w:p w14:paraId="55D0E23B" w14:textId="77777777" w:rsidR="00BC27B7" w:rsidRPr="00ED2846" w:rsidRDefault="00BC27B7" w:rsidP="002F306E">
            <w:r w:rsidRPr="00ED2846">
              <w:t>Changing attitudes towards leprosy patients in Brazil (C)</w:t>
            </w:r>
          </w:p>
        </w:tc>
      </w:tr>
      <w:tr w:rsidR="00BC27B7" w:rsidRPr="00ED2846" w14:paraId="482B3A5C" w14:textId="77777777" w:rsidTr="002F306E">
        <w:tc>
          <w:tcPr>
            <w:tcW w:w="4513" w:type="dxa"/>
          </w:tcPr>
          <w:p w14:paraId="5F8A5491" w14:textId="77777777" w:rsidR="00BC27B7" w:rsidRPr="00ED2846" w:rsidRDefault="00BC27B7" w:rsidP="002F306E">
            <w:r w:rsidRPr="00ED2846">
              <w:t>Illustration</w:t>
            </w:r>
          </w:p>
        </w:tc>
        <w:tc>
          <w:tcPr>
            <w:tcW w:w="9657" w:type="dxa"/>
          </w:tcPr>
          <w:p w14:paraId="58DB264D" w14:textId="77777777" w:rsidR="00BC27B7" w:rsidRPr="00ED2846" w:rsidRDefault="00BC27B7" w:rsidP="002F306E">
            <w:r w:rsidRPr="00ED2846">
              <w:t xml:space="preserve">The doctor said I had to go to the hospital. That I had to burn all my clothes that I used, to throw away all the dishes I used, separate the plates, spoons I had used, things like that. (P9, 56 year old female, diagnosed in 1973) </w:t>
            </w:r>
          </w:p>
          <w:p w14:paraId="6A5939D4" w14:textId="77777777" w:rsidR="00BC27B7" w:rsidRPr="00ED2846" w:rsidRDefault="00BC27B7" w:rsidP="002F306E">
            <w:r w:rsidRPr="00ED2846">
              <w:t xml:space="preserve">[People] had prejudice:::it really was ugly:::We were treated as a mangy dog. [We were]:::totally excluded from the society. (P19, 81 year old female, diagnosed in 1943) </w:t>
            </w:r>
          </w:p>
          <w:p w14:paraId="7C0C5C65" w14:textId="77777777" w:rsidR="00BC27B7" w:rsidRPr="00ED2846" w:rsidRDefault="00BC27B7" w:rsidP="002F306E">
            <w:r w:rsidRPr="00ED2846">
              <w:t xml:space="preserve">The treatment has changed; the physicians studied more about it:::They said No, it has no danger:::there’s no need to have prejudice.  (P24, 70 year old male, diagnosed in 1973) </w:t>
            </w:r>
          </w:p>
          <w:p w14:paraId="01417B7E" w14:textId="77777777" w:rsidR="00BC27B7" w:rsidRPr="00ED2846" w:rsidRDefault="00BC27B7" w:rsidP="002F306E">
            <w:r w:rsidRPr="00ED2846">
              <w:t>I believe it is more normal. Because there is the vaccine so you don’t contract it. (P26, 16 year old female, diagnosed in 2014)</w:t>
            </w:r>
          </w:p>
        </w:tc>
      </w:tr>
      <w:tr w:rsidR="00BC27B7" w:rsidRPr="00ED2846" w14:paraId="1B76024D" w14:textId="77777777" w:rsidTr="002F306E">
        <w:tc>
          <w:tcPr>
            <w:tcW w:w="4513" w:type="dxa"/>
          </w:tcPr>
          <w:p w14:paraId="3D6AADFF" w14:textId="77777777" w:rsidR="00BC27B7" w:rsidRPr="00ED2846" w:rsidRDefault="00BC27B7" w:rsidP="002F306E">
            <w:r w:rsidRPr="00ED2846">
              <w:t>Finding</w:t>
            </w:r>
          </w:p>
        </w:tc>
        <w:tc>
          <w:tcPr>
            <w:tcW w:w="9657" w:type="dxa"/>
          </w:tcPr>
          <w:p w14:paraId="40A1D505" w14:textId="77777777" w:rsidR="00BC27B7" w:rsidRPr="00ED2846" w:rsidRDefault="00BC27B7" w:rsidP="002F306E">
            <w:r w:rsidRPr="00ED2846">
              <w:t>Acts of discrimination experienced by leprosy patients - By the government, family members, workplace (C)</w:t>
            </w:r>
          </w:p>
        </w:tc>
      </w:tr>
      <w:tr w:rsidR="00BC27B7" w:rsidRPr="00ED2846" w14:paraId="598D9268" w14:textId="77777777" w:rsidTr="002F306E">
        <w:tc>
          <w:tcPr>
            <w:tcW w:w="4513" w:type="dxa"/>
          </w:tcPr>
          <w:p w14:paraId="19430384" w14:textId="77777777" w:rsidR="00BC27B7" w:rsidRPr="00ED2846" w:rsidRDefault="00BC27B7" w:rsidP="002F306E">
            <w:r w:rsidRPr="00ED2846">
              <w:t>Illustration</w:t>
            </w:r>
          </w:p>
        </w:tc>
        <w:tc>
          <w:tcPr>
            <w:tcW w:w="9657" w:type="dxa"/>
          </w:tcPr>
          <w:p w14:paraId="3AEA93A1" w14:textId="77777777" w:rsidR="00BC27B7" w:rsidRPr="00ED2846" w:rsidRDefault="00BC27B7" w:rsidP="002F306E">
            <w:r w:rsidRPr="00ED2846">
              <w:t xml:space="preserve">It was a compulsory hospital admission. I didn’t want to, I was forced to come. (P14, 83 year old male, diagnosed in 1957) </w:t>
            </w:r>
          </w:p>
          <w:p w14:paraId="542E5590" w14:textId="77777777" w:rsidR="00BC27B7" w:rsidRPr="00ED2846" w:rsidRDefault="00BC27B7" w:rsidP="002F306E">
            <w:r w:rsidRPr="00ED2846">
              <w:lastRenderedPageBreak/>
              <w:t xml:space="preserve">I had a </w:t>
            </w:r>
            <w:proofErr w:type="spellStart"/>
            <w:r w:rsidRPr="00ED2846">
              <w:t>newborn</w:t>
            </w:r>
            <w:proofErr w:type="spellEnd"/>
            <w:r w:rsidRPr="00ED2846">
              <w:t xml:space="preserve">, I think she was not three months, and then I had to leave [and go to the hospital]. Yes, to leave a child while breastfeeding right? It was not easy. (P8, 56 year old female, diagnosed in 1984) [My wife and I] sleep apart from each other because of this problem of mine. Because this disease transmits to another person right, so she didn’t want to be next to me. (P5, 57 year old male, diagnosed in 1992) </w:t>
            </w:r>
          </w:p>
          <w:p w14:paraId="1095597F" w14:textId="77777777" w:rsidR="00BC27B7" w:rsidRPr="00ED2846" w:rsidRDefault="00BC27B7" w:rsidP="002F306E">
            <w:r w:rsidRPr="00ED2846">
              <w:t xml:space="preserve">My own blood:::If I go in my mother-in-law’s house and she offers water and I drink:::She throws the glass away....They have a huge fear of catching [leprosy]. (P7, 21 year old female, diagnosed in 2013) </w:t>
            </w:r>
          </w:p>
          <w:p w14:paraId="4C970AFE" w14:textId="77777777" w:rsidR="00BC27B7" w:rsidRPr="00ED2846" w:rsidRDefault="00BC27B7" w:rsidP="002F306E">
            <w:r w:rsidRPr="00ED2846">
              <w:t>The director of the school wanted me to ask [for] resignation. I worked there for many years...... I didn’t believe in prejudice until I faced it. And it was really hard, traumatic. .....They damaged my mind.... (P17, 51 year old female, diagnosed in 2009)</w:t>
            </w:r>
          </w:p>
        </w:tc>
      </w:tr>
      <w:tr w:rsidR="00BC27B7" w:rsidRPr="00ED2846" w14:paraId="1858F134" w14:textId="77777777" w:rsidTr="002F306E">
        <w:tc>
          <w:tcPr>
            <w:tcW w:w="4513" w:type="dxa"/>
          </w:tcPr>
          <w:p w14:paraId="27367B58" w14:textId="77777777" w:rsidR="00BC27B7" w:rsidRPr="00ED2846" w:rsidRDefault="00BC27B7" w:rsidP="002F306E">
            <w:r w:rsidRPr="00ED2846">
              <w:lastRenderedPageBreak/>
              <w:t>Finding</w:t>
            </w:r>
          </w:p>
        </w:tc>
        <w:tc>
          <w:tcPr>
            <w:tcW w:w="9657" w:type="dxa"/>
          </w:tcPr>
          <w:p w14:paraId="7026B775" w14:textId="77777777" w:rsidR="00BC27B7" w:rsidRPr="00ED2846" w:rsidRDefault="00BC27B7" w:rsidP="002F306E">
            <w:r w:rsidRPr="00ED2846">
              <w:t>Complications of disability: Experienced stigma, Inability to work and loss of social participation (C)</w:t>
            </w:r>
          </w:p>
        </w:tc>
      </w:tr>
      <w:tr w:rsidR="00BC27B7" w:rsidRPr="00ED2846" w14:paraId="3CC27E3F" w14:textId="77777777" w:rsidTr="002F306E">
        <w:tc>
          <w:tcPr>
            <w:tcW w:w="4513" w:type="dxa"/>
          </w:tcPr>
          <w:p w14:paraId="272A085F" w14:textId="77777777" w:rsidR="00BC27B7" w:rsidRPr="00ED2846" w:rsidRDefault="00BC27B7" w:rsidP="002F306E">
            <w:r w:rsidRPr="00ED2846">
              <w:t>Illustration</w:t>
            </w:r>
          </w:p>
        </w:tc>
        <w:tc>
          <w:tcPr>
            <w:tcW w:w="9657" w:type="dxa"/>
          </w:tcPr>
          <w:p w14:paraId="128FEBFF" w14:textId="77777777" w:rsidR="00BC27B7" w:rsidRPr="00ED2846" w:rsidRDefault="00BC27B7" w:rsidP="002F306E">
            <w:r w:rsidRPr="00ED2846">
              <w:t xml:space="preserve">Ah, I don’t know:::when you have a crooked hand, fingers, a deformed leg, these things. People change with you a bit:::well the prejudice happens:::they kind of get away from it. (P4, 67 year old male) Previously I did everything. I used to work, I used to take care of my mother :::[but] it changed now, now that I hurt my foot, I cannot walk. I get kind of angry, because I cannot go anywhere. (P6, 68 year old female) </w:t>
            </w:r>
          </w:p>
          <w:p w14:paraId="365D540E" w14:textId="77777777" w:rsidR="00BC27B7" w:rsidRPr="00ED2846" w:rsidRDefault="00BC27B7" w:rsidP="002F306E">
            <w:r w:rsidRPr="00ED2846">
              <w:t xml:space="preserve">A person invites me to go out on Sunday, calls me to go to the ranch, to go to mass. I used to go every Sunday and I’m not going anymore. (P23, 54 year old male) </w:t>
            </w:r>
          </w:p>
          <w:p w14:paraId="356E5C54" w14:textId="77777777" w:rsidR="00BC27B7" w:rsidRPr="00ED2846" w:rsidRDefault="00BC27B7" w:rsidP="002F306E">
            <w:r w:rsidRPr="00ED2846">
              <w:t xml:space="preserve">My husband made me quit. Because I had pain. Because I got neuritis. And with no study, the only work that was left was as a maid. And I couldn’t do that [either]. (P10, 51 years old) </w:t>
            </w:r>
          </w:p>
          <w:p w14:paraId="65D8C1AE" w14:textId="77777777" w:rsidR="00BC27B7" w:rsidRPr="00ED2846" w:rsidRDefault="00BC27B7" w:rsidP="002F306E">
            <w:r w:rsidRPr="00ED2846">
              <w:t>[It felt like] everyone was against me.... I blamed myself. I noticed that I was getting depressed. I didn’t want to go outside. I didn’t want to have contact with anyone. (P7, 21 year old female)</w:t>
            </w:r>
          </w:p>
          <w:p w14:paraId="478B0EC5" w14:textId="77777777" w:rsidR="00BC27B7" w:rsidRPr="00ED2846" w:rsidRDefault="00BC27B7" w:rsidP="002F306E">
            <w:r w:rsidRPr="00ED2846">
              <w:t>..... I’m ashamed [of myself]. (P8, 56 years old)</w:t>
            </w:r>
          </w:p>
        </w:tc>
      </w:tr>
      <w:tr w:rsidR="00BC27B7" w:rsidRPr="00ED2846" w14:paraId="103D52A2" w14:textId="77777777" w:rsidTr="002F306E">
        <w:tc>
          <w:tcPr>
            <w:tcW w:w="14170" w:type="dxa"/>
            <w:gridSpan w:val="2"/>
          </w:tcPr>
          <w:p w14:paraId="0C721932" w14:textId="2C3C911C" w:rsidR="00BC27B7" w:rsidRPr="00ED2846" w:rsidRDefault="00BC27B7" w:rsidP="002F306E">
            <w:r w:rsidRPr="00ED2846">
              <w:t>Study: Leprosy as a neglected disease and its stigma in the northeast of Brazil 2014</w:t>
            </w:r>
            <w:r w:rsidR="006A413B" w:rsidRPr="00ED2846">
              <w:t xml:space="preserve"> </w:t>
            </w:r>
            <w:r w:rsidR="001F4CCC" w:rsidRPr="00ED2846">
              <w:fldChar w:fldCharType="begin"/>
            </w:r>
            <w:r w:rsidR="001F4CCC" w:rsidRPr="00ED2846">
              <w:instrText xml:space="preserve"> ADDIN ZOTERO_ITEM CSL_CITATION {"citationID":"YzqEfiY7","properties":{"formattedCitation":"[37]","plainCitation":"[37]","noteIndex":0},"citationItems":[{"id":13812,"uris":["http://zotero.org/users/1150819/items/LINFHZ68"],"itemData":{"id":13812,"type":"article-journal","abstract":"Hansen's disease is an infectious and degenerative chronic disease with a high potential for incapacitation.\nDue to the explosive epidemic of leprosy cases worldwide (especially in Brazil), the social difficulties faced by\nthese patients are an important subject for research. This work aimed to identify the stigma experienced by\nthese patients. The qualitative research for this study was completed at the National Reference Centre in\nDermatology in Fortaleza. The study took place in northeast Brazil from September 2010 to November 2012.\nThe research subjects included 20 people with Hansen's disease of both sexes between 20 and 70 years old.\nThe data collection consisted of a semi-structured interview. From the discourse analysis of the participants,\nseveral changes experienced by persons affected by leprosy were noted from the empiric categories\nemerged. Changes occurred in the family, the receptiveness of neighbours and co-workers and the patients'\nsocial lives were experienced by the persons affected after the diagnosis of Hansen's disease. From the data\nobtained, it was concluded that the patients are stigmatised. Sometimes they are forced to hide from\nrelatives, friends, neighbours and co-workers. Despite their social exclusion, they believe their isolation is\njustified. Leprosy is a chronic, degenerative and curable infectious illness that continues to be a serious public health problem, mainly in the poorest region of Brazil.","container-title":"Indian journal of leprosy","journalAbbreviation":"Indian journal of leprosy","page":"53","source":"ResearchGate","title":"Leprosy as a Neglected Disease and Its Stigma in the Northeast of Brazil","volume":"2014","author":[{"family":"Silva","given":"Carlos"}],"issued":{"date-parts":[["2014",10,1]]}}}],"schema":"https://github.com/citation-style-language/schema/raw/master/csl-citation.json"} </w:instrText>
            </w:r>
            <w:r w:rsidR="001F4CCC" w:rsidRPr="00ED2846">
              <w:fldChar w:fldCharType="separate"/>
            </w:r>
            <w:r w:rsidR="001F4CCC" w:rsidRPr="00ED2846">
              <w:t>[37]</w:t>
            </w:r>
            <w:r w:rsidR="001F4CCC" w:rsidRPr="00ED2846">
              <w:fldChar w:fldCharType="end"/>
            </w:r>
          </w:p>
        </w:tc>
      </w:tr>
      <w:tr w:rsidR="00BC27B7" w:rsidRPr="00ED2846" w14:paraId="7F6DDD3E" w14:textId="77777777" w:rsidTr="002F306E">
        <w:tc>
          <w:tcPr>
            <w:tcW w:w="4513" w:type="dxa"/>
          </w:tcPr>
          <w:p w14:paraId="1B97BE8F" w14:textId="77777777" w:rsidR="00BC27B7" w:rsidRPr="00ED2846" w:rsidRDefault="00BC27B7" w:rsidP="002F306E">
            <w:r w:rsidRPr="00ED2846">
              <w:t>Finding</w:t>
            </w:r>
          </w:p>
        </w:tc>
        <w:tc>
          <w:tcPr>
            <w:tcW w:w="9657" w:type="dxa"/>
          </w:tcPr>
          <w:p w14:paraId="27764626" w14:textId="77777777" w:rsidR="00BC27B7" w:rsidRPr="00ED2846" w:rsidRDefault="00BC27B7" w:rsidP="002F306E">
            <w:r w:rsidRPr="00ED2846">
              <w:t>The changes that occurred in the family after the diagnosis of Hansen's disease: religiosity, prejudice and aversion (C)</w:t>
            </w:r>
          </w:p>
        </w:tc>
      </w:tr>
      <w:tr w:rsidR="00BC27B7" w:rsidRPr="00ED2846" w14:paraId="008E816D" w14:textId="77777777" w:rsidTr="002F306E">
        <w:tc>
          <w:tcPr>
            <w:tcW w:w="4513" w:type="dxa"/>
          </w:tcPr>
          <w:p w14:paraId="34CD91A1" w14:textId="77777777" w:rsidR="00BC27B7" w:rsidRPr="00ED2846" w:rsidRDefault="00BC27B7" w:rsidP="002F306E">
            <w:r w:rsidRPr="00ED2846">
              <w:t>Illustration</w:t>
            </w:r>
          </w:p>
        </w:tc>
        <w:tc>
          <w:tcPr>
            <w:tcW w:w="9657" w:type="dxa"/>
          </w:tcPr>
          <w:p w14:paraId="4D589BF0" w14:textId="77777777" w:rsidR="00BC27B7" w:rsidRPr="00ED2846" w:rsidRDefault="00BC27B7" w:rsidP="002F306E">
            <w:r w:rsidRPr="00ED2846">
              <w:t xml:space="preserve">My family was very shocked. However, today they are used to it. Every day my mother says some prayers. She says these prayers for me and I accept them. (P 4) </w:t>
            </w:r>
          </w:p>
          <w:p w14:paraId="5B6326D8" w14:textId="77777777" w:rsidR="00BC27B7" w:rsidRPr="00ED2846" w:rsidRDefault="00BC27B7" w:rsidP="002F306E">
            <w:r w:rsidRPr="00ED2846">
              <w:t xml:space="preserve">No. Only my husband teases me once in a while. He calls me a leper. When he is angry he does this. (P 14) </w:t>
            </w:r>
          </w:p>
          <w:p w14:paraId="05D61273" w14:textId="77777777" w:rsidR="00BC27B7" w:rsidRPr="00ED2846" w:rsidRDefault="00BC27B7" w:rsidP="002F306E">
            <w:r w:rsidRPr="00ED2846">
              <w:lastRenderedPageBreak/>
              <w:t>Regarding the people in my house, it has been a bit weird. Although they haven't kept away from me, I noticed certain changes. For example, they don't eat off the same dish.</w:t>
            </w:r>
          </w:p>
        </w:tc>
      </w:tr>
      <w:tr w:rsidR="00BC27B7" w:rsidRPr="00ED2846" w14:paraId="0BC19384" w14:textId="77777777" w:rsidTr="002F306E">
        <w:tc>
          <w:tcPr>
            <w:tcW w:w="4513" w:type="dxa"/>
          </w:tcPr>
          <w:p w14:paraId="7607D630" w14:textId="77777777" w:rsidR="00BC27B7" w:rsidRPr="00ED2846" w:rsidRDefault="00BC27B7" w:rsidP="002F306E">
            <w:r w:rsidRPr="00ED2846">
              <w:lastRenderedPageBreak/>
              <w:t>Finding</w:t>
            </w:r>
          </w:p>
        </w:tc>
        <w:tc>
          <w:tcPr>
            <w:tcW w:w="9657" w:type="dxa"/>
          </w:tcPr>
          <w:p w14:paraId="25B0D3FF" w14:textId="77777777" w:rsidR="00BC27B7" w:rsidRPr="00ED2846" w:rsidRDefault="00BC27B7" w:rsidP="002F306E">
            <w:r w:rsidRPr="00ED2846">
              <w:t>Neighbours' and co-workers' attitude in the face of the diagnosis of Hansen's disease (C)</w:t>
            </w:r>
          </w:p>
        </w:tc>
      </w:tr>
      <w:tr w:rsidR="00BC27B7" w:rsidRPr="00ED2846" w14:paraId="58F95E2E" w14:textId="77777777" w:rsidTr="002F306E">
        <w:tc>
          <w:tcPr>
            <w:tcW w:w="4513" w:type="dxa"/>
          </w:tcPr>
          <w:p w14:paraId="1C44D312" w14:textId="77777777" w:rsidR="00BC27B7" w:rsidRPr="00ED2846" w:rsidRDefault="00BC27B7" w:rsidP="002F306E">
            <w:r w:rsidRPr="00ED2846">
              <w:t>Illustration</w:t>
            </w:r>
          </w:p>
        </w:tc>
        <w:tc>
          <w:tcPr>
            <w:tcW w:w="9657" w:type="dxa"/>
          </w:tcPr>
          <w:p w14:paraId="17622226" w14:textId="77777777" w:rsidR="00BC27B7" w:rsidRPr="00ED2846" w:rsidRDefault="00BC27B7" w:rsidP="002F306E">
            <w:r w:rsidRPr="00ED2846">
              <w:t xml:space="preserve">My colleagues - most of them don't know. I am not going to tell, am I ? Some colleagues who know about the disease don't bother, but others keep a little distance. They don't come close to us. I feel some rejection already. (P 3) </w:t>
            </w:r>
          </w:p>
          <w:p w14:paraId="2AC4BFA8" w14:textId="77777777" w:rsidR="00BC27B7" w:rsidRPr="00ED2846" w:rsidRDefault="00BC27B7" w:rsidP="002F306E">
            <w:r w:rsidRPr="00ED2846">
              <w:t>Well, I wasn't so well-known on the street, but after I caught this disease everybody started to stare at me...but I don't take it seriously, you know? (P 6)</w:t>
            </w:r>
          </w:p>
        </w:tc>
      </w:tr>
      <w:tr w:rsidR="00BC27B7" w:rsidRPr="00ED2846" w14:paraId="220EA567" w14:textId="77777777" w:rsidTr="002F306E">
        <w:tc>
          <w:tcPr>
            <w:tcW w:w="4513" w:type="dxa"/>
          </w:tcPr>
          <w:p w14:paraId="719EF5DB" w14:textId="77777777" w:rsidR="00BC27B7" w:rsidRPr="00ED2846" w:rsidRDefault="00BC27B7" w:rsidP="002F306E">
            <w:r w:rsidRPr="00ED2846">
              <w:t>Finding</w:t>
            </w:r>
          </w:p>
        </w:tc>
        <w:tc>
          <w:tcPr>
            <w:tcW w:w="9657" w:type="dxa"/>
          </w:tcPr>
          <w:p w14:paraId="7A4AC904" w14:textId="77777777" w:rsidR="00BC27B7" w:rsidRPr="00ED2846" w:rsidRDefault="00BC27B7" w:rsidP="002F306E">
            <w:r w:rsidRPr="00ED2846">
              <w:t>The consequences in the patient's social life (C)</w:t>
            </w:r>
          </w:p>
        </w:tc>
      </w:tr>
      <w:tr w:rsidR="00BC27B7" w:rsidRPr="00ED2846" w14:paraId="10F17545" w14:textId="77777777" w:rsidTr="002F306E">
        <w:tc>
          <w:tcPr>
            <w:tcW w:w="4513" w:type="dxa"/>
          </w:tcPr>
          <w:p w14:paraId="26EC1924" w14:textId="77777777" w:rsidR="00BC27B7" w:rsidRPr="00ED2846" w:rsidRDefault="00BC27B7" w:rsidP="002F306E">
            <w:r w:rsidRPr="00ED2846">
              <w:t>Illustration</w:t>
            </w:r>
          </w:p>
        </w:tc>
        <w:tc>
          <w:tcPr>
            <w:tcW w:w="9657" w:type="dxa"/>
          </w:tcPr>
          <w:p w14:paraId="4A8D40CF" w14:textId="77777777" w:rsidR="00BC27B7" w:rsidRPr="00ED2846" w:rsidRDefault="00BC27B7" w:rsidP="002F306E">
            <w:r w:rsidRPr="00ED2846">
              <w:t xml:space="preserve">After these problems started to appear in my skin, I started to spend less time outside. (P 1) </w:t>
            </w:r>
          </w:p>
          <w:p w14:paraId="27FC3106" w14:textId="77777777" w:rsidR="00BC27B7" w:rsidRPr="00ED2846" w:rsidRDefault="00BC27B7" w:rsidP="002F306E">
            <w:r w:rsidRPr="00ED2846">
              <w:t>My life stayed this way, the folks stayed away from me. We can see this. Some of them completely stopped going to my house. Only some of them keep on going there. (P 2)</w:t>
            </w:r>
          </w:p>
        </w:tc>
      </w:tr>
      <w:tr w:rsidR="00BC27B7" w:rsidRPr="00ED2846" w14:paraId="3B22D776" w14:textId="77777777" w:rsidTr="002F306E">
        <w:tc>
          <w:tcPr>
            <w:tcW w:w="14170" w:type="dxa"/>
            <w:gridSpan w:val="2"/>
          </w:tcPr>
          <w:p w14:paraId="1A2C937D" w14:textId="4755BA28" w:rsidR="00BC27B7" w:rsidRPr="00ED2846" w:rsidRDefault="00BC27B7" w:rsidP="002F306E">
            <w:r w:rsidRPr="00ED2846">
              <w:t>Study: PERCEPTION OF PATIENTS WITH LEPRA ABOUT THE SELF-CARE GROUPS 2018</w:t>
            </w:r>
            <w:r w:rsidR="006A413B" w:rsidRPr="00ED2846">
              <w:t xml:space="preserve"> </w:t>
            </w:r>
            <w:r w:rsidR="0096349F" w:rsidRPr="00ED2846">
              <w:fldChar w:fldCharType="begin"/>
            </w:r>
            <w:r w:rsidR="0096349F" w:rsidRPr="00ED2846">
              <w:instrText xml:space="preserve"> ADDIN ZOTERO_ITEM CSL_CITATION {"citationID":"E4VRJX9e","properties":{"formattedCitation":"[38]","plainCitation":"[38]","noteIndex":0},"citationItems":[{"id":4363,"uris":["http://zotero.org/users/1150819/items/DZTMQIMC"],"itemData":{"id":4363,"type":"article-journal","abstract":"Objective: to analyze the perception of leprosy patients about self-care support groups. Method: qualitative, descriptive study, carried out in a reference health unit for the treatment of leprosy with 11 patients. Data was collected through a semistructured interview using the Content Analysis Technique. Results: the findings were classified into two categories: &lt;&lt; Importance of self-care for the prevention of physical and psychosocial disabilities and &lt;&lt; contributions of self-care support groups in coping with the difficulties and limitations of people affected by leprosy &gt;&gt;. Conclusion: self-care support groups provide the reduction of physical disabilities through preventive measures, health education, adherence to self-care and treatment. In addition, these groups raise self-esteem, overcome prejudice, and enable the therapeutic link between patients and professionals. This study assists in coping with the difficulties and limitations of people affected by leprosy.\nObjetivo: analizar la percepción de los pacientes con hanseniasis acerca de los grupos de apoyo al autocuidado. Método: estudio cualitativo, descriptivo, realizado en unidad de salud de referencia para el tratamiento de la hanseniasis con 11 pacientes. Los datos fueron recolectados por medio de entrevista semiestructurada y realizada la Técnica de Análisis de Contenido. Resultados: los hallazgos fueron clasificados en dos categorías: &lt;&lt; Importancia del autocuidado para la prevención de incapacidades físicas y psicosociales y &lt;&lt; Contribuciones de los grupos de apoyo al autocuidado en el enfrentamiento de las dificultades y limitaciones de las personas afectadas por la hanseniasis &gt;&gt;. Conclusión: los grupos de apoyo al autocuidado proporcionan la reducción de incapacidades físicas, por medio de medidas de prevención, educación en salud, adhesión al autocuidado y tratamiento. Además, estos grupos elevan la autoestima, proporcionan la superación de prejuicio y posibilitan el vínculo terapéutico entre pacientes y profesionales. Este estudio ayuda en el enfrentamiento de las dificultades y limitaciones de las personas afectadas por la hanseniasis.\nObjetivo: analisar a percepção dos pacientes com hanseníase acerca dos grupos de apoio ao autocuidado. Método: estudo qualitativo, descritivo, realizado em unidade de saúde de referência para tratamento da hanseníase com 11 pacientes. Os dados foram coletados por meio de entrevista semiestruturada, e realizada a Técnica de Análise de Conteúdo. Resultados: os achados foram classificados em duas categorias: &lt;&lt; Importância do autocuidado para a prevenção de incapacidades físicas e psicossociais e &lt;&lt; Contribuições dos grupos de apoio ao autocuidado no enfrentamento das dificuldades e limitações das pessoas atingidas pela hanseníase &gt;&gt;. Conclusão: os grupos de apoio ao autocuidado proporcionam a redução de incapacidades físicas, por meio de medidas de prevenção, educação em saúde, adesão ao autocuidado e tratamento. Além disso, esses grupos elevam a autoestima, proporcionam a superação de preconceito e possibilitam o vínculo terapêutico entre pacientes e profissionais. Este estudo auxilia no enfrentamento das dificuldades e limitações de pessoas atingidas pela hanseníase.","archive":"cin20","archive_location":"130259134. Language: English. Entry Date: 20180626. Revision Date: 20190308. Publication Type: Article","container-title":"Journal of Nursing UFPE / Revista de Enfermagem UFPE","DOI":"10.5205/1981-8963-v12i6a230855p1633-1639-2018","ISSN":"1981-8963","issue":"6","page":"1633-1639","source":"EBSCOhost","title":"PERCEPTION OF PATIENTS WITH LEPRA ABOUT THE SELF-CARE GROUPS","volume":"12","author":[{"family":"Steremberg Pires D'Azevedo","given":"Stephanie"},{"family":"Nunes de Freitas","given":"Edlene"},{"family":"Nascimento","given":"Leyliane Oliveira","non-dropping-particle":"do"},{"family":"Santos","given":"Danielle Christine Moura","non-dropping-particle":"dos"},{"family":"Delmondes do Nascimento","given":"Raphaela"}],"issued":{"date-parts":[["2018"]]}}}],"schema":"https://github.com/citation-style-language/schema/raw/master/csl-citation.json"} </w:instrText>
            </w:r>
            <w:r w:rsidR="0096349F" w:rsidRPr="00ED2846">
              <w:fldChar w:fldCharType="separate"/>
            </w:r>
            <w:r w:rsidR="0096349F" w:rsidRPr="00ED2846">
              <w:t>[38]</w:t>
            </w:r>
            <w:r w:rsidR="0096349F" w:rsidRPr="00ED2846">
              <w:fldChar w:fldCharType="end"/>
            </w:r>
          </w:p>
        </w:tc>
      </w:tr>
      <w:tr w:rsidR="00BC27B7" w:rsidRPr="00ED2846" w14:paraId="6850554A" w14:textId="77777777" w:rsidTr="002F306E">
        <w:tc>
          <w:tcPr>
            <w:tcW w:w="4513" w:type="dxa"/>
          </w:tcPr>
          <w:p w14:paraId="42B0946C" w14:textId="77777777" w:rsidR="00BC27B7" w:rsidRPr="00ED2846" w:rsidRDefault="00BC27B7" w:rsidP="002F306E">
            <w:r w:rsidRPr="00ED2846">
              <w:t>Finding</w:t>
            </w:r>
          </w:p>
        </w:tc>
        <w:tc>
          <w:tcPr>
            <w:tcW w:w="9657" w:type="dxa"/>
          </w:tcPr>
          <w:p w14:paraId="0B3AC2D0" w14:textId="77777777" w:rsidR="00BC27B7" w:rsidRPr="00ED2846" w:rsidRDefault="00BC27B7" w:rsidP="002F306E">
            <w:r w:rsidRPr="00ED2846">
              <w:t>Importance of self-care for the prevention of physical and psychosocial disabilities (C)</w:t>
            </w:r>
          </w:p>
        </w:tc>
      </w:tr>
      <w:tr w:rsidR="00BC27B7" w:rsidRPr="00ED2846" w14:paraId="4A3B13D5" w14:textId="77777777" w:rsidTr="002F306E">
        <w:tc>
          <w:tcPr>
            <w:tcW w:w="4513" w:type="dxa"/>
          </w:tcPr>
          <w:p w14:paraId="6CE4ECC5" w14:textId="77777777" w:rsidR="00BC27B7" w:rsidRPr="00ED2846" w:rsidRDefault="00BC27B7" w:rsidP="002F306E">
            <w:r w:rsidRPr="00ED2846">
              <w:t>Illustration</w:t>
            </w:r>
          </w:p>
        </w:tc>
        <w:tc>
          <w:tcPr>
            <w:tcW w:w="9657" w:type="dxa"/>
          </w:tcPr>
          <w:p w14:paraId="255C2932" w14:textId="77777777" w:rsidR="00BC27B7" w:rsidRPr="00ED2846" w:rsidRDefault="00BC27B7" w:rsidP="002F306E">
            <w:r w:rsidRPr="00ED2846">
              <w:t xml:space="preserve">Always take the medicine right [...], wash your feet [...], take care ..., give moisturizing oil [...]. Self-care all [...]. Sometimes we do not do everything completely, because it's a lot for us to do [...]. When standing in front of the television, put your feet in the water for ten minutes [...] and then [...] hydrate [...]. Then we feel better. (page 04) </w:t>
            </w:r>
          </w:p>
          <w:p w14:paraId="5BA51EBB" w14:textId="77777777" w:rsidR="00BC27B7" w:rsidRPr="00ED2846" w:rsidRDefault="00BC27B7" w:rsidP="002F306E">
            <w:r w:rsidRPr="00ED2846">
              <w:t xml:space="preserve">Look, I learned to take care of the eyes, to take care of the nose, right? [...]. Up to your ear, eh? And the very voice, which is [...] the throat of the people, is a little dry. And we must also be careful, be guided and [...] heard as well as members, right? Nerves, arms, feet ... these things [...]. All this we could handle better, right?. (p. 06) </w:t>
            </w:r>
          </w:p>
          <w:p w14:paraId="6898D548" w14:textId="77777777" w:rsidR="00BC27B7" w:rsidRPr="00ED2846" w:rsidRDefault="00BC27B7" w:rsidP="002F306E">
            <w:r w:rsidRPr="00ED2846">
              <w:t>When I come here, I feel better and we talk, try to know things. There was one time that I wanted to stop taking the medicine, because I take medicine and never get well. I kept thinking: no, it's better to do what has to be right. (page 07)</w:t>
            </w:r>
          </w:p>
        </w:tc>
      </w:tr>
      <w:tr w:rsidR="00BC27B7" w:rsidRPr="00ED2846" w14:paraId="046E94BB" w14:textId="77777777" w:rsidTr="002F306E">
        <w:tc>
          <w:tcPr>
            <w:tcW w:w="4513" w:type="dxa"/>
          </w:tcPr>
          <w:p w14:paraId="5774A2B3" w14:textId="77777777" w:rsidR="00BC27B7" w:rsidRPr="00ED2846" w:rsidRDefault="00BC27B7" w:rsidP="002F306E">
            <w:r w:rsidRPr="00ED2846">
              <w:t>Finding</w:t>
            </w:r>
          </w:p>
        </w:tc>
        <w:tc>
          <w:tcPr>
            <w:tcW w:w="9657" w:type="dxa"/>
          </w:tcPr>
          <w:p w14:paraId="3092A271" w14:textId="77777777" w:rsidR="00BC27B7" w:rsidRPr="00ED2846" w:rsidRDefault="00BC27B7" w:rsidP="002F306E">
            <w:r w:rsidRPr="00ED2846">
              <w:t>Contributions of the SSG in coping with the difficulties and limitations of people affected by leprosy (C)</w:t>
            </w:r>
          </w:p>
        </w:tc>
      </w:tr>
      <w:tr w:rsidR="00BC27B7" w:rsidRPr="00ED2846" w14:paraId="66B53BA4" w14:textId="77777777" w:rsidTr="002F306E">
        <w:tc>
          <w:tcPr>
            <w:tcW w:w="4513" w:type="dxa"/>
          </w:tcPr>
          <w:p w14:paraId="214C8EF2" w14:textId="77777777" w:rsidR="00BC27B7" w:rsidRPr="00ED2846" w:rsidRDefault="00BC27B7" w:rsidP="002F306E">
            <w:r w:rsidRPr="00ED2846">
              <w:t>Illustration</w:t>
            </w:r>
          </w:p>
        </w:tc>
        <w:tc>
          <w:tcPr>
            <w:tcW w:w="9657" w:type="dxa"/>
          </w:tcPr>
          <w:p w14:paraId="1114988F" w14:textId="77777777" w:rsidR="00BC27B7" w:rsidRPr="00ED2846" w:rsidRDefault="00BC27B7" w:rsidP="002F306E">
            <w:r w:rsidRPr="00ED2846">
              <w:t xml:space="preserve">I was crying in the room [...]. You do not know how hard it is to get here. And the way she [healthcare professional] welcomed the patients hugging, kissing, when she gave me the first hug I thought: she kissed me! I was horrified! This woman must be crazy or she must have the disease right? (p. 11) </w:t>
            </w:r>
          </w:p>
          <w:p w14:paraId="5E2D53BB" w14:textId="77777777" w:rsidR="00BC27B7" w:rsidRPr="00ED2846" w:rsidRDefault="00BC27B7" w:rsidP="002F306E">
            <w:r w:rsidRPr="00ED2846">
              <w:lastRenderedPageBreak/>
              <w:t xml:space="preserve">At first there was a lot of prejudice, but after I joined the group, we made new friends. That attracted a lot of good things, because before I felt everything out there [...]. After the group, I accepted the disease better. (p. 05) </w:t>
            </w:r>
          </w:p>
          <w:p w14:paraId="0BF2061A" w14:textId="77777777" w:rsidR="00BC27B7" w:rsidRPr="00ED2846" w:rsidRDefault="00BC27B7" w:rsidP="002F306E">
            <w:r w:rsidRPr="00ED2846">
              <w:t xml:space="preserve">I lived very depressed [...], I lived thinking. I said, my God, take care of me, Lord [...]. But then I'm glad to be coming here to the group. (page 01)  </w:t>
            </w:r>
          </w:p>
          <w:p w14:paraId="5EE0CCC4" w14:textId="77777777" w:rsidR="00BC27B7" w:rsidRPr="00ED2846" w:rsidRDefault="00BC27B7" w:rsidP="002F306E">
            <w:r w:rsidRPr="00ED2846">
              <w:t xml:space="preserve">It has changed in my life that sometimes, when I come here myself, I feel better. We talk and look for things. (page 07) </w:t>
            </w:r>
          </w:p>
          <w:p w14:paraId="711C5351" w14:textId="77777777" w:rsidR="00BC27B7" w:rsidRPr="00ED2846" w:rsidRDefault="00BC27B7" w:rsidP="002F306E">
            <w:r w:rsidRPr="00ED2846">
              <w:t>Just the fact of coming and participating in the group, seeing that there were people with more difficulties than I, with more weaknesses that I had and was there strong and strong, why I could not be? (p. 11)</w:t>
            </w:r>
          </w:p>
        </w:tc>
      </w:tr>
      <w:tr w:rsidR="00BC27B7" w:rsidRPr="00ED2846" w14:paraId="7E642805" w14:textId="77777777" w:rsidTr="002F306E">
        <w:tc>
          <w:tcPr>
            <w:tcW w:w="14170" w:type="dxa"/>
            <w:gridSpan w:val="2"/>
          </w:tcPr>
          <w:p w14:paraId="51BDEE19" w14:textId="1BB6C387" w:rsidR="00BC27B7" w:rsidRPr="00ED2846" w:rsidRDefault="00BC27B7" w:rsidP="002F306E">
            <w:r w:rsidRPr="00ED2846">
              <w:lastRenderedPageBreak/>
              <w:t>Study: The experiences of people affected by leprosy who participated in self-care groups in the community: A qualitative study in Indonesia 2017</w:t>
            </w:r>
            <w:r w:rsidR="006A413B" w:rsidRPr="00ED2846">
              <w:t xml:space="preserve"> </w:t>
            </w:r>
            <w:r w:rsidR="00587563" w:rsidRPr="00ED2846">
              <w:fldChar w:fldCharType="begin"/>
            </w:r>
            <w:r w:rsidR="00587563" w:rsidRPr="00ED2846">
              <w:instrText xml:space="preserve"> ADDIN ZOTERO_ITEM CSL_CITATION {"citationID":"URjio8ar","properties":{"formattedCitation":"[39]","plainCitation":"[39]","noteIndex":0},"citationItems":[{"id":3206,"uris":["http://zotero.org/users/1150819/items/AEGS9B5N"],"itemData":{"id":3206,"type":"article-journal","container-title":"Lepr Rev","journalAbbreviation":"Lepr Rev","page":"1-11","title":"The experiences of people affected by leprosy who participated in self-care groups in the community","volume":"88","author":[{"family":"RAHMAWATI","given":"IIS"}],"issued":{"date-parts":[["2017"]]}}}],"schema":"https://github.com/citation-style-language/schema/raw/master/csl-citation.json"} </w:instrText>
            </w:r>
            <w:r w:rsidR="00587563" w:rsidRPr="00ED2846">
              <w:fldChar w:fldCharType="separate"/>
            </w:r>
            <w:r w:rsidR="00587563" w:rsidRPr="00ED2846">
              <w:t>[39]</w:t>
            </w:r>
            <w:r w:rsidR="00587563" w:rsidRPr="00ED2846">
              <w:fldChar w:fldCharType="end"/>
            </w:r>
          </w:p>
        </w:tc>
      </w:tr>
      <w:tr w:rsidR="00BC27B7" w:rsidRPr="00ED2846" w14:paraId="272DBA02" w14:textId="77777777" w:rsidTr="002F306E">
        <w:tc>
          <w:tcPr>
            <w:tcW w:w="4513" w:type="dxa"/>
          </w:tcPr>
          <w:p w14:paraId="63603A15" w14:textId="77777777" w:rsidR="00BC27B7" w:rsidRPr="00ED2846" w:rsidRDefault="00BC27B7" w:rsidP="002F306E">
            <w:r w:rsidRPr="00ED2846">
              <w:t>Finding</w:t>
            </w:r>
          </w:p>
        </w:tc>
        <w:tc>
          <w:tcPr>
            <w:tcW w:w="9657" w:type="dxa"/>
          </w:tcPr>
          <w:p w14:paraId="7DA1119D" w14:textId="77777777" w:rsidR="00BC27B7" w:rsidRPr="00ED2846" w:rsidRDefault="00BC27B7" w:rsidP="002F306E">
            <w:r w:rsidRPr="00ED2846">
              <w:t>Self-perceived condition: Understanding the disease, Self-image related to their disease (C)</w:t>
            </w:r>
          </w:p>
        </w:tc>
      </w:tr>
      <w:tr w:rsidR="00BC27B7" w:rsidRPr="00ED2846" w14:paraId="7840BD45" w14:textId="77777777" w:rsidTr="002F306E">
        <w:tc>
          <w:tcPr>
            <w:tcW w:w="4513" w:type="dxa"/>
          </w:tcPr>
          <w:p w14:paraId="2045AFE0" w14:textId="77777777" w:rsidR="00BC27B7" w:rsidRPr="00ED2846" w:rsidRDefault="00BC27B7" w:rsidP="002F306E">
            <w:r w:rsidRPr="00ED2846">
              <w:t>Illustration</w:t>
            </w:r>
          </w:p>
        </w:tc>
        <w:tc>
          <w:tcPr>
            <w:tcW w:w="9657" w:type="dxa"/>
          </w:tcPr>
          <w:p w14:paraId="2C78F35A" w14:textId="77777777" w:rsidR="00BC27B7" w:rsidRPr="00ED2846" w:rsidRDefault="00BC27B7" w:rsidP="002F306E">
            <w:r w:rsidRPr="00ED2846">
              <w:t xml:space="preserve">Actually the leprosy is a little wound that is not considered serious but it gets worse. However if it is treated, it will not be contagious and if the treatment is late it can be contagious. A disease like this should be treated fast, with the hope of recovery, but if not handled properly, it will be contagious, because the disease is indeed a contagious disease and without fast treatment it will continue to spread continuously throughout the body leading to injuries and disability. </w:t>
            </w:r>
          </w:p>
          <w:p w14:paraId="371C8868" w14:textId="77777777" w:rsidR="00BC27B7" w:rsidRPr="00ED2846" w:rsidRDefault="00BC27B7" w:rsidP="002F306E">
            <w:r w:rsidRPr="00ED2846">
              <w:t xml:space="preserve">The first time I felt and saw the sign, I thought it was an allergy. My skin disease is basically only a skin disease, and I do not know if this is leprosy and if it is contagious to others. Let others say anything they want, I do not care, but I am a breadwinner for my family, so I have to keep working to meet all the needs of my family.  When people knew I got leprosy, I felt those people were too quick to stay away from me::: </w:t>
            </w:r>
          </w:p>
          <w:p w14:paraId="5CA9C6E9" w14:textId="77777777" w:rsidR="00BC27B7" w:rsidRPr="00ED2846" w:rsidRDefault="00BC27B7" w:rsidP="002F306E">
            <w:r w:rsidRPr="00ED2846">
              <w:t>I isolated myself at home after the leprosy was detected for three months due to shame.</w:t>
            </w:r>
          </w:p>
        </w:tc>
      </w:tr>
      <w:tr w:rsidR="00BC27B7" w:rsidRPr="00ED2846" w14:paraId="020874F7" w14:textId="77777777" w:rsidTr="002F306E">
        <w:tc>
          <w:tcPr>
            <w:tcW w:w="4513" w:type="dxa"/>
          </w:tcPr>
          <w:p w14:paraId="66A9FE18" w14:textId="77777777" w:rsidR="00BC27B7" w:rsidRPr="00ED2846" w:rsidRDefault="00BC27B7" w:rsidP="002F306E">
            <w:r w:rsidRPr="00ED2846">
              <w:t>Finding</w:t>
            </w:r>
          </w:p>
        </w:tc>
        <w:tc>
          <w:tcPr>
            <w:tcW w:w="9657" w:type="dxa"/>
          </w:tcPr>
          <w:p w14:paraId="2285CCA4" w14:textId="77777777" w:rsidR="00BC27B7" w:rsidRPr="00ED2846" w:rsidRDefault="00BC27B7" w:rsidP="002F306E">
            <w:r w:rsidRPr="00ED2846">
              <w:t>Adherence to treatment: Lack of confidence in treatment by PHC, Understanding MDT regimens, Reducing side-effects of treatment (C)</w:t>
            </w:r>
          </w:p>
        </w:tc>
      </w:tr>
      <w:tr w:rsidR="00BC27B7" w:rsidRPr="00ED2846" w14:paraId="1F4B640A" w14:textId="77777777" w:rsidTr="002F306E">
        <w:tc>
          <w:tcPr>
            <w:tcW w:w="4513" w:type="dxa"/>
          </w:tcPr>
          <w:p w14:paraId="197BE2DA" w14:textId="77777777" w:rsidR="00BC27B7" w:rsidRPr="00ED2846" w:rsidRDefault="00BC27B7" w:rsidP="002F306E">
            <w:r w:rsidRPr="00ED2846">
              <w:t>Illustration</w:t>
            </w:r>
          </w:p>
        </w:tc>
        <w:tc>
          <w:tcPr>
            <w:tcW w:w="9657" w:type="dxa"/>
          </w:tcPr>
          <w:p w14:paraId="40BA84BD" w14:textId="77777777" w:rsidR="00BC27B7" w:rsidRPr="00ED2846" w:rsidRDefault="00BC27B7" w:rsidP="002F306E">
            <w:r w:rsidRPr="00ED2846">
              <w:t xml:space="preserve">We were taught by public health nurses (PHNs) about leprosy treatment and how to follow leprosy medication related to the time of taking the medicine, regularity and the positive impact of leprosy treatment received every month directly from PHCs. </w:t>
            </w:r>
          </w:p>
          <w:p w14:paraId="4E831256" w14:textId="77777777" w:rsidR="00BC27B7" w:rsidRPr="00ED2846" w:rsidRDefault="00BC27B7" w:rsidP="002F306E">
            <w:r w:rsidRPr="00ED2846">
              <w:t xml:space="preserve">I took medication for the one-year programme, but I stopped for one month because I was lazy and wondered why it was taking so long with no result, so I had to repeat again for one more year because it was declared zero again by the officer. </w:t>
            </w:r>
          </w:p>
          <w:p w14:paraId="1563589E" w14:textId="77777777" w:rsidR="00BC27B7" w:rsidRPr="00ED2846" w:rsidRDefault="00BC27B7" w:rsidP="002F306E">
            <w:r w:rsidRPr="00ED2846">
              <w:lastRenderedPageBreak/>
              <w:t>We were also worried because after taking the medicine there were some complaints like blackened skin, boils and blisters on the skin, red urine, and lost appetite. The PHNs explained that they were all normal side effects, so we were asked to continue treatment and we were given additional drugs to reduce the side effects.</w:t>
            </w:r>
          </w:p>
        </w:tc>
      </w:tr>
      <w:tr w:rsidR="00BC27B7" w:rsidRPr="00ED2846" w14:paraId="7C1FA62F" w14:textId="77777777" w:rsidTr="002F306E">
        <w:tc>
          <w:tcPr>
            <w:tcW w:w="4513" w:type="dxa"/>
          </w:tcPr>
          <w:p w14:paraId="2A49A7C7" w14:textId="77777777" w:rsidR="00BC27B7" w:rsidRPr="00ED2846" w:rsidRDefault="00BC27B7" w:rsidP="002F306E">
            <w:r w:rsidRPr="00ED2846">
              <w:lastRenderedPageBreak/>
              <w:t>Finding</w:t>
            </w:r>
          </w:p>
        </w:tc>
        <w:tc>
          <w:tcPr>
            <w:tcW w:w="9657" w:type="dxa"/>
          </w:tcPr>
          <w:p w14:paraId="66B65675" w14:textId="77777777" w:rsidR="00BC27B7" w:rsidRPr="00ED2846" w:rsidRDefault="00BC27B7" w:rsidP="002F306E">
            <w:r w:rsidRPr="00ED2846">
              <w:t>Ability to do self-care: Basic human needs, Control living environment, Use of personal, protective equipment, Skin and wound care and prevention of disability, Participation in self-care group (C)</w:t>
            </w:r>
          </w:p>
        </w:tc>
      </w:tr>
      <w:tr w:rsidR="00BC27B7" w:rsidRPr="00ED2846" w14:paraId="2BAB3D53" w14:textId="77777777" w:rsidTr="002F306E">
        <w:tc>
          <w:tcPr>
            <w:tcW w:w="4513" w:type="dxa"/>
          </w:tcPr>
          <w:p w14:paraId="6537578D" w14:textId="77777777" w:rsidR="00BC27B7" w:rsidRPr="00ED2846" w:rsidRDefault="00BC27B7" w:rsidP="002F306E">
            <w:r w:rsidRPr="00ED2846">
              <w:t>Illustration</w:t>
            </w:r>
          </w:p>
        </w:tc>
        <w:tc>
          <w:tcPr>
            <w:tcW w:w="9657" w:type="dxa"/>
          </w:tcPr>
          <w:p w14:paraId="1726AD71" w14:textId="77777777" w:rsidR="00BC27B7" w:rsidRPr="00ED2846" w:rsidRDefault="00BC27B7" w:rsidP="002F306E">
            <w:r w:rsidRPr="00ED2846">
              <w:t xml:space="preserve">... We were asked to eat nutritious foods; ..... and mostly consume tofu and tempeh. I have to take a shower twice a day .... The home should have plenty of ventilation and sunlight, we should clean the house often....  PHNs give </w:t>
            </w:r>
            <w:proofErr w:type="spellStart"/>
            <w:r w:rsidRPr="00ED2846">
              <w:t>counseling</w:t>
            </w:r>
            <w:proofErr w:type="spellEnd"/>
            <w:r w:rsidRPr="00ED2846">
              <w:t xml:space="preserve"> to protect patients with personal protective equipment because the eyes, hands and feet are very sensitive. ..... It is always repeated how to care for hands and feet that are numb or wounded, to prevent disability..... </w:t>
            </w:r>
          </w:p>
          <w:p w14:paraId="41D88D23" w14:textId="77777777" w:rsidR="00BC27B7" w:rsidRPr="00ED2846" w:rsidRDefault="00BC27B7" w:rsidP="002F306E">
            <w:r w:rsidRPr="00ED2846">
              <w:t>At this self-care forum, we discuss various problems experienced by people suffering from leprosy..... Sometimes we are given some entertainment to reduce the stress we feel! We are also given a self-gym for exercise to reduce disability and the peripheral nerve damage.</w:t>
            </w:r>
          </w:p>
        </w:tc>
      </w:tr>
      <w:tr w:rsidR="00BC27B7" w:rsidRPr="00ED2846" w14:paraId="6DCA2CA0" w14:textId="77777777" w:rsidTr="002F306E">
        <w:tc>
          <w:tcPr>
            <w:tcW w:w="4513" w:type="dxa"/>
          </w:tcPr>
          <w:p w14:paraId="635C692D" w14:textId="77777777" w:rsidR="00BC27B7" w:rsidRPr="00ED2846" w:rsidRDefault="00BC27B7" w:rsidP="002F306E">
            <w:r w:rsidRPr="00ED2846">
              <w:t>Finding</w:t>
            </w:r>
          </w:p>
        </w:tc>
        <w:tc>
          <w:tcPr>
            <w:tcW w:w="9657" w:type="dxa"/>
          </w:tcPr>
          <w:p w14:paraId="6B3BBCE2" w14:textId="77777777" w:rsidR="00BC27B7" w:rsidRPr="00ED2846" w:rsidRDefault="00BC27B7" w:rsidP="002F306E">
            <w:r w:rsidRPr="00ED2846">
              <w:t>The kind of help and services received:  Those based on ancestral cultural/religious heritage, Traditional and alternative medicine, Modern services from health workers (C)</w:t>
            </w:r>
          </w:p>
        </w:tc>
      </w:tr>
      <w:tr w:rsidR="00BC27B7" w:rsidRPr="00ED2846" w14:paraId="5EB2676D" w14:textId="77777777" w:rsidTr="002F306E">
        <w:tc>
          <w:tcPr>
            <w:tcW w:w="4513" w:type="dxa"/>
          </w:tcPr>
          <w:p w14:paraId="001EE027" w14:textId="77777777" w:rsidR="00BC27B7" w:rsidRPr="00ED2846" w:rsidRDefault="00BC27B7" w:rsidP="002F306E">
            <w:r w:rsidRPr="00ED2846">
              <w:t>Illustration</w:t>
            </w:r>
          </w:p>
        </w:tc>
        <w:tc>
          <w:tcPr>
            <w:tcW w:w="9657" w:type="dxa"/>
          </w:tcPr>
          <w:p w14:paraId="3B89EC8B" w14:textId="77777777" w:rsidR="00BC27B7" w:rsidRPr="00ED2846" w:rsidRDefault="00BC27B7" w:rsidP="002F306E">
            <w:r w:rsidRPr="00ED2846">
              <w:t xml:space="preserve">I did a lot of efforts to eliminate this disease..... I went to a healer to seek treatment and was given prayers, amulets, and potions but it did not work and the disease only got worse. </w:t>
            </w:r>
          </w:p>
          <w:p w14:paraId="35446910" w14:textId="77777777" w:rsidR="00BC27B7" w:rsidRPr="00ED2846" w:rsidRDefault="00BC27B7" w:rsidP="002F306E">
            <w:r w:rsidRPr="00ED2846">
              <w:t xml:space="preserve">I bathed in </w:t>
            </w:r>
            <w:proofErr w:type="spellStart"/>
            <w:r w:rsidRPr="00ED2846">
              <w:t>sulfur</w:t>
            </w:r>
            <w:proofErr w:type="spellEnd"/>
            <w:r w:rsidRPr="00ED2846">
              <w:t xml:space="preserve"> water on the mountain but ....there were also cuts on the soles of my feet and fingers and I compressed them with cassava ... but instead, the wound rotted and eventually I got my legs amputated. </w:t>
            </w:r>
          </w:p>
          <w:p w14:paraId="1C7F6780" w14:textId="77777777" w:rsidR="00BC27B7" w:rsidRPr="00ED2846" w:rsidRDefault="00BC27B7" w:rsidP="002F306E">
            <w:r w:rsidRPr="00ED2846">
              <w:t>I went to the doctor and the doctor said this was .... leprosy and he ...asked me to come to PHC.... to get free treatment. So I went to the PHCs and got this MDT package every month, initially I was on 6 months treatment and moved to 12 months treatment...... I took a break from the drug and I got great side effects.....so I was referred to a leprosy special hospital and treated for a month and there were some of my fingers broken off because of my own defects and my nose is twisted and my ears are tilted and curved.</w:t>
            </w:r>
          </w:p>
        </w:tc>
      </w:tr>
      <w:tr w:rsidR="00BC27B7" w:rsidRPr="00ED2846" w14:paraId="3214A436" w14:textId="77777777" w:rsidTr="002F306E">
        <w:tc>
          <w:tcPr>
            <w:tcW w:w="4513" w:type="dxa"/>
          </w:tcPr>
          <w:p w14:paraId="7D3696D6" w14:textId="77777777" w:rsidR="00BC27B7" w:rsidRPr="00ED2846" w:rsidRDefault="00BC27B7" w:rsidP="002F306E">
            <w:r w:rsidRPr="00ED2846">
              <w:t>Finding</w:t>
            </w:r>
          </w:p>
        </w:tc>
        <w:tc>
          <w:tcPr>
            <w:tcW w:w="9657" w:type="dxa"/>
          </w:tcPr>
          <w:p w14:paraId="32459291" w14:textId="77777777" w:rsidR="00BC27B7" w:rsidRPr="00ED2846" w:rsidRDefault="00BC27B7" w:rsidP="002F306E">
            <w:r w:rsidRPr="00ED2846">
              <w:t xml:space="preserve">Acceptance and support for leprosy patients: Family support during treatment, Public social acceptance toward leprosy clients, Provision of adequate information and health services from public health </w:t>
            </w:r>
            <w:proofErr w:type="spellStart"/>
            <w:r w:rsidRPr="00ED2846">
              <w:t>centers</w:t>
            </w:r>
            <w:proofErr w:type="spellEnd"/>
            <w:r w:rsidRPr="00ED2846">
              <w:t>, Return to work and acceptance at work after recovery (C)</w:t>
            </w:r>
          </w:p>
        </w:tc>
      </w:tr>
      <w:tr w:rsidR="00BC27B7" w:rsidRPr="00ED2846" w14:paraId="3DDF4397" w14:textId="77777777" w:rsidTr="002F306E">
        <w:tc>
          <w:tcPr>
            <w:tcW w:w="4513" w:type="dxa"/>
          </w:tcPr>
          <w:p w14:paraId="5CEC75CB" w14:textId="77777777" w:rsidR="00BC27B7" w:rsidRPr="00ED2846" w:rsidRDefault="00BC27B7" w:rsidP="002F306E">
            <w:r w:rsidRPr="00ED2846">
              <w:lastRenderedPageBreak/>
              <w:t>Illustration</w:t>
            </w:r>
          </w:p>
        </w:tc>
        <w:tc>
          <w:tcPr>
            <w:tcW w:w="9657" w:type="dxa"/>
          </w:tcPr>
          <w:p w14:paraId="766FE634" w14:textId="77777777" w:rsidR="00BC27B7" w:rsidRPr="00ED2846" w:rsidRDefault="00BC27B7" w:rsidP="002F306E">
            <w:r w:rsidRPr="00ED2846">
              <w:t>The family wanted the best treatment for my illness and motivated me to strongly undergo this treatment because my neighbours can also recover without any symptoms remaining, as long as the patient diligently undergoes treatment at the PHCs as directed from PHNs. Every Saturday in the first week of every month, PHNs at PHCs always guide and coach us about self-care in SCGs forum. Infrequently, health education is also provided on the latest rubbing movements, MDT treatment guidelines and training for leprosy patients.  At this self-care forum, we are also taught skills such as sewing or carpentry or making crafts in order to be able to work. We’re also taught to train the movement of the finger so it did not go paralysed. Unfortunately, there was no follow up after the skills were given, especially on how we can start a business or get back to work.</w:t>
            </w:r>
          </w:p>
        </w:tc>
      </w:tr>
      <w:tr w:rsidR="00BC27B7" w:rsidRPr="00ED2846" w14:paraId="1EEF8219" w14:textId="77777777" w:rsidTr="002F306E">
        <w:tc>
          <w:tcPr>
            <w:tcW w:w="14170" w:type="dxa"/>
            <w:gridSpan w:val="2"/>
          </w:tcPr>
          <w:p w14:paraId="3930C482" w14:textId="74334C37" w:rsidR="00BC27B7" w:rsidRPr="00ED2846" w:rsidRDefault="00BC27B7" w:rsidP="002F306E">
            <w:r w:rsidRPr="00ED2846">
              <w:t xml:space="preserve">Study: Leprosy in </w:t>
            </w:r>
            <w:proofErr w:type="spellStart"/>
            <w:r w:rsidRPr="00ED2846">
              <w:t>kiribati</w:t>
            </w:r>
            <w:proofErr w:type="spellEnd"/>
            <w:r w:rsidRPr="00ED2846">
              <w:t>: The lived experience 2020</w:t>
            </w:r>
            <w:r w:rsidR="006A413B" w:rsidRPr="00ED2846">
              <w:t xml:space="preserve"> </w:t>
            </w:r>
            <w:r w:rsidR="00A86A93" w:rsidRPr="00ED2846">
              <w:fldChar w:fldCharType="begin"/>
            </w:r>
            <w:r w:rsidR="00A86A93" w:rsidRPr="00ED2846">
              <w:instrText xml:space="preserve"> ADDIN ZOTERO_ITEM CSL_CITATION {"citationID":"e2uFTHNG","properties":{"formattedCitation":"[40]","plainCitation":"[40]","noteIndex":0},"citationItems":[{"id":3069,"uris":["http://zotero.org/users/1150819/items/F7KVIG4J"],"itemData":{"id":3069,"type":"article-journal","archive":"Academic Search Complete","container-title":"Leprosy Review","ISSN":"03057518","issue":"4","journalAbbreviation":"Leprosy Review","note":"publisher: British Leprosy Relief Association (LEPRA)","page":"353-366","source":"EBSCOhost","title":"Leprosy in Kiribati: the lived experience.","volume":"91","author":[{"family":"Thompson","given":"Lee"},{"family":"Ioteba","given":"Nabura"},{"family":"Chambers","given":"Steve"}],"issued":{"date-parts":[["2020",12]]}}}],"schema":"https://github.com/citation-style-language/schema/raw/master/csl-citation.json"} </w:instrText>
            </w:r>
            <w:r w:rsidR="00A86A93" w:rsidRPr="00ED2846">
              <w:fldChar w:fldCharType="separate"/>
            </w:r>
            <w:r w:rsidR="00A86A93" w:rsidRPr="00ED2846">
              <w:t>[40]</w:t>
            </w:r>
            <w:r w:rsidR="00A86A93" w:rsidRPr="00ED2846">
              <w:fldChar w:fldCharType="end"/>
            </w:r>
          </w:p>
        </w:tc>
      </w:tr>
      <w:tr w:rsidR="00BC27B7" w:rsidRPr="00ED2846" w14:paraId="263A0E14" w14:textId="77777777" w:rsidTr="002F306E">
        <w:tc>
          <w:tcPr>
            <w:tcW w:w="4513" w:type="dxa"/>
          </w:tcPr>
          <w:p w14:paraId="655ECEDF" w14:textId="77777777" w:rsidR="00BC27B7" w:rsidRPr="00ED2846" w:rsidRDefault="00BC27B7" w:rsidP="002F306E">
            <w:r w:rsidRPr="00ED2846">
              <w:t>Finding</w:t>
            </w:r>
          </w:p>
        </w:tc>
        <w:tc>
          <w:tcPr>
            <w:tcW w:w="9657" w:type="dxa"/>
          </w:tcPr>
          <w:p w14:paraId="01334065" w14:textId="77777777" w:rsidR="00BC27B7" w:rsidRPr="00ED2846" w:rsidRDefault="00BC27B7" w:rsidP="002F306E">
            <w:r w:rsidRPr="00ED2846">
              <w:t>Recognising leprosy (C)</w:t>
            </w:r>
          </w:p>
        </w:tc>
      </w:tr>
      <w:tr w:rsidR="00BC27B7" w:rsidRPr="00ED2846" w14:paraId="57E86310" w14:textId="77777777" w:rsidTr="002F306E">
        <w:tc>
          <w:tcPr>
            <w:tcW w:w="4513" w:type="dxa"/>
          </w:tcPr>
          <w:p w14:paraId="1C3ACF44" w14:textId="77777777" w:rsidR="00BC27B7" w:rsidRPr="00ED2846" w:rsidRDefault="00BC27B7" w:rsidP="002F306E">
            <w:r w:rsidRPr="00ED2846">
              <w:t>Illustration</w:t>
            </w:r>
          </w:p>
        </w:tc>
        <w:tc>
          <w:tcPr>
            <w:tcW w:w="9657" w:type="dxa"/>
          </w:tcPr>
          <w:p w14:paraId="172E12F3" w14:textId="77777777" w:rsidR="00BC27B7" w:rsidRPr="00ED2846" w:rsidRDefault="00BC27B7" w:rsidP="002F306E">
            <w:r w:rsidRPr="00ED2846">
              <w:t xml:space="preserve">It happened while I was in primary [school] ... it occurred on my leg and arm ... just a dot ... just a white patch ... (Young woman, 20s) </w:t>
            </w:r>
          </w:p>
          <w:p w14:paraId="5D99A8B0" w14:textId="77777777" w:rsidR="00BC27B7" w:rsidRPr="00ED2846" w:rsidRDefault="00BC27B7" w:rsidP="002F306E">
            <w:r w:rsidRPr="00ED2846">
              <w:t xml:space="preserve">It’s very scary this disease known as leprosy ... It’s quite quick to spoil the body of affected people during that time ... Just like it’s no longer the face of humans ...’ (Older man, 60s) </w:t>
            </w:r>
          </w:p>
          <w:p w14:paraId="6AE9572B" w14:textId="77777777" w:rsidR="00BC27B7" w:rsidRPr="00ED2846" w:rsidRDefault="00BC27B7" w:rsidP="002F306E">
            <w:r w:rsidRPr="00ED2846">
              <w:t xml:space="preserve">Now we know that leprosy can be transmitted ... we no longer believe it’s in the blood line ... the disease can be transmitted ... Also, it can be cured with available treatment (Mother, 30s, who attended the interview with Young man, teens). </w:t>
            </w:r>
          </w:p>
          <w:p w14:paraId="14C1EC15" w14:textId="77777777" w:rsidR="00BC27B7" w:rsidRPr="00ED2846" w:rsidRDefault="00BC27B7" w:rsidP="002F306E">
            <w:r w:rsidRPr="00ED2846">
              <w:t xml:space="preserve">When I listened to the radio and I knew it’s leprosy ...from my hand ... and I began to feel frightened ... Mrs [to wife], you got money (why?) ... it’s better that I go to </w:t>
            </w:r>
            <w:proofErr w:type="spellStart"/>
            <w:r w:rsidRPr="00ED2846">
              <w:t>Nawerewere</w:t>
            </w:r>
            <w:proofErr w:type="spellEnd"/>
            <w:r w:rsidRPr="00ED2846">
              <w:t xml:space="preserve"> and find out exactly at the leprosy office... (Older man, 60s). </w:t>
            </w:r>
          </w:p>
          <w:p w14:paraId="6E8AA4FD" w14:textId="77777777" w:rsidR="00BC27B7" w:rsidRPr="00ED2846" w:rsidRDefault="00BC27B7" w:rsidP="002F306E">
            <w:r w:rsidRPr="00ED2846">
              <w:t>I didn’t know she was sick ... such that when I bring her fish for food and I will often lie down ... even beside her on her sleeping mat... (Older man, 60s)</w:t>
            </w:r>
          </w:p>
        </w:tc>
      </w:tr>
      <w:tr w:rsidR="00BC27B7" w:rsidRPr="00ED2846" w14:paraId="341514C0" w14:textId="77777777" w:rsidTr="002F306E">
        <w:tc>
          <w:tcPr>
            <w:tcW w:w="4513" w:type="dxa"/>
          </w:tcPr>
          <w:p w14:paraId="092D3F0C" w14:textId="77777777" w:rsidR="00BC27B7" w:rsidRPr="00ED2846" w:rsidRDefault="00BC27B7" w:rsidP="002F306E">
            <w:r w:rsidRPr="00ED2846">
              <w:t>Finding</w:t>
            </w:r>
          </w:p>
        </w:tc>
        <w:tc>
          <w:tcPr>
            <w:tcW w:w="9657" w:type="dxa"/>
          </w:tcPr>
          <w:p w14:paraId="27D867DB" w14:textId="77777777" w:rsidR="00BC27B7" w:rsidRPr="00ED2846" w:rsidRDefault="00BC27B7" w:rsidP="002F306E">
            <w:r w:rsidRPr="00ED2846">
              <w:t>Stigma (C)</w:t>
            </w:r>
          </w:p>
        </w:tc>
      </w:tr>
      <w:tr w:rsidR="00BC27B7" w:rsidRPr="00ED2846" w14:paraId="3B4A94CF" w14:textId="77777777" w:rsidTr="002F306E">
        <w:tc>
          <w:tcPr>
            <w:tcW w:w="4513" w:type="dxa"/>
          </w:tcPr>
          <w:p w14:paraId="27C9DB93" w14:textId="77777777" w:rsidR="00BC27B7" w:rsidRPr="00ED2846" w:rsidRDefault="00BC27B7" w:rsidP="002F306E">
            <w:r w:rsidRPr="00ED2846">
              <w:t>Illustration</w:t>
            </w:r>
          </w:p>
        </w:tc>
        <w:tc>
          <w:tcPr>
            <w:tcW w:w="9657" w:type="dxa"/>
          </w:tcPr>
          <w:p w14:paraId="05F9575E" w14:textId="77777777" w:rsidR="00BC27B7" w:rsidRPr="00ED2846" w:rsidRDefault="00BC27B7" w:rsidP="002F306E">
            <w:r w:rsidRPr="00ED2846">
              <w:t xml:space="preserve">I didn’t want to come here (hospital) ... because I’m ashamed (Young man, teens) ... because I was ashamed ... I really don’t want to be a leper...’ (Young man, 20s) My brothers were very surprised ... ‘how come he got the disease? Are you treacherous?’ ... I was quite saddened ...sometimes they look at me ... their eyes – were unhappy (Young man, 20s) </w:t>
            </w:r>
          </w:p>
          <w:p w14:paraId="49997722" w14:textId="77777777" w:rsidR="00BC27B7" w:rsidRPr="00ED2846" w:rsidRDefault="00BC27B7" w:rsidP="002F306E">
            <w:r w:rsidRPr="00ED2846">
              <w:t xml:space="preserve">... we have to distance ourselves for a while ... my grandmother told me to keep at a distance [during sleeping time] (Young woman, teens) ... he spoke – and kept referring back to my illness such that I would feel subdued by it: ‘you are a leper and a sick one’ ... it became his golden verse ... when he becomes angry he blurts it out ... (Young woman, 20s) </w:t>
            </w:r>
          </w:p>
          <w:p w14:paraId="1F7C1FDB" w14:textId="77777777" w:rsidR="00BC27B7" w:rsidRPr="00ED2846" w:rsidRDefault="00BC27B7" w:rsidP="002F306E">
            <w:r w:rsidRPr="00ED2846">
              <w:lastRenderedPageBreak/>
              <w:t xml:space="preserve">... I went to school and they [classmates] asked, ‘What happened to your eyebrow?’ And I replied that I shaved it ... (Young woman, teens). </w:t>
            </w:r>
          </w:p>
          <w:p w14:paraId="77DED97D" w14:textId="77777777" w:rsidR="00BC27B7" w:rsidRPr="00ED2846" w:rsidRDefault="00BC27B7" w:rsidP="002F306E">
            <w:r w:rsidRPr="00ED2846">
              <w:t>First she told me – ‘you look dirty – go wash your face ... it’s really darkened’ ... and then I wouldn’t want to attend school (Young woman, teens).</w:t>
            </w:r>
          </w:p>
        </w:tc>
      </w:tr>
      <w:tr w:rsidR="00BC27B7" w:rsidRPr="00ED2846" w14:paraId="05B10AE5" w14:textId="77777777" w:rsidTr="002F306E">
        <w:tc>
          <w:tcPr>
            <w:tcW w:w="14170" w:type="dxa"/>
            <w:gridSpan w:val="2"/>
          </w:tcPr>
          <w:p w14:paraId="373BA18A" w14:textId="39215947" w:rsidR="00BC27B7" w:rsidRPr="00ED2846" w:rsidRDefault="00BC27B7" w:rsidP="002F306E">
            <w:r w:rsidRPr="00ED2846">
              <w:lastRenderedPageBreak/>
              <w:t>Study: Gendered experiences: marriage and the stigma of leprosy 2006</w:t>
            </w:r>
            <w:r w:rsidR="006A413B" w:rsidRPr="00ED2846">
              <w:t xml:space="preserve"> </w:t>
            </w:r>
            <w:r w:rsidR="00A86A93" w:rsidRPr="00ED2846">
              <w:fldChar w:fldCharType="begin"/>
            </w:r>
            <w:r w:rsidR="00A86A93" w:rsidRPr="00ED2846">
              <w:instrText xml:space="preserve"> ADDIN ZOTERO_ITEM CSL_CITATION {"citationID":"96iuF8Sf","properties":{"formattedCitation":"[41]","plainCitation":"[41]","noteIndex":0},"citationItems":[{"id":4058,"uris":["http://zotero.org/users/1150819/items/J3Q4UUFW"],"itemData":{"id":4058,"type":"article-journal","abstract":"Stigma is rife in many areas of health and healthcare and it has implicit impacts that are often overlooked. Due to the continued social construction of the stigma of leprosy, it is clear that a greater understanding is needed of how stigma is experienced. This study considers the experiences of marriage of those vulnerable to stigmatisation due to leprosy and more specifically identifies different experiences of leprosy-affected women and men and the possible implications.","container-title":"Asia Pacific Disability Rehabilitation Journal","issue":"2","page":"55-72","source":"cin20","title":"Gendered experiences: marriage and the stigma of leprosy","volume":"17","author":[{"family":"Try","given":"L."}],"issued":{"date-parts":[["2006"]]}}}],"schema":"https://github.com/citation-style-language/schema/raw/master/csl-citation.json"} </w:instrText>
            </w:r>
            <w:r w:rsidR="00A86A93" w:rsidRPr="00ED2846">
              <w:fldChar w:fldCharType="separate"/>
            </w:r>
            <w:r w:rsidR="00A86A93" w:rsidRPr="00ED2846">
              <w:t>[41]</w:t>
            </w:r>
            <w:r w:rsidR="00A86A93" w:rsidRPr="00ED2846">
              <w:fldChar w:fldCharType="end"/>
            </w:r>
          </w:p>
        </w:tc>
      </w:tr>
      <w:tr w:rsidR="00BC27B7" w:rsidRPr="00ED2846" w14:paraId="084C9C7C" w14:textId="77777777" w:rsidTr="002F306E">
        <w:tc>
          <w:tcPr>
            <w:tcW w:w="4513" w:type="dxa"/>
          </w:tcPr>
          <w:p w14:paraId="73FBABE9" w14:textId="77777777" w:rsidR="00BC27B7" w:rsidRPr="00ED2846" w:rsidRDefault="00BC27B7" w:rsidP="002F306E">
            <w:r w:rsidRPr="00ED2846">
              <w:t>Finding</w:t>
            </w:r>
          </w:p>
        </w:tc>
        <w:tc>
          <w:tcPr>
            <w:tcW w:w="9657" w:type="dxa"/>
          </w:tcPr>
          <w:p w14:paraId="18FEF6BE" w14:textId="77777777" w:rsidR="00BC27B7" w:rsidRPr="00ED2846" w:rsidRDefault="00BC27B7" w:rsidP="002F306E">
            <w:r w:rsidRPr="00ED2846">
              <w:t>Stigma: Perceptions and Behaviour (C)</w:t>
            </w:r>
          </w:p>
        </w:tc>
      </w:tr>
      <w:tr w:rsidR="00BC27B7" w:rsidRPr="00ED2846" w14:paraId="6F4DFB33" w14:textId="77777777" w:rsidTr="002F306E">
        <w:tc>
          <w:tcPr>
            <w:tcW w:w="4513" w:type="dxa"/>
          </w:tcPr>
          <w:p w14:paraId="7E1C0321" w14:textId="77777777" w:rsidR="00BC27B7" w:rsidRPr="00ED2846" w:rsidRDefault="00BC27B7" w:rsidP="002F306E">
            <w:r w:rsidRPr="00ED2846">
              <w:t>Illustration</w:t>
            </w:r>
          </w:p>
        </w:tc>
        <w:tc>
          <w:tcPr>
            <w:tcW w:w="9657" w:type="dxa"/>
          </w:tcPr>
          <w:p w14:paraId="13B11123" w14:textId="77777777" w:rsidR="00BC27B7" w:rsidRPr="00ED2846" w:rsidRDefault="00BC27B7" w:rsidP="002F306E">
            <w:r w:rsidRPr="00ED2846">
              <w:t xml:space="preserve">Usually when they [bathers at the river] saw me, they put their hands on their face [because] they thought that if they didn't do like that the disease would be transmitted to them. They were thinking leprosy was very infectious disease, it could transmit through contact, through air, or faeces. (Male 15) even the sweat transmits the disease (Female 4).  </w:t>
            </w:r>
          </w:p>
          <w:p w14:paraId="0AEB20D8" w14:textId="77777777" w:rsidR="00BC27B7" w:rsidRPr="00ED2846" w:rsidRDefault="00BC27B7" w:rsidP="002F306E">
            <w:r w:rsidRPr="00ED2846">
              <w:t xml:space="preserve">...it is transmitted through air, urine and defecation. So, if you work with us we could get this disease (Male 17). </w:t>
            </w:r>
          </w:p>
          <w:p w14:paraId="7957A9A0" w14:textId="77777777" w:rsidR="00BC27B7" w:rsidRPr="00ED2846" w:rsidRDefault="00BC27B7" w:rsidP="002F306E">
            <w:r w:rsidRPr="00ED2846">
              <w:t xml:space="preserve">I had been asking with God that what did I do so he gave me this type of punishment (Male 15). </w:t>
            </w:r>
          </w:p>
          <w:p w14:paraId="331350F1" w14:textId="77777777" w:rsidR="00BC27B7" w:rsidRPr="00ED2846" w:rsidRDefault="00BC27B7" w:rsidP="002F306E">
            <w:r w:rsidRPr="00ED2846">
              <w:t xml:space="preserve">They both get equal treatment. They force them to live an isolated life on the bank of some river or a solitary place. ..... If they have leprosy, they get equal treatment (Male 1). </w:t>
            </w:r>
          </w:p>
          <w:p w14:paraId="07150419" w14:textId="77777777" w:rsidR="00BC27B7" w:rsidRPr="00ED2846" w:rsidRDefault="00BC27B7" w:rsidP="002F306E">
            <w:r w:rsidRPr="00ED2846">
              <w:t xml:space="preserve">My villagers told me that I could not stay in village. I had to stay in outside of my village. (Male 13) </w:t>
            </w:r>
          </w:p>
          <w:p w14:paraId="4C4ADEB1" w14:textId="77777777" w:rsidR="00BC27B7" w:rsidRPr="00ED2846" w:rsidRDefault="00BC27B7" w:rsidP="002F306E">
            <w:r w:rsidRPr="00ED2846">
              <w:t>I was not allowed walking through main road. So usually I came to my house from cottage through side road and after taking food I returned through same road. (Male 15).</w:t>
            </w:r>
          </w:p>
        </w:tc>
      </w:tr>
      <w:tr w:rsidR="00BC27B7" w:rsidRPr="00ED2846" w14:paraId="55A5BCB3" w14:textId="77777777" w:rsidTr="002F306E">
        <w:tc>
          <w:tcPr>
            <w:tcW w:w="4513" w:type="dxa"/>
          </w:tcPr>
          <w:p w14:paraId="1DAAB7A2" w14:textId="77777777" w:rsidR="00BC27B7" w:rsidRPr="00ED2846" w:rsidRDefault="00BC27B7" w:rsidP="002F306E">
            <w:r w:rsidRPr="00ED2846">
              <w:t>Finding</w:t>
            </w:r>
          </w:p>
        </w:tc>
        <w:tc>
          <w:tcPr>
            <w:tcW w:w="9657" w:type="dxa"/>
          </w:tcPr>
          <w:p w14:paraId="39538F1A" w14:textId="77777777" w:rsidR="00BC27B7" w:rsidRPr="00ED2846" w:rsidRDefault="00BC27B7" w:rsidP="002F306E">
            <w:r w:rsidRPr="00ED2846">
              <w:t>Marriage (C)</w:t>
            </w:r>
          </w:p>
        </w:tc>
      </w:tr>
      <w:tr w:rsidR="00BC27B7" w:rsidRPr="00ED2846" w14:paraId="4A0E16D8" w14:textId="77777777" w:rsidTr="002F306E">
        <w:tc>
          <w:tcPr>
            <w:tcW w:w="4513" w:type="dxa"/>
          </w:tcPr>
          <w:p w14:paraId="5244FA37" w14:textId="77777777" w:rsidR="00BC27B7" w:rsidRPr="00ED2846" w:rsidRDefault="00BC27B7" w:rsidP="002F306E">
            <w:r w:rsidRPr="00ED2846">
              <w:t>Illustration</w:t>
            </w:r>
          </w:p>
        </w:tc>
        <w:tc>
          <w:tcPr>
            <w:tcW w:w="9657" w:type="dxa"/>
          </w:tcPr>
          <w:p w14:paraId="3B3FEBFE" w14:textId="77777777" w:rsidR="00BC27B7" w:rsidRPr="00ED2846" w:rsidRDefault="00BC27B7" w:rsidP="002F306E">
            <w:r w:rsidRPr="00ED2846">
              <w:t xml:space="preserve">All arrangements for my marriage had been done in the village where I used to work. Then...the whole village came to know that I had leprosy. So, the marriage could not take place. (Male 3). </w:t>
            </w:r>
          </w:p>
          <w:p w14:paraId="1E4D4B36" w14:textId="77777777" w:rsidR="00BC27B7" w:rsidRPr="00ED2846" w:rsidRDefault="00BC27B7" w:rsidP="002F306E">
            <w:r w:rsidRPr="00ED2846">
              <w:t xml:space="preserve">Female will be faced more difficulties than male. Because feeling of male and female is not equal. Male is more selfish than female, they think that if wife will get leprosy then he could be get another wife easily, but female </w:t>
            </w:r>
            <w:proofErr w:type="spellStart"/>
            <w:r w:rsidRPr="00ED2846">
              <w:t>can not</w:t>
            </w:r>
            <w:proofErr w:type="spellEnd"/>
            <w:r w:rsidRPr="00ED2846">
              <w:t xml:space="preserve"> get another husband easily. Yes male can earn and there is much option for them but for female after marriage there is no other choice. (Female 13) </w:t>
            </w:r>
          </w:p>
          <w:p w14:paraId="164B2B97" w14:textId="77777777" w:rsidR="00BC27B7" w:rsidRPr="00ED2846" w:rsidRDefault="00BC27B7" w:rsidP="002F306E">
            <w:r w:rsidRPr="00ED2846">
              <w:t xml:space="preserve">Even if I like someone he will not accept me because I am a leprosy-affected person. (Female 19) ...because it might cause problem in the marriage of [his] brothers and sisters. It hurt me so I left. (Male 3) </w:t>
            </w:r>
          </w:p>
          <w:p w14:paraId="5CD3F295" w14:textId="77777777" w:rsidR="00BC27B7" w:rsidRPr="00ED2846" w:rsidRDefault="00BC27B7" w:rsidP="002F306E">
            <w:r w:rsidRPr="00ED2846">
              <w:t>In Terai if you are from leprosy-affected family marriage won't happen and if they get married then lots of dowry will be asked for. (Female 2)</w:t>
            </w:r>
          </w:p>
        </w:tc>
      </w:tr>
      <w:tr w:rsidR="00BC27B7" w:rsidRPr="00ED2846" w14:paraId="7B1CC066" w14:textId="77777777" w:rsidTr="002F306E">
        <w:tc>
          <w:tcPr>
            <w:tcW w:w="4513" w:type="dxa"/>
          </w:tcPr>
          <w:p w14:paraId="198F38B5" w14:textId="77777777" w:rsidR="00BC27B7" w:rsidRPr="00ED2846" w:rsidRDefault="00BC27B7" w:rsidP="002F306E">
            <w:r w:rsidRPr="00ED2846">
              <w:t>Finding</w:t>
            </w:r>
          </w:p>
        </w:tc>
        <w:tc>
          <w:tcPr>
            <w:tcW w:w="9657" w:type="dxa"/>
          </w:tcPr>
          <w:p w14:paraId="267F423C" w14:textId="77777777" w:rsidR="00BC27B7" w:rsidRPr="00ED2846" w:rsidRDefault="00BC27B7" w:rsidP="002F306E">
            <w:r w:rsidRPr="00ED2846">
              <w:t>Attitudes and perceptions (C)</w:t>
            </w:r>
          </w:p>
        </w:tc>
      </w:tr>
      <w:tr w:rsidR="00BC27B7" w:rsidRPr="00ED2846" w14:paraId="384D9D26" w14:textId="77777777" w:rsidTr="002F306E">
        <w:tc>
          <w:tcPr>
            <w:tcW w:w="4513" w:type="dxa"/>
          </w:tcPr>
          <w:p w14:paraId="190E09A2" w14:textId="77777777" w:rsidR="00BC27B7" w:rsidRPr="00ED2846" w:rsidRDefault="00BC27B7" w:rsidP="002F306E">
            <w:r w:rsidRPr="00ED2846">
              <w:lastRenderedPageBreak/>
              <w:t>Illustration</w:t>
            </w:r>
          </w:p>
        </w:tc>
        <w:tc>
          <w:tcPr>
            <w:tcW w:w="9657" w:type="dxa"/>
          </w:tcPr>
          <w:p w14:paraId="4A945A00" w14:textId="77777777" w:rsidR="00BC27B7" w:rsidRPr="00ED2846" w:rsidRDefault="00BC27B7" w:rsidP="002F306E">
            <w:r w:rsidRPr="00ED2846">
              <w:t>“I am not capable of doing anything", "Do you think I am worth doing something?” (Female 8)</w:t>
            </w:r>
          </w:p>
        </w:tc>
      </w:tr>
      <w:tr w:rsidR="00BC27B7" w:rsidRPr="00ED2846" w14:paraId="54E7A06D" w14:textId="77777777" w:rsidTr="002F306E">
        <w:tc>
          <w:tcPr>
            <w:tcW w:w="14170" w:type="dxa"/>
            <w:gridSpan w:val="2"/>
          </w:tcPr>
          <w:p w14:paraId="14928AE8" w14:textId="7F93460D" w:rsidR="00BC27B7" w:rsidRPr="00ED2846" w:rsidRDefault="00BC27B7" w:rsidP="002F306E">
            <w:r w:rsidRPr="00ED2846">
              <w:t xml:space="preserve">Study: The impact of leprosy, </w:t>
            </w:r>
            <w:proofErr w:type="spellStart"/>
            <w:r w:rsidRPr="00ED2846">
              <w:t>podoconiosis</w:t>
            </w:r>
            <w:proofErr w:type="spellEnd"/>
            <w:r w:rsidRPr="00ED2846">
              <w:t xml:space="preserve"> and lymphatic filariasis on family quality of life: A qualitative study in Northwest Ethiopia 2020</w:t>
            </w:r>
            <w:r w:rsidR="006A413B" w:rsidRPr="00ED2846">
              <w:t xml:space="preserve"> </w:t>
            </w:r>
            <w:r w:rsidR="00B66345" w:rsidRPr="00ED2846">
              <w:fldChar w:fldCharType="begin"/>
            </w:r>
            <w:r w:rsidR="00B66345" w:rsidRPr="00ED2846">
              <w:instrText xml:space="preserve"> ADDIN ZOTERO_ITEM CSL_CITATION {"citationID":"9GsBWFD3","properties":{"formattedCitation":"[42]","plainCitation":"[42]","noteIndex":0},"citationItems":[{"id":160,"uris":["http://zotero.org/users/1150819/items/TS3ZSURP"],"itemData":{"id":160,"type":"article-journal","abstract":"BACKGROUND: Several studies have shown that leprosy, podoconiosis and lymphatic filariasis impact individual quality of life. In contrast, family quality of life has not received as much attention despite evidence that families are also affected. This is especially relevant given the crucial role of the family in most societies around the world. This study looks at the impact of leprosy, podoconiosis and lymphatic filariasis on family quality of life. METHODOLOGY: The study used a cross-sectional design with a qualitative approach. Both semi-structured interviews and focus group discussions were conducted. Participants, persons affected and their family members, were selected by purposive sampling. Data were collected between August and November 2017 in Awi zone, Northwest Ethiopia and analysed by three independent researchers using open, inductive coding and content analysis. RESULTS: A total of 86 participants were included in this study: 56 participants in the in-depth interviews and 30 participants in the focus group discussions. We found that participation restrictions, reduced productivity and marginalisation were common. In addition, discrimination in the communities occurred often, often extending to family members of persons affected. Divorce and difficulties in finding a spouse were common for persons affected and their family members. Many persons affected reported mental health problems. While most people got social and physical support from their families, there were a few exceptions. In particular, persons with younger children seemed to lack social support. Having to provide for their affected family member sometimes caused stress, school dropouts and an additional workload. Financial problems and loss of livelihood were reported by almost all participants. CONCLUSION: This study revealed that leprosy, lymphatic filariasis and podoconiosis have an effect on several dimensions of family quality of life. Many problems reported related to stigma and poverty.","issue":"3","title":"The impact of leprosy, podoconiosis and lymphatic filariasis on family quality of life: A qualitative study in Northwest Ethiopia","volume":"14","author":[{"literal":"van 't Noordende A. T.;Aycheh M. W.;Schippers A.;"}],"issued":{"date-parts":[["2020"]]}}}],"schema":"https://github.com/citation-style-language/schema/raw/master/csl-citation.json"} </w:instrText>
            </w:r>
            <w:r w:rsidR="00B66345" w:rsidRPr="00ED2846">
              <w:fldChar w:fldCharType="separate"/>
            </w:r>
            <w:r w:rsidR="00B66345" w:rsidRPr="00ED2846">
              <w:t>[42]</w:t>
            </w:r>
            <w:r w:rsidR="00B66345" w:rsidRPr="00ED2846">
              <w:fldChar w:fldCharType="end"/>
            </w:r>
          </w:p>
        </w:tc>
      </w:tr>
      <w:tr w:rsidR="00BC27B7" w:rsidRPr="00ED2846" w14:paraId="6740AE6F" w14:textId="77777777" w:rsidTr="002F306E">
        <w:tc>
          <w:tcPr>
            <w:tcW w:w="4513" w:type="dxa"/>
          </w:tcPr>
          <w:p w14:paraId="55024DA3" w14:textId="77777777" w:rsidR="00BC27B7" w:rsidRPr="00ED2846" w:rsidRDefault="00BC27B7" w:rsidP="002F306E">
            <w:r w:rsidRPr="00ED2846">
              <w:t>Finding</w:t>
            </w:r>
          </w:p>
        </w:tc>
        <w:tc>
          <w:tcPr>
            <w:tcW w:w="9657" w:type="dxa"/>
          </w:tcPr>
          <w:p w14:paraId="54695076" w14:textId="77777777" w:rsidR="00BC27B7" w:rsidRPr="00ED2846" w:rsidRDefault="00BC27B7" w:rsidP="002F306E">
            <w:r w:rsidRPr="00ED2846">
              <w:t>Physical: symptoms, cause and self-care (C)</w:t>
            </w:r>
          </w:p>
        </w:tc>
      </w:tr>
      <w:tr w:rsidR="00BC27B7" w:rsidRPr="00ED2846" w14:paraId="54D5C6A0" w14:textId="77777777" w:rsidTr="002F306E">
        <w:tc>
          <w:tcPr>
            <w:tcW w:w="4513" w:type="dxa"/>
          </w:tcPr>
          <w:p w14:paraId="3770C3EC" w14:textId="77777777" w:rsidR="00BC27B7" w:rsidRPr="00ED2846" w:rsidRDefault="00BC27B7" w:rsidP="002F306E">
            <w:r w:rsidRPr="00ED2846">
              <w:t>Illustration</w:t>
            </w:r>
          </w:p>
        </w:tc>
        <w:tc>
          <w:tcPr>
            <w:tcW w:w="9657" w:type="dxa"/>
          </w:tcPr>
          <w:p w14:paraId="7C190847" w14:textId="77777777" w:rsidR="00BC27B7" w:rsidRPr="00ED2846" w:rsidRDefault="00BC27B7" w:rsidP="002F306E">
            <w:r w:rsidRPr="00ED2846">
              <w:t xml:space="preserve">....First it started when I swam in the river with a scabies-like rash on my whole body and it was itching, finally the wound started from my foot and spread to my whole body, then a feeling of senseless, finally it eats my fingers and I lose my fingers. . .” (Man with leprosy, age 60) </w:t>
            </w:r>
          </w:p>
          <w:p w14:paraId="675F79EF" w14:textId="77777777" w:rsidR="00BC27B7" w:rsidRPr="00ED2846" w:rsidRDefault="00BC27B7" w:rsidP="002F306E">
            <w:r w:rsidRPr="00ED2846">
              <w:t>. . .My father and I assumed that the disease would be transmitted to my children but the reality is not that because my children are still not affected now. . .” (Man with leprosy, age 64, FGD)</w:t>
            </w:r>
          </w:p>
        </w:tc>
      </w:tr>
      <w:tr w:rsidR="00BC27B7" w:rsidRPr="00ED2846" w14:paraId="2737135C" w14:textId="77777777" w:rsidTr="002F306E">
        <w:tc>
          <w:tcPr>
            <w:tcW w:w="4513" w:type="dxa"/>
          </w:tcPr>
          <w:p w14:paraId="2831CB2F" w14:textId="77777777" w:rsidR="00BC27B7" w:rsidRPr="00ED2846" w:rsidRDefault="00BC27B7" w:rsidP="002F306E">
            <w:r w:rsidRPr="00ED2846">
              <w:t>Finding</w:t>
            </w:r>
          </w:p>
        </w:tc>
        <w:tc>
          <w:tcPr>
            <w:tcW w:w="9657" w:type="dxa"/>
          </w:tcPr>
          <w:p w14:paraId="194C827F" w14:textId="77777777" w:rsidR="00BC27B7" w:rsidRPr="00ED2846" w:rsidRDefault="00BC27B7" w:rsidP="002F306E">
            <w:r w:rsidRPr="00ED2846">
              <w:t>Psychological aspects and mental wellbeing (N)</w:t>
            </w:r>
          </w:p>
        </w:tc>
      </w:tr>
      <w:tr w:rsidR="00BC27B7" w:rsidRPr="00ED2846" w14:paraId="73E21029" w14:textId="77777777" w:rsidTr="002F306E">
        <w:tc>
          <w:tcPr>
            <w:tcW w:w="4513" w:type="dxa"/>
          </w:tcPr>
          <w:p w14:paraId="06EE865E" w14:textId="77777777" w:rsidR="00BC27B7" w:rsidRPr="00ED2846" w:rsidRDefault="00BC27B7" w:rsidP="002F306E">
            <w:r w:rsidRPr="00ED2846">
              <w:t>Illustration</w:t>
            </w:r>
          </w:p>
        </w:tc>
        <w:tc>
          <w:tcPr>
            <w:tcW w:w="9657" w:type="dxa"/>
          </w:tcPr>
          <w:p w14:paraId="07A584BE" w14:textId="77777777" w:rsidR="00BC27B7" w:rsidRPr="00ED2846" w:rsidRDefault="00BC27B7" w:rsidP="002F306E">
            <w:r w:rsidRPr="00ED2846">
              <w:t>Some participants said that they felt inferior compared to their friends or community members. ...one person affected by leprosy from the focus group discussion said he used to have suicidal thoughts.</w:t>
            </w:r>
          </w:p>
        </w:tc>
      </w:tr>
      <w:tr w:rsidR="00BC27B7" w:rsidRPr="00ED2846" w14:paraId="3D7F91E6" w14:textId="77777777" w:rsidTr="002F306E">
        <w:tc>
          <w:tcPr>
            <w:tcW w:w="4513" w:type="dxa"/>
          </w:tcPr>
          <w:p w14:paraId="4292FC5D" w14:textId="77777777" w:rsidR="00BC27B7" w:rsidRPr="00ED2846" w:rsidRDefault="00BC27B7" w:rsidP="002F306E">
            <w:r w:rsidRPr="00ED2846">
              <w:t>Finding</w:t>
            </w:r>
          </w:p>
        </w:tc>
        <w:tc>
          <w:tcPr>
            <w:tcW w:w="9657" w:type="dxa"/>
          </w:tcPr>
          <w:p w14:paraId="1BE86536" w14:textId="77777777" w:rsidR="00BC27B7" w:rsidRPr="00ED2846" w:rsidRDefault="00BC27B7" w:rsidP="002F306E">
            <w:r w:rsidRPr="00ED2846">
              <w:t>Level of Independence: Day-to-day life, work and resources (C)</w:t>
            </w:r>
          </w:p>
        </w:tc>
      </w:tr>
      <w:tr w:rsidR="00BC27B7" w:rsidRPr="00ED2846" w14:paraId="4A249313" w14:textId="77777777" w:rsidTr="002F306E">
        <w:tc>
          <w:tcPr>
            <w:tcW w:w="4513" w:type="dxa"/>
          </w:tcPr>
          <w:p w14:paraId="620CF0C1" w14:textId="77777777" w:rsidR="00BC27B7" w:rsidRPr="00ED2846" w:rsidRDefault="00BC27B7" w:rsidP="002F306E">
            <w:r w:rsidRPr="00ED2846">
              <w:t>Illustration</w:t>
            </w:r>
          </w:p>
        </w:tc>
        <w:tc>
          <w:tcPr>
            <w:tcW w:w="9657" w:type="dxa"/>
          </w:tcPr>
          <w:p w14:paraId="257D11E7" w14:textId="77777777" w:rsidR="00BC27B7" w:rsidRPr="00ED2846" w:rsidRDefault="00BC27B7" w:rsidP="002F306E">
            <w:r w:rsidRPr="00ED2846">
              <w:t>. . .I work in handicraft since my hand’s fingers are well (. . .) I cannot do my previous agricultural work because of my disease. If [I’m] exposed to soil and mud my wound aggravates, that makes me poor. I thank God my hand is well . . . (Woman affected by leprosy, age 56)</w:t>
            </w:r>
          </w:p>
        </w:tc>
      </w:tr>
      <w:tr w:rsidR="00BC27B7" w:rsidRPr="00ED2846" w14:paraId="4328139D" w14:textId="77777777" w:rsidTr="002F306E">
        <w:tc>
          <w:tcPr>
            <w:tcW w:w="4513" w:type="dxa"/>
          </w:tcPr>
          <w:p w14:paraId="782B16AB" w14:textId="77777777" w:rsidR="00BC27B7" w:rsidRPr="00ED2846" w:rsidRDefault="00BC27B7" w:rsidP="002F306E">
            <w:r w:rsidRPr="00ED2846">
              <w:t>Finding</w:t>
            </w:r>
          </w:p>
        </w:tc>
        <w:tc>
          <w:tcPr>
            <w:tcW w:w="9657" w:type="dxa"/>
          </w:tcPr>
          <w:p w14:paraId="28118500" w14:textId="77777777" w:rsidR="00BC27B7" w:rsidRPr="00ED2846" w:rsidRDefault="00BC27B7" w:rsidP="002F306E">
            <w:pPr>
              <w:rPr>
                <w:lang w:val="fr-FR"/>
              </w:rPr>
            </w:pPr>
            <w:proofErr w:type="spellStart"/>
            <w:r w:rsidRPr="00ED2846">
              <w:rPr>
                <w:lang w:val="fr-FR"/>
              </w:rPr>
              <w:t>Environment</w:t>
            </w:r>
            <w:proofErr w:type="spellEnd"/>
            <w:r w:rsidRPr="00ED2846">
              <w:rPr>
                <w:lang w:val="fr-FR"/>
              </w:rPr>
              <w:t>: Attitudes and social participation (C)</w:t>
            </w:r>
          </w:p>
        </w:tc>
      </w:tr>
      <w:tr w:rsidR="00BC27B7" w:rsidRPr="00ED2846" w14:paraId="6C39EB04" w14:textId="77777777" w:rsidTr="002F306E">
        <w:tc>
          <w:tcPr>
            <w:tcW w:w="4513" w:type="dxa"/>
          </w:tcPr>
          <w:p w14:paraId="738533DE" w14:textId="77777777" w:rsidR="00BC27B7" w:rsidRPr="00ED2846" w:rsidRDefault="00BC27B7" w:rsidP="002F306E">
            <w:r w:rsidRPr="00ED2846">
              <w:t>Illustration</w:t>
            </w:r>
          </w:p>
        </w:tc>
        <w:tc>
          <w:tcPr>
            <w:tcW w:w="9657" w:type="dxa"/>
          </w:tcPr>
          <w:p w14:paraId="5823B093" w14:textId="77777777" w:rsidR="00BC27B7" w:rsidRPr="00ED2846" w:rsidRDefault="00BC27B7" w:rsidP="002F306E">
            <w:r w:rsidRPr="00ED2846">
              <w:t>. . .Many of my neighbours used to say we cannot enter their house, they separate me from coffee [ceremonies] too. Sometimes when I said hello to kids their parents were not happy, some of them warned me not to touch them. That was the worst time during my illness (. . .) When people discussed my disease and prevented [me] from social life my wife asked me to divorce. . . (Man with leprosy, age 45)</w:t>
            </w:r>
          </w:p>
        </w:tc>
      </w:tr>
      <w:tr w:rsidR="00BC27B7" w:rsidRPr="00ED2846" w14:paraId="6B72474D" w14:textId="77777777" w:rsidTr="002F306E">
        <w:tc>
          <w:tcPr>
            <w:tcW w:w="4513" w:type="dxa"/>
          </w:tcPr>
          <w:p w14:paraId="04F9DCB6" w14:textId="77777777" w:rsidR="00BC27B7" w:rsidRPr="00ED2846" w:rsidRDefault="00BC27B7" w:rsidP="002F306E">
            <w:r w:rsidRPr="00ED2846">
              <w:t>Finding</w:t>
            </w:r>
          </w:p>
        </w:tc>
        <w:tc>
          <w:tcPr>
            <w:tcW w:w="9657" w:type="dxa"/>
          </w:tcPr>
          <w:p w14:paraId="0094E718" w14:textId="77777777" w:rsidR="00BC27B7" w:rsidRPr="00ED2846" w:rsidRDefault="00BC27B7" w:rsidP="002F306E">
            <w:r w:rsidRPr="00ED2846">
              <w:t>Social support and family relations (C)</w:t>
            </w:r>
          </w:p>
        </w:tc>
      </w:tr>
      <w:tr w:rsidR="00BC27B7" w:rsidRPr="00ED2846" w14:paraId="39B4869C" w14:textId="77777777" w:rsidTr="002F306E">
        <w:tc>
          <w:tcPr>
            <w:tcW w:w="4513" w:type="dxa"/>
          </w:tcPr>
          <w:p w14:paraId="1A264F09" w14:textId="77777777" w:rsidR="00BC27B7" w:rsidRPr="00ED2846" w:rsidRDefault="00BC27B7" w:rsidP="002F306E">
            <w:r w:rsidRPr="00ED2846">
              <w:t>Illustration</w:t>
            </w:r>
          </w:p>
        </w:tc>
        <w:tc>
          <w:tcPr>
            <w:tcW w:w="9657" w:type="dxa"/>
          </w:tcPr>
          <w:p w14:paraId="4AB2C73D" w14:textId="77777777" w:rsidR="00BC27B7" w:rsidRPr="00ED2846" w:rsidRDefault="00BC27B7" w:rsidP="002F306E">
            <w:r w:rsidRPr="00ED2846">
              <w:t xml:space="preserve">....My wife repeatedly asks me to be divorce and even she was lost for more than two weeks. Then I begged the elders and priests in the town for her to come back. Especially her relatives forced her to leave me . . .” (Man with leprosy, age 45) </w:t>
            </w:r>
          </w:p>
          <w:p w14:paraId="47924720" w14:textId="77777777" w:rsidR="00BC27B7" w:rsidRPr="00ED2846" w:rsidRDefault="00BC27B7" w:rsidP="002F306E">
            <w:r w:rsidRPr="00ED2846">
              <w:t xml:space="preserve">“. . .[I] divorced with my husband (. . .) He married another wife and had two additional children (. . .) It was the worst situation in the last times to live with the community but now it is improved. I feel ashamed when people [include] me in social interactions. . .” (Woman with leprosy, age 56) </w:t>
            </w:r>
          </w:p>
          <w:p w14:paraId="51BF79E7" w14:textId="77777777" w:rsidR="00BC27B7" w:rsidRPr="00ED2846" w:rsidRDefault="00BC27B7" w:rsidP="002F306E">
            <w:r w:rsidRPr="00ED2846">
              <w:lastRenderedPageBreak/>
              <w:t>....My home renter told me to leave his house since I cannot pay on time. I was forced to leave his house with my children. However, my neighbours pay my rent (. . .) my neighbours lend me money for holy water and other expenses (. . .) The people around me helped me what they can . . . (Man with leprosy, age 38)</w:t>
            </w:r>
          </w:p>
        </w:tc>
      </w:tr>
      <w:tr w:rsidR="00BC27B7" w:rsidRPr="00ED2846" w14:paraId="646BDF79" w14:textId="77777777" w:rsidTr="002F306E">
        <w:tc>
          <w:tcPr>
            <w:tcW w:w="14170" w:type="dxa"/>
            <w:gridSpan w:val="2"/>
          </w:tcPr>
          <w:p w14:paraId="5D9CD388" w14:textId="1AC51904" w:rsidR="00BC27B7" w:rsidRPr="00ED2846" w:rsidRDefault="00BC27B7" w:rsidP="002F306E">
            <w:r w:rsidRPr="00ED2846">
              <w:lastRenderedPageBreak/>
              <w:t>Study: The Impact of Leprosy on Marital Relationships and Sexual Health among Married Women in Eastern Nepal 2016</w:t>
            </w:r>
            <w:r w:rsidR="006A413B" w:rsidRPr="00ED2846">
              <w:t xml:space="preserve"> </w:t>
            </w:r>
            <w:r w:rsidR="00B66345" w:rsidRPr="00ED2846">
              <w:fldChar w:fldCharType="begin"/>
            </w:r>
            <w:r w:rsidR="00B66345" w:rsidRPr="00ED2846">
              <w:instrText xml:space="preserve"> ADDIN ZOTERO_ITEM CSL_CITATION {"citationID":"FvlJ9K7F","properties":{"formattedCitation":"[43]","plainCitation":"[43]","noteIndex":0},"citationItems":[{"id":170,"uris":["http://zotero.org/users/1150819/items/J58WGPCT"],"itemData":{"id":170,"type":"article-journal","abstract":"Background. Leprosy is one of the most stigmatized diseases known today. The stigma surrounding leprosy can be a major burden and affects many dimensions of a person's life, including intimate relationships. We aimed to investigate the experiences of women affected by leprosy regarding marital life and sexuality, comparing these to the experiences of women with other physical disabilities and to those of able-bodied women in South-East Nepal. Methods. This study used a qualitative approach and a cross-sectional, nonrandom survey design. Thirty women underwent in-depth interviews about their marital and sexual relationship by means of a semi-structured interview guide. These thirty women included ten women affected by leprosy, ten women with other physical disabilities, and ten able-bodied women living in South-East Nepal. Results. We found that many women faced violence and abuse in their marriages. However, women affected by leprosy appeared to face more problems with regard to their marital and sexual relationships than women with physical disabilities and able-bodied women. Some of these related to the fear of leprosy. Conclusions. Further research is recommended to investigate the extent of this problem and ways to ameliorate the situation of the affected women. Education and counselling at diagnosis may help prevent many of the problems reported.","title":"The Impact of Leprosy on Marital Relationships and Sexual Health among Married Women in Eastern Nepal","volume":"2016","author":[{"literal":"van 't Noordende A. T.;van Brakel W. H.;Banstola N.;Dhakal K. P.;"}],"issued":{"date-parts":[["2016"]]}}}],"schema":"https://github.com/citation-style-language/schema/raw/master/csl-citation.json"} </w:instrText>
            </w:r>
            <w:r w:rsidR="00B66345" w:rsidRPr="00ED2846">
              <w:fldChar w:fldCharType="separate"/>
            </w:r>
            <w:r w:rsidR="00B66345" w:rsidRPr="00ED2846">
              <w:t>[43]</w:t>
            </w:r>
            <w:r w:rsidR="00B66345" w:rsidRPr="00ED2846">
              <w:fldChar w:fldCharType="end"/>
            </w:r>
          </w:p>
        </w:tc>
      </w:tr>
      <w:tr w:rsidR="00BC27B7" w:rsidRPr="00ED2846" w14:paraId="08EF4755" w14:textId="77777777" w:rsidTr="002F306E">
        <w:tc>
          <w:tcPr>
            <w:tcW w:w="4513" w:type="dxa"/>
          </w:tcPr>
          <w:p w14:paraId="19690159" w14:textId="77777777" w:rsidR="00BC27B7" w:rsidRPr="00ED2846" w:rsidRDefault="00BC27B7" w:rsidP="002F306E">
            <w:r w:rsidRPr="00ED2846">
              <w:t>Finding</w:t>
            </w:r>
          </w:p>
        </w:tc>
        <w:tc>
          <w:tcPr>
            <w:tcW w:w="9657" w:type="dxa"/>
          </w:tcPr>
          <w:p w14:paraId="6C656562" w14:textId="77777777" w:rsidR="00BC27B7" w:rsidRPr="00ED2846" w:rsidRDefault="00BC27B7" w:rsidP="002F306E">
            <w:r w:rsidRPr="00ED2846">
              <w:t>Leprosy-affected women (C)</w:t>
            </w:r>
          </w:p>
        </w:tc>
      </w:tr>
      <w:tr w:rsidR="00BC27B7" w:rsidRPr="00ED2846" w14:paraId="42237F9F" w14:textId="77777777" w:rsidTr="002F306E">
        <w:tc>
          <w:tcPr>
            <w:tcW w:w="4513" w:type="dxa"/>
          </w:tcPr>
          <w:p w14:paraId="5E903C8D" w14:textId="77777777" w:rsidR="00BC27B7" w:rsidRPr="00ED2846" w:rsidRDefault="00BC27B7" w:rsidP="002F306E">
            <w:r w:rsidRPr="00ED2846">
              <w:t>Illustration</w:t>
            </w:r>
          </w:p>
        </w:tc>
        <w:tc>
          <w:tcPr>
            <w:tcW w:w="9657" w:type="dxa"/>
          </w:tcPr>
          <w:p w14:paraId="5E6FE1A9" w14:textId="77777777" w:rsidR="00BC27B7" w:rsidRPr="00ED2846" w:rsidRDefault="00BC27B7" w:rsidP="002F306E">
            <w:r w:rsidRPr="00ED2846">
              <w:t xml:space="preserve">...Before there were problems, I did not give them [family] food which I had taken. I was worried that it would transfer to them.... (Woman with leprosy, age 33) </w:t>
            </w:r>
          </w:p>
          <w:p w14:paraId="0530F494" w14:textId="77777777" w:rsidR="00BC27B7" w:rsidRPr="00ED2846" w:rsidRDefault="00BC27B7" w:rsidP="002F306E">
            <w:r w:rsidRPr="00ED2846">
              <w:t>...My husband is afraid that it transmits through respiration, so he does not want to tongue kiss for seven months....(Woman with leprosy, age 22)</w:t>
            </w:r>
          </w:p>
        </w:tc>
      </w:tr>
      <w:tr w:rsidR="00BC27B7" w:rsidRPr="00ED2846" w14:paraId="23B5C69B" w14:textId="77777777" w:rsidTr="002F306E">
        <w:tc>
          <w:tcPr>
            <w:tcW w:w="4513" w:type="dxa"/>
          </w:tcPr>
          <w:p w14:paraId="66E3D6E5" w14:textId="77777777" w:rsidR="00BC27B7" w:rsidRPr="00ED2846" w:rsidRDefault="00BC27B7" w:rsidP="002F306E">
            <w:r w:rsidRPr="00ED2846">
              <w:t>Finding</w:t>
            </w:r>
          </w:p>
        </w:tc>
        <w:tc>
          <w:tcPr>
            <w:tcW w:w="9657" w:type="dxa"/>
          </w:tcPr>
          <w:p w14:paraId="4DB7EAC1" w14:textId="77777777" w:rsidR="00BC27B7" w:rsidRPr="00ED2846" w:rsidRDefault="00BC27B7" w:rsidP="002F306E">
            <w:r w:rsidRPr="00ED2846">
              <w:t>Marriage, Sexual relationships, Sex Education (C)</w:t>
            </w:r>
          </w:p>
        </w:tc>
      </w:tr>
      <w:tr w:rsidR="00BC27B7" w:rsidRPr="00ED2846" w14:paraId="4C609442" w14:textId="77777777" w:rsidTr="002F306E">
        <w:tc>
          <w:tcPr>
            <w:tcW w:w="4513" w:type="dxa"/>
          </w:tcPr>
          <w:p w14:paraId="0F90EFA5" w14:textId="77777777" w:rsidR="00BC27B7" w:rsidRPr="00ED2846" w:rsidRDefault="00BC27B7" w:rsidP="002F306E">
            <w:r w:rsidRPr="00ED2846">
              <w:t>Illustration</w:t>
            </w:r>
          </w:p>
        </w:tc>
        <w:tc>
          <w:tcPr>
            <w:tcW w:w="9657" w:type="dxa"/>
          </w:tcPr>
          <w:p w14:paraId="46463D6C" w14:textId="77777777" w:rsidR="00BC27B7" w:rsidRPr="00ED2846" w:rsidRDefault="00BC27B7" w:rsidP="002F306E">
            <w:r w:rsidRPr="00ED2846">
              <w:t xml:space="preserve">...Yes, it is also important for me, but our importance has no value. We cannot express our feelings even with our husband.... (Woman with leprosy, age 26) </w:t>
            </w:r>
          </w:p>
          <w:p w14:paraId="0FAF1FB8" w14:textId="77777777" w:rsidR="00BC27B7" w:rsidRPr="00ED2846" w:rsidRDefault="00BC27B7" w:rsidP="002F306E">
            <w:r w:rsidRPr="00ED2846">
              <w:t>...It is not necessary how important it is for us because whenever our husband is ready we should be ready.... (Woman with leprosy, age 50)</w:t>
            </w:r>
          </w:p>
        </w:tc>
      </w:tr>
      <w:tr w:rsidR="00BC27B7" w:rsidRPr="00ED2846" w14:paraId="2773B7CF" w14:textId="77777777" w:rsidTr="002F306E">
        <w:tc>
          <w:tcPr>
            <w:tcW w:w="4513" w:type="dxa"/>
          </w:tcPr>
          <w:p w14:paraId="30248D95" w14:textId="77777777" w:rsidR="00BC27B7" w:rsidRPr="00ED2846" w:rsidRDefault="00BC27B7" w:rsidP="002F306E">
            <w:r w:rsidRPr="00ED2846">
              <w:t>Finding</w:t>
            </w:r>
          </w:p>
        </w:tc>
        <w:tc>
          <w:tcPr>
            <w:tcW w:w="9657" w:type="dxa"/>
          </w:tcPr>
          <w:p w14:paraId="05584C4C" w14:textId="77777777" w:rsidR="00BC27B7" w:rsidRPr="00ED2846" w:rsidRDefault="00BC27B7" w:rsidP="002F306E">
            <w:r w:rsidRPr="00ED2846">
              <w:t>Factors affecting the marital relationship of women (C)</w:t>
            </w:r>
          </w:p>
        </w:tc>
      </w:tr>
      <w:tr w:rsidR="00BC27B7" w:rsidRPr="00ED2846" w14:paraId="7B1B5FA0" w14:textId="77777777" w:rsidTr="002F306E">
        <w:tc>
          <w:tcPr>
            <w:tcW w:w="4513" w:type="dxa"/>
          </w:tcPr>
          <w:p w14:paraId="1D5F3C85" w14:textId="77777777" w:rsidR="00BC27B7" w:rsidRPr="00ED2846" w:rsidRDefault="00BC27B7" w:rsidP="002F306E">
            <w:r w:rsidRPr="00ED2846">
              <w:t>Illustration</w:t>
            </w:r>
          </w:p>
        </w:tc>
        <w:tc>
          <w:tcPr>
            <w:tcW w:w="9657" w:type="dxa"/>
          </w:tcPr>
          <w:p w14:paraId="69A17642" w14:textId="77777777" w:rsidR="00BC27B7" w:rsidRPr="00ED2846" w:rsidRDefault="00BC27B7" w:rsidP="002F306E">
            <w:r w:rsidRPr="00ED2846">
              <w:t>...The most important is trust, love and understanding.... (Woman with leprosy, age 32)</w:t>
            </w:r>
          </w:p>
          <w:p w14:paraId="7242A7CD" w14:textId="77777777" w:rsidR="00BC27B7" w:rsidRPr="00ED2846" w:rsidRDefault="00BC27B7" w:rsidP="002F306E">
            <w:r w:rsidRPr="00ED2846">
              <w:t xml:space="preserve">...When I was diagnosed with leprosy I felt that my husband’s behaviour had changed, he did not share anything with me and he pretended to be busy with work. But actually he was trying to be far away from me.... (Woman with leprosy, age 33) </w:t>
            </w:r>
          </w:p>
          <w:p w14:paraId="022C5DE9" w14:textId="77777777" w:rsidR="00BC27B7" w:rsidRPr="00ED2846" w:rsidRDefault="00BC27B7" w:rsidP="002F306E">
            <w:r w:rsidRPr="00ED2846">
              <w:t>...Before there were problems, when my father and mother-in-law knew about my disease, they hesitated to talk to me and come near me.... (Woman with leprosy, age 33)</w:t>
            </w:r>
          </w:p>
        </w:tc>
      </w:tr>
      <w:tr w:rsidR="00BC27B7" w:rsidRPr="00ED2846" w14:paraId="52797B19" w14:textId="77777777" w:rsidTr="002F306E">
        <w:tc>
          <w:tcPr>
            <w:tcW w:w="4513" w:type="dxa"/>
          </w:tcPr>
          <w:p w14:paraId="64306EDE" w14:textId="77777777" w:rsidR="00BC27B7" w:rsidRPr="00ED2846" w:rsidRDefault="00BC27B7" w:rsidP="002F306E">
            <w:r w:rsidRPr="00ED2846">
              <w:t>Finding</w:t>
            </w:r>
          </w:p>
        </w:tc>
        <w:tc>
          <w:tcPr>
            <w:tcW w:w="9657" w:type="dxa"/>
          </w:tcPr>
          <w:p w14:paraId="311A213A" w14:textId="77777777" w:rsidR="00BC27B7" w:rsidRPr="00ED2846" w:rsidRDefault="00BC27B7" w:rsidP="002F306E">
            <w:r w:rsidRPr="00ED2846">
              <w:t>Factors Affecting the Sexual Relationship of Married Women in Nepal, Positive and negative factors (C)</w:t>
            </w:r>
          </w:p>
        </w:tc>
      </w:tr>
      <w:tr w:rsidR="00BC27B7" w:rsidRPr="00ED2846" w14:paraId="094F4397" w14:textId="77777777" w:rsidTr="002F306E">
        <w:tc>
          <w:tcPr>
            <w:tcW w:w="4513" w:type="dxa"/>
          </w:tcPr>
          <w:p w14:paraId="19743D6F" w14:textId="77777777" w:rsidR="00BC27B7" w:rsidRPr="00ED2846" w:rsidRDefault="00BC27B7" w:rsidP="002F306E">
            <w:r w:rsidRPr="00ED2846">
              <w:t>Illustration</w:t>
            </w:r>
          </w:p>
        </w:tc>
        <w:tc>
          <w:tcPr>
            <w:tcW w:w="9657" w:type="dxa"/>
          </w:tcPr>
          <w:p w14:paraId="1B658C84" w14:textId="77777777" w:rsidR="00BC27B7" w:rsidRPr="00ED2846" w:rsidRDefault="00BC27B7" w:rsidP="002F306E">
            <w:r w:rsidRPr="00ED2846">
              <w:t xml:space="preserve">...Love helps for the good sexual relationship with my husband.... (Woman with leprosy, age 35) </w:t>
            </w:r>
          </w:p>
          <w:p w14:paraId="21CC587B" w14:textId="77777777" w:rsidR="00BC27B7" w:rsidRPr="00ED2846" w:rsidRDefault="00BC27B7" w:rsidP="002F306E">
            <w:r w:rsidRPr="00ED2846">
              <w:t xml:space="preserve">...He has the bad habit of drinking alcohol. He wants every time when he is drunk. I feel so irritated but what can I do, we think of our husband as God and we should obey him....(Woman with leprosy, age 26) ...When I do not want to have sexual intercourse, my husband forces me. He scolds me “I used to earn money, bring food for you all but you do not want [to have sex], then get out of the house!” Sometimes he raised a hand on me. So I have to be near and close and have sex with him.... (Woman with leprosy, age 32) </w:t>
            </w:r>
          </w:p>
          <w:p w14:paraId="376B26D3" w14:textId="77777777" w:rsidR="00BC27B7" w:rsidRPr="00ED2846" w:rsidRDefault="00BC27B7" w:rsidP="002F306E">
            <w:r w:rsidRPr="00ED2846">
              <w:lastRenderedPageBreak/>
              <w:t xml:space="preserve">...At first when he knew that I was affected by leprosy he did not sleep with me.....he asked the doctor about the sexual relationship. He was told that it does not transfer to him so he started having sexual intercourse with me again.... (Woman with leprosy, age 32) </w:t>
            </w:r>
          </w:p>
          <w:p w14:paraId="24BD32B6" w14:textId="77777777" w:rsidR="00BC27B7" w:rsidRPr="00ED2846" w:rsidRDefault="00BC27B7" w:rsidP="002F306E">
            <w:r w:rsidRPr="00ED2846">
              <w:t>....I do not want to remember the past and talk about that.... (Woman with leprosy, age 35)</w:t>
            </w:r>
          </w:p>
        </w:tc>
      </w:tr>
      <w:tr w:rsidR="00BC27B7" w:rsidRPr="00ED2846" w14:paraId="08195689" w14:textId="77777777" w:rsidTr="002F306E">
        <w:tc>
          <w:tcPr>
            <w:tcW w:w="14170" w:type="dxa"/>
            <w:gridSpan w:val="2"/>
          </w:tcPr>
          <w:p w14:paraId="40E0B8AB" w14:textId="331CFC2A" w:rsidR="00BC27B7" w:rsidRPr="00ED2846" w:rsidRDefault="00BC27B7" w:rsidP="002F306E">
            <w:r w:rsidRPr="00ED2846">
              <w:lastRenderedPageBreak/>
              <w:t>Study: Illness perceptions of leprosy-cured individuals in Surinam with residual disfigurements – “I am cured, but still I am ill” 2017</w:t>
            </w:r>
            <w:r w:rsidR="006A413B" w:rsidRPr="00ED2846">
              <w:t xml:space="preserve"> </w:t>
            </w:r>
            <w:r w:rsidR="008C5DA1" w:rsidRPr="00ED2846">
              <w:fldChar w:fldCharType="begin"/>
            </w:r>
            <w:r w:rsidR="008C5DA1" w:rsidRPr="00ED2846">
              <w:instrText xml:space="preserve"> ADDIN ZOTERO_ITEM CSL_CITATION {"citationID":"Hbc5vOnm","properties":{"formattedCitation":"[44]","plainCitation":"[44]","noteIndex":0},"citationItems":[{"id":227,"uris":["http://zotero.org/users/1150819/items/DL376E8D"],"itemData":{"id":227,"type":"article-journal","abstract":"Objective Leprosy has rarely been the subject of health psychology research despite its substantial impact. Our aim was to explore illness perceptions in patients and their health care providers in Surinam. The Common Sense Model (CSM) was the guiding theoretical model. Design Patients with biomedically cured leprosy and their health care providers completed the B-IPQ and took part in semi-structured interviews. The literature on illness perceptions in patients with leprosy was reviewed. Main outcome measures Patients' B-IPQ scores were compared with samples of patients with other (chronic) illnesses, and with health care providers completing the questionnaire as if they were visibly disfigured patients. Quotations from the semi-structured interviews were used to contextualise the illness perceptions. Results Patients' B-IPQ scores reflected the chronic nature of leprosy and were comparable with those with other chronic illnesses. Health care providers perceived leprosy to have a greater negative impact than did the patients. Perceived understanding of causes differed considerably between patients and health care providers. Conclusion Leprosy continues to be experienced as an illness with major psychological and social consequences such as stigmatisation, even after biomedical cure. Interventions that target patients, health care providers, and society at large may help reduce perceived shame and stigma. The CSM is a helpful theoretical model in studying this population.","container-title":"Chronic Illn","DOI":"10.1177/1742395316657398","ISSN":"1742-3953","issue":"2","language":"eng","page":"117-127","title":"Illness perceptions of leprosy-cured individuals in Surinam with residual disfigurements - \"I am cured, but still I am ill\"","volume":"13","author":[{"family":"Haaren","given":"M. A.","non-dropping-particle":"van"},{"family":"Reyme","given":"M."},{"family":"Lawrence","given":"M."},{"family":"Menke","given":"J."},{"family":"Kaptein","given":"A. A."}],"issued":{"date-parts":[["2017",6]]}}}],"schema":"https://github.com/citation-style-language/schema/raw/master/csl-citation.json"} </w:instrText>
            </w:r>
            <w:r w:rsidR="008C5DA1" w:rsidRPr="00ED2846">
              <w:fldChar w:fldCharType="separate"/>
            </w:r>
            <w:r w:rsidR="008C5DA1" w:rsidRPr="00ED2846">
              <w:t>[44]</w:t>
            </w:r>
            <w:r w:rsidR="008C5DA1" w:rsidRPr="00ED2846">
              <w:fldChar w:fldCharType="end"/>
            </w:r>
          </w:p>
        </w:tc>
      </w:tr>
      <w:tr w:rsidR="00BC27B7" w:rsidRPr="00ED2846" w14:paraId="25A521C7" w14:textId="77777777" w:rsidTr="002F306E">
        <w:tc>
          <w:tcPr>
            <w:tcW w:w="4513" w:type="dxa"/>
          </w:tcPr>
          <w:p w14:paraId="4F197426" w14:textId="77777777" w:rsidR="00BC27B7" w:rsidRPr="00ED2846" w:rsidRDefault="00BC27B7" w:rsidP="002F306E">
            <w:r w:rsidRPr="00ED2846">
              <w:t>Finding</w:t>
            </w:r>
          </w:p>
        </w:tc>
        <w:tc>
          <w:tcPr>
            <w:tcW w:w="9657" w:type="dxa"/>
          </w:tcPr>
          <w:p w14:paraId="1E89C05B" w14:textId="77777777" w:rsidR="00BC27B7" w:rsidRPr="00ED2846" w:rsidRDefault="00BC27B7" w:rsidP="002F306E">
            <w:r w:rsidRPr="00ED2846">
              <w:t>Illness perceptions: family curse, food and heredity (C)</w:t>
            </w:r>
          </w:p>
        </w:tc>
      </w:tr>
      <w:tr w:rsidR="00BC27B7" w:rsidRPr="00ED2846" w14:paraId="180B04E6" w14:textId="77777777" w:rsidTr="002F306E">
        <w:tc>
          <w:tcPr>
            <w:tcW w:w="4513" w:type="dxa"/>
          </w:tcPr>
          <w:p w14:paraId="4B0D840B" w14:textId="77777777" w:rsidR="00BC27B7" w:rsidRPr="00ED2846" w:rsidRDefault="00BC27B7" w:rsidP="002F306E">
            <w:r w:rsidRPr="00ED2846">
              <w:t>Illustration</w:t>
            </w:r>
          </w:p>
        </w:tc>
        <w:tc>
          <w:tcPr>
            <w:tcW w:w="9657" w:type="dxa"/>
          </w:tcPr>
          <w:p w14:paraId="608F6F0A" w14:textId="77777777" w:rsidR="00BC27B7" w:rsidRPr="00ED2846" w:rsidRDefault="00BC27B7" w:rsidP="002F306E">
            <w:r w:rsidRPr="00ED2846">
              <w:t>It is hard to understand these things (possible causes), you will not understand but in Surinam we believe that when people do bad things...this will result in having deficient children. For example, my grandfather had kicked a boa constrictor to death,  and my mother had beaten a fat frog to death. There were a thousand and one ‘</w:t>
            </w:r>
            <w:proofErr w:type="spellStart"/>
            <w:r w:rsidRPr="00ED2846">
              <w:t>treven</w:t>
            </w:r>
            <w:proofErr w:type="spellEnd"/>
            <w:r w:rsidRPr="00ED2846">
              <w:t xml:space="preserve">’. </w:t>
            </w:r>
          </w:p>
          <w:p w14:paraId="79A3B2B0" w14:textId="77777777" w:rsidR="00BC27B7" w:rsidRPr="00ED2846" w:rsidRDefault="00BC27B7" w:rsidP="002F306E">
            <w:r w:rsidRPr="00ED2846">
              <w:t>My diet consisted of a little bit of rice and dry fish. And so I grew weak. I lacked resistance, and became skinny and weak. When I came here (leprosarium), you know who were here too? My uncle and a cousin.</w:t>
            </w:r>
          </w:p>
        </w:tc>
      </w:tr>
      <w:tr w:rsidR="00BC27B7" w:rsidRPr="00ED2846" w14:paraId="01650A01" w14:textId="77777777" w:rsidTr="002F306E">
        <w:tc>
          <w:tcPr>
            <w:tcW w:w="4513" w:type="dxa"/>
          </w:tcPr>
          <w:p w14:paraId="79C7A1E0" w14:textId="77777777" w:rsidR="00BC27B7" w:rsidRPr="00ED2846" w:rsidRDefault="00BC27B7" w:rsidP="002F306E">
            <w:r w:rsidRPr="00ED2846">
              <w:t>Finding</w:t>
            </w:r>
          </w:p>
        </w:tc>
        <w:tc>
          <w:tcPr>
            <w:tcW w:w="9657" w:type="dxa"/>
          </w:tcPr>
          <w:p w14:paraId="7A9A02A9" w14:textId="77777777" w:rsidR="00BC27B7" w:rsidRPr="00ED2846" w:rsidRDefault="00BC27B7" w:rsidP="002F306E">
            <w:r w:rsidRPr="00ED2846">
              <w:t>Concealment (C)</w:t>
            </w:r>
          </w:p>
        </w:tc>
      </w:tr>
      <w:tr w:rsidR="00BC27B7" w:rsidRPr="00ED2846" w14:paraId="00D87341" w14:textId="77777777" w:rsidTr="002F306E">
        <w:tc>
          <w:tcPr>
            <w:tcW w:w="4513" w:type="dxa"/>
          </w:tcPr>
          <w:p w14:paraId="1C3D7E8A" w14:textId="77777777" w:rsidR="00BC27B7" w:rsidRPr="00ED2846" w:rsidRDefault="00BC27B7" w:rsidP="002F306E">
            <w:r w:rsidRPr="00ED2846">
              <w:t>Illustration</w:t>
            </w:r>
          </w:p>
        </w:tc>
        <w:tc>
          <w:tcPr>
            <w:tcW w:w="9657" w:type="dxa"/>
          </w:tcPr>
          <w:p w14:paraId="7E2C341F" w14:textId="77777777" w:rsidR="00BC27B7" w:rsidRPr="00ED2846" w:rsidRDefault="00BC27B7" w:rsidP="002F306E">
            <w:r w:rsidRPr="00ED2846">
              <w:t>I am cured, but still I am ill. When they do not see it (her hands), they will not look at me... . And when people persistently stare at you, you become, as being a human, nervous and shy. To prevent this, I always do like this’’ (putting her hands under the cloth).</w:t>
            </w:r>
          </w:p>
        </w:tc>
      </w:tr>
      <w:tr w:rsidR="00BC27B7" w:rsidRPr="00ED2846" w14:paraId="07950189" w14:textId="77777777" w:rsidTr="002F306E">
        <w:tc>
          <w:tcPr>
            <w:tcW w:w="14170" w:type="dxa"/>
            <w:gridSpan w:val="2"/>
          </w:tcPr>
          <w:p w14:paraId="0ACA225D" w14:textId="138526A6" w:rsidR="00BC27B7" w:rsidRPr="00ED2846" w:rsidRDefault="00BC27B7" w:rsidP="002F306E">
            <w:r w:rsidRPr="00ED2846">
              <w:t>Study: Mental wellbeing among people affected by leprosy in the Terai region, Nepal 2021</w:t>
            </w:r>
            <w:r w:rsidR="006A413B" w:rsidRPr="00ED2846">
              <w:t xml:space="preserve"> </w:t>
            </w:r>
            <w:r w:rsidR="008C5DA1" w:rsidRPr="00ED2846">
              <w:fldChar w:fldCharType="begin"/>
            </w:r>
            <w:r w:rsidR="008C5DA1" w:rsidRPr="00ED2846">
              <w:instrText xml:space="preserve"> ADDIN ZOTERO_ITEM CSL_CITATION {"citationID":"tZJak8sU","properties":{"formattedCitation":"[45]","plainCitation":"[45]","noteIndex":0},"citationItems":[{"id":4072,"uris":["http://zotero.org/users/1150819/items/KYG8Q2IL"],"itemData":{"id":4072,"type":"article-journal","abstract":"Objectives: The relationship between leprosy, stigma and poor mental health is well recognized. The overall objective of this study was to help improve mental wellbeing in people affected by leprosy by gaining more insight into what factors related to cultural, social and personal life influence mental wellbeing amongst people affected by leprosy in the Terai region, Nepal. Methods: We adopted a qualitative approach with purposive sampling to include people affected by leprosy in the Terai region of Nepal. Fourteen people with various leprosy disability grades and two healthcare workers were recruited for in-depth interviews. We used a framework analysis method with characteristics of the Grounded Theory Approach. Predetermined themes were explored, and new themes brought up during the interviews were also analysed. Results: Leprosy-related stigma still persists in the Terai region, negatively influencing mental wellbeing. A higher disability grade can result in a poorer mental wellbeing. Additional key factors influencing mental wellbeing include: People’s feelings and experiences regarding leprosy, family and community, work and culture. Conclusions: The mental wellbeing of the respondents was negatively influenced by direct and indirect consequences of being affected by leprosy. Stigma, disability grade, family, community, work and culture are very important factors that influence mental wellbeing in the Terai region, Nepal. We recommend that interventions should include a combination of strategies, including lay and peer counselling, socio-economic rehabilitation and involvement of community and family to improve the mental wellbeing of those affected. We also recommend using a holistic and gender-specific approach when developing these interventions.","container-title":"Leprosy Review","DOI":"10.47276/lr.92.1.59","ISSN":"2162-8807 0305-7518","issue":"1","language":"English","page":"59-74","source":"Embase","title":"Mental wellbeing among people affected by leprosy in the Terai region, Nepal","volume":"92","author":[{"family":"Van Netten","given":"W. J."},{"family":"Van Dorst","given":"M. M. A. R."},{"family":"Waltz","given":"M. M."},{"family":"Pandey","given":"B. D."},{"family":"Aley","given":"D."},{"family":"Choudhary","given":"R."},{"family":"Van Brakel","given":"W. H."}],"issued":{"date-parts":[["2021"]]}}}],"schema":"https://github.com/citation-style-language/schema/raw/master/csl-citation.json"} </w:instrText>
            </w:r>
            <w:r w:rsidR="008C5DA1" w:rsidRPr="00ED2846">
              <w:fldChar w:fldCharType="separate"/>
            </w:r>
            <w:r w:rsidR="008C5DA1" w:rsidRPr="00ED2846">
              <w:t>[45]</w:t>
            </w:r>
            <w:r w:rsidR="008C5DA1" w:rsidRPr="00ED2846">
              <w:fldChar w:fldCharType="end"/>
            </w:r>
          </w:p>
        </w:tc>
      </w:tr>
      <w:tr w:rsidR="00BC27B7" w:rsidRPr="00ED2846" w14:paraId="1F61DFB9" w14:textId="77777777" w:rsidTr="002F306E">
        <w:tc>
          <w:tcPr>
            <w:tcW w:w="4513" w:type="dxa"/>
          </w:tcPr>
          <w:p w14:paraId="7A68A923" w14:textId="77777777" w:rsidR="00BC27B7" w:rsidRPr="00ED2846" w:rsidRDefault="00BC27B7" w:rsidP="002F306E">
            <w:r w:rsidRPr="00ED2846">
              <w:t>Finding</w:t>
            </w:r>
          </w:p>
        </w:tc>
        <w:tc>
          <w:tcPr>
            <w:tcW w:w="9657" w:type="dxa"/>
          </w:tcPr>
          <w:p w14:paraId="1C2DAD66" w14:textId="77777777" w:rsidR="00BC27B7" w:rsidRPr="00ED2846" w:rsidRDefault="00BC27B7" w:rsidP="002F306E">
            <w:r w:rsidRPr="00ED2846">
              <w:t>Disability grade (C)</w:t>
            </w:r>
          </w:p>
        </w:tc>
      </w:tr>
      <w:tr w:rsidR="00BC27B7" w:rsidRPr="00ED2846" w14:paraId="018B42D6" w14:textId="77777777" w:rsidTr="002F306E">
        <w:tc>
          <w:tcPr>
            <w:tcW w:w="4513" w:type="dxa"/>
          </w:tcPr>
          <w:p w14:paraId="08D0827E" w14:textId="77777777" w:rsidR="00BC27B7" w:rsidRPr="00ED2846" w:rsidRDefault="00BC27B7" w:rsidP="002F306E">
            <w:r w:rsidRPr="00ED2846">
              <w:t>Illustration</w:t>
            </w:r>
          </w:p>
        </w:tc>
        <w:tc>
          <w:tcPr>
            <w:tcW w:w="9657" w:type="dxa"/>
          </w:tcPr>
          <w:p w14:paraId="422ADDC9" w14:textId="77777777" w:rsidR="00BC27B7" w:rsidRPr="00ED2846" w:rsidRDefault="00BC27B7" w:rsidP="002F306E">
            <w:r w:rsidRPr="00ED2846">
              <w:t>‘Before I was diagnosed with leprosy, I did all types of work. I brought food for my husband to Janakpur. I collected firewood and dried leaves. Now I am unable to do any work. I cannot see anymore. I am unhappy.’ (Female, over 55 years of age, DG 2)</w:t>
            </w:r>
          </w:p>
        </w:tc>
      </w:tr>
      <w:tr w:rsidR="00BC27B7" w:rsidRPr="00ED2846" w14:paraId="6C8D82FF" w14:textId="77777777" w:rsidTr="002F306E">
        <w:tc>
          <w:tcPr>
            <w:tcW w:w="4513" w:type="dxa"/>
          </w:tcPr>
          <w:p w14:paraId="568FC4E9" w14:textId="77777777" w:rsidR="00BC27B7" w:rsidRPr="00ED2846" w:rsidRDefault="00BC27B7" w:rsidP="002F306E">
            <w:r w:rsidRPr="00ED2846">
              <w:t>Finding</w:t>
            </w:r>
          </w:p>
        </w:tc>
        <w:tc>
          <w:tcPr>
            <w:tcW w:w="9657" w:type="dxa"/>
          </w:tcPr>
          <w:p w14:paraId="64820F30" w14:textId="77777777" w:rsidR="00BC27B7" w:rsidRPr="00ED2846" w:rsidRDefault="00BC27B7" w:rsidP="002F306E">
            <w:r w:rsidRPr="00ED2846">
              <w:t>People’s feelings and experiences regarding leprosy (C)</w:t>
            </w:r>
          </w:p>
        </w:tc>
      </w:tr>
      <w:tr w:rsidR="00BC27B7" w:rsidRPr="00ED2846" w14:paraId="3BDD2E48" w14:textId="77777777" w:rsidTr="002F306E">
        <w:tc>
          <w:tcPr>
            <w:tcW w:w="4513" w:type="dxa"/>
          </w:tcPr>
          <w:p w14:paraId="0BE75352" w14:textId="77777777" w:rsidR="00BC27B7" w:rsidRPr="00ED2846" w:rsidRDefault="00BC27B7" w:rsidP="002F306E">
            <w:r w:rsidRPr="00ED2846">
              <w:t>Illustration</w:t>
            </w:r>
          </w:p>
        </w:tc>
        <w:tc>
          <w:tcPr>
            <w:tcW w:w="9657" w:type="dxa"/>
          </w:tcPr>
          <w:p w14:paraId="44742CCF" w14:textId="77777777" w:rsidR="00BC27B7" w:rsidRPr="00ED2846" w:rsidRDefault="00BC27B7" w:rsidP="002F306E">
            <w:r w:rsidRPr="00ED2846">
              <w:t xml:space="preserve">Yes, I feel ashamed due to my disease. Even if you are sitting in front of me, I feel shameful. How could I sit in front of you with my disease? ... Some people said: “Aunty why you cover your whole body with clothes and sit separately? I said I have a disease; it hurts me and makes me shameful”.’ (Female, age above 55, DG 2) </w:t>
            </w:r>
          </w:p>
          <w:p w14:paraId="37E7C7A2" w14:textId="77777777" w:rsidR="00BC27B7" w:rsidRPr="00ED2846" w:rsidRDefault="00BC27B7" w:rsidP="002F306E">
            <w:r w:rsidRPr="00ED2846">
              <w:t xml:space="preserve">I felt ashamed, that’s why I did not tell them (family), I was worried about my disease. When I started to take medicines then they (family) knew about my disease. (Male, age 60, DG 0) </w:t>
            </w:r>
          </w:p>
          <w:p w14:paraId="51E261CD" w14:textId="77777777" w:rsidR="00BC27B7" w:rsidRPr="00ED2846" w:rsidRDefault="00BC27B7" w:rsidP="002F306E">
            <w:r w:rsidRPr="00ED2846">
              <w:t xml:space="preserve">No, I don’t feel afraid if people know about my disease. I walk freely, I am fine. (Male, age 43, DG 1) </w:t>
            </w:r>
          </w:p>
          <w:p w14:paraId="74CEC80A" w14:textId="77777777" w:rsidR="00BC27B7" w:rsidRPr="00ED2846" w:rsidRDefault="00BC27B7" w:rsidP="002F306E">
            <w:r w:rsidRPr="00ED2846">
              <w:lastRenderedPageBreak/>
              <w:t>Now there is no problem but before, 7 years ago, when I married off my daughter. The family of the groom did not accept my daughter due to my leprosy. They told me that she is the daughter   of a leprosy-affected person. I went to the police station and won the argument. (Male, age 47, DG 2)</w:t>
            </w:r>
          </w:p>
        </w:tc>
      </w:tr>
      <w:tr w:rsidR="00BC27B7" w:rsidRPr="00ED2846" w14:paraId="2FE98E1C" w14:textId="77777777" w:rsidTr="002F306E">
        <w:tc>
          <w:tcPr>
            <w:tcW w:w="4513" w:type="dxa"/>
          </w:tcPr>
          <w:p w14:paraId="2F45435E" w14:textId="77777777" w:rsidR="00BC27B7" w:rsidRPr="00ED2846" w:rsidRDefault="00BC27B7" w:rsidP="002F306E">
            <w:r w:rsidRPr="00ED2846">
              <w:lastRenderedPageBreak/>
              <w:t>Finding</w:t>
            </w:r>
          </w:p>
        </w:tc>
        <w:tc>
          <w:tcPr>
            <w:tcW w:w="9657" w:type="dxa"/>
          </w:tcPr>
          <w:p w14:paraId="0F36445E" w14:textId="77777777" w:rsidR="00BC27B7" w:rsidRPr="00ED2846" w:rsidRDefault="00BC27B7" w:rsidP="002F306E">
            <w:r w:rsidRPr="00ED2846">
              <w:t>Social and daily life factors: Family and community, Work (C)</w:t>
            </w:r>
          </w:p>
        </w:tc>
      </w:tr>
      <w:tr w:rsidR="00BC27B7" w:rsidRPr="00ED2846" w14:paraId="475476B0" w14:textId="77777777" w:rsidTr="002F306E">
        <w:tc>
          <w:tcPr>
            <w:tcW w:w="4513" w:type="dxa"/>
          </w:tcPr>
          <w:p w14:paraId="2DFD9859" w14:textId="77777777" w:rsidR="00BC27B7" w:rsidRPr="00ED2846" w:rsidRDefault="00BC27B7" w:rsidP="002F306E">
            <w:r w:rsidRPr="00ED2846">
              <w:t>Illustration</w:t>
            </w:r>
          </w:p>
        </w:tc>
        <w:tc>
          <w:tcPr>
            <w:tcW w:w="9657" w:type="dxa"/>
          </w:tcPr>
          <w:p w14:paraId="74CA4F71" w14:textId="77777777" w:rsidR="00BC27B7" w:rsidRPr="00ED2846" w:rsidRDefault="00BC27B7" w:rsidP="002F306E">
            <w:r w:rsidRPr="00ED2846">
              <w:t xml:space="preserve">Yes, sometimes I felt I was losing my self-respect due to this disease because some community people teased me while talking sometimes. I felt let down by my family. My family never cared for me. (Female, age 60, DG 1) </w:t>
            </w:r>
          </w:p>
          <w:p w14:paraId="10569C56" w14:textId="77777777" w:rsidR="00BC27B7" w:rsidRPr="00ED2846" w:rsidRDefault="00BC27B7" w:rsidP="002F306E">
            <w:r w:rsidRPr="00ED2846">
              <w:t xml:space="preserve">No, I felt less [unsatisfied and sad] at that time of diagnosing but my son encouraged me. He said: “it’s nothing, do not worry, now you start medicine, I do not mind.” ... Then what can I say. (Male, age 60, DG 1) </w:t>
            </w:r>
          </w:p>
          <w:p w14:paraId="65B85380" w14:textId="77777777" w:rsidR="00BC27B7" w:rsidRPr="00ED2846" w:rsidRDefault="00BC27B7" w:rsidP="002F306E">
            <w:r w:rsidRPr="00ED2846">
              <w:t xml:space="preserve">I’m not worried about my disease. I am worried about my foot. Without it, I could not work like other normal people. I feel jealous when I see other normal people.’ (Female, age 60, unemployed, DG 2) </w:t>
            </w:r>
          </w:p>
          <w:p w14:paraId="6B68418B" w14:textId="77777777" w:rsidR="00BC27B7" w:rsidRPr="00ED2846" w:rsidRDefault="00BC27B7" w:rsidP="002F306E">
            <w:r w:rsidRPr="00ED2846">
              <w:t xml:space="preserve">Every time I stay at home. I am not able to earn for us. There are 5–6 members in my family who need food and only one person who earns for us.....(Female, age 35, DG 1) </w:t>
            </w:r>
          </w:p>
          <w:p w14:paraId="19A76EDB" w14:textId="77777777" w:rsidR="00BC27B7" w:rsidRPr="00ED2846" w:rsidRDefault="00BC27B7" w:rsidP="002F306E">
            <w:r w:rsidRPr="00ED2846">
              <w:t>I felt pain while doing my work. I felt weakness in my hands and legs, both. I cannot do hard work. I have to pay more money to the porter who manages all the food while I do my business. (Male, age 60, DG 2)</w:t>
            </w:r>
          </w:p>
        </w:tc>
      </w:tr>
      <w:tr w:rsidR="00BC27B7" w:rsidRPr="00ED2846" w14:paraId="50137F04" w14:textId="77777777" w:rsidTr="002F306E">
        <w:tc>
          <w:tcPr>
            <w:tcW w:w="4513" w:type="dxa"/>
          </w:tcPr>
          <w:p w14:paraId="0E5A2172" w14:textId="77777777" w:rsidR="00BC27B7" w:rsidRPr="00ED2846" w:rsidRDefault="00BC27B7" w:rsidP="002F306E">
            <w:r w:rsidRPr="00ED2846">
              <w:t>Finding</w:t>
            </w:r>
          </w:p>
        </w:tc>
        <w:tc>
          <w:tcPr>
            <w:tcW w:w="9657" w:type="dxa"/>
          </w:tcPr>
          <w:p w14:paraId="32C1CE48" w14:textId="77777777" w:rsidR="00BC27B7" w:rsidRPr="00ED2846" w:rsidRDefault="00BC27B7" w:rsidP="002F306E">
            <w:r w:rsidRPr="00ED2846">
              <w:t>Cultural factors (C)</w:t>
            </w:r>
          </w:p>
        </w:tc>
      </w:tr>
      <w:tr w:rsidR="00BC27B7" w:rsidRPr="00ED2846" w14:paraId="5B5BDC44" w14:textId="77777777" w:rsidTr="002F306E">
        <w:tc>
          <w:tcPr>
            <w:tcW w:w="4513" w:type="dxa"/>
          </w:tcPr>
          <w:p w14:paraId="16FC94A6" w14:textId="77777777" w:rsidR="00BC27B7" w:rsidRPr="00ED2846" w:rsidRDefault="00BC27B7" w:rsidP="002F306E">
            <w:r w:rsidRPr="00ED2846">
              <w:t>Illustration</w:t>
            </w:r>
          </w:p>
        </w:tc>
        <w:tc>
          <w:tcPr>
            <w:tcW w:w="9657" w:type="dxa"/>
          </w:tcPr>
          <w:p w14:paraId="72DF4FC3" w14:textId="77777777" w:rsidR="00BC27B7" w:rsidRPr="00ED2846" w:rsidRDefault="00BC27B7" w:rsidP="002F306E">
            <w:r w:rsidRPr="00ED2846">
              <w:t xml:space="preserve">.....Now, I have taken medicines from </w:t>
            </w:r>
            <w:proofErr w:type="spellStart"/>
            <w:r w:rsidRPr="00ED2846">
              <w:t>Lalgadh</w:t>
            </w:r>
            <w:proofErr w:type="spellEnd"/>
            <w:r w:rsidRPr="00ED2846">
              <w:t xml:space="preserve">. I believe that the disease cannot harm me anymore [...] If we do regular activity (soaking, self-care and medication), we will be safe from the bad effect of leprosy. Otherwise, it’s harmful to us. (Male, age 60, DG 1) </w:t>
            </w:r>
          </w:p>
          <w:p w14:paraId="7C03D32A" w14:textId="77777777" w:rsidR="00BC27B7" w:rsidRPr="00ED2846" w:rsidRDefault="00BC27B7" w:rsidP="002F306E">
            <w:r w:rsidRPr="00ED2846">
              <w:t xml:space="preserve">I suggest to people it’s just a disease, you must go for treatment on time, otherwise it will infect other people in your family to. It will make you disabled. If your family gets the same symptoms send them to </w:t>
            </w:r>
            <w:proofErr w:type="spellStart"/>
            <w:r w:rsidRPr="00ED2846">
              <w:t>Lalgadh</w:t>
            </w:r>
            <w:proofErr w:type="spellEnd"/>
            <w:r w:rsidRPr="00ED2846">
              <w:t xml:space="preserve"> as soon as possible.’ (Male, age 60, DG 1) </w:t>
            </w:r>
          </w:p>
          <w:p w14:paraId="39C8DEAE" w14:textId="77777777" w:rsidR="00BC27B7" w:rsidRPr="00ED2846" w:rsidRDefault="00BC27B7" w:rsidP="002F306E">
            <w:r w:rsidRPr="00ED2846">
              <w:t xml:space="preserve">When my husband brought me to Kathmandu for treatment, he said to me: ..... if I will die before you, you have to face so many problems, your condition will be just like a dog... (Female, age 60, DG 1) </w:t>
            </w:r>
          </w:p>
          <w:p w14:paraId="6A138CC1" w14:textId="77777777" w:rsidR="00BC27B7" w:rsidRPr="00ED2846" w:rsidRDefault="00BC27B7" w:rsidP="002F306E">
            <w:r w:rsidRPr="00ED2846">
              <w:t xml:space="preserve">No, I did not talk with anyone.... I should die, everyone should die one day... God made me like this. I am still crying day and night. (Female, Muslim, above 55 years old, DG 2) </w:t>
            </w:r>
          </w:p>
          <w:p w14:paraId="0B0BB643" w14:textId="77777777" w:rsidR="00BC27B7" w:rsidRPr="00ED2846" w:rsidRDefault="00BC27B7" w:rsidP="002F306E">
            <w:r w:rsidRPr="00ED2846">
              <w:lastRenderedPageBreak/>
              <w:t>God gave me this, so why should I feel bad about leprosy, I don’t feel shy. (Female, Hindu, 59 years old, DG 1)</w:t>
            </w:r>
          </w:p>
        </w:tc>
      </w:tr>
      <w:tr w:rsidR="00BC27B7" w:rsidRPr="00ED2846" w14:paraId="6FC0AFF9" w14:textId="77777777" w:rsidTr="002F306E">
        <w:tc>
          <w:tcPr>
            <w:tcW w:w="4513" w:type="dxa"/>
          </w:tcPr>
          <w:p w14:paraId="6E1DF1D2" w14:textId="77777777" w:rsidR="00BC27B7" w:rsidRPr="00ED2846" w:rsidRDefault="00BC27B7" w:rsidP="002F306E">
            <w:r w:rsidRPr="00ED2846">
              <w:lastRenderedPageBreak/>
              <w:t>Finding</w:t>
            </w:r>
          </w:p>
        </w:tc>
        <w:tc>
          <w:tcPr>
            <w:tcW w:w="9657" w:type="dxa"/>
          </w:tcPr>
          <w:p w14:paraId="0DD2EC52" w14:textId="77777777" w:rsidR="00BC27B7" w:rsidRPr="00ED2846" w:rsidRDefault="00BC27B7" w:rsidP="002F306E">
            <w:r w:rsidRPr="00ED2846">
              <w:t>Self-help group (C)</w:t>
            </w:r>
          </w:p>
        </w:tc>
      </w:tr>
      <w:tr w:rsidR="00BC27B7" w:rsidRPr="00ED2846" w14:paraId="0D6CC7B0" w14:textId="77777777" w:rsidTr="002F306E">
        <w:tc>
          <w:tcPr>
            <w:tcW w:w="4513" w:type="dxa"/>
          </w:tcPr>
          <w:p w14:paraId="4E2BC769" w14:textId="77777777" w:rsidR="00BC27B7" w:rsidRPr="00ED2846" w:rsidRDefault="00BC27B7" w:rsidP="002F306E">
            <w:r w:rsidRPr="00ED2846">
              <w:t>Illustration</w:t>
            </w:r>
          </w:p>
        </w:tc>
        <w:tc>
          <w:tcPr>
            <w:tcW w:w="9657" w:type="dxa"/>
          </w:tcPr>
          <w:p w14:paraId="008DECFA" w14:textId="77777777" w:rsidR="00BC27B7" w:rsidRPr="00ED2846" w:rsidRDefault="00BC27B7" w:rsidP="002F306E">
            <w:r w:rsidRPr="00ED2846">
              <w:t xml:space="preserve">We participate in the SHG. We discuss about saving money and investments, we discuss how we should operate our group smoothly in the coming days. I really enjoy participating in the SHG. (Male, age 60, DG 1) </w:t>
            </w:r>
          </w:p>
          <w:p w14:paraId="5FC8E086" w14:textId="77777777" w:rsidR="00BC27B7" w:rsidRPr="00ED2846" w:rsidRDefault="00BC27B7" w:rsidP="002F306E">
            <w:r w:rsidRPr="00ED2846">
              <w:t xml:space="preserve">In the beginning there were only four, five people in the SHG. I asked the doctor for the information about other people who took medicines for leprosy and convinced them to participate in the SHG. (Male, age 60, DG 1) </w:t>
            </w:r>
          </w:p>
          <w:p w14:paraId="385A6D3E" w14:textId="77777777" w:rsidR="00BC27B7" w:rsidRPr="00ED2846" w:rsidRDefault="00BC27B7" w:rsidP="002F306E">
            <w:r w:rsidRPr="00ED2846">
              <w:t xml:space="preserve">‘The facilitator of our group talked and convinced my </w:t>
            </w:r>
            <w:proofErr w:type="spellStart"/>
            <w:r w:rsidRPr="00ED2846">
              <w:t>neighbor</w:t>
            </w:r>
            <w:proofErr w:type="spellEnd"/>
            <w:r w:rsidRPr="00ED2846">
              <w:t xml:space="preserve">/relative who treated me badly, to stop teasing me because of the leprosy. After that she never teased us again. The </w:t>
            </w:r>
            <w:proofErr w:type="spellStart"/>
            <w:r w:rsidRPr="00ED2846">
              <w:t>neighbor</w:t>
            </w:r>
            <w:proofErr w:type="spellEnd"/>
            <w:r w:rsidRPr="00ED2846">
              <w:t xml:space="preserve"> also joined the group and know understands more about leprosy.’ (Female, age 35, DG 1). </w:t>
            </w:r>
          </w:p>
          <w:p w14:paraId="001DAC6F" w14:textId="77777777" w:rsidR="00BC27B7" w:rsidRPr="00ED2846" w:rsidRDefault="00BC27B7" w:rsidP="002F306E">
            <w:r w:rsidRPr="00ED2846">
              <w:t>‘There are so many people who participate in SHG. They sit together and talk together; I like to sit amongst them.’ (Female, age 70, DG 2)</w:t>
            </w:r>
          </w:p>
        </w:tc>
      </w:tr>
      <w:tr w:rsidR="00BC27B7" w:rsidRPr="00ED2846" w14:paraId="18FAD6F6" w14:textId="77777777" w:rsidTr="002F306E">
        <w:tc>
          <w:tcPr>
            <w:tcW w:w="14170" w:type="dxa"/>
            <w:gridSpan w:val="2"/>
          </w:tcPr>
          <w:p w14:paraId="2135689B" w14:textId="569A9C56" w:rsidR="00BC27B7" w:rsidRPr="00ED2846" w:rsidRDefault="00BC27B7" w:rsidP="002F306E">
            <w:r w:rsidRPr="00ED2846">
              <w:t xml:space="preserve">Study: Leprosy perceptions and knowledge in endemic districts in </w:t>
            </w:r>
            <w:proofErr w:type="spellStart"/>
            <w:r w:rsidRPr="00ED2846">
              <w:t>india</w:t>
            </w:r>
            <w:proofErr w:type="spellEnd"/>
            <w:r w:rsidRPr="00ED2846">
              <w:t xml:space="preserve"> and </w:t>
            </w:r>
            <w:proofErr w:type="spellStart"/>
            <w:r w:rsidRPr="00ED2846">
              <w:t>indonesia</w:t>
            </w:r>
            <w:proofErr w:type="spellEnd"/>
            <w:r w:rsidRPr="00ED2846">
              <w:t>: Differences and commonalities</w:t>
            </w:r>
            <w:r w:rsidR="00EF5DAC" w:rsidRPr="00ED2846">
              <w:t xml:space="preserve"> 2021.</w:t>
            </w:r>
            <w:r w:rsidR="006A413B" w:rsidRPr="00ED2846">
              <w:t xml:space="preserve"> </w:t>
            </w:r>
            <w:r w:rsidR="0084321B" w:rsidRPr="00ED2846">
              <w:fldChar w:fldCharType="begin"/>
            </w:r>
            <w:r w:rsidR="0084321B" w:rsidRPr="00ED2846">
              <w:instrText xml:space="preserve"> ADDIN ZOTERO_ITEM CSL_CITATION {"citationID":"UKXtWeuX","properties":{"formattedCitation":"[46]","plainCitation":"[46]","noteIndex":0},"citationItems":[{"id":169,"uris":["http://zotero.org/users/1150819/items/QJ6BKULW"],"itemData":{"id":169,"type":"article-journal","abstract":"Background Understanding how knowledge, attitudes and practices regarding leprosy differ in endemic countries can help us develop targeted educational and behavioural change interventions. This study aimed to examine the differences and commonalities in and determinants of knowledge, attitudes, practices and fears regarding leprosy in endemic districts in India and Indonesia. Principle findings A cross-sectional mixed-methods design was used. Persons affected by leprosy, their close contacts, community members and health workers were included. Through interview-administered questionnaires we assessed knowledge, attitudes, practices and fears with the KAP measure, EMIC-CSS and SDS. In addition, semi-structured interviews and focus group discussions were conducted. The quantitative data were analysed using stepwise multivariate regression. Determinants of knowledge and stigma that were examined included age, gender, participant type, education, occupation, knowing someone affected by leprosy and district. The qualitative data were analysed using open, inductive coding and content analysis. We administered questionnaires to 2344 participants (46% from India, 54% from Indone-sia) as an interview. In addition, 110 participants were interviewed in-depth and 60 participants were included in focus group discussions. Knowledge levels were low in both countries: 88% of the participants in India and 90% of the participants in Indonesia had inad-equate knowledge of leprosy. In both countries, cause, mode of transmission, early symp-toms and contagiousness of leprosy was least known, and treatment and treatability of leprosy was best known. In both countries, health workers had the highest leprosy knowledge levels and community members the highest stigma levels (a mean score of up to 17.4 on the EMIC-CSS and 9.1 on the SDS). Data from the interviews indicated that people were afraid of being infected by leprosy. Local beliefs and misconceptions differed, for instance that leprosy is in the family for seven generations (Indonesia) or that leprosy is a result of karma (India). The determinants of leprosy knowledge and stigma explained 10–29% of the variability in level of knowledge and 3–10% of the variability in level of stigma. Conclusion Our findings show the importance of investigating the perceptions regarding leprosy prior to educational interventions in communities: even though knowledge levels were similar, local beliefs and misconceptions differed per setting. The potential determinants we included in our study explained very little of the variability in level of knowledge and stigma and should be explored further. Detailed knowledge of local knowledge gaps, beliefs and fears can help tailor health education to local circumstances.","issue":"1","page":"19","title":"Leprosy perceptions and knowledge in endemic districts in india and indonesia: Differences and commonalities","volume":"15","author":[{"literal":"Van’T Noordende A. T.;Lisam S.;Ruthindartri P.;Sadiq A.;Singh V.;Arifin M.;van Brakel W. H.;Korfage I. J.;"}],"issued":{"date-parts":[["2021"]]}}}],"schema":"https://github.com/citation-style-language/schema/raw/master/csl-citation.json"} </w:instrText>
            </w:r>
            <w:r w:rsidR="0084321B" w:rsidRPr="00ED2846">
              <w:fldChar w:fldCharType="separate"/>
            </w:r>
            <w:r w:rsidR="0084321B" w:rsidRPr="00ED2846">
              <w:t>[46]</w:t>
            </w:r>
            <w:r w:rsidR="0084321B" w:rsidRPr="00ED2846">
              <w:fldChar w:fldCharType="end"/>
            </w:r>
          </w:p>
        </w:tc>
      </w:tr>
      <w:tr w:rsidR="00BC27B7" w:rsidRPr="00ED2846" w14:paraId="219020C7" w14:textId="77777777" w:rsidTr="002F306E">
        <w:tc>
          <w:tcPr>
            <w:tcW w:w="4513" w:type="dxa"/>
          </w:tcPr>
          <w:p w14:paraId="6A156073" w14:textId="77777777" w:rsidR="00BC27B7" w:rsidRPr="00ED2846" w:rsidRDefault="00BC27B7" w:rsidP="002F306E">
            <w:r w:rsidRPr="00ED2846">
              <w:t>Finding</w:t>
            </w:r>
          </w:p>
        </w:tc>
        <w:tc>
          <w:tcPr>
            <w:tcW w:w="9657" w:type="dxa"/>
          </w:tcPr>
          <w:p w14:paraId="512207C0" w14:textId="77777777" w:rsidR="00BC27B7" w:rsidRPr="00ED2846" w:rsidRDefault="00BC27B7" w:rsidP="002F306E">
            <w:r w:rsidRPr="00ED2846">
              <w:t xml:space="preserve">Leprosy perceptions and knowledge in endemic districts in </w:t>
            </w:r>
            <w:proofErr w:type="spellStart"/>
            <w:r w:rsidRPr="00ED2846">
              <w:t>india</w:t>
            </w:r>
            <w:proofErr w:type="spellEnd"/>
            <w:r w:rsidRPr="00ED2846">
              <w:t xml:space="preserve"> and </w:t>
            </w:r>
            <w:proofErr w:type="spellStart"/>
            <w:r w:rsidRPr="00ED2846">
              <w:t>indonesia</w:t>
            </w:r>
            <w:proofErr w:type="spellEnd"/>
            <w:r w:rsidRPr="00ED2846">
              <w:t>: Differences and commonalities (C)</w:t>
            </w:r>
          </w:p>
        </w:tc>
      </w:tr>
      <w:tr w:rsidR="00BC27B7" w:rsidRPr="00ED2846" w14:paraId="0C6AE9EE" w14:textId="77777777" w:rsidTr="002F306E">
        <w:tc>
          <w:tcPr>
            <w:tcW w:w="4513" w:type="dxa"/>
          </w:tcPr>
          <w:p w14:paraId="31462578" w14:textId="77777777" w:rsidR="00BC27B7" w:rsidRPr="00ED2846" w:rsidRDefault="00BC27B7" w:rsidP="002F306E">
            <w:r w:rsidRPr="00ED2846">
              <w:t>Illustration</w:t>
            </w:r>
          </w:p>
        </w:tc>
        <w:tc>
          <w:tcPr>
            <w:tcW w:w="9657" w:type="dxa"/>
          </w:tcPr>
          <w:p w14:paraId="6B1848C1" w14:textId="77777777" w:rsidR="00BC27B7" w:rsidRPr="00ED2846" w:rsidRDefault="00BC27B7" w:rsidP="002F306E">
            <w:r w:rsidRPr="00ED2846">
              <w:t xml:space="preserve">. . .[Being affected by leprosy] may be because of wearing wet clothes or some kind of allergy in my blood. It may also be that it had happened to some friend and I got infected while playing because it can spread through the touch. . .–Person affected, male, India, in-depth interview </w:t>
            </w:r>
          </w:p>
          <w:p w14:paraId="1DABFDFD" w14:textId="77777777" w:rsidR="00BC27B7" w:rsidRPr="00ED2846" w:rsidRDefault="00BC27B7" w:rsidP="002F306E">
            <w:r w:rsidRPr="00ED2846">
              <w:t>. . .To my knowledge, women in their menstrual cycle are not permitted to have sexual relations in any religion. So the majority of the community here believe that to be the cause. Bacteria is the cause, and it is believed that [babies] born carrying contaminated bacteria end up having leprosy. . .- male, Indonesia, in-depth interview</w:t>
            </w:r>
          </w:p>
          <w:p w14:paraId="6A3B9FB6" w14:textId="77777777" w:rsidR="00BC27B7" w:rsidRPr="00ED2846" w:rsidRDefault="00BC27B7" w:rsidP="002F306E">
            <w:r w:rsidRPr="00ED2846">
              <w:t>. . .When .....[we] were playing on the graveyard, cemetery, and [we] stepped on hot soil. ..... the graveyard is from people with leprosy, so they get infected [by stepping on that land] (. . .) The one that stepped on it is the one that untreatable. But the other friend got it from hereditary. . . male, Indonesia, in-depth interview...</w:t>
            </w:r>
          </w:p>
        </w:tc>
      </w:tr>
      <w:tr w:rsidR="00BC27B7" w:rsidRPr="00ED2846" w14:paraId="543B3564" w14:textId="77777777" w:rsidTr="002F306E">
        <w:tc>
          <w:tcPr>
            <w:tcW w:w="4513" w:type="dxa"/>
          </w:tcPr>
          <w:p w14:paraId="7C9CF6A5" w14:textId="77777777" w:rsidR="00BC27B7" w:rsidRPr="00ED2846" w:rsidRDefault="00BC27B7" w:rsidP="002F306E">
            <w:r w:rsidRPr="00ED2846">
              <w:t>Finding</w:t>
            </w:r>
          </w:p>
        </w:tc>
        <w:tc>
          <w:tcPr>
            <w:tcW w:w="9657" w:type="dxa"/>
          </w:tcPr>
          <w:p w14:paraId="2CAF1812" w14:textId="77777777" w:rsidR="00BC27B7" w:rsidRPr="00ED2846" w:rsidRDefault="00BC27B7" w:rsidP="002F306E">
            <w:r w:rsidRPr="00ED2846">
              <w:t>Differences and commonalities in leprosy-related stigma. (C)</w:t>
            </w:r>
          </w:p>
        </w:tc>
      </w:tr>
      <w:tr w:rsidR="00BC27B7" w:rsidRPr="00ED2846" w14:paraId="57C48347" w14:textId="77777777" w:rsidTr="002F306E">
        <w:tc>
          <w:tcPr>
            <w:tcW w:w="4513" w:type="dxa"/>
          </w:tcPr>
          <w:p w14:paraId="7E7C28C6" w14:textId="77777777" w:rsidR="00BC27B7" w:rsidRPr="00ED2846" w:rsidRDefault="00BC27B7" w:rsidP="002F306E">
            <w:r w:rsidRPr="00ED2846">
              <w:t>Illustration</w:t>
            </w:r>
          </w:p>
        </w:tc>
        <w:tc>
          <w:tcPr>
            <w:tcW w:w="9657" w:type="dxa"/>
          </w:tcPr>
          <w:p w14:paraId="7C351FE6" w14:textId="77777777" w:rsidR="00BC27B7" w:rsidRPr="00ED2846" w:rsidRDefault="00BC27B7" w:rsidP="002F306E">
            <w:r w:rsidRPr="00ED2846">
              <w:t xml:space="preserve">. . .I feel sorry for them. One, because they are alienated from their community. Two, because rarely ever would anyone talk to them or involve them or allow them to raise their own </w:t>
            </w:r>
            <w:r w:rsidRPr="00ED2846">
              <w:lastRenderedPageBreak/>
              <w:t xml:space="preserve">children.... As a community, if someone has leprosy, we fear for our own health, fear of infection. It is horrifying. . .”— female, Indonesia, IDI </w:t>
            </w:r>
          </w:p>
          <w:p w14:paraId="1D15B105" w14:textId="77777777" w:rsidR="00BC27B7" w:rsidRPr="00ED2846" w:rsidRDefault="00BC27B7" w:rsidP="002F306E">
            <w:r w:rsidRPr="00ED2846">
              <w:t xml:space="preserve">. . .Most leprosy patients are dirty and poor. So, if they don’t treat their leprosy it will go on.... If it gets worse, working is not possible....No one would want to work with leprosy patients, no one would like to have leprosy patients employed, no one would buy from leprosy patients. So, if leprosy is visible, they can’t do work - female, India, IDI </w:t>
            </w:r>
          </w:p>
          <w:p w14:paraId="6434C709" w14:textId="77777777" w:rsidR="00BC27B7" w:rsidRPr="00ED2846" w:rsidRDefault="00BC27B7" w:rsidP="002F306E">
            <w:r w:rsidRPr="00ED2846">
              <w:t>. . .People do not eat with leprosy patient nor touch them. And his living place is also separated....Because of this he becomes sad and suffers from inferiority complex. Sometimes he also tried to commit suicide. . gender unknown, India, FGD</w:t>
            </w:r>
          </w:p>
        </w:tc>
      </w:tr>
      <w:tr w:rsidR="00BC27B7" w:rsidRPr="00ED2846" w14:paraId="2C14C751" w14:textId="77777777" w:rsidTr="002F306E">
        <w:tc>
          <w:tcPr>
            <w:tcW w:w="14170" w:type="dxa"/>
            <w:gridSpan w:val="2"/>
          </w:tcPr>
          <w:p w14:paraId="28ED20EC" w14:textId="76547EF3" w:rsidR="00BC27B7" w:rsidRPr="00ED2846" w:rsidRDefault="00BC27B7" w:rsidP="002F306E">
            <w:r w:rsidRPr="00ED2846">
              <w:lastRenderedPageBreak/>
              <w:t>Study: Experience of persons affected by leprosy in facing psychosocial problems: A qualitative method 2020</w:t>
            </w:r>
            <w:r w:rsidR="00597882" w:rsidRPr="00ED2846">
              <w:t xml:space="preserve"> </w:t>
            </w:r>
            <w:r w:rsidR="000F4EC9" w:rsidRPr="00ED2846">
              <w:fldChar w:fldCharType="begin"/>
            </w:r>
            <w:r w:rsidR="000F4EC9" w:rsidRPr="00ED2846">
              <w:instrText xml:space="preserve"> ADDIN ZOTERO_ITEM CSL_CITATION {"citationID":"FV6yIrk6","properties":{"formattedCitation":"[47]","plainCitation":"[47]","noteIndex":0},"citationItems":[{"id":4951,"uris":["http://zotero.org/users/1150819/items/ZZHTSB5L"],"itemData":{"id":4951,"type":"article-journal","abstract":"Background: Leprosy is a tropical disease caused by Mycobacterium leprae and is characterized by damage to the skin and peripheral nerves due to direct contact with leprosy patients. Leprosy is one of the oldest diseases known to humanity, but significant gaps remain in the knowledge about this disease. Methods: This research was designed with a qualitative approach using phenomenology study. The total number of participants was 16 participants. Data were collected using in-depth interview, and NVivo 10 was used to identify themes and patterns in further data. Results: This research was conducted to explore the experience of persons affected by leprosy in facing psychosocial problems. The results of this study found three themes: Anxiety, Pulling away, Impaired self-concept Conclusion: This study has provided a prevalence rate for psychosocial problems in this group of patients. Social stigma has an essential role in persuading psychological disorders in patients with Hansen's disease. For further researchers, the early detection and treatment of psychosocial disorders among these patients was powerful.","issue":"7","title":"Experience of persons affected by leprosy in facing psychosocial problems: A qualitative method","volume":"11","author":[{"literal":"Yusuf A. null;Aditya R. S. null;Yunitasari E. null;Aziz A. N. null;Solikhah F. K. null;"}],"issued":{"date-parts":[["2020"]]}}}],"schema":"https://github.com/citation-style-language/schema/raw/master/csl-citation.json"} </w:instrText>
            </w:r>
            <w:r w:rsidR="000F4EC9" w:rsidRPr="00ED2846">
              <w:fldChar w:fldCharType="separate"/>
            </w:r>
            <w:r w:rsidR="000F4EC9" w:rsidRPr="00ED2846">
              <w:t>[47]</w:t>
            </w:r>
            <w:r w:rsidR="000F4EC9" w:rsidRPr="00ED2846">
              <w:fldChar w:fldCharType="end"/>
            </w:r>
          </w:p>
        </w:tc>
      </w:tr>
      <w:tr w:rsidR="00BC27B7" w:rsidRPr="00ED2846" w14:paraId="41794D79" w14:textId="77777777" w:rsidTr="002F306E">
        <w:tc>
          <w:tcPr>
            <w:tcW w:w="4513" w:type="dxa"/>
          </w:tcPr>
          <w:p w14:paraId="342F3024" w14:textId="77777777" w:rsidR="00BC27B7" w:rsidRPr="00ED2846" w:rsidRDefault="00BC27B7" w:rsidP="002F306E">
            <w:r w:rsidRPr="00ED2846">
              <w:t>Finding</w:t>
            </w:r>
          </w:p>
        </w:tc>
        <w:tc>
          <w:tcPr>
            <w:tcW w:w="9657" w:type="dxa"/>
          </w:tcPr>
          <w:p w14:paraId="11569405" w14:textId="77777777" w:rsidR="00BC27B7" w:rsidRPr="00ED2846" w:rsidRDefault="00BC27B7" w:rsidP="002F306E">
            <w:r w:rsidRPr="00ED2846">
              <w:t>Anxiety: Symptoms of anxiety, Intensity of anxiety (C)</w:t>
            </w:r>
          </w:p>
        </w:tc>
      </w:tr>
      <w:tr w:rsidR="00BC27B7" w:rsidRPr="00ED2846" w14:paraId="556695BE" w14:textId="77777777" w:rsidTr="002F306E">
        <w:tc>
          <w:tcPr>
            <w:tcW w:w="4513" w:type="dxa"/>
          </w:tcPr>
          <w:p w14:paraId="659DE3A3" w14:textId="77777777" w:rsidR="00BC27B7" w:rsidRPr="00ED2846" w:rsidRDefault="00BC27B7" w:rsidP="002F306E">
            <w:r w:rsidRPr="00ED2846">
              <w:t>Illustration</w:t>
            </w:r>
          </w:p>
        </w:tc>
        <w:tc>
          <w:tcPr>
            <w:tcW w:w="9657" w:type="dxa"/>
          </w:tcPr>
          <w:p w14:paraId="7532C565" w14:textId="77777777" w:rsidR="00BC27B7" w:rsidRPr="00ED2846" w:rsidRDefault="00BC27B7" w:rsidP="002F306E">
            <w:r w:rsidRPr="00ED2846">
              <w:t xml:space="preserve">My family and I are worried (P2) </w:t>
            </w:r>
          </w:p>
          <w:p w14:paraId="37CBA416" w14:textId="77777777" w:rsidR="00BC27B7" w:rsidRPr="00ED2846" w:rsidRDefault="00BC27B7" w:rsidP="002F306E">
            <w:r w:rsidRPr="00ED2846">
              <w:t xml:space="preserve">I always feel scared (P4) (P6) </w:t>
            </w:r>
          </w:p>
          <w:p w14:paraId="1A62A527" w14:textId="77777777" w:rsidR="00BC27B7" w:rsidRPr="00ED2846" w:rsidRDefault="00BC27B7" w:rsidP="002F306E">
            <w:r w:rsidRPr="00ED2846">
              <w:t>My mind (P8) I often . . .  (P2) (P6) (P8) I always . . . (P4)</w:t>
            </w:r>
          </w:p>
        </w:tc>
      </w:tr>
      <w:tr w:rsidR="00BC27B7" w:rsidRPr="00ED2846" w14:paraId="5B6A86C0" w14:textId="77777777" w:rsidTr="002F306E">
        <w:tc>
          <w:tcPr>
            <w:tcW w:w="4513" w:type="dxa"/>
          </w:tcPr>
          <w:p w14:paraId="5B8B8C4A" w14:textId="77777777" w:rsidR="00BC27B7" w:rsidRPr="00ED2846" w:rsidRDefault="00BC27B7" w:rsidP="002F306E">
            <w:r w:rsidRPr="00ED2846">
              <w:t>Finding</w:t>
            </w:r>
          </w:p>
        </w:tc>
        <w:tc>
          <w:tcPr>
            <w:tcW w:w="9657" w:type="dxa"/>
          </w:tcPr>
          <w:p w14:paraId="1391CCCD" w14:textId="77777777" w:rsidR="00BC27B7" w:rsidRPr="00ED2846" w:rsidRDefault="00BC27B7" w:rsidP="002F306E">
            <w:r w:rsidRPr="00ED2846">
              <w:t xml:space="preserve">Withdrawal: Barriers to social </w:t>
            </w:r>
            <w:proofErr w:type="spellStart"/>
            <w:r w:rsidRPr="00ED2846">
              <w:t>interractions</w:t>
            </w:r>
            <w:proofErr w:type="spellEnd"/>
            <w:r w:rsidRPr="00ED2846">
              <w:t xml:space="preserve"> (C)</w:t>
            </w:r>
          </w:p>
        </w:tc>
      </w:tr>
      <w:tr w:rsidR="00BC27B7" w:rsidRPr="00ED2846" w14:paraId="74D29B2D" w14:textId="77777777" w:rsidTr="002F306E">
        <w:tc>
          <w:tcPr>
            <w:tcW w:w="4513" w:type="dxa"/>
          </w:tcPr>
          <w:p w14:paraId="20C04905" w14:textId="77777777" w:rsidR="00BC27B7" w:rsidRPr="00ED2846" w:rsidRDefault="00BC27B7" w:rsidP="002F306E">
            <w:r w:rsidRPr="00ED2846">
              <w:t>Illustration</w:t>
            </w:r>
          </w:p>
        </w:tc>
        <w:tc>
          <w:tcPr>
            <w:tcW w:w="9657" w:type="dxa"/>
          </w:tcPr>
          <w:p w14:paraId="0BBE136B" w14:textId="77777777" w:rsidR="00BC27B7" w:rsidRPr="00ED2846" w:rsidRDefault="00BC27B7" w:rsidP="002F306E">
            <w:r w:rsidRPr="00ED2846">
              <w:t xml:space="preserve">I also rarely leave the house, I feel I am not ready to meet other people (P3) (P11) I do not want to be seen by others when sick (P4) </w:t>
            </w:r>
          </w:p>
          <w:p w14:paraId="15FBB81B" w14:textId="77777777" w:rsidR="00BC27B7" w:rsidRPr="00ED2846" w:rsidRDefault="00BC27B7" w:rsidP="002F306E">
            <w:r w:rsidRPr="00ED2846">
              <w:t>I prefer to stay at home (P9)</w:t>
            </w:r>
          </w:p>
        </w:tc>
      </w:tr>
      <w:tr w:rsidR="00BC27B7" w:rsidRPr="00ED2846" w14:paraId="6D2C424F" w14:textId="77777777" w:rsidTr="002F306E">
        <w:tc>
          <w:tcPr>
            <w:tcW w:w="4513" w:type="dxa"/>
          </w:tcPr>
          <w:p w14:paraId="4E981677" w14:textId="77777777" w:rsidR="00BC27B7" w:rsidRPr="00ED2846" w:rsidRDefault="00BC27B7" w:rsidP="002F306E">
            <w:r w:rsidRPr="00ED2846">
              <w:t>Finding</w:t>
            </w:r>
          </w:p>
        </w:tc>
        <w:tc>
          <w:tcPr>
            <w:tcW w:w="9657" w:type="dxa"/>
          </w:tcPr>
          <w:p w14:paraId="3BA2BCA8" w14:textId="77777777" w:rsidR="00BC27B7" w:rsidRPr="00ED2846" w:rsidRDefault="00BC27B7" w:rsidP="002F306E">
            <w:r w:rsidRPr="00ED2846">
              <w:t>Impaired self-</w:t>
            </w:r>
            <w:proofErr w:type="spellStart"/>
            <w:r w:rsidRPr="00ED2846">
              <w:t>conscept</w:t>
            </w:r>
            <w:proofErr w:type="spellEnd"/>
            <w:r w:rsidRPr="00ED2846">
              <w:t>: Body image, Pride (C)</w:t>
            </w:r>
          </w:p>
        </w:tc>
      </w:tr>
      <w:tr w:rsidR="00BC27B7" w:rsidRPr="00ED2846" w14:paraId="01B7B505" w14:textId="77777777" w:rsidTr="002F306E">
        <w:tc>
          <w:tcPr>
            <w:tcW w:w="4513" w:type="dxa"/>
          </w:tcPr>
          <w:p w14:paraId="55F8C343" w14:textId="77777777" w:rsidR="00BC27B7" w:rsidRPr="00ED2846" w:rsidRDefault="00BC27B7" w:rsidP="002F306E">
            <w:r w:rsidRPr="00ED2846">
              <w:t>Illustration</w:t>
            </w:r>
          </w:p>
        </w:tc>
        <w:tc>
          <w:tcPr>
            <w:tcW w:w="9657" w:type="dxa"/>
          </w:tcPr>
          <w:p w14:paraId="4367D734" w14:textId="77777777" w:rsidR="00BC27B7" w:rsidRPr="00ED2846" w:rsidRDefault="00BC27B7" w:rsidP="002F306E">
            <w:r w:rsidRPr="00ED2846">
              <w:t>Because of my body (P5) My body is full of disease (P7) Because my body has blackened skin (P10) I feel ashamed to meet new people and neighbours because of my body (P5) (P7) (P10)</w:t>
            </w:r>
          </w:p>
        </w:tc>
      </w:tr>
      <w:tr w:rsidR="00BC27B7" w:rsidRPr="00ED2846" w14:paraId="71D6FF55" w14:textId="77777777" w:rsidTr="002F306E">
        <w:tc>
          <w:tcPr>
            <w:tcW w:w="14170" w:type="dxa"/>
            <w:gridSpan w:val="2"/>
          </w:tcPr>
          <w:p w14:paraId="7FA82D18" w14:textId="4A1D4403" w:rsidR="00BC27B7" w:rsidRPr="00ED2846" w:rsidRDefault="00BC27B7" w:rsidP="002F306E">
            <w:r w:rsidRPr="00ED2846">
              <w:t>Study: Living with stigma: Voices from the Cured Lepers' village in Ghana 2019</w:t>
            </w:r>
            <w:r w:rsidR="00597882" w:rsidRPr="00ED2846">
              <w:t xml:space="preserve"> </w:t>
            </w:r>
            <w:r w:rsidR="00BB4A39" w:rsidRPr="00ED2846">
              <w:fldChar w:fldCharType="begin"/>
            </w:r>
            <w:r w:rsidR="00BB4A39" w:rsidRPr="00ED2846">
              <w:instrText xml:space="preserve"> ADDIN ZOTERO_ITEM CSL_CITATION {"citationID":"fSoJP5Rr","properties":{"formattedCitation":"[48]","plainCitation":"[48]","noteIndex":0},"citationItems":[{"id":298,"uris":["http://zotero.org/users/1150819/items/T7C8FUPY"],"itemData":{"id":298,"type":"article-journal","abstract":"Stigmatization of persons cured of leprosy (PCLs) is a long standing social problem especially in the developing world, which often leads to their isolation from mainstream society. This study presents the voices of PCLs in the Cured Lepers' Village in Ho, a community located in Southern Ghana. The study collected data through in-depth interviews and focus group discussions with 20 participants. Findings indicate that PCLs continue to live a significant number of years in the Cured Lepers' Village after they are cured of leprosy. This situation is due to several factors such as stigma (including self-stigma), isolation, and neglect. Fear of the disease and compliance with religious and sociocultural beliefs, and regulations regarding leprosy were identified as reasons for the isolation of people affected by the disease. The study recommends a comprehensive public education program on leprosy targeting community leaders to help re-integrate PCLs into their communities and calls for social workers to be part of this process.","container-title":"Soc Work Health Care","DOI":"10.1080/00981389.2018.1526842","ISSN":"0098-1389","issue":"2","language":"eng","page":"151-165","title":"Living with stigma: Voices from the Cured Lepers' village in Ghana","volume":"58","author":[{"family":"Sottie","given":"C. A."},{"family":"Darkey","given":"J."}],"issued":{"date-parts":[["2019",2]]}}}],"schema":"https://github.com/citation-style-language/schema/raw/master/csl-citation.json"} </w:instrText>
            </w:r>
            <w:r w:rsidR="00BB4A39" w:rsidRPr="00ED2846">
              <w:fldChar w:fldCharType="separate"/>
            </w:r>
            <w:r w:rsidR="00BB4A39" w:rsidRPr="00ED2846">
              <w:t>[48]</w:t>
            </w:r>
            <w:r w:rsidR="00BB4A39" w:rsidRPr="00ED2846">
              <w:fldChar w:fldCharType="end"/>
            </w:r>
          </w:p>
        </w:tc>
      </w:tr>
      <w:tr w:rsidR="00BC27B7" w:rsidRPr="00ED2846" w14:paraId="6CFAAFB2" w14:textId="77777777" w:rsidTr="002F306E">
        <w:tc>
          <w:tcPr>
            <w:tcW w:w="4513" w:type="dxa"/>
          </w:tcPr>
          <w:p w14:paraId="600E5C55" w14:textId="77777777" w:rsidR="00BC27B7" w:rsidRPr="00ED2846" w:rsidRDefault="00BC27B7" w:rsidP="002F306E">
            <w:r w:rsidRPr="00ED2846">
              <w:t>Finding</w:t>
            </w:r>
          </w:p>
        </w:tc>
        <w:tc>
          <w:tcPr>
            <w:tcW w:w="9657" w:type="dxa"/>
          </w:tcPr>
          <w:p w14:paraId="21F91DD8" w14:textId="77777777" w:rsidR="00BC27B7" w:rsidRPr="00ED2846" w:rsidRDefault="00BC27B7" w:rsidP="002F306E">
            <w:r w:rsidRPr="00ED2846">
              <w:t>Length of stay in the Cured Lepers’ Village (C)</w:t>
            </w:r>
          </w:p>
        </w:tc>
      </w:tr>
      <w:tr w:rsidR="00BC27B7" w:rsidRPr="00ED2846" w14:paraId="6795D454" w14:textId="77777777" w:rsidTr="002F306E">
        <w:tc>
          <w:tcPr>
            <w:tcW w:w="4513" w:type="dxa"/>
          </w:tcPr>
          <w:p w14:paraId="683343C3" w14:textId="77777777" w:rsidR="00BC27B7" w:rsidRPr="00ED2846" w:rsidRDefault="00BC27B7" w:rsidP="002F306E">
            <w:r w:rsidRPr="00ED2846">
              <w:t>Illustration</w:t>
            </w:r>
          </w:p>
        </w:tc>
        <w:tc>
          <w:tcPr>
            <w:tcW w:w="9657" w:type="dxa"/>
          </w:tcPr>
          <w:p w14:paraId="11BB72AC" w14:textId="77777777" w:rsidR="00BC27B7" w:rsidRPr="00ED2846" w:rsidRDefault="00BC27B7" w:rsidP="002F306E">
            <w:r w:rsidRPr="00ED2846">
              <w:t xml:space="preserve">I was in my second year in the leprosarium when Nkrumah’s [overthrow]. When Nkrumah was still president, I was in my village. It was about his 4th year of presidency that I came here. We saw everything that went on then, though I had the disease, I didn’t hide myself, I saw everything. - Mama Yaa (PCL) </w:t>
            </w:r>
          </w:p>
          <w:p w14:paraId="5F2AFA5D" w14:textId="77777777" w:rsidR="00BC27B7" w:rsidRPr="00ED2846" w:rsidRDefault="00BC27B7" w:rsidP="002F306E">
            <w:r w:rsidRPr="00ED2846">
              <w:t xml:space="preserve">More people remained here after cure than those who left. Though there are only fifty- seven (57) residents in this village due to inadequate rooms, there are about (raises hand to count) six smaller villages around with cured lepers’ village who also access our resources and facilities. Some of them have died over the years. - Mr. Klo (CLV) </w:t>
            </w:r>
          </w:p>
          <w:p w14:paraId="0ED39F60" w14:textId="77777777" w:rsidR="00BC27B7" w:rsidRPr="00ED2846" w:rsidRDefault="00BC27B7" w:rsidP="002F306E">
            <w:r w:rsidRPr="00ED2846">
              <w:lastRenderedPageBreak/>
              <w:t xml:space="preserve">When they were treated and cured, we gave them a waybill or certificate that they are cured and to go home. They went home and .... came back to report that they are sick.....but when we say no, they find their way to settle across the street and behind the leprosarium which was later named Freetown. - Mr. </w:t>
            </w:r>
            <w:proofErr w:type="spellStart"/>
            <w:r w:rsidRPr="00ED2846">
              <w:t>Abaka</w:t>
            </w:r>
            <w:proofErr w:type="spellEnd"/>
            <w:r w:rsidRPr="00ED2846">
              <w:t xml:space="preserve"> (Ho Polyclinic)</w:t>
            </w:r>
          </w:p>
        </w:tc>
      </w:tr>
      <w:tr w:rsidR="00BC27B7" w:rsidRPr="00ED2846" w14:paraId="6E1DCCEC" w14:textId="77777777" w:rsidTr="002F306E">
        <w:tc>
          <w:tcPr>
            <w:tcW w:w="4513" w:type="dxa"/>
          </w:tcPr>
          <w:p w14:paraId="79FF8C07" w14:textId="77777777" w:rsidR="00BC27B7" w:rsidRPr="00ED2846" w:rsidRDefault="00BC27B7" w:rsidP="002F306E">
            <w:r w:rsidRPr="00ED2846">
              <w:lastRenderedPageBreak/>
              <w:t>Finding</w:t>
            </w:r>
          </w:p>
        </w:tc>
        <w:tc>
          <w:tcPr>
            <w:tcW w:w="9657" w:type="dxa"/>
          </w:tcPr>
          <w:p w14:paraId="5BABEFDD" w14:textId="77777777" w:rsidR="00BC27B7" w:rsidRPr="00ED2846" w:rsidRDefault="00BC27B7" w:rsidP="002F306E">
            <w:r w:rsidRPr="00ED2846">
              <w:t>Isolation, abandonment and neglect (C)</w:t>
            </w:r>
          </w:p>
        </w:tc>
      </w:tr>
      <w:tr w:rsidR="00BC27B7" w:rsidRPr="00ED2846" w14:paraId="300B67DE" w14:textId="77777777" w:rsidTr="002F306E">
        <w:tc>
          <w:tcPr>
            <w:tcW w:w="4513" w:type="dxa"/>
          </w:tcPr>
          <w:p w14:paraId="084B5932" w14:textId="77777777" w:rsidR="00BC27B7" w:rsidRPr="00ED2846" w:rsidRDefault="00BC27B7" w:rsidP="002F306E">
            <w:r w:rsidRPr="00ED2846">
              <w:t>Illustration</w:t>
            </w:r>
          </w:p>
        </w:tc>
        <w:tc>
          <w:tcPr>
            <w:tcW w:w="9657" w:type="dxa"/>
          </w:tcPr>
          <w:p w14:paraId="4DA99686" w14:textId="77777777" w:rsidR="00BC27B7" w:rsidRPr="00ED2846" w:rsidRDefault="00BC27B7" w:rsidP="002F306E">
            <w:r w:rsidRPr="00ED2846">
              <w:t>......I was sent into the bush to live there and a fence was made around me to avoid any contact with other people... I could have gone back to live with my brother and sisters but in my hometown this sickness disgusts people. They don’t treat people who suffer this disease well and I was scared of being isolated again. - Papa Kofi (PCL)</w:t>
            </w:r>
          </w:p>
          <w:p w14:paraId="7E0077D4" w14:textId="77777777" w:rsidR="00BC27B7" w:rsidRPr="00ED2846" w:rsidRDefault="00BC27B7" w:rsidP="002F306E">
            <w:r w:rsidRPr="00ED2846">
              <w:t xml:space="preserve">. ....They made a different house for me to live in. My plates, cup and buckets were different from what the others used..... No one was willing to come near me..... People who died out of the same ordeal were buried at the same place they lived in the middle of the night...wrapped in a mat and buried with everything they used while alive.....- Papa </w:t>
            </w:r>
            <w:proofErr w:type="spellStart"/>
            <w:r w:rsidRPr="00ED2846">
              <w:t>Senyo</w:t>
            </w:r>
            <w:proofErr w:type="spellEnd"/>
            <w:r w:rsidRPr="00ED2846">
              <w:t xml:space="preserve"> (PCL). </w:t>
            </w:r>
          </w:p>
          <w:p w14:paraId="73020875" w14:textId="77777777" w:rsidR="00BC27B7" w:rsidRPr="00ED2846" w:rsidRDefault="00BC27B7" w:rsidP="002F306E">
            <w:r w:rsidRPr="00ED2846">
              <w:t>Most of my colleagues who decided to go back to their hometowns didn’t even live for two months. They died or should I say they were killed?....they can even kill you over food .... We will rather live here and have peace. - Papa Dela (PCL).</w:t>
            </w:r>
          </w:p>
        </w:tc>
      </w:tr>
      <w:tr w:rsidR="00BC27B7" w:rsidRPr="00ED2846" w14:paraId="00BC491B" w14:textId="77777777" w:rsidTr="002F306E">
        <w:tc>
          <w:tcPr>
            <w:tcW w:w="4513" w:type="dxa"/>
          </w:tcPr>
          <w:p w14:paraId="409C70C3" w14:textId="77777777" w:rsidR="00BC27B7" w:rsidRPr="00ED2846" w:rsidRDefault="00BC27B7" w:rsidP="002F306E">
            <w:r w:rsidRPr="00ED2846">
              <w:t>Finding</w:t>
            </w:r>
          </w:p>
        </w:tc>
        <w:tc>
          <w:tcPr>
            <w:tcW w:w="9657" w:type="dxa"/>
          </w:tcPr>
          <w:p w14:paraId="4C9EBCC2" w14:textId="77777777" w:rsidR="00BC27B7" w:rsidRPr="00ED2846" w:rsidRDefault="00BC27B7" w:rsidP="002F306E">
            <w:r w:rsidRPr="00ED2846">
              <w:t>Verbal abuse and ridicule (C)</w:t>
            </w:r>
          </w:p>
        </w:tc>
      </w:tr>
      <w:tr w:rsidR="00BC27B7" w:rsidRPr="00ED2846" w14:paraId="1318B38B" w14:textId="77777777" w:rsidTr="002F306E">
        <w:tc>
          <w:tcPr>
            <w:tcW w:w="4513" w:type="dxa"/>
          </w:tcPr>
          <w:p w14:paraId="524D3021" w14:textId="77777777" w:rsidR="00BC27B7" w:rsidRPr="00ED2846" w:rsidRDefault="00BC27B7" w:rsidP="002F306E">
            <w:r w:rsidRPr="00ED2846">
              <w:t>Illustration</w:t>
            </w:r>
          </w:p>
        </w:tc>
        <w:tc>
          <w:tcPr>
            <w:tcW w:w="9657" w:type="dxa"/>
          </w:tcPr>
          <w:p w14:paraId="763C38FA" w14:textId="77777777" w:rsidR="00BC27B7" w:rsidRPr="00ED2846" w:rsidRDefault="00BC27B7" w:rsidP="002F306E">
            <w:r w:rsidRPr="00ED2846">
              <w:t xml:space="preserve">I was treated and cured but they still call me a leper.... Some people in our communities even describe our children with the disease. ...How can we live among people with such attitude? - </w:t>
            </w:r>
            <w:proofErr w:type="spellStart"/>
            <w:r w:rsidRPr="00ED2846">
              <w:t>Fo</w:t>
            </w:r>
            <w:proofErr w:type="spellEnd"/>
            <w:r w:rsidRPr="00ED2846">
              <w:t xml:space="preserve"> </w:t>
            </w:r>
            <w:proofErr w:type="spellStart"/>
            <w:r w:rsidRPr="00ED2846">
              <w:t>Edem</w:t>
            </w:r>
            <w:proofErr w:type="spellEnd"/>
            <w:r w:rsidRPr="00ED2846">
              <w:t xml:space="preserve"> (PCL). </w:t>
            </w:r>
          </w:p>
          <w:p w14:paraId="7F62D610" w14:textId="77777777" w:rsidR="00BC27B7" w:rsidRPr="00ED2846" w:rsidRDefault="00BC27B7" w:rsidP="002F306E">
            <w:r w:rsidRPr="00ED2846">
              <w:t xml:space="preserve">I have decided to be here until I die, and I have said that when I die, I should be buried here. I don’t want my corpse to be taken to my hometown because I don’t want to be called a leper even in death because I know that will embarrass my children a lot. </w:t>
            </w:r>
            <w:proofErr w:type="spellStart"/>
            <w:r w:rsidRPr="00ED2846">
              <w:t>Fo</w:t>
            </w:r>
            <w:proofErr w:type="spellEnd"/>
            <w:r w:rsidRPr="00ED2846">
              <w:t xml:space="preserve"> </w:t>
            </w:r>
            <w:proofErr w:type="spellStart"/>
            <w:r w:rsidRPr="00ED2846">
              <w:t>Korsi</w:t>
            </w:r>
            <w:proofErr w:type="spellEnd"/>
            <w:r w:rsidRPr="00ED2846">
              <w:t xml:space="preserve"> (PCL) </w:t>
            </w:r>
          </w:p>
          <w:p w14:paraId="0DBB1EC6" w14:textId="77777777" w:rsidR="00BC27B7" w:rsidRPr="00ED2846" w:rsidRDefault="00BC27B7" w:rsidP="002F306E">
            <w:r w:rsidRPr="00ED2846">
              <w:t xml:space="preserve">The main reason I did not return home and divorced my husband was because I wanted to live among my likes. I realised I won’t fit in [with] normal people. I knew my life wouldn’t be the same again because I know how people like the blind and deaf are treated in our society and when I am here, nobody differentiates. We all live as one and that makes me feel happy.... </w:t>
            </w:r>
            <w:proofErr w:type="spellStart"/>
            <w:r w:rsidRPr="00ED2846">
              <w:t>Daa</w:t>
            </w:r>
            <w:proofErr w:type="spellEnd"/>
            <w:r w:rsidRPr="00ED2846">
              <w:t xml:space="preserve"> Ese (PCL) </w:t>
            </w:r>
          </w:p>
          <w:p w14:paraId="5E984840" w14:textId="77777777" w:rsidR="00BC27B7" w:rsidRPr="00ED2846" w:rsidRDefault="00BC27B7" w:rsidP="002F306E">
            <w:r w:rsidRPr="00ED2846">
              <w:t xml:space="preserve">...Here, we eat and do many other things together without anyone treating the other differently. - </w:t>
            </w:r>
            <w:proofErr w:type="spellStart"/>
            <w:r w:rsidRPr="00ED2846">
              <w:t>Daa</w:t>
            </w:r>
            <w:proofErr w:type="spellEnd"/>
            <w:r w:rsidRPr="00ED2846">
              <w:t xml:space="preserve"> Afi (PCL).</w:t>
            </w:r>
          </w:p>
        </w:tc>
      </w:tr>
      <w:tr w:rsidR="00BC27B7" w:rsidRPr="00ED2846" w14:paraId="3B71C8A0" w14:textId="77777777" w:rsidTr="002F306E">
        <w:tc>
          <w:tcPr>
            <w:tcW w:w="4513" w:type="dxa"/>
          </w:tcPr>
          <w:p w14:paraId="35AC8B60" w14:textId="77777777" w:rsidR="00BC27B7" w:rsidRPr="00ED2846" w:rsidRDefault="00BC27B7" w:rsidP="002F306E">
            <w:r w:rsidRPr="00ED2846">
              <w:t>Finding</w:t>
            </w:r>
          </w:p>
        </w:tc>
        <w:tc>
          <w:tcPr>
            <w:tcW w:w="9657" w:type="dxa"/>
          </w:tcPr>
          <w:p w14:paraId="376BBE56" w14:textId="77777777" w:rsidR="00BC27B7" w:rsidRPr="00ED2846" w:rsidRDefault="00BC27B7" w:rsidP="002F306E">
            <w:r w:rsidRPr="00ED2846">
              <w:t>Self-stigma and shame (C)</w:t>
            </w:r>
          </w:p>
        </w:tc>
      </w:tr>
      <w:tr w:rsidR="00BC27B7" w:rsidRPr="00ED2846" w14:paraId="6F80A570" w14:textId="77777777" w:rsidTr="002F306E">
        <w:tc>
          <w:tcPr>
            <w:tcW w:w="4513" w:type="dxa"/>
          </w:tcPr>
          <w:p w14:paraId="172A84BC" w14:textId="77777777" w:rsidR="00BC27B7" w:rsidRPr="00ED2846" w:rsidRDefault="00BC27B7" w:rsidP="002F306E">
            <w:r w:rsidRPr="00ED2846">
              <w:lastRenderedPageBreak/>
              <w:t>Illustration</w:t>
            </w:r>
          </w:p>
        </w:tc>
        <w:tc>
          <w:tcPr>
            <w:tcW w:w="9657" w:type="dxa"/>
          </w:tcPr>
          <w:p w14:paraId="5532D545" w14:textId="77777777" w:rsidR="00BC27B7" w:rsidRPr="00ED2846" w:rsidRDefault="00BC27B7" w:rsidP="002F306E">
            <w:r w:rsidRPr="00ED2846">
              <w:t xml:space="preserve">I was also with my husband and children. I opted to divorce him after I came here because I was ashamed of myself and I thought he would want to marry again so I didn’t want to infect him with the disease. - </w:t>
            </w:r>
            <w:proofErr w:type="spellStart"/>
            <w:r w:rsidRPr="00ED2846">
              <w:t>Daa</w:t>
            </w:r>
            <w:proofErr w:type="spellEnd"/>
            <w:r w:rsidRPr="00ED2846">
              <w:t xml:space="preserve"> Ese (PCL). </w:t>
            </w:r>
          </w:p>
          <w:p w14:paraId="1A2CA205" w14:textId="77777777" w:rsidR="00BC27B7" w:rsidRPr="00ED2846" w:rsidRDefault="00BC27B7" w:rsidP="002F306E">
            <w:r w:rsidRPr="00ED2846">
              <w:t xml:space="preserve">I had this wound .... 2 months before I gave birth to my son who is now in his teens. This makes me ashamed of myself. I can never live among normal people like this. ... - </w:t>
            </w:r>
            <w:proofErr w:type="spellStart"/>
            <w:r w:rsidRPr="00ED2846">
              <w:t>Daa</w:t>
            </w:r>
            <w:proofErr w:type="spellEnd"/>
            <w:r w:rsidRPr="00ED2846">
              <w:t xml:space="preserve"> Aku (PCL). </w:t>
            </w:r>
          </w:p>
          <w:p w14:paraId="3D504726" w14:textId="77777777" w:rsidR="00BC27B7" w:rsidRPr="00ED2846" w:rsidRDefault="00BC27B7" w:rsidP="002F306E">
            <w:r w:rsidRPr="00ED2846">
              <w:t xml:space="preserve">....I know my family feels nauseous about me....so I decided to live here....if I go back....I will rather be a burden to them. Sis Ese (PCL) </w:t>
            </w:r>
          </w:p>
          <w:p w14:paraId="4BC65286" w14:textId="77777777" w:rsidR="00BC27B7" w:rsidRPr="00ED2846" w:rsidRDefault="00BC27B7" w:rsidP="002F306E">
            <w:r w:rsidRPr="00ED2846">
              <w:t xml:space="preserve">People with leprosy are not allowed to live in my hometown. They perform some rituals and take you into the bush out of the town to live there. That is our culture and I can’t go back to break it. When I tried, I wasn’t welcomed, and I understand because, that’s how things are done. </w:t>
            </w:r>
            <w:proofErr w:type="spellStart"/>
            <w:r w:rsidRPr="00ED2846">
              <w:t>Daa</w:t>
            </w:r>
            <w:proofErr w:type="spellEnd"/>
            <w:r w:rsidRPr="00ED2846">
              <w:t xml:space="preserve"> Afi (PCL) </w:t>
            </w:r>
          </w:p>
          <w:p w14:paraId="1258B0BB" w14:textId="77777777" w:rsidR="00BC27B7" w:rsidRPr="00ED2846" w:rsidRDefault="00BC27B7" w:rsidP="002F306E">
            <w:r w:rsidRPr="00ED2846">
              <w:t xml:space="preserve">...There are a lot of rules and regulations which are based on the Bible. I can’t go contrary to the Bible, so it is better I remain here .... </w:t>
            </w:r>
            <w:proofErr w:type="spellStart"/>
            <w:r w:rsidRPr="00ED2846">
              <w:t>Daa</w:t>
            </w:r>
            <w:proofErr w:type="spellEnd"/>
            <w:r w:rsidRPr="00ED2846">
              <w:t xml:space="preserve"> Sena (PCL)</w:t>
            </w:r>
          </w:p>
        </w:tc>
      </w:tr>
      <w:tr w:rsidR="00BC27B7" w:rsidRPr="00ED2846" w14:paraId="7CAF292E" w14:textId="77777777" w:rsidTr="002F306E">
        <w:tc>
          <w:tcPr>
            <w:tcW w:w="14170" w:type="dxa"/>
            <w:gridSpan w:val="2"/>
          </w:tcPr>
          <w:p w14:paraId="355799AC" w14:textId="07111D7E" w:rsidR="00BC27B7" w:rsidRPr="00ED2846" w:rsidRDefault="00BC27B7" w:rsidP="002F306E">
            <w:r w:rsidRPr="00ED2846">
              <w:t>Study: The effects of the stigma of leprosy on the income generation of leprosy affected people in the Terai area of south east Nepal 2006</w:t>
            </w:r>
            <w:r w:rsidR="00597882" w:rsidRPr="00ED2846">
              <w:t xml:space="preserve"> </w:t>
            </w:r>
            <w:r w:rsidR="00BB4A39" w:rsidRPr="00ED2846">
              <w:fldChar w:fldCharType="begin"/>
            </w:r>
            <w:r w:rsidR="00BB4A39" w:rsidRPr="00ED2846">
              <w:instrText xml:space="preserve"> ADDIN ZOTERO_ITEM CSL_CITATION {"citationID":"F7mcWK5F","properties":{"formattedCitation":"[49]","plainCitation":"[49]","noteIndex":0},"citationItems":[{"id":4307,"uris":["http://zotero.org/users/1150819/items/TGUQ5WE4"],"itemData":{"id":4307,"type":"article-journal","abstract":"This study explores the effect of stigma on the income generation of people affected by leprosy in the southeast Terai area of Nepal. Semi-structured interviews were conducted to explore experiences of stigma and the impact on income generation. Results showed a negative effect on income generation - with employment being lost as a direct result of stigma in several cases. The negative physical effects of the disease were for many the main reason for lost income, or employment.","container-title":"Asia Pacific Disability Rehabilitation Journal","issue":"2","page":"73-89","source":"cin20","title":"The effects of the stigma of leprosy on the income generation of leprosy affected people in the Terai area of south east Nepal","volume":"17","author":[{"family":"Calcraft","given":"J. H."}],"issued":{"date-parts":[["2006"]]}}}],"schema":"https://github.com/citation-style-language/schema/raw/master/csl-citation.json"} </w:instrText>
            </w:r>
            <w:r w:rsidR="00BB4A39" w:rsidRPr="00ED2846">
              <w:fldChar w:fldCharType="separate"/>
            </w:r>
            <w:r w:rsidR="00BB4A39" w:rsidRPr="00ED2846">
              <w:t>[49]</w:t>
            </w:r>
            <w:r w:rsidR="00BB4A39" w:rsidRPr="00ED2846">
              <w:fldChar w:fldCharType="end"/>
            </w:r>
          </w:p>
        </w:tc>
      </w:tr>
      <w:tr w:rsidR="00BC27B7" w:rsidRPr="00ED2846" w14:paraId="68605D5F" w14:textId="77777777" w:rsidTr="002F306E">
        <w:tc>
          <w:tcPr>
            <w:tcW w:w="4513" w:type="dxa"/>
          </w:tcPr>
          <w:p w14:paraId="66CBD7C6" w14:textId="77777777" w:rsidR="00BC27B7" w:rsidRPr="00ED2846" w:rsidRDefault="00BC27B7" w:rsidP="002F306E">
            <w:r w:rsidRPr="00ED2846">
              <w:t>Finding</w:t>
            </w:r>
          </w:p>
        </w:tc>
        <w:tc>
          <w:tcPr>
            <w:tcW w:w="9657" w:type="dxa"/>
          </w:tcPr>
          <w:p w14:paraId="3521AFC1" w14:textId="77777777" w:rsidR="00BC27B7" w:rsidRPr="00ED2846" w:rsidRDefault="00BC27B7" w:rsidP="002F306E">
            <w:r w:rsidRPr="00ED2846">
              <w:t>Stigma and Income loss (C)</w:t>
            </w:r>
          </w:p>
        </w:tc>
      </w:tr>
      <w:tr w:rsidR="00BC27B7" w:rsidRPr="00ED2846" w14:paraId="594DCA3F" w14:textId="77777777" w:rsidTr="002F306E">
        <w:tc>
          <w:tcPr>
            <w:tcW w:w="4513" w:type="dxa"/>
          </w:tcPr>
          <w:p w14:paraId="53EAF2AE" w14:textId="77777777" w:rsidR="00BC27B7" w:rsidRPr="00ED2846" w:rsidRDefault="00BC27B7" w:rsidP="002F306E">
            <w:r w:rsidRPr="00ED2846">
              <w:t>Illustration</w:t>
            </w:r>
          </w:p>
        </w:tc>
        <w:tc>
          <w:tcPr>
            <w:tcW w:w="9657" w:type="dxa"/>
          </w:tcPr>
          <w:p w14:paraId="776CEFFF" w14:textId="77777777" w:rsidR="00BC27B7" w:rsidRPr="00ED2846" w:rsidRDefault="00BC27B7" w:rsidP="002F306E">
            <w:r w:rsidRPr="00ED2846">
              <w:t xml:space="preserve">... no one was ready to give me work. They all hated me and the restaurant where I was working sacked me telling that I had leprosy and this could be transmitted to others if he stays here. I was in complete destitution, without food, water and shelter. No body allowed me to stay at their place. I had to beg alms for food in Dharan... (Male 1) </w:t>
            </w:r>
          </w:p>
          <w:p w14:paraId="29401455" w14:textId="77777777" w:rsidR="00BC27B7" w:rsidRPr="00ED2846" w:rsidRDefault="00BC27B7" w:rsidP="002F306E">
            <w:r w:rsidRPr="00ED2846">
              <w:t xml:space="preserve">Yes, this was the only reason, when the customers saw me with leprosy, they stopped coming to the restaurant and the business was almost a flop. So, I was sacked. (Male1) </w:t>
            </w:r>
          </w:p>
          <w:p w14:paraId="1A58BCC0" w14:textId="77777777" w:rsidR="00BC27B7" w:rsidRPr="00ED2846" w:rsidRDefault="00BC27B7" w:rsidP="002F306E">
            <w:r w:rsidRPr="00ED2846">
              <w:t xml:space="preserve">When after I got serious wound, usually they did not want to give me offer to work. But </w:t>
            </w:r>
            <w:proofErr w:type="spellStart"/>
            <w:r w:rsidRPr="00ED2846">
              <w:t>some times</w:t>
            </w:r>
            <w:proofErr w:type="spellEnd"/>
            <w:r w:rsidRPr="00ED2846">
              <w:t xml:space="preserve"> they offered me work when no other labourers were available there. Because there were wounds in my hand and foot they usually told me that I had to work separately, not with them. Other labourers usually told that if I went to anywhere for work they did not want to go there for work (Male 15)</w:t>
            </w:r>
          </w:p>
        </w:tc>
      </w:tr>
      <w:tr w:rsidR="00BC27B7" w:rsidRPr="00ED2846" w14:paraId="7A8E6351" w14:textId="77777777" w:rsidTr="002F306E">
        <w:tc>
          <w:tcPr>
            <w:tcW w:w="4513" w:type="dxa"/>
          </w:tcPr>
          <w:p w14:paraId="1854AB14" w14:textId="77777777" w:rsidR="00BC27B7" w:rsidRPr="00ED2846" w:rsidRDefault="00BC27B7" w:rsidP="002F306E">
            <w:r w:rsidRPr="00ED2846">
              <w:t>Finding</w:t>
            </w:r>
          </w:p>
        </w:tc>
        <w:tc>
          <w:tcPr>
            <w:tcW w:w="9657" w:type="dxa"/>
          </w:tcPr>
          <w:p w14:paraId="0333F017" w14:textId="77777777" w:rsidR="00BC27B7" w:rsidRPr="00ED2846" w:rsidRDefault="00BC27B7" w:rsidP="002F306E">
            <w:r w:rsidRPr="00ED2846">
              <w:t>Income loss due to physical effects of leprosy (C)</w:t>
            </w:r>
          </w:p>
        </w:tc>
      </w:tr>
      <w:tr w:rsidR="00BC27B7" w:rsidRPr="00ED2846" w14:paraId="759C8AC3" w14:textId="77777777" w:rsidTr="002F306E">
        <w:tc>
          <w:tcPr>
            <w:tcW w:w="4513" w:type="dxa"/>
          </w:tcPr>
          <w:p w14:paraId="438506C6" w14:textId="77777777" w:rsidR="00BC27B7" w:rsidRPr="00ED2846" w:rsidRDefault="00BC27B7" w:rsidP="002F306E">
            <w:r w:rsidRPr="00ED2846">
              <w:t>Illustration</w:t>
            </w:r>
          </w:p>
        </w:tc>
        <w:tc>
          <w:tcPr>
            <w:tcW w:w="9657" w:type="dxa"/>
          </w:tcPr>
          <w:p w14:paraId="6161BD82" w14:textId="77777777" w:rsidR="00BC27B7" w:rsidRPr="00ED2846" w:rsidRDefault="00BC27B7" w:rsidP="002F306E">
            <w:r w:rsidRPr="00ED2846">
              <w:t xml:space="preserve">My dad is unable to work because he has deformity in one hand and one foot ... (Female 2).  </w:t>
            </w:r>
          </w:p>
          <w:p w14:paraId="7DB00D6C" w14:textId="77777777" w:rsidR="00BC27B7" w:rsidRPr="00ED2846" w:rsidRDefault="00BC27B7" w:rsidP="002F306E">
            <w:r w:rsidRPr="00ED2846">
              <w:t xml:space="preserve">Although we are labourers, due to our physical problem we are not able to work and are sometimes suffering without food for many days (Female 12).  </w:t>
            </w:r>
          </w:p>
          <w:p w14:paraId="65FFE955" w14:textId="77777777" w:rsidR="00BC27B7" w:rsidRPr="00ED2846" w:rsidRDefault="00BC27B7" w:rsidP="002F306E">
            <w:r w:rsidRPr="00ED2846">
              <w:t xml:space="preserve">....... I used to do all kinds of work, household and working in the field. Then I got a wound and then I stopped working (Female 18) </w:t>
            </w:r>
          </w:p>
          <w:p w14:paraId="25A760E2" w14:textId="77777777" w:rsidR="00BC27B7" w:rsidRPr="00ED2846" w:rsidRDefault="00BC27B7" w:rsidP="002F306E">
            <w:r w:rsidRPr="00ED2846">
              <w:lastRenderedPageBreak/>
              <w:t xml:space="preserve">..... the disease has affected my hands. I cannot hold things properly with my hands. I can do only easy work now. People have no sympathy with me. No one offers me any job. The previous life was undoubtedly better (Male 1). </w:t>
            </w:r>
          </w:p>
          <w:p w14:paraId="213C935F" w14:textId="77777777" w:rsidR="00BC27B7" w:rsidRPr="00ED2846" w:rsidRDefault="00BC27B7" w:rsidP="002F306E">
            <w:r w:rsidRPr="00ED2846">
              <w:t>.....I can't do work in my full capacity. I don't get appropriate diet. Since there is ulcer in my feet, I am unable to work in the field (Male 9).</w:t>
            </w:r>
          </w:p>
          <w:p w14:paraId="2BEE721D" w14:textId="77777777" w:rsidR="00BC27B7" w:rsidRPr="00ED2846" w:rsidRDefault="00BC27B7" w:rsidP="002F306E">
            <w:r w:rsidRPr="00ED2846">
              <w:t xml:space="preserve"> I was making more income when I did not have leprosy, but after this disease I became weak and my income was poor. Now I am doing business, .....  it is not necessary for me to go in sunlight or field, it can be done in a room (Female 14)</w:t>
            </w:r>
          </w:p>
        </w:tc>
      </w:tr>
    </w:tbl>
    <w:p w14:paraId="49722ADD" w14:textId="77777777" w:rsidR="00A860A5" w:rsidRPr="00ED2846" w:rsidRDefault="00A860A5" w:rsidP="00EA0CE3">
      <w:pPr>
        <w:rPr>
          <w:b/>
          <w:bCs/>
          <w:color w:val="000000" w:themeColor="text1"/>
        </w:rPr>
      </w:pPr>
    </w:p>
    <w:p w14:paraId="79F62A3A" w14:textId="77777777" w:rsidR="00EA5F48" w:rsidRPr="00ED2846" w:rsidRDefault="00EA5F48" w:rsidP="00EA0CE3">
      <w:pPr>
        <w:rPr>
          <w:b/>
          <w:bCs/>
          <w:color w:val="000000" w:themeColor="text1"/>
        </w:rPr>
      </w:pPr>
    </w:p>
    <w:p w14:paraId="6E6D0BD0" w14:textId="4959EF60" w:rsidR="00EA5F48" w:rsidRPr="00ED2846" w:rsidRDefault="00E950F3" w:rsidP="00EA5F48">
      <w:pPr>
        <w:rPr>
          <w:b/>
          <w:bCs/>
        </w:rPr>
      </w:pPr>
      <w:r w:rsidRPr="00ED2846">
        <w:rPr>
          <w:b/>
          <w:bCs/>
        </w:rPr>
        <w:t>References</w:t>
      </w:r>
    </w:p>
    <w:p w14:paraId="610ECCB7" w14:textId="77777777" w:rsidR="00E950F3" w:rsidRPr="00ED2846" w:rsidRDefault="00E950F3" w:rsidP="00EA5F48"/>
    <w:p w14:paraId="4CF43586"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b/>
          <w:bCs/>
          <w:color w:val="000000" w:themeColor="text1"/>
          <w:sz w:val="24"/>
          <w:szCs w:val="24"/>
        </w:rPr>
        <w:fldChar w:fldCharType="begin"/>
      </w:r>
      <w:r w:rsidRPr="00ED2846">
        <w:rPr>
          <w:rFonts w:ascii="Times New Roman" w:hAnsi="Times New Roman" w:cs="Times New Roman"/>
          <w:b/>
          <w:bCs/>
          <w:color w:val="000000" w:themeColor="text1"/>
          <w:sz w:val="24"/>
          <w:szCs w:val="24"/>
        </w:rPr>
        <w:instrText xml:space="preserve"> ADDIN ZOTERO_BIBL {"uncited":[],"omitted":[],"custom":[]} CSL_BIBLIOGRAPHY </w:instrText>
      </w:r>
      <w:r w:rsidRPr="00ED2846">
        <w:rPr>
          <w:rFonts w:ascii="Times New Roman" w:hAnsi="Times New Roman" w:cs="Times New Roman"/>
          <w:b/>
          <w:bCs/>
          <w:color w:val="000000" w:themeColor="text1"/>
          <w:sz w:val="24"/>
          <w:szCs w:val="24"/>
        </w:rPr>
        <w:fldChar w:fldCharType="separate"/>
      </w:r>
      <w:r w:rsidRPr="00ED2846">
        <w:rPr>
          <w:rFonts w:ascii="Times New Roman" w:hAnsi="Times New Roman" w:cs="Times New Roman"/>
          <w:sz w:val="24"/>
          <w:szCs w:val="24"/>
        </w:rPr>
        <w:t xml:space="preserve">1. </w:t>
      </w:r>
      <w:r w:rsidRPr="00ED2846">
        <w:rPr>
          <w:rFonts w:ascii="Times New Roman" w:hAnsi="Times New Roman" w:cs="Times New Roman"/>
          <w:sz w:val="24"/>
          <w:szCs w:val="24"/>
        </w:rPr>
        <w:tab/>
        <w:t>Abedi H, Javadi A, Naji S. An exploration of health, family and economic experiences of leprosy patients, Iran. Pak J Biol Sci. 2013;16: 927–932. doi:10.3923/pjbs.2013.927.932</w:t>
      </w:r>
    </w:p>
    <w:p w14:paraId="4FB63CC8"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2. </w:t>
      </w:r>
      <w:r w:rsidRPr="00ED2846">
        <w:rPr>
          <w:rFonts w:ascii="Times New Roman" w:hAnsi="Times New Roman" w:cs="Times New Roman"/>
          <w:sz w:val="24"/>
          <w:szCs w:val="24"/>
        </w:rPr>
        <w:tab/>
        <w:t>Araújo de Souza I, Aparecido Ayres J, Meneguin S, Spagnolo RS. Hansen’s disease patients’ perception of self-care from the complexity perspective. Anna Nery School Journal of Nursing / Escola Anna Nery Revista de Enfermagem. 2014;18: 510–514. doi:10.5935/1414-8145.20140072</w:t>
      </w:r>
    </w:p>
    <w:p w14:paraId="1D469C1A"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3. </w:t>
      </w:r>
      <w:r w:rsidRPr="00ED2846">
        <w:rPr>
          <w:rFonts w:ascii="Times New Roman" w:hAnsi="Times New Roman" w:cs="Times New Roman"/>
          <w:sz w:val="24"/>
          <w:szCs w:val="24"/>
        </w:rPr>
        <w:tab/>
        <w:t xml:space="preserve">Ayres Jairo Aparecido;Paiva Bianca Sakamoto Ribeiro;Duarte Marli Teresinha Cassamassimo;Berti Heloisa Wey; Leprosy effects on patients’ daily lives: vulnerabili ty and solidarity. 2012;16: 62. </w:t>
      </w:r>
    </w:p>
    <w:p w14:paraId="38DF43F3"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4. </w:t>
      </w:r>
      <w:r w:rsidRPr="00ED2846">
        <w:rPr>
          <w:rFonts w:ascii="Times New Roman" w:hAnsi="Times New Roman" w:cs="Times New Roman"/>
          <w:sz w:val="24"/>
          <w:szCs w:val="24"/>
        </w:rPr>
        <w:tab/>
        <w:t>Carneiro da Silva RC, AraÃ</w:t>
      </w:r>
      <w:r w:rsidRPr="00ED2846">
        <w:rPr>
          <w:rFonts w:ascii="Times New Roman" w:hAnsi="Times New Roman" w:cs="Times New Roman"/>
          <w:sz w:val="24"/>
          <w:szCs w:val="24"/>
          <w:vertAlign w:val="superscript"/>
        </w:rPr>
        <w:t>o</w:t>
      </w:r>
      <w:r w:rsidRPr="00ED2846">
        <w:rPr>
          <w:rFonts w:ascii="Times New Roman" w:hAnsi="Times New Roman" w:cs="Times New Roman"/>
          <w:sz w:val="24"/>
          <w:szCs w:val="24"/>
        </w:rPr>
        <w:t>jo Vieira MC, Mistura C, Olinda de Souza Carvalho e Lira M, Sarmento SS. Stigmata and prejudice: reality of carriers of leprosy in prisional units. Revista de Pesquisa: Cuidado e Fundamental. 2014;6: 493–506. doi:10.9789/2175-5361.2014v6n2p493</w:t>
      </w:r>
    </w:p>
    <w:p w14:paraId="683E8516"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5. </w:t>
      </w:r>
      <w:r w:rsidRPr="00ED2846">
        <w:rPr>
          <w:rFonts w:ascii="Times New Roman" w:hAnsi="Times New Roman" w:cs="Times New Roman"/>
          <w:sz w:val="24"/>
          <w:szCs w:val="24"/>
        </w:rPr>
        <w:tab/>
        <w:t>Carvalho e Silva Sales J, Ribeiro de AraÃ</w:t>
      </w:r>
      <w:r w:rsidRPr="00ED2846">
        <w:rPr>
          <w:rFonts w:ascii="Times New Roman" w:hAnsi="Times New Roman" w:cs="Times New Roman"/>
          <w:sz w:val="24"/>
          <w:szCs w:val="24"/>
          <w:vertAlign w:val="superscript"/>
        </w:rPr>
        <w:t>o</w:t>
      </w:r>
      <w:r w:rsidRPr="00ED2846">
        <w:rPr>
          <w:rFonts w:ascii="Times New Roman" w:hAnsi="Times New Roman" w:cs="Times New Roman"/>
          <w:sz w:val="24"/>
          <w:szCs w:val="24"/>
        </w:rPr>
        <w:t>jo MP, Cavalcante Coelho M, LÃ</w:t>
      </w:r>
      <w:r w:rsidRPr="00ED2846">
        <w:rPr>
          <w:rFonts w:ascii="Times New Roman" w:hAnsi="Times New Roman" w:cs="Times New Roman"/>
          <w:sz w:val="24"/>
          <w:szCs w:val="24"/>
          <w:vertAlign w:val="superscript"/>
        </w:rPr>
        <w:t>o</w:t>
      </w:r>
      <w:r w:rsidRPr="00ED2846">
        <w:rPr>
          <w:rFonts w:ascii="Times New Roman" w:hAnsi="Times New Roman" w:cs="Times New Roman"/>
          <w:sz w:val="24"/>
          <w:szCs w:val="24"/>
        </w:rPr>
        <w:t>cia Evangelista de Sousa Luz V, AraÃ</w:t>
      </w:r>
      <w:r w:rsidRPr="00ED2846">
        <w:rPr>
          <w:rFonts w:ascii="Times New Roman" w:hAnsi="Times New Roman" w:cs="Times New Roman"/>
          <w:sz w:val="24"/>
          <w:szCs w:val="24"/>
          <w:vertAlign w:val="superscript"/>
        </w:rPr>
        <w:t>o</w:t>
      </w:r>
      <w:r w:rsidRPr="00ED2846">
        <w:rPr>
          <w:rFonts w:ascii="Times New Roman" w:hAnsi="Times New Roman" w:cs="Times New Roman"/>
          <w:sz w:val="24"/>
          <w:szCs w:val="24"/>
        </w:rPr>
        <w:t>jo da Silva TC, JosÃ© Guedes da Silva JÃ</w:t>
      </w:r>
      <w:r w:rsidRPr="00ED2846">
        <w:rPr>
          <w:rFonts w:ascii="Times New Roman" w:hAnsi="Times New Roman" w:cs="Times New Roman"/>
          <w:sz w:val="24"/>
          <w:szCs w:val="24"/>
          <w:vertAlign w:val="superscript"/>
        </w:rPr>
        <w:t>o</w:t>
      </w:r>
      <w:r w:rsidRPr="00ED2846">
        <w:rPr>
          <w:rFonts w:ascii="Times New Roman" w:hAnsi="Times New Roman" w:cs="Times New Roman"/>
          <w:sz w:val="24"/>
          <w:szCs w:val="24"/>
        </w:rPr>
        <w:t>nior F. SEXUALITY OF PEOPLE LIVING WITH LEPROSY: PERCEPTION AND REPERCUSSIONS. Journal of Nursing UFPE / Revista de Enfermagem UFPE. 2013;7: 460–466. doi:10.5205/reuol.3073-24791-1-LE.0702201318</w:t>
      </w:r>
    </w:p>
    <w:p w14:paraId="41848598"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6. </w:t>
      </w:r>
      <w:r w:rsidRPr="00ED2846">
        <w:rPr>
          <w:rFonts w:ascii="Times New Roman" w:hAnsi="Times New Roman" w:cs="Times New Roman"/>
          <w:sz w:val="24"/>
          <w:szCs w:val="24"/>
        </w:rPr>
        <w:tab/>
        <w:t xml:space="preserve">Chen IJ, Cheng SP, Sheu SJ. The meaning of physical activity for older adults with leprosy: A life story inside the wall. Leprosy Review. 2017;88: 399–409. </w:t>
      </w:r>
    </w:p>
    <w:p w14:paraId="1405E194"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lastRenderedPageBreak/>
        <w:t xml:space="preserve">7. </w:t>
      </w:r>
      <w:r w:rsidRPr="00ED2846">
        <w:rPr>
          <w:rFonts w:ascii="Times New Roman" w:hAnsi="Times New Roman" w:cs="Times New Roman"/>
          <w:sz w:val="24"/>
          <w:szCs w:val="24"/>
        </w:rPr>
        <w:tab/>
        <w:t>Correia JC, Golay A, Lachat S, Singh SB, Manandhar V, Jha N, et al. “If you will counsel properly with love, they will listen”: A qualitative analysis of leprosy affected patients’ educational needs and caregiver perceptions in Nepal. PLoS One. 2019;14. doi:10.1371/journal.pone.0210955</w:t>
      </w:r>
    </w:p>
    <w:p w14:paraId="40AB9793"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8. </w:t>
      </w:r>
      <w:r w:rsidRPr="00ED2846">
        <w:rPr>
          <w:rFonts w:ascii="Times New Roman" w:hAnsi="Times New Roman" w:cs="Times New Roman"/>
          <w:sz w:val="24"/>
          <w:szCs w:val="24"/>
        </w:rPr>
        <w:tab/>
        <w:t>da Silva Duarte LMCP, Albino Simpson C, dos Santos Silva TM, de Lima Moura IB, Ramos Isoldi DM. SELF-CARE ACTIONS OF PEOPLE WITH LEPROSY. Journal of Nursing UFPE / Revista de Enfermagem UFPE. 2014;8: 2816–2822. doi:10.5205/reuol.6081-52328-1-SM.0808201432</w:t>
      </w:r>
    </w:p>
    <w:p w14:paraId="11E2ADB5"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9. </w:t>
      </w:r>
      <w:r w:rsidRPr="00ED2846">
        <w:rPr>
          <w:rFonts w:ascii="Times New Roman" w:hAnsi="Times New Roman" w:cs="Times New Roman"/>
          <w:sz w:val="24"/>
          <w:szCs w:val="24"/>
        </w:rPr>
        <w:tab/>
        <w:t>da Silva Santos K, Magali Fortuna C, Fagundes Carvalho Gonçalves M, Matumoto S, Ribeiro Santana F, Marciano FM. Meaning of leprosy for people who have experienced treatment during the sulfonic and multidrug therapy periods. Revista Latino-Americana de Enfermagem (RLAE). 2015;23: 620–627. doi:10.1590/0104-1169.0323.2596</w:t>
      </w:r>
    </w:p>
    <w:p w14:paraId="402EC149"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10. </w:t>
      </w:r>
      <w:r w:rsidRPr="00ED2846">
        <w:rPr>
          <w:rFonts w:ascii="Times New Roman" w:hAnsi="Times New Roman" w:cs="Times New Roman"/>
          <w:sz w:val="24"/>
          <w:szCs w:val="24"/>
        </w:rPr>
        <w:tab/>
        <w:t xml:space="preserve">Da Silva MCD, Paz EPA. Experiences of people affected by leprosy in the health services: A hermeneutic approach. Leprosy Review. 2019;90: 172–182. </w:t>
      </w:r>
    </w:p>
    <w:p w14:paraId="5CB9E0C3"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11. </w:t>
      </w:r>
      <w:r w:rsidRPr="00ED2846">
        <w:rPr>
          <w:rFonts w:ascii="Times New Roman" w:hAnsi="Times New Roman" w:cs="Times New Roman"/>
          <w:sz w:val="24"/>
          <w:szCs w:val="24"/>
        </w:rPr>
        <w:tab/>
        <w:t xml:space="preserve">Dadun null;Peters Ruth;Lusli Mimi;Miranda-Galarza Beatriz;van Brakel Wim;Zweekhorst Marjolein;Damayanti Rita;Irwanto null;Bunders Joske; Exploring the Complexities of Leprosy-related Stigma and the Potential of a Socio-economic Intervention in a Public Health Context in Indonesia. 2016;27: 23. </w:t>
      </w:r>
    </w:p>
    <w:p w14:paraId="61F09179"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12. </w:t>
      </w:r>
      <w:r w:rsidRPr="00ED2846">
        <w:rPr>
          <w:rFonts w:ascii="Times New Roman" w:hAnsi="Times New Roman" w:cs="Times New Roman"/>
          <w:sz w:val="24"/>
          <w:szCs w:val="24"/>
        </w:rPr>
        <w:tab/>
        <w:t xml:space="preserve">Dako-Gyeke M, Asampong E, Oduro R. Stigmatisation and discrimination: Experiences of people affected by leprosy in Southern Ghana. Lepr Rev. 2017;88: 58–74. </w:t>
      </w:r>
    </w:p>
    <w:p w14:paraId="6509B9BA"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13. </w:t>
      </w:r>
      <w:r w:rsidRPr="00ED2846">
        <w:rPr>
          <w:rFonts w:ascii="Times New Roman" w:hAnsi="Times New Roman" w:cs="Times New Roman"/>
          <w:sz w:val="24"/>
          <w:szCs w:val="24"/>
        </w:rPr>
        <w:tab/>
        <w:t xml:space="preserve">Ebenso B, Ayuba M. “Money is the vehicle of interaction”: Insight into social integration of people affected by leprosy in Northern Nigeria. Leprosy Review. 2010;81: 99–110. </w:t>
      </w:r>
    </w:p>
    <w:p w14:paraId="41270E8E"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14. </w:t>
      </w:r>
      <w:r w:rsidRPr="00ED2846">
        <w:rPr>
          <w:rFonts w:ascii="Times New Roman" w:hAnsi="Times New Roman" w:cs="Times New Roman"/>
          <w:sz w:val="24"/>
          <w:szCs w:val="24"/>
        </w:rPr>
        <w:tab/>
        <w:t xml:space="preserve">Ebenso B.;Newell J.;Emmel N.;Adeyemi G.;Ola B.; Changing stigmatisation of leprosy: an exploratory, qualitative life course study in Western Nigeria. 2019;4. </w:t>
      </w:r>
    </w:p>
    <w:p w14:paraId="12662C57"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15. </w:t>
      </w:r>
      <w:r w:rsidRPr="00ED2846">
        <w:rPr>
          <w:rFonts w:ascii="Times New Roman" w:hAnsi="Times New Roman" w:cs="Times New Roman"/>
          <w:sz w:val="24"/>
          <w:szCs w:val="24"/>
        </w:rPr>
        <w:tab/>
        <w:t>Gonçalves M, Prado M, Silva SSD, Santos KDS, Araujo PN, Fortuna CM. Work and Leprosy: women in their pains, struggles and toils. Rev Bras Enferm. 2018;71: 660–667. doi:10.1590/0034-7167-2017-0598</w:t>
      </w:r>
    </w:p>
    <w:p w14:paraId="74BFB568"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16. </w:t>
      </w:r>
      <w:r w:rsidRPr="00ED2846">
        <w:rPr>
          <w:rFonts w:ascii="Times New Roman" w:hAnsi="Times New Roman" w:cs="Times New Roman"/>
          <w:sz w:val="24"/>
          <w:szCs w:val="24"/>
        </w:rPr>
        <w:tab/>
        <w:t>Heijnders ML. The dynamics of stigma in leprosy. Int J Lepr Other Mycobact Dis. 2004;72: 437–47. doi:10.1489/1544-581x(2004)72&lt;437:Tdosil&gt;2.0.Co;2</w:t>
      </w:r>
    </w:p>
    <w:p w14:paraId="799F52A2"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lastRenderedPageBreak/>
        <w:t xml:space="preserve">17. </w:t>
      </w:r>
      <w:r w:rsidRPr="00ED2846">
        <w:rPr>
          <w:rFonts w:ascii="Times New Roman" w:hAnsi="Times New Roman" w:cs="Times New Roman"/>
          <w:sz w:val="24"/>
          <w:szCs w:val="24"/>
        </w:rPr>
        <w:tab/>
        <w:t xml:space="preserve">Jatimi Atika;Yusuf Ah;Andayani Sestu Retno Dwi; Leprosy Resilience with Disabilities Due to Illness: A Qualitative Study. 2020;5: 106. </w:t>
      </w:r>
    </w:p>
    <w:p w14:paraId="70321ACB"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18. </w:t>
      </w:r>
      <w:r w:rsidRPr="00ED2846">
        <w:rPr>
          <w:rFonts w:ascii="Times New Roman" w:hAnsi="Times New Roman" w:cs="Times New Roman"/>
          <w:sz w:val="24"/>
          <w:szCs w:val="24"/>
        </w:rPr>
        <w:tab/>
        <w:t xml:space="preserve">Jha K, Choudhary RK, Shrestha M, Sah A. An assessment of women’s empowerment in mixed self-help groups in dhanusha district of nepal. Leprosy Review. 2020;91: 155–172. </w:t>
      </w:r>
    </w:p>
    <w:p w14:paraId="4D3AC705"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19. </w:t>
      </w:r>
      <w:r w:rsidRPr="00ED2846">
        <w:rPr>
          <w:rFonts w:ascii="Times New Roman" w:hAnsi="Times New Roman" w:cs="Times New Roman"/>
          <w:sz w:val="24"/>
          <w:szCs w:val="24"/>
        </w:rPr>
        <w:tab/>
        <w:t xml:space="preserve">Jung HG, Yang YK. Disease experiences of female patients with Hansen’s disease residing in settlement in Korea. International Journal for Equity in Health. 2020;19: N.PAG-N.PAG. </w:t>
      </w:r>
    </w:p>
    <w:p w14:paraId="62F1EC99"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20. </w:t>
      </w:r>
      <w:r w:rsidRPr="00ED2846">
        <w:rPr>
          <w:rFonts w:ascii="Times New Roman" w:hAnsi="Times New Roman" w:cs="Times New Roman"/>
          <w:sz w:val="24"/>
          <w:szCs w:val="24"/>
        </w:rPr>
        <w:tab/>
        <w:t xml:space="preserve">Khanna D.;de Wildt G.;de Souza Duarte Filho L. A. M.;Bajaj M.;Lai J. F.;Gardiner E.;de Araújo Fonseca A. M. F.;Lindenmeyer A.;Rosa P. S.; Improving treatment outcomes for leprosy in Pernambuco, Brazil: a qualitative study exploring the experiences and perceptions of retreatment patients and their carers. 2021;21. </w:t>
      </w:r>
    </w:p>
    <w:p w14:paraId="760E84FE"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21. </w:t>
      </w:r>
      <w:r w:rsidRPr="00ED2846">
        <w:rPr>
          <w:rFonts w:ascii="Times New Roman" w:hAnsi="Times New Roman" w:cs="Times New Roman"/>
          <w:sz w:val="24"/>
          <w:szCs w:val="24"/>
        </w:rPr>
        <w:tab/>
        <w:t>Lima MCV, Barbosa FR, Santos DCMD, Nascimento RD do, D’Azevedo SSP. Practices for self-care in Hansen’s disease: face, hands and feet. Rev Gaucha Enferm. 2018;39: e20180045. doi:10.1590/1983-1447.2018.20180045</w:t>
      </w:r>
    </w:p>
    <w:p w14:paraId="2610F531"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22. </w:t>
      </w:r>
      <w:r w:rsidRPr="00ED2846">
        <w:rPr>
          <w:rFonts w:ascii="Times New Roman" w:hAnsi="Times New Roman" w:cs="Times New Roman"/>
          <w:sz w:val="24"/>
          <w:szCs w:val="24"/>
        </w:rPr>
        <w:tab/>
        <w:t>Dadun D, Peters RMH, van Brakel WH, Bunders JGF, Irwanto I, Regeer BJ. Assessing the Impact of the Twin Track Socio-Economic Intervention on Reducing Leprosy-Related Stigma in Cirebon District, Indonesia. Int J Environ Res Public Health. 2019;16. doi:10.3390/ijerph16030349</w:t>
      </w:r>
    </w:p>
    <w:p w14:paraId="739B2872"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23. </w:t>
      </w:r>
      <w:r w:rsidRPr="00ED2846">
        <w:rPr>
          <w:rFonts w:ascii="Times New Roman" w:hAnsi="Times New Roman" w:cs="Times New Roman"/>
          <w:sz w:val="24"/>
          <w:szCs w:val="24"/>
        </w:rPr>
        <w:tab/>
        <w:t>Lusli M, Zweekhorst MBM, Miranda-Galarza B, Peters RMH, Cummings S, Seda FSSE, et al. Dealing with Stigma: Experiences of Persons Affected by Disabilities and Leprosy. BioMed Research International. 2015;2015: 1–9. doi:10.1155/2015/261329</w:t>
      </w:r>
    </w:p>
    <w:p w14:paraId="226BA0D7"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24. </w:t>
      </w:r>
      <w:r w:rsidRPr="00ED2846">
        <w:rPr>
          <w:rFonts w:ascii="Times New Roman" w:hAnsi="Times New Roman" w:cs="Times New Roman"/>
          <w:sz w:val="24"/>
          <w:szCs w:val="24"/>
        </w:rPr>
        <w:tab/>
        <w:t xml:space="preserve">Nasir A.;Yusuf A.;Listiawan M. Y.;Harianto S.;Nuruddin null;Huda N.; Adaptive strategy of women’s leprosy in indonesia psychic experience of women with leprosy in living a community life. 2020;11: 312. </w:t>
      </w:r>
    </w:p>
    <w:p w14:paraId="160622A9"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25. </w:t>
      </w:r>
      <w:r w:rsidRPr="00ED2846">
        <w:rPr>
          <w:rFonts w:ascii="Times New Roman" w:hAnsi="Times New Roman" w:cs="Times New Roman"/>
          <w:sz w:val="24"/>
          <w:szCs w:val="24"/>
        </w:rPr>
        <w:tab/>
        <w:t>Nations MK, Lira GV, Catrib AM. Stigma, deforming metaphors and patients’ moral experience of multibacillary leprosy in Sobral, Ceará State, Brazil. Cad Saude Publica. 2009/06/09 ed. 2009;25: 1215–24. doi:10.1590/s0102-311x2009000600004</w:t>
      </w:r>
    </w:p>
    <w:p w14:paraId="046C7CF9"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26. </w:t>
      </w:r>
      <w:r w:rsidRPr="00ED2846">
        <w:rPr>
          <w:rFonts w:ascii="Times New Roman" w:hAnsi="Times New Roman" w:cs="Times New Roman"/>
          <w:sz w:val="24"/>
          <w:szCs w:val="24"/>
        </w:rPr>
        <w:tab/>
        <w:t>Palmeira IP, Ferreira MD. “the Body I Was and the Body I Am”: Conceptions of Women with Alterations Caused by Leprosy. Texto &amp; Contexto Enfermagem. 2012;21: 379–386. doi:10.1590/S0104-07072012000200016</w:t>
      </w:r>
    </w:p>
    <w:p w14:paraId="51030C30"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27. </w:t>
      </w:r>
      <w:r w:rsidRPr="00ED2846">
        <w:rPr>
          <w:rFonts w:ascii="Times New Roman" w:hAnsi="Times New Roman" w:cs="Times New Roman"/>
          <w:sz w:val="24"/>
          <w:szCs w:val="24"/>
        </w:rPr>
        <w:tab/>
        <w:t>Palmeira IP, Moura JN, Epifane SG, Ferreira AMR, Boulhosa MF. Hansen’s Disease Patients’ Perceptions on Their Altered Fundamental Human Needs: Indications for Self-Care. Revista De Pesquisa-Cuidado E Fundamental Online. 2020;12: 319–325. doi:10.9789/2175-5361.rpcfo.v12.7069</w:t>
      </w:r>
    </w:p>
    <w:p w14:paraId="7CF75BF5"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lastRenderedPageBreak/>
        <w:t xml:space="preserve">28. </w:t>
      </w:r>
      <w:r w:rsidRPr="00ED2846">
        <w:rPr>
          <w:rFonts w:ascii="Times New Roman" w:hAnsi="Times New Roman" w:cs="Times New Roman"/>
          <w:sz w:val="24"/>
          <w:szCs w:val="24"/>
        </w:rPr>
        <w:tab/>
        <w:t>Pelizzari V, de Arruda GO, Marcon SS, Fernandes CAM. Perceptions of people with leprosy about disease and treatment. Rev Rene. 2016;17: 466–474. doi:10.15253/2175-6783.2016000400005</w:t>
      </w:r>
    </w:p>
    <w:p w14:paraId="388FD3FE"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29. </w:t>
      </w:r>
      <w:r w:rsidRPr="00ED2846">
        <w:rPr>
          <w:rFonts w:ascii="Times New Roman" w:hAnsi="Times New Roman" w:cs="Times New Roman"/>
          <w:sz w:val="24"/>
          <w:szCs w:val="24"/>
        </w:rPr>
        <w:tab/>
        <w:t>Peters RMH, Dadun, Lusli M, Miranda-Galarza B, Van Brakel WH, Zweekhorst MBM, et al. The meaning of leprosy and everyday experiences: An exploration in Cirebon, Indonesia. Journal of Tropical Medicine. 2013. doi:10.1155/2013/507034</w:t>
      </w:r>
    </w:p>
    <w:p w14:paraId="00C49935"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30. </w:t>
      </w:r>
      <w:r w:rsidRPr="00ED2846">
        <w:rPr>
          <w:rFonts w:ascii="Times New Roman" w:hAnsi="Times New Roman" w:cs="Times New Roman"/>
          <w:sz w:val="24"/>
          <w:szCs w:val="24"/>
        </w:rPr>
        <w:tab/>
        <w:t xml:space="preserve">Peters RMH, Zweekhorst MBM, van Brakel WH, Bunders JFG, Irwanto. ‘People like me don’t make things like that’: Participatory video as a method for reducing leprosy-related stigma. Global Public Health. 2016;11: 666–682. </w:t>
      </w:r>
    </w:p>
    <w:p w14:paraId="1136493E"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31. </w:t>
      </w:r>
      <w:r w:rsidRPr="00ED2846">
        <w:rPr>
          <w:rFonts w:ascii="Times New Roman" w:hAnsi="Times New Roman" w:cs="Times New Roman"/>
          <w:sz w:val="24"/>
          <w:szCs w:val="24"/>
        </w:rPr>
        <w:tab/>
        <w:t xml:space="preserve">Poestges H. Leprosy, the key to another kingdom. Lepr Rev. 2011/09/06 ed. 2011;82: 155–67. </w:t>
      </w:r>
    </w:p>
    <w:p w14:paraId="6AA491D5"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32. </w:t>
      </w:r>
      <w:r w:rsidRPr="00ED2846">
        <w:rPr>
          <w:rFonts w:ascii="Times New Roman" w:hAnsi="Times New Roman" w:cs="Times New Roman"/>
          <w:sz w:val="24"/>
          <w:szCs w:val="24"/>
        </w:rPr>
        <w:tab/>
        <w:t>Ramasamy S, Govindharaj P, Kumar A, Panneerselvam S. Disclosure of Disease among Women affected by Leprosy: A Qualitative Study. Disability, CBR &amp; Inclusive Development. 2020;31: 64–78. doi:10.47985/dcidj.393</w:t>
      </w:r>
    </w:p>
    <w:p w14:paraId="467B9A91"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33. </w:t>
      </w:r>
      <w:r w:rsidRPr="00ED2846">
        <w:rPr>
          <w:rFonts w:ascii="Times New Roman" w:hAnsi="Times New Roman" w:cs="Times New Roman"/>
          <w:sz w:val="24"/>
          <w:szCs w:val="24"/>
        </w:rPr>
        <w:tab/>
        <w:t xml:space="preserve">Schuller I, van Brakel WH, van der Vliet I, Beise K, Wardhani L, Silwana S, et al. The way women experience disabilities and especially disabilities related to leprosy in rural areas in south Sulawesi, Indonesia. Asia Pacific Disability Rehabilitation Journal. 2010;21: 60–70. </w:t>
      </w:r>
    </w:p>
    <w:p w14:paraId="0EE58A57"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34. </w:t>
      </w:r>
      <w:r w:rsidRPr="00ED2846">
        <w:rPr>
          <w:rFonts w:ascii="Times New Roman" w:hAnsi="Times New Roman" w:cs="Times New Roman"/>
          <w:sz w:val="24"/>
          <w:szCs w:val="24"/>
        </w:rPr>
        <w:tab/>
        <w:t xml:space="preserve">Shieh C.;Wang H. H.;Lin C. F.; From contagious to chronic: A life course experience with leprosy in Taiwanese women. 2006;77: 113. </w:t>
      </w:r>
    </w:p>
    <w:p w14:paraId="16F8E108"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35. </w:t>
      </w:r>
      <w:r w:rsidRPr="00ED2846">
        <w:rPr>
          <w:rFonts w:ascii="Times New Roman" w:hAnsi="Times New Roman" w:cs="Times New Roman"/>
          <w:sz w:val="24"/>
          <w:szCs w:val="24"/>
        </w:rPr>
        <w:tab/>
        <w:t xml:space="preserve">Shyam-Sundar V.;De Wildt G.;Virmond M. C. L.;Kyte D.;Galan N.;Prado null;Chauhan A.; A qualitative study exploring the perceived impact of race on leprosy-affected persons’ experiences of diagnosis and treatment of leprosy in southeast Brazil. 2021;93: 13. </w:t>
      </w:r>
    </w:p>
    <w:p w14:paraId="64DDB6F0"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36. </w:t>
      </w:r>
      <w:r w:rsidRPr="00ED2846">
        <w:rPr>
          <w:rFonts w:ascii="Times New Roman" w:hAnsi="Times New Roman" w:cs="Times New Roman"/>
          <w:sz w:val="24"/>
          <w:szCs w:val="24"/>
        </w:rPr>
        <w:tab/>
        <w:t xml:space="preserve">Sillo S, Lomax C, De Wildt G, Fonseca MD, Galan NGD, Prado RBR. A temporal and sociocultural exploration of the stigma experiences of leprosy patients in Brazil. Leprosy Review. 2016;87: 378–395. </w:t>
      </w:r>
    </w:p>
    <w:p w14:paraId="28BFF685"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37. </w:t>
      </w:r>
      <w:r w:rsidRPr="00ED2846">
        <w:rPr>
          <w:rFonts w:ascii="Times New Roman" w:hAnsi="Times New Roman" w:cs="Times New Roman"/>
          <w:sz w:val="24"/>
          <w:szCs w:val="24"/>
        </w:rPr>
        <w:tab/>
        <w:t xml:space="preserve">Silva C. Leprosy as a Neglected Disease and Its Stigma in the Northeast of Brazil. Indian journal of leprosy. 2014;2014: 53. </w:t>
      </w:r>
    </w:p>
    <w:p w14:paraId="67612448"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38. </w:t>
      </w:r>
      <w:r w:rsidRPr="00ED2846">
        <w:rPr>
          <w:rFonts w:ascii="Times New Roman" w:hAnsi="Times New Roman" w:cs="Times New Roman"/>
          <w:sz w:val="24"/>
          <w:szCs w:val="24"/>
        </w:rPr>
        <w:tab/>
        <w:t>Steremberg Pires D’Azevedo S, Nunes de Freitas E, do Nascimento LO, dos Santos DCM, Delmondes do Nascimento R. PERCEPTION OF PATIENTS WITH LEPRA ABOUT THE SELF-CARE GROUPS. Journal of Nursing UFPE / Revista de Enfermagem UFPE. 2018;12: 1633–1639. doi:10.5205/1981-8963-v12i6a230855p1633-1639-2018</w:t>
      </w:r>
    </w:p>
    <w:p w14:paraId="14B9C170"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39. </w:t>
      </w:r>
      <w:r w:rsidRPr="00ED2846">
        <w:rPr>
          <w:rFonts w:ascii="Times New Roman" w:hAnsi="Times New Roman" w:cs="Times New Roman"/>
          <w:sz w:val="24"/>
          <w:szCs w:val="24"/>
        </w:rPr>
        <w:tab/>
        <w:t xml:space="preserve">RAHMAWATI I. The experiences of people affected by leprosy who participated in self-care groups in the community. Lepr Rev. 2017;88: 1–11. </w:t>
      </w:r>
    </w:p>
    <w:p w14:paraId="353EB304"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lastRenderedPageBreak/>
        <w:t xml:space="preserve">40. </w:t>
      </w:r>
      <w:r w:rsidRPr="00ED2846">
        <w:rPr>
          <w:rFonts w:ascii="Times New Roman" w:hAnsi="Times New Roman" w:cs="Times New Roman"/>
          <w:sz w:val="24"/>
          <w:szCs w:val="24"/>
        </w:rPr>
        <w:tab/>
        <w:t xml:space="preserve">Thompson L, Ioteba N, Chambers S. Leprosy in Kiribati: the lived experience. Leprosy Review. 2020;91: 353–366. </w:t>
      </w:r>
    </w:p>
    <w:p w14:paraId="41666550"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41. </w:t>
      </w:r>
      <w:r w:rsidRPr="00ED2846">
        <w:rPr>
          <w:rFonts w:ascii="Times New Roman" w:hAnsi="Times New Roman" w:cs="Times New Roman"/>
          <w:sz w:val="24"/>
          <w:szCs w:val="24"/>
        </w:rPr>
        <w:tab/>
        <w:t xml:space="preserve">Try L. Gendered experiences: marriage and the stigma of leprosy. Asia Pacific Disability Rehabilitation Journal. 2006;17: 55–72. </w:t>
      </w:r>
    </w:p>
    <w:p w14:paraId="10498522"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42. </w:t>
      </w:r>
      <w:r w:rsidRPr="00ED2846">
        <w:rPr>
          <w:rFonts w:ascii="Times New Roman" w:hAnsi="Times New Roman" w:cs="Times New Roman"/>
          <w:sz w:val="24"/>
          <w:szCs w:val="24"/>
        </w:rPr>
        <w:tab/>
        <w:t xml:space="preserve">van ’t Noordende A. T.;Aycheh M. W.;Schippers A.; The impact of leprosy, podoconiosis and lymphatic filariasis on family quality of life: A qualitative study in Northwest Ethiopia. 2020;14. </w:t>
      </w:r>
    </w:p>
    <w:p w14:paraId="6F851F5F"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43. </w:t>
      </w:r>
      <w:r w:rsidRPr="00ED2846">
        <w:rPr>
          <w:rFonts w:ascii="Times New Roman" w:hAnsi="Times New Roman" w:cs="Times New Roman"/>
          <w:sz w:val="24"/>
          <w:szCs w:val="24"/>
        </w:rPr>
        <w:tab/>
        <w:t xml:space="preserve">van ’t Noordende A. T.;van Brakel W. H.;Banstola N.;Dhakal K. P.; The Impact of Leprosy on Marital Relationships and Sexual Health among Married Women in Eastern Nepal. 2016;2016. </w:t>
      </w:r>
    </w:p>
    <w:p w14:paraId="61117E4A"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44. </w:t>
      </w:r>
      <w:r w:rsidRPr="00ED2846">
        <w:rPr>
          <w:rFonts w:ascii="Times New Roman" w:hAnsi="Times New Roman" w:cs="Times New Roman"/>
          <w:sz w:val="24"/>
          <w:szCs w:val="24"/>
        </w:rPr>
        <w:tab/>
        <w:t>van Haaren MA, Reyme M, Lawrence M, Menke J, Kaptein AA. Illness perceptions of leprosy-cured individuals in Surinam with residual disfigurements - “I am cured, but still I am ill.” Chronic Illn. 2017;13: 117–127. doi:10.1177/1742395316657398</w:t>
      </w:r>
    </w:p>
    <w:p w14:paraId="7726C39B"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45. </w:t>
      </w:r>
      <w:r w:rsidRPr="00ED2846">
        <w:rPr>
          <w:rFonts w:ascii="Times New Roman" w:hAnsi="Times New Roman" w:cs="Times New Roman"/>
          <w:sz w:val="24"/>
          <w:szCs w:val="24"/>
        </w:rPr>
        <w:tab/>
        <w:t>Van Netten WJ, Van Dorst MMAR, Waltz MM, Pandey BD, Aley D, Choudhary R, et al. Mental wellbeing among people affected by leprosy in the Terai region, Nepal. Leprosy Review. 2021;92: 59–74. doi:10.47276/lr.92.1.59</w:t>
      </w:r>
    </w:p>
    <w:p w14:paraId="252B12A3"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46. </w:t>
      </w:r>
      <w:r w:rsidRPr="00ED2846">
        <w:rPr>
          <w:rFonts w:ascii="Times New Roman" w:hAnsi="Times New Roman" w:cs="Times New Roman"/>
          <w:sz w:val="24"/>
          <w:szCs w:val="24"/>
        </w:rPr>
        <w:tab/>
        <w:t xml:space="preserve">Van’T Noordende A. T.;Lisam S.;Ruthindartri P.;Sadiq A.;Singh V.;Arifin M.;van Brakel W. H.;Korfage I. J.; Leprosy perceptions and knowledge in endemic districts in india and indonesia: Differences and commonalities. 2021;15: 19. </w:t>
      </w:r>
    </w:p>
    <w:p w14:paraId="0076BE7A"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47. </w:t>
      </w:r>
      <w:r w:rsidRPr="00ED2846">
        <w:rPr>
          <w:rFonts w:ascii="Times New Roman" w:hAnsi="Times New Roman" w:cs="Times New Roman"/>
          <w:sz w:val="24"/>
          <w:szCs w:val="24"/>
        </w:rPr>
        <w:tab/>
        <w:t xml:space="preserve">Yusuf A. null;Aditya R. S. null;Yunitasari E. null;Aziz A. N. null;Solikhah F. K. null; Experience of persons affected by leprosy in facing psychosocial problems: A qualitative method. 2020;11. </w:t>
      </w:r>
    </w:p>
    <w:p w14:paraId="6675F7D4"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48. </w:t>
      </w:r>
      <w:r w:rsidRPr="00ED2846">
        <w:rPr>
          <w:rFonts w:ascii="Times New Roman" w:hAnsi="Times New Roman" w:cs="Times New Roman"/>
          <w:sz w:val="24"/>
          <w:szCs w:val="24"/>
        </w:rPr>
        <w:tab/>
        <w:t>Sottie CA, Darkey J. Living with stigma: Voices from the Cured Lepers’ village in Ghana. Soc Work Health Care. 2019;58: 151–165. doi:10.1080/00981389.2018.1526842</w:t>
      </w:r>
    </w:p>
    <w:p w14:paraId="56B171FB" w14:textId="77777777" w:rsidR="00707F52" w:rsidRPr="00ED2846" w:rsidRDefault="00707F52" w:rsidP="00707F52">
      <w:pPr>
        <w:pStyle w:val="Bibliography"/>
        <w:rPr>
          <w:rFonts w:ascii="Times New Roman" w:hAnsi="Times New Roman" w:cs="Times New Roman"/>
          <w:sz w:val="24"/>
          <w:szCs w:val="24"/>
        </w:rPr>
      </w:pPr>
      <w:r w:rsidRPr="00ED2846">
        <w:rPr>
          <w:rFonts w:ascii="Times New Roman" w:hAnsi="Times New Roman" w:cs="Times New Roman"/>
          <w:sz w:val="24"/>
          <w:szCs w:val="24"/>
        </w:rPr>
        <w:t xml:space="preserve">49. </w:t>
      </w:r>
      <w:r w:rsidRPr="00ED2846">
        <w:rPr>
          <w:rFonts w:ascii="Times New Roman" w:hAnsi="Times New Roman" w:cs="Times New Roman"/>
          <w:sz w:val="24"/>
          <w:szCs w:val="24"/>
        </w:rPr>
        <w:tab/>
        <w:t xml:space="preserve">Calcraft JH. The effects of the stigma of leprosy on the income generation of leprosy affected people in the Terai area of south east Nepal. Asia Pacific Disability Rehabilitation Journal. 2006;17: 73–89. </w:t>
      </w:r>
    </w:p>
    <w:p w14:paraId="7DC44A8D" w14:textId="776A3F70" w:rsidR="00EA5F48" w:rsidRPr="00ED2846" w:rsidRDefault="00707F52" w:rsidP="00EA5F48">
      <w:pPr>
        <w:rPr>
          <w:b/>
          <w:bCs/>
          <w:color w:val="000000" w:themeColor="text1"/>
        </w:rPr>
      </w:pPr>
      <w:r w:rsidRPr="00ED2846">
        <w:rPr>
          <w:b/>
          <w:bCs/>
          <w:color w:val="000000" w:themeColor="text1"/>
        </w:rPr>
        <w:fldChar w:fldCharType="end"/>
      </w:r>
    </w:p>
    <w:p w14:paraId="3BE33B06" w14:textId="6537E1CC" w:rsidR="00A860A5" w:rsidRPr="00ED2846" w:rsidRDefault="00A860A5" w:rsidP="00A860A5">
      <w:pPr>
        <w:jc w:val="right"/>
      </w:pPr>
    </w:p>
    <w:p w14:paraId="175C2DBF" w14:textId="77777777" w:rsidR="00A860A5" w:rsidRPr="00ED2846" w:rsidRDefault="00A860A5" w:rsidP="00A860A5">
      <w:r w:rsidRPr="00ED2846">
        <w:t>Legend</w:t>
      </w:r>
    </w:p>
    <w:p w14:paraId="4D497C8F" w14:textId="77777777" w:rsidR="00E950F3" w:rsidRPr="00ED2846" w:rsidRDefault="00E950F3" w:rsidP="00A860A5"/>
    <w:p w14:paraId="4653C6B0" w14:textId="77777777" w:rsidR="00A860A5" w:rsidRPr="00ED2846" w:rsidRDefault="00A860A5" w:rsidP="00A860A5">
      <w:pPr>
        <w:rPr>
          <w:color w:val="000000" w:themeColor="text1"/>
        </w:rPr>
      </w:pPr>
      <w:r w:rsidRPr="00ED2846">
        <w:rPr>
          <w:color w:val="000000" w:themeColor="text1"/>
        </w:rPr>
        <w:t>List of Study Findings with Illustrations</w:t>
      </w:r>
    </w:p>
    <w:p w14:paraId="20C5682B" w14:textId="77777777" w:rsidR="00F7170F" w:rsidRPr="00ED2846" w:rsidRDefault="00F7170F" w:rsidP="00EA0CE3"/>
    <w:sectPr w:rsidR="00F7170F" w:rsidRPr="00ED2846" w:rsidSect="00B459B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77BD7"/>
    <w:multiLevelType w:val="multilevel"/>
    <w:tmpl w:val="6172D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5E643E3"/>
    <w:multiLevelType w:val="hybridMultilevel"/>
    <w:tmpl w:val="42DEBB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696A5A"/>
    <w:multiLevelType w:val="hybridMultilevel"/>
    <w:tmpl w:val="8D824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776B05"/>
    <w:multiLevelType w:val="multilevel"/>
    <w:tmpl w:val="DAC0BB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D3D40A6"/>
    <w:multiLevelType w:val="hybridMultilevel"/>
    <w:tmpl w:val="B1E636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04920D1"/>
    <w:multiLevelType w:val="hybridMultilevel"/>
    <w:tmpl w:val="6B3A03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5B0B31"/>
    <w:multiLevelType w:val="multilevel"/>
    <w:tmpl w:val="F5100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751392C"/>
    <w:multiLevelType w:val="multilevel"/>
    <w:tmpl w:val="17F0B5C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8BC140E"/>
    <w:multiLevelType w:val="hybridMultilevel"/>
    <w:tmpl w:val="23000C5C"/>
    <w:lvl w:ilvl="0" w:tplc="21EA657E">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D1E0A77"/>
    <w:multiLevelType w:val="hybridMultilevel"/>
    <w:tmpl w:val="31D87FE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DD85EEE"/>
    <w:multiLevelType w:val="multilevel"/>
    <w:tmpl w:val="588EC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0C24AB2"/>
    <w:multiLevelType w:val="multilevel"/>
    <w:tmpl w:val="81E80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C495E07"/>
    <w:multiLevelType w:val="multilevel"/>
    <w:tmpl w:val="0CAA2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84471482">
    <w:abstractNumId w:val="1"/>
  </w:num>
  <w:num w:numId="2" w16cid:durableId="2027630496">
    <w:abstractNumId w:val="5"/>
  </w:num>
  <w:num w:numId="3" w16cid:durableId="1158423722">
    <w:abstractNumId w:val="2"/>
  </w:num>
  <w:num w:numId="4" w16cid:durableId="1193302740">
    <w:abstractNumId w:val="4"/>
  </w:num>
  <w:num w:numId="5" w16cid:durableId="986321134">
    <w:abstractNumId w:val="12"/>
  </w:num>
  <w:num w:numId="6" w16cid:durableId="515116239">
    <w:abstractNumId w:val="0"/>
  </w:num>
  <w:num w:numId="7" w16cid:durableId="432284564">
    <w:abstractNumId w:val="10"/>
  </w:num>
  <w:num w:numId="8" w16cid:durableId="690496991">
    <w:abstractNumId w:val="9"/>
  </w:num>
  <w:num w:numId="9" w16cid:durableId="98987406">
    <w:abstractNumId w:val="6"/>
  </w:num>
  <w:num w:numId="10" w16cid:durableId="785857521">
    <w:abstractNumId w:val="11"/>
  </w:num>
  <w:num w:numId="11" w16cid:durableId="1456950648">
    <w:abstractNumId w:val="3"/>
  </w:num>
  <w:num w:numId="12" w16cid:durableId="785589041">
    <w:abstractNumId w:val="7"/>
  </w:num>
  <w:num w:numId="13" w16cid:durableId="67299353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7B7"/>
    <w:rsid w:val="00017588"/>
    <w:rsid w:val="00040A59"/>
    <w:rsid w:val="000472C6"/>
    <w:rsid w:val="00074461"/>
    <w:rsid w:val="000A2FA3"/>
    <w:rsid w:val="000F4EC9"/>
    <w:rsid w:val="00113E92"/>
    <w:rsid w:val="00181A7F"/>
    <w:rsid w:val="001852FD"/>
    <w:rsid w:val="001921FF"/>
    <w:rsid w:val="001F4CCC"/>
    <w:rsid w:val="00240E43"/>
    <w:rsid w:val="00247D03"/>
    <w:rsid w:val="002557B6"/>
    <w:rsid w:val="0026729D"/>
    <w:rsid w:val="00292453"/>
    <w:rsid w:val="00296B7C"/>
    <w:rsid w:val="002A0FB6"/>
    <w:rsid w:val="00317D86"/>
    <w:rsid w:val="003522D4"/>
    <w:rsid w:val="003548DD"/>
    <w:rsid w:val="00356589"/>
    <w:rsid w:val="003A6299"/>
    <w:rsid w:val="003B5726"/>
    <w:rsid w:val="003D22F8"/>
    <w:rsid w:val="003E59DC"/>
    <w:rsid w:val="003E7130"/>
    <w:rsid w:val="00430A45"/>
    <w:rsid w:val="00446F64"/>
    <w:rsid w:val="00474D07"/>
    <w:rsid w:val="00491722"/>
    <w:rsid w:val="004949B2"/>
    <w:rsid w:val="004950AC"/>
    <w:rsid w:val="00500D3F"/>
    <w:rsid w:val="00517142"/>
    <w:rsid w:val="005215BD"/>
    <w:rsid w:val="00525996"/>
    <w:rsid w:val="00537D1C"/>
    <w:rsid w:val="005426AE"/>
    <w:rsid w:val="00543514"/>
    <w:rsid w:val="00562ACC"/>
    <w:rsid w:val="00567860"/>
    <w:rsid w:val="00577839"/>
    <w:rsid w:val="00584B46"/>
    <w:rsid w:val="00587563"/>
    <w:rsid w:val="0059366B"/>
    <w:rsid w:val="00597882"/>
    <w:rsid w:val="005A6932"/>
    <w:rsid w:val="005C3BA1"/>
    <w:rsid w:val="005E0A11"/>
    <w:rsid w:val="005F6CA5"/>
    <w:rsid w:val="006060C6"/>
    <w:rsid w:val="00611B29"/>
    <w:rsid w:val="0062325D"/>
    <w:rsid w:val="0063397E"/>
    <w:rsid w:val="00637EF7"/>
    <w:rsid w:val="006460DB"/>
    <w:rsid w:val="00671FDF"/>
    <w:rsid w:val="00672889"/>
    <w:rsid w:val="006901A9"/>
    <w:rsid w:val="006A413B"/>
    <w:rsid w:val="006C3D8C"/>
    <w:rsid w:val="006C7AA7"/>
    <w:rsid w:val="006D20E9"/>
    <w:rsid w:val="006E611F"/>
    <w:rsid w:val="006E6F64"/>
    <w:rsid w:val="00707F52"/>
    <w:rsid w:val="0071234B"/>
    <w:rsid w:val="0074478A"/>
    <w:rsid w:val="00781D7A"/>
    <w:rsid w:val="007B6763"/>
    <w:rsid w:val="007D46E3"/>
    <w:rsid w:val="007E43C6"/>
    <w:rsid w:val="007F1F32"/>
    <w:rsid w:val="00840595"/>
    <w:rsid w:val="0084321B"/>
    <w:rsid w:val="008543BB"/>
    <w:rsid w:val="00892746"/>
    <w:rsid w:val="008C3E7C"/>
    <w:rsid w:val="008C5DA1"/>
    <w:rsid w:val="008C5E47"/>
    <w:rsid w:val="008D156A"/>
    <w:rsid w:val="00904701"/>
    <w:rsid w:val="00904C6B"/>
    <w:rsid w:val="0090569C"/>
    <w:rsid w:val="00911B4A"/>
    <w:rsid w:val="009127FA"/>
    <w:rsid w:val="009328A1"/>
    <w:rsid w:val="009563D5"/>
    <w:rsid w:val="0096349F"/>
    <w:rsid w:val="00992C0E"/>
    <w:rsid w:val="00993B15"/>
    <w:rsid w:val="009A420D"/>
    <w:rsid w:val="009B2C8C"/>
    <w:rsid w:val="009C6EBF"/>
    <w:rsid w:val="009D25AA"/>
    <w:rsid w:val="00A066BF"/>
    <w:rsid w:val="00A24CA8"/>
    <w:rsid w:val="00A3099C"/>
    <w:rsid w:val="00A50082"/>
    <w:rsid w:val="00A57467"/>
    <w:rsid w:val="00A860A5"/>
    <w:rsid w:val="00A86A93"/>
    <w:rsid w:val="00AD6489"/>
    <w:rsid w:val="00AD7B29"/>
    <w:rsid w:val="00AE50DD"/>
    <w:rsid w:val="00AF5946"/>
    <w:rsid w:val="00B062F9"/>
    <w:rsid w:val="00B459B9"/>
    <w:rsid w:val="00B5520F"/>
    <w:rsid w:val="00B56A07"/>
    <w:rsid w:val="00B64443"/>
    <w:rsid w:val="00B66345"/>
    <w:rsid w:val="00B70E6F"/>
    <w:rsid w:val="00B727DB"/>
    <w:rsid w:val="00B80D98"/>
    <w:rsid w:val="00B80F8E"/>
    <w:rsid w:val="00B94F4A"/>
    <w:rsid w:val="00BB4A39"/>
    <w:rsid w:val="00BC27B7"/>
    <w:rsid w:val="00C01032"/>
    <w:rsid w:val="00C06657"/>
    <w:rsid w:val="00C30B1D"/>
    <w:rsid w:val="00C34222"/>
    <w:rsid w:val="00C356D0"/>
    <w:rsid w:val="00C57CD0"/>
    <w:rsid w:val="00C66A0E"/>
    <w:rsid w:val="00C7110F"/>
    <w:rsid w:val="00C80D9D"/>
    <w:rsid w:val="00C932DD"/>
    <w:rsid w:val="00CA5C00"/>
    <w:rsid w:val="00D1356F"/>
    <w:rsid w:val="00D20E98"/>
    <w:rsid w:val="00D63A26"/>
    <w:rsid w:val="00D86572"/>
    <w:rsid w:val="00DA1897"/>
    <w:rsid w:val="00DB02AC"/>
    <w:rsid w:val="00DB2975"/>
    <w:rsid w:val="00DD38CC"/>
    <w:rsid w:val="00DE4075"/>
    <w:rsid w:val="00E06896"/>
    <w:rsid w:val="00E218F1"/>
    <w:rsid w:val="00E353CD"/>
    <w:rsid w:val="00E5165B"/>
    <w:rsid w:val="00E550C4"/>
    <w:rsid w:val="00E614E9"/>
    <w:rsid w:val="00E93800"/>
    <w:rsid w:val="00E950F3"/>
    <w:rsid w:val="00EA0CE3"/>
    <w:rsid w:val="00EA4DC3"/>
    <w:rsid w:val="00EA5F48"/>
    <w:rsid w:val="00EB0B29"/>
    <w:rsid w:val="00ED2846"/>
    <w:rsid w:val="00EE0273"/>
    <w:rsid w:val="00EF5DAC"/>
    <w:rsid w:val="00F04FB6"/>
    <w:rsid w:val="00F05F4C"/>
    <w:rsid w:val="00F1368F"/>
    <w:rsid w:val="00F30C9A"/>
    <w:rsid w:val="00F62874"/>
    <w:rsid w:val="00F7170F"/>
    <w:rsid w:val="00F84CFC"/>
    <w:rsid w:val="00F86C02"/>
    <w:rsid w:val="00FB6A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EAC72"/>
  <w15:chartTrackingRefBased/>
  <w15:docId w15:val="{D9C30E1C-E457-4F66-8687-078CFA8B8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A45"/>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BC27B7"/>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AU" w:eastAsia="en-US"/>
    </w:rPr>
  </w:style>
  <w:style w:type="paragraph" w:styleId="Heading2">
    <w:name w:val="heading 2"/>
    <w:basedOn w:val="Normal"/>
    <w:next w:val="Normal"/>
    <w:link w:val="Heading2Char"/>
    <w:uiPriority w:val="9"/>
    <w:unhideWhenUsed/>
    <w:qFormat/>
    <w:rsid w:val="00BC27B7"/>
    <w:pPr>
      <w:keepNext/>
      <w:keepLines/>
      <w:spacing w:before="40" w:line="259" w:lineRule="auto"/>
      <w:outlineLvl w:val="1"/>
    </w:pPr>
    <w:rPr>
      <w:rFonts w:asciiTheme="majorHAnsi" w:eastAsiaTheme="majorEastAsia" w:hAnsiTheme="majorHAnsi" w:cstheme="majorBidi"/>
      <w:color w:val="2F5496" w:themeColor="accent1" w:themeShade="BF"/>
      <w:sz w:val="28"/>
      <w:szCs w:val="28"/>
      <w:lang w:val="en-AU" w:eastAsia="en-US"/>
    </w:rPr>
  </w:style>
  <w:style w:type="paragraph" w:styleId="Heading3">
    <w:name w:val="heading 3"/>
    <w:basedOn w:val="Normal"/>
    <w:next w:val="Normal"/>
    <w:link w:val="Heading3Char"/>
    <w:uiPriority w:val="9"/>
    <w:unhideWhenUsed/>
    <w:qFormat/>
    <w:rsid w:val="00BC27B7"/>
    <w:pPr>
      <w:keepNext/>
      <w:keepLines/>
      <w:spacing w:before="40" w:line="259" w:lineRule="auto"/>
      <w:outlineLvl w:val="2"/>
    </w:pPr>
    <w:rPr>
      <w:rFonts w:asciiTheme="majorHAnsi" w:eastAsiaTheme="majorEastAsia" w:hAnsiTheme="majorHAnsi" w:cstheme="majorBidi"/>
      <w:color w:val="1F3864" w:themeColor="accent1" w:themeShade="80"/>
      <w:lang w:val="en-AU" w:eastAsia="en-US"/>
    </w:rPr>
  </w:style>
  <w:style w:type="paragraph" w:styleId="Heading4">
    <w:name w:val="heading 4"/>
    <w:basedOn w:val="Normal"/>
    <w:next w:val="Normal"/>
    <w:link w:val="Heading4Char"/>
    <w:uiPriority w:val="9"/>
    <w:semiHidden/>
    <w:unhideWhenUsed/>
    <w:qFormat/>
    <w:rsid w:val="00BC27B7"/>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val="en-AU" w:eastAsia="en-US"/>
    </w:rPr>
  </w:style>
  <w:style w:type="paragraph" w:styleId="Heading5">
    <w:name w:val="heading 5"/>
    <w:basedOn w:val="Normal"/>
    <w:next w:val="Normal"/>
    <w:link w:val="Heading5Char"/>
    <w:uiPriority w:val="9"/>
    <w:semiHidden/>
    <w:unhideWhenUsed/>
    <w:qFormat/>
    <w:rsid w:val="00BC27B7"/>
    <w:pPr>
      <w:keepNext/>
      <w:keepLines/>
      <w:spacing w:before="40" w:line="259" w:lineRule="auto"/>
      <w:outlineLvl w:val="4"/>
    </w:pPr>
    <w:rPr>
      <w:rFonts w:asciiTheme="majorHAnsi" w:eastAsiaTheme="majorEastAsia" w:hAnsiTheme="majorHAnsi" w:cstheme="majorBidi"/>
      <w:color w:val="2F5496" w:themeColor="accent1" w:themeShade="BF"/>
      <w:sz w:val="22"/>
      <w:szCs w:val="22"/>
      <w:lang w:val="en-AU" w:eastAsia="en-US"/>
    </w:rPr>
  </w:style>
  <w:style w:type="paragraph" w:styleId="Heading6">
    <w:name w:val="heading 6"/>
    <w:basedOn w:val="Normal"/>
    <w:next w:val="Normal"/>
    <w:link w:val="Heading6Char"/>
    <w:uiPriority w:val="9"/>
    <w:semiHidden/>
    <w:unhideWhenUsed/>
    <w:qFormat/>
    <w:rsid w:val="00BC27B7"/>
    <w:pPr>
      <w:keepNext/>
      <w:keepLines/>
      <w:spacing w:before="40" w:line="259" w:lineRule="auto"/>
      <w:outlineLvl w:val="5"/>
    </w:pPr>
    <w:rPr>
      <w:rFonts w:asciiTheme="majorHAnsi" w:eastAsiaTheme="majorEastAsia" w:hAnsiTheme="majorHAnsi" w:cstheme="majorBidi"/>
      <w:color w:val="1F3864" w:themeColor="accent1" w:themeShade="80"/>
      <w:sz w:val="22"/>
      <w:szCs w:val="22"/>
      <w:lang w:val="en-AU" w:eastAsia="en-US"/>
    </w:rPr>
  </w:style>
  <w:style w:type="paragraph" w:styleId="Heading7">
    <w:name w:val="heading 7"/>
    <w:basedOn w:val="Normal"/>
    <w:next w:val="Normal"/>
    <w:link w:val="Heading7Char"/>
    <w:uiPriority w:val="9"/>
    <w:semiHidden/>
    <w:unhideWhenUsed/>
    <w:qFormat/>
    <w:rsid w:val="00BC27B7"/>
    <w:pPr>
      <w:keepNext/>
      <w:keepLines/>
      <w:spacing w:before="40" w:line="259" w:lineRule="auto"/>
      <w:outlineLvl w:val="6"/>
    </w:pPr>
    <w:rPr>
      <w:rFonts w:asciiTheme="majorHAnsi" w:eastAsiaTheme="majorEastAsia" w:hAnsiTheme="majorHAnsi" w:cstheme="majorBidi"/>
      <w:i/>
      <w:iCs/>
      <w:color w:val="1F3864" w:themeColor="accent1" w:themeShade="80"/>
      <w:sz w:val="22"/>
      <w:szCs w:val="22"/>
      <w:lang w:val="en-AU" w:eastAsia="en-US"/>
    </w:rPr>
  </w:style>
  <w:style w:type="paragraph" w:styleId="Heading8">
    <w:name w:val="heading 8"/>
    <w:basedOn w:val="Normal"/>
    <w:next w:val="Normal"/>
    <w:link w:val="Heading8Char"/>
    <w:uiPriority w:val="9"/>
    <w:semiHidden/>
    <w:unhideWhenUsed/>
    <w:qFormat/>
    <w:rsid w:val="00BC27B7"/>
    <w:pPr>
      <w:keepNext/>
      <w:keepLines/>
      <w:spacing w:before="40" w:line="259" w:lineRule="auto"/>
      <w:outlineLvl w:val="7"/>
    </w:pPr>
    <w:rPr>
      <w:rFonts w:asciiTheme="majorHAnsi" w:eastAsiaTheme="majorEastAsia" w:hAnsiTheme="majorHAnsi" w:cstheme="majorBidi"/>
      <w:color w:val="262626" w:themeColor="text1" w:themeTint="D9"/>
      <w:sz w:val="21"/>
      <w:szCs w:val="21"/>
      <w:lang w:val="en-AU" w:eastAsia="en-US"/>
    </w:rPr>
  </w:style>
  <w:style w:type="paragraph" w:styleId="Heading9">
    <w:name w:val="heading 9"/>
    <w:basedOn w:val="Normal"/>
    <w:next w:val="Normal"/>
    <w:link w:val="Heading9Char"/>
    <w:uiPriority w:val="9"/>
    <w:semiHidden/>
    <w:unhideWhenUsed/>
    <w:qFormat/>
    <w:rsid w:val="00BC27B7"/>
    <w:pPr>
      <w:keepNext/>
      <w:keepLines/>
      <w:spacing w:before="40" w:line="259" w:lineRule="auto"/>
      <w:outlineLvl w:val="8"/>
    </w:pPr>
    <w:rPr>
      <w:rFonts w:asciiTheme="majorHAnsi" w:eastAsiaTheme="majorEastAsia" w:hAnsiTheme="majorHAnsi" w:cstheme="majorBidi"/>
      <w:i/>
      <w:iCs/>
      <w:color w:val="262626" w:themeColor="text1" w:themeTint="D9"/>
      <w:sz w:val="21"/>
      <w:szCs w:val="21"/>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27B7"/>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
    <w:rsid w:val="00BC27B7"/>
    <w:rPr>
      <w:rFonts w:asciiTheme="majorHAnsi" w:eastAsiaTheme="majorEastAsia" w:hAnsiTheme="majorHAnsi" w:cstheme="majorBidi"/>
      <w:color w:val="2F5496" w:themeColor="accent1" w:themeShade="BF"/>
      <w:sz w:val="28"/>
      <w:szCs w:val="28"/>
      <w:lang w:val="en-AU"/>
    </w:rPr>
  </w:style>
  <w:style w:type="character" w:customStyle="1" w:styleId="Heading3Char">
    <w:name w:val="Heading 3 Char"/>
    <w:basedOn w:val="DefaultParagraphFont"/>
    <w:link w:val="Heading3"/>
    <w:uiPriority w:val="9"/>
    <w:rsid w:val="00BC27B7"/>
    <w:rPr>
      <w:rFonts w:asciiTheme="majorHAnsi" w:eastAsiaTheme="majorEastAsia" w:hAnsiTheme="majorHAnsi" w:cstheme="majorBidi"/>
      <w:color w:val="1F3864" w:themeColor="accent1" w:themeShade="80"/>
      <w:sz w:val="24"/>
      <w:szCs w:val="24"/>
      <w:lang w:val="en-AU"/>
    </w:rPr>
  </w:style>
  <w:style w:type="character" w:customStyle="1" w:styleId="Heading4Char">
    <w:name w:val="Heading 4 Char"/>
    <w:basedOn w:val="DefaultParagraphFont"/>
    <w:link w:val="Heading4"/>
    <w:uiPriority w:val="9"/>
    <w:semiHidden/>
    <w:rsid w:val="00BC27B7"/>
    <w:rPr>
      <w:rFonts w:asciiTheme="majorHAnsi" w:eastAsiaTheme="majorEastAsia" w:hAnsiTheme="majorHAnsi" w:cstheme="majorBidi"/>
      <w:i/>
      <w:iCs/>
      <w:color w:val="2F5496" w:themeColor="accent1" w:themeShade="BF"/>
      <w:lang w:val="en-AU"/>
    </w:rPr>
  </w:style>
  <w:style w:type="character" w:customStyle="1" w:styleId="Heading5Char">
    <w:name w:val="Heading 5 Char"/>
    <w:basedOn w:val="DefaultParagraphFont"/>
    <w:link w:val="Heading5"/>
    <w:uiPriority w:val="9"/>
    <w:semiHidden/>
    <w:rsid w:val="00BC27B7"/>
    <w:rPr>
      <w:rFonts w:asciiTheme="majorHAnsi" w:eastAsiaTheme="majorEastAsia" w:hAnsiTheme="majorHAnsi" w:cstheme="majorBidi"/>
      <w:color w:val="2F5496" w:themeColor="accent1" w:themeShade="BF"/>
      <w:lang w:val="en-AU"/>
    </w:rPr>
  </w:style>
  <w:style w:type="character" w:customStyle="1" w:styleId="Heading6Char">
    <w:name w:val="Heading 6 Char"/>
    <w:basedOn w:val="DefaultParagraphFont"/>
    <w:link w:val="Heading6"/>
    <w:uiPriority w:val="9"/>
    <w:semiHidden/>
    <w:rsid w:val="00BC27B7"/>
    <w:rPr>
      <w:rFonts w:asciiTheme="majorHAnsi" w:eastAsiaTheme="majorEastAsia" w:hAnsiTheme="majorHAnsi" w:cstheme="majorBidi"/>
      <w:color w:val="1F3864" w:themeColor="accent1" w:themeShade="80"/>
      <w:lang w:val="en-AU"/>
    </w:rPr>
  </w:style>
  <w:style w:type="character" w:customStyle="1" w:styleId="Heading7Char">
    <w:name w:val="Heading 7 Char"/>
    <w:basedOn w:val="DefaultParagraphFont"/>
    <w:link w:val="Heading7"/>
    <w:uiPriority w:val="9"/>
    <w:semiHidden/>
    <w:rsid w:val="00BC27B7"/>
    <w:rPr>
      <w:rFonts w:asciiTheme="majorHAnsi" w:eastAsiaTheme="majorEastAsia" w:hAnsiTheme="majorHAnsi" w:cstheme="majorBidi"/>
      <w:i/>
      <w:iCs/>
      <w:color w:val="1F3864" w:themeColor="accent1" w:themeShade="80"/>
      <w:lang w:val="en-AU"/>
    </w:rPr>
  </w:style>
  <w:style w:type="character" w:customStyle="1" w:styleId="Heading8Char">
    <w:name w:val="Heading 8 Char"/>
    <w:basedOn w:val="DefaultParagraphFont"/>
    <w:link w:val="Heading8"/>
    <w:uiPriority w:val="9"/>
    <w:semiHidden/>
    <w:rsid w:val="00BC27B7"/>
    <w:rPr>
      <w:rFonts w:asciiTheme="majorHAnsi" w:eastAsiaTheme="majorEastAsia" w:hAnsiTheme="majorHAnsi" w:cstheme="majorBidi"/>
      <w:color w:val="262626" w:themeColor="text1" w:themeTint="D9"/>
      <w:sz w:val="21"/>
      <w:szCs w:val="21"/>
      <w:lang w:val="en-AU"/>
    </w:rPr>
  </w:style>
  <w:style w:type="character" w:customStyle="1" w:styleId="Heading9Char">
    <w:name w:val="Heading 9 Char"/>
    <w:basedOn w:val="DefaultParagraphFont"/>
    <w:link w:val="Heading9"/>
    <w:uiPriority w:val="9"/>
    <w:semiHidden/>
    <w:rsid w:val="00BC27B7"/>
    <w:rPr>
      <w:rFonts w:asciiTheme="majorHAnsi" w:eastAsiaTheme="majorEastAsia" w:hAnsiTheme="majorHAnsi" w:cstheme="majorBidi"/>
      <w:i/>
      <w:iCs/>
      <w:color w:val="262626" w:themeColor="text1" w:themeTint="D9"/>
      <w:sz w:val="21"/>
      <w:szCs w:val="21"/>
      <w:lang w:val="en-AU"/>
    </w:rPr>
  </w:style>
  <w:style w:type="paragraph" w:styleId="Header">
    <w:name w:val="header"/>
    <w:basedOn w:val="Normal"/>
    <w:link w:val="HeaderChar"/>
    <w:uiPriority w:val="99"/>
    <w:unhideWhenUsed/>
    <w:rsid w:val="00BC27B7"/>
    <w:pPr>
      <w:tabs>
        <w:tab w:val="center" w:pos="4513"/>
        <w:tab w:val="right" w:pos="9026"/>
      </w:tabs>
    </w:pPr>
    <w:rPr>
      <w:rFonts w:asciiTheme="minorHAnsi" w:eastAsiaTheme="minorEastAsia" w:hAnsiTheme="minorHAnsi" w:cstheme="minorBidi"/>
      <w:sz w:val="22"/>
      <w:szCs w:val="22"/>
      <w:lang w:val="en-AU" w:eastAsia="en-US"/>
    </w:rPr>
  </w:style>
  <w:style w:type="character" w:customStyle="1" w:styleId="HeaderChar">
    <w:name w:val="Header Char"/>
    <w:basedOn w:val="DefaultParagraphFont"/>
    <w:link w:val="Header"/>
    <w:uiPriority w:val="99"/>
    <w:rsid w:val="00BC27B7"/>
    <w:rPr>
      <w:rFonts w:eastAsiaTheme="minorEastAsia"/>
      <w:lang w:val="en-AU"/>
    </w:rPr>
  </w:style>
  <w:style w:type="paragraph" w:styleId="Footer">
    <w:name w:val="footer"/>
    <w:basedOn w:val="Normal"/>
    <w:link w:val="FooterChar"/>
    <w:uiPriority w:val="99"/>
    <w:unhideWhenUsed/>
    <w:rsid w:val="00BC27B7"/>
    <w:pPr>
      <w:tabs>
        <w:tab w:val="center" w:pos="4513"/>
        <w:tab w:val="right" w:pos="9026"/>
      </w:tabs>
    </w:pPr>
    <w:rPr>
      <w:rFonts w:asciiTheme="minorHAnsi" w:eastAsiaTheme="minorEastAsia" w:hAnsiTheme="minorHAnsi" w:cstheme="minorBidi"/>
      <w:sz w:val="22"/>
      <w:szCs w:val="22"/>
      <w:lang w:val="en-AU" w:eastAsia="en-US"/>
    </w:rPr>
  </w:style>
  <w:style w:type="character" w:customStyle="1" w:styleId="FooterChar">
    <w:name w:val="Footer Char"/>
    <w:basedOn w:val="DefaultParagraphFont"/>
    <w:link w:val="Footer"/>
    <w:uiPriority w:val="99"/>
    <w:rsid w:val="00BC27B7"/>
    <w:rPr>
      <w:rFonts w:eastAsiaTheme="minorEastAsia"/>
      <w:lang w:val="en-AU"/>
    </w:rPr>
  </w:style>
  <w:style w:type="paragraph" w:styleId="Title">
    <w:name w:val="Title"/>
    <w:basedOn w:val="Normal"/>
    <w:next w:val="Normal"/>
    <w:link w:val="TitleChar"/>
    <w:uiPriority w:val="10"/>
    <w:qFormat/>
    <w:rsid w:val="00BC27B7"/>
    <w:pPr>
      <w:contextualSpacing/>
    </w:pPr>
    <w:rPr>
      <w:rFonts w:asciiTheme="majorHAnsi" w:eastAsiaTheme="majorEastAsia" w:hAnsiTheme="majorHAnsi" w:cstheme="majorBidi"/>
      <w:spacing w:val="-10"/>
      <w:sz w:val="56"/>
      <w:szCs w:val="56"/>
      <w:lang w:val="en-AU" w:eastAsia="en-US"/>
    </w:rPr>
  </w:style>
  <w:style w:type="character" w:customStyle="1" w:styleId="TitleChar">
    <w:name w:val="Title Char"/>
    <w:basedOn w:val="DefaultParagraphFont"/>
    <w:link w:val="Title"/>
    <w:uiPriority w:val="10"/>
    <w:rsid w:val="00BC27B7"/>
    <w:rPr>
      <w:rFonts w:asciiTheme="majorHAnsi" w:eastAsiaTheme="majorEastAsia" w:hAnsiTheme="majorHAnsi" w:cstheme="majorBidi"/>
      <w:spacing w:val="-10"/>
      <w:sz w:val="56"/>
      <w:szCs w:val="56"/>
      <w:lang w:val="en-AU"/>
    </w:rPr>
  </w:style>
  <w:style w:type="paragraph" w:styleId="Caption">
    <w:name w:val="caption"/>
    <w:basedOn w:val="Normal"/>
    <w:next w:val="Normal"/>
    <w:uiPriority w:val="35"/>
    <w:unhideWhenUsed/>
    <w:qFormat/>
    <w:rsid w:val="00BC27B7"/>
    <w:pPr>
      <w:spacing w:after="200"/>
    </w:pPr>
    <w:rPr>
      <w:rFonts w:asciiTheme="minorHAnsi" w:eastAsiaTheme="minorEastAsia" w:hAnsiTheme="minorHAnsi" w:cstheme="minorBidi"/>
      <w:i/>
      <w:iCs/>
      <w:color w:val="44546A" w:themeColor="text2"/>
      <w:sz w:val="18"/>
      <w:szCs w:val="18"/>
      <w:lang w:val="en-AU" w:eastAsia="en-US"/>
    </w:rPr>
  </w:style>
  <w:style w:type="paragraph" w:styleId="Subtitle">
    <w:name w:val="Subtitle"/>
    <w:basedOn w:val="Normal"/>
    <w:next w:val="Normal"/>
    <w:link w:val="SubtitleChar"/>
    <w:uiPriority w:val="11"/>
    <w:qFormat/>
    <w:rsid w:val="00BC27B7"/>
    <w:pPr>
      <w:numPr>
        <w:ilvl w:val="1"/>
      </w:numPr>
      <w:spacing w:after="160" w:line="259" w:lineRule="auto"/>
    </w:pPr>
    <w:rPr>
      <w:rFonts w:asciiTheme="minorHAnsi" w:eastAsiaTheme="minorEastAsia" w:hAnsiTheme="minorHAnsi" w:cstheme="minorBidi"/>
      <w:color w:val="5A5A5A" w:themeColor="text1" w:themeTint="A5"/>
      <w:spacing w:val="15"/>
      <w:sz w:val="22"/>
      <w:szCs w:val="22"/>
      <w:lang w:val="en-AU" w:eastAsia="en-US"/>
    </w:rPr>
  </w:style>
  <w:style w:type="character" w:customStyle="1" w:styleId="SubtitleChar">
    <w:name w:val="Subtitle Char"/>
    <w:basedOn w:val="DefaultParagraphFont"/>
    <w:link w:val="Subtitle"/>
    <w:uiPriority w:val="11"/>
    <w:rsid w:val="00BC27B7"/>
    <w:rPr>
      <w:rFonts w:eastAsiaTheme="minorEastAsia"/>
      <w:color w:val="5A5A5A" w:themeColor="text1" w:themeTint="A5"/>
      <w:spacing w:val="15"/>
      <w:lang w:val="en-AU"/>
    </w:rPr>
  </w:style>
  <w:style w:type="character" w:styleId="Strong">
    <w:name w:val="Strong"/>
    <w:basedOn w:val="DefaultParagraphFont"/>
    <w:uiPriority w:val="22"/>
    <w:qFormat/>
    <w:rsid w:val="00BC27B7"/>
    <w:rPr>
      <w:b/>
      <w:bCs/>
      <w:color w:val="auto"/>
    </w:rPr>
  </w:style>
  <w:style w:type="character" w:styleId="Emphasis">
    <w:name w:val="Emphasis"/>
    <w:basedOn w:val="DefaultParagraphFont"/>
    <w:uiPriority w:val="20"/>
    <w:qFormat/>
    <w:rsid w:val="00BC27B7"/>
    <w:rPr>
      <w:i/>
      <w:iCs/>
      <w:color w:val="auto"/>
    </w:rPr>
  </w:style>
  <w:style w:type="paragraph" w:styleId="NoSpacing">
    <w:name w:val="No Spacing"/>
    <w:uiPriority w:val="1"/>
    <w:qFormat/>
    <w:rsid w:val="00BC27B7"/>
    <w:pPr>
      <w:spacing w:after="0" w:line="240" w:lineRule="auto"/>
    </w:pPr>
    <w:rPr>
      <w:rFonts w:eastAsiaTheme="minorEastAsia"/>
      <w:lang w:val="en-AU"/>
    </w:rPr>
  </w:style>
  <w:style w:type="paragraph" w:styleId="Quote">
    <w:name w:val="Quote"/>
    <w:basedOn w:val="Normal"/>
    <w:next w:val="Normal"/>
    <w:link w:val="QuoteChar"/>
    <w:uiPriority w:val="29"/>
    <w:qFormat/>
    <w:rsid w:val="00BC27B7"/>
    <w:pPr>
      <w:spacing w:before="200" w:after="160" w:line="259" w:lineRule="auto"/>
      <w:ind w:left="864" w:right="864"/>
    </w:pPr>
    <w:rPr>
      <w:rFonts w:asciiTheme="minorHAnsi" w:eastAsiaTheme="minorEastAsia" w:hAnsiTheme="minorHAnsi" w:cstheme="minorBidi"/>
      <w:i/>
      <w:iCs/>
      <w:color w:val="404040" w:themeColor="text1" w:themeTint="BF"/>
      <w:sz w:val="22"/>
      <w:szCs w:val="22"/>
      <w:lang w:val="en-AU" w:eastAsia="en-US"/>
    </w:rPr>
  </w:style>
  <w:style w:type="character" w:customStyle="1" w:styleId="QuoteChar">
    <w:name w:val="Quote Char"/>
    <w:basedOn w:val="DefaultParagraphFont"/>
    <w:link w:val="Quote"/>
    <w:uiPriority w:val="29"/>
    <w:rsid w:val="00BC27B7"/>
    <w:rPr>
      <w:rFonts w:eastAsiaTheme="minorEastAsia"/>
      <w:i/>
      <w:iCs/>
      <w:color w:val="404040" w:themeColor="text1" w:themeTint="BF"/>
      <w:lang w:val="en-AU"/>
    </w:rPr>
  </w:style>
  <w:style w:type="paragraph" w:styleId="IntenseQuote">
    <w:name w:val="Intense Quote"/>
    <w:basedOn w:val="Normal"/>
    <w:next w:val="Normal"/>
    <w:link w:val="IntenseQuoteChar"/>
    <w:uiPriority w:val="30"/>
    <w:qFormat/>
    <w:rsid w:val="00BC27B7"/>
    <w:pPr>
      <w:pBdr>
        <w:top w:val="single" w:sz="4" w:space="10" w:color="4472C4" w:themeColor="accent1"/>
        <w:bottom w:val="single" w:sz="4" w:space="10" w:color="4472C4" w:themeColor="accent1"/>
      </w:pBdr>
      <w:spacing w:before="360" w:after="360" w:line="259" w:lineRule="auto"/>
      <w:ind w:left="864" w:right="864"/>
      <w:jc w:val="center"/>
    </w:pPr>
    <w:rPr>
      <w:rFonts w:asciiTheme="minorHAnsi" w:eastAsiaTheme="minorEastAsia" w:hAnsiTheme="minorHAnsi" w:cstheme="minorBidi"/>
      <w:i/>
      <w:iCs/>
      <w:color w:val="4472C4" w:themeColor="accent1"/>
      <w:sz w:val="22"/>
      <w:szCs w:val="22"/>
      <w:lang w:val="en-AU" w:eastAsia="en-US"/>
    </w:rPr>
  </w:style>
  <w:style w:type="character" w:customStyle="1" w:styleId="IntenseQuoteChar">
    <w:name w:val="Intense Quote Char"/>
    <w:basedOn w:val="DefaultParagraphFont"/>
    <w:link w:val="IntenseQuote"/>
    <w:uiPriority w:val="30"/>
    <w:rsid w:val="00BC27B7"/>
    <w:rPr>
      <w:rFonts w:eastAsiaTheme="minorEastAsia"/>
      <w:i/>
      <w:iCs/>
      <w:color w:val="4472C4" w:themeColor="accent1"/>
      <w:lang w:val="en-AU"/>
    </w:rPr>
  </w:style>
  <w:style w:type="character" w:styleId="SubtleEmphasis">
    <w:name w:val="Subtle Emphasis"/>
    <w:basedOn w:val="DefaultParagraphFont"/>
    <w:uiPriority w:val="19"/>
    <w:qFormat/>
    <w:rsid w:val="00BC27B7"/>
    <w:rPr>
      <w:i/>
      <w:iCs/>
      <w:color w:val="404040" w:themeColor="text1" w:themeTint="BF"/>
    </w:rPr>
  </w:style>
  <w:style w:type="character" w:styleId="IntenseEmphasis">
    <w:name w:val="Intense Emphasis"/>
    <w:basedOn w:val="DefaultParagraphFont"/>
    <w:uiPriority w:val="21"/>
    <w:qFormat/>
    <w:rsid w:val="00BC27B7"/>
    <w:rPr>
      <w:i/>
      <w:iCs/>
      <w:color w:val="4472C4" w:themeColor="accent1"/>
    </w:rPr>
  </w:style>
  <w:style w:type="character" w:styleId="SubtleReference">
    <w:name w:val="Subtle Reference"/>
    <w:basedOn w:val="DefaultParagraphFont"/>
    <w:uiPriority w:val="31"/>
    <w:qFormat/>
    <w:rsid w:val="00BC27B7"/>
    <w:rPr>
      <w:smallCaps/>
      <w:color w:val="404040" w:themeColor="text1" w:themeTint="BF"/>
    </w:rPr>
  </w:style>
  <w:style w:type="character" w:styleId="IntenseReference">
    <w:name w:val="Intense Reference"/>
    <w:basedOn w:val="DefaultParagraphFont"/>
    <w:uiPriority w:val="32"/>
    <w:qFormat/>
    <w:rsid w:val="00BC27B7"/>
    <w:rPr>
      <w:b/>
      <w:bCs/>
      <w:smallCaps/>
      <w:color w:val="4472C4" w:themeColor="accent1"/>
      <w:spacing w:val="5"/>
    </w:rPr>
  </w:style>
  <w:style w:type="character" w:styleId="BookTitle">
    <w:name w:val="Book Title"/>
    <w:basedOn w:val="DefaultParagraphFont"/>
    <w:uiPriority w:val="33"/>
    <w:qFormat/>
    <w:rsid w:val="00BC27B7"/>
    <w:rPr>
      <w:b/>
      <w:bCs/>
      <w:i/>
      <w:iCs/>
      <w:spacing w:val="5"/>
    </w:rPr>
  </w:style>
  <w:style w:type="paragraph" w:styleId="TOCHeading">
    <w:name w:val="TOC Heading"/>
    <w:basedOn w:val="Heading1"/>
    <w:next w:val="Normal"/>
    <w:uiPriority w:val="39"/>
    <w:semiHidden/>
    <w:unhideWhenUsed/>
    <w:qFormat/>
    <w:rsid w:val="00BC27B7"/>
    <w:pPr>
      <w:outlineLvl w:val="9"/>
    </w:pPr>
  </w:style>
  <w:style w:type="paragraph" w:styleId="ListParagraph">
    <w:name w:val="List Paragraph"/>
    <w:basedOn w:val="Normal"/>
    <w:uiPriority w:val="34"/>
    <w:qFormat/>
    <w:rsid w:val="00BC27B7"/>
    <w:pPr>
      <w:spacing w:after="160" w:line="259" w:lineRule="auto"/>
      <w:ind w:left="720"/>
      <w:contextualSpacing/>
    </w:pPr>
    <w:rPr>
      <w:rFonts w:asciiTheme="minorHAnsi" w:eastAsiaTheme="minorEastAsia" w:hAnsiTheme="minorHAnsi" w:cstheme="minorBidi"/>
      <w:sz w:val="22"/>
      <w:szCs w:val="22"/>
      <w:lang w:val="en-AU" w:eastAsia="en-US"/>
    </w:rPr>
  </w:style>
  <w:style w:type="character" w:customStyle="1" w:styleId="ej-keyword">
    <w:name w:val="ej-keyword"/>
    <w:basedOn w:val="DefaultParagraphFont"/>
    <w:rsid w:val="00BC27B7"/>
  </w:style>
  <w:style w:type="character" w:customStyle="1" w:styleId="Title1">
    <w:name w:val="Title1"/>
    <w:basedOn w:val="DefaultParagraphFont"/>
    <w:rsid w:val="00BC27B7"/>
  </w:style>
  <w:style w:type="character" w:customStyle="1" w:styleId="sub-title">
    <w:name w:val="sub-title"/>
    <w:basedOn w:val="DefaultParagraphFont"/>
    <w:rsid w:val="00BC27B7"/>
  </w:style>
  <w:style w:type="character" w:styleId="Hyperlink">
    <w:name w:val="Hyperlink"/>
    <w:basedOn w:val="DefaultParagraphFont"/>
    <w:uiPriority w:val="99"/>
    <w:unhideWhenUsed/>
    <w:rsid w:val="00BC27B7"/>
    <w:rPr>
      <w:color w:val="0000FF"/>
      <w:u w:val="single"/>
    </w:rPr>
  </w:style>
  <w:style w:type="table" w:styleId="TableGrid">
    <w:name w:val="Table Grid"/>
    <w:basedOn w:val="TableNormal"/>
    <w:uiPriority w:val="39"/>
    <w:rsid w:val="00BC27B7"/>
    <w:pPr>
      <w:spacing w:after="0" w:line="240" w:lineRule="auto"/>
    </w:pPr>
    <w:rPr>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_"/>
    <w:basedOn w:val="DefaultParagraphFont"/>
    <w:rsid w:val="00BC27B7"/>
  </w:style>
  <w:style w:type="paragraph" w:styleId="Bibliography">
    <w:name w:val="Bibliography"/>
    <w:basedOn w:val="Normal"/>
    <w:next w:val="Normal"/>
    <w:uiPriority w:val="37"/>
    <w:unhideWhenUsed/>
    <w:rsid w:val="00BC27B7"/>
    <w:pPr>
      <w:tabs>
        <w:tab w:val="left" w:pos="504"/>
      </w:tabs>
      <w:spacing w:after="240"/>
      <w:ind w:left="504" w:hanging="504"/>
    </w:pPr>
    <w:rPr>
      <w:rFonts w:asciiTheme="minorHAnsi" w:eastAsiaTheme="minorEastAsia" w:hAnsiTheme="minorHAnsi" w:cstheme="minorBidi"/>
      <w:sz w:val="22"/>
      <w:szCs w:val="22"/>
      <w:lang w:val="en-AU" w:eastAsia="en-US"/>
    </w:rPr>
  </w:style>
  <w:style w:type="paragraph" w:styleId="NormalWeb">
    <w:name w:val="Normal (Web)"/>
    <w:basedOn w:val="Normal"/>
    <w:uiPriority w:val="99"/>
    <w:unhideWhenUsed/>
    <w:rsid w:val="00BC27B7"/>
    <w:pPr>
      <w:spacing w:before="100" w:beforeAutospacing="1" w:after="100" w:afterAutospacing="1"/>
    </w:pPr>
  </w:style>
  <w:style w:type="paragraph" w:customStyle="1" w:styleId="tx1">
    <w:name w:val="tx1"/>
    <w:basedOn w:val="Normal"/>
    <w:rsid w:val="00BC27B7"/>
    <w:pPr>
      <w:spacing w:before="100" w:beforeAutospacing="1" w:after="100" w:afterAutospacing="1"/>
    </w:pPr>
  </w:style>
  <w:style w:type="character" w:styleId="CommentReference">
    <w:name w:val="annotation reference"/>
    <w:basedOn w:val="DefaultParagraphFont"/>
    <w:uiPriority w:val="99"/>
    <w:semiHidden/>
    <w:unhideWhenUsed/>
    <w:rsid w:val="00BC27B7"/>
    <w:rPr>
      <w:sz w:val="16"/>
      <w:szCs w:val="16"/>
    </w:rPr>
  </w:style>
  <w:style w:type="paragraph" w:styleId="CommentText">
    <w:name w:val="annotation text"/>
    <w:basedOn w:val="Normal"/>
    <w:link w:val="CommentTextChar"/>
    <w:uiPriority w:val="99"/>
    <w:unhideWhenUsed/>
    <w:rsid w:val="00BC27B7"/>
    <w:pPr>
      <w:spacing w:after="160"/>
    </w:pPr>
    <w:rPr>
      <w:rFonts w:asciiTheme="minorHAnsi" w:eastAsiaTheme="minorEastAsia" w:hAnsiTheme="minorHAnsi" w:cstheme="minorBidi"/>
      <w:sz w:val="20"/>
      <w:szCs w:val="20"/>
      <w:lang w:val="en-AU" w:eastAsia="en-US"/>
    </w:rPr>
  </w:style>
  <w:style w:type="character" w:customStyle="1" w:styleId="CommentTextChar">
    <w:name w:val="Comment Text Char"/>
    <w:basedOn w:val="DefaultParagraphFont"/>
    <w:link w:val="CommentText"/>
    <w:uiPriority w:val="99"/>
    <w:rsid w:val="00BC27B7"/>
    <w:rPr>
      <w:rFonts w:eastAsiaTheme="minorEastAsia"/>
      <w:sz w:val="20"/>
      <w:szCs w:val="20"/>
      <w:lang w:val="en-AU"/>
    </w:rPr>
  </w:style>
  <w:style w:type="paragraph" w:styleId="CommentSubject">
    <w:name w:val="annotation subject"/>
    <w:basedOn w:val="CommentText"/>
    <w:next w:val="CommentText"/>
    <w:link w:val="CommentSubjectChar"/>
    <w:uiPriority w:val="99"/>
    <w:semiHidden/>
    <w:unhideWhenUsed/>
    <w:rsid w:val="00BC27B7"/>
    <w:rPr>
      <w:b/>
      <w:bCs/>
    </w:rPr>
  </w:style>
  <w:style w:type="character" w:customStyle="1" w:styleId="CommentSubjectChar">
    <w:name w:val="Comment Subject Char"/>
    <w:basedOn w:val="CommentTextChar"/>
    <w:link w:val="CommentSubject"/>
    <w:uiPriority w:val="99"/>
    <w:semiHidden/>
    <w:rsid w:val="00BC27B7"/>
    <w:rPr>
      <w:rFonts w:eastAsiaTheme="minorEastAsia"/>
      <w:b/>
      <w:bCs/>
      <w:sz w:val="20"/>
      <w:szCs w:val="20"/>
      <w:lang w:val="en-AU"/>
    </w:rPr>
  </w:style>
  <w:style w:type="paragraph" w:customStyle="1" w:styleId="halfrhythm">
    <w:name w:val="half_rhythm"/>
    <w:basedOn w:val="Normal"/>
    <w:rsid w:val="00BC27B7"/>
    <w:pPr>
      <w:spacing w:before="100" w:beforeAutospacing="1" w:after="100" w:afterAutospacing="1"/>
    </w:pPr>
  </w:style>
  <w:style w:type="character" w:customStyle="1" w:styleId="ng-binding">
    <w:name w:val="ng-binding"/>
    <w:basedOn w:val="DefaultParagraphFont"/>
    <w:rsid w:val="00BC27B7"/>
  </w:style>
  <w:style w:type="paragraph" w:styleId="Revision">
    <w:name w:val="Revision"/>
    <w:hidden/>
    <w:uiPriority w:val="99"/>
    <w:semiHidden/>
    <w:rsid w:val="00BC27B7"/>
    <w:pPr>
      <w:spacing w:after="0" w:line="240" w:lineRule="auto"/>
    </w:pPr>
    <w:rPr>
      <w:rFonts w:eastAsiaTheme="minorEastAsia"/>
      <w:lang w:val="en-AU"/>
    </w:rPr>
  </w:style>
  <w:style w:type="paragraph" w:styleId="BalloonText">
    <w:name w:val="Balloon Text"/>
    <w:basedOn w:val="Normal"/>
    <w:link w:val="BalloonTextChar"/>
    <w:uiPriority w:val="99"/>
    <w:semiHidden/>
    <w:unhideWhenUsed/>
    <w:rsid w:val="00BC27B7"/>
    <w:rPr>
      <w:rFonts w:ascii="Segoe UI" w:eastAsiaTheme="minorEastAsia" w:hAnsi="Segoe UI" w:cs="Segoe UI"/>
      <w:sz w:val="18"/>
      <w:szCs w:val="18"/>
      <w:lang w:val="en-AU" w:eastAsia="en-US"/>
    </w:rPr>
  </w:style>
  <w:style w:type="character" w:customStyle="1" w:styleId="BalloonTextChar">
    <w:name w:val="Balloon Text Char"/>
    <w:basedOn w:val="DefaultParagraphFont"/>
    <w:link w:val="BalloonText"/>
    <w:uiPriority w:val="99"/>
    <w:semiHidden/>
    <w:rsid w:val="00BC27B7"/>
    <w:rPr>
      <w:rFonts w:ascii="Segoe UI" w:eastAsiaTheme="minorEastAsia" w:hAnsi="Segoe UI" w:cs="Segoe UI"/>
      <w:sz w:val="18"/>
      <w:szCs w:val="18"/>
      <w:lang w:val="en-AU"/>
    </w:rPr>
  </w:style>
  <w:style w:type="paragraph" w:customStyle="1" w:styleId="p">
    <w:name w:val="p"/>
    <w:basedOn w:val="Normal"/>
    <w:rsid w:val="00BC27B7"/>
    <w:pPr>
      <w:spacing w:before="100" w:beforeAutospacing="1" w:after="100" w:afterAutospacing="1"/>
    </w:pPr>
  </w:style>
  <w:style w:type="character" w:customStyle="1" w:styleId="cf01">
    <w:name w:val="cf01"/>
    <w:basedOn w:val="DefaultParagraphFont"/>
    <w:rsid w:val="00BC27B7"/>
    <w:rPr>
      <w:rFonts w:ascii="Segoe UI" w:hAnsi="Segoe UI" w:cs="Segoe UI" w:hint="default"/>
      <w:sz w:val="18"/>
      <w:szCs w:val="18"/>
    </w:rPr>
  </w:style>
  <w:style w:type="paragraph" w:customStyle="1" w:styleId="pf0">
    <w:name w:val="pf0"/>
    <w:basedOn w:val="Normal"/>
    <w:rsid w:val="00BC27B7"/>
    <w:pPr>
      <w:spacing w:before="100" w:beforeAutospacing="1" w:after="100" w:afterAutospacing="1"/>
    </w:pPr>
  </w:style>
  <w:style w:type="character" w:customStyle="1" w:styleId="term">
    <w:name w:val="term"/>
    <w:basedOn w:val="DefaultParagraphFont"/>
    <w:rsid w:val="00BC27B7"/>
  </w:style>
  <w:style w:type="character" w:styleId="UnresolvedMention">
    <w:name w:val="Unresolved Mention"/>
    <w:basedOn w:val="DefaultParagraphFont"/>
    <w:uiPriority w:val="99"/>
    <w:semiHidden/>
    <w:unhideWhenUsed/>
    <w:rsid w:val="00BC27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239027">
      <w:bodyDiv w:val="1"/>
      <w:marLeft w:val="0"/>
      <w:marRight w:val="0"/>
      <w:marTop w:val="0"/>
      <w:marBottom w:val="0"/>
      <w:divBdr>
        <w:top w:val="none" w:sz="0" w:space="0" w:color="auto"/>
        <w:left w:val="none" w:sz="0" w:space="0" w:color="auto"/>
        <w:bottom w:val="none" w:sz="0" w:space="0" w:color="auto"/>
        <w:right w:val="none" w:sz="0" w:space="0" w:color="auto"/>
      </w:divBdr>
      <w:divsChild>
        <w:div w:id="495222049">
          <w:marLeft w:val="0"/>
          <w:marRight w:val="0"/>
          <w:marTop w:val="0"/>
          <w:marBottom w:val="0"/>
          <w:divBdr>
            <w:top w:val="none" w:sz="0" w:space="0" w:color="auto"/>
            <w:left w:val="none" w:sz="0" w:space="0" w:color="auto"/>
            <w:bottom w:val="none" w:sz="0" w:space="0" w:color="auto"/>
            <w:right w:val="none" w:sz="0" w:space="0" w:color="auto"/>
          </w:divBdr>
          <w:divsChild>
            <w:div w:id="543254666">
              <w:marLeft w:val="0"/>
              <w:marRight w:val="0"/>
              <w:marTop w:val="0"/>
              <w:marBottom w:val="0"/>
              <w:divBdr>
                <w:top w:val="none" w:sz="0" w:space="0" w:color="auto"/>
                <w:left w:val="none" w:sz="0" w:space="0" w:color="auto"/>
                <w:bottom w:val="none" w:sz="0" w:space="0" w:color="auto"/>
                <w:right w:val="none" w:sz="0" w:space="0" w:color="auto"/>
              </w:divBdr>
              <w:divsChild>
                <w:div w:id="67843115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56534290">
      <w:bodyDiv w:val="1"/>
      <w:marLeft w:val="0"/>
      <w:marRight w:val="0"/>
      <w:marTop w:val="0"/>
      <w:marBottom w:val="0"/>
      <w:divBdr>
        <w:top w:val="none" w:sz="0" w:space="0" w:color="auto"/>
        <w:left w:val="none" w:sz="0" w:space="0" w:color="auto"/>
        <w:bottom w:val="none" w:sz="0" w:space="0" w:color="auto"/>
        <w:right w:val="none" w:sz="0" w:space="0" w:color="auto"/>
      </w:divBdr>
      <w:divsChild>
        <w:div w:id="904026542">
          <w:marLeft w:val="0"/>
          <w:marRight w:val="0"/>
          <w:marTop w:val="0"/>
          <w:marBottom w:val="0"/>
          <w:divBdr>
            <w:top w:val="none" w:sz="0" w:space="0" w:color="auto"/>
            <w:left w:val="none" w:sz="0" w:space="0" w:color="auto"/>
            <w:bottom w:val="none" w:sz="0" w:space="0" w:color="auto"/>
            <w:right w:val="none" w:sz="0" w:space="0" w:color="auto"/>
          </w:divBdr>
          <w:divsChild>
            <w:div w:id="1987081763">
              <w:marLeft w:val="0"/>
              <w:marRight w:val="0"/>
              <w:marTop w:val="0"/>
              <w:marBottom w:val="0"/>
              <w:divBdr>
                <w:top w:val="none" w:sz="0" w:space="0" w:color="auto"/>
                <w:left w:val="none" w:sz="0" w:space="0" w:color="auto"/>
                <w:bottom w:val="none" w:sz="0" w:space="0" w:color="auto"/>
                <w:right w:val="none" w:sz="0" w:space="0" w:color="auto"/>
              </w:divBdr>
              <w:divsChild>
                <w:div w:id="73636719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75145748">
      <w:bodyDiv w:val="1"/>
      <w:marLeft w:val="0"/>
      <w:marRight w:val="0"/>
      <w:marTop w:val="0"/>
      <w:marBottom w:val="0"/>
      <w:divBdr>
        <w:top w:val="none" w:sz="0" w:space="0" w:color="auto"/>
        <w:left w:val="none" w:sz="0" w:space="0" w:color="auto"/>
        <w:bottom w:val="none" w:sz="0" w:space="0" w:color="auto"/>
        <w:right w:val="none" w:sz="0" w:space="0" w:color="auto"/>
      </w:divBdr>
      <w:divsChild>
        <w:div w:id="1631518814">
          <w:marLeft w:val="0"/>
          <w:marRight w:val="0"/>
          <w:marTop w:val="0"/>
          <w:marBottom w:val="0"/>
          <w:divBdr>
            <w:top w:val="none" w:sz="0" w:space="0" w:color="auto"/>
            <w:left w:val="none" w:sz="0" w:space="0" w:color="auto"/>
            <w:bottom w:val="none" w:sz="0" w:space="0" w:color="auto"/>
            <w:right w:val="none" w:sz="0" w:space="0" w:color="auto"/>
          </w:divBdr>
          <w:divsChild>
            <w:div w:id="121845533">
              <w:marLeft w:val="0"/>
              <w:marRight w:val="0"/>
              <w:marTop w:val="0"/>
              <w:marBottom w:val="0"/>
              <w:divBdr>
                <w:top w:val="none" w:sz="0" w:space="0" w:color="auto"/>
                <w:left w:val="none" w:sz="0" w:space="0" w:color="auto"/>
                <w:bottom w:val="none" w:sz="0" w:space="0" w:color="auto"/>
                <w:right w:val="none" w:sz="0" w:space="0" w:color="auto"/>
              </w:divBdr>
              <w:divsChild>
                <w:div w:id="214053714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59</Pages>
  <Words>43745</Words>
  <Characters>207352</Characters>
  <Application>Microsoft Office Word</Application>
  <DocSecurity>0</DocSecurity>
  <Lines>3637</Lines>
  <Paragraphs>2486</Paragraphs>
  <ScaleCrop>false</ScaleCrop>
  <Company/>
  <LinksUpToDate>false</LinksUpToDate>
  <CharactersWithSpaces>248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na A Rahman</dc:creator>
  <cp:keywords/>
  <dc:description/>
  <cp:lastModifiedBy>Vaikunthan Rajaratnam</cp:lastModifiedBy>
  <cp:revision>47</cp:revision>
  <dcterms:created xsi:type="dcterms:W3CDTF">2022-09-20T04:11:00Z</dcterms:created>
  <dcterms:modified xsi:type="dcterms:W3CDTF">2022-09-20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OGP0t4bf"/&gt;&lt;style id="http://www.zotero.org/styles/plos-neglected-tropical-diseases" hasBibliography="1" bibliographyStyleHasBeenSet="1"/&gt;&lt;prefs&gt;&lt;pref name="fieldType" value="Field"/&gt;&lt;/prefs&gt;&lt;/da</vt:lpwstr>
  </property>
  <property fmtid="{D5CDD505-2E9C-101B-9397-08002B2CF9AE}" pid="3" name="ZOTERO_PREF_2">
    <vt:lpwstr>ta&gt;</vt:lpwstr>
  </property>
  <property fmtid="{D5CDD505-2E9C-101B-9397-08002B2CF9AE}" pid="4" name="GrammarlyDocumentId">
    <vt:lpwstr>0512767b41c372265d7f9e747a9a3afedc0948c8263fdac3b271985efd74be1e</vt:lpwstr>
  </property>
</Properties>
</file>